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12822" w14:textId="5B7DFDC4" w:rsidR="00F64394" w:rsidRPr="00D61237" w:rsidRDefault="007757D2">
      <w:pPr>
        <w:rPr>
          <w:rFonts w:ascii="Times New Roman" w:hAnsi="Times New Roman"/>
          <w:b/>
          <w:bCs/>
        </w:rPr>
      </w:pPr>
      <w:r w:rsidRPr="00D61237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46E085" wp14:editId="35E2973A">
                <wp:simplePos x="0" y="0"/>
                <wp:positionH relativeFrom="column">
                  <wp:posOffset>318135</wp:posOffset>
                </wp:positionH>
                <wp:positionV relativeFrom="page">
                  <wp:posOffset>9033510</wp:posOffset>
                </wp:positionV>
                <wp:extent cx="5790565" cy="913765"/>
                <wp:effectExtent l="0" t="0" r="0" b="635"/>
                <wp:wrapTight wrapText="bothSides">
                  <wp:wrapPolygon edited="0">
                    <wp:start x="95" y="0"/>
                    <wp:lineTo x="95" y="21015"/>
                    <wp:lineTo x="21413" y="21015"/>
                    <wp:lineTo x="21413" y="0"/>
                    <wp:lineTo x="95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0565" cy="913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57D8D" w14:textId="7D7C8326" w:rsidR="00F72585" w:rsidRPr="00F72585" w:rsidRDefault="00F72585" w:rsidP="00F72585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Notes: </w:t>
                            </w:r>
                            <w:r w:rsidRPr="00F72585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 xml:space="preserve">Figure shows point estimates and confidence intervals, and zero indicates the null value. Positive values show </w:t>
                            </w:r>
                            <w:r w:rsidR="007757D2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 xml:space="preserve">a </w:t>
                            </w:r>
                            <w:r w:rsidR="00D61237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 xml:space="preserve">“pro-rich” bias – a </w:t>
                            </w:r>
                            <w:bookmarkStart w:id="0" w:name="_GoBack"/>
                            <w:bookmarkEnd w:id="0"/>
                            <w:r w:rsidR="007757D2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higher</w:t>
                            </w:r>
                            <w:r w:rsidRPr="00F72585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 xml:space="preserve"> birth certificate coverage among children in the richest wealth quintile compared to the poorest. </w:t>
                            </w:r>
                          </w:p>
                          <w:p w14:paraId="1CE1A3B7" w14:textId="2F0204F8" w:rsidR="00F72585" w:rsidRPr="00F72585" w:rsidRDefault="00F72585" w:rsidP="00F72585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14:paraId="57261564" w14:textId="0979B356" w:rsidR="00261B97" w:rsidRPr="00F72585" w:rsidRDefault="00F72585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72585">
                              <w:rPr>
                                <w:rFonts w:ascii="Times New Roman" w:hAnsi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6E085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25.05pt;margin-top:711.3pt;width:455.95pt;height:7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gsGXUCAABZBQAADgAAAGRycy9lMm9Eb2MueG1srFRRTxsxDH6ftP8Q5X1cyyiME1fUgZgmIUCj&#10;E89pLqGnJXGWuL3rfj1O7lq6bi9Me7lz7M+O/dnOxWVnDVurEBtwFR8fjThTTkLduOeKf5/ffPjE&#10;WUThamHAqYpvVOSX0/fvLlpfqmNYgqlVYBTExbL1FV8i+rIoolwqK+IReOXIqCFYgXQMz0UdREvR&#10;rSmOR6PTooVQ+wBSxUja697Ipzm+1krivdZRITMVp9wwf0P+LtK3mF6I8jkIv2zkkIb4hyysaBxd&#10;ugt1LVCwVWj+CGUbGSCCxiMJtgCtG6lyDVTNeHRQzeNSeJVrIXKi39EU/19Yebd+CKypqXecOWGp&#10;RXPVIfsMHRsndlofSwI9eoJhR+qEHPSRlKnoTgeb/lQOIzvxvNlxm4JJUk7OzkeT0wlnkmzn449n&#10;JFOY4tXbh4hfFFiWhIoH6l2mVKxvI/bQLSRd5uCmMYb0ojTuNwXF7DUqD8DgnQrpE84Sbozqfb8p&#10;TQTkvJMij566MoGtBQ2NkFI5zCXnuIROKE13v8VxwCfXPqu3OO888s3gcOdsGwchs3SQdv1jm7Lu&#10;8UT1Xt1JxG7RDY1cQL2h/gbo9yN6edNQE25FxAcRaCGopbTkeE8fbaCtOAwSZ0sIv/6mT3iaU7Jy&#10;1tKCVTz+XImgODNfHU3w+fjkJG1kPpxMzo7pEPYti32LW9kroHbQlFJ2WUx4NFtRB7BP9BbM0q1k&#10;Ek7S3RXHrXiF/drTWyLVbJZBtINe4K179DKFTvSmEZt3TyL4YQ6RJvgOtqsoyoNx7LHJ08FshaCb&#10;PKuJ4J7VgXja3zztw1uTHoj9c0a9vojTFwAAAP//AwBQSwMEFAAGAAgAAAAhADrBy8DeAAAADAEA&#10;AA8AAABkcnMvZG93bnJldi54bWxMj8tOwzAQRfdI/IM1SOyo3aixaBqnQiC2IFpA6s6Np0lEPI5i&#10;twl/z7CC5dw5uo9yO/teXHCMXSADy4UCgVQH11Fj4H3/fHcPIiZLzvaB0MA3RthW11elLVyY6A0v&#10;u9QINqFYWANtSkMhZaxb9DYuwoDEv1MYvU18jo10o53Y3PcyU0pLbzvihNYO+Nhi/bU7ewMfL6fD&#10;50q9Nk8+H6YwK0l+LY25vZkfNiASzukPht/6XB0q7nQMZ3JR9AZytWSS9VWWaRBMrHXG644s5Vrn&#10;IKtS/h9R/QAAAP//AwBQSwECLQAUAAYACAAAACEA5JnDwPsAAADhAQAAEwAAAAAAAAAAAAAAAAAA&#10;AAAAW0NvbnRlbnRfVHlwZXNdLnhtbFBLAQItABQABgAIAAAAIQAjsmrh1wAAAJQBAAALAAAAAAAA&#10;AAAAAAAAACwBAABfcmVscy8ucmVsc1BLAQItABQABgAIAAAAIQCwCCwZdQIAAFkFAAAOAAAAAAAA&#10;AAAAAAAAACwCAABkcnMvZTJvRG9jLnhtbFBLAQItABQABgAIAAAAIQA6wcvA3gAAAAwBAAAPAAAA&#10;AAAAAAAAAAAAAM0EAABkcnMvZG93bnJldi54bWxQSwUGAAAAAAQABADzAAAA2AUAAAAA&#10;" filled="f" stroked="f">
                <v:textbox>
                  <w:txbxContent>
                    <w:p w14:paraId="7B857D8D" w14:textId="7D7C8326" w:rsidR="00F72585" w:rsidRPr="00F72585" w:rsidRDefault="00F72585" w:rsidP="00F72585">
                      <w:pPr>
                        <w:rPr>
                          <w:rFonts w:ascii="Times New Roman" w:hAnsi="Times New Roman"/>
                          <w:i/>
                          <w:iCs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Notes: </w:t>
                      </w:r>
                      <w:r w:rsidRPr="00F72585">
                        <w:rPr>
                          <w:rFonts w:ascii="Times New Roman" w:hAnsi="Times New Roman"/>
                          <w:i/>
                          <w:iCs/>
                        </w:rPr>
                        <w:t xml:space="preserve">Figure shows point estimates and confidence intervals, and zero indicates the null value. Positive values show </w:t>
                      </w:r>
                      <w:r w:rsidR="007757D2">
                        <w:rPr>
                          <w:rFonts w:ascii="Times New Roman" w:hAnsi="Times New Roman"/>
                          <w:i/>
                          <w:iCs/>
                        </w:rPr>
                        <w:t xml:space="preserve">a </w:t>
                      </w:r>
                      <w:r w:rsidR="00D61237">
                        <w:rPr>
                          <w:rFonts w:ascii="Times New Roman" w:hAnsi="Times New Roman"/>
                          <w:i/>
                          <w:iCs/>
                        </w:rPr>
                        <w:t xml:space="preserve">“pro-rich” bias – a </w:t>
                      </w:r>
                      <w:bookmarkStart w:id="1" w:name="_GoBack"/>
                      <w:bookmarkEnd w:id="1"/>
                      <w:r w:rsidR="007757D2">
                        <w:rPr>
                          <w:rFonts w:ascii="Times New Roman" w:hAnsi="Times New Roman"/>
                          <w:i/>
                          <w:iCs/>
                        </w:rPr>
                        <w:t>higher</w:t>
                      </w:r>
                      <w:r w:rsidRPr="00F72585">
                        <w:rPr>
                          <w:rFonts w:ascii="Times New Roman" w:hAnsi="Times New Roman"/>
                          <w:i/>
                          <w:iCs/>
                        </w:rPr>
                        <w:t xml:space="preserve"> birth certificate coverage among children in the richest wealth quintile compared to the poorest. </w:t>
                      </w:r>
                    </w:p>
                    <w:p w14:paraId="1CE1A3B7" w14:textId="2F0204F8" w:rsidR="00F72585" w:rsidRPr="00F72585" w:rsidRDefault="00F72585" w:rsidP="00F72585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14:paraId="57261564" w14:textId="0979B356" w:rsidR="00261B97" w:rsidRPr="00F72585" w:rsidRDefault="00F72585">
                      <w:pPr>
                        <w:rPr>
                          <w:rFonts w:ascii="Times New Roman" w:hAnsi="Times New Roman"/>
                        </w:rPr>
                      </w:pPr>
                      <w:r w:rsidRPr="00F72585">
                        <w:rPr>
                          <w:rFonts w:ascii="Times New Roman" w:hAnsi="Times New Roman"/>
                        </w:rPr>
                        <w:t xml:space="preserve">  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Pr="00D61237">
        <w:rPr>
          <w:rFonts w:ascii="Times New Roman" w:hAnsi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7CA023" wp14:editId="02013D18">
                <wp:simplePos x="0" y="0"/>
                <wp:positionH relativeFrom="column">
                  <wp:posOffset>393700</wp:posOffset>
                </wp:positionH>
                <wp:positionV relativeFrom="paragraph">
                  <wp:posOffset>461448</wp:posOffset>
                </wp:positionV>
                <wp:extent cx="5713730" cy="8173786"/>
                <wp:effectExtent l="25400" t="25400" r="26670" b="5080"/>
                <wp:wrapThrough wrapText="bothSides">
                  <wp:wrapPolygon edited="0">
                    <wp:start x="-96" y="-67"/>
                    <wp:lineTo x="-96" y="21546"/>
                    <wp:lineTo x="21605" y="21546"/>
                    <wp:lineTo x="21605" y="-67"/>
                    <wp:lineTo x="-96" y="-67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3730" cy="8173786"/>
                          <a:chOff x="0" y="0"/>
                          <a:chExt cx="5713730" cy="8173786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../Graphs/WIQ/Allcountries_wiqsii_All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" t="4878" r="4466" b="1675"/>
                          <a:stretch/>
                        </pic:blipFill>
                        <pic:spPr bwMode="auto">
                          <a:xfrm>
                            <a:off x="0" y="0"/>
                            <a:ext cx="5713730" cy="8117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3121572" y="7945821"/>
                            <a:ext cx="16738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8FF620" w14:textId="636AA8AF" w:rsidR="004B74BF" w:rsidRPr="004B74BF" w:rsidRDefault="001B4213">
                              <w:pPr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 xml:space="preserve">SII </w:t>
                              </w:r>
                              <w:r w:rsidR="004B74BF" w:rsidRPr="004B74BF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(% poi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7CA023" id="Group 5" o:spid="_x0000_s1027" style="position:absolute;margin-left:31pt;margin-top:36.35pt;width:449.9pt;height:643.6pt;z-index:251659264" coordsize="5713730,8173786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2o6GCwBAAANQsAAA4AAABkcnMvZTJvRG9jLnhtbKxWbW/iOBD+ftL9Byvf&#10;IQQCAVS6otBWlXrb3ranflwZxyFWE9trm0LvdP/9ZuwE+sJpd3tXqcEej+3xM8889smnXV2RJ26s&#10;UHIWJd1eRLhkKhdyPYv+uL/ojCNiHZU5rZTks+iZ2+jT6a+/nGz1lPdVqaqcGwKLSDvd6llUOqen&#10;cWxZyWtqu0pzCYOFMjV10DXrODd0C6vXVdzv9UbxVplcG8W4tWBdhsHo1K9fFJy5m6Kw3JFqFkFs&#10;zn+N/67wG5+e0OnaUF0K1oRBPxBFTYWETfdLLamjZGPEu6VqwYyyqnBdpupYFYVg3J8BTpP03pzm&#10;0qiN9mdZT7drvYcJoH2D04eXZZ+fbg0R+SwaRkTSGlLkdyVDhGar11PwuDT6Tt+axrAOPTztrjA1&#10;/sI5yM6D+rwHle8cYWAcZskgGwD2DMbGSTbIxqMAOyshN+/msfL8OzPjduMY49uHowWbwn+DErTe&#10;ofR9NsEstzE8ahapf2iNmprHje5AQjV1YiUq4Z49OSF1GJR8uhXs1oTOAfBBCziM4qYEDDm3DNjZ&#10;7caXyEkbP1z9Hs+riqmNdEZw+3UrvlkhvoKtq+UagcQtcNWwB0UMrhV7tESqRUnlms+thjqA6kTv&#10;+LW7774KcFUJfSGqihjlHoQr70qqgRWJpzcONthAmG9IeATeQPClYpuaSxcq1vAKYFLSlkLbiJgp&#10;r1ccCGiu8rAJMOfaOuQVcshX0V/98bzXm/TPOothb9FJe9l5Zz5Js07WO8/SXjpOFsnibwwxSacb&#10;ywEAWi21aGIF67toj5ZMIy6hGH1RkyfqpQOh8wG1vz5EMCEkGKs17AvAjEIz7I9SrzXpOAP9A6TS&#10;dDSKCChOMsp8ZYG/M9yxsk1JC3vIp4VyI6vtbyoH6OnGKY/+B8otycapV7l90QBBjHWXXNUEG4A7&#10;RO2Xp09wpnDO1gUPJhXSAex0Wkl/UlWJHG2+g0rNF5UJQLldyGG1qSH4YBv24C+UPJix5j2mezOE&#10;5vUeV/Ho2sMGMBY2PUaK4WCUAilGnfl8mXXSdDnunJ1Ba7E4n6SDZJQOz/eksCXN1fZmZRmUWv7f&#10;efEvfMDqwuQ1hQZdVFG422xbN9D7MS7izXbsVvAFCQnDZQ9q0m/V5B6L5kztSB8hb5xQvonbgbmR&#10;AbSHOFsx3av4IOknwwzWA73OJulw3PfCEaoRFR04PBiPGkXv97PJyFP6f2TYnnKH9Pu7vOHnIXjf&#10;cs8VD+z8wgu4y/xNdISblDEQoaCCSCvwRq8CmPwzExt/nMp9VD8zeT/D76yk20+uhVTG1+G+GEKd&#10;5I9tyEXwB269ODc23W6185e490TLSuXPkHLQcH8tW80uBFT7NbXulhp44kD64NnmbuBTVGo7i1TT&#10;ikipzJ/H7OgP1IXRiGzheppF9tuG4m1ZXUkg9SRJQWuI850UKAQd83Jk9XJEbuqFArFM4IGomW+i&#10;v6vaZmFU/QA1MMddYYhKBnvPItc2Fw56MACvQ8bnc98Ol/C1vNNwdQcpQi273z1QoxvBc1Ahn1Vb&#10;RnT6RveCL+ZHqjlIbyG8KB5QbfCHkvYt/zaD1qvH38u+9zq8dk//A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FpWg6OEAAAAKAQAADwAAAGRycy9kb3ducmV2LnhtbEyPQWuDQBCF&#10;74X+h2UKvTWrhphqXEMIbU+h0KRQctvoRCXurLgbNf++01NzHN7jzfdl68m0YsDeNZYUhLMABFJh&#10;y4YqBd+H95dXEM5rKnVrCRXc0ME6f3zIdFrakb5w2PtK8Ai5VCuove9SKV1Ro9FuZjskzs62N9rz&#10;2Vey7PXI46aVURDE0uiG+EOtO9zWWFz2V6PgY9TjZh6+DbvLeXs7HhafP7sQlXp+mjYrEB4n/1+G&#10;P3xGh5yZTvZKpROtgjhiFa9gGS1BcJ7EIaucuDhfJAnIPJP3CvkvAAAA//8DAFBLAwQKAAAAAAAA&#10;ACEA9IvwuRSaBAAUmgQAFAAAAGRycy9tZWRpYS9pbWFnZTEucG5niVBORw0KGgoAAAANSUhEUgAA&#10;A68AAAUqCAYAAAAONUK4AAAAAXNSR0IArs4c6QAAAAlwSFlzAAAWJQAAFiUBSVIk8AAAQABJREFU&#10;eAHsnQdgFMX3x7/pvfcCCSQECDX03rvSBGlSVRAsIGJBsSBiRQEREUH8AYIUQXrvvfcQCCGd9J5c&#10;evu/2cuFu+OSHBDg+PtWw93u7c68+czs7rx5b97opWRkBOqVogF4YwJMgAkwASbABJgAE2ACTIAJ&#10;MAEmoIMESkoxTl8H5WKRmAATYAJMgAkwASbABJgAE2ACTIAJqBBg5VUFB+8wASbABJgAE2ACTIAJ&#10;MAEmwASYgC4SYOVVF2uFZWICTIAJMAEmwASYABNgAkyACTABFQKsvKrg4B0mwASYABNgAkyACTAB&#10;JsAEmAAT0EUCrLzqYq2wTEyACTABJsAEmAATYAJMgAkwASagQoCVVxUcvMMEmAATYAJMgAkwASbA&#10;BJgAE2ACukiAlVddrBWWiQkwASbABJgAE2ACTIAJMAEmwARUCLDyqoKDd5gAE2ACTIAJMAEmwASY&#10;ABNgAkxAFwmw8qqLtcIyMQEmwASYABNgAkyACTABJsAEmIAKAVZeVXDwDhNgAkyACTABJsAEmAAT&#10;YAJMgAnoIgFWXnWxVlgmJsAEmAATYAJMgAkwASbABJgAE1AhwMqrCg7eYQJMgAkwASbABJgAE2AC&#10;TIAJMAFdJMDKqy7WCsvEBJgAE2ACTIAJMAEmwASYABNgAioEWHlVwcE7TIAJMAEmwASYABNgAkyA&#10;CTABJqCLBFh51cVaYZmYABNgAkyACTABJsAEmAATYAJMQIUAK68qOHiHCTABJsAEmAATYAJMgAkw&#10;ASbABHSRACuvulgrLBMTYAJMgAkwASbABJgAE2ACTIAJqBBg5VUFB+8wASbABJgAE2ACTIAJMAEm&#10;wASYgC4SYOVVF2uFZWICTIAJMAEmwASYABNgAkyACTABFQKsvKrg4B0mwASYABNgAkyACTABJsAE&#10;mAAT0EUCrLzqYq2wTEyACTABJsAEmAATYAJMgAkwASagQoCVVxUcvMMEmAATYAJMgAkwASbABJgA&#10;E2ACukiAlVddrBWWiQkwASbABJgAE2ACTIAJMAEmwARUCLDyqoKDd5gAE2ACTIAJMAEmwASYABNg&#10;AkxAFwmw8qqLtcIyMQEmwASYABNgAkyACTABJsAEmIAKAVZeVXDwDhNgAkyACTABJsAEmAATYAJM&#10;gAnoIgFWXnWxVlgmJsAEmAATYAJMgAkwASbABJgAE1AhwMqrCg7eYQJMgAkwASbABJgAE2ACTIAJ&#10;MAFdJMDKqy7WCsvEBJgAE2ACTIAJMAEmwASYABNgAioEWHlVwcE7TIAJMAEmwASYABNgAkyACTAB&#10;JqCLBFh51cVaYZmYABNgAkyACTABJsAEmAATYAJMQIUAK68qOHiHCTABJsAEmAATYAJMgAkwASbA&#10;BHSRACuvulgrLBMTYAJMgAkwASbABJgAE2ACTIAJqBBg5VUFB+8wASbABJgAE2ACTIAJMAEmwASY&#10;gC4SYOVVF2uFZWICTIAJMAEmwASYABNgAkyACTABFQKsvKrg4B0mwASYABNgAkyACTABJsAEmAAT&#10;0EUCrLzqYq2wTEyACTABJsAEmAATYAJMgAkwASagQoCVVxUcvMMEmAATYAJMgAkwASbABJgAE2AC&#10;ukiAlVddrBWWiQkwASbABJgAE2ACTIAJMAEmwARUCLDyqoKDd5gAE2ACTIAJMAEmwASYABNgAkxA&#10;FwkY6qJQLBMTeNIEEmMjcf7CVSSnZaK0tBTOrh5o1rI5XB1soKenJ2VfVJSHW0HByC8sRb0G9WFh&#10;agw9+k9XtsSYaETFJcDOyR21arhCX//xx6Kiwu8iPacE9ev5wMjAQFeKKskRdfcWTpy5iMISffj5&#10;N0GrZvVhqCbjk2CiCxDU26KJQQlu37rzQNssRQmKiksfq+7U83qcdi/kCQ8OQVpODvSV7p2S4mLo&#10;GZrAp44PrC1My++rh81bubwPe21l9ZoSH4PzFy/hXlwSDA2NND4fKrv+YX7TpgzKbb92nbqwNtNH&#10;kbgP6teFlRnxK3tmPUy+lZ0rlwl0f4knXvU981IT43Dp0hVExsTDwMAQjs5uCGjRDG5OdjCohudX&#10;ZWV63n8T7ftO8F3k5BbR86/66z0+OhJxSenwruMLG0tz6Cu1qZjIMCSkpsPI2BJ+frVgbGRU3iqE&#10;XMFBISjSN0Zd+s3EWLwnq2erqMzK7bO4KL/auIj2efHCZUTFJqC4pAR2Ds5o2rwZatd0e+Bdo00J&#10;K5Jfm2vFOZWV08xIDyF3nlx70FZGPo8JPAsCrLw+C+qc5zMjUFySj3W/L8HaHadRWFT8gBxDRk/A&#10;+BG9YUYv4LzsVMybuwBJsgIsXL4AddydqZP4wCXP7MDVk/uxcNVedBowAu++2h+mJPPjbDmyBHz1&#10;yTeAjQ++mzcN9laW1dYJeRy5xLWRQRfw1syfkJdXICXVvEMOmjaq80CHorqZPK7c1XW9elt0sygq&#10;b5vzl81HXQ8XxEbcwtef/oQBb01F99YNHlmBVc5LkfajtvvSkiJs+v0PHLoZhmIaJNK0TZw6DYP7&#10;tIexoaHKPVdV3jHhquXNr4b7tag4BxuXr8Bf249rfD4MHD4Kr77SnwayTDQV5aGPVVYGRfmjbqm2&#10;fb+mLZEUfAOyQuDrhV+jsa8XDB+1gjRIHBsZjB/nLEKXV8ahZ/umMDN5vOeKyKKoOBdbVq3G6q1H&#10;kFt2Dytn3W/wUIwfPQB2OvTMUZZPF77n56Rj0bzFiErMwNc/f4tGPjWrrd5LSgqwYekK7LschInv&#10;f4A+HQLK672oKBt//vQbTgWHw8zCEd8u/Ax1arjDoKzNxdN9OHvuQpiZ1sDXP0yDp6sj4aqeF6Wm&#10;MidG3VFpnyX5j89F9Au2rlmNVZsOIeeB9rkS7bv2xuTJw+FiZ6MyCFdVu1CWf+7Cbx7qXlW/D5XL&#10;KdLycTZ5Yu2hqnLx70zgWRNg5fVZ1wDn/1QJnNu3E+t2nZE6pt379EK71o1hUFqIk4cO4ejZIGxe&#10;8z94eHmgb4cm0CernpWxETLpz0Dv8a2a1V1QY2Mz6iPowfwxlVZluYypzHoWJmQFqZ7Oh3Laj/P9&#10;TuBNlNBgQ8sOXTCgd1vJEmZK9aK+PQkm6nk8i331tmhgaAxHG3MYOXjDihSpEup8rf3lT4Qmp0GP&#10;6u5xak897cdJS7Ayt5JbBmv6+qNjqzpkTtAjJTUHt69dxq3IZCxf9DNc3FzQoWkdaJu36Gyql1ed&#10;0cPWUyF10n/8eDaO3iBFu6QUA4YOQdeOzVGSJ8PBnbtw4PQNbNvwN6wdHDHyxQ6Ssv2weSifr6kM&#10;msqv3vYtLU2wYkEksoxcYVnNVlch0z+/r8Vtsjx1Ec+AalCKhfLzy5ff4cClWygoKkHfAf3RrXMr&#10;6Bfl4ui+/dh/8ip2b9kEK3sHjOzfGZbmpsqY+HsZAT0DfVjSs97Y2KLa30f6ZDUNaNsIR26GIDQk&#10;GgWtG5Urr5nJ8bibmiYNPmXJEhERlYBadL8aGMm7j5GhYSgqLETjbk1hbWlBz57HfWLcr3L1MhcX&#10;P9g+1c+5f7V238TAyu/fzcOuUzeofRajY/fu6NWtLWzpPrt2/gzWbTmEU0f2ISYqEZ/OnoKaLg5a&#10;K7D65LXhQM/pAhOnh7pXNd2H6mkZPMH2oB05PosJPDsCrLw+O/ac81MmIEaXzx2/iCJ6Qc344nP0&#10;aNOo3DrVoUNnNN+4EgtW7sLh3afQuUU9PKgaPZrAJcVF9FIsIpcr40o7Hfn5+RAvYmN64VXXVlhQ&#10;AH3qZFSkfAu3pIL8QnKNNCRlvfLHwZOQT9tympnLFfU+A/uhZaPaMHwMF8OqmAiZtCmrMjsDNfdl&#10;bculfp6Qrbi0pMq2Iiwg85cvKb+8pLSoXEk0Nn48q6B62uWZKH3RhqHS6dLXsRPHoEMjn3JrueC3&#10;ecUSrNh8DJeu3EIbqteq8lbkq6dnUGF5DQyMYGgkBptKqB6LYKjl4NOlQ/tw8lYk3QuW+PKbz9Cy&#10;Ye1yV9YmAS0QsGUtfvxjG3b+vQVd2jVCTSd7FXddbdqMAFFZGTSVX1PbX/jHUomppn+KySVbWLmN&#10;DGkgqgJForCQ2hm5RYpnkj4NzCnUDYmrtYlULiN6DmlyR84voOcU3X9G9MyoKH1lua4eO4wTZHnX&#10;0zfHp199gHbN65cr/hLXnf9g/h//Yt8/O9GhdUP4ed236imnUx3ftZVd8NEXz0QlNiL/irgpyyY9&#10;FwromUrPU316nlfGSFt5lNMvb99Uf/mkNIr2rS6n8vnafq9d11dqD3dv30V2bh4pomaS7FF3QpCV&#10;k0surHLPiaDb4WjbtB5M6L0i3qm3A++ggMrr36A2TNSs9NqWTxuuohz6+oYwV2ufCn+Oci4kp8jX&#10;kFybteFy9ehBHLoUTO3TDDNnv4eOLRtQ2eTv4Pr1G6BDhzb4cvbPiAy7il37zmLs0O6wEu8jLTYz&#10;cweyks+v9ExNbU3TfWiqllZOdmKl6WrLvtJE+EcmoKMEKu+t6qjQLBYTeFQC+lKnFrCQRohVU2na&#10;vi289p2HkzO5y5LVofRBr2LpghsXTmHpkpUIiU1FCXUS7RzcMH7SOPTq2Ezq0IkX+trFixGUpo8m&#10;vrZY/fduFBRSJ5rm+I1+dQKGDuwK07KXo0gw5MZF/Dx/Ge7EpkjpObh5YPSYUejTpaWUnqqUFe+J&#10;fFcuWIgsm5qo72GOVX/8g8SsHKnT0a1XP0x6YwQcrOQj46KDdWrvLiz47W9k5uaTxcsEfV7ogNjM&#10;LLi7qOZRmXxCZ9uw5DfsvhCIeo3b4J0pI2gOnnixl2DHmpX4e9cJdOn3EiaM6FPeIVBNHaiMZxG5&#10;hM2d9S1uRcVI1vKvPvgQPrXq4uM578PLWVV5UE9X7D8ME3F+ZWUVnXWxCXZnD+3BT7+sRUZOntSl&#10;Gzp6GHLu3YHMyBPvvj0ShiXZ+GrmHNjWaYm3Jr0MS1O5NSk3Oxlz6LiZd1NMf3OkxErMizqyZy/W&#10;b9iO6KQMqQ2IttKhaxe89vpIuNpaSfkq/yPS+ebT75Bn6oQZH03EgdUrsevCbZoHWYJfvpmL/Y1a&#10;wVU/BReCEzDlw+loTR1LxfzgvJwUfPfp90iBLWZ9/jZcbKxUlBSRtmAu0v7w4zfhYGmK1Qu1a1fK&#10;Mqp/z8/LVzmkR/YLVxcnKW/RWRObet5WBvnkCv0diq2cYWecjyOnr9NcSTM0rueCKzcjyst7qEk7&#10;vP1GH6kusrISsOPfTbh48BRiM7Kl9t+lZ29q/6PgJNxSNVgT8/JSsf7v/aScFGPcW6+jmb93ueKq&#10;ELrDiy9iz45TuEdzilNSZfB0pHmalFZVbUZRJm3K8M7kflg092fkmTnh7XdexvIfluB2tGrbn/bh&#10;OKxZtBz5dM7U6a/B09mROumluHzqmNSGbpDlrKi4BO4eXhg1fiS6tG0qTSkQ7ezEgYPY+M92hNGz&#10;RliXDQ1M0KZjB4x/bTg8HK3w74o/sP3UdeTTAN+yBT/heMPWmP7uGDjZWSMs6CqWLFqBmxFxxL0U&#10;9i7uGD7yZfTr3oasdJoHTPLz07BZuGJm52HY65PRorFfueKq4Nqmd2803nMWIVn5SE2XodizhJ5H&#10;Bgi6cg5/LF2NoMh4KT9be1e8Mp6ei11b0rNED38vWYrDl8Lwxoy30ax+rfKBSFl6HL7/ciGKrD0w&#10;fdpYONnbVCl7Lt0TP86Zj2wDS9iakifO+ZsUC8EEH82eiRYNvXDuyJEKudVwdpDagXgunD96AD8v&#10;+RtJVA6h7L04uD8KkqMQk2GEqTNeh7erk3RuaNCVh2ap4CUj6+d6ut+DLt9GRnYu3Q/GGD5+NIb2&#10;7wZzUwOsIy4Hzgdj7FuT0YHiAgglU2x5OalY+PVCxOQY470PJ6FmmSyKdB08asLL1gbhNPc1JSsb&#10;zo62dIcW4+a1QHroGWEytccDG3fjFrkWZw3oIim3+XlZuHUnDhbmrvDydJYGTER62pSvqvYouCpv&#10;JcUF2Lhs6QPt843XeklxKwSXvTu24qdTlxGdKn+OdujSDa9NGgV3B/m9qpye+F6Qn4nt/x6R2ufw&#10;SVPQNkDwUh089vRpiHcmD8OX81fhyPZ96N6lGTztZZg/Zx6M3Oph4qsvk3WVnqGUnmhH82Z/jxIH&#10;H7z1xkhYGhXix6/mI73UElPfex3ujtbY8NvvSDF2gJ+HJTau3YaYFLmsHbv2xMRJI+Bsa06Deg/e&#10;h5Nf74tVv/6JjLK0HMwVartqqbRhr3oF7zGB548AK6/PX52xxI9IQI9Gbe0drKijp4dvPv4c/alj&#10;0aNrO3iRm7B4wTt51MVvZAlSbDmyTMXX8s/DZdYXoYx616sDG8NCBN6KwoJvv0NI2FhMHtOPOmdA&#10;anIKLp+/jQunKBiUhzfqetngzPlArKSXb3JGjnSemKN69eRezPr+f2QhKkRNH1/YmRYh8HYUfv5h&#10;HhLTpmDMoC5ScIxyAar4kkPK554Dm7CDlBihAHl7uyKS3LwO79+NXLIlf/TWcMl9ad+GVVi0ipRq&#10;6qQ2DmiE7KQY7N5+WFKclLPQRr4eg3phy6FzOLp3B/wa+GNQ9+YIu34ayzbsp060Hpq3bFiuOCmn&#10;Lb5XxfP1EZ3h7GCLS8GRUgfFgTo0mTn5ktIiXt0Ki5F6usr72jLRpqwiUMmRLeskC5xoA63atkRW&#10;TDj+XfuPxK5uI3NJcTCgTl9ysgwZ+nHSwEUp6a5C1lIaERHHjfSTJWVcdHg3LV+MVdvPopAUDlEX&#10;+oUy3CAL4NED+5BdaIBZ00dTJ1J1E+kkJqQhKTcTGbJcFBWQZaRsTmkOfRfKRY3a7th39iYOH7mA&#10;ZnVpXmSZdTg88DouhkSifguydJLVRl2ZU007j5RXE2jLUFVK1b1SkknR3Soi62BKfBSOn7oKYSms&#10;5e0mKYuFKuXKg4V1CdKTMxESFEGk5FcXFWdTp5OUUqXy5hcV0v79/LZt3qfS/gXLrFx9zHp/NKw1&#10;WE1K6PpCksPczB4tm9ctZ3U/RdB9aIN5f95/PojftGkzgqe2ZSih+zYhMQ3JVK/ZhXpwogByl++o&#10;tv3C4kIkUN2n5GUiLTMHHk6luHBoJ75dsgFZ1BZ8/HxhBgqiE3YPP379HQo++Rg92jbGnjXLsXLr&#10;CeSSNdq/sT+MS/MQRM+ak0cPIbvIADPeGoqifNGOSqRi5xbkIZ/yEpxvnD2EL39ciQzKz7NWLdiZ&#10;lSI45B5+W/gzElOzMPolzdaoYolrCUzN7NCsqR9MTVQVA5GRsZE15vz6k5Sn4p/jZdZYGd3rNSmo&#10;l60JBSgLjsav8+fjbvgITBrzAhydrGgQIR5nztHAmbe7FGRIXH/n2lXcjLyHRu3qS4N/gWcPY/aP&#10;/6tUdgOqowwqx43I20pzswtRoleMrSt/p6kmZyvk9uHUUXC0tcbhf9fhl9U7IWSu37AushLisWfb&#10;TmmQwJzKL+pGYnmuanmqsuydPnEZQpkP8PXEzVvhWLtiBdKy8vDaiL6oSfdSxsEzOH7ikqTUmxhZ&#10;Slijbt+kwaxweNVvLbkEKwdkEieYmNmgYV0P3D58ETGxSfCr4UaDORm4ciMK1nYeCAhohvCTF3CK&#10;LLMJqZlwpcGb9IRYRGVkwN23ORysLaV3q2grVfG2NDfBtlWVt0fB1UKth6qpfcpbq1RE6R0mBmRq&#10;1HCRynDy6GFk5enjw3dfgTMNYqi/L/Jk6UiQZcPK2h1tW/rDlIIyatrqtWiNBq57cCkiHknJ6XC1&#10;tkNyCj2HchKQly/iMMjfRtLzXTqeStbfQpgbFiOJgmBFpcRL96ob9T9yZVnYf/wEdtC7V1nWE0cO&#10;0F1rhHffGKzxPiymNirSii5Ly87swQEjbdhX1bY0lZ+PMQFdI6D2aNA18VgeJlB9BISl56UJ43H9&#10;aiSuxSZiyz+bpD+RQ11Surp374IundtR0BC5u5R6zhlJkVj61x56oRfh7Y8+wgudm0udoxvUGfl4&#10;7jLs3bwBnTs1R8NazpKbrnAXa96+B2a+Pw62FuaICLqIqRR06MCWLejZvTW8HQyxfOlmFFJn8s0Z&#10;76N/91ZSepF3ruL9j+Zh+9qN6NCmMerQiLZ6R0NdNvX9Tr0GYOqbw2FDHfXbl0/ggy9+RUxwBHLJ&#10;zaw4Ox5rNx0l5akEH82Zja7kJqWnV4TVv/yCjfvOoaSQugP0LhYWI+3k88P7b9HI9IK12Ljib9Rw&#10;1MOq+asld+RXp71H1ucaD1ixhLwZydrxfHvWLDTZth4//LEVb0x/D52oE6xQxNTLXdl+ZUz0S2Ra&#10;ldXVPB8r1x2QLHQfzv4CXcnN0YA6uMLS/vfeMxI7haIpzR821CdXN9Uuk/LxzJRouu4yuRdaYP7i&#10;r9GgFrlMkkvmvZBrmDLjO6THp0ou5yaqSUjFFOmIzYg6a+NnzKRO0ZfYee4WPvxijsRIRnzXbzmG&#10;G6fOIemVPqhhbEfVWowTB49LrvPde7aDuZqbn5Qg/aNIW73dVcbQQsy/VCSg4fPH2bPxo4bj/o26&#10;kHLVUGr7FIPogbwLSKkUXcPuLwzCpHEDkJGSDneK/vnH3Lkq5S3ITS7Pv13Xfnh36kjYWViQMnMG&#10;Mz79GZk0H1gozfJupqog6YkJiMqUUbqN4Wht/oBCr3q2fE/b+8PDthQPUwaTsno1NbbCtM8+Q8DW&#10;dSptX5TTlCyTYhP1k50ZjzXraKAjOw9vvDsNL3RvK9WrQgE8sPME6rqbYOPBKzTAYoq5P32G5v61&#10;JUtlbGgg3v3kR2QkpkoDTSPefpesUN9j6/GreOvDj9GNnj+lpMDM+3M7ZFm5eO3ttzGwV3uy8Jkg&#10;+u51stz/jL3/bEEbGqBqVIcCCKm582cmJZFykwlHNx+ao21JbbuyFiLnmpkShT/X70d2TgEmTpuG&#10;/j3k5Qm6dByffbsch7ZvQft2TdCkbRuY/HsMl0mhGtivHazIzbWUvE9OHT5Hgd3y0bFDM+iRB8Sq&#10;P7dVKbuPm2l5HXXq9QJeG9sfhcTT3KwQv/0YWCk3oaRkknV147bj5D4LTP9kJrq3C6BBzFJsWfkn&#10;VlGQKkVd5WanaCWPJpZyOvJ/m7bughnvjpWi44dcO4tP5v6GQ1u3oTOV2Z+i49oSv6Bzl5AwrBes&#10;JW+bYpw+chr55A7cuUsr2ND7SL0m9PUM0bCpv2TZDA2LRXuy2qaTFTYyPZ1YtyLrogMaNfPFyduh&#10;CAmNRn0aMIgKCSM3+EI0aFpXGhQVXh3a8PZ20MM/VbRHufJ3v9T6ZGEe9c50FOT9oNI+SwpSy+/X&#10;Vh174p23RsJFWNsDL2Dml4uRRVGSC2najkLBvJ8ikJ6UiNTcXDjX8KVBLVO6n5R/vf/d0MiUFGIH&#10;XAqPJiU0mwYkbKTnVBF5AKg/I8WzU/m4/Fn64Hltu/Ulb5FhcCavBkUdxt2NIqW3BCPeevA+FOWU&#10;PxseTEtIWl1t636p+RsT0F0Cin6W7krIkjGBaiRgYe2K71f8TFF1pyDAv2Z5Zyr4ZhC5cS3BmJFT&#10;cILcsUQnV32Lj4pADimurbu+gN4dmkqdbXFOo9bdMPGlzqQaF0kvdTGXTGzGJpYYN2GwpECKd2It&#10;/xYY3a81SshyFJOQioToMESSpdTTqzHa0/zbUrouLz8PNXwbYmjvFqT8pSEiJpFcX5XHlqWkK/3H&#10;3NwOI0b2o+U05MqEd9368CK3ptSkezQ6n4vEmBikUeeubfcB6BAgtzIZ6Jtg8KghUvAfybWaBE66&#10;F6G1fC269sHAdv7IyorBpx+TFTopFa1IgejfvcUDboIK4eOjIrXiqVx+MXDwKFuVTKLDtSprSkIc&#10;UvPyqA30o84dzYumjooIdjJ43Ah4EmMD4ZZeQQdIk9yGJtb4fNY0fPHlh/Avsz7mkfWL+i9kbaI5&#10;0pSeuvKrKR0x4i/mygrbpoKRtZMnOjWqhczMGFwny6VwKc5Oi8PJq+GwtfEiK8uDyoamtBXHqmKo&#10;sIQqztf2886tMzh7NVjjPSfSEJ0/C3N7DBveF3Y2Nqjt403H9B4oryI/E7rvRrzyImzN5R10r7p+&#10;UvuPiwpBKrV/TXIWUAdWsDMky6A2vEVe2t8fpQ9dBkVZlD8V9ap8THxPozYZlyVDvaYd0LnN/ejA&#10;rbv3ogi+L2PIwI5wcHDBzBlTpHYWUNdLareKdmYj5uKLdkaKMD2EJEuhSFdS9MnqmhITRQpMBtw8&#10;G5B1qhEpqBRwi55T7rXrY1CP5sRThmhaUkhT9PaCPLklV+Iq0tdiS7h3DzJKvzkpIj1JGVMMsPg3&#10;74TXX+pKS7GUIjQ8BhYOHuhYzxvJCcG4Q/vC5Ts9IRonyUvD2c0ffnQ/ZZJHibayi3YmLKSDX+oJ&#10;FydHeNeqCSsrB624Rd69g+TsbDTv3Attm5EFT8xDpedCvxEvw8/VpVzBSYl9dJYKdMa0XM1Iingt&#10;XLnFAKlv45YY3KkxfctFbHwKzOzc0L6hNw1CxJNXUIQ0HzU7PQFnb4TTdBlP1PerQUGfHrSAi/S9&#10;6V4Rc0WDKXCTiAp9+/pNSTmtR4MdJnRN3YYN6FpjXL8SLA0Q3Aq8Te8nPdTz85LS1LatlNL854+0&#10;aY+KQpd9Ss858uAQm6J9lv1E+VtiyMt94ERWcDHT2NPXF952tki8F4ZUSeGUX6c4X3yKIG/igV1c&#10;Qu/7B39WPrVav5uZ2WLIkF5l7sZ6qFHHT5I1PSWWnlE5JE/RA/dhVQJUR9uqKg/+nQnoCgG2vOpK&#10;TbAcT42A6FS07txD+hPBlGLvReHUiRPYsHEvuRhlYckPf6D2r5/RHDtVkaJCw0nxLEZtX5oPJ730&#10;7v/uQhNFxTzZezHJdI5c2axRqwHc7VXnE7rSkiYi2EkYzUtzrkUvTnphRkVewysvj7ufmNK3THIx&#10;1tTZVjpF41fl0WBjMyv41XZGbGCi1ImKuBtKHY5iuEhL/9wfv7K0d0HTmi64V0RC0f85ZInSVj5p&#10;VPytiaQYfYK49CzY2npi0sTB5R1PTUJG3Q3TiqdiMEBTGg9zrDIm2VqWNSopQhpkMLNUtSKZWzmi&#10;iZ8HbmXI2Wkrl7kluVO2CMDZ48fIpfV/CKG5vVm0NJOizq21TYjOE0G5lIPDiHbepV8X7L18B8eO&#10;nEe3Vv64eeECUmjN1d4vDYGjlXYWRmURKmOofJ6m71NnfYo+7cktmuQUDSs9JRH//vUXuZxfxG8/&#10;LUOdpV/BqYJAs6am1tJcNGX1R728ijzFHEDjMsukOGZMFkxF+1eco/7p4O4JN7JGpccnk3dCEWxE&#10;wyealW0Pc3+IdB6mDJXlq/5bWgrNlaf7uba0xub99TeFG+igoS+Vn25vZ4cLp0/hq88omnBYJA1q&#10;5JdPE/B1qF1+nrp1NFdGzyAa+LgXHYjXx71Rfp7yl0xyJ1YeZFL8Zk/rZ7tZWSE5MQW5ZKGrmioQ&#10;E04DLVQH3rVrPjBlwonmSItnb2yciA9giE492+JI4F1cOHcTrRv5IfDiReTT4FLX/m1gb22FuDhS&#10;nh9CdlMTq7J2Jq97MwtbNGnWpEpuORky6bnfoKGPpLgqym9iaoW6tV0QkRIhHcoRMQgeQh5FOsqf&#10;Ti5eZK2jgbIyM6GwmHrXoTm/hy8jhgY7S0saokPPjth78TZOn7yMLq0aIOLyZSTSQGm7Xj2k5V4U&#10;y9wopyu+Wzu5oZ6jPUIio8jCmI6bN0IoH0v41vaAEU2tcanpDTfiGk3ux/G0JurdkHjYWHvB08We&#10;3PT1yftDu/KZmFtrxVVdPrGvKLf6byJgkwhSptiEMuvr7YzwlEjFoQc+FXPtS8gLScSvqGgTA1vV&#10;9R5S5KHyLDUVsjqRrFHlAx0VlVNxvfpndbQt9TR5nwnoKgFWXnW1ZliuaieQGBOCpUvXwCegM17u&#10;31HqGIkIu55etTGc/l4c0Buz3vkCQfFkcSQl1NrLQqMMxmJSq9pmIgUpqryzKy4pFYohbXpkOcqi&#10;uUIKJaVL93bkEiRPt7CgGJaSC1wpfL1o1F7NFU9K4CH+EQqNvKMvv6iY5tpIvUgNaRTkkmWzTIF4&#10;WPlyMtKRV+aeJZZUiE0g90572yrXInwcnhqKoNUhdSbaljUrVN4RyiOXxpIyC0BlGQqXOjH/tKJN&#10;uNl9/vZnuBaTIHWexDzlJs0CKJiKIXbvuyRdVsnlFSVbftynYROyOlKwnevXKRhUIrkOXpBchttQ&#10;tFxFAKrykx/yizrDqi43JVdTobgqXL4dnd0xYeqbiAr7FFcikqgznAH7GpqjeDp6uFHQK7IWaWm9&#10;U5dFuf2r/yb2Fct+JCaFIDo+Dc7UQVfvPIr5yavnz8POC+EYO+lV2Oenanf/lsn8uGXQJLc4VkAW&#10;MjGfuLJNBOv55oO5OH83EkXUSRdz7Ro0aQwvNxMcOnJVulQxp1g9nazMzHLFtEOnVrTGrfwBISyd&#10;FmL+MKVXt5abiuKgSEPfSK5MJKeE4R55m9RwcVQZWBDnCa7rf/0F207fwstjRsOUAsiJTShL6uMH&#10;xpS38hxt38ZN4Gm7HYFnLyF2QBsKSHWZWBjTvOX60vxF7WWXP3vtaRDSUmqnkghSkCNtuBnSXEkh&#10;l7BWVqIDISuTgvOQ8iq2h2Upl4gGY0zNqG3eH3RUHBefxmJOMb2GvClKbi17O4QH3cS9RJoXfOyi&#10;ZCltSYqsGZWvos2IvBaaNPXBzb0XceXKJdwKj4cbBchTKMumQpmv74k9Z8Nw/fo1hNISOnVbNaFl&#10;Zcwla6e2vIspUNLsGd8+UnusSHZNx8U9XNlb2c7FlQZXLHE37AYi4pKl+ApyN1+y7NIAigG1X5GC&#10;LDUOZ4OiyCptjZoe9wNTFVGsiiLJ4+WBpqpJnAqPSc9SqtPKZK3w4rIfqqNtVZUH/84EdIXAg71w&#10;XZGM5WAC1UwgT5aB89eCERQiQ5euzeBOC44rv9rMyHomRmpvJ6SQwvGg27CbVw1p6YOw0HtSkBka&#10;ai6XMOIuWWWpU+LpQZE/aXkEsaVRpyGTOjNifpGi052aLO/w1qrtCQ8rmWStbd6hL96jqJhiHpli&#10;iwm7g3up2fByd9LajVFxbVWfnt41JRmzMrLo1Pud3oLcLMTQ6LyJJb1C6X+XGh5ay1dYmIWFc5Yg&#10;naJfihSLivIp6u0yfL9oJjxEoAwNSoe2PCvqqFVVzof53VXLsmahtmQ5t6C1cJXdS8VagZHRKSi1&#10;UrWVCtfwdHJVtRfRrYmBsNyL+Y+Kmg4PvIZbSSlw96qHmR9PkZYJEYMVeXkpCL4QipjQYHJ5y4Gr&#10;1f16qqhcCrdh5d/F0is9ugVg2aYj2Lp5O27ejYFP3dbwFe20gg6w8vVP+nsxBQSSyfIr7fBXJIOm&#10;8lZ0blXHTS0caAkXH0QfuoLdu46jgfdwUtIUtSS/OjM5GgfPBCGdrGzW9OxwI88M4W1R9f1LHgwV&#10;bNVRBhdS7A3oWZRIrrsi+JViE5F+v535DRJLLNC3az0ExifCqUYdvEdRbxuRlVYMIogoy/duzcbd&#10;iLtIpcjMznYW5e6KinSc3V2l9Ju06YG33x4tBSdS/BYXEUoBZDJRi4L7KAYlFL+JT1Ny927dtBbC&#10;EhJxYP8pNPTxhD251yt30rNS7uHo+SAKcpcMS2sLin5N0zmoPBHkCiyColH0qfItKjyS3IML4e7m&#10;ICnL5qbO6Ni6PlbvOI5//tmMwHux8GnSBh7OFF2W2rf2sueU56H8RQQ5upmQVCU3Mfgh2kJoSAQt&#10;X9MGFmXBdEQ03uCwBHJxld+/irp6FJYKuVIpSFImzV11oSRpDFRS/mOjKAI0DRw6URAlYZk2o2i2&#10;XciV+M7GA9i5bTdC70SjZu3m8JEiAmtWfEX6Ii5Evcb1QZHesGHNFppHnYuBPetJS8OId6UeeXM0&#10;atoAO08H4q8121BAcgxpKAJxyd2UtOUdG3JFK67WGubkiyjZ1bUplPFQujd2bj+Cel5ucCC342Ja&#10;m3jeB3Nwt8CAIr6PQOTF4/QczqTgiw2p/dI6u/ryAYjE2Eik0/PZnazV4n1QSl5X4vleHdvDlrM6&#10;2lZ1yM1pMIGnQaDip9jTyJ3zYAJPkYAzWVd9aQ5MaloEfvhuOe5GxpG1S/4SKqYw/Ed2/IvdtN6b&#10;iaktalDnSF1pcvHwpBeUAU4f3ImLYpmOspdUTFgg/qYlNMT6sV708lMoNampkdi557QUcEcUM47O&#10;W09LQhgYmNNyNPawdXSmaISGuH72CM6QUq1ILystBrNnfYdPP5krRRotLnNDri5Unr51YE+W4mO7&#10;t+IqRQwVcyHFdv7IUVJeaamKsoBNtg6OWsu3k9w/r8TS4vV1WuDvjcvRu2kdisYYgv+t2Y08sj5q&#10;2lw8teMp3Kyf9GZj76RVWa0cnGBP1h/B7mJQeHmdnTt4CEHkGqmwpJvSvGPhqppLykE8BcMRAxvC&#10;wnR8734Vxgkx1AapM1anUWN404i+UCjFefv++RdhFGjkfnzeygmISNqOTnblLmfKZ7eiIGRiHd8D&#10;uw/TUkgydOjVTgquoqxAKJ//pL6LyLMikq1o50Xkrp9GUTNX/7ocwaS8m9IcMBdHG8lDQJv8Kyuv&#10;NternyNcL3u/1J+sfUY4uW8rFv2+AanCBZL+E1tKQhQtebGAlp6SwbdeazTy8YCD8+Pdv9VVBms7&#10;B7qfTXH19GFcCgol5Uk+LzziVhApc/Hk5WGBnLR0aeDE178BtTNXSdEU7ezwth0IIcVS4TKpRxwc&#10;xBIpQisq26ztHWBB8xyDLp7Auau3y+9nsSTNt7QMiHhOnb1Oa31KXheKq+Sfgmv3/n1hToGzzh7e&#10;jV+Xb0Q8tWtFfmk0D/+XH35FFN073nWao4FvTfKEobnY1F4vHN2PizfulpcnLiIIG3efoXuqCDUp&#10;mqwhuYgKZasNtW9TKv8JCtSURnXWjubJKgISaS+7ZoUjMY48Iqi9VsVNxBVwoqkE54/swdEz1ygy&#10;sVhHNx871m1AcLzcq0IQEXX1qCwVZDMyY7Fn/2kKaJUrHYoLDcI/5HovgnE5O5GnS9ngafP2rSUu&#10;Rw+eoKVj0mmefksKRkhLRdF/lW2ePrXhSAOu2cRSPLfq1ZPPZ1VcU7teXSmeQgEtE2ZG70ofCtwk&#10;WcnpBG15R0fd04qrIk/Fp6b2qfjtUT7F1IoXhg2Uls67eGI/5v/6F1mqU6nuKPK4gxniIkLw+czZ&#10;WLHpMA2k6GPEuEHkdm0LM3NbaaC7sCADCRTfQbyjxf10+uARiixMwc/EO/QxtkcpZ3W0rccQmS9l&#10;Ak+VwH3T0VPNljNjAk+fgKmpPaZMG4UZXyzBzStnMGXiGQrs4UprbeojnELgK9y5ho4bCU9anqUw&#10;J7lsFNVA6mw5etbBK31bYeW2k/hy5sfo2qs7aElY/LvjmBQkp2WXfmSxIQuEkrL1718rcPfWNfi4&#10;W5Iie1I6r++wMfB1d5DWXnx1eHdpyZpvP5uNg+3awcfDCrt2HIWMAir51mtDS5yQFUJtfq2CnAhe&#10;oWw5VRyv7FN0Gi3tPTC4TyvJGjf7g1loSW5fpQXpuHDlrvQSVgRssnb0hjbyhQWexYotx+nlbYhX&#10;3xpBc83sMH7qeBx/aw6O7dpESyzUQ+/2TaQgMcqyOXo8PE/l6zV9f1QmNk5eWpVVdP7GDO2CBSt3&#10;YTZFY+3YpT2FeczAmYtBpJCVQMFOn5RJZycbSZkU57Xv1BqpkaEIjpKv5as4r25AY7Iy7aSBkw3I&#10;y4onpcgNpw8fRhC50Yq6Ip1B+hRuofIRfXlbVN8XnXh3aT61HuZ9/gX2t+xCgaAmSsvCOHvVQQsv&#10;V5y+EyUtWdKiimjN6mlr4qx+TKGMqB8X+wrr4k9fzoHqgij3zx455mV40LIw6vfc/TNUv2kq74y3&#10;+9PSLuKekDNSvUK+V5mc7rUb48MpL+O7Xzfg0K6tOLZvD5qS+2lxTqYU8Ep0UIVb97g3hsKaOveG&#10;VtrdHwZ62ZpEkRQv9TrTpgzq9WPtWBOD+7XBb3/vw/cUafpi7+6woOA9B8hVVLixvjyhLVr6WmDz&#10;3rM4sXcL8silv3EdT1w6eRKBYWSxo3KZm1lI7UyP3LpdydtDPHMWffMtDgd0wMwPX8UrFJDu19W0&#10;LvQ33+Foq1bwrWGLQ2RJTaM5nLX8mqNpPW+aK6q5O+Hq3QDTJw7BvCXrcXz/Lpw+dJCi2vpBrzCH&#10;lnmJlK+BTW7Mo8YNlNZkNTakgHO9W+J/FCn7B2ozZ7p2orWOjbBr3ynkkMIU0KEX/H0o6BApuGJz&#10;9amDxhQU6RTFB7C0ckPD+hTQqywgkbVDTYx5qYu0hE3lsmtWXn0b+cPIeGeV3KzsPDF2ZB/MW7oR&#10;S376CSt+M5OskorBLOFdLdqeqCvt5NHAkvQhRdTqXRv/RvD1S/B2t8Wp01epnvPRe/AIyXIogsiJ&#10;zalGbTSnZeCOZtyBkYkNAhrXgYmGpYqkk5X+sbB1Qm0XB0SRB5KtbQ0ayHVUsapbu7jRerC2SKAl&#10;Y9xr1aHIvtY00CtXiLXlbZBrCiNaSq2q9kj6YNlzj1RD4qepfb4z+QVpXWLJBk3naNoqu+9da/rj&#10;ixkT8DnFujh/7JD01zSgCcwMyBqvpudbmMkDukkDT2LZPRrkEffc0XbNIYu7R8/3JOl+cqX5v9JG&#10;8sif23L5Ncmmfkzrcqqxeay2pS4E7zMBHSeg4Qmp4xKzeEzgMQjUbdYJy351xZ/LVuPkpdvkaheP&#10;xLL07Bzc8MZbr6MLrYkoXOD0qEPnSdagzMQSyUWN4nHi5TfehgjuMn/ZRhzZf0i6UnRoR44fgxFD&#10;elGAIhOacyXWfZNvzp5OCKRgGdcvykdih40bjzEUEVGs8Sq23sPHwdLGEQt++xsXT5/GBfllaNup&#10;KyZPHgM74W5adkz9w4Iir4qXuYmZfL6VQpEVgSs0bcbGFuXlGDhhEowtLKlDuhNnTp+XTu/Usxtk&#10;YbeQq5RhVfJZ0PqLv/yxSYpI+fKEN9CU1h0UyruTZ318QAGbvvttE9b9vhHNG/tQB1QeHVMhm1BA&#10;tOGpOF98VhRoRHHOozIRRa6qrIq66DFsLAwp4Mi8petx4ugpKWtHB3OkpsotIXJZ9DFowqs0fzIT&#10;hy7dwqnj56TDQ0cPQ9L180gsY+xGHfsPJg0jTutw5ugx+qP1FinA0IQpryIh8Dz2nrqJ8OgEeDat&#10;odIWjcnSpNw2RXJ+TQPIAncACYXZuHvzOpLSZTQwQ51EQwt0790G58Ji4N+qDc1DpmicGty45XLT&#10;vDm1dq/owVXVrsqKpEhG/knt09xSMU9RtWMp7puGTRqgX/9+6NS6icZ7jhzxVNNT2lMvb3p+P1KA&#10;yeUvzxpiHUl1eRTtX/24UpLo2PcleHrXxk/zluBOTAounpPPBxXniHtywqsj4E2deQU/bdpMLkWh&#10;rWirqAxZSaXSvaosq6Ltq9ePcEfvRQNixtQmF/35Lw7tkz+XTChgzWuTX8MLXVuQG6sx3n1tqNRm&#10;L5w8hQsnRTujqLXjRyEj7Cb2n7qBKAr2U9fLHb4NG8HJ6iBycgsQRm6ziWmZ6DJwBKzoObXo93W4&#10;ev4CrpyX10vLdh0xcdIrcCN31cosem179MeCmt5YtOB33AyPw9VLN8qRiDTGjRtG8/vvD/wNHD8J&#10;dhTs6Wey1J44clw6V8zTHTLqFYwY2keaY6lgY2Roha69W+NydAxadekAN5qmoGAlLuz20khY0DIv&#10;lcmeT8sPadpcatbTmlu73oPwnZsHfvnlT4REJ0pWya7dmuLIkTPkVmsFU+FaTHWljTyaWBqRt4wY&#10;4EnON4S/nx3OXriFu7flXi2DRo7C6Jf7wpreF4rNkO77zhTt/Sy5MvsGtKT1gOWu1IrfK/oU1zVr&#10;WR9n7oSjQfOmcBZR1JWeF0a0bmzLVvVwNfoeGgT4l7sUK9LTpnz6+nZaca3t7iOVOSHLQH4/kBzq&#10;7TMttxdc7S0h07MjWRTPGoU0Yu60Wfm194+qfmvQqjN+X+yFVX+swuEzgbh65Vr5CQ2bNoZxcSat&#10;vx6Nzz74BOPefBsv9WmPF0aPQWxiJvaduY5zp+XxCQa8PAiZtPxUfJG8dRqZmj8gv0hYn97RivZb&#10;nhF9UZa1onImyuQsjCmaumgPymy0Ya+pbSnLwN+ZwPNAQC8lIyNQrxQNngdhWUYmUJ0EcnJkNN+O&#10;XANpdNTI2BR2QrlSeklXlpdwMxYRNklThTnNczQuC+wgrikh5XXJl1/hWFAKflj8FRzNDKVIhYbG&#10;ZhTgRHSqH3xtifTSUimYB/UJzUmptLCgl7CG8yqT6VF+y8vNRmZWNvQNjeEg5gBXUP4nLV9lPB+l&#10;XI9zjbZlLSzIhSwnn2rJkCwa+Xh/0sfQc/bD3DlTyG3x/qCDop0Zm5hRZE5y29PAuKggn+ZSZqKU&#10;3NJtbOVrCD5KGYTrWi5Zp0QgMsU8NJHOhqULJY+BaZ99ju6tGzxgBX+UvHThmorK+7iyiXQzyNVW&#10;uH+KqQKWVlZkndR874q8tG0zmuSqzjIUFeQhTcxlJ5mtKVCXsE4qP21EO8ukee3FNKig6XeFfJJM&#10;NJ9ReBAIa53iWSTKmUHKrAhCZiaeU9LamMo5KFLQ/CnSzaRld3IEV5LBglxtpfWBNdwTIgWRXxbN&#10;GRfRlM0tRSRguQKoOfXKjz6O7FVxS0+Kpmj1u1GveRu0pvVRFYOTObIEvPf2F9Cz88Znn0yCGymQ&#10;1cUyKyON2mcRLOj9Y14WMEqdwJb/LZEs2K9Nm4FetLybmYY5pOrXVNe+Nryr4lqRLBW1z4rOf5jj&#10;2bJMco0vpnoizxczc/ncd+ok37x8Hr8u/BP9X5uEbm2blEeVzqV3aBa9Q8XzXaypW52xBB61nNqw&#10;fxgmfC4T0CUC9PoZx5ZXXaoRluWpEjA3t4T4e5RNLMdhZye3nlZ0vQhGI9Y+tLCiYA4VdM4U14r0&#10;HJ2cFLtP7dOUrGzir6rtScunDc+qZKyu37UtqxENRtjRn9hyZGRdq8BlTZt2ZmhsUi31L6zZ5jQi&#10;LzYxiBIeRutKhgVh9c4zsLf3RRN/r/I5cdJJz/k/yuWtzqKIdG3taF66lolq22Y0JVedZTCkQTin&#10;itYbosxFO7N3VA1EVaFM1HFX30Q57R0d1Q9rvS/KamNrR0sRabeJ/GxtK3/OapcSeW08huxVcTMg&#10;N9GzZy9hx55TeG/WdLRr0ZBc4DOxfsVK3KMgfbVd6pYpNfcV/ceRR5TZyoYsjRoKL+77yAha35bu&#10;+792nqaB0JpoSPNWtXEZ1pDcIx/SpnxVca0oc+me0dA+Kzr/YY5bWFqT2736poeGzcg1f3Ub9R9g&#10;Ru9P8fcktkctpzbsn4S8nCYTeFoEWHl9WqQ5n/8UATHXrKjovvvwf6rw/9HCZlFgKpPs/AeitT4r&#10;HDlZiZj+/ufSPEEhw8AxA+AouaHf70A/K9k4Xybw/4mAha0LzetviLW7TuKbL75SKZq5mR3GTRgE&#10;RzsxbeLJbzmyZHw8ay4FzEuTMhv3Zl+4UgyHx1uI5cnLzTkwASbABLQlwMqrtqT4PCagJQERzKH3&#10;0IGoEZ5Ec1bNn0qHRUvR+LQnRMDM0gnT3p2A+Cw9mvdMc5CfUD4Pk6yxmTUGdG2Lu7HJaNu9N/p1&#10;a0Vzv/iR/zAM+VwmoA0BEVV52Btvoknb9jh+8izNhUyTpmLU92+IzhTUzamKeeba5KHtOcamVujX&#10;uTVuRcSiZceu6NO9jcoybNqmw+cxASbABHSVAM951dWaYbmYABNgAkyACTABJsAEmAATYAJMQCIg&#10;5rw++QUUGTYTYAJMgAkwASbABJgAE2ACTIAJMIHHJMDK62MC5MuZABNgAkyACTABJsAEmAATYAJM&#10;4MkTYOX1yTPmHJgAE2ACTIAJMAEmwASYABNgAkzgMQk8F9E7zExNaM3CqsP7PyYLvpwJMAEmwASY&#10;ABNgAkyACTABJsAE1AjIcnJoJY1iWhmwVO2Xp7vLlteny5tzYwJMgAkwASbABJgAE2ACTIAJMIFH&#10;IMDK6yNA40uYABNgAkyACTABJsAEmAATYAJM4OkSYOX16fLm3JgAE2ACTIAJMAEmwASYABNgAkzg&#10;EQiw8voI0PgSJsAEmAATYAJMgAkwASbABJgAE3i6BFh5fbq8OTcmwASYABNgAkyACTABJsAEmAAT&#10;eAQCrLw+AjS+hAkwASbABJgAE2ACTIAJMAEmwASeLgFWXp8ub86NCTABJsAEmAATYAJMgAkwASbA&#10;BB6BACuvjwCNL2ECTIAJMAEmwASYABNgAkyACTCBp0uAldeny5tzYwJMgAkwASbABJgAE2ACTIAJ&#10;MIFHIMDK6yNA40uYABNgAkyACTABJsAEmAATYAJM4OkSYOX16fLm3JgAE9AhAqWlJcjLy0NhUbEO&#10;SaVbohQXFaKgsFC3hGJpmAATYAJMgAkwgf8kAVZe/5PVzoV+WALFxfn4fsYUmJoYw9DQUPpr0qon&#10;/t1zXFJ8sjNj0bNxY+w6eQVFJSUqyZeUFOHI7p2ISkqHLDMOA1u0wOHzN1Gsdp7KRbzzRAkIpXXP&#10;ppWwsrSEJf2ZmZpgxmffIzY1A6WU8+6/fsa8PzYjr+DJKm1hN04hIKAf7sQkSPlqW+inJV/gmX2w&#10;s7ODm6sfAiNiUFIq6PDGBJgAE2ACTIAJMIFnQ4CV12fDnXN9Dglkp6ZhwPjpOHj4CA4fPoQJg5rj&#10;lZd64eS1YMDABK9/8AFqezpDX09PpXR5OUn4cMZs5BbmQShNyVlZyCkoeihlRSVB3nlsAleO78Cw&#10;8W9h3pI/cet2MI4c2I5T65fj20VrkZuXj8L8fGTJ8qm+nqyyVlpajKysZLJsFj9UXiUFBU9FvtP7&#10;d2PEO1/g4vWT8PNweaBtP3ZFcAJMgAkwASbABJgAE3gIAoYPcS6fygT+8wSaNG2JNm3awNTYCK1b&#10;N8Ku9buRkpYFQ2MfeLq6wEjfALLUWBw5eQnZ6fEIjkiHt6s+giJvYu3/NmDMKz1hbmyMwOvnEHpy&#10;OxKyS9D7xUHo0KIRDAx4LOlpNbDokGB07TMFIwb3h521Ber4+mDeT4lYsj0MuWrWVmF1P7BzK/Yd&#10;PAmnGr4YNmokfDyckJOZiCMnrsJELwvb9hxBnQYtMGbMcNhZmkMMX4TevIzVa9ajwMAcPfv2R+c2&#10;ARXWsRjwyM5IwLGT12BjAezddxhu3vXQf9AA1HSxhx79fvnEAWzYvAsufo2hnxIDfSt3KR/BTFNe&#10;8VHB2H/oAnoPGgg3RxvEht3EgSNX0eel/nCxsy6/Vlx/+9pZbNiwHdmFeug7ZAg6tWwKYRV+/8cV&#10;6PzCMJw/H4gBLziJU3ljAkyACTABJsAEmMAzI8C95WeGnjN+HglERQQj+E4wrl+/hn/X/IVQmTG8&#10;PJyRmxmPKa9PxLXQKNwLC8KY0aPw4azFOHfmPJJJuS0hA15+AVnyqNBmpLx+NvVNxBYaoDAlBL07&#10;tcT522HskvkUG4R/8xY4um8pxk56Bxu37UIoucS27z8O6/6YAwdry3JJhOL6w4zJmPTON6gT0Azx&#10;t46gW9seuHg7AtF3AzFq5BDM+HgFWrRpjf3LFmHilDlIzZThxundaNqmI7JN7ODpYIwXe3bA7xv3&#10;oqCoqDxt9S9CuRTpjX99NuzdXbBp0Tx88NECZGTn4uSONejUZyDsfOoiNeQkZn79G8hUC9JqK8zL&#10;zNICW5cuwuffLUcyKbvTX3kNJ2/Fw8zESEVxPbV7LVq074Y8U3vUdDPFC93aY+m6PcjMykVDNzek&#10;ZqSRlVdG+alLzPtMgAkwASbABJgAE3i6BNjy+nR5c27PMQETM2OsWvAlVvz0RXkp/Pw6wdrCDAaG&#10;xXCxsYEBKRP6NCfWxqYGth3dhaY+nsjLScS+zScxacp4OJsVkvtwIX5Zsx2vDu2FovwUXD15HXGJ&#10;qSiuVwv6BgblafOXJ0egTkA3nDqyB999+TlGvzwIJTS64OXVEov/txg92weUZ3zvzmV8++c/OHD2&#10;OlrWr4XScSNg9sor2LrnJEZ0dJPq+Y9/lolbxpgAAEAASURBVKKFX00M7NEW3nWb49yUoTi3fDXG&#10;vf89vvxoIixoPq2PixUWrNyNYX07wtHWqjx95S/6BvJ2s3HPBgTUqYGXujbHiyNmIyohHtv+2oTP&#10;F67B1HH9YWTwKvTTcwAaeiwuzsO2P9dWmNcvfy1Gw9Y9sHLhTHToOhoLZ70Oa3Oz8myLi3OxcfFa&#10;fDb/L0wbP0DyKGjo7YbZizZj4KYf0LdTK6BZf4weLv+t/EL+wgSYABNgAkyACTCBZ0CALa/PADpn&#10;+XwSyM8twNQ5i5GVnYMisqAlxoaje11TfPvj/yDLzUMOzZMUm5jHWNunFblmWknunqXFFMmWrFb5&#10;+fKItuI8dw9X6Ovrw8TUFs38fem76jzZ55PQ8yO1LDMT9QLaYe2OI8jKzEDg1fMY8WI9THt9KsLi&#10;k8rnnxbS3FJnZ39Y0QCF2AwMzNCuRxsYkHt4KQXiatS4N2qTW69w+zU2t0ArL29kpCchIjQWy+ZO&#10;hw1ZP0WArxfHTkd+iQwFNOe5MgOmiamVZBkVeZWU6lGbyUZ2ZgJOXL2JBqQ8GxoakAwmaNWhOf2u&#10;j4I8GcLD4irMq0b9Nvhh2gQYGerjg9nT4WxDbVIkXrblZCThYmgoGvrXltIWh2vVq4/Qu2eQnJGB&#10;fGrnxYUVW4sV6fAnE2ACTIAJMAEmwASeBgFWXp8GZc7j/w0BC3O5QioKZO9cg+ardkVccAxy8wtI&#10;Kbmvltg4OcKUlBZlRcGQFAjFViIptPLzjdnaqsDyVD6FtfFLsp7OnPcXcig4k4mpOeo1bIZp704l&#10;pbVIHjypTJKSYrnipm8gr0kRcCvqThgKC+UDFclJkcimpWRETepRPYqBCSNjC5r3aok5ZNFMTU9F&#10;enomosJu48fvZ8DJylKlTWhTYFMLG9R2dqElfaiNlQWQSktOIqtrMc21Noe9hUWFeaXHh+Cvjftp&#10;sKUEy39djTRZjlIrBYzMLOFhbweZTAQTk7fH/LwcuLrVhTlZjJXbrzay8jlMgAkwASbABJgAE3iS&#10;BO73pp9kLpw2E/h/QiA07A5u3LyBGzduYMfmvzB86hdo1bu15Iqpp9TVL8q5Hz22hKxXuVn3EBR0&#10;G9mkLKlvBUKR5e2pERDW085Du2PpnMlY/tdGhEVGI+ROIBYv+IncgN1haX5faXPzrota5nlYuWoz&#10;0rJkuHXlFGb9tgZ+ft4wMjLG7eAD2Lv3BHJyZdi+ZiVyLfzQrKE/Gnesj83L1yHsXipZ3XPwy6cf&#10;Y/acFZDl5D10OY2MbdHjhVb48bMFCA6LRkTIVfy2Yiu5qJPyaWSOBu3raswrPTMFP3z4CWp2GY7b&#10;d64i8dIO/G/9HhQoBaQSlv9OXZvh1x9/QUhkHNKT7+Gn2T+iQdvWcKa5vyJQFG9MgAkwASbABJgA&#10;E9AVAjznVVdqguXQeQJizuvGJV/j78Vflcs6fdb35Go6GKbIgLmJCblnCmurHgzNDco7/qZWdmjb&#10;wh/DX+iBJRvW05xF1XmtbHktx/nUvvQdPQWrigwx7p1JmFGmzLXuOhi//zUfNZ3sEUgu3WKzsvfE&#10;738vx+iXxuCnL6ZJVssv5/+BYb3bIf7OOemct8YPwVvjAVdXf6zavAZezvYYNXUW4lM/QZsmdVFE&#10;gxMt2g7Eb3+8Bxsrc+ka5X9MTCi8cNmm/F0ox2JfWOxHvPMJbodMRvMGdWh94FLUKJtfLS4Tv8Wm&#10;PJjXzeO7sOFkOP7dtwC1anlg/s9foefQ8WjT6iI6NKknuTrr6eljwkdf4N5H0xBQvzZZc0vQc/BE&#10;LJ45kZR4U4VY/MkEmAATYAJMgAkwAZ0goJeSkRGoV4oGOiFNBUKYkfuaKSkGvDGB55lAPrkWm5gY&#10;P89F+H8nezG5/GbJsmkeqRGsrO4rkeoFFe7CWRRF2MjEDGamRtLPodePY8DIL7Bx1xrUtLOEKbkK&#10;qw9M5FCU3sKSElhbqy5No56+tvsiPUNjUxgbPzju+Lh5ZWdlohgGEge2t2pbI3weE2ACTIAJMIH/&#10;BgFZjoj5ct+z8FmUmsbvxz3YA3oWknCeTOA/QIAVV92rZANDI9ja2lYpmLBQWttYq5xXXJSP6KgL&#10;0hJHFqSciqBN6ps5KbTVuVWWXmW/aSODhZVq+bS5hs9hAkyACTABJsAEmMDTJMBzXp8mbc7r/w2B&#10;vLw8igRb8ETKI6x8TyrtJyLwfzRR99pNcejgMXi7OpW7iP9HUXCxmQATYAJMgAkwASbwVAiw8vpU&#10;MHMm/18I3A28gBE9O8LaygoWFuboPnAszt0IkeYhPkwZszMSsHP7AeTSUix3rx1BQEA/3IlJQGZK&#10;NIa3bQcrWmJlxhcfo3GTPtLx+3GMtc8l/OZFbN55nCLj8lIn6tTCbpwqZ/4obEV6lrZOaNm6OazM&#10;7gd4Us/nYfZ3//Uz5v2xGSlJEejZuDF2nbyCjNS48naiTVrZWfEY2KIFDp+/SW2yRJtL+BwmwASY&#10;ABNgAkyACTw3BFh5fW6qigV91gRuXziIZm27wrxxd1y7fQd3bl9DI5tMjB48FsHR8ZL7qLYyHtmy&#10;EosWb0EerR3r5u2Pme9PgA0pw2m0dmxEsRtOXbqBj958E7M+fFU6rm26ivNKaA3S5Z9+jSsh0Sii&#10;CQK8qRIQa/FmZSXLl8UpWyJG9Yynv1dIy+xkyfKhb2SG1z/4ALU9nXFs66rydqKVRGS1T87KQk5B&#10;kcqSOFpdyycxASbABJgAE2ACTEDHCfCcVx2vIBZPNwgUFmZh0awfMHDsR1j41fvS0jhCsq9/XYrw&#10;ri/i7MVA+Ho4ozArCevXrMOV2+Fo3q4rhgzpCytTU4TeuISrdyIQdvsGzF28EXL0NMLDEvHvzoPo&#10;26kBrbdpirSEMGxatwW5edk4f+YsbLu3giFdq1gfNvDSaezYuReZhQbo/9LLaN20HsU1LsHl0yew&#10;e/9BpGTlo2XbjhgwoDeiA8/j/N27ZHXdgePN66F7+wBE3r6K1WvWo8DAHD379kfnNgEUqOi/PX4l&#10;5qkKK/ixk9dokADYu+8wDSbUQ/9BA1DTxV5yBw69eVkjt8J8GbZtWIcjZ6+gY+/+cDIqgWvdpqhB&#10;U2iPnw1G954dYGZsDFlqLI6euS3tm1DkYE31JdqIYjM2sYSnqwsKc9Nw/PgFaiexUjvxtC6BlUc9&#10;tKZIwaLeUmPDsP/kTfTr35Osv6blCzWJqNeXzx7F1X3rkKtnhVHjx6E+RRuOunUVF24n4sUXusKM&#10;AocVFWVj6/otaNihG/y83DTO2VXIxJ9MgAkwASbABJgAE9AFAv/tnqsu1ADL8FwQyJdl4FpkJIa8&#10;3IeWxLkfMdjCyhXbLl7Eq0N6okCWgFE9X8TfB68goFVjrP56Fsa+OguJGVkIPHcI48a8gh3HTuPC&#10;+Su4eP6WZBnLyclFUkwopk79kCxmuZClp9J812xk0pqicVHBmDbtI8Qlp+PU7nVo07kHZEY2cLIs&#10;JGW0Gfacuop965agc69+MLX3QIM6bpg0fgSWrd2DUr1inI8Ip2Va8mldzwLcOL0bTdt0RLaJHTwd&#10;jPEiKVa/b9yLAlqD9r++xYbdxKiRQzD+9dmwd3fBpkXz8MFHC5CRnVsht1yqo4UfT8MX36+nAYPW&#10;2DD3c/QdOAh3omIQHXoDi37ehKzsPKmOYyNulu8f3LhUY30VKLl2y9JiMeX1iTh56ZJKO7l76TC+&#10;+WoZ0mU5UpXt+mspNm49iRJaikc5VJQ5KcxfzZwBfUcPFCffQN8uL+D63Rjk56bitXFDEBQRK3kJ&#10;RAZdwvSZXyOP1xn+r98CXH4mwASYABNgAs8NAba8PjdVxYI+SwJ6Wlgozx3ciXul7ti8bAG8XBzw&#10;YudW8GvSAffi34G+gR76j3wfvy6YCQdrSxxY74fFm8IxevgApEZcgqmpFeydvPAmrTsadG8rJk8c&#10;j9TIy9Lx0pIC7P5rM2bMXYaP3xwOEyMDOJvbII+WNjE3dsTW/WfRtW1DUmCKkBMVgqT0LNTy74UP&#10;hw9EabP+6Na+ERa88wbGvf89vvxoIixo6SkfFyssWLkbw/p2hKOt1bNE+8zz1jcwhI1NDWzcswEB&#10;dWrgpa7N8eKI2YhOTMC/K9Zo5Nahjim++mMjDpy9hpb1a2Fwn47o2KKrZKnVp7V+DQ2N5euoUulE&#10;+mIf5KqsZ+Kssb5KlOaniutdaB1Xd09/fPjJZPy+NUpqJ7mJfvhkfheExk2DqUEONv1zGGO/+xUW&#10;ZHVV3nJosGLx2p2YQAMqBnqvIzdiCLbvO4Hp43tjNM2nPnbqChrW9sSxbVvR95WJ8HF3YqurMkD+&#10;zgSYABNgAkyACegsAba86mzVsGC6RKC0WB78RiyZAhU7FxBNFtmM7BwU5BUi+NYBch92gREpIB6+&#10;zZBNx6PjaG4lzUGsG9Cg3GpbkJ8nFa9Ebb5lHs17LKK1R4uVjhcUyBARHYeWzf1JCTIgBUkfo6d+&#10;gKH9uqBdl064cWQjrCwsaA1ZC7z/4x8w0hcylqCALGrFZNET7q3hYXFYNnc6bCgQlCHJ9uLY6cgv&#10;kaGA5kjyjFjAhAYPzEzk67eWlOpJ1m+Je2isRm6pGWlwdq5P3M2kerS0d0NvCrIkbQTU0FzUk7I9&#10;lJRYfUO07NBOY32pn5tD7UBsBQX324kzuTOP79ARJ87cQGjgRcTqeaJ5I18YGhhI5yr+Ede6uTtT&#10;fnrkXmyGgE7+VJ5CGBpZYvCrA7FvwyHEJ0Zi67ZjeLFfZ8m1WXEtfzIBJsAEmAATYAJMQJcJsOVV&#10;l2uHZdMZAqZWdmjdqC527jyKHq0awpAizIotLy8Zbw8ZgsZj34O/fipatx2DVeu+hbUZWdqKcnHr&#10;Vjh8G/njxN3DKM29ryYWFdIiz1qWzsjIAg6WVkhJl6FEBF8i3fTKyYNIhiW2fvUFYlzq05zKC2hQ&#10;zwebfv4cIWTFU+i+enoGMDI2hz0pt3MWr8Wbr/Shyw2RSfMwY5Nz4WRlqaaKaynUf+A0wd2O1mnV&#10;xM3BLFtSThWDDyJAVlp2NnGX12p06C2k5+bC3saS3HrJNZuOFxXn4qtxkxDp6KehvjS3hqKC++3E&#10;0NACQycPw6xF6xDmKkP3lwfDhazmqiqyasWIZZcS7iWjuKbcPbxFl16I++h7LF9OwcHM/BHQoPZ/&#10;ft6zKjHeYwJMgAkwASbABHSZAFtedbl2WDadISAUhwnvTcb6pZ9j7k+/IzI2DtERdzD3vam4kliI&#10;IS90QtO2bWk+698UrOcKKYyGOLVvC7r1IDdPWgJH2S1UFMrT15fmukbhXlxieZRihSKkXmh9A1ME&#10;dPbHql//h7CYRCTFheLDN9/DhcA7SExPR4fOHdC0YX3EBl/G1K+XSu6p9A9KSfGJj41EWlYB/Nv5&#10;YfNyUnrupdJPOfjl048xe84KyHLklj31PHlfuPuaomF7zdzMaD5pgKMeVq75F6mZmTi67R+sP3dW&#10;wmZoYITQ0OO4duMOUhKjseynJTC0MqB6LkAqRQLWVF/qllcF/xpq7aQJBQErjr6MZev3oG+v9jA2&#10;kluLFeeLTxGwacWy1YiKT8KN84fx9apNaNmMgoKR1d7GuRbGkDvxj98uRK/hL8CJXNgrU36V0+Xv&#10;TIAJMAEmwASYABN41gRYeX3WNcD5PzcEGrXrh2O7N2Pn7/PgU7MGavn6Y8/VTKz6Zy0a1XJHvWbd&#10;sGnlr5g0cgC5k1qh/+i3sGTNNgT41oCxmmunp7cvsmPPYuzwtxCVki65/BrTXFahxChcTo2MjMuP&#10;j3jnE7Rwz0KTOjXhVqMuPLoMwqsjBmHSB29g9tSx0rzHQaM+x6gRAxB0KQi5Rfpo07cbVi/6Ej//&#10;uQ0D3/gAg7u6oE2TurC1c8WR8BJ89f17sLEyf274V7egws1asSl/V3AXUZ5HvDNLIzdnR098/+cv&#10;uLrhd7g5OKDviEnIyy+gOaZ6qOnfEt+8NxGv9O8GV/dayHPzhiOFMjY1scXYaRM01ldWHi2Ro+Rm&#10;LBRQ4XruWatOeTuJSEiBpYMnxo3qgx793oA/tTnhGqy+iYBNu9cthl9NDzRr3wezfvgd/ToGSO7F&#10;wnX5xRHDaHDFCD26tiDll51v1PnxPhNgAkyACTABJqC7BPRSMjIC9UrRQHdFBMwowIwpdeZ4YwK6&#10;QEC4iGZmysjd0ghWVvcVIIVshfm5yKH5r2bmFqQcqM5HVJwjPkWU2CJy8dVkPVM+T/l7ZmYG5WsM&#10;i7K5luK3/Lwc5NGcWksrK0l5Uj6/gOY/GpIyo1CMcmQyFFKe1tbWbHFTBlXF94q4ibaQTWuzlhal&#10;Y0yvgXj1x9/wQsdmkqIorinVM6S6Ug2oVFl9aRJDuZ2I5W1mjR4D974TMHlUXwreVbHyKfKnia4w&#10;p+en8naQFO5f/gnBnytmw4HcmnljAkyACTABJsAEmEBVBGQ5ORSXhaYzKeamVXXBE/idZs+Nq7jn&#10;8wQy5CSZwP8HAsJ6ZWtLi3lWsBmZmMGG/qra9Mkaq26Rreoaa2ubB04xMTWngEMPHJYOGKsN+pjT&#10;HE7eHp5ARdxEW7CyNkQ2DSqEJyUhT2kuc0XXVFZfmiRTtJM7V46iRacX4VmjFbb+1KpKq6l6/tlZ&#10;8ZjQaxC2XryE1duPwtqy6jaqSR4+xgSYABNgAkyACTCBZ0XgP2l5LaZoroU0ciA69gqL1LOqAM73&#10;+SSQl5cnRf01UVrz9fksSeVS55MrrHoZlY+Je6mEQkCJ+ZT/5U0ERgq5GQhrNy+42JNVW8kF+HG5&#10;FBYUSm6+malxOHz4FPyatUU94TJclofIu6i4tMo6KCrIwbFDh2DqUBNtmjd6KoGauH08bu3z9UyA&#10;CTABJsAEdIOArlhe/1NzXnMyEvHV+5PJSmUGS7JAeXs1w7odh8sD5lR30wi9cQ4btx+r7mQ5vWdI&#10;4G7gBYzo2RHW5KJrYWGO7gPH4tyNEBSLKMDP+SYscz1puZdzN0MpGnEM3hjQG1a0tM7r079Biowi&#10;6VL5Tu1YhVff+Q7pshyptCmxtxHQtCeCIuOe2H1U3Vhj7l5GnTqtcSk4olzmw5tXwMO9Lg6ev0l1&#10;KV8W6cyevzFo5AwkkYt4VbUrli/ya9gYrg42kuIqWA5s0QL7Tl1FQVEB/o+98wCo4uja8AtcuPQm&#10;NlSwgihYAQFBVBQbgr0h9hZLjC1qjCYx1mjsfpZYE0FFDfYONlABRQTsCFJFeodL/WYXL1ItERW9&#10;Z/4/3ru7s7Mzz+zl23fPmXOunD2N8LhkpKe+5Pd7lLjO28b34OYZDBw+Hwkp6YhiEYxHjR2DVnq6&#10;+MftEnsBl4f8fBF+GTcCB05fY9fJf1tTzH2c3a+9+qKjaet3CtfTu9dg2dZDzB09t9I2OZdp8bgq&#10;4/M13h+VDpgOEAEiQASIABEgAl+cgMSI1wz20DisS0+4eUTD824Aolik12U/DoVTf1u4Xblb5RPB&#10;PdhtX/g7nkSx6K5UvgkCj30vo515Fyi2ssH9x0/x9PF9GKmlYmT/UXgSEVMshL7WwZ7Zux0GA6fC&#10;sEl9BHpdRl7jbgiPDoXozjk8CYlBVlYC/vhtMyZMHgQVxSI/5Vo6RpjvZIxte92Qxay0X0OpUa8h&#10;Hyn4wZNQZrEs4AXgLfdrSIgPxd17D16v5yjA3RueqMNYKLKIvuXDIr1jpMwaGs8iC2fl5iIrIxY/&#10;zvmVfc9m60SK9meyNcqVCT5xyzk5yVg1fxUm/TASyixvrMuGbdjw90n4eZ6C8/bjSEnPQkiAF649&#10;F8KWrbOtSut34zYWsGpnUC6HrLhv3Gd2ZlyJcVU8mq/x/ig5RvpOBIgAESACRIAIVC8CErPm1evM&#10;v3icrgh3b2c00FDhZ8Fp2o9IinqBs6evwKFzO0gV5uKc2xFccPeCdpOWcBw1Ejq11JGWEAl3r8ew&#10;s+sKgbR0qe3wh34IjEiCKPYFS13yAubWXdCnVxc8vXMDt54+ZQFV/kWn9s1QVy4T956FIfRxAFTq&#10;NQOXnbEnyw9aS60o2qvvtQtIEdRCt45tq9cdQr3hCeTmpmHToj/gMGo+Nvw+F6qKResFl2/djtAu&#10;drh9JwhN69VCdmosDh1wwf0nYTBmaU0GDuwFGVEKyw97HZ379EQtlpcTTMD4XL2IVIEWuli0Q9hj&#10;f/x94BByZBTRnVnGrM3aIj83HedOu0NZXYirHjfR1WEoTFvUw4XTJ+F56z6EKuroad8PlsZF7p9x&#10;Uc+xf+8BvEzJR79BfZAQFQMLGxvUZAF5Qh74lWtfRqb0e6ukmGeYuHgdTl7zhTwL8BQbGQHdZs2h&#10;plobzRrVQzxb03nnwlVoWAxE++aNIMN+B+LSfcgI/NRpBMY79UWrxvWL3VnFx6vbp1BeHZ26tIM3&#10;m7OB3S2YCIvGJa9nmDR5JK6d82RRnHtBlf0t8L4RiD4/OUKOpT3KSIph83oQ9x6Hov3reVWRl2dT&#10;mQe/mzdw9uJlJKSJYGJuBXtmsZZ+LU0LC/Phee4sHoU/hPPew3By7A4uGnBQgDeee57Eq4wC9LB7&#10;M48lWd11P4sYeUMYGzbh/+7ksABf9erVgU5TFiQsax/Sc9Kxf802TJr/PZvnivO9ci/RPC9eRBKz&#10;0vp7eSJHoIbho0ahRdOieeJckcver9y4lFVUkZYpw8aXixse16FaWxMep84grVDIIh3bw7R1M9w4&#10;/2Zc3303FnnJkTjk4ooXLxPRsXMP2PW1AdfW13Z/lJwD+k4EiAARIAJEgAhULwJvnkCrV7+qtDec&#10;a53HKXcMnTqtWLhyF+Bc/Wau3I7d6+bxwnXZtHGYOvtPtO3UCVEBF5kw6IJHEXGIDgnClk3H+Cit&#10;3Hklt+/dOI+BfXvBlYnbenXkMaRfT+bCd4OtE5TG7ZAQZsURIZdZXwJvXYTj8OE4f+suHj4IweFN&#10;f+LfS0V5IUWiBPw+ayETHkWumNw1qFQvAqL0FNwPC8PAwT1ZHk254s4pqdTBiTt3MI7lzsxMeIFe&#10;5p1x9OojmHZog21L5mLsxF8Rl5aCXauX4pS7D7/WOjM9Fj/P/BGvUrNw3+sM2phZIUOogfo15GDX&#10;3RI7XM8z99JE/LFoAXr2tIf3LS+8iIrEvAHD8Nuqw2jZvh2ks6LQw9oUN4OCkfDyKWyYoLrzIhVN&#10;G6uiR5fOmP79YsQmpSKgkvZzmJgpWYJ8vGBqMgIGunX59Ct6rdvC84QHbnm548y9KGgq5mHjyp1M&#10;4A3l0/KUPLemjj6GtWkCr1sB/PhKHquO37nffXsrSzy99RAZLEVN+JOHUNA2xfgJExB41x3RiSlI&#10;iY3GtbBENNfTQVZqDEZ0t4PL5Xtoa9oKfy9fhFHjFiE2JQ2XXbfD2rY35DXroWWzupg0Zhh2Op+D&#10;iFlWucJZWjMzc9gniwqdw6ISs30KTLwu/n4qonNlkJvwDD06mcDncUgpyz33N+vsATf0duwBDea6&#10;LSUlA00tVVy77okzx1yg0VgfkQ+84RNfE90tWldqdeXE8+XDf2PoAGYt19WDMOsF+nTrC/9nkUiI&#10;Ca7wfo1nbtI+l47g8LmbzG1YhEsuu9HB2ByxeTLIePkEA3rZ8y/i0tM5S3LRuFKTIzC0Vz9WRx4W&#10;HVph2azJ+GXdAWQxvl/b/cFPHP1DBIgAESACRIAIVEsCEmN55eiXDTxTckYiH9/B77sO435oDFo2&#10;0MKowf0gO2gwXE9dwwhzdQgEb9KNSLP8i+JtWZaqwn7IXDhvWw4hFz2WWTJehL7E2L6D8dPw/lC0&#10;HslbU08+uoBBoxdh/84lfL1j2wTYe+AUxva3RligH0JytNDNsk3JLtH3akRAqoylsqKueZ0/Dvn6&#10;1jiwey1qaqjC3tYKDfXbI2jSEIybMAAnz13DoB7mCA+4g3QlA5i3bQLnxXMxeu5q/DZ/IpRYSpMm&#10;tVWwft9Z9O7YmIlkIfa6XWaiwAoFuakQxA/DfId+0GFWsKQYc1w9cw1xicm4cecqGrTth61//san&#10;PuloqI8BY5Yyq5kIx/c4V9j+ENamFmcFfl1SWKTc5lat+T5wLrJ67a3haP8APy9agXlrliM+0BM1&#10;bUagnko+/t71F+o3bwNrZjWWY78FaWkhmhk3RhjLQ1rwer2ouN3q+qnXqi2ePFmO2LRU3Ll+hY3d&#10;CA2bNEePZrXxNDgSIqkwtDaxRT0tdSbkDiKyUBvHdq6Hbu0asGMvDfRaWyIs+jsUyGnh+MXb6GJu&#10;yHwp8pAZ/gxxyWnFHKSlWT7VQQNgvs0Nk74bg1oKzI2YvczafOAkxg2yRR57ceXvGYCXsYnIZxZt&#10;LrIwVwoKcpAQlwLTRg14K7c0s3RP/GkJVi9fjiPxUljyyw/YO3supiz4FS+f+sPt3lN07tkbzbiX&#10;D2WCRRXm5LPrncLoAd1YKiVHZEQ64swlLxjIhlZ4v3qz+1VKwOICKCjy63e587ceOgMn+66sv/Hw&#10;vNwJES8T0K1/f5hv/Zcfl2JmFB68fIkfTE3Rl60Jt7awxMu0XPZ3UobdH7Jf3f1RXe9b6hcRIAJE&#10;gAgQAUknIBGWV/Ekc1FSy5b05ARERL/irSLa2kYsfURRTkQBe3iz7GHGRANnK2HpEuUrRpWbm4fW&#10;lsa8IOXq1dPh3PEEzCKRD87NL489qHKFq2fAInxyApcrlr374vzpzXj2Mh5XT56EzZDBqKtaPmco&#10;X5n++eIECtnaSK5wVjv2L/9d/E8Es8imZGSyOc6HeR9Lfj0oV0NOSQWmug3Zusp8WDJrleeFowiL&#10;jcWV46fQeUBPaCpIIYy9LNm5bBbUmHVNwISg3ahZEBWks//ykSHKZmlYmDsoEyNCBQ20b6+PX5nl&#10;U15OFrXqN4f38+cQsGN57LrG3cxZPs8ii7CSGkunw/bnMLfSF8+jK2w/h1kEi+7solFER0ay9D8q&#10;vNWV2yMrVMbo6T/i5q3r6G2ljw3rj2C4gwlmDXLEg4gILBg9FMev3EEuGxvHpF5DHSQkJDHRVbLV&#10;orar47+qterDtmlt+N+7B6+Lfuhk3hqKCmqwtG2Hmz63ceOKB4w7G0NFQR65LGfvk0eXmFt4bWbh&#10;FKBe03bIYPMd/SqZuYabI/CKK1SUlNjLMSXMXbsLskxolow2zOVp5WCLREUBlTJZ7l1t5v7LCVLO&#10;hbldi6bF3MWsstOSeEt/Ppsn/mT2r6Z2Y6zeuhvHD++CXFIIIlVbQaswGiPG/YKX0U/g0HMYgqNj&#10;S82ruD3l13l9ZWQUmNtzK94yzEUxrux+LZnCjfs7pqWlWXQfyqvCQk+PF8iFJcalpWOAdb/OxZiB&#10;vRkzBUz6cRVyIOCF99d4f4i50ScRIAJEgAgQASJQvQhUrMiqVx8/ujcyMkJ0Zeuv3HbtxcvUjFLt&#10;uaz7FcOZ5TQlq8hlV0q6SJhw7n5hLKBLQWGR+9+L4AdIyS4SvwVlXC7FApdrOK+M5YnLAykuJetp&#10;MfExd4g9dmzfir8PXcCQgbbiavRZDQnIq2igg5E+W7t6lT34v4nAmp0dj+ls7fLa3cd5F8mwJ+HF&#10;rrPieykvr4B3nRzRsTn2/rUT+49eRG/bjlBSVoMmEz1LtzgjMTkRycmpCA95jLWr56A2J1rZ/3H3&#10;ISdeXr0IgHnXXmhu64hA5mIaE/UUHZo0YWlqikpI4PPi60pLFQlIWVkl5nKqXGH7NVWUS0nwWrXr&#10;ouC1QC+L/yJzG207aDy0hDnI1rLAornzsWzJdNy5/4R/KcPVL2Rj1NLSKCfCyrZVXbZlZVVYpOjO&#10;WL50OW7FysCgmQ4vtEytu+HIth3YsuMYzExa8pbDnOwMdDB3wgv2kisxKQmJcdHwuu4Fi9aNsHTs&#10;FFx/loGrt3yRzKy4u5b9wC8vqCiBt0Dw5s9tkaAtmqeKcv3KyMlDi0W0lq7gZQm3/nrD4g2Y8MNw&#10;pEaEYMjU7/DjT7/DoY0WQiNjiqMli1lz4lOJvZTjBDV3P4U+fcFeeBT9LavsfhULZnEb4vsQbDWv&#10;vCoL1lXi/Q03rgL2AqXHkEmIfhkNn5vXoK+ZhgXfr8Qrdk9zo/za7g/xuOmTCBABIkAEiAARqF4E&#10;3jxNVa9+VXlvzNnaQW1EY6TjdDwMDkNSYhyO7duMqSu2YfJPU9DcoDV05DOwc5crs3iJ8ODudfy4&#10;ZT+MDJuyiJuyePzYA/cCniIpPgpbVm2GomZRwJ7KOso97BUyS8vLyFCW5iKtXDVOUA8YPQTbVq2A&#10;vI4N2ujXK1eHdlQfAgKBEsbOnoJD25dg2Z87mMvoS0S8eIpls7/HvdhcDOzTCQatW+O4y0q437yD&#10;zKx0nDywDxEiNeiziLVyckroN3oQdm/eiHrt+/F5OmVlFdGyoz6O/XUQIZEsKnVhJjb/vBC/Lt2N&#10;1LTS65/TU5NZep56sOpogUY6NXH11HH4R4QzN1BpGJqY4YTLKrid88Czp0FY/N0iBo65a8rIw7Cj&#10;XoXtp2dml4IrqyCLoJsByHz9gkZ8MDUhFEuW7YDTMFvU1KzB1m8m8+Ish1mF85lg4QoXFOj+3UD2&#10;OyltcRS3UV0/DU2MEfk0EIbmZqjDWZ2ZuGug3wK6SgVQrWeCZg3r84K2ebv28PVxwfXb91i+VQG8&#10;Lriha7fOeBwextLopMLS2hJtDA0Q/cQP3y/fzuaRs0a/UXfcy66stEg8fPiYX2NblgcnLssWIbMC&#10;t9JvhMSU1FJrYbl6/lfPIl7LGBaGegDL75qRwdbV52UiITYZQkH5yMhCBTn8vecgIl7F4dE9Lyzf&#10;fxQdTAyhb1T5/Srz2kOkbL+4bXF/C/LfjOvpg1toYdAMt9hLlFbtO6B7VxuWjqfoxR0X9OlrvD8q&#10;GjvtIwJEgAgQASJABL4sgTdmwS/bj09+dRWNBjh0+QTmTJyEVs2bFF9v54HjcOxlwT+47ju6D4Pt&#10;hmHF/En88dXbXDCga3s+mNMf8yahj1V7fv/38+dC7ZUs/1DJRR8uWcTbnNtxRxadeMDEOVCvURvG&#10;CqXrcee0MLOEWePG6D++P5SYOyKV6k3AyKI3rp09htEjJmLNr7P5zrY27Yn9R5xh1EgbUo3q4OC2&#10;dRjq0INZZ3NQp04L/OWyFwY6ResQDTtw890EDkN6Qo1FK+bkzbAZPyE64SeYtdbn3YuNzR2wbdds&#10;aGoIecubWALpGLTFxP4m6GpqyKd3sRs+Bt2YG3rgg2B0Z+tpr5w5jM69hzLrbzYsO7RgOWjrQY6t&#10;xx7+/c+ISSzfvpqKYinYnAAO37Ccz+eqySIUi6979H+bYT12PvTrM5dZaVUYacShAVv3qaxSH8fd&#10;z0OeBa/KSn8FH5+HGD905ltTq5S6YDXY0NVrCbNGTWDd2aw4CJeiWm10Z+7C4Sqt+EjNHAe9tl1w&#10;dN9WDBhuj1Gvlx7sdj0L85atkDN7Avqx6L0LJudAT68TRgyzx8O7D5E2lLlxMzacm7GCiibMjVtg&#10;aJ9u+N/hQ5AtIwwrtLyyl1sGJgY4f/EmBtiYsbXFRS/LsrMSsWzhGkxYv5Pl4FVAW2sbOLazxrqf&#10;smDTYxIM2IsSzh25ZOHE6+ldG3H87/X87uWb96OnRRsWCZ3lua7kfg0r0QbXP4G0DLsniu4KcX/l&#10;lTWKx7X/jDv+WDwLA9k67xy2REJNrQG2H9jHoqmrsFRBcV/l/VGSIX0nAkSACBABIkAEqgcBqYSU&#10;lCDmZdiyenSn4l4osEA28ix4TVWVlORk5somBWXmmikWm+K2OYtpGou2KSuvAAWhrHg3/5mZno5C&#10;tp5VSakox2Wpg5Vs5DArroBFFy0bRIWrHhPij/p6xmwNYSz062pW0gLtrm4EOEtjKrtHZJhFXkWl&#10;/DrlXFEWs2DmMoGnwix3Yhn49lFw91YuczlXfb02sbLaWRlZkGZBcEoGH3tw+zLO+EZh+sRhbN2r&#10;EL6XDmPJOi/8c3B5cVCmd7Wfn5+Fnxwd0aj/JD5yshy7BldesSjHChpaxet481iu0uBnIdCoUx+1&#10;WFAqzsDIXe+nP67C2XU1H6jq/UZc2Qir737xvCooKrEXA0V8uN6KsjNZVN68ovkuYXEtOxJuzX3J&#10;eSt7vOx2Iovs26YDC/R15XxxCiIuCnFUZBzqNdDmrcLcOWls3X58Uhpqa9djgrn03yyu/k+Ow2E1&#10;fRFs2jVHIVvGwN0jJYt4XB9yv5Y8v+S4eBaiPCgyd3XZ10HOJOX+KMmEvhMBIkAEiAAR+NYIpGdm&#10;siwq+WwJUtGypy8xPhZaZXTpV/Rfohdf4Jpq6uosOI1aOeHKdYULLqKqplpOuHLHuAeyDxGu3Dly&#10;THSXFa6c+Plz7hReuE6avwnN6mhwVal8JQS4dczq7B6qSLhyQ5AVKjDLk+p7C1fuHO7eUnuHcOXq&#10;KSgplBNANWprYfmi6ejefxjGjRkCK7tRsB3clQUReuPa/q72uUA+E+ZPx561O5glmHu5U1Rq16vP&#10;ctrKF1tiBbLyaN6iBWprFglXzhK4Zsl6zPh5AjRV31hsX5/+TX2I57WkcOUGKJRX5OdO5i3Cla/H&#10;LLEfUjTr6mPp1F74a/8JZlEvWqPKLTfQ0S1yZxa3paJeA40aNSwnXMXHs1Oz2fl5EAjlywlXro54&#10;XO/7okXcrvizpCDnWbB7XyxcJen+EPOgTyJABIgAESACRODTEZBIy+unw/n+LQf53cLT8BTY9rKB&#10;chlryfu3QjWJQBGBpLgoePv4IY1ZfFsatUXzprrl3EffxYrzOvC5fg112frvBjU1Sq3brOzcxOgQ&#10;3HnwEp07d+DdlCurR/v/G4HsjERcvX4PVl2toPSB4pe7Ijenzx4EQbWu7usXDp/XLk73x3+bdzqL&#10;CBABIkAEiEB1I1BdLK8kXqvbnUH9IQJEgAgQASJABIgAESACRIAIVCMC1UW8SqTbcDW6D6grRIAI&#10;EAEiQASIABEgAkSACBABIvAeBEi8vgckqkIEiAARIAJEgAgQASJABIgAESACX5YAidcvy5+uTgSI&#10;ABEgAkSACBABIkAEiAARIALvQeCrSy7q5+eHbJbLkgoRIAJEgAgQASJABIgAESACRIAIfFoCDRs2&#10;hBJLAVkdylcnXvPy8pCbm1sd2FEfiAARIAJEgAgQgWpAYOfOnXB3d8fYsWNZ9PPOkJd//3zs1aD7&#10;1AUiQASIQLUmUFBQ8Dq/6+fNWlARlK9OvLZt2/aLJsetCCLtIwJEgAgQASJABL4cgUOHDiEtLQ3a&#10;2towNTVlOdmVvlxn6MpEgAgQgW+MgIyMDLJEIuTl5X/xkX114lVWVvaLQ6MOEAEiQASIABEgAu8m&#10;4OPjg40bN2L58uXQ1dV9r/zR7261fA1p6aIQHtwDllAohJycXPlKtIcIEAEiQAS+egJfnXj96onT&#10;AIgAESACRIAISAABTrgOHz4cYWFhCAkJgYuLC7h1U1JSX97tTALw0xCJABEgAt8kAYo2/E1OKw2K&#10;CBABIkAEiMCXI1BSuHK98PX1xYgRI3ghW1hY+OU6RlcmAkSACBCBr5oAidevevqo80SACBABIkAE&#10;qheBssJV3DtOwIotsSRgxVTokwgQASJABD6EAInXErQKCwsgEuWU2ENfiQARIAJEgAgQgfclwAlX&#10;sYW1onNIwFZEhfYRASJABIjA+xKQOPH6PMALAoEArhdul2KUGh8Oh/bGLEKhIv4+5VnqWMmNU3vW&#10;Ytm2YyV3fdT3EztWvLO954HecD157aOuQyd/PIHYyKeYNtIeQjlZtLewg8ft+8hnocNLlpBAL7Rt&#10;2xuPwmJQUIFrXNKrUIwbYFvcxtU7D8q1UbI9+v75CNy9fgZGDRrwfx8mzPwVUQnJqMy5MTsrEU5W&#10;VjjneQ95Ze6Bz9djuhIRqF4ExBbXFy9evLVjJGDfiocOEgEiQASIwFsISJR45SyrV0+68Tic9xxB&#10;BssZKy6J0c8RifoIfBqCwbYdxLvLfeaIspGbU1qwlKv0ATuatO0IyzZ6lZ5RUJCH7Qt/x5OoxErr&#10;0IFPTyAvLwO/jpuOGIE+bt+7j++HdcDcqT8jIi6pWOBkZcZhwaQ5LF0Dt6+87OEEz/eDRiGzpgn8&#10;ggIxvLM2fpgwD9GJlYukTz8yugJH4HnAdXSxG4rJyzYgMMAbsZ6nsGqzC7KyReUAZabG4ecJ4+Hq&#10;fRvZXM7pCl5SlDuJdhABCSFAwZgkZKJpmESACBCBL0RAoqINpydHYctOV+x03o/N8xbC/8n36NhS&#10;F7GRz7D37yPIycnGzRs3oT10ANLYvl079yE+SwZDRvTHy+AXsO7dCwIWjj8xPgpuLntwxfchOnbq&#10;jn723SBk4flFmck4ceQIvHyDoKiuCbsBg9GxXQtkJMfg0lU/1NSQwYmTF9FQvxX6DewP7RqqUFZV&#10;Q3pW0TSEBwfhwN8HmSBKRWdbO9j3tUHw3Ru49fQphLL/olP7ZrAybg7fG1dw+sJlpGTlw8KqKxzs&#10;mSWPvYa4duESajSogwtH/0WWrAp62Q+AiVHTL3RrfVuXzWUvLeoZm2LqpGlooVsHTeqMxOK1h9nc&#10;Zb/OO1yI3ct+QaRmTUgzMVqR1fWp300E52nj6Ip5bO7V0XTxaugYXoacgNI/fcm7hXupdY7liBw7&#10;by3GDbWDorwQG//egYDQ1HJRUTPSYmBrYg2f58/51xMyFDX1S04dXbuaEeDyq3IRhTm34bdZX01M&#10;THDw4MFPmjqnmqGh7hABIkAEiEAVEZAoy+t9zyuQq2uGAf36Y2APKzi7nOExCuXlkZ6UyMRrJlJZ&#10;kvNXEQ9g1sYcjxIK0aKZOizZ/9DOnLMUqWw9rIycIratnIu95/3QuL4aHAf3wc6Dl1nS3gz8YD8I&#10;qzaegqmVBZAWDmvTVvAPiUFUcCAGDbLH2Im/Q1e/MVzWLse8BZt4d0Pv867497If0pIi4NC1N9IV&#10;tNDZsi0WTnTEb5tcWb46adxmKQby8kTIZVaei86b0dGmF2rqGsCoWR2MHGKPPUc8mIDKx4V//kK7&#10;NibIVNBARtRD9OpiiycvyWJbFb8VBaUaWLRiGQwaaCLw7m0s/mEW9A3Noa6qxAscv2vHse9iFLb+&#10;8Tv0NBUhXYGoCX30EDUb18KB/62CooI8RkxajHadu6CWugoocURVzNJ/a6OgIBcR7HdaWy0X04fZ&#10;8S7d/5z3h023jlAQls4VKZBRwEbnY0hKikSfNm0qsK//tz7QWUTgWyEgFrBcSpyKCgnXiqjQPiJA&#10;BIgAEXhfAhJjec3Ly8Kx3a7oO2Ys1IWKcBg1BH0cf8WPc0aioVYDzJw9DU9encSMqeNxds8faGHp&#10;hF2bfuctqu2bNYLD6KXgrCwF+dkYNHoR9u9cwh9TTIlla+NSkZ+bA+N+g/GzoyPqaSgjoVM7nHe7&#10;hJfxiWgmJ4C6ug5OXTsJ/bqa6NXBAD0HL8HLlJkQsL4oSMkhPTEOgdHRWGbRET2sjGFuYoaX6flo&#10;bNQcPw3vD0XrkehqboQL0Q9x/ro/ulkYIj9fhOTgR4iNTeHnu1CUj71sbaxT747IzIjBxdOmCImI&#10;4a/5vjcE1Xs7gezMJCyfMQvH79xF517jeKtrSlwIvp+8EMv2HkPThlrIZu7oAkH590Jy8krwcNsF&#10;tbE/4PKVy3Dbvg5OA6fB9dR21NfSIAH7dvSf9KiqpjKWzp2DlVv34vzUGVg4bTaSM/KwfP64UgJW&#10;qKgGY2M1ZKRGI5696CrvHP5Ju0mNE4GvgoBYwIojC4s7TcJVTII+iQARIAJE4L8SKP+E/V9bqubn&#10;xYc/webT5/HrjKFo3bo1HPqPR3R0IC5ducv3XJQjYtbNHOSz9Wu5uXkwse3Ii1PuoIqGevHouGMG&#10;7Y2Kj9WuV5c/JmTWzg6mzfHjiD58wJfaDQx4MSrH3Iy5osgeehXli9xDCwqlkJ2dwe8X/1OrYUts&#10;+f1HONhYQF5ODjMWb4BAQZkJmgLk5Ocjj1ldpaUFMLe2gu+5ffw1hEIlLNy0nz1cy/DNcPVq1tTi&#10;v8sJ1dCpRQtx8/RZRQSUVOrA9dZtJMSEQj32Ppz/vYj/Lf0NBZptoCLIRtDd+0hKTYL/3XuITyot&#10;bgoL89Cm7QCsWjofFmaWWPLnn8iIvo37j0MpaFMVzc/7NMO5/joYG0OWBW7jgrcd8fBGelomfli2&#10;HVNGDUYXW3us2/gLHt58gLQsEQnU94FKdYhAGQKcgBW7BnOHOOHKuRTr6uqWc8cvcyptEgEiQASI&#10;ABGolIDEiNerp07AzGw4rt26hZ07d+KY+yWsmDMBLluckZpTPj3O84Dg4nWL0lKl7SsFuW+2xZFG&#10;Y0L80cbCBqZDpuFZSARiop7ASFubF8OV0i9xoICJ4j4jZyAhIQ63PD3QQBjDAgItRyqz6HKFE66c&#10;9XjhiHHwi5aBX+BDpGakY9uSachiFldx4dyHuSIlJQ15JaF4N31+JIGEqGdYMu8XhMYm8mJGWVMb&#10;rQybID4+CaJ8adzzc4O1hRmsuvbB/ecBGDHADl73HzPr+Ju5kZUVQMisrzLSRU7CMrJCqDCXdc6F&#10;mNyGP3KCPuB0oVAVi7dsgceVK/Bw94Blq+YQsDXrAtk3a481tbRQUMDmjoIxfQBZqkoEShMQC9ih&#10;Q4fyQpZzJaaATqUZ0RYRIAJEgAh8GAGJEK9ZGbFw2X8CjjPGoCN7+9uhQwe0bd0WI5gL8Y0b+3D3&#10;YXgpaq1MLeCy62f8e/46Qp8/YBFkF0KeiQ7OKltZSWfWNs41uIu1JXTqaeLysSO85VXARGdlpWR7&#10;kU/voFGjBrgfGgvjDpawtenKn8YFk+HcgV9GhiI2KR4JzFWxk401WhnoISzIG98t3cqsRxX3i7PE&#10;UqkaAorM+n7rghu27TqM5LR0+N+8hD8On4BJ+1b4efMuZLP10HnMXTglMRyd21gj4Dlbw9zZBGmx&#10;EXB1PYGk9Ey0t7bBnTuHcPjEJaSlp+LUwX+Qp26EJiwAlPRrC33V9JZaeRsBAVu3bmzGXjSwVDed&#10;rDuhfu1asLHvDpdNG+DDXjjEx4ZjzYI1aGLSHArycnjsdwvXfQKRl/8mynhhie9vuxYdIwKSToAT&#10;sM7OzniXcPX29sbIkSMRFhb2OgiepJOj8RMBIkAEiEBFBCpXVhXV/kr3RT17gJvhyVhn3a7UCOo0&#10;M8Tknt1w5MhFzBqkB4F8kZZv1r4rbl08BnNbG76+tYURlJVrQyhg1pkyIkO8rdOiPaYMMEU7PR3+&#10;nH6jJ6GveTv4sYdhnXbKvPgVX1xWVo7fFshIF7en09KMdxvuatySr8YJ4b//PQJNBTV0tOuKARPn&#10;QL1GbYyfNZ5ZaO0xaxTQvHlXTJ08HPe8/JA1oQ/kOOtRCbHMbVOpGgIKijWxYfcmDBvohHVLZvCN&#10;rti8B3ad2kO2DGeBrEJxwKb4mBDMmb0A50yNWZRifVw9ewTWPQdizoRs1KnTArtd/0Z9TXWyvFbN&#10;NP3nVqwcnLDoRRR6WZsih3lBdO09Hn/NHAllZhV/7O0Oz2RtGLdifyNkirwZZIRC1NPUYJGi2Z9Q&#10;thaeChEgAv+dACdcuQjFnHB9ziJ5i92NyUr735nSmUSACBCBb5WAVEJKShDzii1STNV0lAosdYU8&#10;e1j8XCXQ6wJO+b7EgpmjeRHifd4Zv2zwwYkz64rXulbWl6yMLEgzkSssE6W0svpl94uyM1luyVyW&#10;QkelWNhydXJEIgjYWlguii1XJzsnDyoqKsUiqWw7tP1pCHB5d9PTMiCnoMjWJr9xM/2Qq+Xn5TLL&#10;awYUlZQhx1yJqVQfAtzvjEtzJM/cuakQASLw6QmUFK7iq/2XwE7Tpk3Dvn37sGbNGowZM4bFmVAU&#10;N0efRIAIEAEiUAUE0jMzmZdh/hf1jikoxGh6cq5gMrXq1MSSuX1wwf0s9GtJY8/+o9jifO6dwpVr&#10;SkFJoYIW33+XUF6RrYssX1+uhHivrE75s2hPVRPg1h6rqql9VLMyLK+ruvqbIGAf1RidXKUESv7O&#10;qrRhaowIEIFyBCoSrlwlX19fcJGKyQJbDhntIAJEgAhIPAESrxXcAnWbtENs9AvcvH0HmTkFmP3T&#10;H2jepMgduILqtIsIEAEiQASIABH4AAKVCVdxEyRgxSTokwgQASJABEoSkEjxyrlt5jKzN2dl4dxw&#10;KyqaterDzr5+RYdoHxEgAkSACBABIvAfCbxLuIqbJQErJkGfRIAIEAEiICYgEdGGxYPNTInF73On&#10;MLdcBRaASRkNddvh4CmP4pQ44nrv+8mtf7x88jiiktLf9xSWOkWE36eN5fNLcjkmxf916zUEnn6P&#10;+Xae3bsMQ0NbvEwtnQv2vS9CFT8JgaRXoZjGgmUJ2VrX9hYsFY7/E5aftSjSs/9Nd3QzMuRzhw50&#10;mo6nEa++6JqATwLgG240Ly8Df637nU9bVKNGI2zdewSZLIJ0ReXu9TMwatCA/+1OmPkrohKSKRds&#10;RaBoHxEgAkSACBABIkAEqpiAxIjXjNSXGNalJ9w8ouF5NwBRUeFY9uNQOPW3hduVu/8Ja1bmK8yY&#10;sRCQrdh6W1mjGUkpGDVrOfwD/HHv3j14374Bo9q5GDdsAi9YtRsZYuHcse+1xraya9D+qiWQm5uG&#10;RU6TESqqh9t+9/Hj+C4Y2X8EHoW/RFpKFKaNnQrL0TPx4PF9NCyIxNIVO5DCgndR+ToIXDy4C3/u&#10;vAi3i1dx6shmLGBptTx8giDO4ywexfOA6+hiNxSTl21AYIA3Yj1PYdVmFxZkTSSuQp9EgAi8gwCX&#10;rs7FxQW6urpvrflfAje9tUE6SASIABEgAl89AYlxG/Y68y8epyvC3dsZDTRU+IlzmvYjkqJe4Ozp&#10;KywnZztIFebinNsRFqjJC9pNWsJx1Ejo1FIHZ2H1vnoBR/5lQZvUa8Jh4BB0aMPSnpw6hWdRz7B/&#10;pzOmTB4FJalsnDhyBF6+QVBU14TdgMHo2K5FhTeJnr4BDFsYFh9r+uef2FxbD4FPwmGiowBZRQXI&#10;sFQ6XAnwuQG3k2eRDXkMGOoIE6OmfJ98b1zB6QuXkZKVDwurrnCwt4UCl7qDSpUTiA8PhvPtW/Dw&#10;3YnWerosz24j3DzmDo8bfrBtqYRX+WpwdHRA07q1MHrSKMxZdolPucLZZT/s1UaVd50afAcB7ved&#10;mSODBcuXoIuZMUuHA4zrZI2gh8Ho1sGIRfku+h1yOZfPHTqEsfPWYtxQOyiyKOgb/96BgNBUli2H&#10;ZvkdmOkwEShFQCxgxSlySh1kGyRcyxKhbSJABIgAEeAISITllXPV9TjljqFTpxULV27wUlLSmLly&#10;O3avm8cL12XTxmHq7D/RtlMnRAVchKVxFzyKiIP/VTf0HTIDhuZWqKUkgqWJEbwehSIrs8jaImLp&#10;NXJz0/GD/SCs2ngKplYWQFo4rE1bwT8khrtUuRIbF4f0zHQkJSUhISEWx1iIf21tI+g1qYe4iGeY&#10;OnU2kjKzcePUAbSz6AKpGg34a5u3bY4r/sG46LwZHW16oaauAYya1cHIIfbYc8Sj3HVoR9UQyM0R&#10;oWYtgxIpkKShqsFEa1wSajduDmsdZfyyZDXc3Fzx67xVMLQ0ZOJGjoRr1eD/pK1wEaQHjZ+OMQO7&#10;I+pFMPZt+xOu94Jhada2VCqjgoJcRLDfc221XEwfZse7j/9z3h823TpC4T+mxvqkA6PGiUA1JyAW&#10;sGUtsCRcq/nEUfeIABEgAl+QgESZ6d6WezXy8R38vusw7ofGoGUDLYwa3A+ygwbD9dQ1GEo9gY6O&#10;ISwsOkJ/xGBYd+6DOrVrot2woTBdfxjffT8e6tIiGPcbjJ8dHVFPQxkJndrhvNslvIxPRJvGdUpN&#10;sVBBDmsXT8Ym9p+4NG5shh3MitNQUxXB4QKWo46lY2Gi+/S+I/h182H8/N1AtoayAOqySkh69QoK&#10;8rVw/ro/ulkY8utok4MfITY2RdwcfVYxgVoN9dCupjQ2bt2DhT+Mw7NbF7H++BnMNXaAjLQsNOqq&#10;4cD+TQh72Aa+/v5YNmkev/61irtBzX1CAtxLLrc9W7Fo/U4+oJsoO6to3XIJq6qqpjKWzp2DlVv3&#10;4vzUGVivwIZOAABAAElEQVQ4bTaSM/KwfP44ErCfcG6o6W+XgFjAii2wJFy/3bmmkREBIkAEqoKA&#10;RFhexaBEFQRgSU9OQET0K4iYZY2zfKoqC/nqAoECLHuYoSC3EN0Hj0LrehkwbNYQsrJyOHHVj7n0&#10;SqEgL4+vmy3Kg1BBAx1Mm+PHEX34QC61GxggMDoactLlEYuycjB72U7EJ8TD/841mDVuDJOu3dHV&#10;qr24q/ynSJSG0MgYmJm14rc5S/HYuYswoEdHmFtbwffcPv5aQqESFm7azx6emb8jlU9CQF5BE2v3&#10;/Q8vLhyGvq4O5q3fh5qKSpARSOHm6cPwDBYg4HkkPL184e95FstmjcXDsOj/HAzskwyCGuUJZKTF&#10;wMHYmH+5wAVMO+rhjdz8fPabFmL2ys3IyMzAtqUzsHb5DiSnZZaixv12f1i2HVNGDUYXW3us2/gL&#10;Ht58gLQsEQVtKkWKNojA+xMQC9hhw4bhEHPN5yyx5Ir//vyoJhEgAkRAkgiUV1bf4Oi5h9KufW3g&#10;tmtvuQi+Lut+xfAhc9m60aKHVCnporVrnJUz7EkoEx95yM6VwbKdBxEVHopTx5xxctsabNl3upiU&#10;gK1NjQnxRxsLG5gOmYZnIRGIiXoCI21t5BcWRaMtrvz6i6qaGtTV1GHYpiNcju/H4V2/Y/1fJ0pV&#10;k5NTQg0VFcQnphbvv3vtPC56+WDhiHHwi5aBX+BDpGakY9uSacgS5RfXoy9VSyAvJxOpOXJw82G5&#10;f5m7uP+NyxhkZobmBk2RnpoCNfXaqKWqxLsJN2zZCh0aNUZoRAyLRlxQtR2h1j6agFCoisVbtsDj&#10;yhV4uHvA3LAxXHdsxnmve8hjIpZzIzYwNGJiVoACJknL/oIFsrLFfdDU0mLrz9nvrpLfeXFF+kIE&#10;iMBbCXAC9sCBA4iJiYGTkxPCwsIoYvtbidFBIkAEiIBkEpAI8cpNrXlPe2gjGiMdp+NhcBiSEuPY&#10;OtPNmLpiGyb/NIWJkNbQkc/Azl2uyGBrWB/cvY4ft+yHkWFTnNn9J0aO+AlSSjXQ1dYW7Zs04dc+&#10;FuTnISs1Eg8ePEFcQhzU1XXQxdoSOvU0cfnYEd7yKmAPwhWVkqJWp4U5Dvy5GD9PHwLfp5HF1aWY&#10;9bddp5bYtXYHIuJTEP8yGDMnfo/A4HAkpKWhk401Cxykh7Agb3y3dCuzwpZ9zC5uir58JIG8/Gws&#10;GjsG63Yehoh9P/XP/+B85wkaatdEgybNEBR0GV53g5CZlYFzrgcRkaOGFs10mEuxxPzEPpLw5ztd&#10;IKcIY/biwcrKCp2sO0G7Zg1kxIXit7mrERIZi7ioUOzd8A9q1K8DeSZUH/vdwnWfQCZiZdlLsG5w&#10;2bQBPvcfIz42HGsWrEETk+bMjZ/WN3++GaQrfasExPlfOesrZ4UlAfutzjSNiwgQASLw3wlIzJO1&#10;ikYDHLp8AjoIR6vmTVjwnboYOmEWdh44DsdeFuCO7zu6D6c2/go1JSW0MeuG1dtcMKBrewyc8gO0&#10;5Z9Bu4YqlFRqIlS5IZwG2UBeWZMP3tSnUwcEi5QxZYAp2unpMGGrhKN3w9HXvB382ENu2cKteVVi&#10;kUpLln4Tp2E4e6D+c/VfyGeCR15eCUIW9nTk7MVoqRGDRnVqoE6D5jBwGIMJQ+0xftZ4zBplz7sN&#10;Dx69HFMnD8c9Lz9kvXZlLtk2ff94Apzb8JJ1v2HNT1OhrqKGcbPXY8/Rw2jXvCFMbPpj09KpGGrX&#10;Bars2MzFe7Bm2zoWebgmpEusl/z4XlALn4IA544/YsZ8mOmJWPAzHdTVbYb4eq2xdMkUKCvK47G3&#10;O064+7Lo0bmwcnDCohn26GVtijrajRGh3AwLZo6EsoL8p+gatUkEJIaAWLhygpUrvr6+GD58OAlY&#10;ibkDaKBEgAgQgfcjIJWQkhIkVYiW71f9y9RSYEJPXlha7H1MT1KSk5kVRQrKqioQlLGMce7Caanp&#10;kJVXYGtI37gHctfLSEtFHjNuqqmqlro8t5ZWHAwqi+X2lGaiU7xdquJHbKQy11TO/VlJ6c1Dsig7&#10;E9k5eVBhrsUkkj4C7gecmp+Xi7T0DCgqKZeKRMs1wc8HW/+sqKwM2ddpjj6gaapaDQhwv3G2+pX9&#10;popcwCvrUg7zzihgrsLy8m9+j5XVpf1EgAi8nUBZ4Vqy9vsGcJo2bRr2saj9a9aswZgxY1jQQ8WS&#10;zdB3IkAEiAAR+EgC6ZmZyMvL/6JLOgoKMbpin9aPHFx1P11NXb3SLnJWGFW10uJUXFlJpeL9JYWq&#10;gpKCuHqVfqqqsujDZYpQXhFCenYuQ+XTbsoIZJl7eMX3D83Hp2X/OVqv7Dde9tpyVfgyrWzbtE0E&#10;JInA24Qrx0FsgT148CAFcpKkG4PGSgSIABGohIDEuA1XMn7aTQSIABEgAkSACHwBAu8SruIuiQUs&#10;rYEVE6FPIkAEiIDkEpAY8Xrmn40YNv4XFmyHIvJK7u3+cSOPjXyKaSPtIZSTRXsLO3jcvs9HE+Zc&#10;zW97nIF5s2Z8+pWO3QfDO/AZO1Y+gJb/TXd0MzLk6w10mo6nEa++qPvFxxH5ds7Oy8vAX+t+hyJb&#10;u1qjRiNs3XsEmRWk1srJTsX+LX+wegr8evM5i1fjVVJquYjE3w4ZGgkRIAJEgAgQASJABKoPAYkR&#10;r/miLGQlZ1cf8tSTr4oAJ25+HTcdMQJ93L53H98P64C5U39GRFwSop/7oUe/YRi+aDmePHuEfqa1&#10;MWvyEkQncmur35SM1GhMGzsVlqNn4sHj+2hYEImlK3Ygha2TpvJlCVw8uAt/7rwIt4tXcerIZiyY&#10;MQYePkHIK5Pq6NyB7fhzx2Ucv3QN/ne98OysKzbuOY7sCoTulx0RXZ0IVH8C4vyuXF7Xt5X3Xff6&#10;tjboGBEgAkSACHwbBCRGvL5tukSZyXDd/xdmTp+JhT//Bi+/h8XVUxOisWXtSnz33Qz8c/gURfMt&#10;JiNZX3JF2ahnbIrffp2N1i0M0N9xJOLjQ5GelY3gB4Ho1ncqHAf0RuNGzTB2yiRERNxHSnpmKatq&#10;XHgIXuWrwdHRAc2atsToSaPwKvgli2KbV0rkShbZLz/agoI8ZObIYMHyJehiZgyzzj0xrpM1gh4G&#10;84EJxD3MzxchyC8I4+ZOhXWHdjBs3QE//DgB92/cQXq2iOZQDIo+icAHEHiXgCXh+gEwqSoRIAJE&#10;QAIISGTAppLzylnUfrAfBO9ERcyZ74igmxdhbdoKd1i+VV3FdHQ17Qptczs49TfD6nnTcObiWOzd&#10;sRgKAolHVxLjN/9dgeX4XbRiGTgBE3j3NvZsXA19Q3OoqyqhpcNYWDu8QfDYPwA1NHWKcn+WSJVT&#10;p0kLWOso45clqzGodwccWLkWhn1GQ5FyhL6B9wW+SbNczIPGT+evHPrsMa5cPAHXe8E4srJtqYjS&#10;XLTvRf/7u7iH+flZuHr+GnSNOkJRjvK8FoOhL0TgAwmIBeyIESP41Dji00m4iknQJxEgAkSACIgJ&#10;SLwCy8/NgXG/wfjZ0RH1NJSR0Kkdzrtdwsv4RIQHnEQNvT446ryJF6u21h1Qq0FLTJ7hhC5tmooZ&#10;0qcEEcjOTMLyGbNw/M5ddO41rpRllcNw+9Ix9Bo+GSu3HUSDGhosIdObIi0lgEZdNRzYvwlhD9vA&#10;198fyybN49e/vqlF374UAe7FhNuerVi0fidyWSh4UXZW0fyWeAEh7hsnXNcv/B773B/h2IWV/IsK&#10;8TH6JAJE4MMJlBWwJFw/nCGdQQSIABGQBAIS7zYsVNBAB9Pm+HFEHz4AS+0GBgiMjoYcy/+ay9w5&#10;ze06FVtZhUqqMGvcmO3PlYR7g8ZYAQEllTpwvXUbCTGhUI+9j4PHr0CUU3Q/nDu0AzYOI/HT2t2Y&#10;MLRXKasd19RNtj7SM1iAgOeR8PTyhb/nWSybNRYPw6L5nKEVXI52fQICGWkxcDA25l8aCJgHxVEP&#10;b+SyQG6cZXX2ys3IyMzAtqUzsHb5DiSnZZbrgSgrCUumjMUfe92x719ntNPXpTzL5SjRDiLw4QTE&#10;AnbYsGE4dOgQpcb5cIR0BhEgAkTgmycgceJVpowVJSbEH20sbGA6ZBqehUQgJuoJjLS1kV9YFGon&#10;7HFYsbCQkimyo+XmFXzzNwYNsDSBhKhnWDLvF4TGJvJrG5U1tdHKsAkSE1hQJnavuO1ai0HjZmLX&#10;4TOYN2Ew5FlE4rIlJTERauq1UYu5GnN3UsOWrdChUWOERsTwUYvL1qftT0NAKFTF4i1b4HHlCjzc&#10;PWBu2BiuOzbjvNc95DERy7kRGxgaMTErQAGb7ZJBt7KzEjF3xEh4PMmFh7cXOrdvCRn2oosKESAC&#10;VUOAE7AHDhwoJ1y5tDojR47k3Yq5v7lUiAARIAJEQDIJSIzbsBR7IE14FQ3/wCAIpYtEaH6+FKRy&#10;YqGuroMu1pbQqaeJIzv285ZXAavfpKUhXGYMwsjRPdhDanMc27MTsaiFFk3rS+bdIsGjVtRQx60L&#10;bsjWqIOFzG38RYAX/jh8An8dm4YAz9MY9cMvmDh/JVo1rYOHD4OYoJVGE3095CS9xOUb99G9d3do&#10;N2yMoKA98LobhK7mRjjnehAROWpo0UyHBNBnvLcEcoowNjMrviKX6igjLhRb5t5G40ProSHIxt4N&#10;/6BGS1vIy8risd8txOUpw7ytHrb/9hN2nb2EPUdPQkaUiKDAWAiEyiwAV0PIysgUt0lfiAARqDoC&#10;JfPBhoSEwMXFpZy4rbqrUUtEgAgQASJQnQlIjHgVChVx+/ZBmLU/WDwf2tpGuOxzElMGmKKdng6/&#10;v9/oSehr3g5+9x9j9hg7HNm5Hr2tTPhjXP1/3FzQqKZacRv0RTIIKCjWxIbdmzBsoBPWLZnBD3rF&#10;5j2w69Qep3avQQGz2G35fR7/H3ewTp0WOO95HrKJzzFn9gKcMzVGu64O2LQ0GkPtuvCuxlydbf/s&#10;RtO6Ncnt9AveRlJS0hgxYz4ehUyDEXuRwOXn7TN8OjYtmQJlRXk89naHZ7I2DBqp4uY1f/64U3+7&#10;4h7b9JiEAy6roaWmUmqNc3EF+kIEiMB/JlBSuHKN+Pj4gAvsRAL2PyOlE4kAESACXzUBqYSUlCCp&#10;QrSszqNQkBdCXij8pF3MYrk2pQUyEArlyl0nl+WIzcjKgaqaKomMcnQkaweXViU9LQNyCooVuga/&#10;Dw1RdibLC5oHRWVlZq0jl9P3Yfa56mSkpYKtfoWKSpFr9+e6Ll2HCBCB8gTKCteSNUxNTUsJ2GnT&#10;pmHfvn1Ys2YNxowZA0VFxZLV6TsRIAJEgAh8JIH0zEw+heCXXLrB7Auj6cn59UQqKClUKFy5w7JC&#10;BeZarEbC9SNv+m/hdG49pKqa2n8WrhwDobwi1NiLEBKu1e+OUFJRhSoJ1+o3MdQjiSPwNuHKwRBb&#10;YMPCwspFfZc4WDRgIkAEiIAEESDxKkGTTUMlAkSACBABIlDdCbxLuIr7TwJWTII+iQARIAKSQ0Bi&#10;xOvZA1v5VDh/uV4uNbvZmfEY3b0zRk1bDhFbt1hZyUh9CVtDQ1y//7yyKu+1Pz0lEpZ6erjiH/xe&#10;9alS9SEQ/dwfowYPR/9+/dCP/WfbxQHeQc+Lo1GLe8rlAN27fjkUFeRRo0Yj/G/fv8h+nU5HXIc+&#10;qycBLpqwk5UVznmyyMMFFUcVv3v9DIwaNOD/nkyY+SuiuIjT1XM41CsiQASIABEgAkSACHxTBCRG&#10;vBa8zs16wuUMsvLyiicx9IEfnK94Ij0prXhfRV8KC/MRl5rKREhORYffe5+snBKmzJ+P+lqq730O&#10;VaweBJ4/8Mf9p0no5dAfg4cMgeOYAVBRKL8W+/DmlVi3+wrOXr2Fo/+sxPzpTnC/E1SpGKoeo6Ne&#10;ZKbG4ecJ4+HqfRvZ3N+LCtJxPA+4ji52QzF52QYEBngj1vMUVm12QVa2iAASASJQRQTE+V51dXXf&#10;2mLZda9vrUwHiQARIAJE4JsgIDHRhsWzddvzBJ5GLUBr3drs2bQAV0+egbqOuvgwuIA8vjeu4PSF&#10;y0jJyoeFVVc42NsWHxd/iXj+CEeP/YunoTHQY/k6BwweAFWk4Zy7HxyG2ENJIID/zSsIS5ZB315W&#10;KCzIwbmjx9HIpCMaaNdF2Xyz4nbps/oSeM5S4AyaOAajHAdWuuY1KzMOhw+cxZ+7/4alSXMIpNvi&#10;zFFV1K5Xh9ZMV9+pRUZaDGxNrOHz/DlvRa3o98n9vTh36BDGzluLcUPtoMgCyW38ewcCQlMhVSZ/&#10;dDUeKnWNCHwVBMQClosszK1rLVtIuJYlQttEgAgQAckgIDGW18LCPPQYOAlDbAzgcf0eP7uZaa9w&#10;9PQ9rF++AjmZRZaTi86b0dGmF2rqGrC0GXUwkgnRPUc8St0Nr8Luo5G+ER7GiNC5sxnObd+IWbPW&#10;IDMrFaNGDcGTsDgWjSsDf61YjTUr/kIqs+IkvwpBP0dHJKZEYKzTKDyJiivVJm1UbwKcK3DIk0gs&#10;nz2KpU9R4F1GN+85Ws4dOD0hDvdis3D/1mlYNGuGpk3NkSyriSb1a5F4rcZTLJBRwEbnY0hKikSf&#10;Nm0qdAMuKMhFREgMaqvlYvowOwjlZPHPeX/YdOsIhQqilFfj4VLXiMBXQUAsYMtaYEm4fhXTR50k&#10;AkSACHwSAhJjeS1kFlUV5ZoY2N8MKzecwJTh3RBy3weahp3RWr8RnLMf8FbXQvlaOH/dH90sDJGf&#10;L0Jy8CPExqaUgp+UkIZtfx3C+DEDeUHSQE0KK7b7QrVuI8yw64k795+iiXoDnLt9B+HJyXgZvwHp&#10;AXfQ024GWuhqQ1tTkyyvpYhW/43sjCTcuvsQUxeswLTxgxDkdRkjJoyCmtZZDO9tBVmWZokrKUy8&#10;JieFYe/O81izYw8Sn/lieN8uOHj2OssX3A4CmaJ61X/EktVDoaIajI3VkJEajfi0tArFK0dEVVMZ&#10;S+fOwcqte3F+6gwsnDYbyRl5WD5/HAlYybplaLSfiYBYwIotsCRcPxN4ugwRIAJEoJoSkBjLK8c/&#10;P6cQrTp0Qoj/EQS/jMW1U+fQc3BPqAvl+enh0qCYW1vB99w+3rImFCph4ab97KG0tOBo2qo9NGQS&#10;0J6txxEw9+BOdswaV0MVcgJFZt21wc0r3nh4/y7aO4zHnNH9cevOPXhdvg6bgT0gZOIlIzu7mt4O&#10;1K3KCCipauNSQADWLZ2LJroN0XfYGMwZao+Hj0OQVyLQl5S0FMD+f/3ejejR1QojJs1g9Rxw0ycQ&#10;uXmVBwSr7Lq0v+oJcC7CDsbG7IWDgP/9HvXwRm6JOXzbFUUs3/MPy7ZjyqjB6GJrj3Ubf8HDmw+Q&#10;liWqVPC+rT06RgSIwLsJiAXssGHDcPDgQXCWWHLVfzc3qkEEiAAR+BYJSJR45VyD1TXrY1z/Hti5&#10;YzvcLj1EJ4sWKMgvCuCUl5eFhSPGwS9aBn6BD5GakY5tS6YhS1RadFw+yB5eZ6/Gyn8OISYuEX7X&#10;j+PpvXtIZu23trDGaXZ8+bI1sB9oj569bbFq8U9Yts8dXTq2+RbvIYkYU0LUM6xZtQ4R8W8iy8pV&#10;YEWtVb8hjOrWg4xM0U9LSkoGXD3uxQiV6kFAKFTF4i1b4HHlCjzcPWDRSp+tTX7/P4UCWdnigWhq&#10;aTGPDfb3oYLgTsWV6AsRIAIfTYATsAcOHEBMTAycnJz4dbCF9Lv7aK7UABEgAkTgayPw/k9sX9vI&#10;KulvATOL2Q7qi22rVqBmuy5opKmKnJwi8ZpfkI0E5jLYycYarQz0EBbkje+Wcil2SifCyEjPgJFR&#10;V5iZG0NBKhP/W7MZ6emJyGGWtRoNmmKASWPmeuwHo5Z6aNG2LUJYRGNjs15opqNVSa9od3UnIK+i&#10;hON7d2DHXlekZGbgDkuXsvrQcXQwMUQBW998/MhRPGfrmOVVtGDZtiW2bd2HiJg4PPa/hT8On4BF&#10;B0PIypKArQ7zLJBTZL9HM1ixlDidrDtBW0u92IpTmF8+Pc4jv1u4ziznhZBF177d4LJpA3zuP0Z8&#10;bDjWLFiDJiwwl4K8HGdwp0IEiMAnJCDO/3qIBU4bPnw4CdhPyJqaJgJEgAhUVwISI16lmOVLRlj0&#10;eNncxAxmjRvDfnAP3uIiJSMFgbw0C8CigfGzxmPWKHvenXDw6OWYOnk47nn5IZOl11GSl2cCRBZm&#10;3XojN+o6tBQV2ZrH+lAzbA8ZUQISUzMhJ6eK7vZM2JoNR8O6alCr0xAD2rdH137d+AjE3I0gbqe6&#10;3hTUr/IEOLfhDTv/xPFNv0NLVQ0W3QZi1TZn9LFsh8KcDCxh6yD9n4YC0kLmar4BWgkB0Netj1am&#10;XbBw5XbYmBp+kHWvfA9oz+cgICMUop6mBlsCwF40vI4g/NjbHSfcfZHDAq9ZOThh0Qx79LI2RR3t&#10;xohQboYFM0dCmeX0pUIEiMCnIyAWruLIwz4+PhCvgyUL7KfjTi0TASJABKobAamElJQgqUK0rG4d&#10;K9kfBZaSQp49VH6uIsrOZFFkWYAnFZVKI8RyKXXSUtOhqKxSHKznc/WPrvPlCHDpUtJS0yArVGTW&#10;tjfuoxX1KDU1hbkPy0FJSaGiw7TvKyaQIxKhgLksyrMXWlSIABH4tATKCteSVxMHcPrjjz+wf/9+&#10;rFmzBmPGjIEie7lMhQgQASJABKqOQHpmJsumks9WSpX2SK26K7y7pYJCjCY/xgo4CeUV8TqGUwVH&#10;i3ZxaxjV1N/kh620Ih34pghISUlDVU3tvcakyiy0VL5NAnKf8WXat0mQRkUE3o/A24Qr14LYAlur&#10;Vq33a5BqEQEiQASIwFdNQOLEK2c5E4lyICOQJYvpV33rUueJABEgAkTgWybwLuEqHjsnYNXZy+Sc&#10;nBzxLvokAkSACBCBb5SAxKx55UTrqYM72ZpVOSgrKzOXTyEWLd+ExIwPS1uTnhIJSz09XPEP/kZv&#10;CRpWZQSSXoVi2kh7tjZaFu0t7ODl/wT5zH+hZAkJ9ELbtr3xKCyGdysteYz77n/THd2MWPAmtqZy&#10;oNN0PI149UXdL8r2T9K3s7MS4cQCOZ3zvIe8gvLBm0ryOfy/VRg6/mcksOUDVIgAESACRIAIEAEi&#10;QAQ+PQGJEa93r7ihv9NU7D7ohmfBwXA//y/O7liLFZsPfRBlWTklTJk/H/W1VD/oPKr8dRPIzU3D&#10;IqfJCBXVw22/+/hxfBeM7D8Cj8JfFovUrMw4LJg0B2lpSSwybWlRy40+IzUa08ZOheXomXjw+D4a&#10;FkRi6YodSMnI+rrhfCO9z0yNw88TxsPV+zayWXCmt6W/eex7GRPnL4Moi+buG5l+GkY1JCDO78rl&#10;dX1b4da9WlpasoCJcm+rRseIABEgAkTgGyAgMW7DYU8eoY/DHDgO7MNHfW3UsCHWrX+FHWdDIcrP&#10;x7O7nojP10RncyN+WoN8rvHbFm11cMrtIjRqK+PiuWvoPXQkGmjXhQyLRJqRHINLV/1QU0MGJ05e&#10;REP9Vug3sD+0a6iy3I958L1xBacvXEZKVj4srLrCwd4WMiytygm3y2hm0AD/Oh+ClLo2Ro8bhbhH&#10;3nD59zL025hhlNMgKAtl+TYuHnfFmUs3oN2kJUY4DYdu7RrfwG339Q0hPjwYzrdvwcN3J1rr6bJU&#10;So1w85g7PG74oVm9niw6rTR2L/sFkZo1IZ2YXCxoS440LjwEr/LV4OjogKZ1a2H0pFGYs+wSi2Kb&#10;x0tdSrVSktbn/Z6RFgNbE2v4PH/OzwX3+66scHXnf7cAWVkf5rVRWXu0nwgQgcoJiAWsOLJw2Zol&#10;AzaVPUbbRIAIEAEi8O0RkBjLq5FJB5w58SeGjJ6KE+cuIZRZzLoMnIhDu3+DUEYGD25ewFnPgOIZ&#10;Fm+LslKxbP4c2Nr2RYD/XTwOfoCxTqPwhOX0jAoOxKBB9hg78Xfo6jeGy9rlmLdgE+9ueNF5Mzra&#10;9EJNXQMYNauDkUPsseeIB7PUpGLF/FkwNraAkk4jBHuegl4DbXw39y80a66D76c4YbvzeV64bl40&#10;HSMn/YxW5uaIf3oVVibd8Dw2ubiP9OXzEcjNEaFmLQMIheI3+yxwk4YSXsUlsbkqgN+149h3MQpb&#10;//gdepqKFUaprtOkBax1lPHLktVwc3PFr/NWwdDSEIqUI/TzTWQlVxLIKGCj8zEkJUWiT5s2FdjN&#10;i07kXkrt/G0JdPqOhcuuNSxNEhO55Y3slVyFdhMBIvBfCIgFbFkLrFi4cvul3vLC6b9ck84hAkSA&#10;CBCB6klAYiyvesbdcdfrMn5fvAgD++7iZ6NxYzP8dfAvWLc3gIBLfSIlFiYo3paSluLzsh6+eBsD&#10;uxqDW/P6t6Ymb3mVZusW1dWZZfbaSejX1USvDgboOXgJopKmolC+Fs5f90c3C0Pk54uQHPwIsbEp&#10;ELd34MxNDOthivCubXCj1/f49/IBNNRUhWZ2Ip6kZSMx6gnmrNmFC7eDYGPcHHkjBiK730AcOXkd&#10;CybYV8+76RvuVa2GemhXUxobt+7Bwh/G4dmti1h//AzmGjsgJT4E309eiGV7j6FpQy1ks5zAAmaJ&#10;LVukpQTQYLl/D+zfhLCHbeDr749lk+bx61/L1qXtz0tAqKjGXiip8a7d8WlplepRX3c3uHol4+hp&#10;Rzy57MJ3Upoemj/vZNHVJJKAWMCKLbAkXCXyNqBBEwEiQARQ/gn7G4WSnpKCliadcPSiFzLSUxHo&#10;dwsOXXUwcfhEvEzNKDdqgfQbNBnZ2VBVfbPGldsWF0X20Kv4Ot9nQaEUsrMzIC0tC3NrK/ie28dE&#10;jIBZ65SwcNN+KAhl+NO482vUKEqzw7mMckXspqikosRvJ8W+4j97mBnybcjLq2HH+ctgCZb4/fTP&#10;5yUgr6CJtfv+hxcXDkNfVwfz1u9DTUU2V9L52LNqJQo020BFkI2gu/eRlJoE/7v3EJ9UWgTdPOsK&#10;z2ABAp5HwtPLF/6eZ7Fs1lg8DIuu0M34845Qcq7Guf06GBvzLw243+dRD2/ksqUD7ypJMc8wccIc&#10;WPS2QtKrCHj7+CI2/gUePH3+Xue/q306TgSIwNsJiAXssGHDcPDgQZDF9e286CgRIAJE4FskIBGW&#10;17y8LCwaOhRKPcdixQ9DWQ5XRRi0MsHcH2fj8NmJELGEu2VL7CsmHtWaFe8uLCxfp/hgmS95uZlY&#10;OGIc4nXbwy/wIZo21oHz6vmIFL1po7L2xBFOpWSK1tz5PA5B8zqaKGBaOvjBA6jWfnvgijJdoc0q&#10;IpCXk4nUHDm4+dyBkOX4lREUYr5DfzTXb4jgEDnc8zsIa4tjxVcbMcAORy7dRN9O7SFgbulcSUlM&#10;ZLmBa6OWqhK42W3YshU6NGqM0IgYGDaqB+nX9fjK9M8nIyAUqmLxli2Yy4IyFbJo0U1b6vPr4N91&#10;wcz0NL7Kxt9mYeNvb2qvWF4H+/evgpaqMj+vb47QNyJABIgAESACRIAIEIGqJPDGvFiVrVaztgQC&#10;BXQe1BV/zHXEX87/IjzqJZ49DcSGP9agbt1mUGZrDjlLq/uRkwiPY267/tfx3dKtECrK8A+3Hzqc&#10;HCaWE5jrYScbaxbYRw9hQd58ewImeLiH5fcp9fWM0LtVKxxyPYMCWSFiXzzEgF59cNHn4fucTnWq&#10;mEBefjYWjR2DdTsPswBf2Tj1z//gfOcJmug0wE8bdiKb5Q7OY1bxlMRwdG5jzayrEXDobIK02Ai4&#10;up5AUnomtBs2RlDQZXjdDUJmVgbOuR5ERI4aWjTTgUwJS38Vd52aK0NAIKcIYzMzWLGUOJ2sO0Fb&#10;S714vVxhfvn0OI+Yl8Z1n0DUbtQGAWHh/Dxzc31i92r0sJuKf/atQk0SrmUo0yYRqHoC4ryvhw4d&#10;wvDhwxEWFkapxqoeM7VIBIgAEajWBCTC8srNgP3YmfgnVwCn0UOKJ6Rj96HYd/hPaCnKw9L+/+yd&#10;B1wU1xPHf3ANjo6gBKXYQEWwgICooMa/sWNv2GssMdaoscaW2KMxJhprFOw99i7RICo2FCtWBKWX&#10;O+4ODv5vFw8BUbFRvHl+cNtr+509uNmZN9MJq1d0QQUWBdba2hn1a1ZBRnoms7CJ2RfTVy7DXGMD&#10;PT2WL1bE96Onl+Xmyx1wOWS5YwMDC/Qf1R8tWU7QUb2AKlUaY+jgbrh8NgSqnvVhY2HBt83ZRnNC&#10;466sJ7XAUv8V6OHrB9Op3/GXv5u0EL3bemuq0rYQCXBuw1MX/YSGLbpgxuh+MDGxgf/enahdxf61&#10;4ExCkX72uZiocIwZPQEH3d1Qu7Evls54hi6tGkGpSoOVVTX8sWE1izzMIhTTuslClOabhxJIJChr&#10;bsaiR7NfjS9lcuv8cfybYA03FwdmRZdkN9ZhFnizshYQCLTiHWD2fdMOESgKAhrFlVNYuRIcHAxu&#10;/WtAQADvPlwUc6IxiQARIAJEoPAJ6MQmJobqZMKp8Icu+Ij6ehLosS+Vn6Ko09OQlJzCFE0JDA2l&#10;ubrMzMxAUmISpIZGbD1clqtnrgrveaBUyKFQpcPIyOiDlRNuTikpMgiYYixlHKgULQHu+Ulm8pAa&#10;GEIs+rB3P/xzoUxnz5khRKT4FK1AaXQiQASKPYG8imvOCWsCN82bN4+576/H/Pnz0adPH0iluf++&#10;52xD+0SACBABIvD+BFLkcuZ9pi5SjxfmwNr7w759v//9FpsWAqEIZmZm+c5HR0eXrUnMCqSUb4X3&#10;PMmtrZXovWejPNW5OXHKL5XiQYB7fkw/8hn5FM9F8aBBsyACRIAIfF4Cb1NcuZE1FtjSpUt/3olQ&#10;70SACBABIlAsCGid8spZMpVsfSKnhHwK62qxkCJNgggQASJABIjAF0bgXYqr5nY5BZZ7qahSqTSn&#10;aEsEiAARIAJfKAGtWazFKa37Nq3k16UaMndNzhV50uyliJO9SnvzuWR8/+oZ1K7dhk/Js2fFHMz6&#10;41VU2s81JvX76Qm8eHoHw9g6ZolYBFevVjgRdBXqjNcD/Hz6kanHwiKgSI1DTxbI6eC/l6GJ/J1z&#10;bJUiCeuXzYNUX59PYTVmylw8j096Y17YnG1pnwgQASJABIgAESACRODjCGiN8nrp5C606zkUqzft&#10;wt1793D80E4cWLEAc37b/HEEC9CaS4sTE/OET8lTsVY9FgzKoQCtqEpxIpCeLsP0fsMRJXRE0OWr&#10;GNHVA2OHTsaT6HhSXIqToD5iLvKkaEwe0B9bzwdBwdLosEUdr/V2cOOfWLjiGHYfPc1y+Z7FXZa7&#10;d8ma3Xy06dcq0wkiQAQ+ioAmryuXz/VthVv3Wr9+fYjF4rdVo2tEgAgQASLwBRDQGrfhR7fD0NJ3&#10;DPw6tOTT4pS3t8eixc+x4sADlvpEDQnLsXkz5Cz8N+2GCmL4siTo9V2doVIkYs+uY6hc1QY7/TdD&#10;x9Qavfv1QnTYeQTsPAbHmp7o1bMjDCUiKOUJ2LNtG85eCIXU1Byt2ndCvdrVsh8TAYteamhsgpTU&#10;LOzvqp/dkHaKnECaUoGybu4YOmgYqtlZoaJVD0xZsIXJUsEvXNehaMFFLqOPmYAsOQpN6/gg+P59&#10;/mUE91nNW9RqJUJDQtFv7FD4eNSGhAXsGvnDACzcdBEpA9qxoHJiyvOaFxodE4GPJKBRYLnIwppI&#10;wzm7zBmwKed52icCRIAIEIEvk4DWWF6d63hg/56F6Nx7KPYcPIoHjyPRqMNAbF79E6+4ntm7Di7u&#10;PhBZ2qG8tQQNPWph7a5TUKYmYc74UXBz84KBbXnc+3cfHGysMWTsX6hcxRYjvu2JP/0PsehbMoxs&#10;0xG/LNkH9wZeQPJj+Li74Ep4VK4n5/yhrdh5LKTA9XM1poMiI6BvUAqT5sxCVRtzXL8UhCkjR8Gx&#10;el2YGhtk5wgtssnRwB9NQCjQxxL/HYiPf4qWNWvma00XsDQ5k5b/jZG92/KKq1qdilOHTsPOuTKk&#10;zOLzurr70dOiDogAEWAENApsXgusRnHlztMLRHpUiAARIALaQUBrLK8Obv/DpbPHMHPKJHRovYqX&#10;boUKnvhr01+oV8Mem5ZuxPy1/2BUz2b8NUdrS8xi55rW/5HP67px/zl0/cYdjxvXRGDzEUwB3Qh7&#10;c2OYK+JwO1kBdZoKbm07YbKfH8qaGSLWuzYO7TqKyJg4VM7hySSUSKGvI35r/ZoVrLTj6SuBd6mQ&#10;x2P2d6Ow++IlNGzer0jDhZdAfMV2yhKpCXtBZQJZ0jPEJCfnq7zmnDynuC6eOALrjodhx+Gf2Rr6&#10;HB/ynBVpnwgQgU9CQKPAaiywpLh+EqzUCREgAkSgxBHQGstrSmIinOp4Y/uRs5ClJOF6yH/wbWyL&#10;gd0G4u6T+wi6cwc1nStlC7CikxOuXz+B2GQ5ZAoFSpXKSqGjSkvn62jcCg2MDPhjib4ZPNyr4Ifu&#10;zC1ZKEQZm6q4/uwZxLr5I37f+tkTo50iJWBgZIWt/wUhNuoBTF9cxabdJ6FUsfWRVEoMAc5F2NfN&#10;jUUbF/Kf1e0nziONLR0oaFGmxmPqt30xb+1xrNvpj9qOdh+cx7mgY1I9IkAEXllgu7JlPZs2bQJZ&#10;XOmpIAJEgAhoH4H8NasvjEN6eiomdemCqUu38XfG5dms6lIHY38YDYVCBgj1YWNhgaTk1Ow7V6bK&#10;YWtbnVldRfw5LuhSfkUTkTQq/Apqen0N987DcDf8CaIibsPZ2hrqfIK+cP28b/38xqZzhUcgNuIu&#10;po6bhgcv4nirnKG5NVyqV0RcbAJZXwtPDJ9kJInEGFOWLcOJkydx4vgJeLk48uvgC9I5F414bPce&#10;OHE7DSfOn0VDVycI3vCCqiD9UR0iQASIABEgAkSACBCBghPQCrdhIVNOG3ZsjE7f+qG8pQjfNKwL&#10;pSwGaxbNx1dfVYZlqa/QuLErFs9YgJobF8FUIMecH3+Ba+O2sNDTLxDNlKR4lmfOFo186sO2rDm2&#10;rVjPW16Fuq8Q51RkC1K/QANTpUIhIDUzxX+Hd0FhZoWJ3/XEw2tnMW/LHvy1Yxiz3gkKZQ40yKch&#10;IBRL4ebpmW9nmerXUx+FMS+N6HRD1K3lgD9/+hGrDhzFmu17IVDGIfT6CwglhqhcyR4iFvSNChEg&#10;Ap+PQM68r+Hh4QgICCDr6+fDTT0TASJABIolAa2wvHLk2/T9Hht+m4chvTujgp0NqlarhXOPhFi3&#10;ZSkspFIMnDwTtcomoWLZMihlVR7xljUwc/JAiCV6vFVWIz2RSAw9vSxXYe6c8KXVxbaaK75t747a&#10;DraQSAyw/dJjtK5bGyFXb/G5Zbk2EqbkFKS+ZizaFh8C+lJL/Lp6KQ7+OQeWTJGt49MSk+ctRytv&#10;V1Jaio+YPnomAokEZc3NIGYuxSwCDN/frfPHsef4BSQkROHc6Ssst28merZrBWfnGix/sytGjV6I&#10;hBT5O9fJfvTkqAMioMUEciquHIbg4GBo1r9mvsHDSYtx0a0TASJABL5YAjqxiYmhOplwKs53qK8n&#10;YWkoJJ9kiur0NOYenMIUSgkMDaWv9SlLToIaAhi/XMv6WoV3nEiVpUKXKakSljajIOV96xekT6rz&#10;+QhkZKQjJVkGsb4UeuIsl/LPNxr1TASIABEgAnkV15xENIGb5s2bh/Xr12P+/Pno06cPpOylNBUi&#10;QASIABH4dARS5HKWLUVdpMvlmP2g9yuf1k93b8W6J4FQBDMzszfO0cDI+I3XCnJB36Bgbsaavt63&#10;vqYdbYuGgC5zAzc2MSmawWlUIkAEiICWEXib4sqh0FhgS5curWVk6HaJABEgAtpJQOuUV+0UM901&#10;ESACRIAIEIGSReBdiqvmbjgF1tTUFCqVSnOKtkSACBABIvCFEtCaNa855bd/wxJ07T8NyvdIj5Gz&#10;PbcvS4pE0+rVcebq/byX6PgLJ8BFnO3ZoAGOnLsCTbTp+OcP0K99U0iYK7GrVyucuniDrY18PfhP&#10;SOAheDlU5tO0DPh+Op4nJNFayWL0vGhke/Dfy9myzW96Ba2XX1s6RwS+BAJr166FlZUVWyIj+Ww/&#10;9evXx6NHjwqEKyEhK/L7999/z3tXfc55afqePHkykpKSCjQ/qkQEiAARIAKfhoBWKq9qZSpSYpOQ&#10;8RFBHnQEOpCzt7wKetP7aZ7EEtJLZmYGtvy2ADsuBEOmZG/52TPEKTIjOvaC3LIOQkKvo1tDa4wc&#10;MA7P4tiXqRz39eRWMBq17IQWwyYg7HYozJJCMWbir0hkwX6oFD0BeVI0Jg/oj63ng6BIY7l73/D7&#10;oaD1iv6OaAZE4PMRyGAv5zhLp5q9BP5cPx8SiIlr87nmk1+/n48w9UwEiAARIAL5EdBat2GBQAzd&#10;l9FEb4achf+m3VBBDF+W/Ly+qzNUikTs23UEZmUMceTgabTq1gceTuWwfcPfOHvlHmq4OjDlJC6b&#10;6ZP7Ydi+YyfuPIiCg5ML2ndqD7sypRAeehHXn8RD+eIhLoQ+RF2fRmjZvBEklFYjm11J2gn97xCG&#10;z1wCFVuwril3Qs7hXro1ts8ZB+tSpqg0ZS5sqx9jEWtzB3QK+fcU3Op0w6BenVjEYmOMnzEVdRsP&#10;RFTCIBiztdKa51HTL20Lj4AsOQpN6/gg+P59/oWD4OXvhrwzKGi9vO3omAh8aQRM2Np/BwcHJCYm&#10;fvZbUygUiIiIAKcw5y1isRjWLKd6bGwskpOTYcFytnNz0y2E/MvcOtvCGCfvPdMxESACRECbCWit&#10;8qoR+pm969C4/QBMnvMryori0NCjFv7adgwdG1bErPFj+FytTRs1Qo1GzXH09+nYcT4O4yf1xIbZ&#10;c/GYuSlx5fmjqyjv6Iq+I35Ek4aeWD3zZwSeu49NG2bjMnMT7fLddLTt9z3qO5qic9tmWLHjGPr7&#10;NuTb0n8lh0By3GN823cU1u86gJvbV0FXoMsrOg/CbsKyQmlsXP4LprPnqEXHAZg7dzpKmxohK9nK&#10;q3sUCrNemnDnhXpS6Ksi8fRZDCpbs2Ajb1CYXrWmvc9FQCjQxxL/HajiaAG/Rq1yWcxzjlnQejnb&#10;0D4R+BIJdOzYEdxPYZX81r9qIg3b2dlh+PDhWLduHaZOnUrRhgtLKDQOESACRKAICGi18pqenopN&#10;Szdi/tp/MKpnMx6/o7UlZrFzTev/CAM9PWw5EoQOjd3w6MZZ9Fy/HVeZZdXJxgKtv/ZC7WoefJv4&#10;2GT88ddm9O/Tgbee2ZjoYM6fF3i3ZJFIiDadx8L/j9m8tVUcF4mHDyKLQNQ05McQUKuVWM6+FNXt&#10;ORrN6nvg8tpl0GFv9nXYPzHL4Xti1yqY9B2JYyePYdefi9CzwzBs3fcnylmYZSuwDi41cG7UT9h5&#10;sClaN6qF3yZPwp3IKCQmyYo07PjHcPlS2kqkJnBzM2Fr2Z8hhllvcrp757zHgtbL2Yb2iQAR+HgC&#10;Hh4eCAgIyM7tmlNx1aEXfx8PmHogAkSACJQQAlq55lUjG1nicwTduYOazpU0p1DRyQnXr59AbLIc&#10;MuaqZGyclTpHpUpFhQqeMDHW4+tKTUuhXpUqULP1NZVcXGEmiIUre/srFArh3aoXDEsZ84psWlo6&#10;atR3y3YTLmtbjp3X6ncG2axL0k7wkR2YtW4bXGvY4U7YdUQlJiDs+jU8fBqFDHUaatZqj19mjIeX&#10;Z31MXbgQsmdBuHrrQa6gTVXdv8GOdcsxekBX2JQrj8cZImTq6qC0pRm5nhXiw8C5/vq6ufFBs7jP&#10;6/YT55H2EcHbCnHqNBQR0GoCGgW2K1ves2nTJnAWV1JctfqRoJsnAkRACwlohRbFRQbu23oQ5u3y&#10;h725MYRsvatarYJQ3wA2bH1MUnJqtuiVqXLY2lZnVtes9YqZmVlrGzPVLDCPQpZdT52mYpFiE8Ct&#10;jTu26U98O/o3bNyxGW4u1fEs7Az6DF+JBLmSr5+R9sqOo4lOm90R7ZQIAopUFW8d7dmu1av5HjqJ&#10;lNS1qFMqAxJmfRUwRZQrApEERsxqL9XXy7a6cudTEmNg49QA8WyNmEAgRHxkGIID78GSveigUngE&#10;JBJjTFm2DGNZUKZMlu26kpMjhIWwPq7w7pBGIgJfLgFOgeV+NCUoKAjL2OdZJnv191lzjbZEgAgQ&#10;ASLw5RHQCsurLguOpEiOwMrVW1nY/dvYErAX5araw8TAEo0bu2LxjAV49DwWiTFPMOfHX+DauDEs&#10;9PRzSbucowuqGKfhz1U7IFcqcHLfXpy4dYuvI0uRwdm5MTzrukFfR47l839DSkpcrqA+uTqjgxJH&#10;oFH7PkiRyZGeng6lUoYxHdtgB7PYTf3eD/WbtsTFi5uxZc9RJKckYd+mDUg3dUZFOyskPH+MrVv3&#10;IJ5FFH7x6AY83F1wmqXRkSdH4+dxk+DepAWszVhwEXJ7K7RnQiiWws3TEw1YuiNvH29YW5hmW28y&#10;1a8HhAkL+Q9ngq8jPce1/OoV2g3QQESACPAEOMXVz88PmzdvRmBgIOV5peeCCBABIqAFBLRCedU3&#10;KI3vJn2HeRO/RcWKzC041hhjRvRgljIBBk6eiVplk1CxbBmUsiqPeMsamDl5IETMemb50mWYew6k&#10;RmWwPGAl9i+ZwiLDGuKHBRvhzCIcikQieDIFJC3iDCykUphYlINJdVcIlLGIS5K/ZtEhC8+X8akS&#10;sxciXNoclk8F5l854tSBbZjyXR+Ym5pj7Ex/zFg8GeXMTREXFY4xoycgIiYeNmyN9KJJY9CmkSdM&#10;za1xLbk0ZkwfBiMWaZhK8SAgYDkry5qbsUjRzCnl5QuFW+ePY8/xC1Bx6XNelvzqaa7RlggQgc9P&#10;QKO4avLAavK8cul7PiTFzuefMY1ABIgAESACn4KATmxiYqhOJpw+RWefqw99PQn02JfKjy1pLL+r&#10;jLl/GptkrUfN2Z8sOQlqCGBsZJDz9Gv76vQ05macAhNT01zWsoyMdCQnpUBqaMTW0glea0cnvnwC&#10;3LORzKzwUvZyQ8wCdb2pKJh7m5Kl2uHWU5PB9U2U6DwRIAJEIH8C+UUe1tSsWLEiDhw4wGJUVMj2&#10;qNBcoy0RIAJEgAh8OIEUOeeBqC7SF4RstVdvrVJeP1xc1JIIEAEiQASIABEoagJvU1w1c6NIxBoS&#10;tCUCRIAIfDoCxUV51Qq34U8nNuqJCBABIkAEiAARKAoCBVFcuXkFBwdnp9QhF+KikBSNSQSIABH4&#10;fAS0Tnm9f+0sn85m6+Ggz0f1HT3fvXwM1as3RSTL70ml5BCIf/4Aw3q0gUQsgqtXK5y9cpulwsmK&#10;JB0SeAheDpX59CsDvp/OIlEnvTFXKHfH4dfPolatFgh7xFLtsHRLVIonAZJT8ZQLzYoIvItAREQE&#10;H2DvXfXoOhEgAkSACJQsAlqlvHIBdk7t3cVLyH/NNshY5NiiKNblq2Pi2L7ZuV+LYg405vsRSEtL&#10;xqSeg/FAWRZBIVfxQ/9G6NGuO8IeR+JR2Hk0atkJLYZNQNjtUJglhWLMxF+RyCIM51dS5dGYMGgM&#10;kpPjmYJLimt+jIrDOZJTcZACzYEIvCKgyfNqaWn56uQb9lq1agULlgqP8sC+ARCdJgJEgAiUUAJv&#10;jipTQm/obdNOSYjAspVbsdJ/PX4bNxFXbo9APSc7vsmdK8G4fPcRHty6htKVPVCnggnux8gQGx6K&#10;q/ej0L5rT1Sx1sfypX9CrW+BXv36wNHemm977/oFrF7nD+iboUWbdmjA0qFwAZxOHz6KUjZWOLx9&#10;J1JFRmjepj3qOFeCiqXaEUn1Wa5PXb7ehcCT+OfwMSSmquHVoDF82zSFPhftlEqxIRDz+B78g/7D&#10;iQsrUcPBDi5Vy+PcjuM4ERiCMslX4FanGwb16gRLM2OMnzEVdRsPRFTCIBaZWj9XYC/uBcrqWdPw&#10;1NwSunEJZHUtNhLOPRGSU24edEQEigsBToG1s7NDbGws+/v5emorXZaz2dzcHJyCy+1TIQJEgAgQ&#10;gS+LgFb9Zr/670mIv/JE+7bt0OGbBvAP2J8tzev/HYFft2449N8l3Ay9jxsXTqJjm1YICk9CGROg&#10;ST1XlCtfDQa25XE/cD/GjJwPpVqNq4H7UKVWXehY2MHOUoxGXrWxbu8ZFolLjcMb/kLtmnUgZ0qt&#10;LOImmjdqituRcYh+chdDh45GvFyBI/6/od7XzWFpVxXOla3Qo3MbrNl2IntetFM8CKSplLAsXRUS&#10;ifjlhHRhbGaA59Hx7AtUJnNFF/NKqg67KtSTQl8ViafPYl6LyBZyejfWHYnA7/NmwsFcmkuxLR53&#10;SrPgCJCc6DkgAsWXAJcm58yZM7wSm3eW8+bNw/379zF9+nQ+onve63RMBIgAESACJZuA1pj30tNT&#10;sWP1VrTu0xemEil8e3VGS7/p+GFMD9ibG7N8rUJ07D0J61dO5d159676Be26/Yg/FkyHKvUFDgbs&#10;xfDfNqLrN+4I93ZCs05TERkXhx0r/8aImSswZ2J//kkoZyrBsuU70LmZGzKVaqzdexo9W9SDXBaF&#10;I/+wtk+iUFkshFRqAp3MdGTqlcahM1fQxKs61GolEu6F4cWLxJL9VH2Bsy9t74DalrpY8vsaTBzZ&#10;D3fZy47Fu/djrJsvHGvUxLmJXbHzYFO0blQLv02ehDuRUUhka5pzBgtJjA7HiMETMWvtDlSyt4CC&#10;ua0LhVr1/qhEPBkkpxIhJpqklhPw9PSEv78//Pz8wOV6NWXp6xITEyEWi8lVWMufDbp9IkAEvmwC&#10;WvPNOebxbfz2zyFM/64LatSoAd92/fHs2XUcPXmJl3BaWjqqujpnr0Pljqu5OUPI3I4ymJIhUyhg&#10;UdqMr5uRqQOFguXqVCbjwYNILJ0ymA8CJWSuvm37/4B0nVQoM9RQMcuspaUF30YsMYF3tWq5niZd&#10;XRHq+jTAhYPr+PYSiQEmLl0PfQnlic0Fqhgc6OmbY8G65Xh4eAsc7WwxbvE6WEoNIBDqoJpHM+xg&#10;10YP6AqbcuXxOEOETF0dlLY0y3Zb49zI18z9BRnmNWEkVCD00lXEJ8XjyqXLiIlPppWvhShjWXIU&#10;fN3c+OBa3Gd2+4nzSGOfVa6QnApREDQUEfhIAhoFtmvXrmjQoAGvuH5kl9ScCBABIkAEijkBrbG8&#10;ntq3B56e3TB38QgI2ToZsZ4YRwNWIGCZP7q0rseLKSPt7cFzOCU2ZxGLDWBuaIh5q3djeLevoVJl&#10;IjHmKSJilDAUiviqnPswV3R0dKFnIOH3Nf+lp8kxsXs/xNi5IuT6TVSqYAv/uePxlFlsqRQvAukq&#10;OZJUYuwKvgiJrpAprZkY79sOVapWgiIlDjZODRDP3voLBELER4YhOPAeLEsZZ98E9xyoMgW4HLIL&#10;Pl47ss93b98K246eQ2tvVwgF9NIiG8xn3JFIjDFl2TKMTUtDJnP5ruTkyL+k4oYkOX1G8NQ1ESAC&#10;RIAIEAEiQAQ+koBWWF5TZS8QsH4P/L7rg3p16oAL+FCrRi10Zy7EgYHrcOnm4w/CqCPUR3UvR2xZ&#10;/jcevUiGDlKxaPw4zP55Y76BeDhLbM6iYq7MscnJ8P7ahwUAcsCj0PMYMuN3ZoV9uxKdsw/aLxwC&#10;6WoFJvXtg0Urt7C1zgrs27Ac/hdvw97aEjFPbsKDBek6ffEG5MnR+HncJLg3aQFrMxMkRj3C1q17&#10;kMSCcf2w8A8olCo+fUNi3GM0rOmDa/efwLdhHVJcC0eM/ChCsRRuzOWQs9R4+3jD2sIUCSSnQpQA&#10;DUUEPg0Bbu0r5za8efNm9rc8kL1AVn2ajqkXIkAEiAARKLYEtEJ5jbh7A+ceJ+B/PrVzCcKqcnUM&#10;btYE27Ydyba8aCpw7sI5i4GeHlsXm2VNFYnE0NMzYAqHLnqOmYZm7lJUZZGHTUzLIOiFPuYtGcf3&#10;J2aWNCGz0mkKd8wVTXtjQ0v0H9Ufo3q14d2GO/WejaGDu+Hy2RCk5rHyavqgbdEQ4NyGpy76CfN/&#10;HApTIxP0G70Ya7ZvQe0q9ihf3QuLJo1Bm0aeMDW3xrXk0pgxfRiMWKThmKhwjBk9gVnjWVqcPPlc&#10;haLckYiL5s5oVI4AyYmeAyJQsghoFFduvStXEhIS+N+xnAKb93dtybozszlE/gAAQABJREFUmi0R&#10;IAJEgAi8jYBObGJiqE4mnN5Wqaiv6etJoCfJ7XJb1HPKO748JQVpzB3ZxPiVq2jeOm86VirkUKjS&#10;YWRkRNFn3wSpmJxXp6chOUUGqYEhxCzIV86ikLF10OlqPsKlDhd2mAoRIAJEgAh8cgLnz59H9+7d&#10;+UBNeTuvWLEiDhw4gAoVKlDgprxw6JgIEAEi8BEEUuRy5j2oLtIXhGy1V+/c5sWPuCFtbypla18/&#10;RHHluElYahWurS5pPMX+MRKwtcxcVMu8iis3cT0DA5iYGLMvTMX+NmiCRIAIEIESSeBtiit3Q1ya&#10;nJ49e/KKLVlgS6SIadJEgAgQgbcSIOX1rXjoIhEgAkSACBABIlAcCLxLcdXMMTg4ONsySwqshgpt&#10;iQARIAJfBgGtUF6T45+gvoNDdjobLlUOlyKD++nU50fcCDmJ6tWb4glLWVLQkpL4lO/z5JV7uH/1&#10;DGrXboNIltfzU5R7V06iffcJLDBQ7gBPn6Jv6uPDCcQ/f4BhPdpAIhbB1asVzl65DTXzX+BKSOAh&#10;eDlU5tOvDPh+Op4nJL01/U349bOoVasFwh5F5Rvc68NnSS0/BYELJw+gbuUsefb7bhIev2Brlj9F&#10;x9QHESACRIAIEAEiQASIwAcT0ArlVWpcGr+uX48z//6Lv1csQEREMjbt/gdnTp3CuOHdIGKLfpOS&#10;oqErKjgOEUuT8+348ShnYcx8v9WIiXnCr3f8YEnkaChk05DHpeY4Q7tFTSAtLRmTeg7GA2VZBIVc&#10;xQ/9G6FHu+4IexyJR2Hn0ahlJ7QYNgFht0NhlhSKMRN/RWKKPN9pp8qjMWHQGCQncwoRqUT5QirC&#10;k1EPrqCJbxd0/GEGrl67BOHDC/h56UbIU5VFOCsamggQAS5TQEBAAOzs7N4Kw93dPbueDq3jeCsr&#10;ukgEiAARKGkEckecKWmzL+B8BQIJ3OrW5WtbG6oglZqgboP6KGdiyJ/jLJ1yeSIO7dmJ8CvXYGHn&#10;gC7dusCa5enMyEjHhcCT+OfwMSSydCdeDRrDt01TSCRGsLH+CgL2hzHj5Tz4/TfVZwrp6cNHUcrG&#10;Coe370SqyAjN27RHHedKfOvnj+5g9er1SMiQwrmiFEK9givSL4enzWckEPP4HvyD/sOJCytRw8GO&#10;pTYqj3M7juNEYAjKJF+BW51uGNSrEyzNjDF+xlTUbTwQUQmDYMwiDudcy5yZmYHVs6bhqbkldOMS&#10;yOr6GWX2oV0nxCZi5JhZGODXFiZSfXTt0Q6zV16GTKGEVF/CUmJRIQJEoKgIcAqsv78/nyJHE2k4&#10;51y4gE0bNmzgFVxSXHOSoX0iQASIwJdBQOs0JC5KFlcyX7p7asSYkPAYc39aAevK9tixdD5G/7AQ&#10;6Sx68BH/31Dv6+awtKsK58pW6NG5DdZsO4GUhKfo27MXbkdEa7rgt2+qz1lnD2/4C7Vr1oFc3wyy&#10;iJto3qgpbkfGIS7yNuq6eiEsNhPV7A3Qd+A46Jvq5+qXDoqWQJpKCcvSVdlLC/HLiejC2MwAz6Pj&#10;2QuOTOaCLuaVVE6xEbIAXPqqSDx9FvNaRLaQ07ux7kgEfp83Ew7m0lyKbdHeIY2uIVDFzQc/Tfse&#10;elDhxIFd+HHyQnzT5X8wYS8iSHHVUKItESg6Ap4sTzOnwOZngR0yZAisrKwo0nDRiYdGJgJEgAh8&#10;VgJaYXktCEFTU1vsO70Xjl+Zo7lHVXTs+yuik5ORqVcah84wN0Kv6lCrlUi4F4YXLxKhKxDC2tyc&#10;t7xq+s/ISHtjfa5OplKNtXtPo2eLepDLonDkH3eEP4nC7Wt7UaFmJ6xcMgP6bB1upTLm+GX1ZU23&#10;tC0GBErbO6C2pS6W/L4GE0f2w93/jmDx7v0Y6+YLxxo1cW5iV+w82BStG9XCb5Mn4U5kFBLZGuic&#10;wUISo8MxYvBEzFq7A5XsLaBguXyFnI84lWJJIDToJHw790Aqs7g2S02FOk+e3mI5aZoUEdASAhoF&#10;1s/Pj48szEWBT0xMhFgsJsVVS54Buk0iQAS0kwB9c34pd86VWKon4o8yMnWy1rCqdVDXpwEuHFzH&#10;B3eSSAwwcel66EsEfD2ZQpHrqdHVFb21vooFYLK0tODbiCUm8K5Wjd/X0RWibitvXnHlTljblkO6&#10;QuOMzFeh/4qYgJ6+ORasW46Hh7fA0c4W4xavg6XUAAKhDqp5NMMOdm30gK6wKVcejzNEyNTVQWlL&#10;M+jqZn3EOPfzNXN/QYZ5TRgJFQi9dBXxSfG4cukyYligMFr5WngCliVHwdfNjQ+uxQVt237iPNLy&#10;CY7m2rgtn9P3SuB+LJo8FGEPn5Gbd+GJiUYiAu8koFFgu3btigYNGvCK6zsbUQUiQASIABEo0QTI&#10;8voW8WWmp2Ji936IsXNFyPWbqFTBFv5zx+Mps6DmV9LT5O+sz7kPc0VHR5flBZXw+0qFDFFPn/P7&#10;9F/xJJCukiNJJcau4IuQsJcNAmEmxvu2Q5WqlaBIiYONUwPEs7f+AmaRj48MQ3DgPViyNdOawsld&#10;lSnA5ZBd8PHaoTmN7u1bYdvRc2jt7QqhIOulSPZF2vksBCQSY0xZtgxj05inBHP5ruTkCOHLlwzc&#10;gBdP/oNjl6MxYmh39kJLgvJOznC2LosnkdGoUcmGeV2QnD6LYKhTIkAEiAARIAJEgAi8gwBZXnMA&#10;yusWqGLKayxzHfb+2ocF6HHAo9DzGDLjd2aFzd9O9t71X1p7nOrUxdpfx+JY0DXIUmKx5veVkJrT&#10;mtccoiny3XS1ApP69sGilVtYCiMF9m1YDv+Lt2FvbYmYJzfh4e6C0xdvQJ4cjZ/HTYJ7kxawNjNB&#10;YtQjbN26B0ks2NcPC/+AQqlCOnMXTox7jIY1fXDt/hP4NqxDimshSlgolsKNrZnjLDXePt6wtjBF&#10;wks5xbMI0VIDEWZPG45j/4VAJk/GtlV/Illsh+osUJeAFNdClBQNRQTeTiAoKIgP3LR582YEBgZC&#10;pVK9vQFdJQJEgAgQgRJPQCuVVz09g1yCEzCri4WFDfRFWYZokUgMro6BgQX6j+qPUb3a8G7DnXrP&#10;xtDB3XD5bAjkTAEx0NODSCRiP1n1jQ0t31g/ldUXsy++Qma10xTumCtV3JpgK0vh06x+bZiYlsEv&#10;a7ZrqtC2mBDg3IanLvoJ838cClMjE/QbvRhrtm9B7Sr2KF/dC4smjUGbRp4wNbfGteTSmDF9GIxY&#10;gJ+YqHCMGT0BETEsLU6eNZNCUe5IxMXkVrVyGjnl5OjWGGsWz0a3lo1hYmyGmb8fZS8t5qO8lQUF&#10;bNLKp4NuujgS0CiumojDCQkJ/O9YToHN+7u2OM6f5kQEiAARIAIfRkAnNjExVCcTTh/WvHBa6TPX&#10;PT1Jlott4YyYexSlQg6FKh1GRkYFig77vvU1o3Ht0tIBQ0Op5hRtixkBdXoavw5SamAI8cuXHZop&#10;KmQyPtevsbExcwvXnKVtSSXAf46V6TBkn3sBW8NMhQgQgeJB4Pz58+jevTsfqCnvjLhUOQcOHECF&#10;ChUocFNeOHRMBIgAEfgIAilyOfMeVBfpC0K22qs3Ka8fIURqSgSIABEgAkSACBQegbcprppZuLu7&#10;IyAggHK9aoDQlggQASLwCQgUF+VVK92GMzMzoGCRgtNe5nz9BPKkLogAESACRIAIEIHPSKAgiis3&#10;fHBwcLZlllyIP6NAqGsiQASIQBEQeLUAswgGL+whU1Ni8NeSxRg9bW720ANGTsO0H0fhK3PD7HP5&#10;7exbswBXleUxeUiH/C7TuS+cAJdeZVT/IXiamrV2WayvDx0WrbZJx/7o3eF/2S7Em1iu3ociR4wa&#10;0B564qzUSznRHN/5Nxav3gGhSAcq5mZs69QQv8weBVMDchXPyamo9y+cPIARg77HxQcP0HPIeEyf&#10;MhY2pc1ozWtRC4bGL3ICM2bMwKFDh6BUKgt9LjL2O/Pp06cFGvfatWto1aoVJEW45Iib6K5du2Br&#10;a1ugOVMlIkAEiAAReDcBrVFeVaokfN+pKw7diMWeY6dRu2oFRISHYWTvbzHsmQz+f8/KzrOaHzaV&#10;kllqVZR7NT822nBOJJKidVc/JCtUEIoluHxkKxav34uWvYbz66q4PK7/bFyBARN/xrjZf+WLRK1W&#10;4vS+AyhXrQa8a1dhaVrUMDItCwkL+kWl+BCIenAFTXy7YOrClVhdrxp+HT8OPy/diAWTBsFAv+jW&#10;3hcfQjQTbSbw8OFDXLlypdhH9uW8q27dulXkouLmQYUIEAEiQAQ+HQGtUV4Dd/lj54VwnL1+EY5f&#10;mfMEvyrzFfx3rUWD5sMRkzwJNmZGeHI/DNt37MSdB1FwcHJB+07tYVemFJ8HMvrFI2z4axnOXw1H&#10;607d8I1PHb4fTik5uGsbDh8/C+uKTvDr1QO2pU0hS4jC0VMhsDQTYM/eI7B3dEHbDu1gnSP/56cT&#10;JfX0OQmI9YzRun1Hfoj0dBmCNq/HkEm/omPTuiyIVzrmDOqHlYevo0EdJ2S+IbaPSpmEq9fvYdTK&#10;6WhQ04EFAdJKr/3PKaZP0ndCbCJGjpmFAX5tYSLVR9ce7TB75WXIFEpImfL6BvF+krGpEyJABIgA&#10;ESACRIAIEIE3E9CKb8/cGtfb167Db8TEbMVVg8TOqR4eP77MK67PH11FeUdn3IxSomFDTxz8cwlG&#10;jZrP8nqqIWC5IVfOnYAjV57BuUpptPy6LtbtPQNOcZ01rB+Gjl6IWt7eiLh2BPXdGiHsSTQi7l1H&#10;x45t0HfgTNg5VkDAgtkYN2Ep0jPIgqvhXxK3/+7dhON3lBjSvwO4SNi6uiJ0GD4O1+4GY2R/P2RC&#10;N99IbCmx0Th19w6auFeHRCxGtWqNcTI4FGp6HorVY1DFzQc/TfseelDhxIFd+HHyQnzT5X8wYamP&#10;SHEtVqKiyRQBgVWrViEpKYmPG8FZFYvq5/Tp07CxsXmNwNy5cxEbG1tk88rLw8HB4bU50gkiQASI&#10;ABH4cAJaYXnNyEjDo1sR+Kp5s2xSZ/dvxcqth5nbpiFEmSL0GTEakqRk/PHXZvTv04FPiWNjooM5&#10;f15ABsvPmaFWoE3nsVi1dCYkLD+rtVSIVev3o659Jmau2oKrzFLrZGOBXp3aQtSxE7buOw0/r1Iw&#10;NbXFvtN7eaW5uUdVNOs0FZGJ3/PKcvZkaKfEEEiVR2P5/FXoPXI87EqXylJmdHRRtWZN/h6UqrQ3&#10;3ktSfAxTajOwevMeNHRzwN9LZmF43++x60gAKpctQ4rRG8kVzYXQoJPw7dwDqczi2iw1Feo8eXqL&#10;ZlY0KhEoWgK6zGOE+ynqUq9ePWzatAl+fn58yhxTU1MkJiZCn8Uj4PKvC4Va8fWmqMVA4xMBIkAE&#10;Cp1A0f8FKqRb1jPVR8TTiOzR9AyN4eBQCWVYoKbflv+K5/GJqOTiCjNBLFzt7Pg/fN6tesGQufjq&#10;sqSdaSwBa436brziynXizELx3799GZHxCbC2doaxYdZaOKFQH/W/8URGWiY/llRqAqle1prGDOZP&#10;qlDIsudAOyWPQOjZE7gjN4Vvi/rZQZoKehcVXbyZxSIFvTu2hJ19ZXw/eToEKfdw8+5jZsFXF7Qb&#10;qveRBLjgW75ubhCxL7fcF9ztJ84jLR/+ro3b8jl9rwTux6LJQxH28Bn/Iusjh6fmRIAIfCICnp6e&#10;8Pf3R9euXdGgQQOImUcLFSJABIgAEfiyCWiF8ioQSNCwxdfYs2YlbkfG8RJ19WmGSZMmYtz4kfBk&#10;ycy5cmzTn/h29Fz8vGEzoqLjEHJmN+5cvowEuZJf86pRSLm6cS+ew8qqIkwkWYqpjm6WQyFnWXt0&#10;+wH7kpvOVaPyhRG4efUSnOvXg6WR4XtbSkMCD+H3lZuRqlTxVHR0BC/pcB9DckgtrEdFIjHGlGXL&#10;cOLkSZw4fgJeLo7851sz/sWT/+CXRWshZxZXrpR3coazdVk8iYxGBrl4azDRlggQASJABIgAESAC&#10;hU5AK5RXjmrd5u3gY2uA1j5tsJdFG34SEYEb1y5hysjvERQezrsZyVJkcHZuDM+6btDXkTP30N+Q&#10;khIHFcsHqysSY+3COQi+GY7EmCdY8vPvcPKujUpsjaytngwrV22FjKUOuHHpDH5Yth7O1Su9UZjk&#10;fvhGNMX6Are++d7lB3CoVrnAVtf4yIfYunUP4lPk0M1IxYTR/XH03CUkJydg86rfoVfaFTWr2UMg&#10;0JqPYpHLWMjWr7sxiw1nqfH28Ya1hSkSoh5ly0lqIMLsacNx7L8QyOTJ2LbqTySL7VDdwY7JSfPC&#10;ochvgyZABLSeQFBQEO82vHnzZgQGBhb7CMhaLzACQASIABH4BAS05huzntQCfx3ei2+7eaJ9s69R&#10;nrkG16jtgXPhKhw7ewmNalaCZ5MWSIs4AwupFCYW5WBS3RUCZSzikuQsHYoQcnkis9I4oJRVeSRZ&#10;1cG0MT1hZGaDddvXYd+S6SygiwFqejbB3D8C0L6xKy8ePT2DbDGJmALMHQtJUclmUpJ21OpUREbG&#10;ooZTxTfKUMBczHOWmKhwjBk9AREx8XCq1wxLZ/6Iri0awczMAovXXcCilXNgY2FOdtec0IpgP6ec&#10;HN0aY83i2ejWsjFMjM0w8/ejTE7zUd7KguRUBLKhIYlAfgQ0iuujR4/4ywkJCXygPJVKlW/AvPz6&#10;oHNEgAgQASJQ8gjoxCYmhupkwqk4T52L6Kr3CRONpylTkSJXMGurBIaG0ly3zuXrTGbrEqWGRmxN&#10;3OtWFq5tKsv3amz0SinlOuDchbl2Ij196L90Jc7VMR0QgZcElAo5FMp0GBoZsXQ5uZVdglR8CJCc&#10;io8saCZEICeB8+fPo3v37nygppznuf2KFSviwIEDqMCWA+nkeZmYty4dEwEiQASIQMEJpMjlSGfe&#10;qJlFGMAyIxO9tVJ5LbiYqCYRIAJEgAgQASJQXAi8TXHVzNGdBVQMCAiAHfOwIgVWQ4W2RIAIEIGP&#10;I1BclFetcRv+OHFRayJABIgAESACRKAoCRREceXmFxwcnG2ZLUoLQVGyorGJABEgAl8qAa1RXg9s&#10;/J1Pi/HX1mO5ZKmQx6D3/xqi17DZUOaTLiNX5TcccK7Gx/buRkR8yhtq0OkvgUD88wcY1qMNJGIR&#10;XL1a4eyV21Az/4WTO9ehYZOv4du2Ldqynx49eqBd6044fekmu56R762HXz+LWrVaIOxRFKVfyZdQ&#10;0Z3klgAEnWA5nCtX5tPp1PtfJ5y/fpeXddHNikYmAkSACBABIkAEiAAR0BrlNSMtjZf2noD9SE1/&#10;lcbmwY0Q+J/8FynxyR/8NKTKn+O77yYCIlq/+MEQi3nDtLRkTOo5GA+UZREUchU/9G+EHu26I+xx&#10;JKwqVMHAPv3RuVNn+PXogjtB/+H2/ViYmRjl67KWKo/GhEFjWMTheGSyf1SKF4HI+5fxTduu6DZp&#10;Nm7fDUNb9zIYNXgqnsWxgDDFa6o0GyKgVQQ8PDyy3YHfduPkNvw2OnSNCBABIlCyCQhL9vTff/ZB&#10;/+7BnYgJqGFXhg+ydGrvfpjamubq6GbIWfhv2g0VxPBlyc/ruzqz/I7pOH34KErZWOHw9p1IFRmh&#10;eZv2cKteAaf27cPdiLtYv9If3w7uBVN9IY7s3or9RwNhXdEJ3Xt2g12ZUpAlROHoqRBYmgmwZ+8R&#10;2Du6oG2HdrAuZcyPf+/6Baxe5w/om6FFm3Zo4O7Cn09TpmD7hr9x5lIYGjZrAYM0GRw9vWGlr8KR&#10;UxegTH6BsIdJ+G7UMOilJ+Dvtetx4/4zeDVsio4dmkNfqHViziXPT3EQ8/ge/JlSeuLCStRgKVNc&#10;qpbHuR3HcSIwBIO7NkPVmp78MC8eXsWAFy+wcd9WVCtfFrp5AoZwVr3Vs6bhqbkldJkylFGEi94/&#10;BZcvsY/7N6+jSeuh8GvfAqWMDdH320FY+ndXJLJ0R2VLmeb7QuJL5ED3RASKIwFOgfX39+dT5Ggi&#10;DeecJxewacOGDbTeNScU2icCRIAIfEEEtMbympmZjm86DELnr6vixJnLvAjlyc+x/Z/LWDx7DlRy&#10;JX/uzN51cHH3gcjSDuWtJWjoUQtrd51iiq4ahzf8hdo160DOlEtZxE00b9QUt57FIPVlWyXL85qR&#10;kYbfJg1Hj0GT4VK3LmLunEKDOk1w/0UCIu5dR8eObdB34EzYOVZAwILZGDdhKdKZa+nVwH2oUqsu&#10;dCzsYGcpRiOv2li39wyL6pWKWUMHYPavu+Hl7Q7/nyahLVOo77FxIx+EoUuXTpgw9U9cvhiCx49C&#10;4VPLEwcvPIGPTx0sGjcMfQfPzGVp/oKe3UK9lTSVEpalq0IiEb8cVxfGZgZ4Hh3PZJ7lGsyl0lk4&#10;4Sd0GDgZDd2d8k2nE3J6N9YdicDv82bCwVz6mnJbqDdFg+VLoEGbPtjhP5dXXLkKt65cQylzW+jr&#10;iUlxzZcYnSQChUvAk+Vp5hRYLiBT3jJkyBBYWVnRZzUvGDomAkSACHwhBLTGJJfJLKdGhpbo0M4T&#10;P/+6h+V7bYLwq8Ewr94QNRzLw19xg1cUNy3diPlr/8Gons14ETtaW2IWO9e2uSsylWqs3XsaPVvU&#10;g1wWhSP/uONhRAxadO0C98VbMGREfyDuAcbMX4XDQaH42q0K0rt3gKJtB2xjimhHNyOYmtpi3+m9&#10;cPzKHM09qqJZp6l4GjsYO1b+jREzV2DORNYHK+VMJVi2fAfq2mdi9vrtuPogCk42Fmj9tRdqV/MA&#10;l09Ul1lUuf6OXTgBhzJm2LvqF5RyaInt/kt5a2tTHw+UtnHC4O968nls+Y7pvw8iUNreAbUtdbHk&#10;9zWYOLIf7v53BIt378dYN9/sL0kPb1zAHweO4GjQAhiw9E55S2J0OEYMnohZa3egkr0FFMx9XSjU&#10;mvdHeXGUiOOgozvQvNtg/PzHJtiUMqM8ryVCajRJbSCgUWD9/Pz4lDmmpqZITEyEWEwvmbRB/nSP&#10;RIAIaC8BrfrmrFZlwsXDG+FXtuFe5Auc3neQKY/NYCrR458AWeJzBN25g5rOlbKfiIpOTrh+/QTi&#10;klKhYgGdLC0t+GtiiQm8q1Xj9zNerqHlcnfGv3jOn/vGszofIEpPzwQrDrEgUS/rSKUmkOqJstpl&#10;6kChkEGpTMaDB5FYOmUw30bIlNK2/X9Auk4qklNT4OraHmXLZLkWG5Uqh04+9aBm7qacNbhKlXqw&#10;YhZArqSlpaNuK+9sN2GJgTE8Wa67tJfrfflK9N8HEdDTN8eCdcvx8PAWONrZYtzidbCUGkAgzFrn&#10;zLmV71y3Hl2+/QnV83EX5q6vmfsLMsxrwkioQOilq4hPiseVS5cRw9Zb01rKDxLLBzWSJUfB182N&#10;D8bEfda2nziPtHyCtR3cvAJf+/bAjwtWY0CX5hCLtOZd3wdxpUZEoLAJaBTYrswbqUGDBrziWthz&#10;oPGIABEgAkSgcAlo1bcxzjXY1Lwc+rX7BitX/ImbR2/izx+qIeNZlhuxWN8QNhYWSEpOzZaCMlUO&#10;W9vqkOpnKZycwsgVHR1d6Bnktq4JBbpIF2QpM8G3wlHFyhwZ7PXAvRs3YFzGDhlxYdn95twRiw1g&#10;bmiIeat3Y3i3r6FiSnZizFNExChhpBuFyMi7SElVwZS9UVarlXjwNAoNX3ZgyuYrEQiyu3t06xG/&#10;jpJba6nzci5p6flHvM1uRDvvJJCukiNJJcau4IuQ6AqZ0pqJ8b7tUKVqJQiY3BXyWPx75iq6TO+b&#10;r5LDPTeqTAEuh+yCj9eO7PG6t2+FbUfPobW3K3MzfiXH7Aq088kJSCTGmLJsGcaylzqZLFp0JSdH&#10;CHVzv8fbtWoBeoyYjFVbDqBTcx/2Uolk88kFQR0SASJABIgAESACROA9CeT+xvaejUti9Qzm+Ne0&#10;Y2v88cscWNZuhPLmxkxZzIo+zFnXGjd2xeIZC/DoeSxTIJ9gzo+/wLVxY1jo6792u5wllisZ6nSk&#10;Jj3FjRu3Uap8VbRwccHmrfuRIZLgxcObaN+8JY4E33ytveaEjlAf1b0csWX533j0IpnNMBWLxo/D&#10;7J834isHZ9S00MHcBavw8MkjrFn4C3ZeusS7DXPt0xWvFNOKTtURsGoyjgVdYfeUih1rVuIFSqNa&#10;pXKaoWj7gQTS1QpM6tsHi1ZuYSmVFNi3YTn8L96GPXMrFzDFJ41ZyB9ER8PevgyvzGqGiY98iK1b&#10;9yApVY0fFv4BhVLFjPDpSIx7jIY1fXDt/hP4NqxDiqsGWCFshWIp3NiaOc5S4+3jDWsLUyREPeLl&#10;FM+CMoWc3oNeI6dh4Pif4VLJCjdvhuLq1etIUSjJQl4I8qEhiEBBCQQFBfGBmzZv3ozAwED2d09V&#10;0KZUjwgQASJABEooAa1RXnU4a5kkyypapY4n707bptM3vMWFs1AK9XR5a+rAyTNRq2wSKpYtg1JW&#10;5RFvWQMzJw/kA+uImWVMyPrRFO6YK3qG5qhfxxktvT0QdDsOS/1X4Ny6xTA10IeDixd8h01B77be&#10;WXX1slx8uQORSAw9dsxZbHuOmYZm7lJUtbeGiWkZBL3Qx7wl42BsaIW/D25H9L/bUKl8Rfyxazvf&#10;j+Y/bt6a4lKfWfFWLkaLBnUglRph0vxd+GvTXyhvaaKpQtsPJMC92Ji66CfM/3EoTI1M0G/0YqzZ&#10;vgW1q9jzz0ZM5FOoDSvA3NQo1wgxUeEYM3oCs6KztDh5IgsLRfoUsCkXraI7yCmnW9evsRdSaiyb&#10;OQ41nF1Qu7YrWrb0w8Oo2NdkWHQzppGJgHYT0CiumojDCQkslRX7HcspsHl/12o3Kbp7IkAEiMCX&#10;RUAnNjExVCcTTsX5tvRZ8Bs9SW4X3c89X1lyEtQQwNjolbL5rjGVzKqmiUbLpURJSZFBwBRUaT7B&#10;e97UlzwlBWkseq2JcdYaVy4i8s8zlmH41IkoYyRFwov7fMCm1ceC3hiEKU2ZChlzMzY2MSbl6E2g&#10;P/C8Oj0NyUyuUgPDfN2DP7BbakYEiAARIAIFJHD+/Hl0796dD9SUtwmXKufAgQOowOI96ORJVZa3&#10;Lh0TASJABIhAwQmkyOXMe1BdpC8I2Wqv3q/MdgWfu1bUNDAyfi/FlYOiUVy5fW5NrJGR0Xsprlw7&#10;KVv7qlFcuWOhRB+RF/9FHad6GDV2BCysHeHaahA8q9tzl/MtItbG1NSEFNd86XzcSYFQxNiakuL6&#10;cRipNREgAkTggwi8TXHlOrx//z569uzJK7Zkgf0gxNSICBABIlCsCZDltViLJ2tyaSxYUPDZs3gc&#10;FQebCpVRx61GriBNJeAWaIpEgAgQASJABD6KwLsU15ydu7u7IyAggM8FSxbYnGRonwgQASLwYQTI&#10;8vph3D661f1rZ/l0NFsPB310X+/TgSwhCrt3HkI6cwm+e/kYqldvisgkWYG6ELEAM/Ua/Q/dunVB&#10;fY/apLgWiNqnrxT//AGG9WgDiVgEV69WOHvlNtTMf4ErIYGH4OVQmU+/MuD76XiekPTW4D7h18+i&#10;Vq0WCHsUxUeH/vSzpR7fReD4zr9haCDlfx8sWBGAVOb2T4UIEAEiQASIABEgAkSg+BLQKrdhbh3q&#10;qb27eGn4r9kG2cvcq4UhnmPbVuPPlQf5oazLV8fEsX1JCS0M8J9ojLS0ZEzqORgPlGURFHIVP/Rv&#10;hB7tuiPscSQehZ1Ho5ad0GLYBITdDoVZUijGTPwViSxybX4lVR6NCYPGIDmZBXF6q4qbX2s69ykI&#10;hAUfRtveQ7B25wGcP3MQM8YOwo6jLN8rW8tBhQgQgeJJwMPDI9ua+rYZktX1bXToGhEgAkSgZBN4&#10;FTq3ZN9HgWafkhCBZSu3YqX/evw2biKu3B6Bek52fNs7V4Jx+e4jPLh1DaUre6BPl5a4dOYINm3b&#10;B+sqteBZ0x4ZAgt4162BjIx0HNm9FfuPBsK6ohO69+wGuzKlwFlXj54KgaWZAHv2HoG9owvadmgH&#10;M4kKJ06eR3h4HLbuPoImdR0gkurzKVXCQy/i+pN4KF88xIXQh6jr0wgtmzfiFVulPAF7tm3D2Quh&#10;kJqao1X7TqhXu1qB7pUqfVoCMY/vwT/oP5y4sBI1HOzgUrU8zu04jhOBISiTfAVudbphUK9OTPbG&#10;GD9jKuo2HoiohEEwZhGnuZy7msK9QFk9axqemltCNy6BrK4aMIW45WRwfPcejJj+B1o19IK+RIzl&#10;04fj8MFT7NgVpobSQpwNDUUEiMD7EOAUWH9/fz5FjibScM72XMCmDRs2kLtwTii0TwSIABH4ggho&#10;leX16r8nIf7KE+3btkOHbxrAP2B/tiiv/3cEft264dB/l3Az9D5O7lmLul+3hHW1GkgKD0LDht/g&#10;5OW7vOL626Th6DFoMlzq1kXMnVNoUKcJ7r9IQMS96+jYsQ36DpwJO8cKCFgwG+MmLEV87HNcuniL&#10;H0smS0X0k7sYOnQ04uUKXGbuph1aN8fWs7dQ1koPnds2w8Z/Alk0LxlGtumIX5bsg3sDLyD5MXzc&#10;XXAlPCp7zrRTeATSVEpYlq6aIyiXLozNDPA8Op49E5nM9VTMK6mcmirUk0JfFYmnz2Jei8gWcno3&#10;1h2JwO/zZsLBXJpLsS28u9HukTIy0vD8UTQLqKaXHY3U2c0TMeHRUHFR9LQbD909ESj2BDxZnmZO&#10;gbWzy3r5nHPCQ4YMgZWVVfZnO+c12icCRIAIEIGST0BrLK/p6anYsXorWvfpC1OJFL69OqOl33T8&#10;MKYH7M2NWc5VITr2noT1K6dCRy3D0G98sWzzEXzbsTFTQPrDMC0NqUzecRG3MWb+KhwOCsXXblWQ&#10;3r0DFG07YNveM+joZsQi0dpi3+m9cPzKHM09qqJZp6lQz/sek6cMwR+7o9DXzxcPr51meVhNIGAW&#10;OW7cNp3Hwv+P2by1VRwXiYcPIqFOU8GtbSdM9vNDWTNDxHrXxqFdRxEZE4eaFaxK/pNXwu6gtL0D&#10;alvqYsnvazBxZD/cZS87Fu/ej7FuvnCsURPnJnbFzoNN0bpRLfw2eRLuREYhka1pzhntMjE6HCMG&#10;T8SstTtQyd4CCua2LhRq1fujYiN1Fcvj6lG1EsuxnJWr2dTSko8QzknjlZ282EyXJkIEiEAeAhoF&#10;1o/9jeQssFwU+MTERIjFYlJc87CiQyJABIjAl0RAa745xzy+jd/+OYTp33VBjRo14NuuP549u46j&#10;Jy/x8kxLS0dVV2degVSkxOESC7fvWMmWv8alvalSowoy0jIR/+I5f+4bz+p8oBc9PROsOHQMzFTK&#10;n+eUUqmeiN/PyNSBQpEVlEmlVPLn1CyJes7CjVujvlv2+teytuWYNU4Iib4ZPNyr4IfuLflxythU&#10;xfVnzyDW1RqR5cRU5Pt6+uZYsG45Hh7eAkc7W4xbvA6WUgMIhDqo5tEMO9i10QO6wqZceTzOECFT&#10;VwelLc2g+1JenKv5mrm/IMO8JoyECoReuor4pHhcuXQZMfHJZO0rAglzXhCaNceP792Frh7APrIk&#10;iyKQBQ1JBD6EgEaB7dq1Kxo0aMArrh/SD7UhAkSACBCBkkNAayyvp/btgadnN8xdPAJCFvFXrCfG&#10;0YAVCFjmjy6t6/ES45RTroiYZdbGwgIpzK1XU+JiYgD9itARZNllgm+Fo4qVOTKYLnnvxg0Yl7FD&#10;RlyYpvprW05JfVPRjMtd56IRcyUq/Apqen2NhX8FYNaKzTCSyPG/Oo2QV/nlK9N/n51AOktXlKQS&#10;Y1fwRUh0hUxpzcR433aowqx33MsOG6cGiGdv/QUCIeIjwxAceA+WpYyz55WZqYYqU4DLIbvg47Uj&#10;+3z39q2w7eg5tPZ2zbYCZl+knc9CQEdHAHMLYwRdDEPrhm4QMeurLDEe+gYG2a7fn2Vg6pQIEAEi&#10;QASIABEgAkTgowhohRkvVfYCAev3wO+7PqhXpw64gA+1atRCd+ZCHBi4DpduPs4FUd+gNDp2bYpp&#10;w3/E1Tv3cfbYLgyY/CsL7CJAOQdntHBxweat+5EhkuDFw5to37wljgTfzNVHzgNO4bSt7ICopw/w&#10;JDI6+9LbFNEUZpXjXJAb+dSHbVlzHNuxjbe8CpniRKXwCaSrFZjUtw8WrdwCJdvft2E5/C/ehr21&#10;JWKe3GRWchecvngD8uRo/DxuEtybtIC1mQkSox5h69Y9SEpV44eFf0DB0rGkMyt9YtxjNKzpg2v3&#10;n8C3YR1SXAtRpLrsM+TdsikO+2/AtTsP8eTBTfyxxB8Nm9WHkT4zv1IhAkSgRBAICgriAzdt3ryZ&#10;/S0PhEpF6a5KhOBokkSACBCBjyCgFcprxN0bOPc4Af/zqZ0LlVXl6hjcrAm2bTsCYR533O6jp6Ff&#10;h2pwreaI76asZFZPF6QzJVRPaoGl/itwbt1imLJIsg4uXvAdNgW923rzfevpGWSPIRKJwR0LBbqw&#10;qeCA6Psn0LnNIMQwBYY7LxEKXhtXMw/baq74tr07ajvYsiBBBth+6TFa162NkKtZgZ+yB6GdQiHA&#10;uQ1PXfQT5v84FKZGJug3ejHWbN+C2lXsUb66FxZNGoM2jTxham6Na8mlMWP6MBix5yMmKhxjRk9A&#10;RAxLi5PHZVwoyh2JuFBuhAbhCbg37YDvetZFI/caKF/ZBWUad0T3tj4QszXoVIgAESj+BDSKqybi&#10;cEJCAv87llNg8/6uLf53QzMkAkSACBCBghLQiU1MDNXJhFNBGxRFPX09CfQkkkIbWq1WYsm0Kaje&#10;qheasrWt3HrFOYN7Q+nUCjNHduPnwaXbSEmRQcAUVCmbX0FKBgsSw7kFi0VZa2IL0iaVrcvTZUqu&#10;hKXzoFL0BNTpaUhmcpcaGL6m6ChkMihZtFpjY2MWMKTo50ozeDcBWXIS1BCwyMMGFKjp3bioBhEo&#10;FgTOnz+P7t2784Ga8k6IS5Vz4MABVKhQgQI35YVDx0SACBCBjyCQIpcz70GWlSGPMeYjunzvpizB&#10;R28yM+SDTSCQoDyLBtuifk30GDwYz0P+w4W7CTgxcX52bS6Ik5GRUfZxQXZ02do68cvopgWpz9XR&#10;Z9Y7KsWHgEAo4qNa5jcjPbZmkpxO8yNTfM8ZGL1al1x8Z0kzIwJEQEPgbYorV+c+C7bYs2dPBAQE&#10;UK5XDTTaEgEiQAS+IAJaZ3nlLKZK5rbLKSEiZtF8W7kbehkh129BalwKHl51Udrs/ZTVt/X9vte4&#10;aMVClgJAl0x674uO6hMBIkAEiMAXQOBdimvOW3R3dycFNicQ2icCRIAIfCSB4mJ51Yo1r5ysOKV1&#10;36aVLK+qGIaGhuBckSfNXoo42auIwlw9zmX4xz6d+PQ0VWvWwZxffkE7XxZ8h6U9cXCojycsrUlh&#10;FmVqPKZ+24u5qRrA3q42zoTcyXd4bt4zh/Xl5y0UCvmthUUF/DBtwWv3yHWQkvgU9R0ccPLKvXz7&#10;e9fJPSvmYNYfr6Lmvqv+l3A9/vkDDOvRBhKxCK5erXD2ym2omf9CzhJ+/Sxq1WqBsEdRyMjjVnFy&#10;5zo0bPI1fNu2RVv206NHD7Rr3QmnL91k/WRFmc7ZF+1/XgLHd/4NQwMp/1lZsCIAqeylFhUiQASI&#10;ABEgAkSACBCB4ktAa9yGL53chXY9h2L1pl3wruOMx/euYWS/4VAKjLFgQp9sCenqitD9+/FoMWAU&#10;El7cQ9vO/bBgxd/wdLJHWrouzKSF6xh65fQBHL6swMOoSPzz+xz8tngjPNZNy84Lmz1xtiOLT0Tn&#10;wT/i+14t+aiL0ZHhmDl2CmKTM7FiwZhcwaFEYgN8O348yrGUIR9SKtaqBxO1+Yc0LZFt0tKSMann&#10;YDw0qYigkKu4c/4gerTrjn0n96Ga3Ve8RTxVHo0Jg8YgOVknO39ozpv9qmIVDOzTH9ziSrFEB/Mn&#10;TEaK2A5mJka0NisnqELYDws+jLa9h2DtTrY2zigNjb5pB6uyNujSzOudHhmFMD0agggQgXwIcJkC&#10;OHfgN6131TQhq6uGBG2JABEgAl8eAa1RXh/dDkNL3zHw69CSV+LK29tj0eLnWHHgAUt9os5WBrm1&#10;rNVrufGSlssqwJMFfXBx84RnjQrZ0uesnAd3bcPh42dhXdEJfr16wLa0KWIj7uH4+VsopZ+OvftP&#10;wtnDG21bNsD+TRtx6d4ztGjTEU0bevCKTkpcJDas+xvX7j6FV8Om6NihOfSZxTRvkcvkkMkSkMry&#10;xGZmZuWKFbzFdbi6iyufCiirnwbQk8Vi+Z4nLGdtPI7vOwGzMoY4cvA0WnTpARvrr8D1JUuIwtFT&#10;IbA0E2DP3iOwd3RB2w7tYP0yT+m14EDs2nsACrais30XP9RxrgRDYxOkpAr5YFan9+9HIusn5PQp&#10;qPUt0Lt/fzjYleGnUND7zHvfxe045vE9+Af9hxMXVqKGgx1cqpbHuR3HcSIwBJXLNoNYqIvVs6bh&#10;qbkldOMSXrO6cvdTpYYn/8Ptv3h4FQNevMDGfVtRrXxZcgfnoBRS4bwwju/egxHT/0Crhl4sBZYY&#10;y6cPx+GDp9ixK0wNpYU0ExqGCBCB9yXAKbD+/v58ihxNpOGcfXABmzZs2EDrXXNCoX0iQASIwBdE&#10;QGvchp3reGD/noXo3Hso9hw8igePI9Gow0BsXv1TtuKaV64ZLB+nTKFAukqZfYlTXGcN64ehoxei&#10;lrc3Iq4dQX23Rgh7Eo3YyAfo3rktJs5Zj8pVbPFt3y6wKm2NM3eiUUpPiVb/q4/rj18gJT4C7b3/&#10;h93n7qC+tytWTBmDXgOmQsbGy1vqtmyLCv9n7zzAori6MPwByy5LL2JBBWwUsSAgIKKCGmPsBaNi&#10;bzFqosYWW0xs0SSWaH41MQliQQIWLFGjYm+IijQLoqgoAkqRvsuy8N8ZBEHQoFFY2HOfB3fKnTv3&#10;vmeQPXOaMAnWDRti7c7rWLz0i1IW1Ff7l9zn5nrr9i3+kCwnA8u+nolu3XojPPQabt+9gTEjRiIq&#10;7hni7kbAw6MPxkxYCjPLxti5ajlmz13PZ0Y+d3AH7FzcoWLUELW1pGjXxop3Nb78jz/2BoYwhVqO&#10;o75b4dFvAOq1dIAw8x66duiOqPiUt1pnyXkr4raMPQPGta1LZH1Wha6BFhKfpTIFPp8p7vvgfSwO&#10;G35cCgtDzTcqo3J5DlbPXYyBExbCzdGGL6WkiGuuqXPKz5ch8eEzlnBNo9ji3ZK9oEqKeYZcLote&#10;TV04rYsI1BACzs7OvAJrZmZWZkWTJk1C3bp1i3+3y3SgA0SACBABIlCtCZQ19VXr5bx+8hYOH+Ha&#10;hUAs/WYBBvb+g+/YuLEzfvf9HZ3srV9/4StnHt++iqV/+CHsfgJsGtbCyEH9oO4xCP4Hz2CYixFM&#10;TFrCf/9WmBvqwijvOXYFy/Db2uWQy1Jx4eApPH6ShMSLp5EkbIxj2zagFnND7uJkiwYWDli2YhYs&#10;6710xeWUzx3r1uFweDg/i07McmttVgu3b95hdWMbQUujdMkdkViIRVMGItCvI0tlnY2LF6/y1+05&#10;EQyxUMD6a8DvWBAGdnbgY163GRrylldVZvHV1zfFwTMH+Pt/4mSN7oMW4XHyRPztvQvf/eKHhZMG&#10;8nHD+upaSHuWAoFIE2KVwvI9BVI5vAJOY2RvV+R59sfzmEEIOHQedlqPKrTOVxAr5G5tcwvYGati&#10;3QYvzJs+FtGXjmHtvkOY5dAXaUkxmDpxHpZt2YOmLEu1hL2EEDBL7OvagxtXsOnwMRwPWsVkUrEy&#10;S68bi46/G4Fc5m3hZN2UvTgoTNqmb2zMvuyqgpMaVTl6N6Z0FRGoTAJFCuywYcP4kjn6+vpIS0uD&#10;kCU2VHmDd1JlzpHuRQSIABEgAu+fwOu/Yb//e1XpiJnsj5pN247YfewCsjLTEcHK3/TtbIoJQycg&#10;Pj2rwnOTyXJ5BVVXu1DpEAjEcP3YGfmyAt4KWatWQ2hrFCp1mmIxcx225y2lAoE22lg2gaqaCnIl&#10;MoSHH0ZdXW0+WQynuHItNi6p1DxCTu3H5wtW4kJ4NK6fO4gtP8/C4FFD0KJVc9xNTCnVt2jHqYMH&#10;ps6YjqlTZ2FvwN948OQp+nay409zVmSuBmlR4/aLmqamHqtXW6gM5xeoQCJhNUulGbj/OAHOzq34&#10;btyX+zGzFqDfR45FlxV/ausVjsvxaOvaGjlZ0gqvs3gQBd7QEBtilfdGPDjqB0szU8xe6w1jTS1A&#10;lSnuK1cg39AWOgIJIq+FITU9FaHXriOJJfd61YrH1Qze670Vgz9fjBbkLlylEs9iNZTZby0/h9i7&#10;0VBl4ezs0S8jsyqdJN2cCBCB1xIoUmCHDBmCDh068IrrazvTCSJABIgAEagRBJRCec3Ly8GCwYOx&#10;aP0uXmgiDU1Yt2qLWXNmFCppzFWwoo1zJeaaimqhfYaLn3sYdZ/FOBYeNzFtAh1RoRKY90oGWc7a&#10;wzWpJBNubhOQlJGB1NRUJD99gnOnzqFt89IuUA/v3ELfgXPR1tocLdt9gv1bVmPvzr3wnLiYWX2N&#10;+bFK/iPNyUXvYZ7o16sPcwP2QJ/e3dGg9ktLLteXc/OtaBOypE5GrJZtUkp68SXXzvyDU5cjive5&#10;DW5dWtqFiaw4HjFRD3geFV1nqcEUdCcvNxvpuUIEBF9FdrYUoecC4cFc16wszZGvKsT1kAB0cnFG&#10;h849EXYvHJ4DWDbisNsse3Vp3pLsFJw/Gwb3jk4QqiuN44NCSVVFRQ2GLFFZ0NVbkLFYcq5lpaWy&#10;mspavLs3WV4VSlw0GSLwRgKcArtjxw4W0iHiQzhyc3PZ37lXXxu+cQg6SQSIABEgAtWIgFIor5w1&#10;0M2jM36cNQy/++xlFs54RN+JwM8//oR69ZoVW0pflVvBK2VQuPNcxlhTjSxs/sMfWaz26o1rZzHn&#10;f1vRskVTFMgLkCf595InzR0ccfr07zh9MQxi5jZ89m8/dHDvgPjnmaWmYM0SR+3fsxK7/znPlNxE&#10;xDx8xJ8POn4EV2/dL9W3aEfK/nCX18pbS3n9Sh5TYdzsOtrgj1W/4VFSGpLi72LahKm4/eBpyW4Q&#10;aQqx5ddtePo8nefx3Ra2nva2qOg6Sw2moDt5cgkWjBmNNZv9WIIvCQ5u3wifq1FoYtoQ83/eDAkr&#10;s5LHXmykpcTCzbYTwu89Ql+3tsh4+gj+/vuRmpnNW/RkOZm4/+wZzM3rQE1NKX79FE6iqqoCdOzZ&#10;DUd9tiP8zgM8un8Tm9b5wK27K3TElZtNXOHg0ISIQDUkEBQUhPPnz7OXUTJs2rQJCQkJpMBWQznS&#10;lIkAESACFSGgNN+e+4yZhu2//IhJoz5FY7OGsG7eBhcfCuDtt56POy0PlqqaAMbMzZaz1BQ1HYOG&#10;8N7tjYPrvoMes9TYOnfFD5t2YkBne6gwl2CBxkukAtWX29z1whfxdVYOXXFgx6/w+NgVGiIx+o/9&#10;Cr6HzsLaxKjoNvynlWNXeP28DJ693WFsXB+//RWOY+fOoK+TMbbtPFqqb9GOro520WapTzWBkF9L&#10;yYNcDKy6eqGVWEODucC+aFwtXG5fwJSr4TO+gY1BAhrVNULdhlaw7jsann07lEoaxcXa7vZaCZNa&#10;hjyP1X/uRlcHK1R0nUX3VeRPzm140ZrF+Gn+ZOjr6GHsjLXw2u0HOyvzMsmZBOri4mNJCTGYOWMu&#10;4pJS+S9TSfGPIdduDEN9HUVebo2fm2O3gfhyRDu4O7ZGo2atUKezBzz7dSJreI2XPC2wphHgFFcu&#10;7pVTWLl27949jBgxgo+DJQtsTZM2rYcIEAEiwLxfk9PSIlUKYKPIMMQsqY0Gcwl6H02eJ0N6RiZT&#10;2kTQ/g8lMTj32Ix0No6GmJXaKJ04qaLzlElzkMVcfbW0td9YW1IqyUYOi5PVZXGlqiwRBRc3mc9S&#10;y7yqHFf0vu/SLz09jVkKRdDSKm2Z4pJKzRo4ED0WrYKbjRlkBaosdra0rCq6zneZV2Vfwz0/GZlZ&#10;0NTSJkWnsuF/gPtlZaRDDjWWeViLEjV9AL40JBH4kASKFNfySuZQrdcPSZ7GJgJEQBkJZGZnMy9D&#10;VpWhCkMzmFPsqNKmQSWQhJpAHQYGBv9JceUwccmLOGXyXRVXbgx1ZnXV19d7o+LK9eNidLl+nOLK&#10;Nc7tsTIVV+6euqyu66uKK3eca5JMCYsdzuPX86riyp2v6Dq5voreuOeHy2pJ8aqKLqmKzU9LRxe6&#10;pLhWDBb1IgIKROBNiis3zeDgYHh6epIFVoFkRlMhAkSACLwPAkqnvL4PaDTGSwKqquqYtnoV2lqV&#10;Tjb1sgdtEQEiQASIABF4fwT+TXEtuhMpsEUk6JMIEAEiUHMIKI3yenjHBr4sze/+gaWkJ8lOwqiP&#10;3DByynKWiKd0ZtiSHbPS49GtRQucDbtX8jC/fTf0FAZ4zn3j9WUuqiEHOAu0VWtb1DWs+TGcqYn3&#10;MWV4H4iE6rB3YdmEQ6Mgf5HUizs3dkC34nOnr95g516fvMt33RKs2OgHSa6shjwJ1XsZbyu/6r1a&#10;mj0RIAJEgAgQASJABKonAaVRXvNZFkKu7d95CDkvyt1w+/dvhMDn1Hlkspqcb2pciZln6elM2Sib&#10;zVfAKGan5LzpcjpXzQnIZBlYMGIi7kvrIygkDHPGuWN4f0/cio1npXOSMdVjJLKN2yIkMgJD3Uww&#10;ffxsPEl5XqZmKBevfGDbBoyft4LV0SXFVREeC0lOSoXlpwjzpTkQAWUnUFTf1czszR4/FPeq7E8K&#10;rZ8IEIGaSEDpCk0Gnd+PO3Fz0dqsDgs4zsfpA4egb6pfSrY3Qy7Ax3cfciFEX1b83NW+Zanz3E7i&#10;wzv488+teJ6viZZNNEtlGS7v+jvhQbh+Lw2D+nXjY1dzJWnYxe7Rvkcf1NNRwf5du3DhSiQ09Q3R&#10;a8AgtLdrXuaedKDqCCTF3oVP0CWcvLIZrS3M0Mq6ES7uOYGT50KQ0yAXd/NMsPv72TAx0kfTb36A&#10;aYtACFl8bMnGJbdaMXEsNh+NQIe2NiiggqIl8VTZ9p2QixWSX5VNkG5MBIhAGQJFCiyXaZgSNpXB&#10;QweIABEgAjWWgNJYXgsK8vDxwM/waRdrnDx7nRdodkYidv99HWuXf4/cbCl/7OwBb7Ry7AR1YzM0&#10;MhHBzakNtgScLvUApMRHoZ29C24lF6C5uRbGTJgNsb74jdfLspIxe9pcxL6w8N4JOYt53/6MAjUp&#10;pvfxwMp1B+HYwQXIiEUnx1YIjSlM+1/qxrRTZQRkuVIY17aGSCR8MQeWsMtAC4nPUnH3xg0YN66N&#10;HRtXQpPVCfX87BvYubmjNiuHU1I/5eKDB34xG+HRwZg+bhizyqpWaca2KoOpYDe+f+tmheSnYNOm&#10;6RABpSdQpMC+aoG1t7eHj48PuOMqLxIdKj0sAkAEiAARqCEElEd5Ze6aOtrGGDhiMA5t3c+7DseE&#10;BcOwhRtaWzZCniSfpX/Oge/6Hfhpy9/4bs4XmPzVIhz1+QXb2LG0Eu7C5w8FoLHtIGxmcYujx0/H&#10;6QAv5DzPeeP1tVs6wLmeEBeCb/EW38C9B/Dp5Gkw0RLBod8gHDyxE8MGD8asuXPR0sQE8UkpNeQR&#10;qxnLqG1uATtjVazb4IUHT+IRGOCLtfsOQZ19MdIQa+NkwB+ITFBB4KlANFJ7ghEDp+AxV9u1xPK5&#10;+GBrW1vos/q6Uop1LUGmajeFrKZxReRXtbOkuxMBIlAegSIFtm7duvzpJk2aYOfOnTA3NyfFtTxg&#10;dIwIEAEiUM0JKI3yyslJnluAVk4dERO6C3fjn+LMwSPoPqg79EWFtUuz0hIRdOcObFs2LRZrExsb&#10;REScRHJGdvExFVaqpl2vjhALCr2uTUwb8Mrvm67PyhVj+IT+OPjXUaSlxWOr/1H07+0OkdgATo5W&#10;mOPZk08oVaehNSKePIFQValEU8xWUTc0xIZY5b0RD476wdLMFLPXesNYUwtqgsK6u7ZtBmDlkq/h&#10;4uyKRatXI+tJEMJu339j0iZFXauyzYvzyiD5KZvUab01iQCnwLq6urL67eqYNGkSOEWWLK41ScK0&#10;FiJABIjASwJKpSFxrsH6hg0wtv/H2H3D9IYAAEAASURBVPzbrwg4fhMdXZojX57HExEyC1rDWrWQ&#10;nvEy+ZI0Jxumpi2gpfEyflEqyULC48SXFF9svel6TZE62nXricC/vbF+/VoYWfSErWV9JMSEwtal&#10;Cxw/nYLomEdIiIviLa/yKiwAXGZhdAB5udlIzxUiIPgqS9AkRei5QHiwL0xW1k0hFgtZLV6myKoW&#10;OgmrqYugw6yrnAtxSbdhwqiYBNTVBSQ/xRQNzYoIVJiAkZERq4Guyse/jho1iuq7VpgcdSQCRIAI&#10;VC8CSqW8cqLJZ+pEN4/e2LTyexjbuaORoS5ycwuVV8661rmzPdYuWYWHiclIS3qE7+evhH3nzszK&#10;plksWZu27bDl51kIDApHVmYyvDZshqahmLmPvv76WpoaMKxvgSl9HbFkyc/49LNB0GKW28z0VOjr&#10;m8K9kytM6xsicM8u3vIqYNZdaopDIE8uwYIxo7Fmsx8riSTBwe0b4XM1CuYmxnDs3A1Xr/4Fv/3H&#10;kZGZjoO+25Gn3xJNzOrieWIs/P33IzUzu5QLseKsTDlnkhr/oFgu9p26vFZ+3JdhakSACFQfAps2&#10;bcK+ffswdOhQUmCrj9hopkSACBCBChNQmm9mnKuvmqjQDmbV1hnOjRujz6CPIWBfTlXUVPhswVxM&#10;4oSFS9Gmfjqa1K8Do7qNkGrcGksXTuAzBGsxaxrnlmTl0BX+v61Cd1c76OnXwUqv3Tzwf7teTU2E&#10;3sMGwcSkJbq42fHXmDa3x+cDHGFnYcqSAWlh97VY9G5nh5Cw2xUWInX88AS4FxOL1izGT/MnQ19H&#10;D2NnrIXXbj/YWZmjlok1Th/ehW++HA1Dli161lIfLFm7EA0M9ZGSEIOZM+Yijot/LWFNV6MkIh9e&#10;aG+4Q1IJuejXtXyt/Mhy/gaIdIoIKBCB5ORk5LPa2nkvSuEFBwfD09OTFFgFkhFNhQgQASLwPgio&#10;JKelRaoUwOZ9DPahxhBriKAhEn2o4csdNysjHXKoQVdHq9zz3EGpJBsyZrTV1n5plS3qXJHri/py&#10;nzlZOVAVqJXIZlvyLG0rCgF5noxZV7OgqaUNIXM3LdnedK5kP9pWTAIkP8WUC82KCPwbgaCgIHh4&#10;eCAhoWyWfqr1+m/06DwRIAJEoGIEMrOz2QtCeSljTMWufH+98gswipTX98eTRiICRIAIEAEiQAQq&#10;kQCnuL6u1mvRNEiBLSJBn0SACBCBdyegKMqr0rgNv7uo6EoiQASIABEgAkRA0QhURHHl5kwuxIom&#10;OZoPESACRODdCSiN8np4xwa+FI2AJUnifmrVaowf/7cFmVIZT++g1yos27TnrUjms9qxgQf2IS41&#10;862uo87Vk0Bq4n1MGd4HIqE67F164UJoFCuFU1jJNeTcP3CxaAZ19myNn/YdEp+nl0nQdGqvN9y6&#10;dkHffv3Qj/0MHz6clUsahDPXblJJnSp8JEguVQifbk0EiAARIAJEgAgQgbcgoDTKqzw3B/b2AxB4&#10;5gxOnTqFTevmY/70CfjV5x8eV65UAllu/lugY3Gq2Yn48st5gDqldXkrcNWws0yWgQUjJuK+tD6C&#10;QsIwZ5w7hvf3xK3YeDy8dRnuPQehx5S5uBUVCYP0SMyc9zPSWIbhkq1eEytMGD0Onw76FMOGD8ad&#10;oEuIupcMAz0dqklYElQlb5NcKhk43Y4IvCcCXH1XHx8fmJmZvXFEcht+Ix46SQSIABGoVgRKZ5yp&#10;VlN/u8kWMCtp3QaNWF1XFz5zMNABgvR47L4UhrzRPfmswylJcQjY6YVTV26ifceP0K9PVwiQh6MB&#10;+9HYqROsGtZBriQN/j674chqtkafP4jouGhs3eyDzyeOhJaKBPt37cKFK5HQZFlnew0YhPZ2zZH1&#10;PAHHT4fA2EAN+w8cg7llK/Qb2B8mRrpvtwjqXWUEkmLvwocpmyevbEZrCzO0sm6Ei3tO4OS5ENTJ&#10;CIVD26H4bOQgJmNdfL1kEdp1noCE559BV0v84nkDrFqzurDsh2tPH4Rh/NOn2HHQH80b1S/uU2UL&#10;VOIbk1yUWPi09GpPoEiBpYRN1V6UtAAiQASIQIUIKI3llSuVk5z4BOE3b+JmZCTOnjiE1Wu34+M+&#10;brziqibUxKYVs7DlnxA0bqCHYYN6YrNvILLS4vHF55NxPz6ZByrNSceir7/GnbhEZnmVFh6TSiGT&#10;ZWJ6Hw+sXHcQjh1cgIxYdHJshdCYBMTdjWCZEPtgzISlMLNsjJ2rlmP23PXIY2n9qVUPArJcKYxr&#10;W5fIBq0KXQMtJD5LZeUZCpgrupBXQDkbvEBDE+LceDx+klRuRja5PAer5y7GwAkL4eZoA4Ga0vwa&#10;KrSwSS4KLR6aHBF4LQFOgXV1deVL2ZXsRBbXkjRomwgQASJQMwgojeVVRUWAoCBfOLT2LSW5BbX0&#10;+P18uQQeoxYwK+oiiNTUoJn2FHHJ6VBVE8DE0BBFdTlVVFWgp6kJoZoQnYcMhuNaP0yaOg76qlI4&#10;9BuEhcOGob6BNpI72uGfgOOIT0pBM6EA+vqmOHjmACzrGeITJ2t0H7QI8WnT0NBAp9R8aEcxCdQ2&#10;t4CdsSrWbfDCvOljEX3pGNbuO4RZDn1h2doWF+cNwd4j3dDbvQ1+WbgAd+ITkJaeVa7y+uDGFWw6&#10;fAzHg1ZBi5WBoqYYBEguiiEHmgUReBcCRkZGUGV127mcFlytV1Jc34UiXUMEiAARUHwCSmPy4ZTT&#10;7r2+RJpEwv9hy0hPweYf5mPaqEl4nJbJLKd5sLZvySuunNjq1K9XLL0sdk15Lf9FMXSJNA8isQGc&#10;HK0wx5O5ILM/nnUaWiPiyRMI2R9Trmlq6kFTQ53fzi9QgUSSxW/TP9WDgIbYEKu8N+LBUT9Ympli&#10;9lpvGGtqQU2gguZO3bGHnZsxfggaMtf02Hx1FLCXHLWNDfgvUyVXyCX52uu9FYM/X4wW5C5cEk2V&#10;bpNcqhQ/3ZwIvDcCkyZN4hPi+fr68rGwKiqUk+K9waWBiAARIAIKQEBplFeOtRqzlopeKJNiTV18&#10;0rsnr0TmyQvdd/NlhZljub5FLr0qKmrMOqYBVaaQco375PZLNs7tMyEmFLYuXeD46RRExzxCQlwU&#10;WpqYQF7wcsyS19B29SKQl5uN9FwhAoKvIpu5i4eeC4QHc1Wzsm4KSWYKGtp0QGpaGnJlMqxbNh9m&#10;DdvAuJyYZkl2Cs6fDYN7RycI1ZXG8UHhhU1yUXgR0QSJABEgAkSACBABIgClUV6LYl5DIyIRERGB&#10;i2dPYNa0OahXrxm0NYSvfRQ0tAzRvqU1Tp+8yLLHpuHvnT4Iionh++fL85CT/hg3bkThWfIz3jXY&#10;vZMrTOsbInDPLt7yKmCxtq9rpNi+joziHc9jlvsFY0ZjzWY/SNn2we0b4XM1CuYmxkh6dJNZ3Vvh&#10;zNUbyM54hhWzF8Cxaw+YGOghLeEh/P33I5VlHuZeY8hyMnH/2TOYm9dhL1OU5tdP4QSaGv+A5KJw&#10;UqEJEYH/TmDTpk3Yt28fhg4diocPH5YbuvHf70IjEAEiQASIQFURUJpvzyKRJh/z6mxvhzZt2qBj&#10;54+RqWsJr7/WoZamBp+0qaQQBC8stGpqIvT9bDhWfj0ORvpG+O1wKJwbN+YTQ2hoG8K1bUv0ZFa0&#10;u1JtfD7AEXYWpiypjxZ2X4tF73Z2CAm7zQ+roaFVPLy6uhDcPiXqKUai8Buc2/CiNYvx0/zJ0NfR&#10;w9gZa+G12w92VuZo1MIFaxbMRB93Z+gbmiA8ozaWfDcFOizTcFJCDGbOmIu4pFT+S1RS/GPItRvD&#10;UJ9inatS6CSXqqRP9yYC759AcnIyS56Xz4cFcaMHBwfD09OTFNj3j5pGJAJEgAhUKQGV5LS0SJUC&#10;2FTpLP7l5mKW1EZDVLWJbeR5MmQw65m+fmGCp5JTlkpzi7PQ5mTlMNditeL9kv1ou/oTKHwOsqCp&#10;pV3G7VeSlQVpnhy6urqsbmv1XyutgAgQASJQHQgEBQWxjP4eSEhIKDNdStxUBgkdIAJEgAi8E4HM&#10;7Gz2glBepR4trMDHKKWxvL6TlEpcpCZQL1dx5bqIRC/djsXM2lZyv8QQtFkDCBQ+B/plFFduaRpa&#10;WtDTI8W1BoiZlkAEiEA1IcAprsNYlv/yFFduCWSBrSaCpGkSASJABCpIgJTXCoKibkSACBABIkAE&#10;iIDiEChSXLnY1jc1UmDfRIfOEQEiQASqFwGlU17vhV/gS9n4Hw0qJamDXquwyutgqWP/ZWf/b99j&#10;2aY9/2UIulbBCKQm3seU4X0gEqrD3qUXLoRGQc78F0q2mIgLLKa6B249TEB+OZmmQy+eQNeWLaDO&#10;slYPHPEF7jxKrFL3i5JzV9btU3u94da1C/r268eX2Bg+fDj69x6EM9duMvkWZiJXVja0biJABIgA&#10;ESACRIAIKBIBpVJeCwrycfpAAM/fx2sXsl7UaeUO5EolyMgov57ruwisSZv2cLW1eJdL6RoFJCCT&#10;ZWDBiIm4L62PoJAwzBnnjuH9PXErNr5YSc3Jfoa5n81kzxFLzsTnFi69kKz0J5gyZjJcR03Djdth&#10;MM9/jCXf/4Y0FidNreoI1GtihQmjx+HTQZ9i2PDBuBN0CVH3kmGgp8Nilyl4ueokQ3cmAm8m4MzK&#10;lfn4+PD1XN/Uk+Je30SHzhEBIkAEqheB19dxqV7rqNBsM5/H4X+b/bHZZyt+mT0PoVFT0d7GrMy1&#10;Mmkmdm/fhrPXbsGtew9oybJg6dwRzRrURmZKPLZ7b0N49GO4uHWDx8BPIGZWtDuhwbge/RD3b4ej&#10;djMnuLWuDw1JIV5p9nPs37ULF65EQlPfEL0GDEJ7u+Zl7ksHFJdAUuxd+DCl5uSVzWhtYYZW1o1w&#10;cc8JnDwXgmb1u0MoUMWfy77FY0NjqKY8L1ZoS67oWWwMEuV6LD6rL5rWq41Rn43EzGXHWW3YPF7V&#10;JTWpJK3K27Zqzer1sh+uPX0QhvFPn2LHQX80b1QfqqS8Vp4g6E5E4B0IFCmwlLDpHeDRJUSACBCB&#10;akhAqSyvYedPQVjPGQP69cfAjzvAZ+ehMiLLy8vBssnjsfznfXDp6AifxQvQb8gQ3H2ShMzUOAzo&#10;+BH2XbwD1472+O2bmRg5fhFvwY24dAzDWF25fy5dw83Ie7h45C/sDQxhWbmyML2PB1auOwjHDi5A&#10;Riw6sZqgoTFlsyKWmQwdUBgCslwpjGtbl0jGpQpdAy0kPkvlyzOEnNkH72Nx2PDjUlgYapar9NRt&#10;0hydTLXx7aIfEBDgj+9mr0QL1xbQZHWGSXGtelHL5TlYPXcxBk5YCDdHGyplVfUioRkQgQoR4BRY&#10;V1dXvoRdyQvI4lqSBm0TASJABGoGAaVRXjmldM+f/ug9ejD0Wc3XviM/xd/bf8eDlPRSkoyLCsHy&#10;rbvhd2QnRgwdgW3/7IKpvj7UmAXm4j/7kCRsDJ9tG5iiOhq7//FHwI4f8fhZOvujKYDHqAU4evAg&#10;Vi2bBrFYB2KhEHJZLhz6DcLBEzsxbPBgzJo7Fy1NTBCflFLqvrSj2ARqm1vAzlgV6zZ44cGTeAQG&#10;+GLtvkNQZ89FWlIMpk6ch2Xrl6OpeV1ImDu6gFliX22qKgIY1NPDnq3rsXrVT/g79Drq1a/Nx7++&#10;2pf2K5/AgxtXsOnwMUwcNwharDwXNSJABKoPASMjI6iy+uwC5gnFNVJcq4/saKZEgAgQgbchoDRu&#10;w0mxUfjl738A9rPrVxtkxMXhyfPnOH7qGiYMdC9mlpubA3v7AahfR5c/pmPUAIM6tYecJd+RS2QI&#10;Dz+Murraxf25jdi4JMiY66e1fUuI1NRKnROJDeDkaIU5nj3hd/xC8Tkh+yNLrfoQ0BAbYpX3Rowb&#10;NAqWa7+DtZMrjDW1AFU5vFauQL6hLXQEEkReC0NqeipCr12HvtgFxoasdM6LZV487I/zdwUIv/cY&#10;Fg3r4FbwcTh36Y+P3JzQuknDcq211YdQ9Z5pfn4e9npvxeDPF6MFuQtXb2HS7JWawKRJk/Do0SOs&#10;Xr0apqamFLeu1E8DLZ4IEIGaSEBpNKjTB/fD2Xkozly6hM2bN2PPieP4fuZ47PyfD9Jzc0vJNj4+&#10;Gpk5hcfkcinuPy508ZVKMuHmNgFJGRlITU1F8tMnOHfqHNo2L4ybzZeVzjzLDZoQEwpbly5w/HQK&#10;omMeISEuire8csowtepDIC83mz0nQgQEX0V2thSh5wLhwVzVrCzNka8qxPWQAHRycUaHzj0Rdi8c&#10;ngNYNuKw25DL5cWLTEtJgZ5+HdTW1eIVWnObVnBq1Bj3HyVQVttiSlWzIclOwfmzYXDv6FRuDd+q&#10;mRXdlQgQASJABIgAESACRKAkAaVQXnOynmLn1v0Y9uVotG/bFk5OTmjTug08R4/BuXPeuHYztphJ&#10;A4tWsK2lgh9W/YEHjx7Ca/VK7L12jXcbbu7giNOnf8fpi2EQa2rg7N9+6ODeAfHPM4uvf3Ujk1nh&#10;9PVN4d7JFab1DRG4ZxcinjyBQFVpjN6vIqmW+3lyCRaMGY01m/0gZdsHt2+Ez9UoNDFtiPk/b4ZE&#10;msvim/OQlhILN9tOzLr6CH3d2iLj6SP4++9HamY2TMwbIzIyEBeuRSI7JwtH/H3xKFcPzZuZQo0s&#10;8ZX6XKTGPyiWC/caSZaTifvPnsHcvA7U1JTiv8VK5U03IwKVRWDTpk3Yt28fhrIcFFz91wJ6UVxZ&#10;6Ok+RIAIEIFKIaAU39Liom/gYuxzfNTJrhTUus1aYGL3rti16xhTJgtRiLVqY9uR3Xh2fheaNmqC&#10;TQG7i6+xcuiKAzt+hcfHrtAQidF/7FfwPXQW1iZGxdcXdS4az7S5PT4f4Ag7C1OW7EcLu6/Fonc7&#10;O4Qwqxy16kOAcxtetGYxfpo/Gfo6ehg7Yy28dvvBzsq8jLuvQF1cfCwpIQYzZ8xFXFIq7Dr3xfol&#10;kzG4lzt02RjTvvHCT5vWsMzDLEMxZbWt1IehpFy4L7dJ8Y8h124MQ32dSp0H3YwIEIH3QyA5OZlP&#10;nse9RORacHAwPD09SYF9P3hpFCJABIiAwhBQSU5Li1QpgI3CzKiciYhZ8hQNUeUkUMnOSMSKJf/D&#10;F4vmoY6OJp4/vQe75k74MzAI7rZN+dnJpDnIYm7FWtraLNlO6RjXcqbPH8phtTxVWV+RSPi6LnS8&#10;GhCQ58mQkZkFTS3td3YvlUqymaU2D5rc80NWvmogdZoiESACikwgKCgIVCpHkSVEcyMCRKAmEMjM&#10;zmZehvIq9WjJL8AopbC8vs0DI2AW1fir59HWpj2+mjUVtUwsYd/rMzi3MC8eRp310dfXq7Diyl0o&#10;1hKT4lpMsPpuqAnUmez131lx5VYu0tCEnp4uKa7V9zGgmRMBIqAgBDjFddiwYUhIKL/8HFlgFURQ&#10;NA0iQASIwHsiQJbXckDKWHKe4AsXEJuQgoaNm6GtQ+syWYTLuYwOEQEiQASIABEgApVEoEhx5WJb&#10;/61R6Zx/I0TniQARIAJvJkCW1zfzee9nD21fh5FTlrNkOy+zv3KZhL8dNwS/7Dha6n7qQk20d/+I&#10;JXwYjDbW9dC7dWtcKpHUqVTn1+wc9FqFZZv2lDm7/7fvyz1esuO9iMvwP3Cm5CHaVgACqYn3MWV4&#10;H4iE6rB3YdmEQ6NYluDCrNEh5/6Bi0Uzvmbr+GnfIfF5OsrLJ31i7zb06tkX/fr1Q4+PPsLn05fj&#10;eVa2AqxOuadQUfkpNyVaPREgAkSACBABIkAEqpaA0rgNy1mcagqrx5r/SuZBKYtdTUnPeK0UCgrk&#10;eJaejhxWx/VtWq5UAllufplLmrRpD1dbizLHiw5w9SZ/nbcUUXEpRYfoUwEIyGQZWDBiIu5L6yMo&#10;JAxzxrljeH9P3IqNx8Nbl+HecxB6TJmLW1GRMEiPxMx5PyONZRgu2biXJWcOHkaD5q3x6eBPMWz0&#10;SKbAtoNIXb1kN9quZAKPbgdXSH6VPC26HREgAv9CwJmVK/Px8YGZmdkbe5LV9Y146CQRIAJEoFoR&#10;UKp6LWpqwnKzuqqxTK9PH0djz/5APjaVk6BQKGQ1OlXQoYs9tDQ0EHzuOC7tuodsVX2M/mw8mjWo&#10;zQs6MyUe2723ITz6MVzcusFj4CcQC0pjTXlyH7sDDqOlS1fU09VjNWQLz8fejcSObaxcyrN0uHXr&#10;hT69u+DutXO4dOcOU2j2oqN9M3RwsMKVc6fw99FApOXI4dKhM/r26QYRe+1w5uhxGDWsi6O79yJH&#10;XQef9BmAti0Lk0pVq6ewGkw2KfYufIIu4eSVzWhtYYZW1o1wcc8JnDwXgjoZoXBoOxSfjRwEYwNd&#10;fL1kEdp1noCE559Bl8U6F2USzpWmIyziLr7a/B06sBcYVB5HMQQfcv50heSnGLOlWRABIlCSQJEC&#10;SwmbSlKhbSJABIhAzSWgNJbXfxOhQKCKpMR4xMXF48G9cIwcORK//XYYKqoq0GSK7MLpUyA2tUD+&#10;0zB0cfkYdxNSkZkahwEdP8K+i3fg2tEev30zEyPHL0LWi1T9Qqb0pqc8QBfnTrgYnY5WLZvg8j/+&#10;2BsYgoxUVge0cw9kimvBzbUN5k0YhsXr/VlSJ1UExcSwbF5SyGQyHPP5Be27fAJjM2u0bFYXwz/t&#10;A69dJ1mmLzmObv8ddrZtkS02QFbcTXzi3g1R8WSx/TdZv8t5Wa4UxrWtSyTdUoWugRYSn6Wy8gwF&#10;EAgKX4yosMEFLCGTODcej58klcrIlpn8DKej76CrYwvmeixE8+adcSo4krkel7XQv8sc6Zp3J1AR&#10;+b376HQlESACH5IAp8C6urpC/RUvFrK4fkjqNDYRIAJEoGoIlDYRVs0cqvyucuZKbFi3Cb5ZsoSf&#10;y/4/16BxY2d4714PI3EWsnNz4RVwGiN7uzKlchied++N3X+fg53WIyQJG+PYtg2opamBLk62aGDh&#10;gGUrZkEo0sDJg/4488s8uI2bj5+++YyvBSsQMcVGRYjMlGeIePIEy1za4+MODmjX1hnxmXI0bmmF&#10;+UP7Q7PTcHRu1xJHn9zEP2dD0dWlBbMES/H87i08fZrGz7NAKscWFhs7okd7ZGcl4Njfjoh5lADL&#10;eoZVzrSmTaC2uQXsjFWxboMX5k0fi+hLx7B23yHMcugLy9a2uDhvCPYe6Ybe7m3wy8IFuBOfgLT0&#10;rFLKa3oqp8zm48+/9sPNwQLb1i3DF2OmIeDYTjSrXwec4kut8glYtGqNi18t/lf5Vf7M6I5EgAhU&#10;lICRkRFUWb12AfN84mq9kuJaUXLUjwgQASJQvQgojeVV+Jo6sUI1NdRirp5F7bjfrxg4cQ68A7aj&#10;aV0D/nCWRAKTBnX4bYFADLuONsjJkiJXIkN4+GHU1dXm/2ByiivXYllsrYqKgMU3+uLk7duoxxQT&#10;AfujWrLVNrfB/5bOQd8uLtBgVrgvv/kZArE2U2DykcuSSuUxq6uqqgDtOnXAlSPe/PgikRbmrd8K&#10;saiwtizXz9i4Fj+sUKSHjs2bl7wFbb9HAhpiQ6zy3ogHR/1gaWaK2Wu9YaypBTWBCpo7dccedm7G&#10;+CFo2KARYvPVUcAs9rWNDfgvU0XTaNKqI9LTMzHKoyfMzJth2sLvoJZ5FzejY9mLiZeJxIr602fl&#10;ELB2/LhC8quc2dBdiAAR+C8EJk2axCfE8/X15WNhVVhYEDUiQASIABGoOQRKa1Q1Z11lVtKkRUvc&#10;i7qONElu8blcSRqCrt+CRTNz/lj4+cP4ZNgXCDh1DS42jYr7ldzgLGeJj7jET3mQSjLh5jYBSRkZ&#10;SE1NRfLTJzh36hzaNjeDnJXbGT97Nc4c88P8zwfhXGRMyWGQzxJA9Rz+JZKZK+ml8yfRUJSAWZOX&#10;I11WOD9Occ3Ly8E8z7EIeaKGkIibSM/KxKZFU5DDLK5FjXMf5pqKiio0tERFh+nzPRPIY/JMzxUi&#10;IPgqsrOlCD0XCA/mqmZl3RSSTFZSyaYDUtPSkMteOqxbNh9mDdvA2OjlSxFuOlxG2w2b/2LyK5Sx&#10;ikrhSwiA+zWkL1jvWWQVHi4zLalC8qvwgNSRCBCBKiPQrFkzbNu2DfHx8RgxYgS4MjoFryRqrLLJ&#10;0Y2JABEgAkTgPxNQGuXVqG5DZCeEYMF3a3HvQSwe3o/Gz4sXIyQhG6b1a+H+zcuwc+uDUVNXoK1l&#10;Pf4PXmzsY8hYPCKXsOm3//2BhNQ0hAcdx3db/ODq3BrNHRxx+vTvOH0xDGLmNnz2bz90cO+A+OeZ&#10;yGPX1TNpCBf3/lgxdRTmff4tUnOkxQJ7fOcqGjVqiLD7T+Hg5IpuXTrz5zjlmHMHjn98H0+Zm2ky&#10;U4w7dunEEgRZ4GHkZUxasoFZYcsrwgLeYlt8A9p4rwTy5BIsGDMaazb7sXJLEhzcvhE+V6NgbmKM&#10;pEc34eTYCmeu3kB2xjOsmL0Ajl17wMRAD2kJD+Hvvx+pLPOwan4O5s4Yh+MXryEj4zn++mMDNGrb&#10;w7a5OdTUlOZX8b3K5V0HS41/UCyXpw9vvFZ+Rcm23vU+dB0RIAKVT6Co/utff/3FSt4NJQW28kVA&#10;dyQCRIAIfDACShPzaljPEv67t2LCyEmwXLuIB2pi0hI79wfwMaJ795/ij21dPw/cD9e483+f3s4n&#10;bArYuhrcD9dW/7kbHzlZM1uZFQ7s+BV9Pnblj3P/+B46C2sTI9xhbsL5+XLeIjpx4Tc43rEXtvgf&#10;R5MX7sOmNs6823BnBxv+Wn19U2zbuwuGYj2079UZAybMhL5RHYz7ahyz0PbBVyMBK6vOmDxxKK5f&#10;CEHO+J7gXJ4FzEJb1Lh9ah+GAOc2vGjNYrj1GIwlM8ZCT68hfA7shZ2VOVBQH2sWzEQfd2dmec1D&#10;5x7j8OuaKdBhmYbv3onBzBlzccTRATbtu2P90vkY0sOd72dh0RGbfTaiYS1Dsrt+GLG9dtSkhJdy&#10;sWzu9Fr5vXYAOkEEiIBCEoiOjsby5cuRmJjIzy84OBienp7YuXMnuRErpMRoUkSACBCBtyOgkpyW&#10;FqlSgEIN6u2urbTeYg0RNF4Ts/q2k+AsmxnMmlnA1AUdHZ3iMiYVGSc7M5OlklWHJptPySZjNWSz&#10;WL1YLW1tqAveToGUSrKRw2JntXV1SsXF5kqlELBYWM7yw/WR5Oa99XxLzpG23w8BeZ4MGZlZ0NTS&#10;hlD95YsDbnRJVhakeXLo6uqylxavvx8vT2ketNnzp8ZiY6kpBoGKyk8xZkuzIAJEoCSBKVOmwNvb&#10;m88fwCVserVRAqdXidA+ESACRODtCGRmZ7OQRnmVhmKwAh+jSn/7frs1VMveXGyoLqu1+i5Nkymn&#10;5TV1kRj67OddmoiVVWGJicu0kgmmXtenzEV04IMTUGMvL/T19cu9j4aWFsoRZZm+JM8ySBTiQEXl&#10;pxCTpUkQASJQikBycjLzdsrnMw2XOvFih7PADhs2DD4+PmSBLQ8QHSMCRIAIVBMCFGhXTQRF0yQC&#10;RIAIEAEiQATKEuBiXM+fP8/XRi979uWRy5cv8wosJXF6yYS2iAARIALVjYDSKK+Hd3CJjgRlfgaN&#10;ns8S8LzM3vs+BJifn4fAA/sQl8rcjKnVGAKpifcxhcUfi4TqsHfphQuhUZAz/wWucZmEXSyaMbdx&#10;AcZP+w6Jz9OZa/rrm++6JVix0Y+5g8te34nOfHACkpwUjOjQAUfOX+eTrL16w1xJOrb+70doisX8&#10;/x0zv/kBialvlu2rY9A+ESACikOAy0LM/VB5MsWRCc2ECBABIvA2BJRGeZXn5sDefgACz5zBqVOn&#10;in9mfzEU6q/UYH0bgOX1zclOxJdfsqRP6hTPWB6f6nhMJsvAghETcV9aH0EhYZgzzh3D+3viVmw8&#10;Ht66DPeeg9BjylzcioqEQXokZs77GWksw/CrjXuxcWDbBoyftwJSKSmur/KpzP3s9GdYOH4c/C8H&#10;QcJKHLEgjjK3P8ISsq3+LRD7jp9B6LULiD7sj3Ve+yB5Ue6ozAV0gAgQgUon4MzKlrVt25Z/wfRv&#10;N4+NjeWTOZHy+m+k6DwRIAJEQDEJKE3MawFTGuo2aISOLi6vTdJ05cxR+O46CBOrNnC2NUe+Wi00&#10;0JEh+HYSPAZ04xMq5eVlYdd2f9h1+RhPwq4gjWXmCTlzGnJxLYwaNw7NTI1x+uBBRMdFY+tmH3w+&#10;cSQMtSoSCamYDwjNqpBAUuxd+ARdwskrm9HawoyVLmqEi3tO4OS5ENTJCIVD26H4bOQgGBvo4usl&#10;i9Cu8wQkPP8MuizjcFG5FblcihUTx2Lz0Qh0aGuDAnq3UWWPV1ZGArq17YTge/d4C7laORm2OHlF&#10;hkRi7KzJ6ORkBxFL0DV9znis9r2KzPH9WRI5IWWJrjIJ0o2JQGkCBgYGUH3PL6JL34H2iAARIAJE&#10;QBEIKI3lVYWVlElPSUZUTAzusS+s3M/du3cQ/yyZl8PZA95o16UnTJq3RnpMENzcPsap69HIk6Ri&#10;+JBeuJf4nO/3IDIYX85eyqyqqjjquxUe/QagXksHCDPvoWuH7rj9JAk52YX1XKUsYzC1mkFAliuF&#10;cW1riJjCUthY4i8DLSQ+S2VJQgrYG//CzNCcPipgSbjEufF4zJ6FghLWPFVVdQz8YjbCo4Mxfdww&#10;pjSpljpfM0hVj1UI1MRY57MHqamP0dPWtlwXbzU1ERZs3Ibpo/rxiqtcnoPT/5yBWctmfPksevdQ&#10;PWRNs1QOAurq6izLuwq6dOkC7VeSK5qbm2PFihX4448/+J82bdqA60+NCBABIkAEqh8BpbG8qqgI&#10;cO6cN1paepeS0owVW7FsWm9sW7sV//vrGD736MwUinHQZm6EOayneSsnjGYxcYGnr8JyaDec3LsX&#10;n06chcbG+iiQyuEVcBoje7siz7M/nscMwv4jQZg6dDAc1/ph0tRxZHUtRbv67tQ2t4CdsSrWbfDC&#10;vOljEX3pGNbuO4RZDn1h2doWF+cNwd4j3dDbvQ1+WbgAd+ITkJaeVUo55TJdWzNFiWtSinWt0odB&#10;pKkHBwc9ZKU/QRJfOuvN0+EU17XzpsL7xC3sOboCYo2ilxhvvo7OEgEiUDkEuJwWXOvbty++/vpr&#10;TJgwAVxiJiqRUzn86S5EgAgQgcoioDSW13y5BN17fYnnWTnIZvU4M1nNVu5nxYyhkGSm4BqzxFo2&#10;NeW5c0qGVWsr5MsKIBTqwmNsHxzcegjJ7Ivu7r2n0L9/12JXUG09Xf4agUCMtq6tkZMlRf6LGnMS&#10;VsuTWs0goCE2xCrvjXhw1A+WZqaYvdYbxppaUBOooLlTd+xh52aMH4KGzDU9Nl8dBax+a21jcmOr&#10;CdKX5qRi0edj8OOWE/De6wM7S7Pi3/+asD5aAxGoaQS4GFiuJM6QIUPg6+tLpXFqmoBpPUSACCg1&#10;AaWxvHJSVlMTQkNdjcWulnYXUhdpomGtWsjMlhQ/DClJSYC4Cb/v2LUH7nzVHhs36iJbvw3atjJn&#10;xwuQy7IUa2kXxrMWFOQjJuoB8m1aFI8hUFOadwPFa66pG3m52UjPFSIg+CpEzAVdTVCAr/v2h5V1&#10;U/7lR0ObDkhNS2PPmACp8bcQfO4ujI0KX2zUVCbKsC4uG/FszxG4mqyBk5cvoHmjuqS4KoPgaY1E&#10;gAgQASJABIiAQhJQGu2Ki3lNTnyC0IhIREREFP+EhkaiQN0AHkO64dsv5iPszj1cCAzA+IU/QyxS&#10;44WmX6cJxg3ugcULV6Df2E+hLyx0GRRpCrHl1214ysqi3Lh2Ft9t8UOH9rbIl+chJ/0xbtyIYllM&#10;yfqqkE/+W04qj1nuF4wZjTWb/VhpJQkObt8In6tRMDcxRtKjm3BybIUzV28gO+MZVsxeAO6Fh4mB&#10;HtISHsLffz9SWebhsrls33IS1P29EyiQ55cZ81bIJZwNjmA1I6X4dfF8/HH4OKbOngA1aQoiI8Jx&#10;M+oeZO+5vFaZSdABIkAE3pkAV/d12LBh+OuvvzB06FDefbhk/oF3HpguJAJEgAgQgSonoDzKK4t5&#10;DQryhbO9HbhkDUU/ffqMwNPMHHjO+BZjBzaHfXNLfPnNZnzUthXyXiTbUWWKb7/hg3lhde/qVCw0&#10;kViI3V4rYVLLELbOXbH6z93o6mAFDW1DuLZtiZ4dnVjSpzvF/Wmj+hLg3IYXrVmMn+ZPhr6OHsbO&#10;WAuv3X6wszJHoxYuWLNgJvq4O0Pf0AThGbWx5Lsp0GGZhpMSYjBzxlzEJaWWin8tL7tt9aVTfWeu&#10;JhKhvqEBhFy83IuMw7cvn8D+E1fw/HkCLp4J5Wv5jujfCy1btoadnT2+mrEaz+llRPUVOs28RhOI&#10;jo7GiBEjeIWVW2hwcDA8PT1Jga3RUqfFEQEioEwEVJLT0iJVCmCjyIsWa4hYWQrRB5siVxJj3bff&#10;oEWvkejm3IJlj83D9xNHQWrTC0unD+Xve3THL9gY8JhZ0b6HSE2NFTiXYtbAgeixaBXcbMwgK1CF&#10;JptnySZltSBfZqcteYa2qysBeZ4MGZlZ0NTShpCVTinZJCyWWponh66ubpEeVPI0bRMBIkAEiMAH&#10;IjBlyhR4e3uzv81y5L3IO1HyVpS4qSQN2iYCRIAIvD2BzOxs9v+rvJQx5u1H+W9XsAIfo0p/+/5v&#10;41Xbq7mSGI3Ma6GHqy2GT5yIROY2eCX6OU7O+4llI43HULeeOBwejoBT13jFtWihkkwJJJI8qIvE&#10;KB1FW9iDFNciUjXnU02gDn19/XIXpKGlBaroWy4aOkgEiAAR+KAEkpOT2Yvn/HIVV+7GnAWWcyXm&#10;EjmZmZnxZXU+6IRocCJABIgAEfggBJTS8solV+Ksopwioi4ojGvl6EZHXkdIxG1o6hrByaUdahvo&#10;QMYS9Zw8egw6dZvAhbkCFzVujCim0Oo3bIK6hjpFh+mTCBABIkAEiAARqEQCXIyrh4cHEhIS/vWu&#10;Tk5OpMD+KyXqQASIABEoS0BRLK9KE/PKiSAnMwnrly9gxcmFfBFzzh3581lLEZ+SyUuoWYs2GMyS&#10;O/Tu2Y1XXLmD6kJNfNy7XynFlTteWE7H9q0U1+jrgWjRohviWf1PatWPQGrifUwZ3gcioTrsXXrh&#10;QmgUHw/JvcgIOnkI7Zo1Yy9DBGj/0SBcjojmz1W/VSrXjLlswiNYHecj568jj1ltXm15eVn4fc1S&#10;aIo1YGTUCBu27EI2e/FFjQgQASJABIgAESACRKDyCSiN8pqbm45pg4Zg1W+HsT/wDB7FPULQuWOI&#10;PLAdU75YhpxyYmTetzhMGrXAvFljSrkev+970HgfhoBMloEFIybivrQ+gkLCMGecO4b398St2Hg8&#10;uRuCj/sNwdAFyxEVfQv9HOvgq4mL8CTlOWUY/jDieC+jZqc/w8Lx4+B/OYhlBZex6ldl80Ef8/0D&#10;qzcfQ8Cx0zi46xfM/XI0TgZHlqvovpdJ0SBEgAi8NQGurqurqyt7MV1eAM/L4bi4V3IbfsmDtogA&#10;ESAC1ZGA0sS8ngvwwd4rMbgQcRWW9Qx5WdWrUw8+AVvQ4ZMvkJSxAA2Zm3BmSjy2e29DePRjuLh1&#10;g8fATyDmMpGydjPkAnx89yEXQvRlxc9d7VsiV5KGgwHHYFBHG8eOnEGvoaPhZNMAu7dvw9lrt+DW&#10;vQe0ZFmwdO6IWuoSqGuKWS1QVT4p1JVzp/D30UCk5cjh0qEz+vbpVnwv/ob0j8IQSIq9C5+gSzh5&#10;ZTNaW5ihlXUjXNxzAifPhcBaHI+uvSdj2IAeMNLVxpjPP8P6bUOQxjLS1jfSp9gqhZHiy4lkZSSg&#10;W9tOCL53j3/BUF72Zy5xW3auGuYuXwR3ZwdwEQZjO3ZC5M276OrUEgKh0rz7ewmOtoiAghIwMjKC&#10;qqoqBOzvNSVsUlAh0bSIABEgAu+BgFJ8+yqMT43AsKnzihXXInZmNu0RG3u9UHFNjcOAjh9h38U7&#10;cO1oj9++mYmR4xchi1llzx7wRivHTlA3NkMjExHcnNpgS8BpSHPSsezrmejWrTfCQ6/hUUIilk0e&#10;j+U/74NLR/aWd/EC9GOK7t0nSXj2KBqTJ89AarYEx3x+Qfsun8DYzBotm9XF8E/7wGvXyaJp0aeC&#10;EZDlSmFc27pE9mhV6BpoIfFZKlx7j8Ienx94xZWb9u3QcBgZmkKsISTFVcHkWDQdgZoY63z2IDX1&#10;MXra2pZrIedKZHmM+wKjB36EuAd34b1pNfyv34Wrc5symaaLxqVPIkAEqpbApEmTUKdOnVKToEzD&#10;pXDQDhEgAkSgWhNQCstrfr4MD2/Hod4n3YuFdeGQPzb7H4WOvjbUC9QxeuoMJF7ZhyRhYxzbtgG1&#10;NDXQxckWDSwc8N3SyfBdvwM/bfkbX40oHMPSxBjL2LFurvOhpaEBv2NBGNjZAQ9vXMCIrbsRdj8B&#10;Ng1roXcXF9g1dwJn2VFlb4Q1NfWgUpCHAo3a+OdsKLq6tODL7jy/ewtPn6YVz482FItAbXML2Bmr&#10;Yt0GL8ybPhbRl45h7b5DmOXQt5SCGnR8Dz4ZOhErNvmioZEBVBRrGTSbFwRE7PfQwUGPZRN/wrwu&#10;MspVXotgcWWxArw2YMHazZCxFPFSSU5hmvgXdWGL+tEnESACVU+gGcs9sH37dkyYMIGv7UqKa9XL&#10;hGZABIgAEXifBJTC8soB09AXI+5xXDE7DW1dWFg0RR1Dbfyy8WckpqYxF2AZwsMPoy5z/eRcjzjF&#10;lWuRNyMQdOcObFs2Lb6+iY0NIiJOIjkjG1kSCV/bkzuZm5sDe/sBqF9Hl++rY9QAgzq1h7xEPJ2q&#10;qjradeqAK0e8+fuIRFqYt34rxKKXmY+Lb0QbCkFAQ2yIVd4b8eCoHyzNTDF7rTeMNbVYxuqX6umR&#10;v35Dl77DMX/Vnxg/+BOyzimE5P77JLhSWjNW/IKs7CxsWvIlVi3/Dc/Z7z01IkAEFJMAFwPLxbYO&#10;YV5Pvr6+VBpHMcVEsyICRIAIvBMBpVBeuS+fbj26YL/XZkTFp/Cg7Dt1x4IF8zD76+lwbtyYPyaV&#10;ZMLNbQJviUlNTUXy0yc4d+ocOrLY1oa1aiE9I6cYsjQnG6amLZjVtTBBREGBvPhcfHw0MnMKM5Jy&#10;Vpv7j0un78+TZWOe51iEPFFjpXluIj0rE5sWTUGO9OUYxYPRhkIQyGMlk9JzhQgIvorsbClCzwXC&#10;g31BsrJuyscwB/yxCh5jp+EPv0OYPX4QNFhGYmrVmwAX8+r76zr8c4FlIpbLWTydANYtWjJ5C5DP&#10;bLVl0ztV7/XS7IlATSLAKbA7duxAfHw8Ro4cyVthC0q8RK5Ja6W1EAEiQASUiYBSKK+cQNt90h+d&#10;TLXQu1MfHOCzDcfhRvg1fDN9GoJiYvgshc0dHHH69O84fTEMYuY2fPZvP3Rw74AUqQidO9tj7ZJV&#10;eJiYjLSkR/h+/krYd+6MWhriUs9LA4tWsK2lgh9W/YEHjx7Ca/VK7L12jXcbLuqYm5fDLLYZ6Nil&#10;E0v8Y4GHkZcxackGZoWlr8NFjBTtM08uwYIxo7Fmsx+kbPvg9o3wuRoFc+Y+Hnb2IEZO/xYTvl6B&#10;Vk3r4ubNSISFRSBTIiUFR9EE+cp8CuRly+PcCrmEs8ERfKmjjMQYLJ71A2IeP8WzuPvY8vN2GDWo&#10;Cw2W1fSlzf2VQWmXCBABhSDA1X8dNmwYb30dysrgPXz4sNDlXyFmR5MgAkSACBCBdyGgNMqrhmYt&#10;/H70AD4f6owB3bugkZkZWts54WJMLgIvXIO7bVNYOXTFgR2/wuNjV2iIxOg/9iv4HjoLm/rGmLBw&#10;KdrUT0eT+nVgVLcRUo1bY+nCCUzpFcFYt9BFmBOAWKs2th3ZjWfnd6FpoybYFLC7WC5cfVkNDS3o&#10;ahtj3Ffj8NXIPrzb8KBRyzF54lBcvxBSKSV7iidEGxUmwLkNL1qzGD/Nnwx9HT2MnbEWXrv9YGdl&#10;jrtMWc1nlrn/LZ2N1i1bwc7OHj17DsODhGT6olRhwlXTUU0kQn1DAwi5jOIvYlhvXz6B/SeusPjW&#10;fHh++TWcLaQsqZop6pk1Q1L91liy6HNos5db1IgAEVBcAkWKK6ewci04OBienp6kwCquyGhmRIAI&#10;EIEKEVBJTkuLVCmATYV6V1EnsYaIKZOi93Z3mTQHmSzjL6d4amtrlhmXO5/F3H61tFkyJ64+RomW&#10;lZEOOdSgq6NV4ujLzeyMRKxY8j98sWge6uho4vnTe3zCpj8Dg3gF+WVPsMQv2ZDk5kFHRweqlPyl&#10;JBqF3ZbnyZCRmQVNLW2KaVVYKb3/iRX93uuw33uyuL5/vjQiEfivBKZMmQJvb2/89NNPsLKyKk7Y&#10;9Oq4Tk5OVOv1VSi0TwSIABGoAIHM7GxWikxepYaZ/AKMUhrLa0mZqDOrqoGBQbmKK9ePO6+vr1dG&#10;ceXOaenovlZx5c4L2LXxV8+jLSvB89WsqahlYgn7Xp/BuYU5d7pUE2loQo9ZbUlxLYVFoXfUBOrs&#10;2dAnxVWhpfT+J1f0e0+K6/tnSyMSgfdJIDo6GiNGjOAtrOWNe/nyZd6VmFyIy6NDx4gAESACik9A&#10;KS2vH1osMpbcJ/jCBcQmpKBh42Zo69AaIrXSFtwPPQcanwgQASJABIiAshAosrzKWQhHHqvN/m+N&#10;LLD/RojOEwEiQARKE1AUy6tS1Hnl0B/esQF9Rk8rloK+vinmfPcNJk8YDm3R6zPDZqXHo7/LR1jo&#10;sx/18u+j/4gfcfxiAOrplu82vP+37xGRb4mFkwaiffHdaKMmEHj6+A4Wz52FP/yPoIXDx/hpzXJ0&#10;cmTZZ1VVcWLvNqz9cw8E6irIzcqCqY0bVi7/CvpaZd3SORYxERcwcORy7NznBUvTOmR9r+QHJFeS&#10;Dt8/fsWk2d8iVybDtHnLMWfGJNQ20CW34EqWBd2OCLxK4NatW4hhiRQrooQWXXv//n1WM73i7mwp&#10;KSk4duwYateuXapWd9F4Ff1UYSE/H330EcTi0skbK3o99SMCRIAIEIG3I6A0yqv8Rf3VH9ZMg1p+&#10;PhJiozB01ASoskROs8b2fi01rgTOs/R0FpuaC5NmLTBv1pg3WlGbtGkPPbnha8ejE9WTQF5eFr4b&#10;+wUSTVoj6PpKhJ/Yg1mTF2Ivq9XboJYWzhw8jAbNW6OjnRUK8uXQ0a8PEctIW17LyX6GuZ/NREaG&#10;ChVcKQ9QJRw7whKzrf4tEPuOn4GJTgHmj52Mdfr18M0XQ1i9ZWElzIBuQQSIwOsI7Ny5E+vWrWNl&#10;yT5cPWXOvXjy5Mmvm0KFj3PK6927d/lashW+iDoSASJABIjAOxNQGuW1gNVsrNugETq6uLywcnWA&#10;gFlVd18KQ97onhAw69nNkAvw8d2HXAjRlxU3d2X1XUu2XClL8qQpRk5mInx2XcQng/rDUEuDBS7n&#10;41LgYWRr1kdTIz1W47UQqzT7Ofbv2oULVyKhqW+IXgMGob1d85JD0nY1ISBjsq/PSilN/mwKmpvV&#10;RZO6w/HNKj8mawlyJXKERdzFV5u/QwdbC94S+7plcc/Kn8u+xWNDY6imPEc+1R18HaoPdpyrvRwZ&#10;Eomxsyajk5Mde8kgwPQ547Ha9yoyx/dnyeGEZH39YPRpYCJABIgAESACRIAIvDsBpVFeVVQFSE58&#10;gvCbNyFkCkNS4kOsXrsdn6324hXXswe80XnAeCz8/mfUV0+Bm1Mb/L4rEIM6Ny2m++wR96Z2Bk5d&#10;OYRN338L1G2MYd2dwGUYnjNlBr763Q+X//HHNZkNHFqaYnofD1xO0cTMr4ch8uIx5mLaClfvPIZt&#10;47rFY9JG9SAg1jLCgu+XMbc0KSKuBcFr3Q+wbNEO+sx9PDPlCU5H38Ehxxb8YiwsOmKD93p0dGhe&#10;RpENObMP3sfi8PvWpfhm/NfkLlwF4ldTE2HBxm3Fd5bLc3D6nzMwa9kemkJSXIvB0AYRqCIC7u7u&#10;rKycBqRSaYVncPjwYURERKBLly5o3bo1nj59ir179zIPl4ziMerVq4d+/frxCRuLD/7HDVX24ltP&#10;T+8/jkKXEwEiQASIQEUJKI/yqiJAUJAvHFr7lmKzoJYei6vJge/6Hfhpy9/4akR3/ryliTGWsWPd&#10;XOcX91dltSA1NfVYttkGmDJ5MP7ecxyDu7VFdOhlyAxs0amtNc7c1IRYRQi5LBcO/QZhISuQXt9A&#10;G8kd7fBPwHHEJ6WQ8lpMtPptSLJTsfzLr7Dv6jW4fTKWTxeenprEW9///Gs/3BwssG3dMnwxZhoC&#10;ju1EM1YXuChDbdqzGEydOA/LtuxBU/NakLCkIgKBUib8VhjBc4rr2nlT4X3iFvYcXQGxBrkMK4xw&#10;aCJKS6Bz587gft6mJScng4uV7dWrF0aPHs3+Vmvy5XKGsb/BXGZhR0dHcO7IZqzGO+fqS40IEAEi&#10;QASqJwGl+eacL5ege68vkSaR8EkgMtJTsPmH+Zg2ahJux95F0J07sG350sraxMaGvcU9ieSM8mNu&#10;3Hr3x9EAL8SmpOLk3oPoNrQ/amlqFD8FIrEBnBytMMeTuSQzpbdOQ2tEPHkCIXtLS636EtDSqQv/&#10;S0FITrgP/adh8N13Cg2s2iE9PROjPHrCzLwZpi38DmqZd3EzOpZPIMKtNp+5rXv9sBL5hrbQEUgQ&#10;eS0MqempCL12HUmpGSz2lVplE5DmpGLR52Pw45YT8N7rAztLM7KEV7YQ6H5E4AMScHZ25mu6DmFh&#10;QL6+vqS4fkDWNDQRIAJEoLIIKJUmpaYmhOiF8ijW1MUnvXtCIsmCmromGtaqhfSMnGLu0pxsmJq2&#10;gJZG+Ul3jM2sMcK1Of637hds33sc/Xu7FV/LbSTEhMLWpQscP52C6JhHSIiLQksTE8gpxrEUp+qy&#10;kxwXjUUsM+39pym8oqltaIJWLZogJfk5rp45gg2b/0KONJdfjopKUVkk7ter8A0/l/grt0AN10MC&#10;0MnFGR0690TYvXB4DuiFC2G3i5Xc6sKjus9TkpOCWZ7DcTJKhpOXL8DN3qaMi3d1XyPNnwgQgUIC&#10;ZGmlJ4EIEAEiUHMIKI3yWhTzGhoRycfFXDx7ArOmzUG9es1gbFSPuSjZY+2SVXiYmIy0pEf4fv5K&#10;2DO3JWPmevRq4xRQgUCMgeM+xfoVy9DI1RPWZsalumUyqxpXjse9kytM6xsicM8u3vIqYLG31Kof&#10;AU0DfVw6GoBNf/jheUYmQi8ex49++9HG1opln87F3BnjWAmlayy+6jn++mMDNGrbw7a5OdKexsLf&#10;fz/Sc+SYs3oTJEzB5co/pKXEws22E8LvPUJft7YQUB3gSnsoOCv4r4vn44/DxzF19gSoSVMQGRGO&#10;m1H3IGOlNqgRASJQMwgEBQWBcxvmrK5Dhw7l3YcL6AVyzRAurYIIEAGlJaA0yqtIpMnHvDrb26FN&#10;mzbo2PljZOpawuuvdczdl8XGLFyKNvXT0YTFKBrVbYRU49ZYupCV0mGxMVoscYQ6K3uiri5kSSS0&#10;IBIUWtZate8I58aNMdCzN8TMNZhrXNZirpk2t8fnAxxhZ2EKkUgLu6/Fonc7O4QwKxu16kdArGmM&#10;n/9cjyO/fg/j/7N3HnBRHF8c/8Ed3NGLYkEFLCAqWMCCWFBjTGzYG/aeSGLsNTGxxRY19vK3YBRR&#10;7LFj16AiighErKigAorAAXfcHe0/u+QQpMQYypF74wfudnd2ZvY7e3hv35vfY4ZsM7eu+H75RnRr&#10;6wwn9n7twjkY2KU9EwKpiNVegVi19WfmzTdHfEwEpk6ZhVdxCfz62NxXLtTRozDV3EBK6X2qNA7X&#10;rwQjIzMLQ3t1g6NjIzg5OWPylJVITJFRCHcpzQN1QwRKkoDKcOXWu3Ll1q1b8PDwIAO2JKFT20SA&#10;CBCBUiCg9U4iCdPKQoNS6OuTu9ATi1j6CtEnn/9PTpQmJyEDAhgbGfyT0wqtmypNhTYzdkWUO7JQ&#10;RuXpAOe1S0mWQldPH2LdvCHlCrmMeVbTYWhkxEJQSRCkPM0rjZUIEIHyTcDT0xNeXl5YsWIF7O3t&#10;ebEmleGa+8patGjBr4Ml4abcVOg9ESACRODvCaSw3Nvp6Rn5nDF/f2bx1WB+h+Ea43n9WGwGRsbF&#10;ZrjeBwABAABAAElEQVRyfeoZ6JHh+rHwy0E9bRb2bczSInxouHJDF4n1WcoEYzJcy8E80hCJABH4&#10;bxJ4/Pgxhg4dyntYC7rCgIAAPpSYM2wphLggQrSPCBABIqDeBMh4Ve/5odERASJABIgAESACH0lg&#10;06ZNiI2NLbI2GbBF4qGDRIAIEAG1JqAxxuvJ3WswzHMxFLkEWTIyFPhx9ECs23MW0qRodHJwwKXg&#10;J588YY/vnoeDQydEJ0k/uQ06UX0JJMQ+g+cQd4hYuLCzK1MJDn7Ir5vkRhx07Qxc7Wyhw9Y+j/nu&#10;J8QmJhW5djIi1J+tve6C8BcxyCQBkVKfdKU8CbvWL4e+nh6fymrqD8sQm1D0nJX6IKlDIkAEiAAR&#10;IAJEgAgQgTwENMZ4zVCkIv5VXD5DQZGqRHwSy7PJUpm8TUpCWlpaHkD/ZMOypgNmTxvJ1GdVqVL+&#10;ydlUV50JpKUlY+7Q8XimqIabQfcwY3R7DOnlgfDIaLwID0D7rv3QxXMWwh+GwSwpDFNn/woJE/8p&#10;qKTK3mLWuKlMmZiJOBVp4hZ0Nu0rDgKn92zGyi3ncfTcFZZr1x+PT/lizY6jvBp0cbRPbRABIlA2&#10;BL7++mtUrly5yM5p3WuReOggESACRECtCWhU3hYuzyunHvxhEeTap8rRGeR/AbdCX6LHgC9x/cxV&#10;mFU2hN/pK+g2aASa2VfBsQMH4B8YBn1Tc3Tr3Q+tnOpDqZBDR18PAoE2IsJuIzQqAYo3zxEY9hwt&#10;3dqja+f2vGHLif74HfXFyXPXYFm7ATyGDoJ15QofDou21YhAXOQTeN+8gYuBW9HIzhoN69XE9UMX&#10;cPFaEConB6Nps0EYN6wfUyI2xswF89Cyw1jEJI6DMVvznPuey8rKxPZFP+KluQW04xPzPUxRo0v+&#10;zw6Fi7gICwrDqGkT4NbCCSIdISbNGIOVPreRMqYXE4fT/Ss7738WAV0YEfjPErC1tcXu3btJsOk/&#10;O8N0YUSACGg6AY3xvH7sRIvFQtw6uw/N3b6AYbVaMIQSi2ZORadO3RESfAcvoqMxyb0vlq45juZt&#10;XIHkSLg1b4jgiBi8jXqMCROmIEEmx10WRtqne2f4+j9AtSpi9O/5JfacuAbOcF039xsMGfc9GrZs&#10;ibhHl9GmWUc8fZP4sUOkemVAIE2pgEWlernEt7RhbGaA2LcJbE65vL/ZD0a4RyNCJtykp4zGy9dx&#10;+QRBgq4chZffK2xYvhB25vp5DNsyuCyN7FIgEGHuxt8waXhP3nDNyEjF5TNXYO1oC31dMlw18qag&#10;i/5PEXBxcclRFM59YU5OTtizZw9IaTg3FXpPBIgAEShfBDTK81rY1GT8teaQy+f6y6I5OHnwII5e&#10;CkS3Nk2QInnJ53nd73cTfTo0hSI1AfJn/fA9S3xezcwQ79o64cyRc4iOi4etrhD6+ibgPLk6zJvj&#10;3n8avDct5r2tuvHReP4smoUuP8TUFdtw9mYYPmtqj3SPPpD37IMDv1/FrDHuhQ2R9pcxgUo2dnCy&#10;0MaaDTswe9IoPL7hh9VHT2Ja0x6o26gxrs8eiMOnO6F7+yZY9/1cPIqOgYStfc6tZil5G4GJ42dj&#10;0c5DqGNTEfL0dGb00vOjspxaznBdPXsivC6E49DZJdAT65blcKhvIkAEiomAyoAdzP6v5pSFmzdv&#10;jr1795LhWkx8qRkiQASIQFkR0JhvzrqF5InVZetTK7JQT65wXhfOcDU1tWJrZixy5kQql8PYOLuO&#10;SM8MLZrbY4ZHV17opXKNegh9/Rq62nlRpqWlo1HrpjnrX6tZVWdeNiES3mSrIH7h4sCfLxabYMuZ&#10;82CJk3L6ozfqR0CsZ45fvDbi+dn9qGtthemrvWChbwCBUAv1W3yJQ+zYlDEDUaN6TURm6iCL5Xmt&#10;ZGEG7b/uC87jvmPZUmSaN4aRUI6wO/eQkJTA1lveRVwCW3Otfpf8nx8R9yBq3lcjsXznBXgd9oZT&#10;XWvyhP/nZ50uUJMIqAzYgQMHwsfHhwxXTZp8ulYiQAT+swTyWlz/2csEajs44unDu5DIlTlXqZRL&#10;cPNuOOxsbfh9MqUSu0+cx48TvsTkUbORyLZVhRN04kpMRDAau36G5v098TgiCjHMk+poaQmV91ZV&#10;n3vNTHtvkqRnZvKHtATZa25vPYhAUmIiEpMScfuGP/p3YSHIVNSWQLpShiSlLo7cug2ZTIHga+fR&#10;l4Wm2derA3lKPGo0aIMEiQRKJvi1hnnvrWs0gUWF7Ace3EVx948yS4C7QUfg5uqCNh264t7TEHj0&#10;ZqrF9x4gI5cKttpC+A8NTJ4aj2keQ3DxYRouBvijnXMDlp9XY/4c/odmki6FCPw9Aa1cuhZ/X5tq&#10;EAEiQASIgDoT0JhvaxWq1IAsJghzf1qNp88j8eLZY/w6fz6CYmSwqlaRnyPOw1q5qhVGTp0DvAnA&#10;mk2HkcXWM+YuKcxbxnlm27u1ZueZ4/yhA7znVaj9PgK7IENW1UZ1O0d0adgQ+3xPIlNHhDfP76N3&#10;567wu3VfVYVe1ZBAeoYcc0eOwKqt+1m6JTmO794I79sPYWNpgbio+8wb3xBXbv8JWfJbLJk+F807&#10;doGlmQkkMS/g63sMSakZmLFyE69mm8687JL4SLRr7IaQp1Ho0a4ZhKRQXWqzznnBN8+fg22nzmHi&#10;9LEQKOIRFhqC+w+fIo0eIpTaPFBHRKCkCdy8eRNc2DDndR00aBAfPpx7KUdJ90/tEwEiQASIQPET&#10;0Bjj1bxqXfge3IXb+zejbp1aqG1bD5v2XcfeY0dQt6o5T5Zb86rF1GANTarj181LsHDqENx+GgOL&#10;v0KGuUpW9Z3xVe/mcLKzYuI9Bjh4JxLdWzohiHnPdHR0IRYbQCQUQPiBF0e1LdaviLXeW3DdazVM&#10;mRKtXUNX9PD8AcN7ti3+2aUWi40AFzY8b9V8rJgzAaZGJhg1ZTV2HNwPJ3sb1HRwxaq5U+He3gWm&#10;5pYISa6EBT95wojNb1xMBKZOmYVXcSwtzgf5XIU6eZWIi22w1FCRBFKlcbh+JZjP0Tu0Vzc4OjaC&#10;k5MzJk9ZiUSW3ijv46oim6KDRIAIqCkBleHKrXflyq1bt+Dh4UEGrJrOFw2LCBABIvCxBLTeSSRh&#10;Wllo8LEnlEU9PbGIpa8QFUvXXKqS5GRujaEWjIyMPnmNW6o0FdrMSBWxtBqfUrhxpKRIIWAGrz67&#10;Pirlg0BGehqS2bzpGxhCl4ly5S5yqRSK9Ax+fTRFqeUmQ++JABEgAiVLwNPTE15eXlixYgXs7e0p&#10;VU7J4qbWiQAR0EACKTIZk+jJyOeMKU0ULCB2uMZ4XlVgtbRYihNjE5gwb2ru/Juq4x/7qse8ap9q&#10;uHJ9cOPgjGcyXD+WuHrUEwh1WNi4aT7DlRud2MAAJibGbG7VY6w0CiJABIiAphF4/Pgxhg4dyntY&#10;C7r2gIAAPpSY88h+GA1TUH3aRwSIABEgAupFQOOMV/XCT6MhAkSACBABIkAEiovApk2bEBubrepf&#10;WJtkwBZGhvYTASJABNSfgMYZr1y4rpwJM6UxtzcVIkAEiAARIAJEgAgQASJABIgAESgfBDTGeOWM&#10;1uM+W3lRJUNDQ3DraOcuXot4qfwfzZQ0KRqdHBxw435kvvMe3z0PB4dOiE6S5jtGO8o/gYTYZ/Ac&#10;4g6Rrg6cXVmKm+CHvOgPd2XB1y+go6MDdIRC9Bn6DR5FxRYZkhYR6o8mTbog/EUMMj8Qcir/pNT/&#10;CpTyJOxavxz6enp8vuWpPyxDbEJSoWJNXGqdoW3a4PQfd6FKe6X+V0kjJAKaR+Drr79medorF3nh&#10;LVq0gLe3N+V9LZISHSQCRIAIqCcBjTFe71w6gl5DJ2C7zxE8fvIEF84cxqktv+Dndfv+0cxw+Trf&#10;JiUhNS0933mWNR0we9pIiCjtST425X1HWloy5g4dj2eKargZdA8zRrfHkF4eCI+MRrLkFTxHTkDr&#10;4d/hzwf3YJP5Egt+3gIJE/UqqKTK3mLWuKlMOIwpEBdqLhV0Ju0rLgKn92zGyi3ncfTcFQTf8cfj&#10;U75Ys+Mon8rowz5kSW/x/ZjR8A24CTnL48ueSnxYhbaJABFQEwK2trbYvXs3b5gWNCQyXAuiQvuI&#10;ABEgAuWHQF651PIz7n880hcPw9G1x1QM7tOVT2NT08YGq1bHYsupZyxvZwZvcD4JDcR2L29Azwxd&#10;3HuhDcvdqZRLcPyIH8wqG8Lv9BW07dIRXEqdW9fO4caBp5Bpm2LEuDGwrV4JSoUcOvp6EAi0weWS&#10;DLx2CSfOnoeE5fh0bdMBPdw7QY955qiUPwJxkU/gffMGLgZuRSM7azSsVxPXD13AxWtB6NTAALEZ&#10;JkwEpAfqVK2E4eOGYeqic1CyBxycmZNbv4mLANi+6Ee8NLeAdnwieV3L4FbIyFAgLCgMo6ZNgFsL&#10;J4iYavSkGWOw0uc2Usb0YsrmujlzJk2OQadmbrj19Ck/lwJS4yqDGaMuicA/I+Di4sJ7Vrkcr6pU&#10;OVwLDixqSmXYatFn+Z9BpdpEgAgQATUhoDGeV8dmLXDy2Er0Hz4Bx06fwzPmMWvfZyz2bZ/PG673&#10;rh2HfZOW0KpoDWsLXbR3dYLX71ehSE3CoplT0alTd4QE38HrOAn0dXXx/SRP6FnZIfPNPXzm+gWe&#10;xCTgbdRjTJgwBQkyOfy816HVZ51hYV0PjrZVMKS/O3YcuKgm007D+KcE0pQKWFSql0thmqlWmzGj&#10;9W0CKteyh5uVIX6ctwxHjvjip+lL4dDagSlJvzeCVP0FXTkKL79X2LB8IezM9f+V4rWqTXr9ZwQE&#10;ArZkYONvmDS8J2+4ZmSk4vKZK7B2tOU/27kfNggFeljjfQgJCS/RtXFj8pP/M9RUmwiUGQGVAWtt&#10;bc2PoXnz5jh69Chq1qzJFOFzf8rLbIjUMREgAkSACHwCAY1xA9o1/Rx3/M9j4Q9z0af7Nh5VrVou&#10;+J/P/9C6cS0c2vobJi7cgp9nj+aPVTcVYf3GQ+jeegrvad3vdxN9OjRFiuQlvOYqsePIZQzr3prl&#10;OxqMxC+74+CJa+jblKW+0TeBVhbzuIkr4czVYHR0dQDn6Ul8Eo43bySfMEV0ijoQqGRjBycLbazZ&#10;sAOzJ43C4xt+WH30JKY17QGBtg7Mqppgz661eHG/MQKDg7Fo3HR+/WvusUveRmDi+NlYtPMQ6thU&#10;hDw9na231JjnR7lRqM17znBdPXsivC6E49DZJWwtfN68zSL2eW7a1ATSpNeI4/NDq83QaSBEgAj8&#10;DQGVAbt+/XosXrwYVlZWZLj+DTM6TASIABFQdwIa8805RSJBg2ZtcdDPH9KUJIQG3UCPDlYYO2gs&#10;nr+NxrNn0Vj7w3hevEXIQnt7jp6BdK1UyFlIsZSpExuzvLCqwm1bVs8WhBAK9eDUtgFSpQrVYWgz&#10;Y6alWxsEnvbi2xOJDDB77S7oiQQ5dehN+SIg1jPHL14b8fzsftS1tsL01V6w0DeAQKiF6yf2448n&#10;QoQ8fYk//AMR/McpLJo8EvdfvM4JC+bCyHcsW4pM88YwEsoRduceEpIS2HrLu4hLSCaPXhncDorU&#10;BMz7aiSW77wAr8PecKprTZ7wMpgH6pIIlCQBzoDds2cPoqOjMWzYMD6MmPK7liRxapsIEAEiULIE&#10;NMJ4TU9PxdwBAzBv7QGepkisj3oNm2HajCksbY4UWdpimDMF4uXbj0ImS0ZiYhJePLmPnxd+CyMd&#10;Hf4cTqipoMKtYYyNimNGynsBp/Q0GWZ7jELQawGCQu8jSZqCTfM8kaoouI2C2qV96kUgXSlDklIX&#10;R27dZveIAsHXzqMv+1JkX68OUpIkMDGtjErGBvxaSZsGDdGiZi08i4phasSZ/IVw948yS4C7QUfg&#10;5uqCNh264t7TEHj0ZqrF9x4w7zzdG6U545x68DSPIbj4MA0XA/zRzrkB86BrxJ/D0sRMfREBtSBw&#10;8+ZNpkkwGD4+PvDw8CADVi1mhQZBBIgAEfg0AhrxbY3zjrbr2wHLpw3G/7wPI/JVNB4/CsWvy1eg&#10;alVbmBqawsG1LvazdXAv3iQzAyQVq2ZOx+Ile5CekW185MbLCTZtWb8NMQkShNw8h5927kdrl0Y5&#10;VZTMWH7HQgzbfubGhH3s8CIsAF8v2MC8sKRSmgOpnL1Jz5Bj7sgRWLV1PxP4kuP47o3wvv0QNpYW&#10;qFHbFmFh5+F/JwyyVClO+/ogSmmC+rZWSHoTBV/fY0hiol0zVm7i1WzTWbiwJD4S7Rq7MW9tFHq0&#10;awYhKVSX2h3BecE3z5+DbafOYeL0sRAo4hEWGoL7D58ijT1ECGdRGVdvheb57GcV8Heg1AZMHREB&#10;IvDJBFSGq0q4KSAggDdkuW3ywH4yVjqRCBABIlBmBDRmzav7yO+wO02IocP758Bu9fkAeO1fiYr6&#10;YgydyhRg305BPRtL/niLNn2xY/d0iHUzYJErZJg7yAk2Hdm1kv/htlduP4jPW9RD1P0EiMUGMDa0&#10;wOjJo9GV5QSdPAywt++ACeMH4a5/EFLH9ybFYQ5aOStc2PC8VfPRrssALJgyCiYmNeD9+2E42dtA&#10;y94KaxdEY0C39lAo01ClSn1s2r2dKQ9b4FnIFUydMgunmzeFiYFenvVWQh09ClMtg/sgVRqH61eC&#10;+Ry9Q3t1yxnBZ1+Mw569yxAecAH+iZZo2tCOPVQQ8ccFIhGqmZtBl1MLJ7GXHGb0hgioM4EPDVfV&#10;WFUGLOV6VRGhVyJABIhA+SGg9U4iCdPKQgN1HrKeWMTSV2R/ify348xIT0NScgp0dEQwNNTP15ws&#10;JQVpLNTT5AODNV9FtoOrC6EOU5UteGwKuQxyZTqMjIzISCkIYDncx90/ySlS6BsYQpelWMld+PlW&#10;pEOfhaDrsHRJVIgAESACRKB0CHh6esLLywsrVqzAiBEjEBISkuNhLWwElPO1MDK0nwgQASKQn0CK&#10;TMaEajPKNGolMwvDNe4btoAZm2ZmZgUartw0cYbHxxiuqrqFGa7ccW5tLdeWNnlqOBz/icLdP6am&#10;pvkMV+7i+Pk2MSbD9T8x03QRRIAIlFcChXlcP7welQeWQog/JEPbRIAIEAH1JZDXdaS+46SREQEi&#10;QASIABEgAhpIID4+HrGxsUUK23F1MlnU1OvXr1k+bhEUivcZAIpCJmOehAcPHiCZ6VT80/yvNjY2&#10;7EG4YVHN0zEiQASIABEoZgIa43k9tYcTTBLif77n8yCUy+Iw/PN2GOa5mAnxFK74Kk2KRicHB1y9&#10;9zTP+dzGk+BL6O0xiz//2JafsWjToXx1aEf5J5D4JhJzPEewEHZd1K7dEscvXM8R9Qm6dgaudrZ8&#10;btcx3/2EWKZYXZA8V+ClU2hpm11v1LdzEfkmocB65Z+Wel+BUp6EXeuXQ19Pj/+7MPWHZYhNyD9n&#10;6elS/G/VQlZPjAoVamLDzgOQKZTqfXE0OiLwHyOwf/9+tGrVCo0bNy7058CBA0hLS8PSpUsxfvx4&#10;xMTEfBSF0NBQdOvWDU2aNCm07cL6vX79Ot/nR3VElYgAESACRKBYCGiM8ZrJ/lPjyrG9J5HK1F5V&#10;5dmfQfC+9AdSWK7NogqX6uRtUhJbw5r/i6uQUZTFp/Kn127SCq0b2xXVFB0rhwQ4hdqdyxex9Edi&#10;3Ay+h8Uz+mC650w8iX6DF+EBaN+1H7p4zkL4wzCYJYVh6uxfIUmR5bnSmGfB6NhjAPrOWIB7IXcg&#10;fB6IJWv3MIXij/MQ5GmMNv4VgdN7NmPllvM4eu4Ky7Xrj8enfLFmx1FeDTp3w34+27Byqx+O+F3G&#10;8QPrMOvbEbh4Kwzpf6VAyl2X3hMBIkAEiAARIAJEgAiULAGNCxu++ccxPHo1C42sK7MFx5m4/PtJ&#10;mFqZ5lDmjJTAa5dw4ux5SFh6E9c2HdDDvVPOcdWb2BePsH37LiRm6sOxtj6E4uznAIbGJkhJFeJR&#10;yE3cfSpBv56d+DWvSrkEB3yOolUXd1hZGMHvqC9OnrsGy9oN4DF0EKwrV2AhT+kIuHwWBw6fhsjU&#10;Aj369IdLk3qqLum1DAlwDy/ioxPgMfpblgLHDnVtKmDdqv/h6fNoyP+8iKbNBmHcsH6wMDPGzAXz&#10;0LLDWMQkjoMxUxhWrXlOfCfBpKmLMGZwT5jo62HgkF5YvPUupHIF8+yJ+ByxZXiJGtN1RoYCYUFh&#10;GDVtAtxaOEHEhLcmzRiDlT63kTKmF+9Z12I0uM+jTCnArMXz0N6lKVMeBka1dUPY/Sfo2MIRQl2N&#10;efanMfcGXah6ErBl0Sp9+/aFVCotdIC3b99GREQE70GtWbMmH1HBVY6Li4O/vz/L6S7POdfc3Bwt&#10;W7aEgQHLzf0vNCmqVq0KbcoPncOV3hABIkAESoOAxhivWVnp+KLPOFjjBS5evYtGQ7+ELDkWB0/c&#10;xerFP2P//nCet5/3OnQbOR2rNmyDVUYchvR3x5rdpzC8S/2c+YiPfoiWzq3QasA4fNbEACPHTkOv&#10;ITP44wFnfHEnrQGGtzbF9O++Rwu3lrAxN8ajoKuY/eOv+KOnO9bN/QYL/+eHJat+woM/fkebZttx&#10;6fYlSMLOoXv/mVi+ZgkkkffQupkjroZFwJWlYqFStgS0tXVg51wXy2ctgF7GRDzwP4GsCk5oYGeF&#10;4HBt9kVJlzdSOaNHyIS69JTRePk6DraWlXJSq9g3dcN89qOQSXDx1BnM+X4lek9fkp1Cp2wvT6N6&#10;F7D0N3NZTmdVychIxeUzV2Dt2IpPg8XNIVe0tYXoO/ob/v2zxw9wye8YfO8+wYElTQoU7OIr0i8i&#10;QASKnUDHjh3B/RRVVGrDnNIw96Ov/z6bQG4BJ1IYLooiHSMCRIAIqD8BzTFemRfFiOVf7dPLBUt+&#10;PYavBnVExL1bMHdoh0Z1a8Jb/ifvackSV8KZqyy809WBiUMokPgkHG/eSPLM5B8nj6BW437YuoYZ&#10;MmwdbZ3K5li6/S5fRyhihouWLmyZcetSVRf+t8Jh/UUznD/8O/pP+A76Ka8xdcU2nL0Zhs+a2iPd&#10;ow/kPfvgwO9XYZv2EFZWDnB1bYW6Hv3g1q4rqli89wrnGQRtlDqBClUs2ZN9fyxfnorgwEB83nUc&#10;RLrMqG3UGNenLMDh053QvX0TrPt+Lh5Fx0CSJC1QTjzs5iX06D8Eqczj+mVqKjKyClodW+qXp5Ed&#10;cobr6tkT4XUhHIfOLoGeWDcfB+7vwJEdGzB39VakMYl4hTw1e17/hccmXye0gwgQgRIj4OLiAi6n&#10;64YNG7Bo0SL2/6zVv/K4lthAqWEiQASIABH4WwIaFfeWocxCwxZtERF8gF+reOX4aXzZ70uYisQ8&#10;KM7T0tKtDQJPe/EhRyKRAWav3QU9EYsXzFW0uHrd2vKGK7fb0qo60uWZuWoAurqmGDK2F47vOwuJ&#10;JBq7fM+iV/f2SHgTy9f7wsWB70MsNsGWM0xEiq3D/bzfMDSqJoWDrQ3LQ6uLY5eDIBCo/EB5mqeN&#10;UiaQFPccg76ehV3HLuLG1atsHp/DMOY2fvM9xx5kdMAhr42YMmYgalSvichMHWRpa6GShVmBIWXO&#10;HXryuWKDr53Equ8nIPz5a2SSAVvKMwooUhMw76uRWL7zArwOe8OprnVOiHfuwXCe2ilL1kEqk2LT&#10;gm/xy+ItSEzOu545d316TwSIABEgAkSACBABIlAyBDTKeFXKFDA1r45Rvb7A1i2bceTcfbR1rY/M&#10;jGwBp/T0VMz2GMVEeQQICr2PJGkKNs3zRKoirwqxQi5FzMtsI7SoaWnZqSvOn/DC2rWrUcGuKxrX&#10;rQatv4zRWw8ikJSYiMSkRNy+4Y/+XVwhTxNg0VYfvIp8huOHvPH7phVY73WiqC7oWCkRePPyOapX&#10;d0Yjh9rsgYIA+saVYF3RAvHxEiQnvkWNBm2QIJFAyYTB1iyaA+saTWBRwTjP6G5fOoGlq3ZCxjyu&#10;XKnZwBGOltUQFf2WT/GQpzJtlCgBeWo8pnkMwcWHabgY4I92zg0g+GDtGrfm1WfzGpzxv8tUpTP4&#10;MOJ6Do5s/oXIZBrR5C8v0SmixolAsRFQhQ37+PjAw8MDlNe12NBSQ0SACBCBUiegUcYrRzeTyeJ0&#10;6tsdm5b+DAun9qjJ1qMqldnGa0amHO9Yrre2n7mhYT07vAgLwNcLuBQ7eb+mNmjWEjt/nYbzN0Mg&#10;TXmHHRu2Qt9cL9/kmVezg2eP5liw4Ff0H9cPBizEuLqdI7o0bIh9vieRqSPCm+f30btzV/jduo+T&#10;21diiMccaBlUQIdOneBcuzbLV5c/jDFfR7SjxAlY1qkPS8E77N17gqkIS/EkNBBn7t1DTRtLxL8M&#10;R4vmDXHl9p9sHfVbLJk+F807doGlmQkkMS/g63sMCUx5WN9AB4t//AbnbwQxL14yDmzbjGRdazjY&#10;WfMGcYlfBHXAE+CM0s3z52DbqXOYOH0sBIp4hIWG4P7Dp0hjRmp40A1cvRWKjMwsJMdGYP60ZYh4&#10;+QZvXz1jn/vdqFC9CsQ6OiSwRfcTESgHBFSGK2ewciUgIACDBw8mA7YczB0NkQgQASJQEAGNMV65&#10;UF+BKDsE176ZC1xq1YJ7vy8gZN4WzhvKqQWLdM0wevJoTB7mzof09hu+GBPGD8Jd/yDIWFivgVjM&#10;wnl1YN+0I3y3/IIvWzvBxLQylu44mMOWa09VuHDD7oP7wdLSEZ+1c+J3i/UrYq33Flz3Wg1TpkRr&#10;19AVPTx/wPCebdHnq0mwFD+GJfPYGRhZ4JmhDYb2/UzVHL2WIQEDoyrY8NtGnN2yFBamJqjv3Aa9&#10;J/6AIT3bo06j1lg1dyrc27swz74lQpIrYcFPnjBi8xsXE4GpU2bhVVwC6jbtgB2rF2NQ1w4wMTbD&#10;wg3nsGrrCtSsUpEMoVKc21RpHK5fCeaN06G9usHRsRGcnJwxecpKJLKHDOEBF3DsQiBb35oJj29n&#10;wsVOAUdbK1S1tkVctUZYMO8rGOpnLzUoxWFTV0SACPxDAh8arqrTyYBVkaBXIkAEiED5I6D1TiIJ&#10;08pCA3Ueup5YxNJXiEptiAq5jOVzZQJPRkYFroFTDYSrl8actoaG71UNVcf+7pVL05PCPHgCtrZV&#10;n11f7iJNTkI6c/aaGOcNO81dh96XDQFu3pKTklmaFBFLb5PXgJGzNA4KJuhjzOatKC0f/v5SpMOQ&#10;3V8CtjaWivoT4D6TGRCwvwkstYb6D5dGSAQ0joBKbXjFihW82nBISEiOh7UwGKQ8XBgZ2k8EiAAR&#10;yE8gRSZjEj0ZBYqR5q9dMntYUNzw927CkumjXLYqYqlOOMNRlZ+zsIvg6n2K4cq1p6WlzRvHHxqu&#10;3DEDI2MyXDkQali4eTM2MclnuHJDFbOcgSYmRRuuXD3+/mL1yHDlaJSPwn0mjclwLR+TRaPUeAKF&#10;eVw/BEMe2A+J0DYRIAJEQP0JaEyqHPWfChohESACRIAIEAEi8G8IvHv3DjExMUzLQvlRzcjlckRF&#10;RfGieVq5QmZM2ENKU1PTAhXjP6phqkQEiAARIAIlQkBjPK8nd6/BMM/FUDBBFlXh8jf+OHog1u05&#10;q9r1r1+P7/gFv+w4/q/boQbUj0BC7DN4DnHnc7s6u3aDf/BDft0kN9KoJ3fh3tQZOkyUq/+IyXgZ&#10;l1igGm3w9Qvo6OjA1+sz9Bs8ioot0/AL9aNcOiNSypOwa/1y5kHX49e3T/1hGWITkgqcM9WI9m9c&#10;igGjv8e7pBTVLnolAkRAzQjMnz8fw4YNQ3R09EeN7B4T3mvfvj3s7Oxga2ub8/Pzzz8jmQk4UiEC&#10;RIAIEAH1IqAxxmuGIhXxr+Ly5dNUpCoRz9YwFlfJTFOy//DkxdUctaMmBNLSkjF36Hg8U1TDzaB7&#10;mDG6PYb08kB4ZDRSkqLxzcCxsOs5An+G30MlyUPM/mkdkmWpeUYvTXoNz5ET0Hr4d/jzwT3YZL7E&#10;gp+3QCLNWy/PSbRRIgRO79mMlVvO4+i5Kwi+44/Hp3yxZsdRyBUFe2seBJ7H2JmLWG5YmqsSmRBq&#10;lAgQASJABIgAESACH0FAo8KGBQJd6ORSA9bSEkCX5ewU/BUqxHliTx85gLMX/GFZuwEGDxsCq0qm&#10;kCbG4NzlIFiYCXDsdz/Y1G2Inn168arAHONbl09j38GTsHJsDu3YWAjN7MC1dfbIMdRq4Qb7GpWh&#10;lEvg630QLb7ojip6SvhdDoQi+Q3Cnyfh28meUMS9wMFDh/HoWQzsGjRE7369YV25AuTSeBzYuxe3&#10;7z2Gjb0D+g/oj2oWJh8xtVSlOAnERT6B980buBi4FY1YapuG9Wri+qELuHgtCC2rK5GgXx+Tvx7K&#10;7glTzFn+E9p2/gYvp4+BvZU4Z+3028gIxGaYMBGRHqhTtRKGjxuGqYvOsdyw6bzHj4SAinPGCm+L&#10;+2yGBYVh1LQJcGvhBJGOEJNmjMFKn9tIGdOLicPp5hFlkibHYObXs5CaSg+lCqdKR4iAehBo0KAB&#10;rKysctKPxcfH486dO1AosvNrc6PkQoKdnJxgwHQKCitcO1x2ASpEgAgQASKgXgQ0xnjlUuXEvHwG&#10;/4BbEP+l8KqtnY4XMW9hy+aE+0K7yHMUtp+6j5+WzUDQaR+0brodZ/39IIgNRd++7qhVywXfTRuE&#10;vb8shn9gFHZtmYM/ju1Cx35j8cvmbYgLu4il6/dg0Xo3SCXMG/fVBGw4dZU3XhWpSZg3cyY2OLZE&#10;lvYrDBiQnUKnYUN7PHl8C21dOmLkxDno2M4F2xcuwbXrT+G9az7WzZqCs8+1MGFUN5zYsRH7dp/D&#10;uWt7YKxL+V9L86OUplTAolK9XHl3mXCTmQFi3ybgieQ5TCtVgpiFDHMGqEnl6qhuIEB6rhB1bqxV&#10;ateHm5Uhfpy3DH27tMCeJb/Aoetwpjad11gqzevSxL64FFZzN/6Wc+kZGam4fOYKrB1bQZ99rnI/&#10;ROBywm6dPw9W3Udi7zdK7DnxCkXGFue0Sm+IABEoCwLjx4/n1Yb19d9nAcgt4EQKw2UxK9QnESAC&#10;RKD4CGiO8aolZE9fD+OzNofz0VvUZyJePriNhdv24x7zfDaoURHD+vWETt9+8D1+BYNdKzDhBisc&#10;v/I76lY1R+cW9fBlv3mIihuLY7sOYcXOE5g09EtmAA9C+hsuzU0WtAVCWJqb53h1tZjBbML+M+W8&#10;vNrMyOHaOx94EXaVzfAg6A9s+t8+jB7Rh/fS1TDRws+bA5GeqUR0VBxatO2JDh27omun9gi4fR/Z&#10;JlK+y6AdJUigko0dnCy0sWbDDsyeNAqPb/hh9dGTmNa0B3R088+ITpYUjyJeoZ51VXYvCPiRabN7&#10;0KyqCfbsWosX9xsjMDgYi8ZN59e/luDQqekiCHCG6+rZE+F1IRyHzi6BHnuQkLsEXjgCX/9EHDwx&#10;GA/P7+UP/Z0Kee7z6T0RIAJlT8DFxQXe3t7YsGEDFi1axHtmc4szlf0IaQREgAgQASLwsQQ0Zs1r&#10;ZoYcXXtMhZSFDqWnp/M/CoUUU3t05Y3NNLZW1dLSEcaG2TlXhUI9tP7CBZlpLOEqK/r6LD2KODuE&#10;KDNLC3K5FCmSGFwOCkFjxzp8Hc6j09KtKdKUmfy2lKkYFlSysjJgb98KVZjnjit1GjrDTPAOztbW&#10;vHhM227DYFjBGLpCfQyZMgH7ls1iIcuGaNjEHVHvZBCzMEcqpUtArGeOX7w24vnZ/ahrbYXpq71g&#10;oW8AgVAL6X+F/eYekYzdZzWqVmTpcN5/xK6zdZV/PBEi5OlL/OEfiOA/TmHR5JG4/+J1vrXYudui&#10;9yVDQJGagHlfjcTynRfgddgbTnWtc0K8uR4TYh5j7JipcO3SBgmxUQi4FYg3cc/x56OnSPvAq14y&#10;I6RWiQARIAJEgAgQASJABHIT0HgrSEuU7RXLZAYtVzgPKVeysjLx4uEzZNrU5rcL+iU2NIVt1aqQ&#10;pb5fSxP/Ng4wsmV5XAUwELP1jszLyhXuldtWFdOKFSH6yyN33mczvpqyDnsO7UPThg54HX4VI77Z&#10;iviUFFjUqIfAR48geRuDU8d8MaJ/F1S7/QDtG2cbzKr26LVkCaQrZUhS6uLIrdsQsRB0gTALM3v0&#10;gn29OqiWroWUgxeYknX22lXJm2i8yTSFkeH7sDVudBK29srEtDIqGRvwoak2bG1zi5q18CwqBg41&#10;q+V4aEv2Sqh1joA8NR7TPYbi9jsxLgb4o37NKnkMV66OLCVbyG3N/MlYM5/bk11+XlwFu3YtRUVj&#10;wzwhxqrj9EoEiIB6EcgdNhwREcF7Ya3Zw2LyvqrXPNFoiAARIAIfQ+C9W+hjav9H62SwMN+qte1h&#10;JZZi6zZf3jv7552rmLF+FxwdCjcSdURm+LyrC5ZMX4rnbO3s80dBWLv1IAsj1YbYwBytHOvh8sXr&#10;kKRIcGKvN26y/zRVJV2e7Z3ltqUpUjg6doBLy6bQ05Jh44p1SEmJR1LyO4zp3h3rvE/DytYevXq5&#10;86fr62V7h1Vt0WvJE0hnnvu5I0dg1db9zEiV4/jujfC+/RA2lhawd2qBuIjzOH72DzZvCdi7dTMc&#10;m7VDZTMjSGJewNf3GBJSZLC0qYWwsPPwvxPGHnhIcdrXB1FKE9S3ZeIiuTy0JX81mt0Dt4518/w5&#10;2HbqHCZOHwuBIh5hoSG4/zDboxoedANXb4Wics3GCHkRmROpcWz7MnzRbQJ2ey2FBRmumn0T0dWX&#10;GwK5DVdu0AEBAUw0bzBevHhBacrKzSzSQIkAESAC7wlojPHKCTYJRLmlWN5DMBCLYGRWA14HvXB8&#10;zU8wYQqEjZmA0rJNe9G7gzNfUSx+r0qoo6MLblso0GZhvT/A2UqCOtWrok795pDIZBCyda1cCHGP&#10;cUOwdOZoVDCtgC2nguFSq1aOeqFQ/B69S8cuSHt1FRXZmliTitVh4uDMvlC/gzzDAMs3r8Bv87+D&#10;mAnJWNdrjhkL16NxHcv3g6d3pUKACxuet2o+VsyZAFMjE4yasho7Du6Hk70NzCvVxo7f1mHa2AEw&#10;M7XAb2de4qcF38DMyABxMRGYOmUWXsUlwKlDD6xdMAEDurWHMWvjux92YMWmVUx52CKf169ULkpD&#10;O0mVxuH6lWA+R+/QXt3Yg6NGTHnUGZOnrEQie8gQHnABxy4EMhXotDyEuL8hZtVYKDj73FMhAkRA&#10;/Ql8aLiqRkwGrIoEvRIBIkAEyh8BrXcSSZhWFhqo89D1mHEpFpWOt5ELF05OSoGOWA96oo+XyZex&#10;EF+hrhi6TLwnd8lIT0My+0Jsalp0ehvOG8T1q29oxAR8skOZVe2ojnFj0mcsqJQdgez5lELfwBC6&#10;H6w9TmO5hKUshNzI2LhIT6pCLmP5RNPZXBtChwyhsptM6pkIEIH/DAFPT094eXlhxYoVvNpwSEhI&#10;joe1sIsk5eHCyNB+IkAEiEB+AinMQZeenlGmUSuZWRhOLoQP5kZLi6VAMTH+R4Yr1wRniHxouHL7&#10;BUKdvzVcuXrazKtjYmqaz3DNfYwMV45G2Zbs+TTNZ7hyo9IR6bG5Ni3ScOXqicTMw87uMTJcORpU&#10;iAARIALFS6Awj+uHvZAH9kMitE0EiAARUH8CZLyq/xzRCIkAESACRIAIEAEiQASIABEgAhpPQGOM&#10;15O712Dg6B+Z2E5GzqSf2LOJT01z+kZozr7iePMk+BJ6e8zK0xfX7tN7V+Hg0AlRCdkqph/TlzQx&#10;BkcPn2E5X98LPH3MeVSn+AkkxD6D5xB3iHR14OzaDf7BD/l1k1xPQdfOwNXOls/ZOua7nxCbmITs&#10;JEsFjyMi1B9NmnRB+IsYSpNTMKIS3auUJ2HX+uXQ19Pj/wZM/WEZYhOKnrP9G5diwOjv8Y6F91Mh&#10;AkRAfQmo8rpyisJFFQobLooOHSMCRIAIqCcBjTFeM9h6xNREeY6hcGjbL+g54lt4HbmEzi0di3V2&#10;uLQ7svjUfG1y+V2Tkt5CW+fjsZ8/sB2bt57O1xbtKF0CaWnJmDt0PJ4pquFm0D3MGN0eQ3p5IDwy&#10;Gi/CA9C+az908ZyF8IdhMEsKw9TZvzKVaVmBg0yVvcWscVORnJzADNyiTNwCT6edxUDg9J7NWLnl&#10;PI6eu4LgO/54zHLwrtlxlK1FVhbY+oPA8xg7cxEUqfk/1wWeQDuJABEoUwJ/Z8CS4Vqm00OdEwEi&#10;QAQ+mUBedaFPbqb8nMjlVj22fRUGfDULe0/+gf5fuPCD50SRAq9dwomz5yFJzYBrmw7o4d4JyTHP&#10;cOjYeegZ6PH1dJnqb0aGFrr27gUDLTmOHTgA/8Aw6Juao1vvfmjlVB9agveqxunpqTh56DCU4spo&#10;ZKUNmUyCM8cOIyI4BBWt7TBg0ABYVjCGXBqPA3v34va9x7Cxd0D/Af1hrpeGi5cCEBERD9+jfujf&#10;sxOinz3EQdbeo2cxsGN5Qnv36w3ryhUQEXYboVEJULx5jsCw52jp1h5dO7fPySVbfmZIPUcaF/kE&#10;3jdv4GLgVjSys0bDejVx/dAFXLwWhMrJwWjabBDGDesHCzNjzFwwDy07jEVM4jgYs/tGm6lPqwon&#10;CLZ90Y94ac4UhuMTcx6mqI7Ta8kTyMhQICwoDKOmTYBbCyeImPDWpBljsNLnNlLG9GLicLp58rdK&#10;k2Mw8+tZSE2Vl/zgqAciQASKjYDKgFWlxlE1TIarigS9EgEiQATKH4GPdwGWv2vLM2IuzQXzh2LP&#10;9tXoM34G9vvdzDFcuYp+3uvQ6rPOsLCuB0fbKhjS3x07DlxkIYXaiIuNxqtX0Xj+NATDhg3Dli2n&#10;WBivFJPc+2LpmuNo3sYVSI6EW/OGCI6I4fsVGYiBTCWWfTce03/YBEcnR96ISUyMxLL5W2Bpa4ND&#10;a1dgyoyVUKYrsXbWFHj9fgdtP2uLkLP70LvbWLyKfYk7tx/w7UmlqYh5cQ816zrifowC7dq54PTm&#10;NZg8eQUfnnyXha326d4Zvv4PUK2KmBm6X2LPiWv8ufTr3xNIUypgUakeRMywyS5M2MvMALFvE5DJ&#10;pM+EQl1+fjkzVcgEmfSU0Xj5Oi6fIlvQlaPw8nuFDcsXws5cP49h++9HSS18DAEujdXcjb9h0vCe&#10;vOGakZGKy2euwNrRFvrs4dT7Rw3sI8weam2dPw9W3Udi77YVyFKyo+Qs/xjMVIcIqAUBlQGrCiEm&#10;w1UtpoUGQQSIABH4ZAIa43nV0hLi7LFN7Ceb1Z3boejV3pk3HrgvqFniSjhzNRgdXR2YZ1WBxCfh&#10;ePNGAvMqtfHDggX8SZzHtlYtF5YPdi1MGLmmPfvhe5bsvJqZId61dcKZI+cQHRePOizDTtSzcMyb&#10;Og7nbkhwIeA0apgZ4cm7+0yN1grHr/yOulXN0blFPfQd+SveJichOioOLdr2RIeOXdG1U3sE3L4P&#10;yxoN8P0PX2PT0RiMHNwDT4KvY9P/9mH0iD78uGuYaOHnzYG8906HeY/c+0+D96bFvLdVN54Z28+i&#10;P/nGoBPzEqhkYwcnC22s2bADsyeNwuMbflh99CSmNe2Buo0a4/rsgTh8uhO6t2+Cdd/PxaPoGEiS&#10;pHmMV8nbCEwcPxuLdh5CHZuKkLPwcu7hCJWyI8AZrqtnT4TXhXAcOrsEemLVw4nsMQVeOMIeCCXi&#10;4InBeHh+L78ztye97EZOPRMBIvCxBFQG7IYNG7Bo0SJYWVlBK1dEzMe2Q/WIABEgAkSg7AlozDfn&#10;rKx03nA8H/An7lw6guVzxmLf2Rv8DHBpalq6tUHgaS9evEUkMsDstbtYupz3+VbP7d/Me2y9juxG&#10;nSpmEOmZoUVze8zw6MqfU7lGPYS+fg1dbW32n6IAISGnsHKjD8wrV4GJwfvcrPr6JixXa3b+2Mws&#10;LcTFRSEtSxdDpkzAvmWzWNipIRo2cUfUOxnEzCBVKhT8GDOyslCnoTPMBO/gzEQohEIh2nYbBkMW&#10;csx9mU5LS0ej1k1zwoSrWVVn+zXm2USJf5LEeub4xWsjnp/dj7rWVpi+2gsW+gYsFZIW6rf4EofY&#10;sSljBqJG9ZqIzNRBlrYWKlmYsRRI2R8x7gHJjmVLkWneGEZCOcLu3ENCUgJbb3kXcUzAi5x5JT6F&#10;+TpQpCZg3lcjsXznBXgd9oZTXWv+s6SqmBDzGGPHTIVrlzZIiI1CwK1AvIl7jj8fPUVaLuE3VX16&#10;JQJEQH0JcAbs7t27wXlgOcOVS6czdOhQvHjxIs9DRvW9AhoZESACRIAIcAQ0x3hlxkMrt35o3cQW&#10;DVt3xfofvsXEIUMQFvmGJdxNxWyPUQh6LUBQ6H0kSVOwaZ4nUhXZysQhf5xC58Hf4MilO3BtUJO/&#10;c2IigtHY9TM07++JxxFRiHn1EI6WluCMTE6Yydm5N+6wdajaUdexetPhIu82LWZYWzDjN/DRIzz6&#10;MwQTx3TEiP5dcOUe+5LMjFJVOe+zGV9NWYYlu/ch5m08gq4exaO7d5EoyzZwM9Pem0CkTqyiVjyv&#10;6UoZkpS6OHLrNlu3rEDwtfPoy74M2derA3lKPGo0YAaORAJlWhrWLJoD6xpNYMEeLKgKd08oswS4&#10;G3QEbq4uaNOhK+6xMHSP3ky1+N4D5u1/r4KtOodeS46APDUe0zyG4OJDtq48wB/tnBvky88rS8lW&#10;BV8zfzIaN2yCH9bsRuAfR/Hz4q1IZGH87z9tJTdOapkIEIHiJ8AZrh4eHvDx8eFfyYAtfsbUIhEg&#10;AkSgpAhojPHKAczIUCKNpZzR0tLG8Gmz0aG2BaZNmI8EljbjXXIyW2/qxoR47PAiLABfL9jAvJtZ&#10;eHY/AE7t3DF84hI0q1uVf0obGfkSCYnveE9ue7fWsKpmjvOHDvCeVyHz4nLFomo1NLBriGXrFmLh&#10;1CG4FhbB7+d+cQZu7iKTJWBM9+5Y530aVrb26NXLnT+srydi23aIefkMUdFvIU2RwtGxA1xaNoWe&#10;lgwbV6xDCjOclOlk+OTmWRLv0zPkmDtyBFZt3c/WGMtxfPdGeN9+CBtLC8RF3Wde+Ia4cvtPyJLf&#10;Ysn0uWjesQsszUwgiXkBX99jSGIiYDNWbuLVbNNZuLAkPhLtGrsh5GkUerRrBiETEqNSOgQ4L/jm&#10;+XOw7dQ5TJw+FgJFPMJCQ3D/YbZHNTzoBq7eCkXlmo0R8iKSPdxK53+ObV+GL7pNwG6vpbAwNsyz&#10;NrZ0Rk69EAEi8G8JqAzXyMhIvqmAgACoBJ2yPvi/+d/2RecTASJABIhA8RPQGOOVE2xShdhyGPUM&#10;KmHJ1hU4f2YLdu67jtGTR2PyMHc+HLff8MWYMH4Q7voH4fpFP576rrWzUZ15VmvXro3WrbtDYGmH&#10;r3o3h5OdFRPxMcDBO5Ho3tIJQcyLpiqckdrIrTuWTByOed/+jOQ0JSpWrAE9Fg7MFR0dXYjFBjAy&#10;rozlm1fgt/nfQcwEY6zrNceMhevRuI4latSyw9unF9HffRxsXNyQ9uoqKurrw6RidZg4OLMv3u8Q&#10;nySD8K/wVFXfH26r9tPrpxHgwobnrZqPFXMmwNTIBKOmrMaOg/vhZG+Dmg6uWDV3Ktzbu8DU3BIh&#10;yZWw4CdPGDGl4biYCEydMguv4lhanA++GAl18ioRf9rI6Kx/SiBVGofrV4L5HL1De3VjD4QawcnJ&#10;GZOnrEQiS28UHnABxy4E8l703G1zf0PMqlWEQKAxfzZzXz69JwLlngBnuHKGqspwVV2QyoDl9n/4&#10;d1pVh16JABEgAkRAPQhovZNIwrSy0EA9hlPwKPTEIpa+4v260YJr/fu9CrkMcmU6jIyM8qx9K6rl&#10;VBY+qC0U5FKhLap20cc4j1ByUgp0xHpsXez7681kIaVcGLCujg6vfsrV0Tc0gg7rl0rpEshIT0My&#10;84DrGxiy+ci7plgulULBvODGxsbMu1+646LeiAARIAKaTMDT0xNeXl5YsWIFRowYAX32kDd3URmu&#10;XIhwYYVTIt7LUtaRoFNhhGg/ESACmkwgRSZjkWgZZfqQjyX4GE4uhFx3oYilODFhhsc/URPl8r++&#10;T5+Sq7FPeMsJR5mYmuYxXLlmtFlIKWe48u//qkOGK4+j1H8JhDosXNw0n+HKDURsYAATEzJcS31S&#10;qEMiQASIQBEEPsZw5U7nPLDcWljywBYBkw4RASJABMqYABmvZTwB1D0RIAJEgAgQASJABIgAESAC&#10;RIAI/D0BjTBeI+/fYGtNayE4IiYPES6f64+jB2L5tiN59pf0xtPQAPj+fqWku6H2S4gAp1Q7tE0b&#10;+F0P5sO5c3fjs2YBlmzcz8LP03Lvzvc+ItQfTZp0QfiLGD5Pb74KtKNECaSnS/G/VQuhrydGhQo1&#10;sWHnAcgUynx9KpmY2671y1k9PX49/NQfliE2IYmUhvORoh1EQH0JqPK8cmlyiioUNlwUHTpGBIgA&#10;EVAPAhphvFapUw+d7S1x4qx/Hurxrx5h8a6DaMWElkqr8Eqnsxfi4av40uqS+ilGAllZmdi/7hcc&#10;CrwFKWfs/CXCxM3r779twJjZS6BQFG24psreYta4qUhOZiJOZAYV4+x8fFN+PtuwcqsfjvhdxvED&#10;6zDr2xG4eCss38OI03s2Y+WW8zh67grLyeuPx6d8sWbHUV41+uN7o5pEgAiUNYG/M2A5w9Xb25vW&#10;u5b1RFH/RIAIEIG/IZBXceZvKpfXw7q6phg8vg8WbTmKiaO7w5gp+nLl5vmzaNduLBrXrcYLIQVe&#10;u8QM3POQsLQmrm06oId7J4iYeX/l7DlUqFEFZw8eRqqOETq790YzxzpIfvcSF/wfoFu3Drzab+5t&#10;bWSioPae3LmGGyyfq0jnMNo626IC3iEuwxztWjryYwq7dSXPNr+TfqkNgbAbZ/DNwjV50hNxHvwl&#10;40dh69lQtGnWAFlFiDVxxu/2RT/ipbkFtOMTyetaBjPLPWiQKQWYtXge2rs0ZWmKgFFt3RB2/wk6&#10;tnCEUDf7mR43r2FBYRg1bQLcWjixz6wQk2aMwUqf20gZ04uJyOlSupwymD/qkgh8KgGVAatKjaNq&#10;x5JlEti1axc4z6wWqe2psNArESACREAtCWiE55Ujz+XdvHnTB3fuR/IToVQmwpd5UAZ83R8GQiH8&#10;vNeh1WedYWFdD462VTCkvzt2HLjIHGsZOLv7f3Bq3AwyPTNIX91H5/ad8DA6Hq8jwrB+7SE+dyzX&#10;aO7twtoTMWv4ZkQEU+tSIC0tDX9eP4tTf4TwY+J+fbidc4DelDmBZJab9auRk7HryCn8NGYQE9LS&#10;5v2m2to66PPNdIQ8voVJowezfWz/B2lxVIMPunIUXn6vsGH5QtiZ6/8jcTBVG/T67whwwmh9R3+D&#10;EX0+x6vnT+C1aSV87z5Ba5cmeYS4BAIR5m78DZOG9+QN14yMVFw+cwXWjrbQZw/AinhG8e8GSGcT&#10;ASJQYgRUBiynKMwVzuN69epVPg0eGa4lhp0aJgJEgAgUGwGN8LxytEwr18ZPIwfg6O+X0L5xHUTe&#10;v4srkVIsbO/Me12zxJVw5mowOro6gPO4JD4Jx5s3Eh50liIDO9ka1aFdWkEmjYHfieaIiIpBHeaJ&#10;EQp1cwwQbWYEc9tgBm9h7dUZ0AtzBvWCvtsQdGzVBIdCTkJPK9sTzHUmFOnn2eYHQL/KnAB3T2yc&#10;Nw8th07Bl61b4O7O9dBiuXW1uH9a2qjXuDE/RkURa10lbyMwcfxsLNp5CHVsKkKens7uF415flTm&#10;c/jhALg5PbJjA+au3oo0Jv2ukKdmP3QowPPCGa6rZ0+E14VwHDq7BHri95/ZD9ulbSJABNSbAGfA&#10;cilx1q9fj8WLF1OosHpPF42OCBABIpCHgMZ8c+a8Ld2G9sMF3wNIVCpx8fBhtj0WVmYspys71tKt&#10;DQJPe/GiLCKRAWav3QU9UXYeVSXLs2phUZEHpysyQdv69XMgCsX5ERbVHufJ5dpLZ17XgoqQGURU&#10;1I/ALb9DWOR1AM6NrPEoPBQxkkSEh4bg+cuYQr2sua+CC1XdsWwpMs0bw0goR9ide0hISmDrKO8i&#10;LiGZVr7mhlVK7znP6pQl6yCVSbFpwbf4ZfEWJCbL8vWuSE3AvK9GttSupgAAQABJREFUYvnOC/A6&#10;7A2nutY5D6zyVaYdRIAIlAsCnAG7Z88eChUuF7NFgyQCRIAIvCegUZaSfdPWqKUbh0NHj+LECX/0&#10;69eJ/xKanp6K2R6jEPRagKDQ+0iSpmDTPE+kMo+rqnBGJ1c4L5vYQKTajedP/oREnq1Smsk8aVz5&#10;mPY4A7eg8iY2tqDdtK+MCchTlbyROrRXNzRt1hI7z1zC3G/HYNehC1CkZc97UUPkH1pkCXA36Ajc&#10;XF3QpkNX3HsaAo/e3eB/7wHz9r+/14pqh479ewLcgwSfzWtwxv8u0hl37rNYz8ERAoGQrVTPK6HF&#10;KUtP8xiCiw/TcDHAH+2cG0BAD5j+/SRQC0SACBABIkAEiAAR+AQCGmW8ivUrYujYvhjPkpAnmzjB&#10;uX72mpfMTAXeJSej7WduaFjPDi/CAvD1gg3MC5tVIFLOc8oVoUAHDx5cxN2QR0iIe4X1S9dB31wP&#10;GZnyQtvjBHu4MOTol8/wTpLMCz1dOPA7It/G42HwVb5fkX62x7fAzmlnmRBo33sEUqQy9mAinakJ&#10;SzG1rzsOXQzAvO8GQ6yrU+iYEqKfw9f3GJKYCNiMlZt4lVquDQlbP9uusRtCnkahR7tm7F6iOS8U&#10;YjEf4B5AJcdGYP60ZYh4+QZvXz3Dzl93o0L1KhDrsM900A1cvRXK1qQrsHn+HGw7dQ4Tp4+FQBGP&#10;MOZtv//wKdLoYUMxzwo1RwTKhsDNmzcxZMgQvHjx4qOiaMpmlNQrESACRIAIqAholPHKXXSbL7rA&#10;ytQUA74akKM6zKkRj548GpOHufNhw/2GL8aE8YNw1z8IqczQ0GWGhTCXp5Tb5opVAxcsnz4OXds4&#10;w6KKNXTsHWGirwMdncLbS4MOWjF14k1LpuHXnSfQ2r0fzGV/olbVSvjc/Tu0bmyPzPSCjWa+U/ql&#10;FgS4e4B7EMEWOOcZj+CD9ZJxMRGYOmUWXsWxtDgfiDgJdfQo/DQPvdLZ4IxXj29nwsVOwcTZrFDV&#10;2hZx1RphwbyvYKgvxoOACzh2IRCJiTG4fiWYPYzKAudxd3RsBCcnZ0yeshKJKbIPZr50xk69EAEi&#10;UHwEOMN10KBB2LdvHzzYQ+3IyMh8f6eLrzdqiQgQASJABIqDgNY7iSRMKwsNiqOxkmpDTyxiaSne&#10;h+qWVD8KuQxyZTqMjNg62A+MkKL6lKWksPQoQhgYiPNUK6o9pULBUnJkiz1xRlCSJAn6hkbQ4fJ2&#10;UCECRKBUCEiTk5ABAfvMG5B6cKkQp06IQMkQ8PT0hJeXF1asWIERI0ZAX1+/yI44w1VlsKoqcsrD&#10;nJATp0RMysMqKvRKBIgAEcgmkCLjIhCZKO0HzpjS5MP8CcM1zvNaFGCRWB8mxsb/yHDl2tM3NMxn&#10;uHL7i2pPlxnjKgOZ8wSZMG8wGa4cNSpEoPQIGBgZw5gM19IDTj0RATUgUJDhyg0rICAgx6Atyy9n&#10;aoCIhkAEiAARUFsCZLyq7dTQwIgAESACRIAIEIHiJMAZroMHD+ZDhAtqlwzYgqjQPiJABIiA+hDQ&#10;COM1OSEKre3s+PWsQpaLtVGjRjnv+42YA8UniK+kSF7ybV4KflLobD6+ex4ODp0QnSQttA4dKD8E&#10;Et9EYo7nCBbCrssS2rfE8QvXmVott+4VuHD4N3Tr2gM9e/ZEl88/x1eTFiORCTzlLlx4+M2LJ9HS&#10;1pZ52YVo9Xk/BIQ+5tdU5q5H70ueQHq6FP9btRD6emJUqFATG3YegEyRrRqeu3cuv6vP1lUw0Nfj&#10;/2YsWbuDiW/Jc1eh90SACJQTAiqPKyfOVFQhA7YoOnSMCBABIlC2BArO11K2Yyr23vWNK+HXXbug&#10;ZOtYn/95ExNnroXP0ROoZmoIodgEOp+Q+kJH1wBfzZyJ6hWNCx2vZU0HzJ42EqK/BJ4KrUgH1J4A&#10;l15l5/JFLJ2SGDeD7+HB1ZOY7jkTtucPoHYVU1w5fgrV6zdCWyd7ZGVmwMi0GkRMuTZ3iX56F1/0&#10;HIiFa7fD260JDm1bg8nj52H/7xvZfWRGay5zwyrh934+27Byqx+O+F2GUVocvnAfAOs61/Blq8a8&#10;Ariq+7A/zmLa/K3Ye8wP1QyVGNF/BKrVrIOBnVtBl9anqzDRKxEoNwRoLWu5mSoaKBEgAkSgQAIa&#10;YbwKBCI0bdmSB2DJvoDq65ugZZvWqG5iyO9LfvcSF/wfoBtTARYyQzb3duT9IIRGJUDx5jkCw56j&#10;pVt7dO3cHjoiI9SwrApOXZYzbAIun8WBw6chMrVAjz794dKkHpQKOXSYx0Yg0ObrBF67hBNnz0PC&#10;0qa4tumAHu6doMc8cFTUnwCXpzU+OgEeo79FfVs71LWpgHWr/oenz6NRzUQL90KfYPLWn9CmsV2h&#10;eUCf3g9Fx+4TMLh3F1QwNsTIr8Zh7W8DIWHKtdUqmJJASCndBtznVaYUYNbieWjv0pSlKQJGtXVD&#10;2P0n6NjCkQmpvQ9IeRP9Cvb2bdGmeROYs78Xg9lnP/jPx+j7eQsyXktpvqgbIlBcBFxcXODt7c2H&#10;DRflfSXhpuIiTu0QASJABIqfwPtvacXftlq2yKlkcSWLyVWpyuuIMKxfewhpmdkhoLm37147gz7d&#10;O8OXGbfVqojRv+eX2HPiGlISX2Lk0GF4+Ootgi8fQff+38KhZRtUMlCgdTNHXH8QibdRjzFhwhQk&#10;yOTw816HVp91hoV1PZaeowqG9HfHjgMXVUOgVzUnoK2tAzvnulgxawGOnTyJX378HlkVnNDAzgqp&#10;ie9w+fEjdGzuABFTkK5fvwMu3Qpj4cDZ95Pq0tq4j8Ah72W84crtexAcggrmVtAT65LhqoJUCq/a&#10;LO1V39HfYESfz/Hq+RN4bVoJ37tP0NqlCXR18j5Mqt2gMQID9+K3/Qexb/cWLPI+iHYuDfPVK4Vh&#10;UxdEgAgUAwGVAVujRo0CWyPDtUAstJMIEAEioDYE8n5TU5thle5AtJn3UyjMTlvD9Zx7W4d9mXXv&#10;Pw3emxbz4b+68dF4/iwa2u3qwNLcnPe8Pnv4kEnrO8DVtRXqevSDW7uuqGJhCplcyHt5tbLSkSWu&#10;hDNXg9HR1QEZGQokPgnHmzeS0r1Q6u1fEahQxRIREf5YvjwVwYGB+LzrOGas6iApJo7P+bp93zG0&#10;a2qH39Yswjcjv2MhqXthW61ygeHAN88dQudB47Fkkw9qVKCQ4X81MZ94Mvc5PLJjA+au3oo09lBL&#10;IU/Nln/PlSZLpKfH5k+LPdxaB33JG+jpVUZFMxNof8JSg08cJp1GBIhAMRPgDFgfHx8+x2tUVFRO&#10;62S45qCgN0SACBABtSWgcZ7XwmZCKC4YRVpaOhq1bpqzbrWaVXWW4ibb5pfKs4VbPu83DI2qSeFg&#10;awMdHV0cuxzEQoW1crrivHYt3dog8LQXL/oiEhlg9tpd0BNRTtccSGr+JinuOQZ9PQu7jl3EjatX&#10;kcDCyA1jbuM333Oobt8SSUkpGN63K6xtbPHd9z9BkPIE9x9HsgcV2Z7+3Jd3et8WfNZjCOb8sh1j&#10;BnQmL15uOKX4nltOMGXJOkhlUmxa8C1+WbwFicnvRbY443bzj0sw0HM+7gb6I/jFMyyZ0hMLf1iD&#10;BBJhK8WZoq6IQPETUBmwKg8sZ7hyIcWU47X4WVOLRIAIEIHiJFCwxVacPZSTtp4/+RMSebbaaGZ6&#10;ep5RZ6a9DzFO/yAUlKsoTxNg0VYfvIp8huOHvPH7phVY73Uip430NBlme4xiYj8CBIXeR5I0BZvm&#10;eSJVkd+wyTmJ3qgVgTcvn6N6dWc0cqjNHkwIwImAWVe0QHy8BLevnMaGrfvYfGbfP1paqocS3Mfr&#10;/UMM7oKObPsFfUd9h237meDTmH4QM88tldIlwK159dm8Bmf87zK16AzmRRWinoMjm1chMpHF/r0v&#10;Sna8nVtLiJn4FlfPtV1HIE2IDJagO3e992fQOyJABMoLAZUBO3DgQOzduxfW1ta0hKO8TB6NkwgQ&#10;AY0lQMYrm3qhQAcPHlzE3ZBHSIh7hfVLWYigud5H3xQnt6/EEI850DKogA6dOsG5dm2IWDoVVVGm&#10;p+JdcjLafuaGhvXs8CIsAF8v2MC8sPT1V8VI3V8t69SHpeAd+4JzggksSfEkNBBn7t1DTRtL6Gor&#10;MWvKaJy7fgfJyYnYt20DxJWc0bi+DSQsvY6v7zEkMFGmoCvHMGzSjxg7cwka1qmC+/fDcO9eKFLk&#10;CjKESvEG0NJiomyxEZg/bRkiXr7B21fPsPPX3ahQvQpvpD4IuoGrt0KZyBpQ1aYS/rd6C569ioXk&#10;3Wvs3LANFZhY1//ZOw+4Ko4njv+Q8uhFwIICip2mAipYQNEYe29gw24kMfbYjV2DJWpiL5io2BV7&#10;7w1RQEEUVBBQKdLLoz747x0+pPpHQvXN+oF7d7e3O/vde3hzMzvDRRrO+1qiHAdAXREBIkAEiAAR&#10;IAJEQEIJSKTyKi+vlGe69Yws8cfsiejZwRzatfQh29QEaoqyyGTWFS76cO6Se19JXp65Ccti4ORp&#10;0JF/DR1NVSipaCNQuR5GDurMuxBzfakqa2Pc9HGYPqoP7zY8ePRKTJlkB8/7HkjOZ+XN3Rd9rjwE&#10;lFRq4e9/tuLyjjXQVleDoXkHDJi6CCP6dYI5W+O8efl8DOvRCRoaWtjo7I4NO1dBV6s6osMCMHPG&#10;XHyIjMEr7+fIZJa8v5bPRnMTU5iZmaNnz+F4FxaVvday8gz3u5aEU17tf/kNlo1TWfA0PdTWb4TI&#10;Os2xbPFkKCvK45Xbdbhed0c6c4yYMG8pmteOY/X0oVlTD55xGli88CeoKSt+14xocERAEghweV/t&#10;7Oxw+PBh2NvbIzg4mP4WS8LE0xiJABGo0gSkouLifKSyYFSZR6EgL4C8QFDmIgoTE5HF1rMqKcmX&#10;qK+khHhkMGOqmmrhuV9TU4RIScuAiooKWzdLdpsSQa7gi7KyMpEQn8DSqQigqJD3PuHnNzUDymx+&#10;pavR/FbwVBWre+47K4I0+04qfdWSWtx6xeqUKhEBIlDqBBwdHeHs7AwnJyc4ODiwYIlff8HEKa5i&#10;hVUsDAVsEpOgLREgAkSgIIFEoRBc1pYsZtyrqMKSxYzOa1asKEkqSb+KysolVly5ISipqBapuHLn&#10;BfKK/HlSXDkaVbNwVjtVNbUCiis3Gn5+1VRJca1CU8t9Z1X/j+LKDae49arQ0ElUIiCxBApTXDkY&#10;bm5uOQptRT6cSezE0MCJABEgAsUgQMprMSBRFSJABIgAESACRKDqE+AU1+HDh/MuwoWNhhTYwqjQ&#10;MSJABIhA5SEgMcrrhQNcgCQZ7Dp6LQ/9FGEkRv/QEaMcVyK1kLQmeSqX4k5SfCi6GhvjzrO3eO15&#10;DcbGXRFK6TdKkXDpNxUTHgjHEX343K7mbXvhvpcfRMx/gSsedy+hbeNGkGX32Phff0d4bDwFYSr9&#10;KSi1FjMykrBrw3Legq6pWR9/7zsG4edo0bk7EYmS4bxldU69HQfOgEufRYUIEIGqR0BscQ0KCvqq&#10;8KTAfhUPnSQCRIAIVCgBiVFeM9PTedCuh87nCZIU+MIDB2/eQ2JMQrlORFaWCJ/i49ka2DTo1DfG&#10;vFljcnLJlqsg1FmxCKSnJ2DByEkITK2DRx7PMGdcJ4zob4+XwaEIeumGTj0Ho4fjXLz084FGvA9m&#10;zvuTRSX+kjO0WJ1QpXIjcMVlN9bvvIJTV27h7LEtmPuLA2489kH+VFiuezZh6YZjOHz2Gi6f240t&#10;8xxx8OJdpLE1H1SIABGoegSkKN5E1Zs0kpgIEAEikIuATK7PEvHx0T1X+H+Yi+b6NdmC40zcOnMe&#10;6nrqecbu63EfB11OIw1y6Mvyv7U3N2FpMzJw+/JVaOrWwuXjJ5Esq4LufQaglUlD/tqI96+xe6cz&#10;IpOlMcS+P0LfvINNj+6ozoI/FdZe7g7TUlMgq6jA8kxW4/txv3sT5y5fQ1yyCG072KJvn65QYBY9&#10;KhVHIDL4DQ4+eogb7jvRvLE+S3lUHw9OXMeNux6omeAFi1Z2mDhqMLQ1VPHbssWwsp2AsNiJUFVS&#10;oOBcFTdthfbMfZeFadKYu3IxOllasFRZwFhrG/j4vkGXNiYsGFf2Oz3O6up24zF+XvI7ulq34XPy&#10;rl7iiP1Hr6B3x1bQVFUutH06SASIQOUkwOV1PXjwIO82/DXrKwVuqpzzR1IRASJABDgCEmN5zcrK&#10;wI8DJ2JI52a4cceTn31hQjiOn/PExpWrkCZM5Y/dOeMM09Y2kNXWR30dATq2aYl9p24xRVeEy//u&#10;glmLVhAqaCDpgy+6d+oKv9BoRIf6wbKFFV5GZcGwkTrat2qFX2cuQzxzQyyqPb6zz78+hbzGlCkz&#10;ECNMwZWDW9Cuc3do6zdj6TlqYcSQPth77Ebu6vS5Agikp6VCu0azXPl7WeAmDSWEf4phLxxYSiUZ&#10;OV5J5WIMy7DAXAppoXj/MbJCI7JVAKYq0WW1ajIYNO5nOAz8AR/evYHztvU46vkG7S1bQk4290ui&#10;7D+PGmrKqPY5ZZaUlDTSU9L5NFoVF2uvSmAmIYlApSQgVmB1dXULlY8U10Kx0EEiQASIQKUhkPtJ&#10;rdIIVRaCZDFriwrLtzqwvyVW/+mKyXZdEPDsMaobd0TzJvVxMOUFC/+cDJfNB+C07xymj+zGi9FE&#10;Rxsr2LF+3c2RlSrCvjO3MbJHOwiTwnDlXGsEhITB7/kZGLYfid2bl/Ouv+aN6qPv6GXI+kp7XdvP&#10;zxlmNWZVVVRUgxRTsLPka+DSHS90aWsMkSgVsW9eIiIiLqcufagYAjXqNYaZdjVs+nsv5k0bi9cP&#10;r2Dj6fOYZdEXTZq3wIN5w3DyYlf07tQSWxYugH9oGOLYGmaKWFkx81WcXrnv16m9f2PBxp1IZ27A&#10;qSnJ2fP12a2wWjVZNDTVx+al69C0Xk1oySXhzz//gUKTLjkvKorTD9UhAkSgchHgFFgXFxc+x2tI&#10;SEiOcKS45qCgD0SACBCBSktAYiyv3AyI0rJg2sYaAV7H8CY0ArfPXkS3wd2gLsjO15kUF45H/v5o&#10;8dkVmLumgZERvL1vIDo+GWksoJO2thZ3GHICNVgbGvKfuQAurbq2y1mzqqKR7YacGBdWZHtRCQXX&#10;Q3IPy1Y2HeB+0ZkPLiUQKGHe5v1QEDC/RioVSkBeoTrWOW/Fu8tH0ERfD7M3OkNbUQnSMlIwbNMN&#10;J9i5GeOHQbdufQRnyiKL5Xmtoa2RY7GrUOGp80IJSEsLMGP1FiQJk7Bt2S9Yt3IHYnN9L7m0SKNn&#10;LMWQH/Rga2kG2x/Ho45pfWSkkeW1UKB0kAhUIQJiBVZsgeUUV86lWE9PD7QutgpNJIlKBIiAxBGQ&#10;KOWVcw1Wr14XY/v/iJ07tuPUVV9YtzVEpig7eqicgjJ0tbQQn5CccyOkJgvZf2bGLNqoLH+Mcx/m&#10;CvdgK68k4D9zv94+f8O7EnKfq0llOxTKKagU2Z6SfHZ7XH1xyUgXYp79WHh8lIaHty/ikxKxbbEj&#10;kpnFl0rFEshIEyI+TQ6nHj+BkN1HXnevYRB7e9+0WUOkJEZD16gDYuLikMYCg21aMR/6ui2hrala&#10;sUJT74US4Na8umzfhEv3PZHBXkhxbsTNjE3YmnMZZLIY0WJ3YG5NfFDgewyfthRJSUl4//45hvfq&#10;DI2aWpCVlgbnIk6FCBCBqktArMAOY7EtDh06BH19fVJcq+50kuREgAhICAGJUl65Oc1kj5xdB/XG&#10;tjWroG3WCfWrqyItLVt55axrtrbm2LhsHYLCoxAXGYJV89fA3NYWWgoKBW4JzhLLFdPWbXFo90Kc&#10;vHQHgW9fYO7EeZCXV4LcV9rTVlQs2B5zM45KSIB1ZxsWEKgxgnzc8NMyLsWP+HG6wCV0oJwIZIhS&#10;sGCMAzbsPMJSKqXg7L9bcfCJH+oxt/LIEF+0aW2K209eQJjwCatnL0DrLj2go6FGwZrKaX6+pRvu&#10;xVNCeACWzlqLgPcR+PQhEPv+/BeadWtBXlYWrzwe4s5jb5YGCbjvuhcOI+bjfWQ83rLv48zf1qNb&#10;H1soyn95cfUtfVNdIkAEKhcBToE9cOBAjuLKpdMZMWIEnweWln1UrrkiaYgAESACHAGJUV6lmHVF&#10;WpBtK2nayhKWBgboM/hHyLBALFLSUizIDtuyh9oJC5ejZZ14NKhTE5q16iNGuzmWL5zAKyFyzNoi&#10;w9oRF26fK43MbfHwygkM690ZjZo0R5QgDcrK1fkH4a+1pyQvD1n2sCwrK8cru6psTe646eMwfVQf&#10;3m148OiVmDLJDp73PfKk9xH3T9vyI8C92Fi8YSmc5k+Buooaxs7YiL3Hj8CsaT3UN26LDQtmok8n&#10;S2bZ18HzhBpY9rsjVFikYSqVjwD3Pbf/5TdYNk5lQdH0UFu/ESLrNMeyxZOhrCiPV27X4Xrdnbei&#10;9x/7M/QVAtFItyaatGiHwTOXYlBXS8hxIYqpEAEi8F0R4BRXOzs7HD58mN8GBwdT3ILvaoZpMESA&#10;CHwPBKSi4uJ8mJerUWUejAKzcsgLytfSkZQQDxGkoaqi9H/ReN+/jLPuoZj762heyXW7dBBL/nwM&#10;1/MbctbBfkt7qSlClv+VBZhSUSHL3f+lX74VRBnpSEhMgqKScr7ItEAKcy1NZYF/VFVV2YuQ8pWL&#10;eisZAfH3UoV9z782ZfHMJVxaWg5KyvRComSk6SoiULYEHB0d4ezsDCcnJzg4OLAgiAW9m74mgVhx&#10;pQBOX6NE54gAEZBkAolCIQtuK6rQl3oswcfoL2ZESZ6NQsaupFL89YpatbSxeFZPXL5+AU1qVMPe&#10;/cfx18GLOYor1/y3tCdgqVY+x5AqRDI6VJEEpGVkoa6eNy+wWB55JSVkh/4SH6FtZSdQ3O+lqppa&#10;ZR8KyUcEiEAJCRSmuHJNubm5wd7enl8PS4GcSgiXLiMCRIAIlDIBiXEbLmVueZqr3cAMER/fYfYE&#10;e3TpPgQ+fgGYPPSHPHVohwgQASJABIgAEahcBIpSXMVSihVYciEWE6EtESACRKBiCUiM8nrhABf4&#10;SAa7jl7LQzxFGInRP3TEKMeVLBBPyaP6Vq9RF7369MOQQQPQtIFenj7EO2+8bmKA/dwS9/Pa8xqM&#10;jbsilOUPpVL+BGLCA+E4og8EcrIwb9sL9738WFCf7GBaXg+uo4uJMWTZPTZw5M/wDwkv4FbBRa99&#10;dOM8rBo14uu1+2Ew3Lxf57RR/iOiHjkCR7auwdBxCxEVn5gHCJcHdtOSWej0Q3f07dcP/diPnd0Q&#10;zFy8AbFJBVNd5bmYdogAEaj0BP6f4ioeACmwYhK0JQJEgAhUPAGJUV4zWQoTrrgeOp8n+FHgCw8c&#10;vHkPiTEJZT4bMoy2MPpLGp5v7VCnvjHmzRqTxx35W9ug+iUjkJ6egAUjJyEwtQ4eeTzDnHGdMKK/&#10;PV4GhyIh7gMcx0xB+9G/4sWrZ6iX+R7LVu1AXFLeuQ5964kf+w2D3YKV8Hv9Ev1a18T0SYvxMTo2&#10;Jz1LyaSjq0pK4JX7NUz4bQVSk/POFdeelJQ0zNp1xvgxIzFsqB16/9gerq5nEZ2QBmkW6I0KESAC&#10;RIAIEAEiQASIQPkSkLg1r4/uucL/w1w016/JLGOZuHXmPNT1vqxh5HJAut+9iXOXryEuWYS2HWzR&#10;t09XKDCLWgZLZXPxxHFcufUA+kYWsLcbDB2Wy5O75srpozh/9S50GhjBfqQd9Gtq8jMZHuSPPXv2&#10;IzZTESYNFPmoxuIp9vW4j4Mup5EGOfRleebam5vwbd2+fBWaurVw+fhJJMuqoHufAWhl0hBpqSmQ&#10;VVRggWOq8fWKklPcPm1Lj0Bk8BscfPQQN9x3onljfZbKqD4enLiOG3c90NVICeEiNQwf3hcNa9fA&#10;6ImjMHPFVRatNoNXSsWBgN76eqNL7ykYPqAHNFWVMWbyRGz+ZxjiEoWoo6nOlCVxzdKTm1oqmkBS&#10;Qhh++2kukpNTCq3E5X/t0LV7zrmLzHvD1KQXlsybAGUFWt2cA4Y+EIEqSkCc55WLMJw7UFP+4bRp&#10;04bWveaHQvtEgAgQgQoiIDHmg6ysDPw4cCKGdG6GG3c8edzChHAcP+eJjStXIU2Yyh+7cnAL2nXu&#10;Dm39ZiyNRi2MGNIHe4/d4BXXlT+Ph+PsDTC3bo8Xlw+hf4/xiE5JwpYFP2PExIUwtbJCpP8tdGjV&#10;BW8jYhEd6gcr87Z4GZUFw3pKGDNhNhTUs6OV3jnjzPLD2kBWWx/1dQTo2KYl9p26xRRqES7/uwtm&#10;LVpBqKCBpA++6N6pK/xCo/Ep5DWmTJmBGGEKipKzgu6j777b9LRUaNdoBoFA7vNYq0FVgymtn2JQ&#10;06ApbPSUsWTxWpw6dRS/z14D4/bGLBeoXJ4Ith36OODEwbW84so18srrOTSr60GBq0eKa7neQ9wL&#10;p51LF0Ov9xiWo9kJWWnsxcFX0ilHfXiJYY7zMO33adkvGspVWuqMCBCBsiIgVmB1dXUL7YIU10Kx&#10;0EEiQASIQIURkBjLaxZ7WFVheVQH9rfE6j9dMdmuCwKePUZ1445o3qQ+Dqa84K2ZWfI1cOmOF7q0&#10;NQa35i32zUtERMQh/lMwlu8+gif+79HCoBYG97RlFpj1eOHphplOu3H5kQ86WzRFhv1ApPQbiGNn&#10;7sAQvjBoMRg7Ny3jLbcNa1bHmj2evCLssvkAnPadw/SR3fjJb6KjjRXsWL/u5shKFWHfmdsY2aMd&#10;hElhuHKuNQJCwtBIToaF/1eDFFPEi5Kzwu6k77zjGvUaw0y7Gjb9vRfzpo3F64dXsPH0ecyy6Mtc&#10;SGWhUVsNB/ZvRpBvC7h7eWHFxNn8utaisDy6egLd7SZh9TYX6Gpq5FFyi7qGjpceAffrp3D0fix7&#10;eTUcftcO8Q1X+8oLhHMu+9DWZiQ6tzWFzOf8zqUnDbVEBIhARRIQK7D5LbCkuFbkrFDfRIAIEIHC&#10;CUiM5ZUbvigtC6ZtrBHgdQxvQiNw++xFdBvcDeqf89JwboJWNh3gftGZD+4kEChh3ub9UBBII/JD&#10;MAwMLKHJrG1cUVKtjXV/r0Otz4a4Hy2N+Wvk5dWw4xILCpWRASmuvV7WvOLKXaOjVxcZKZlIigvH&#10;I39/tGCuwOLSwMgI3t43EB2fjDQWOEpbW4s/JSdQg7Whobgav63GlKWi5MxTkXZKjYC8QnWsc96K&#10;d5ePoIm+HmZvdIa2ohKkZaTw4NwR3Hsjg+dv3+PefXd43buAFdPHwDfoIzKzCprzLh7egc59R2D+&#10;uj0YP7R7gXyxpSY0NVQogZiw15gwfiba9uiAmPAQuD12R0TkO7zwf4v0QoK2JUQHY+cuV4ybOgrq&#10;yor0oqFQqnSQCFRtAmIFVmyBJcW1as8nSU8EiMD3S0CilFfONVi9el2M7f8jdu7YjlNXfWHd1hCZ&#10;ogx+hrk1rfPsx8LjozQ8vH0Rn5SIbYsdkcwsodXYmtcU5iIsVS17XWJGRhL+2bkbr8M/8dc+fhWA&#10;+NhYxMbH4snD+xjSoy1SWf2w9+EF7h45BWXoamkhPuFLkJjUZCH09JirqYIsX59zH+aKlFQ1yCsJ&#10;+M/iXxnpwiLlFNehbekSyEgTIj5NDqceP4GQ3Uded69hkKUlmjZriMT4OKip10QNVSVesalnZIo2&#10;9Q0QyKzloszMPIKc2r0Og8b+it1HzmP2+MGQZ5GLqZQvAWFidnC2TUuno4VpSyza9C/c753GqpU7&#10;WRTh5ALewxHv3/Frmg0b6VGgpvKdKuqNCJQrAbECO4zFoHBxcWH/J+vRko5ynQHqjAgQASLw/wlI&#10;lPLK4chk6kXXQb2xbc0qaJt1Qv3qqkhLy1ZeRZkpiEpIgHVnGxaQpzGCfNzw0zIuxU4W6jY2QQst&#10;KWzffQIpGel4fPM8xk6ZjNqNW6CHqSkOHz2PTFkBIt75YkD3nrjy2BdGrayw789ZuPboOZISo7D3&#10;751QrK4Azopna2uOjcvWISg8CnGRIVg1fw3MbW2hpZC9Jjb31HGW2NwljSnZRcmZux59Lj0CGaIU&#10;LBjjgA07j7BURyk4++9WHHzih3rM3Vu3QSP4+FzD/ac+ECYn4eJRF4SkqYFTduIjQnD0qCtiWFAm&#10;j9uuGDVtCYtuuxqmDWvB19cHz555IzEltYDCVHqSU0v5CdRpaIbnQcHMOSKD/3HdsxY/9pqCf53X&#10;QJsF0nrl8RB3HnsjQ5T94iHw5Us0bNAGWmrK9CCbHybtEwEiQASIABEgAkSgHAlIjPLKufBKC7Kt&#10;pk1bWcLSwAB9Bv8IGZbyQkpaio8CLJDTwLjp4zB9VB/eBXjw6JWYMskOnvc9kCWnjg3Of+H8pkVQ&#10;lleAdXd77DpyES0bNsHmgzvwwHkj1JUU0Ni0Lfo6LsLoftZoatEFR3esQ7f2Zrxlbs3e4/zUctbU&#10;CQuXo2WdeDSoUxOateojRrs5li+cAG7dnRxbUyfD5BUXbp8rsrJykJdXgipbu1uUnMnsgZxK6RPg&#10;Xjgs3rAUTvOnQF1FDWNnbMTe40dg1rQeWnXuj83LpmBor05QZed+XbQXTts2sMjD2ogOC8DMGXPx&#10;ITIGr7yfMyu/CH8tn43mJqYwMzNHz57D8S4sqkBO2NIfAbVYFAHub4NGHS0+ijdX55Xbdbhed2fR&#10;orPTa6UkxqOeeUO2fECWXIaLgkjHicB3QECc9/Xw4cMsp7MdgoOD6W/zdzCvNAQiQAS+LwJSUXFx&#10;PlJZMKrMw1KQF0BekNd1tizlTU0RIoVZY1VUVHhlMndfXJTSxAQhFJSUWECebKWSO8+l3UlMTII0&#10;UzAVmby5C9cey5oCZbZeLn9JSoiHCNJM6cleS5v//Nf2vybn166jcyUnIGJW9wQ2z4pKygXWqvLz&#10;kZoBRWVlyLJ0RlSIABEgAkSgfAg4OjrC2dkZTk5OcHBwYMENC/5/+zVJxIpr7pQ5tO71a8ToHBEg&#10;ApJGIFEoZB5rogp9qZeZhdH0hF3InSeQV4SaqmoBxZWrygV1UlVTzaO4csc5ayqn7OZXXLlzXHuF&#10;Ka7cOSUV1RIpruJ2i5KTO0+l9AlIy8hCXV29gOLK9cTfN9y9QYpr6YOnFokAESACZUSgMMWV68rN&#10;zQ329vZkgS0j7tQsESACRKAkBEh5LQk1uoYIEAEiQASIABGo8gSKUlzFAyMFVkyCtkSACBCBykFA&#10;YpTX8/9uwrBxS1iwnS/Bj84d2Mavbb340LtyzAZJUWkJJCWEYeKQ/ujRuzf69euHIWw91NBBg7Dr&#10;8EW2NjID7jcvwKpRIz6369hfFiA4IqZAEKabJ53RsUtn9GXXc22MGDEC/XsPxu2nvgWiEldaEN+h&#10;YEe2rsHQcQsRFZ+YZ3RcnudNS2ah0w/dc+bMzm4IZi7ewKISC/PUpR0iQASqHoH/p7iKR0QKrJgE&#10;bYkAESACFU9AYpRXUWoykmNTcvJunmApS/o5/ALnUzfR3cqk4meCJKjUBGRlFdF72HCMYEqr/YiR&#10;aKCSCdezZyBQVED4u2fo0ncoBs1ZhmfPn0LmnTtWbz7AIg+n5hlT7QZNMcFhHIYMHoLhI4bC/9FD&#10;+L2NgoaaCkWxzUOq/HZeuV9j0Z9XIDX5S9oqce9SUtIwa9cZ48eMxLChduj9Y3u4up5FdEIapcwR&#10;Q6ItESACRIAIEAEiQATKkcCXkLbl2GlFdiVgkXtd92zA0Mlzcej8PQz50TJHHF+P+zjochppkENf&#10;luetvXm2Uhv8xgcH/mHpTz7Fo2PXXujTuzMUWN5XzjJz8dQxXL5+HzoNjDB81AjU1VLGtbOu0Gxs&#10;BvNm9fm2w969xI3HbzFkUA8IY8Lwz779ePH2I9p27IpBA7vzbeUIQR8qJQE5eVX0HjCIl43L8fvo&#10;8H78tOBPDOpqhWCfR5g2cwXGD+8HNabMDhvRHyt3eiKJpcBRVBDkRKht2pzlhWU/XIlgCu/4iAgc&#10;OHsUhvXrFLq+mq9Iv8qMAGdN/+2nuUhOTim0D259e4eu3XPOXTzwN0xNemHJvAlQVpDPOU4fiAAR&#10;qJoExHlducjCuQM15R8NBW7KT4T2iQARIAIVR0BiLK9cOowMCHFgz0YMnDQHR648yqO43jnjDNPW&#10;NpDV1kd9HQE6tmmJfaduISEmBH1teyBRQQsd27fEvAnDsXTzUV5xXeE4FlNmrEdLa2t8eH4F7S06&#10;4dX7KLx5fB0bNhxERmYmH4X4+NZNuP7AH3Hhb2HT0hIX3UNgY9MKG2Y7Ysyk5aD0NhX3BShJz/fO&#10;uOC6fyp+GjcQXCTsphY2WLrkV8iz1x43LpzC/IXr8ePQH6DGUidlJ2fK24tIlIz1c5di4ISF6Nja&#10;CDIU4CkvoHLY46KG71y6GHq9x+DQbidkpbGZyiq646gPLzHMcR6m/T4NdTTVC53Xoq+mM0SACFRW&#10;AmIFVldXt1ARSXEtFAsdJAJEgAhUGAGJsbxKScngsus29pPN+ukTb/TvZM5bvDIykuHC3Dyd9p3D&#10;9JHd+ApNdLSxgh2zbDoW3h8/YkXbdvixgwWsWI7Y0EQRgl66Y/nuI3gWGAYjXS2MGtwPsoMG49i5&#10;u3CwH47FNiPxfu1UaEnHY8/hC9hwZhbunz/OLLI9cfzgZt7a2tWmDWroGmHSLyPRqUXDCrsJqOPi&#10;E0gWfsJWp90YPe036NfQzKPE+Dy6ib5DRiCZWVy7MTdUUVbh2tC7F+7YduEKrj5aB6V8aZWKLwnV&#10;/C8E3K+fwtH7sTh+bjj8rh3im+JyLBdVzrnsQ1v2ne7c1pS9bPiSIquo+nScCBCBqkNArMDmt8CS&#10;4lp15pAkJQJEQHIISIzlNSsrg6U40cM1txd4evMU/pg/AYcvP+RnWhgfjkf+/mhh8kWBbGBkBG/v&#10;G5DTbIi/ls9B385tIS8nh18W/QkZBWVksnyfOjomUFXOzukqI6OA9swFOTM9C3WatEA/E33ccfNF&#10;wLPHUNKzgbmhHtJZYB+rXtY5bsICJVVYGhiw4+mSc8dV8ZH63L8Bf6E6+vZoXyBdjrltPz4HrNfd&#10;89iwcApevvuYs8ZaPGzO4nfSeT9zW18KY3IXFmMp121M2GtMGD8TbXt0QEx4CNweuyMi8h1e+L9F&#10;eq6AbmKhEqKDsXOXK8ZNHQV1lqu5aBVXfAVtiQARqGoExAqs2AJLimtVm0GSlwgQAUkhIDnKK1Ma&#10;2tkMRvuWjWDavif+WvQLprJorz7BEZCTV4aulhbiE74EbUlNFkJPzxgCaSn0HPELoqI+4eG9G9AV&#10;hGHWlJWIESbx94hUtexH2aysTAT5BTJlJYNFMFbC4HEDsH/rDmz/ew/6jR0CVab4ciXoVVCOQiPF&#10;2uZKekYmv6VflZ+A77OnMGnfDtoqyjlKzJOb57Bmwz4ImcWVK/WNTGCiUwchoZ+QyVzHc5cUYTTu&#10;3XmGTtZtCii/uevR57IjIExM4BvftHQ6Wpi2xKJN/8L93mmsWrmTRRFOLuA9HPH+HcJFajBspEeB&#10;mspuWqhlIlDhBMQK7DAW88LFxYU9A+hRML0KnxUSgAgQASKQl4DEKK/csEWiNKQzZUJKqhpGz5oH&#10;2wbaTBFdilQZZdjammPjsnUICo9CXGQIVs1fA3NbW6SE+KB+fV3mHhwBizbt0bWzLU+wtkFT6Mkn&#10;Yefuo0hKTcWLp3cw56/9MDHOtt626doDgQ/P4uj1l+jdvR1/TQMjY7a+biGuPfJCWloyTuzdiQjU&#10;gGHDuvx5+lW5CXABut54BqKxYaM8iqeSkixWLvkZ1x56IEmYgGO7tyNBTh/GjfURFxGCo0ddEZMo&#10;5JWi9OREBH76hHr1akKa1rpWyITXaWiG50HByMjI4H9c96zFj72m4F/nNdBWVcYrj4e489gbGaLs&#10;Fw+BL1+iYYM20FJjLyy+4lpcIYOhTokAEShVApwCe+DAAXxky4VGjhyJ4OBgFrui8CUgpdoxNUYE&#10;iAARIALFIiA5a15ZwCZlTdWcqK4KSjWweqcTmpjbYsc/XeC4cDmCpv2EBnVq8uB6DHHEzoUTmIVN&#10;hncbtrUw4o9zrsf/nDyGurUawvm4Mwb3GoZVv03kz63ddggDmBLMFVUtffw0qi+8Uw1Qr4Yaf8y0&#10;fS8c27kRPTq04vc5t+N/Tx1Cfe3s8/xB+lVpCXCBlkJDo9DHqEGeIEtNLDpj78aVsOtpi9S0dOjr&#10;t8KOA9tRv5YWcxu/hZkz5uJiaws+gFNk6HuIlA1QXV2l0o5T0gTjgrlp1NHKeZnwyu067sXqwMK0&#10;MZtnAVIS41HPvCEUBLI51nZJY0TjJQKSRCB3/tfAwEAcOnSIrLCSdAPQWIkAEajUBKSi4uJ8pLKQ&#10;rZlVUlG5iK7yguy1pWUtYlJCPESQhqqKUp6uUlOELBBPOpRVVSBT7YvBmnMXTohPhKy8Av9wm+ei&#10;InbSWc7ZpOQ0qKp9UaaLqEqHqxAB7h5JSc2AsooKcy+llZFVaOpIVCJABKo4AUdHRzg7O8PJyQkO&#10;Dg5QVFQs0YhyK67iBmj9q5gEbYkAEZBkAolCIfNYE1WoN0pmFkZ/0cIkeTZyjV1JRbWA4sqdFsgr&#10;soBPankUV+4454LMKaGcVaa4RVagwLf1teimxW2L6lUeAtw9osbuBVJcK8+ckCREgAgQgeISKExx&#10;5a51c3ODvb09uRAXFyTVIwJEgAiUIQFSXssQLjVNBIgAESACRIAIVH4CRSmuYslJgRWToC0RIAJE&#10;oGIJSIzyeuHA3ywKsEyBn8EO85HK0mMkxYbh9MlLyGABnd4+uwNj464IicmOSpp7ilx3rMKKbSdy&#10;H/qmz//1+m/qjCqXCYG3z+9g8Kj5iGLu4oWViPf+cBzRBwI5WZi37YUbj55BlC/qcGHX0bHyI5Ca&#10;HIPlM6Zi4ID+6NevH2xsrLB53ykWSC0jjxBpKfHY/9cfUFRQ4P92zFy0FuEx8QUiEue5iHaIABGo&#10;EgS4qMJt27aFiYkJOnbsiJCQkK/KzSmwXF1zc3NYWVnx127ZsgWJiYX/X/DVxugkESACRIAIlIiA&#10;xARsErHovubmA7B2w6+QzqVICBTUIcvWsF46tgfbT0SgV7+uzJdbhPj4T6gmW1C3b9CyHdRE1UsE&#10;m7vov15f4o7pwlIhEODjhn69RqBe64GFtpeRkYTfx/6McJ3meOS5Bs+vn2ARrRfi5EVn6NfUpIA/&#10;hVIr/4MpiTE4dsIVQ6fOhEFtLYhY5GG9xgY5QZvEEl1kgbfW77iG01dvQ0clC/PHTsEm9dpY9PMw&#10;tlQgO/2VuC5tiQARqFoEPD098fbt228SWsjWfD1//jznGi46saiQ/NA5FegDESACRIAIlCoBiVFe&#10;s1ie11p168OavWXNv9Y0OTESN266ISAgGkdPX0HLerIQCuNwyfUkAryeQ0u/MYbaDYUOi1asrKqG&#10;xORsbFzqlIunjuHy9fvQaWCE4aNGQK+GOm/FvXrLA8pyQhxzvQoTi/ZwGDUMymxdbO7rU4WxcD12&#10;DPfdfaCoXh29BgxGOzPDUp1gaqz0CLx5dhNmHXqjkV4ttta58HbTU1NQx6I1pkx0hKF+LTSoNQKL&#10;1h1h90wKv8CdUq0Uzq28j3K5W7UbdsW4saNRU0Ot0JcK3Pfbx8MHY2dNgU0bMwhkZTBtznisd3mC&#10;xPH9WRA5uUKvK++xUH9EgAgQASJABIgAEZAUAgVNi9/pyLl0GPHRUfALCODftHJvW9+88Ufopygk&#10;xnzC0yev+JEnJSXz29jYYKxdugM6jerhxGYnzJiznncpdrt0FCevebA3ralY4TgWU2asR0tra3x4&#10;fgXtLTrhZcgnfHjjjUGD+mDOwn9g29UWZzatxfgpK3j3ZPH1nIVuWp9BWLPpLFp3aAskBMOmtSm8&#10;AsK+0xmo+sOqXrshvF4E4PgRZ2QkZSGLhTzLXxSUNLFg1Qo0060O76ePsGjadDQxtoK6qhLlCM0P&#10;qwL3g/xfw+3hAdTV1oQsW04wfNJcvI+MzeMOLM3S5CzY+g+mje7HK65cqqRbl25D36QRFOVIca3A&#10;6aOuiUCpEPDy8kJcXFzOz9WrV1GnTp1C227VqhVvcY2Njc2pz127Zs0aFqiP0t0VCo0OEgEiQATK&#10;gIDkKK9SMrh71xkmTZqgyeefpk0NsdH5ErR1m2Hhop/QzKQdxgzvy7sRc/lcz94+A0dmQfvn2Hb4&#10;M/eiqKQUyAgUocAeXN+/eoLlu4/g4v2rGGtnhz/3HsFAszo4evY2qrGHYe76g+f2YejAoTh89QSO&#10;71+JJ6/e51wvSk+DRb/BOHv9EIYPHYpZc+fCREcHoZHRZTDN1GRpEKheQxcGujWQkZb2f5tLEcZg&#10;5S/Tse3weUjJVKvQsOL/V1gJq5DJvDD8fb1h2qYn7rp7wePRTYQ/OI9Fq7bzFvLCcHCK68Z5U+F8&#10;/SXG2PeCgjy5DBfGiY4RgapEQIGtZVdSUsr56dSpE44cOQJdXd08w+BS5Rw+fBjNmjWDsrJyTn3u&#10;Wjn2PECFCBABIkAEyo+AxCivmaIUdOv1C2KZZVWYlMQHWOCCLKyeYcfTTktN5beirGxrmqKiGhTl&#10;s9PfZGZJITIyBMnpX4K5pDPlU0fHBKrK2flnZWQU0P5HS2SmM4scWzNrYdEbBjXV+TblFJVgaWCA&#10;JLZWRlwEChpo07op5tj35APB1GQKtPfHj5DLlUNWXJe2lYuAVDFyuCqp1MLRh48QFRYI9YhncDl9&#10;E6lp6ZVrIBIqTTXmhTFl6V94cPM4rFoaw9SiA5atnYN3nq+RwLl35+PCBXdaPHkM/th3Hc4nD8Ks&#10;iX6BpQf5LqFdIkAEqigBbg2ri4tLjgJLOV6r6ESS2ESACHy3BCRGeeVmUFpaDvKy0pATCCAvL8//&#10;SEtnI0jPpZgWNdvSuRY6ZrIAL1wRKzJZWZkI8gtEZlb28YiIQCR+rsNZYpNSUvI0GxbghRZtO6P1&#10;EEe8DghB2Ac/3vIqVp7zVKadKkMg6sNrLJ69BIER0bwSpFxdB6bGDRAdxVxSP78YqTKD+U4F5Syv&#10;J51345a7LzJEmfwoxd/t/OvhU5KjMct+BG74peOG2310NDdieXwl6s/md3oX0LCIQNEExAosF42Y&#10;U2T19PRo2UfRuOgMESACRKBcCUjMUxi35jUq/CO8vH3g7e2d8+Pl5QMhs4jpNWqMsPeBCAn9lDMB&#10;+RXJ3Pu1GzSFnnwSdu4+iiRmtX3x9A7m/LUfJsYN2X9y0mxtzAWcP38X6RkpOLF3J6S0WqCFYb2c&#10;thPjY3jX4k427aFXpzqunTjGW15lmJxUKjeB/GtduXQqp48dx9sPnyCvroaHl09hG3Mpj01IhNeD&#10;q/jjiCtatmjKLOzSlXtgEiKdlFQ1BPk8xrypSxHwPhwR799gy6odMLRuCRUFebzyeIg7j72Rnp6K&#10;7UvnY/eFq5g6ewKkU6Ph4/0cvn5vkU7RRSXkbqFhEgEiQASIABEgApWJgOQor2zN66NHLrA0N0PL&#10;li1zfvr0GYmIxGToGjTGp7c3MKTPREQw914tLV0osOiiXJGVZRZbeSXIMCutzGeri4qGLpyPO+Ps&#10;pt+hxta9tLDsgrXbDmGArXnO/I4d0o2tjVPGAqdT2PrvRtRQYrkiP1+vZ2iOyQNaw6yxHgQCJRx/&#10;GozeVmbweJYdOCqnEfpQ6Qhw1nYZRemcN/FpyfFYPGsmvPwDISeviT/3bMbF7augraGOVjY9sfCP&#10;rehlbQ5ZaVJeK8Nkcsrr6Blz0aJuAkwa6UGnXlNIGXfEwmmj2FIBAV65XYfrdXfEstzPD257sRy9&#10;WRjZvxfL79gcZmbmmM6CtMUmCgu4F1eGsZEMRIAI/HcCjx49gh2LZcGtc+W2wcHB5Dnz37FSC0SA&#10;CBCBUiEgFRUX5yOVBaNSaa2MGlFgD5TyzNW3rEsms6ZksBywcrLZa12L0x/nLpwQnwhZeQWW9zH7&#10;ujdeN9FjyCJce3Qe1Zm+Iq+ikqO05m8zma3BrcYscgLKGZkfTZXe51xTExOSIKegCHm54t9PVXrQ&#10;VVB4IVv3nsHWtKuosGjQVVB+EpkIEIFsAo6OjnB2doaTkxMcHBygqKhYIjRixTUkJCTnelr3moOC&#10;PhABIiDBBBKZcS8jQ1ShL/OYPWG0xFhei3OvVWOWsW9RXLk2OSuOqppqjuLKHRMxd8OAgEfIZI/D&#10;yiyEvtjayp3LXxSYNZYU1/xUqv4+FxRIlc09Ka6Vey4VWeRQVVJcK/ckkXREoJwIFKa4cl27ubnB&#10;3t6eLLDlNA/UDREgAkTgawQkTnnlLKUpLHhSOntzUFZFp6EZ7t99gBrKCl/tgotYzMmSSYF8vsqJ&#10;ThIBIkAEiAARKEsCRSmu4j5JgRWToC0RIAJEoGIJSIzyyimtZ1128utXuTxtnCvygpWbEc1yt5a0&#10;cK6h186cxoeYRCTFh6KrsTEe+gZDRaMG2li1hmIR7qLJiZFY+utEKDCXUk6WevpmOM6CO31r4dyT&#10;B9jPRSoFj/lWdCWq//HdS0wdPRQCltevbl1T7D96Aamfo1R73L2Eto0bQZZFlh7/6+8Ij43/6prI&#10;AO/7bN11D7wMCqOXFyWajf92EZf+ZvmMqRg4oD/69esHGxsrbN53CmlpX9JhcT1wwbj2//UHFFk+&#10;SBk2tzMXrUV4zNfn9r9JRlcTASJQ3gT+n+IqlodTYIcPH04WWDEQ2hIBIkAEKoCAxCivT2+eQv+R&#10;U7DH5RRev3mD65dO4sKOdVi15XCJsScLw/HLL/NYRCcpPrfrp/j4PLlgC2uYU3j/WvwbXO+G4do9&#10;N7x+/Qq/zxqMYX074cbT14VdUuQxGTZ7wujkIs/TidIjkJ6egMVjHREh3xBPX/hi31+/wXHMINzx&#10;eoVA30fo1HMwejjOxUs/H2jE+2DmvD8Rx4L6FFaShZ8wd+JMJCTEMAU3f1bRwq6gY6VNICUxBsdO&#10;uMKsXScMHTIEE8b9hBbNDFg6rbx/Ei8e2I71O67h9NXb8Hp6H68vHMWmvaeRkppW2iJRe0SACFQB&#10;ApTyrApMEolIBIjAd01AYvKyBPm9RM++MzF8YE9+DWr9evWwYWM4dlwI5C2XArbe1dfjPg66nEYa&#10;5NCX5Xdrb24CkSgVl0+5wqCNDZrq1mSWmDgcPXgcrbv2xOt7Z/Ga5fXcv/Mg7Id1hBLLHfuMteF9&#10;4V+EJQG9BgxGOzPDPDdQZmY6PgaEY8ycaehomR2ZWM9xJt54eMLb1x82LfQK7a/Nj73RqG4NhAf5&#10;Y8+e/YjNVIRJA0XIyGc/bHNKsfvdmzh3+RrikkVo28EWfft0hYCdvn35KjR1a+Hy8ZNIllVB9z4D&#10;0MqkYR65aOfrBNKSE/AxIR2r5kyGoUFdNDPQhWPvE3jtH4SYOC9YtLLDxFGDWYRhVfy2bDGsbCcg&#10;LHYiVNma5ty5QzkPgD0rluB9dW1Ui44lq+vXsZfZ2Yj376DdsCvGjR2NmhpqhQZr4r77Ph4+GDtr&#10;CmzamEHAoo9PmzMe612eIHF8fxZETq7Q68pMaGqYCBCBMiEgzuvKRRbOHagpf2cUuCk/EdonAkSA&#10;CJQ/gbxmhvLvv9x6NGnVBudd12PI6ClwvXgVgcGh6DRwAg7vWQpOcb1zxhmmrW0gq62P+joCdGzT&#10;EvtO3UJSXCh+njwFgaFRvKypXFqU336D/4dwJAtTs4+xPK9cUWTupLMnjEE0UxAzIv1g09oUPsER&#10;/DnxL2lpAQzNGmD6iG5YsNwJ992eICY+Faucj+HXkT2L7O/Nx0hEh/rByrwtXkZlwbCeEsZMmA0F&#10;9ex1tVcObkG7zt2hrd+Mpf+ohRFD+mDvsRu8Rfjyv7tg1qIVhAoaSPrgi+6dusIvNFosEm2LQUBJ&#10;VQcX3O+iRQNdXhmN/xSM7RevQadOTVTjUijJyPHHuYi1MvKKUEgLxXs2Z/nf0nvcPg3nKx/w9x/L&#10;0bi6Yh7FthhiUJVSIhDk/xpuDw+grrYm7+o9fNJcvI+MzWMH576rC7b+g2mj+/GKq0iUjFuXbkPf&#10;pBH/XafoxKU0GdQMEagEBMQKrKiRTkQAAEAASURBVK6ubqHSkOJaKBY6SASIABEodwISY3ltbPED&#10;nt6/huWLFmBg7908aAMDS+xy2YV2zevBZfMBOO07h+kju/HnmuhoYwU71rX9fOhUrw5pqexHVS7H&#10;pxoLwS8nLQfbYUPReuMR/DR1HJQzoiFMS8Pukzfg0McawqQwPLzxBCFhkTDWq5EzsVx04jHz10Cr&#10;vjGWLViOtUuZ2zErQ8fMhtOaeVBl6+oK64/r/975UzBoMRg7Ny2DAqvXsGZ1rNnjCc7qmiVfA5fu&#10;eKFLW2PeWhz75iUiIuL4trNSRdh35jZG9mjHy3XlXGsEhIShSe3q/Hn69W0EYsPfwqGXHXMVnsAs&#10;603xSTEKD2atwMmLXdG7U0tsWbgA/qFhiItPyqO8xn0KwNRJ87Bi3wk0rKeFlIwMpvRKzPujb4Nc&#10;hrW574u/rzdM2/TE+g2/Q0kUgxljpmDRKnVsXjkNKgryBXrnFNeN86bC+fpLnLi8mq2ZlytQhw4Q&#10;ASJQtQmIFdj8FlhSXKv2vJL0RIAIfF8EJObJOTEuDkatrHH8yn0kJcbD2+Mh+trqYYLdBLwOeYtH&#10;/v5okcuVtoGREby9byAqQYgkFhG4sJLJlA+upKRmb7l6dXVr88cE8hpoZdiY/5z7lygjHYmJaWz9&#10;7QR4ssTn0Z/Y2tdzJxB0+wRWbDjAu5EW1Z8US79i1cuaV1y5NnX06iIjJRNcWhYrmw5wv+jMB5UR&#10;CJQwb/N+lr5Hmu86jQV00tbW4j/LCdRgbZjXlZk/Qb+KRSDYzwM9rbsjXdcS27YugZaqMgxb/4gT&#10;zlsxY/ww6Natj+BMWWSxlxw1tDXY3GR/xTiFae/aNcis3gIqMinwefqMWdxj2DpKT0TGJOSx+BVL&#10;EKpUYgLc92XK0r/w4OZxWLU0hqlFByxbOwfvPF8jITmlwFxwwZ0WTx6DP/Zdh/PJgzBrok8W8xLT&#10;pwuJQOUmIFZgxRZYUlwr93yRdESACEgeAYlQXjMykrFg6FAs3nyMn2EBc+tsZtoKs+bMYKlq2OJU&#10;GQXoamkhPuFL8KPUZCH09IyhzKww3FrWaszSyRVuy+3nLjK5gryIFVruvBxzR85fIpnbrpaWJh77&#10;f+BPqWpooWO3vpg3dzz83byRyrLvFtVfKpM17H14/iZZwuBkzLMfC4+P0vDw9kV8UiK2LXZEMrO4&#10;iktWVvZnzvIrryQQH6btNxAI9HkIk1Y2sBgyGYcOOqG2uiq/5jExLhK6Rh3Y2tc4pKWnY9OK+dDX&#10;bQltTdWc1jn+aVnS8PQ4BZu2luhg2xPP3j6H/YBeuP/sFbOWf5mrnIvoQ5kQ4F4knHTejVvuvsgQ&#10;ZfJ9iD0rcq9P5k6kJEdjlv0I3PBLxw23++hobgTpzy8kykQ4apQIEIEKJyBWYIex2BcuLi7sWUCP&#10;5XSnhQIVPjEkABEgAkSAEZAI5VWGKacdB9nij1nDsevgSQR/CGWBdrzx5x9MAandiCkZtWFra46N&#10;y9YhKDwKcZEhWMVce81tbaGrXRftTJrh1o0HLHpsHM4dOohHAQH8zZMpykBy/Hu8eOGHlM8pU3Lf&#10;VZzFM3/RrNMQk7p1wc/jfsaNh08QGh6KB7cvYfWa3bDoaoXqajWL7M+olRX2/TkL1x49Z9bjKOz9&#10;eycUqytAlJnCLMQJsO5sA9NmjRHk44aflv3NrLCFR7ItTK78ctJ+XgIJ0cGYaD8JFtaDYT+wMz4E&#10;vMUzLy8EBoUi4p0P2rD1zbefvIAw4RNWz16A1l16QIcFAooLC8LRo66IZ0G05qzfxkepzWAW+zjW&#10;XscWNnj+NgR9O7aCTCEvOvJKQHulRYB7gRPk8xjzpi5FAHsZFPH+Dbas2gFD65a8y/Ar5pVx57E3&#10;0tNTsX3pfOy+cBVTZ0+AdGo0fLyfw9fvLdIL+W6XlnzUDhEgAkSACBABIkAEiEDhBCRCeeWG3mfM&#10;r/h3yx/4afQQGOjroplhSzwIkoHzkc3QYmtYJyxcjpZ14tGABeDRrFUfMdrNsXzhBBbMRR59J47A&#10;mt/GQVNdk0Un9oKlgQHLFysLeeXqaN/KhLmRtsFVj5cFLLKFWV5lZJRYcKZd6NBYgK4dLKFbR5cp&#10;nb3QdvgvWDTDnqXqEBTZX1OLLjjK0vt0a28GNfWaWLP3OD+rAjkNjJs+DtNH9eHdhgePXokpk+zg&#10;ed8DyUxR4uSQYa6S4lKYXOJztC2cQHhwINwCA3D70j9oZ2GO5i1awNzCAntPXEPNxubYsGAm+nSy&#10;hHp1HTxPqIFlvztChUUajgwLwMwZc/EhkqXFycr7MkFGNm8k4sJ7pqOlTYBTXkezOWlRN4EFN9OD&#10;Tr2mkDLuiIXTRkGR5X9+5XYdrtfdERsbxl4sebGXQ1kY2b8XTEyaw8zMHNNnrEcsS4OUdzZLW0pq&#10;jwgQgYoiIM77evjwYXDrX4PZEp/8f78rSjbqlwgQASIg6QSkouLifKSyYFSZQSiwB0p5Qem4unJr&#10;TuMTEpnyKYCysmKBYSclxEMEaaiqKOU5x12XwB5Y1dXV8hzndlJZzkcBS5vxrSUlKQnJLMiTQEGR&#10;f2jOff1X+0sRgjP05pc/lR1PScuAiooKrcnLDbOcPnPzmZohgqoqcycmD7Nyov7fuhEmJiIjS4p9&#10;Z5Qo7c1/Q0lXE4EKJeDo6AhnZ2c4OTnBwcEBiuyldEmKWHHNnTKH1r2WhCRdQwSIwPdGIFEoZEsV&#10;RRX6Mo/ZE0ZLjOVVfANJy8hCQ0OjgOInPq+kolpAceXOcdcVprhy50qiuHLXySsp8bJw1p785av9&#10;sTW7+RVX7npuLa8aU5zyr9vL3zbtlw0Bbj7V1EhxLRu6ZdOqorIy/32ndw1lw5daJQJViUBhiisn&#10;v5ubG+zt7ckCW5Umk2QlAkTguyUgccrrdzuTNDAiQASIABEgAkSgRASKUlzFjZECKyZBWyJABIhA&#10;xRKQGOX1wgEugJFMnh89vZbY9s9JZGRmRxwtj6lIig9FV2Nj3Hn2tjy6oz5KkcDHdy8xdfRQCOTk&#10;ULeuKfYfvYDUfIG6khLCMHFIf/To3Rv9+vXDELZeauigQdh1+CKLRJydUqkURaKmSkiAS3+zfMZU&#10;DBzQn58nGxsrbN53CmnM7T53KW693NfQZyJABKoWAU5xHcT+Tud2FS5sBJwCa25uju7du6N///5Y&#10;uXIl4uPjC6tKx4gAESACRKCMCHyJ4lNGHVSWZkVpybC0tMOff8+GgOXg5FKXPLl1ARPHDoFajTuw&#10;79a2XESVkpaCkK1zTWE/VKoOgfT0BCwe64jERlZ4+sIXoS/c0H/4IOjUf4xO5oYsIFb2eyBZWUX0&#10;HjYcCSlpkJETwPPKUWzcfwY9R/1MqRYq0XSnJMbg2AlXDJ06Ewa1tSBigc30GhuwgGl53+cVt14l&#10;GhqJQgSIQAkIZBbzJXZsbCyuXbvG95DG/h+fOHFiCXqjS4gAESACRKCkBCRGec1iuR01a+qghYlx&#10;jqJhYmKKd+6eePkqCD7V0xGaooIfrM2QnpqI44eOoXnHrjCsXwcx4e9w8boH+gzsjRiWVuP4iZPw&#10;DwxDYyNTDBg8APo1NRHg8wTeITFIjXgHd593sLLphJ7dO0HAIv3y7f37D+57vUFz88b4GB2dM18h&#10;b18W2l5OBfpQKQikJSfgY0I6Vs2ZDEODumhmoAvH3idYyqUgWLdomnNPycmroveAQbzMGRlJeHR4&#10;P35a8CcGsTRIsjIF8/5WisFJoBAR799Bu2FXjBs7GjVZSqOi1rwWt54EIqQhE4HvhgCX17Vp06aI&#10;jIxEcZXY72bwNBAiQASIQBUjkNfMUMWE/xZxpViqmKS4eETHJyKOvTmNiYnB07tXsMrlFBo10EVY&#10;wHOsWrIVScwCE/3hNUZOmIB/jl3nu3h68yz++ec2Pr1/jvpNTOAbloqOHS1xcfsmTJ/uhFSW89Hz&#10;7iUM7N0dR++/Qp1a8hjSrxsOnLvLonIlY8WU8Vj552m0adcSx9b/hWDWP1fCg54V2R5fgX5VGgJK&#10;qjq44H4XLdi9wgXEiv8UjO0Xr0GHpVaS/mx1zS/svTMuuO6fip/GDQQXMZtK5SEQ5P8abg8PoK62&#10;JnupIIPhk+bifWRsgfQ3xa1XeUZGkhABIlASAocOHQKXGqdWrVqFXt68eXPcvHkTfn5+8Pf353/2&#10;7NkDTU3NQuvTQSJABIgAESgbAhJjeZWSksGtW7ugo7UrD8kVf+7FgK5tkBqlibsjpuNj7DpEvfTh&#10;6/g88ERKhh3unL+DvmMmIzUuGdt2HcY4h4G8AqOrJoVV292RyfJ3ysrKoM+QWTi4bSVvbZWLDsW7&#10;wFB88PPAyv3H8YxZao10tdC7c1uYGbbh24+JSiiyvTxC0k6lIhAb/hYOvezQqecEtDNrWsDVlBM2&#10;WfgJW512Y/S036BfQ7NIy16lGpiECJPJvDD8fb1h2qYn1m/4HUqiGMwYMwWLVqlj88ppUFGQ50kU&#10;t56EYKNhEoHvmgCntA4YMAA6Ojp8btfc618pVc53PfU0OCJABKoYAYmxvGZlZaBLt0kIDgtHUKAf&#10;Zo7uz/6TMmFBGnpDWSDL1r3Ww4SOHfH4yXO43X6E5Zs2Ij7oOZ6/fIYbbs/Q1tIYDU3NoSEdBXN9&#10;fT7wk3WvUVDWzE5Nk86C8TRvb8Errtw9UEevLlNwZVgAmGQYGFiyFDbZD8SK6ppox9yTREzh/Vp7&#10;Vew+khhxg9nLiJ7W3ZGua4ltW5dAS1W5UMXU5/4N+AvV0bdHe8ixFxtUKg+BaswLY8rSv/Dg5nFY&#10;tTSGqUUHLFs7B+88XyMhOSXH+lrcepVnZCQJESAC/5UA50Ls4uICXV1dvilSXP8rUbqeCBABIlC6&#10;BCRHeWXWFoFAGZoa6qij2wDLt+1C1wbqmGA3G/Es6IKMjAJ62HfDpj/+wN7T7iwCaX+0baaGqdN/&#10;hnLjH9CwjiauuWzH5Blrsfrfwwj7FA2PO6fh7+mJWGEqPyuZ6Vk5syOOYJwlykJKSlLOcVF6GsKZ&#10;27A0cz39f+3lXEQfKgWBQJ+HMGllA4shk3HooBNqq7OcrkVI5vvsKUzat4O2SuHKbRGX0eFyIMBZ&#10;VE8678Ytd19kiLIjjXPfR67kzpFc3HrlIDJ1QQSIQDkSECuww4YN4xVZPT09CrhXjvypKyJABIjA&#10;1whIjPKaH4KcnDoW/70Kd+86Y+eBy/xp8w6dmEJ6CbUbt0K9mrXQ2ro1i0j8BF0GdIMSWxeXlJgE&#10;ExNbWFpZQEFKyNxCtyAxMRppGaL8zefs121iiqaq6di++wSEqSm4efYMbrx6xZ8vSXs5DdOHciWQ&#10;EB2MifaTYGE9GPYDO+NDwFs88/JCYFAoUpLjcPrYcbz98Il3IReJUvHGMxCNDRuR1bVcZ6l4nUlJ&#10;VUOQz2PMm7oUAe/DEcGCsG1ZtQOG1i15l+FXHg9x57E3RJlZX61X1IuL4klBtYgAEajMBDgF9sCB&#10;A/j48SNGjhyJ4OBglqXgywvqyiw7yUYEiAAR+J4JSIzyygVskhbkfdzUM7TC/nWLsWbOr/AJjoCW&#10;fiM4dOgAqx86QIEpqyatWvNzb9O+Jb+17NID6R/uQEtREWpadaFmbA7p1CgWBEqYE21WfLOIU6co&#10;qtTE1kM7cX7TIqgqKWPOugMwYWtqZGVl8bX2xO3QtnIQCA8OhFtgAG5f+gftLMzRvEULmFtYYO+J&#10;a0iIi8biWTPh5R/IFJ5MiETJCA2NQnOjBpDJl3qlcoxGsqXglNfRM+aiRd0EmDTSg069ppAy7oiF&#10;00ZBkQXWeuV2Ha7X3ZGekfnVepJNkUZPBL5/Alz+VzuWq5sL5MRtSYH9/uecRkgEiEDlJyAVFRfn&#10;I5UFo8osKhepVV5QOaK1cq6ECSxisaKyyjelPhFlpCM+IRFq6uoFXBNL0l5lni+SjQhUFQLCxERk&#10;ZElBRUWpSBdwbizFrVdVxk1yEoHvjYCjoyOcnZ3h5OQEBwcHKLKXzP+liBVXCtz0XyjStUSACHxP&#10;BBKFQpZFRVShXijMKW60xFheS+vm4YK4cArot+bslJaRhYaGRh7FlZOppO2V1nioHSIgyQQUlZWh&#10;+n8UV45PcetJMksaOxH4XggUprhyY3Nzc8Pw4cPJAvu9TDSNgwgQgSpJQCKV16ysTBZEKYW5BRa9&#10;VrVKziYJTQSIABEgAkSACJSYQFGKq7hB7jwpsGIatCUCRIAIlD8BiXIbTk6MxC6WAmfGkrU5pMdP&#10;W4Il86ejdnXlnGP/5cPZvevwLLU+Fv40ME8ziXHv0a2VLZYfvYBOLRrmOUc7VYPAx7demDt3LRLS&#10;k/l0KsK4LCzfsgEJfnewYtsBqDFXcm5VtTKz5iXFpWLa70vRviXLA1ut4Dsil03L8E62CaaPHwB5&#10;OdmqAeA7kjI1OQZ/LFgCr3chfGCmmJhwDHSYg8nDe0NO7ktqI2798tE92zB+2gKkpqVj+YadcJxg&#10;D9XPuWC/IyQ0FCJQpQhcvXoVJ06cQFJSdjT/x48fIyAgAGZmZiw9nQGfzu5bB/Tp0yfcu3ePf7n9&#10;/66tXr062rVrx/+9/391v/V8o0aN8Ouvv0JNTe1bL6X6RIAIEIEyI1BZ3Ia/PKWV2VArR8NpafH4&#10;dfAwXHoRBddrt2HWzIBFjH2JaaMnw/FjEg7+s4IP0vRfpU1jEYXT07LTb+RuS1ZOCZN/+w11tVRz&#10;H6bPVYjA2xdeeOYfA8dpdlBiuYEz0tNZdFoBVAyaYoLDOHCaqxwLCuY0dyES5fShocaU2c8pWMTD&#10;5NZMnzuwA+PnrcbslbvEh2lbzgRSEmNw7IQrhk6dCYPaWhBlZECvsQGk8wXY8rl3GbOW7sQh1yuo&#10;o5wGhyEOqFO/IYZ1bwc5Gelylpq6IwJEQEzAz88PR44cQUJCgvgQv3369Cm4n7Iu0dHROHv2bJl0&#10;07p1a0yaNImU1zKhS40SASJQ1QlIjPJ699RBnHQPwH3vJ2hSuzo/b7Vr1sbBU/vQofvPiExYAF0N&#10;FYS8fYnjJ07CPzAMjY1MMWDwAOjX1MQL93t4/SkRUQE+ePY2DAOGjURTHQVs3bwdIgUtjBrrgCb1&#10;dPiow58igvDvrr/g9iwAvQfb4UebVpAVqEBXpzaf35XrvKh+qvoN9T3L/9bXB4MmOGDU8IH5rKV1&#10;YdjSih96xLtnGB8RgQNnj8Kwfp08a5y5FDqrJ43Fzsve6NDKCCxOEJUKIhDx/h20G3bFuLGjUVND&#10;rchgTRGhH9C0qTU6tG6J6mrKGN69E7xevMagH9qQ8lpBc0fdEgEiQASIABEgApJLQCKUV26Nq99z&#10;bwyfOi9HcRVPub5ROxZ8wZPfDQ96hvpNzDFm6nx06WiJPctX4+6Dt3D5dyVePbmFob/8zp+rxzx5&#10;urQz569ZuXEjPE8exsznn5gL0zpIyyli59pZSJg0B+2b1UDPzlbYffIGBrTXw5iRo/D3hTtQyvhY&#10;ZD8CabLmiOemMm0599EAv/f44+BmLJ02ghdt487DmDCib44iy9VZP3cpBk5YiI6tjQqkyalWTRYD&#10;f56Nn/9qikdHt+FBdLUKjdhWmfiWtyxB/q/h9vAA6mrv47seOm4W1q6cizpa6nkU2QZGLeDu/hv+&#10;OdIWtRRSseLgcbic/4Xy95b3hFF/RCAfgWHDhqFTp04sNVl27IpVq1bB1dUVM2bMQJ8+faCgoJDv&#10;iuLvPn/+HL8xT6nw8PACF5mYmIDrS4elvMvvWVOgcgkPKCkpQVNTs4RX02VEgAgQge+bgEQor5mZ&#10;6Qh69QG1u3fLmc37549i59HLUFFXhmyWLBymzoAgPgHbdh3GOIeBvMVMV00Kq7a7I5MlJpeVlUF/&#10;u/nYtu53pCVH4OKhM/h5ywEM+7E1AqyN0G3wYkSwfK+ZohT0GTILuzcvB6eI6ijKYPf+8+jdfgp0&#10;2BoZaeZGGhNVdD85AtKHSkUgJSkGD5/6YsrcVXAcNwg+96/Bfvwolu/3Aux6dOCjT7974Y5tF67g&#10;6qN1UGLpnfIXLr9oM5Yflivc+kkqFUOAc9329/WGaZueWL/hdyiJYjBjzBQsWqWOzSunMVdw+RzB&#10;BOwBWIr9+2vzFijGRbAH4prQYpbaaoWsY865iD4QASJQ5gS0tLTA/YgLp+xx38s6deqAUzD/S6oc&#10;U1NTNGzYkM/tSqlyxIRpSwSIABGoHAQKRpKpHHKVuhTy6gr48P5DTrvyyqpo3LgharJATVu2/onw&#10;mDg0NDWHhnQUzPX1+WAP1r1GQVlTlVdk09MzYGhhwrsFZ7L1cUksWrFWDQ2+vUzm/5mSkh00gqvX&#10;vL0Fr7hyJ03Y2pW3fp6ITBLy13DHvtYPd55K5SOgpKqDq+xt/IZls9BAvx56D3PAzKF94PsqABns&#10;zT+nEJ103o+hk5fCOJ+7cOUbjWRLxKWnmrL0Lzy4eRxWLY1hatEBy9bOwTvP10hITuGDcXGEODfv&#10;7UtWY5jjUni634dXUCBWz+iH5Ys2ISY++/su2SRp9ETg+yVgaWkJFxcX6Orq8oNs06YNDh06BD09&#10;vTKzuH6/NGlkRIAIEIHSIyARyqu0tAAde3SG696d8AuN5umZ23TDggXzMPu3abBkkQm5cs1lOybP&#10;WIvV/x5G2KdoeNw5DX9PT8QKU/nz+X9xSmz+IsPe/GamZ+Ucjo4IR61aDaCh+MWF6Vv7yWmMPlQY&#10;gagPr+G0ZgNCImNzlBu5XC7eKcJo3LvzDJ2s2VpIZqWnUnkJZL9o2I1b7r7sxUN2cDXOI4Ir1fIF&#10;2EpjLyY62lhBXlaWz8nctmMXIF0GIuaN8eVbXnnHSpIRASJQcgJiBZZzUeYUWVJcS86SriQCRIAI&#10;lBYBiVBeOVhW3fvDRk8JvW364AyLNhzy4QNePH+KRdN+xSMWXl+WPZwmJSYxdyNbWFpZQEFKiK1O&#10;W5CYGI20YuaD5R5oq8nKYd/6VXjsG4C4yBBsWv03jKzNoCjzRaH5r/2U1uRTO8UnIK+ihNP7dmDH&#10;vqOIEybhyZ3zWHv4NNq0MuZdhtOTExHI0izUq1czT8TamNB3OHrUFTGJQlJ2io+7TGty7ttBPo8x&#10;b+pSBLwPR8T7N9iyagcMrVvyLsOvPB7izmNvZk0HatergV0bdyDwQzjioj5i39+7oVlPkw/WRPG2&#10;ynSaqHEiQASIABEgAkSACBQgIDHKq7yiFnZdPoPJdpYY0K0z6jPX4OZmbfAgIA3X7j/lc69adumB&#10;9A93oKWoyNYy1oWasTmkU6MQzdaychbV3EVJXp5XeLljskxhlZdX4gP0SEnJQCiM+x97ZwJXU/rG&#10;8V/dW7d900K0WEooTEKIEppB9iVLkW0Y8Wdsw5hhLDNmJruxZZAlS5aG7PtYI5J9S6VQEmm7dbvd&#10;+r/n5KYUMpLqPu9HnXPPec+7fN9zc57zbGjZ0BpVqtZEStWmmDnRi79Ufs37+inYB+2XHwKc2fBi&#10;vwX4h/kyG+roomX7Xvh9ZQA6O9mzdRcgMe4xZFq1YKCnXWjQifGRmDhhKp4kJhUKziTX9BWqTB/K&#10;hAAnvA5ma9K4RirsrMxhamkDJVsX/DR+EDSYr/Ldi8ex53gopCwOzIhps9CoWjKrZ4EqJua4mqyP&#10;GT99x3L6apTJWKkTIkAEvhyBkJAQ3u9127Zt/DYmJqbQ3/EvNzLqmQgQASKguASUXiQn31TKRYPy&#10;jECdPVCqiYoGwPmvY5ZKMpAmzmRCp4glGC/8EMqZFKampEFDS5vXqH1KHxks36sO09gVV0qrn+La&#10;pmOfjwAXuTqVBfZSEWlAXU3l83VELZcJAXFaGrKZz7o2+56+T5OanpoCGQQfrFcmg6ZOiAARKELA&#10;x8cH/v7+8PX1hbe39ycFbOIalwuuFLCpCGo6QASIgIISSBOLkc2sUXOZpemXKjm5GFxYnfilRlLG&#10;/aqI1KGvr19EcOWGwQVz0dXT+yTBlWuH6+Ndgmtp9sO1RaXsCHBaOx1dXRJcyw75Z+1JQ0uL/56+&#10;T3DlBqCprVOiep91sNQ4ESACZUKgOMGV6/jixYsYOHAgS69HGtgyWQjqhAgQASJQDAGFE145zVkm&#10;ixQsLaEfazHMSv0QNyaJJKvU26UGiQARIAJEgAgQgZITeJfgKm+BO08CrJwGbYkAESACZU9AYYRX&#10;TkAM3urH+6dqMW0LZ4o8/deleJmeyVNPfxWPf3YfQjYXpeU9paT13tNEoVMpiTHo1sQBmpoa2Bh8&#10;Nv8cl6Zjjs8QPmWPkAV74n4MDWthysz5+WPOr/zWzsNrp2Fv3xVx/zGdx8MbFxG491++1T2rf8Pc&#10;lbve6kExPyY9i4KPZ1eIVFXQpKU7zoXfg4zZL3Al/PxxtLfjgjcJ0ctrDO7HPivWrOL47o1w79wN&#10;3bt3R6cOHTBq/K94xdIoUSl7AldY0C07lgaD+24NH/cLnrx4E0n67dFkZryEV+vWOHj26gf/Rrx9&#10;LX0mAkSgYhD4kOAqnwUJsHIStCUCRIAIlD0BhRFer5wMQg+v0Vi7NQgPIiJw/NBuHFg9H78t28ZT&#10;P7ZjLVb5HfzgCpS03gcbel3h5dOHeIwauHE/En3cmhe6LJ3lnu078kecO3cOJ0+ehN+KmTi6fikm&#10;/7zsvQ/QubkyJLJIx5L/oF3mfHFXTZuDe0/yUgrV/qoVnBpbFxqXIn6QSlMx3WskoiTVERJ2DVOG&#10;tYVnjwG4ExOH1OQn8BkyGk6Dx+HW3WuwzHmM2Sx6bXJ6RiFU3AuJf4MPoEb9Rujr0RcDvQcxAbYF&#10;RCzSNZWyJfDw+mm0dffAyLmLceP6RSScDcbvy7YgI7NoWixxynP8NHwYAi+GIFMqBXsrUbaDpd6I&#10;ABEgAkSACBABIkAEeAJv8rdUciCP7t1B524TMbBXZz5ycE1LSyxc9AyrD0QhKTkeJ05eRGTkSwT+&#10;cwR9u7shLuoedu7ajftR8bBu0BA9+/SEsWZukXqZr55hk/9GXH/wGC1d3NC7V0eoM03O2yWFpdnY&#10;uH4Dbj18ml8vNT4K6zfuQFZWJs6fOQ9Tj554kw02rwXbhk3AJUfPK62hlv4CK/bEQso0xLLMFOzZ&#10;sQPnQm9CQ88A7j37oJV9/fyu5RFtI26EYq1/AKCuj05de6B1s4Z8nZiIm9i8cStin6fAxc0dXbu0&#10;Q8SVM7hw/z4TqHajTRMrWLDIumkZQpY2JBv/Hj6KKmZVcXjnbmSoaKNj155oaleHbyvtZVyJOOQP&#10;roLtJMZEICDkAk6E+qGRtQUa1quJ87uO48SZMLg10MQzmS4zJeuGOtWMMfjbQZg49yiypNl8ehy5&#10;P2WWJAXXbkTge79f0Jq9EBC8FcG6giGpsMPlrDAOsuihQybPx1APdz7C8JKNq3E9KgVKb+V5TU+N&#10;h1tTZ1x6+JBfS/l3qsJOngZOBIjAOwnI87r2798fBQM1vX0BVy8gIIDyvr4Nhj4TASJABMqAgMJo&#10;Xu2aNsf+PQvQd/Bo7Dl4FFFMY9a21whsWzsL2SlJuHL5Lo87nWnL4h9dQ826drgdL4GLiyMOrlqC&#10;77/3ZdrMuEL1Ul89Qc82HfDP+ftwatMEq3+eiEHDZyA9O7vQ0iXFR8D5K9ZOaCycnZti4WQfDBk5&#10;BzIm5KYlsTyyWWKkpKZCJnu/yTKnubtz9w7ftkwmxviuvfH7kmA0a90SSI2BMxNKwyPjC/V97Uww&#10;bL5qASVDC1gYqaJtS3v47z2N1KRYdHPthDR1Q7g4fYVpIwZi1tJAiETKfN7b7GwJpEzLdPFQIHYf&#10;C2PKJhkOb1oD+8ZNIWZCcPqT2+jY1g334l6yOZSMQ6GBVbAP0iwJjIzrMT6qr0fOAjfpM6H1eRJM&#10;atmwHMJamDnjDwQFBeKXyb/D1smWCUWqhSLYpr14jlMP7qN9M1tmeqyK+vVdcfLSTWZ6/P51r2Co&#10;yv1wc3KkiGXfExNdKcb0c+fNwDcdCke79q2gnr++edMQCtSxJGAXkpIeo3PjxpSrt9yvLg2QCHwa&#10;AbkAa8ZcCoor3MtkElyLI0PHiAARIAJlQ6CoirBs+i3zXqwdOuDKuWOY8/N09OryN99/rVqOWLN1&#10;DZyb1MNPP3+Hlf/EYwjTnkWEn8fKNdswzLsXlJkmxkxXCb+tCoVhjcL1TmxfiUTVWjiycTnLDauG&#10;ds0bo4a1A+bOm4S61Qzy53hm305Use6MnQFLea2sm3NzGJs1wMixXhg3wQf3nu3F2NHDiuSSFamr&#10;YoZPLxzb3oaFphbj/PnLfJu7jl+CSo4MDt374CcW+bC6vhZetLHHoaCjiEt8CavX8pUsOxO7/Dbi&#10;f3NW47dpw/hra+iJ8NeKXXC2GYgbT59ibstW+Lq1A1o0dURcmgy17GzwY/8e0HD2RPtWX2HX9f1Q&#10;V8prMFciw3rmC+vVqRXE6fE4sq8ZImPj8ejhyRJxyAdSAXeMLa1hb6SMJcvXYdr4oXhw4QgW/bMf&#10;kxy6MQ2qCvSr6WLzhqV4dLsxQsPDMffbybz/a8GppiQlspcAOVi7bQ9cHKyxcclcjBkyDkFHtsCq&#10;ukkhQbfgdbRf+gR0DLQwe9JEzFu+HodGj8U0nwnM9zgbv/4wtJAAK9LQhYODLtJTniKRvWAig+HS&#10;XwtqkQiUNwJyAfZtDSwnuG7ZsoU0ruVtwWg8RIAIKBQBhdG8piUno0HTNth55BzS01JwI+wC0zya&#10;Y0T/EXxgoyxJnq+bjPmz1WGmuvqCF2hiYcEHc2njPghaVXR4QbZgvaxMKa5fP4CqOlp8PU5w5UrM&#10;k8RCN5GUmY+2cG+Tb04s0tSBY61avGZTwjR62dlZ4PotrjRv3Rv/mzAe//vfJOwO2ofopwno5mwP&#10;EdN+Nm9mgykDmBk00+CamNXjhVHVAqaoEkkqoqLisPTnkXwdrl73YVOQrZQBPfN6+GvOFHRr1xJq&#10;TAs49ufFEKprMQEqB1kyGbI53763CnfcyMiQP6oq0kWb+nkmyiXl8FZzFeqjmroB5vuvQPTh7ahr&#10;YY7Ji/xhpKEJgVAJ5/dtx9kIIa4/fIyz50IRfvYA5n4/BLcfPUVOgXWt3bANUlgO4cG9O8PC0grj&#10;fvoFgrQI3H4Qw7TusgrFo6IPVpKRhfFzV2HUoD5o69YVC5fMxO3zt5CaISEBtaIvLo2fCJQCAbkA&#10;K9fAkuBaClCpCSJABIhAKRBQCOE1OzsD0z08MGPpDh6ZSE0D9Ro2xaQpE1janHQ+sBEnYMrLsa3s&#10;oXbCH5i3aRvin79E2Ol/cP/qVbwSc6a0b+pJMtOYWfEIXiOTlJSEFwlPcebkGTStbyFvKn/76O6j&#10;fEFGSZDnBSnNfr+5KPeA3WXgAHR374revXszn9RvUMM4T6MbHxmOxi3boVlfHzyIjEX8k3uwMzUt&#10;JASrqmrCgEVW/nPtPxCLU/HqVQoeRdzGb3PGQj1XCZ09x+IFM2W9cPYEzETxmDT6V6RI81L2cPlu&#10;iyuc+TBXuHynapoifv9jOPAXVMBf2Zxpd5Yqgi5dZiwlCD9zDL2Z35NNvTpIS0lmuYFNYKyjyWtP&#10;LZmPdPOatRDFtNIFTYLDzhzCcr9tyHidFklJSfCaBPc1lHvGVkA4FXTIwgKBsgwMDZlfN7u3C7xs&#10;qKDTomETASJQSgTkAmy/fv2wdetW0riWEldqhggQASLwKQQUQngVCtXh0tsVf04aiDUBu5lmNA4P&#10;7t/A4j99Ua2aFbSYb6K5lTXiH0chNu4508ymw87OFY4tHJjJrBgrfJchLY35prLovQXr1XdohlOn&#10;1uDU+WtQZ2bDp5kGrnXb1oh7lVZoTWo3sMWWv3/CsZBw5t+agV3r/JAAY9SvU6NQveI+SLKKz/+a&#10;xvx09fTM0dbZCebVDXBs1w5e8yosIHQqsXnbtqyL7Ss24lFCKhOPMrDwh8n4dd5mxNy9hJo1zXAt&#10;KgEOzZ3g1s6V754za+XMg+MYixfJqcUNKf8Yp4nlSkk55F9YAXeyZZmYPsQbC/22Q8L2gzetQMDl&#10;e7A0NYJZbSvcvHkM567chDgjHQcDWRCsLF3UtzJHSkIsAgP3IClNDOWcDEydMAxHz19BauorbPt7&#10;OdSMm6BxfUsIBArxVSwXKy8QiODapT22LF2MS9fuIjEhBr5TfVG7qQ1LoaWKu8wq4/SlG8gu4IOe&#10;W2C/XEyCBkEEiECZEOAE2M2bN+Mpc7Px8vJCTEwMe8dVvKVUmQyIOiECRIAIKDiB4tVrlRBKV+Zb&#10;uEkqhNfgvvmza9XBA/7bF/D+qtm1rPH84Qn07fot1qydDOmijey4Bl934rQpEIQF4WWKGGYF6h08&#10;sxV7N69C16+d8tvcuv806plWyf/M7TR0cscOv0Xo1Lopf9zU1A6bgragppEuWJBiCNXeLbjoaGsV&#10;akv+wbx+E4zq2Qz21ub8oe6Dv0WXFvYIYw/jtZsbQE1NEyKhAF4TZ+Lx8wmoZ2nK1+PMkNdtmoza&#10;1bR5s2FXhwb8cU4Q3rh7BwzUddHK3RU9R0yEXhUTOKi/GZuqQMD8ct/cMtxnrtg4tC8RB75yBf3F&#10;mQ3PWDgLLp08MHvCUOjqmiFg727Y21hCycYcS2fHwcO9LSRZUlStWh8rN61lkYeNEHX9X0ycMBUH&#10;mzmgQatvsHTOj+jXqS0fidjaug38AlbAzNCA9K5lfF+07uaF6dFP0NG5Gb8Wrp2GYc04T2ipq+Hu&#10;xeM4+8oUDg2tIWSCLlcEIhGqG+hDlYsk/lZE4jIeOnVHBIhAGRMomP81OjqaAjaVMX/qjggQASJQ&#10;kIDSi+Tkm0q5yJNgCp4pR/vqaiKosYfH0iiybCmL7JsGFRURtLTyhFN5uzmcryeL/KrKzAm51DCp&#10;zD9RQ0ubBd6Rm3fm1SxYjzsilWQgnZn4ajIT3bfrytsuWE9HN89/tuC5/7qfwaIjK7PxvYmCW3xL&#10;4rQ0Pr2Oro5OoQqSTDHLbSmFlo52oYBRnG+vkPnCcgGrSlpKyqGk7ZXHetz9k8o08xqaWuw+eSPI&#10;c2PlWGZKstk9w+6D92hS5fW0tLVZsKeS8y2PPCr6mLj7nPNLVlNTq+hTofETAYUm4OPjA39/f/j6&#10;+sLb2xsar18+fyqUgoKrvC1OG0sRh+U0aEsEiICiEEgTi1mcHtkXtT7JycXgwk/fCkBfIGSRYfX1&#10;i52pMtMkyrWJnM+nrp7eB+txFVRE6tBjPx8qJa33oXYKnlfX/HC/XH1OoCqucP6/omKe21X/w8uC&#10;zzG/4sb8JY9x94/eO+6Ld7F8e7wlrff2dfS59An8l/u89EdBLRIBIlAeCRQnuHLj5I4PZJH+SYAt&#10;j6tGYyICRKCyE3hjE1rZZ0rzIwJEgAgQASJABIhACQi8S3CVXyoXYMkHVk6EtkSACBCBsiGgMMLr&#10;/k1LMMjnVxZs501KEplMgpnD+mHZ5sNlQ5t6qdAEkp5FwcezK0SqKmjS0h3nwu+xaMJ5gTvCzx9H&#10;eztbPrdrL68xuB/7rFizipLWq9CgKsjgr5zeDzszMz6N1PBxv+DJi1dF0uRkZ6djzcI50GC+sFWq&#10;1MTy9Tsgfh0tuoJMk4ZJBIjARxL4kOAqb44EWDkJ2hIBIkAEyo6AwgivMuaX+pLlXy2Yd5PDzKWj&#10;eZny/qi6Zbcc1FN5JSCVpmK610hESaojJOwapgxrC88eA3AnJg6pyU/gM2Q0nAaPw62712CZ8xiz&#10;f1uNZOaPXLCkpzwtUb2C19D+5yHw8PpptHX3wMi5i3Hj+kUknA3G78u2MP/vvHzP8l6PbP0bC/yO&#10;IOjIKQTvWIapY71x4tJN3jdeXoe2RIAIEAEiQASIABEgAmVDQKF8XgWC4gMQCVhQoqzMZAQHHYG+&#10;iRaOHPwXHfv2R/qje6jV3Bk2Zib8+cCAnWj+dRdY1TBGwuMH+NvPH4kZAvQd0ANxEdFw7tQRT29d&#10;RKLMAC4t7PgVvHnp3/zPEvEr7NmxA+dCb0JDzwDuPfuglX19nNz/D9RM66HFV3X5a148icDBf2+i&#10;V193qHPRTal8cQKJMREICLmAE6F+aGRtgYb1auL8ruM4cSYMbg008Uymy3ygurEIw8YY/O0gTJx7&#10;lI9iy+ll5SGZnsdElqjeF59sJR8Alw7q4LZtGDJ5PoZ6uEODBYRbsnE1rkelsEDC8tUCH7RNnCXA&#10;1F9noK2jA4s8DAxt44ybtyPQvrkdC2imMO/+KvkdQdMjAoUJyPO79u/fH7GxsYVPFvhEgZsKwKBd&#10;IkAEiEAZEaCnr9egJRkpmPvDRLi5dcH18Cu49/Auxowajai4F3wN7vyMH35AxNNEvIy7B8fGLXDn&#10;RS7L5akHp6ZNMW7ibKQwc8Jb5w/jwNnr+csn/8yZH47v2hu/LwlGs9YtgdQYODdriPDIeERcOYnf&#10;567LN2neu34F9hwMg4oyLU8+yC+8I82SwMi4XoGozsrQ0WdC6/MkmNSygbO5FmbO+ANBQYH4ZfLv&#10;sHWyZUKRar7gyg2/au36Jar3hada6bvPyZEiln3vTHSlGNPPnTcD33QoHO3at4K6SDV//lzQtt7D&#10;xsC7Vwc8iY6A/8oFCLwaASfHr4pEms6/iHaIABGoFATkAqwZcy0orpDgWhwVOkYEiAAR+PwESDpi&#10;jGUsVYYSS1miydJlbD8SggNHj2JAx1YwNTAAp5XlCndel4Xe5z6f3R+E+k5e+HvpHAz/dgJCj+7g&#10;63DnhCINqLMUM/Ii/yyTZsGhex8EH9+CgR4emDR1KuxMTRGX+BKd+g3E/j0LEPnsFTLSE7B12xF4&#10;j/YolLpG3h5tvwwBY0tr2BspY8nydYh+GodjQVux6J/9UGFrLlBmEayr6WLXhqVYMN8X+8Kvolp1&#10;Y97/teBolZWEJapX8Bra/zwEdAy0MHvSRNh19sahfbtwYNXvmPHnemQU48/K+cYHrVsOn4kz8Px5&#10;JEuJlFGsP/PnGSm1SgSIwJci8C4BlgTXL7Ui1C8RIAJEAFAY4fVdKTG41DiG+nm5T9MzM6FTIA8q&#10;97m4IpVmo6lbK4jYtVzR1i8+pQ53TvhaeypS10fzZjaYMqAzHyDGxKwebjx9ClV23qRWA4xwccGx&#10;01cRczsMiaq10LxRbe5yKuWEgJq6Aeb7r0D04e2oa2GOyYv8YaShCYFQCef3bcfZCCGuP3yMs+dC&#10;EX72AOZ+PwS3Hz0t5GN9/kBgieqVkylX6mFwvu7j567CqEF90NatKxYumYnb528hNUNSJGiTQCDC&#10;hHnLkC5Ox8rZYzH/19V4lSqu1HxockSACOQReFuAbd68OaXIoZuDCBABIvAFCSiM8Frb1g4P711F&#10;cmZWPm7OzzXk6h1YW1nmH8vNzYtGrKQk4DWxyq99Trktp5mVl4fXI/IFE2WlvIiz8nMFtwnPnvEf&#10;4yPD0bhlOzTr64MHkbGIf3KP17xyWl+hUBN9v/PAttV/Y9Xy1eg8qD8MNd70VbA92v8yBLKzxEjJ&#10;UkXQpcsQiyUIP3MMvVmiept6dZCWksxyApvAWEeTNxO2bNAQzWvWQlRsPItGnJM/4OSXL0tUL/8C&#10;2vmsBIQqKvntGxgaMh9X9t1n30d5ycnJxtZVS3Do3FVksyjlnBlxPfZ3RCAQIoeJuG9qyq+gLREg&#10;ApWRgFyA7devH7Zu3Qpzc/NC/vGVcc40JyJABIhAeSWgMMJrlapmEMeHYfovi/AwOgaPoh5g8axZ&#10;CIsXw7y6IXJfpzyRL5SapgFa2dXDqRPnkZyWjH1bAhASGcmfbtisJbb8/RN2HzqNqIe3MPXbaVBT&#10;0+TNjzlN6/EdexHz/CXuhZ/Gd7OXQ6QhYAJOEvT0zNHW2Yn1Z4Bju3bwmlcheyDmin2b9hA/PM/S&#10;9gSjRxcX/hj9Kj8EsmWZmD7EGwv9tjPf5EwEb1qBgMv3YGlqBLPaVrh58xjOXbkJcUY6DgZuRWyW&#10;LvOHNkdKQiwCA/cgKU0MU8ta76wnIP/mMltsTpPq2qU9tixdjEvX7iIxIQa+U31Ru6kN1Jmf8t2w&#10;Czh96QafBin1WSRmTfoDkY8T8PxJFNYv3oQqNapCjQm+b0I7ldnQqSMiQAS+EAFOgN28eTOeMosp&#10;Ly8vUH7XL7QQ1C0RIAIKT0BhQtkaVKuLwJ0bMGLQd6i7aAa/8KamdtiyJwh1qxlAnCqFUQGTYe4B&#10;t9u3nmjTuT9+/2EYnLv0h2OtWlBhD61WjV1x4cgutHBrx7fj3NIOWlomELFwpE5d+2Dtag/UYlFn&#10;ufadGtsgJzsX5vWbYFTPZrC3Nuev6T74W3RpYY8w9vDs2sQKOoYWGOHljgO3RKhnYaTwN2Z5A8CZ&#10;Dc9YOAsunTwwe8JQ6OqaIWDvbtjbWELJxhxLZ8fBw70tJFlSVK1aHys3rWWRh40Qdf1fTJwwFQeb&#10;OcDetRur97TYesqvfavL27wr63had/PC9Ogn6OjcjI8K7dppGNaM84QWy+d69+JxnH1lCoeG1hgw&#10;9gfcifSBHXsRweX07dx/DJbOGAUtsoyorLcGzYsIvJNAwfyv0dHRZD78TlJ0gggQASLw+QgovUhO&#10;vsmsXht8vi4+vWV1lspCTST69IZYC1yajNTUVGbypwRtbW18SGiQZUuRyrRmenq6+f3fOHcYwaFx&#10;mDpuMH/9xUMBmLn4EvbsX8j7wXJ9pCSnQENLmwXtyfOLlV+cwXJ/KrNjogJRTblzXDTiyb09YN3/&#10;e3znkScUy6+hbfkhkHc/pENDU6tIxFlJphiZkmy27lpQEbzbqKGk9crPrCvvSLIkEt78X62AS0Bx&#10;s01PTYEMAvY3I880vLg6dIwIEIEvR8DHxwf+/v7w9fWFt7c3NFiAxdIsBQVXebsUuElOgrZEgAgo&#10;AoE0sZjJK7IvGrSS6REGv/sJu5KugpISS3GiowtdpmX9kODKIRAIVQoJrtwxw6pGmDFpONp29cC3&#10;w/qhlftgdB/CUm68DuDE9aGrp1dEcOWuVddULyK43r18nJkd6+JoRBa6d3TkqlEppwTy7ge9IoIr&#10;N1yRmgbTyOq8V3D9mHrlFEGlGhYXyO1Dgis3YU1tHeiQ4Fqp1p4mQwRKSqA4wZW7ljs+cOBAMiEu&#10;KUiqRwSIABEoBQIKYzZcCqzym6hW2x4JT6NxPoQF78nKwYQf/4RN7Txz4PxKH7FjWrMeArdsQ+NW&#10;zqjGgv5QIQJEgAgQASJABL48gXcJrvKRyQXYgIAACuQkh0JbIkAEiMBnJKAwmtcDm5fzKWqELGow&#10;92NoWAt//rUeaRLpR+FNT4mDm60t7iXmwL1rd/Tt3fM/Ca7B6+Zj/rpgvm+dKqbo2bc3alUnX9eP&#10;Wowyrpz0LAo+nl0hUlVBk5buOBd+j/eD5IYRfv442tvZ8rlde3mNwf3YZ1/UrKKM0VTI7q6c3g87&#10;MzP+78Hwcb/gyYtXRSIIy2QZ8F82DxrMF7ZKlZpYvXkvuFRZVIgAEaj8BD4kuMoJyAVYCuIkJ0Jb&#10;IkAEiMDnI6AwwqssKwNNmvTEsX//xcmTJ7FyyY/4cfwIrAo49FF0uVQ6z1NSkPGJD7A50izme1t8&#10;HtmPGhBVLhMCUmkqpnuNRJSkOkLCrmHKsLbw7DEAd2LikJr8BD5DRsNp8DjcunsNljmPMfu31Uhm&#10;/s1UyieBh9dPo627B0bOXYwb1y8i4Wwwfl+2BRmZkkID3rN2CWYt3IFtwcdweN/fWDbNBwEHzyCL&#10;+XxQIQJEgAgQASJABIgAEShbAgpjNpzLcjZWrVETbVq2fO3r2hpCpkXdeeEasr07Q5llbgw9cxL7&#10;Dh9DcoYMLVu7oltXNwhYIKXgoCPQN9HCkYP/ok2n9ny+10tnjuLCjocQK+vB+9vhsKphzK9c7MM7&#10;2LlrN+5HxcOa5fvs2acnLEyq8OcunTqIbTv3w9yuGZRZ/lehvjV/XCaT4GDQDhw+fg6mtRtg4CBP&#10;mBvrsbyT2bh46jB27D4IkZ4RuvXqC8ev6pXtHUK98QQSYyIQEHIBJ0L90MjaAg3r1cT5Xcdx4kwY&#10;3Bpo4plMl/k+dWMRho0x+NtBmDj3KB/FlssFSilVytdNxAVUO7htG4ZMno+hHu7QYAHhlmxcjetR&#10;KYVyN3Ja14snLmHMzF/g1qY51JjGfd5MH2wIPIIuLk1RRUerfE2MRkMEiECpEpDnd+3fvz9iY2Pf&#10;2TYFbnonGjpBBIgAESh1AgqjeVVi+VRfPHuK67dv4/bNmzh9fD8WLNqEr7u6gMvNeiRgGVq16wgj&#10;i3osLUZVePbtinU7TkCSkYK5P0yEm1sXXA+/gqeJydBQVcVP432gbm6NnIRraNfya0TEJ+HZo2uo&#10;WdcOt+MlcHFxxMFVS/D9974sL6gMp4LWo2X7LjBv7IDEOycwgeV/VVFRBie4zvUZitETFuCrNm3w&#10;5PoRODm0xZ3Y5wg/FYQufcfCtkVrGGtK4NTUDufvxpT6TUANfpiANEsCI+N6BYJtscBf+kxofZ4E&#10;k1o2cDbXwswZfyAoKBC/TP4dtk62TChSJcH1w2jLvEZOjhSxkfEw0ZViTD8WaI0JpZsOhaNd+1ZQ&#10;LxQFPO/Po76uFpRf5+FVUhJAminlIxRzLyaoEAEiULkJyAVYM+ZiUFwhwbU4KnSMCBABIvD5CCiM&#10;5lVJScgiA26FQ6OthWhON9TlNZy5asY4dDoc7Vva8gLlq4g7SEhIhpKyEq9p3X4kBL1cHZCW/Bj+&#10;07OwLugUBnVxYiGjB+LVN12wc98ZdLc3wMo12zDMuxev3TXTVcJvq0KZiaEYezbsgu/6fRjv9Q1r&#10;vz+yE1KQnZuLx3cvY87f23GNaWobmBliUJ/uUOndB4HB/8JW6R4LAGGLli1boe6APnB26YyqRnqF&#10;xk8fyoaAsaU17I2UsWT5OkwbPxQPLhzBon/2Y5JDNwiUVaBfTRebNyzFo9uNERoejrnfTub9X8tm&#10;dNTLxxLQMdDC7EkTMW/5ehwaPRbTfCbgVXo2fv1haL4Aq8zWtU5DCyydNR82liYwVE3H4sUboV63&#10;Pf/9Jo36x1Kn+kSgYhKQC7Bva2BJcK2Y60mjJgJEoGITUBjNa44sE9+4j0VyZiYTOLORmvISfn/8&#10;iHGDv8NT5nvawrk1Qg/688FbRCJNTFu6gT3ECvjVTWfX6LDUOvLCfTatYcJ/FArVYd+mATLSJexB&#10;twn0BS/QxMKCb6eN+yBoVdFBRnICToVdR2O7Ovw1AoGI9ecAKYtULGW+r6amdtDRystjy7Xn9LUj&#10;cqS56NBnEBpVT4etlSXT0qpiz6kwCAT0yCxfh7LcqqkbYL7/CkQf3o66FuaYvMgfRhqaLJWSEs7v&#10;246zEUJcf/gYZ8+FIvzsAcz9fghuP3rKa+jKcpzUV8kISDKyMH7uKowa1Adt3bpi4ZKZuH3+FlIz&#10;JPlBm7iUV4MnzELfDuZwdbSH69fDUb1hTWRnkea1ZJSpFhGoPATkAqxcA0uCa+VZW5oJESACFYuA&#10;wgiv3LIIBKoQvTb/U9fQQccunZGZmY5MSRqmDRiKsKcChN24jZT0NKyc4YMMyZugLFygpuIK5z/3&#10;LDaRCSnZOLaVPQxP+APzNm1D/POXCDv9D+5fvYpMZRGsqlWDmD0Yy8vL54n8bg4TpLnCaXi5wrX3&#10;6F4U316mVIC5flvxJCYKwbsCsHelL/7y38fXo19lSyA7S4yULFUEXWLpkcQShJ85ht6OjrCpVwdp&#10;Kcksr68JjFmaI24VLZmvc/OatRAVG8+iEeeU7UCptxITEKqo5Nc1MDRkFhjsO86sIeSF/y5GPcbA&#10;8bOQnp6Ox4+vY6B7O+b/bshy+QrIJFwOirZEQEEIyAXYfv36YcuWLZQaR0HWnaZJBIhA+SKgMMKr&#10;3Oc1/MZN3LhxA+dPH8ekcVNQrZoV1FVz8SI1FW3aObNAPNZ4dPMivmM+qUJhLnJz3jzMypdOU00N&#10;q//6G/FJybgechS/rN8OJ8dGSE9Lh52dKxxbOEBdSYwVvsuQlvYSSgJddOjsiHnMFzI6/jmi74dh&#10;qd9OqKgqo1ptG5irpcPv70CkSyS4deU0pvy1AXa2dbB/7QJ4DvgRSppV4Ormhia1axfwuZSPhraP&#10;6wMSAABAAElEQVRlQSCbae6nD/HGQr/tzIc5E8GbViDg8j1YmhrBrLYVbt48hnNXbrIXFOk4GLgV&#10;sVm6qG9lzkyKFeYrVhbLUCp9cJYPrl3aY8vSxbh07S4SE2LgO9UXtZvaQJ35Kd8Nu4DTl26wFw/A&#10;uT3r4O35Ix4npuAh+7sw8YcF+KarKx/kqVQGQ40QASJQoQhwAuzmzZvzBdcLFy7A09MTlCanQi0j&#10;DZYIEIEKTEBhfF5FIg3e59WxyRuf1869hmLdilmorlcNw74fhs4sh+f3gwAbG1eMHtkfV8+FQTKg&#10;FYwKmAxza80FbArasID/4T4vWLsTHZrXQ1yVTli0qB8MNTS4w5g4bQoEYUF4mSKG54SfcfPuUNSp&#10;UY0/Z66nB6GSErT1zeC/0x993Pvhtx++5c/9sXILero2gbixCY6d84IpMz3minNHL/zcux2/T7/K&#10;lgBnNjxj4Sy4dPLA7AlDoatrhoC9u2FvYwklG3MsnR0HD/e2kDCT0qpV62PlprUs8rDR68jWZTtW&#10;6u3DBFp388L06Cfo6NyMjwrt2mkY1ozzhBbL53r34nGcfWUKh4bW6DF0DE6dHgorMxPeBHzGgjXo&#10;7eYIVWGeS8GHe6IaRIAIVFYCnOA6YMAAPhJxdHQ0AgIC8oXayjpnmhcRIAJE4EsTUHqRnHxTKRcN&#10;vvRA3te/OktloSbK8wl9X71PPSfJFCMzKxva2tolEjrEaWmAUKWQFoZLb5OakgYNLW0WsKfoAy53&#10;jVBVDaqqhd8bcCaK3HUqaurM1/aNOSM3p/RULrgToPuWEP2p86XrP56ALFuKVKZh19DUgqpK4TXk&#10;7x9JNlt7LWZWShrXj6db9ldkMWuHHGYqrMasKd5XUpKTebcDTS3191Wjc0SACHwhAj4+PvD394ev&#10;ry+8vb2h8fol8ucaTkhICCiA0+eiS+0SASJQHgmkicUsbpCMeVgVtUotq/Eyg9jB9IRdgLZITYMX&#10;EJWZRrQkhRNSuByRBYsyS8mjy7SqxQmuXD3umrcFV+44FxxGR1eniODKndPU1iHBlQNRDoqAvazQ&#10;Y+v7tuDKDY2/f9gakuBaDhaqhENQZS/FPiS4ck3p6OqCBNcSQqVqRKCSEyhOcOWmzB0fOHAgmRBX&#10;8vWn6REBIvBlCZDw+mX5U+9EgAgQASJABIhABSHwLsFVPnwSYOUkaEsEiAAR+DwEFEZ43b9pCfoN&#10;m8mC7byJGrxv80o+pc3BCzc+D93/2OrDGxcRuPff/3g1Xfa5CCQ9i4IP84sWqaqgSUt3nAu/x4L6&#10;5JlOHN+9Ee6du6F79+7o1KEDRo3/leUNFRcZSknrFbmQDpQaAZlMgiUzJ6Fth47oxtaLW7P+/fti&#10;4oyFRdZMJsuA/7J50GC+sFWq1MTqzXtZequ8COGlNiBqiAgQgQpB4EOCq3wSJMDKSdCWCBABIlD6&#10;BAo77ZV+++WmRZkkAxmvMnn/Nm5Qu/6eD49RU+EfdBIdW9iVm3FyPrOrps2BTudh5WZMNBAwgSUV&#10;071GIlq3NkLCruH+xYPw7DEAwSeDUbeGAf4NPoAa9Ruhjb0Ni1Atg7ZedYgKpGLhGHJCU0nqEe/P&#10;S0BJSQD7Vu1gWNee+bYLIH4Vi7ETf4bHSPsi0aH3rF2CWQt3YFvwMZhqSuDd1xsinY0Y0KkNBW36&#10;vMtErRMBIkAEiAARIAJEoAgBhRFe5TMXsfyMe9Yu5AXXLfvPou/XjshIS8TOHQfxdc9eMNbNixQc&#10;+u9hJAuNYa4pxdUHjxB19zqMrZrD26Mzrpw+gq07gmFq8xUcG1siR2CIGtpSXLqbiN493SBk6VGy&#10;s9OxY1MgzOtb4/rl61DXzAv0osoiFctkSujcswfS4iKweSNLq/I8BS5u7ujapR0irpzBhfv3meCz&#10;G22aWKG1gw1Cz5zEvsPHkJwhQ8vWrujW1Y3lqwX+PXwUVcyq4vDO3chQ0UbHrj3R1K6OfKq0LUUC&#10;iTERCAi5gBOhfmhkbcFSKtXE+V3HceJMGGp0sce1GxH43u8XtG5sXUQAkg8jS5JSonry+rT9PAQ4&#10;v/TWbh3zGz+4eTka2rlj5rQRfLRh+QlO63rxxCWMmfkL3No0hxrTuM+b6YMNgUfQxaUpquhoyavS&#10;lggQAQUgIM/z+nagprenztWjyMNvU6HPRIAIEIHSIaAwZsNcntdsiLF57SL0GjkF24+E8IIrh5HF&#10;SsKOZYuw+2gIT1UieYE5309DXLIYNy4cwcD+/XHowhXcvvkQJ/esR4t2nWHKtGwpkSFwcfkaJ68+&#10;QHZmEjz7uePhs1d8G9E3L2Hs5DkQsLyRic/i8ORJHKIfXsegQYOwevUBpCTHoJtrJ6SpG8LF6StM&#10;GzEQs5YGsjyuygiJjGTCr4Rp+6Q4ErAMrdp1hJFFPdhZVYVn365Yt+MEi/Qlw+FNa2DfuCnE6vpI&#10;f3IbHdu64V7cS75/+lW6BKRZEhgZ1yuQZ5cF2NLXxLPnSUhOTMCpB/fRvpktMylWRf36rjh56SYz&#10;KWaJQguUtBfPS1SvwCW0+5kJvHhyB/18pmH8L+NRvYoeCodqy/vzqK+rBeXX+Xo5ra00U8pbcHy5&#10;WHufGQo1TwSIwDsJcILpli1bYGZmVmwdElyLxUIHiQARIAKlRkBhNK9KSkIc3rOS/eSxu3L5Bnq0&#10;bcKnxFHTMMTgET2xfnMwhvRwxqMbYYjMMkR7p8YIfXoGvQdPxwa/GVCSpWP0193w17YjGNXblQmQ&#10;w6DFBMwM1qRlQ6aVbd0ax05dRt3+bjixezf6jpyEZg0d4NioKd8pp/GtVcuR5XVdClF6FG48fYq5&#10;LVvh69YOaNHUEXFpMtSys8GP/XtAw9kTrsyc+fDT2zh0OhztW9ryZqevIu4gISGZby9XIsN65hvr&#10;1akVxOnxOLKvGSJj41G3mkHeJOl3qREwtrSGvZEylixfh2njh+IBe6mx6J/9mOTQDalJiexeyMHa&#10;bXvg4mCNjUvmYsyQcQg6sgVW1U3yBaKUEtYrtUFTQx8ksG/rerR09kK7lg0hZFYZBYuysgrqNLTA&#10;0lnzYWNpAkPVdCxevBHqddvzfzcKC7oFr6R9IkAEKjOBFi1a8AKsPMerfK4kuMpJ0JYIEAEi8PkI&#10;KIzmNTc3m6U4Mcexi7dw5WQQ/vxxBLYdvpBP1qlTFxzatwwP4hJxau9etOvbB9V0NPngLPWa2IEz&#10;N85Me4krDx+ibh1z/jouvY1NIxvkSHNZ+hsd9B7aFcEb9uNFylPs3H0SPXrkPeRylY9uX8VrfP2D&#10;NqFOVX0YWzbAX3OmoFu7lswcURVjf14MoboWE3RykMWCSmUzoZgzb2zh3BqhB/35wFIikSamLd3A&#10;0unkPWRz9YyMDPmxqIp00aZ+fX6ffpU+ATV1A8z3X4How9tR18Ickxf5w0hDEwKhEuo0ckYKy9E7&#10;uHdnWFhaYdxPv0CQFoHbD2LYC4c3AcJqN2xTonqlP3pqsTgCqS9j4LdmD4b9bxD0tDTyXzLI63Lf&#10;78ETZqFvB3O4OtrD9evhqN6wJrKzSPMqZ0RbIqCoBOQCrFwDS4Krot4JNG8iQATKmoDiCK8sEFIr&#10;5z5w+soKDZ0646+fx+J/np64GZPAMzesYYNJzCR39arl2LjtMPr2cstfC0445YqKSANmhoZIE2fm&#10;n3uZmJi/36x9J9y/HIAVK1ZCrPcVmja05M9dP3sAHQeOQdDJK2jZoCZ/LIdFLO3sORYvmCnphbMn&#10;YCaKx6TRvyJFmsWf5wTX7OwMTBswFGFPBQi7cRsp6WlYOcMHGUzjKi+c+TBXuAdtNc3COWfldWj7&#10;6QSys8RIyVJF0KXLEIslCD9zDL2Z+ZhNvTq4du4IlvttY+uSt3acaWle4b5eb/RzYWcOlajep4+W&#10;WigJgYTH0Xgm00V9K/Ni/ZQ5bfqjqMcYOH4W0tPT8fjxdQx0bwd9E0OWy1dQYGVL0hvVIQJEoLIR&#10;kAuw/fr14zWx5ubm7P/iN3/zK9t8aT5EgAgQgfJAQGGEVw62TJYFKfND5DUqk6bBtbYRExhnMaEk&#10;CwKBCD0H98XK33+Dmnk7NK5bvcj6qGsao3c/N8wc8yOu3X+Ic8eCMPynxfmaUD2T2hjm0QmzfpqH&#10;7kP7Qo9pVKNuX4S9S1cM/t88NK1bDY8ePWIJzB8j6s5F1KxphmtRCXBo7gS3dq58f9wDM2cOHPc4&#10;CgnMzPRFairatHNmAYKs8ejmRXw3eznTwhbvbcdpYql8HgLZskxMH+KNhX7bWbqlTARvWoGAy/dg&#10;aWoEFSUJpk4YhqPnryA19RW2/b0casZN0Li+JZITYhAYuAdJaWIo52S8s55AoFBfxc+zSB/ZatSd&#10;O6hTuzkMmU9rwQfOO2EXcPrSDeazDJzbsw7enj/icWIKHrLv38QfFuCbrq7QUKMXRR+Jm6oTgUpJ&#10;gBNgN2/ezOJaPIGXlxf7/z2GuZEU/390pQRAkyICRIAIlDEBxfF5ZZpMrSo6vK8ax5gTROf5+aJu&#10;E1es2tgeU4b3QH1HJzjWqoUew3pAU5iHhoscXLAMmDCTaUdnoUn9umjYtAM6NG2I7Nf/UXHa0u6e&#10;Hpi5egu+ad+cv+zq6ZP8dsPSaeB+uGJqaoeTlw/zZsOuDg34Y5xJ88bdO2CgrotW7q7oOWIi9KqY&#10;YNj3w5iGtiu+HwTY2Lhi9Mj+uHouDBnDO0OVaX+ErE954T5T+TwEOLPhGQtnwaWTB2ZPGApdXTME&#10;7N0NextLMCdjLJ3zI/p1aossplG3tm4Dv4AVTEtvgMhr1zBxwlQcbOaABq2+eWc9elf/edbtfa1m&#10;pqXAskkd9vJJpZAW9e7F4zj7yhQODa3RY+gYnDo9FFZmJnyQphkL1qC3myOlyXkfWDpHBBSMwIUL&#10;FyD3f42OjqZIwwq2/jRdIkAEypaA0ovk5JtKuciToMq27xL3ps60HGqiz6/piI8MRw1rB9yKTSg2&#10;6BGXp3PJzJ9h6z4Ibo624HKy/jZyMCQN3DFnfH9+Poc3L8OKoMdM2/Yb7yf7oUlKMsXIYNFLtXS0&#10;+RQ78vpZEgmETHOrzEyQuDqZWdnQ1tbOF77l9WhbtgRk2VKkpqVDQ1MLqipvXhxwo+DXSZINLbZO&#10;AuV3i6MlrVe2M6Pe3kcgJTmZWWeoQlMrL+XV++rSOSJABMqegI+PD/z9/eHr6wtvb29oaOSlvfvc&#10;IykouMr7Iv9XOQnaEgEiUJkIpInFzKVR9kWtS3JyMbjw03dlIvwRc+GE0EVTxuCHxX/j2x+WwooF&#10;VCqucKbFNS0N0YlFIfYcORLPmHlh6INXODHNF+kpcejv0hkHrl/nfVu5AE8lKSI1DYjUitZULSCs&#10;v6tO0avoyOcmIBCqsMBfesV2U9J1Kmm9Yjuhg1+EgI6u7hfplzolAkSg/BIoTnDlRhsSEoKBAweS&#10;Brb8Lh2NjAgQgQpMgIRXtnicue/XAwajplN3uHVs917tZo/hU3DHsQMLoHQXGp26oXnLFjDW14aU&#10;BfTxmTUDU6vWRsumdhX4lqChEwEiQASIABEgAu8jwAmoclPh4uqRAFscFTpGBIgAEfh0AoUdOj+9&#10;vXLbwsNrp2Fr64a4lPRix2hr3wI9u38DLeb/9qFiZfsVPPr3R5fObrzgytVXUdXA1126k+D6IXgV&#10;+HzSsyj4MP9jkaoKmrR0x7nweyyoTy5O7vaHS/t26Na9O7qzH08WxbpHlz7498ptdp5F/SmmbF0y&#10;G/NWbGfm4NJiztKhz01AJsvAVr+F0NRQ59NQzVu6DikZb6KIy/vPzk7HmoVzoKGuhipVamL5+h0Q&#10;v44qLa9DWyJABBSLACeY9mfPALGxse+duFyApSBO78VEJ4kAESACH0VAYTSvXEqZlJTnkDBbbSpE&#10;4GMJSKWpmO41EtG6tRESdg33Lx6EZ48BCD4ZjKq1bDDCexifFUdVpATfqT8hTdUC+rrahaLYcn1y&#10;Jur7Nq/G8GnzMPnXNR87DKpfSgRunj2MSbP8sGXPEVTXyoJ3X29Ur1kH/Tq2KhSM6cjWv7HA7wiC&#10;jpyCtjQRX3f1gEWdM/imVeNCPuqlNCxqhggQgQpAgKIJV4BFoiESASJQaQkojPAqX0EBC4CU+uIx&#10;jpwKhSQ1AXeiUzD2ex9IEh9h567duB8VD+sGDdGzT09YmFThLwv99zC27giGqc1XsK1VBeqGdeDc&#10;zFbeJG0VgEBiTAQCQi7gRKgfGllbsNRFNXF+13GcOBOGkf2+Qb3GjjyFhOhrGJ6QgM3Bgahfs3oh&#10;E3Qu4Ne8kUPhd/gGWjdtgNx3x3RSAKJfdooJcU9Y9O42aN3sKxiwVDkDO7ZF+K0H6N2heb7wyr1o&#10;EGcJMPXXGWjr6AAhc2Mf2sYZN29HoH1zOxZQTWEMV77sYlHvRKCcEZDnd32f2TA3ZArcVM4WjoZD&#10;BIhApSCgkE9fcVF34OHRB1NnrMLVy2GIeHAJNeva4Xa8BC4ujji4agm+/96X5fOU4dy+ALRo1xnm&#10;jR0giwuHe9feOHX5bqVYfJpEyQlIsyQwMq4HkUj19UXK0NHXxLPnSUybmmcazJmiLpg6C71G/ASX&#10;Zg2YsFP466WsrIJeYybjOrvfxg8biFwof9GIbSWffeWrWbtBY4SGbsHG7TuxbdNqzA3YCRfHhoUi&#10;SHO+8L2HjYF3rw54Eh0B/5ULEHg1Ak6OXxWqV/no0IyIABH4EAG5AGtmZlZsVRJci8VCB4kAESAC&#10;n0xA4TSvHDFllsOVy6t6LPQErE30cTfsLFau2YZh3r14TZmZrhJ+WxUKaXYm9q4PhO/6fRjv9Q0T&#10;Ujwhjn8OTntLRbEIGFtaw95IGUuWr8O08UPx4MIRLPpnPyY5dMs3DY6+FYqVB47gaMh8aLL0Tm8X&#10;JSVlpqFtzB+WkK/r23jK9LNIXZ3ldlXCX0uXQSM5AerqJjDU12XB2wq/cOAGxWnMg9Ytx/RFfuxv&#10;goylRMrIe+lAfwfKdM2oMyJQ3gjIBdi3NbAkuJa3laLxEAEiUJkIFH1Sq0yze8dcOP9XG5tWqMo0&#10;Z1yp07AJ9AUv0MTCgg/e0oblcdWqooMs8Uucu3EHdra1+XqcJqZJi8YssnDxQXj4SvSrUhJQUzfA&#10;fP8ViD68HXUtzDF5kT+MNDQhEOa9yOBMTHf7b4DHqFmwfctcuFICqcCT4oTRVTPnoZ/PLFwNPYfw&#10;R1GYN6E75vy8BEnFBHTjUmRNmLcM6eJ0rJw9FvN/XY1XqeIKTICGTgSIQGkRkAuwcg0sCa6lRZba&#10;IQJEgAgUT0AhhVcOhZ6hIeS5WI9tXYVRE/7AvE3bEP/8JcJO/4P7V68iA+qwMzdHRoYkn54kPSN/&#10;n3YUh0A2S4WUkqWKoEuXIRZLEH7mGHo7OsKmXh0ImHlwJnvRcfb0NbRtw3wmVRTSoKFC3QxZzCXA&#10;xbkF1FRU+FRZLV3aA1IhZLm5zJw7r3AvJLYyF4JD564im9XnXl7Vs7Vj6y1EDqslr1ehJk6DJQJE&#10;oNQJyAXYfv36YcuWLTBnzw1KZJlR6pypQSJABIgAR0BhhdfszDfa0/S0dNjZucKxhQPUlcRY4bsM&#10;aWkv2QOqCC3cHPDHlD8Qm5iM2AdXmdnoVpYWR2GxKey3JluWielDvLHQbzvzhc5E8KYVCLh8D5am&#10;RhAwU1NpRhqinj+HpaUJL8zKQSXFRSMwcA+S0sQk7MihfOGtkpIA1SyNsWbRakQ9eYbkF0+xfvnf&#10;qGJZhQ/WdDfsAk5fusGnQUp9FolZk/5A5OMEPH8ShfWLN6FKjaq80EvOA194Ial7IlCOCHAC7ObN&#10;m4sIrhcuXICXlxcoXU45WiwaChEgAhWagEJJYWpqeWbC3IoJ1d5M3bF9J0ifnIahhgZ0DWtA17YJ&#10;BJIXeJkihsfYH9CqbiZqVq2CmvWa4unLlxDSG9UKfdP/l8FzZsMzFs6C74+joaeti6ETFmHdzu2w&#10;t7Hk/aQT4x5DplULBnrahZpPjI/ExAlT8SQxqVBwJvKbLoSpTD9wGtQR02ahUbVk2FlZoIqJOa4m&#10;62PGT99BV0sDdy8ex57jnM97Dgaw77+jtYTVM0c1CyskVm+E2TNGQUtDrUzHTJ0RASJQ8Qhwgivn&#10;D7t161Z+SwJsxVtDGjERIALlj4DSi+Tkm0q5aFD+hvZmROos+I2aqGgAnDc1Pn2PMxFMTUmDhpY2&#10;VLicGG+VlJRk/tyBdX/iSnptzBrX560a9FERCMiypUhlmnoNTS0yD64EC56emgIZBNDW1mThm95d&#10;Slrv3S3QGSJABD4nAR8fH/j7+8PX1xfe3t7QYC+jv2SRC66xsbH5wyB/2HwUtEMEiEAFJJAmFiOb&#10;Ba78krmuc3Ix+I36sQJCLM0hc9oYXT29YgVXrh8dHV0ImXmo+FUyMrKySrNraqsCERAIVVikaj0S&#10;XCvQmr1vqJraOtD5gODKXV/Seu/ri84RASKgGASKE1y5mYeEhMDT05NMiBXjNqBZEgEi8JkIKJzw&#10;mpubg8zMTD7lxX9h6tTTG8N6Of+XS+kaIkAEiAARIAJEoBITeJfgKp8yd54EWDkN2hIBIkAEPp6A&#10;wgivnNAavNUPKiqq0NLSAmeKPP3XpXiZnvlR1K4c3YUdhy9+1DVUuXIQSHoWBR/PrhCpqqBJS3ec&#10;C7/HB/UpOLutS2Zj3ortyHxHHtfQkwfQwsqKafiFGDp2OmISmC9swQZov0wJZGa8hFfr1jh4lkUU&#10;zskL4paVmYLfJo/iXRVq126B4xevs3V+E+Dt7QE+vH4afQb9iBfM7YAKESACikvgQ4KrnAwJsHIS&#10;tCUCRIAIfDwBhRFer5wMQg+v0Vi7NQgPIiJw/NBuHFg9H78t2/ZR1Gp/1QpOja0/6hqqXPEJSKWp&#10;mO41ElGS6ggJu4Ypw9rCs8cA3ImJQw5Lr8L5TO/duBzDp82DRCItdsLxUeFo380DvafMxrXrVyCM&#10;DsW8pZshLpCKqdgL6eBnISBOeY6fhg9D4MUQZErZmnFpcthLLv8/fkbw2Vc4HxaOOZO6wmeQD+7F&#10;PuPX+e2BRN68iO7unixVEqXQepsNfSYCRIAIEAEiQASIQGkTUJiElI/u3UHnbhMxsFdn3ne1pqUl&#10;Fi56htUHopCUHI99u4/i6569YKybF+Qh9N/DSBYaw1xTiqsPHiHq7nUYWzWHS6PqUMvMwyYRv8Ke&#10;HTtwLvQmNPQM4N6zD1rZ1y/tNaL2ygGBxJgIBIRcwIlQPzSytkDDejVxftdxnDgThlpVXbBwzEj4&#10;Hb6B1k0bIPcdkX9evUjG+IlzMXxgd+hqqKOfZw/86ncV6ZkSaKiL3hswqBwgqFRDSE+Nh1tTZ1x6&#10;+JDXfMujP4vTErBj10lMW+7P1rgubK2+w8EtB3D52j3UqW7Mp9KRg4i4dhL2rbvAyrwqy+koP0pb&#10;IkAEFJWAPN8rF2G4YKCmt3m8K63O2/XoMxEgAkSACBQloDCaV7umzbF/zwL0HTwaew4eRRTTmLXt&#10;NQLb1s6CuooQO5Ytwu6jITwhCUuTM+f7aYhLFuPGhSMY2L8/Dl24gts3H+L8wW3YfSyMRdtKx/iu&#10;vfH7kmA0a90SSI2Bc7OGCI+ML0qZjlR4AtIsCYyM60EkUn09F2Xo6Gvi2fMk9lmIXmMm4/qDSxg/&#10;bCAThpSLjcRm4+CMWTPHQQ1ZOHEgCD/+tABfe3SArqY6Ca5lfIcIBepYErALSUmP0blx43zT7Rxp&#10;FtKU9FGbCaTKTCIVsHp165rj9t1IyGSyQqM0qFYH4bcisXO7P7LTmdaWhcCjQgSIgGITkAuwZmZm&#10;xYLgIg4Xlw+22Mp0kAgQASJABIoQUBjh1dqhA66cOwblZzfQq0tHWNUyg7W1E/69cgdqGoYYPKIn&#10;9m0OhoQ9oD66EYbILEO0d2rMfGSF6D14Og4HB2P+3HFQV9eGuqoqZOwh16F7HwQf34KBHh6YNHUq&#10;7ExNEZf4sghkOlDxCRhbWsPeSBlLlq9D9NM4HAvaikX/7IcKE3CUlQWoxwQgPTU1SN7h61qQwM2Q&#10;k+jW1xOXo6KZyXAGZMxclUrZEhBp6MLBwRZKzEw4MTU1X3iNfxSB5+kZ7GXCG1VqFvuboMZeWii9&#10;pV41MDZDLTNjZFP08bJdPOqNCJRzAu8SYClVTjlfOBoeESACFYKAwgivacnJaNC0DXYeOYf0tBTc&#10;CLuAbq7mGNF/BOJS0uHUqQsO7VuGB3GJOLV3L9r17YNqOpqQSrNRr4kdRILCuV9F6vpo3swGUwYw&#10;M2QWfMfErB5uPH0KVZZOh0rlI6CmboD5/isQfXg76lqYY/IifxhpaEIgfCPklHTWTVy787liw8/s&#10;x8KfRuNO9NNi/SlL2h7VKz0CxjUsYcQ04QJB4XXNkuYUq03nelZSLly39EZDLREBIlBRCbwtwJLg&#10;WlFXksZNBIhAeSOgEJJWdnYGpjPt6IylO3j+IjUN1GvYFJOmTGBpc9IhYQl3DWvYYFLfrli9ajk2&#10;bjuMvr3c8tcqR1pUMxYfGY7GLduhWV8fPIiMRfyTe7zmlbRo+dgq1U52lhgpWaoIunQZYrEE4WeO&#10;oTcz/7KpV4cJOiX7Gl0+uQ+/L1wPMfNx5UrNBnbsnqmO2LjnLODTu6PZViqQ5XwyQpEalDPjkfAi&#10;hYvfxBdJRhZqVKvCNOwlW+dyPkUaHhEgAmVEQC7A9meuR1u2bIG5uXkRC44yGgp1QwSIABGoNAQU&#10;4mlMKFSHS29X/DlpINYE7EbMkzg8uH8Di//0RbVqVtBSU2UCiAg9B/fFyt9/g5p5OzSuW/29i5yW&#10;kgQ9PXO0dXaCeXUDHNu1g9e8CpUVJgbWe/lUtpPZskxMH+KNhX7bmWl5JoI3rUDA5XuwNDWC4D1C&#10;TVJcNAID9yApTQwNTRX8OnMMjl0IQ7o4FTv+XoVUVQvYsgBQgrc0+5WNX3mdT66s8EsDNc0q6NSu&#10;Of76yx/PXyXj3KFd2HzmNlo6NkQu83P/Z8dOPHzCXjbIJVs2MfJ1La+rS+MiAl+eACfAbtq0CU+e&#10;PMGgQYMQExPzTiuOLz9aGgERIAJEoPwTUBhJq+uQcdgkFcKLCajy0qqDB/y3L4Chhhp/qL6jExxr&#10;1UKPYT2gyUyBuSJ8SzCRfzav3wSjejaDvbU5X6/74G/RpYU9wq7dhWsTK/4Y/ao8BDiz4RkLZ8Gl&#10;kwdmTxgKXV0zBOzdDXsbSz6wj3ym8qi18s+J8ZGYOGEqDjZzQD0HV6xb9Cv6d3blfWMtLJpi9eZV&#10;qFnVsICHpfxK2pYFAYFIhOoG+iyKMPu+cwGalEUY88tsjOjaD+YmvryQ6r/7MBpYmEKSGocZkyZi&#10;pv8OmFc1gPLrFw6c2bBQQ0AalbJYMOqDCFRAAgXzv0ZHR1PApgq4hjRkIkAEyg8BpRfJyTeVctGg&#10;/Ayp6EjU1UQsYIqo6In/cESWLUVKahoLxCSCllZeWhx5M5wpcA1rB9yKTUDdagbyw+/dZrDgLspC&#10;QYEotO+tTicrOAHu/klNS2daVC2osmBe/6VIMsXIlGRDS1ubCUvkL/lfGH7ua7h8r8nJKVBlLgYa&#10;zDKDChEgAuWbgI+PD/z9/eHr6wtvb29oaBT+//1Ljb6g4CofA6eNpYjDchq0JQJEoKIQSBOLWbYV&#10;2Re1HmGJHQYrhNlwwZtCIFSBvr5+IcE1JycbCyaN4gXXb39YCquq+gUvee++Ogvu8iZ9ynur0slK&#10;QIC7f/T09P6z4Moh4HyudXV1SHAtx/eDkpIyv84kuJbjRaKhEYFyTqA4wZUbMnfc09OTTIjL+frR&#10;8IgAESifBBROeC1uGZSZn+rXAwYjcOc+/DljRCEz0OLq0zEiQASIABEgAkSACLyLwLsEV3l9EmDl&#10;JGhLBIgAEfg4Av/N7vHj+vjitVOTYtGxeTuEREbyY2nQoAFu3brF7/fwnILNa+fA1r4F+yk61D2r&#10;f8ONnLoYP6A5vmnqijmBB2CGWEz58zC2bvq1UAqdB1ePoYfXnzh6PohPs1O0NSD9VTyOngiHe3e3&#10;Iv60xdWnY+WHwKuEGPw5awYW/r0F1Ws0wWK/Bejo4ghhgWjDW5fMRrRKXXw/vCfUVFUKDf7kbn/M&#10;WrEJulravI+rlpYW0pMlGP/LLDh9ZfPewE+FGqIPpUYgM+MlRrh1w4B5S9GhZSP+O5mVmYL5P0/B&#10;7KXr2Trbw2/Larg0tX3n+sjb8PpjGVxZYCe5X3ypDZIaIgJEoMwJZGdn49y5c8hgubg/tty+fZs3&#10;X37+/Pl7L+UE2E6dOmHKlCkwMTF5b933naxduzZqsXgdFPjvfZToHBEgApWFgEIIrxo6xli8YQOy&#10;WECW6Fsh+B8zDd76zz5U19OCUE0XKm8FZSq4uLW/agVdmQFUVDUx6ocfUMNQBznx2RC/LPofmmlN&#10;W0ybNKSQQFuwLW7/2I61WLUrgRde3z5Hn8svAc60fP2fcxH2VA0h4ddw9/R+TPb5AVbHdsC6Onvo&#10;yJVh3+bVGD5tHib/uqbYiVSrbYMR3sNYYCBAVaQE36k/IY1FG9bXZcIsuzeplC0BccpzzPjuWwRe&#10;DEFPqZStYS77lwP/P35G8NlXOB8Wztb5H/gM8sHuI4GwMa9axCqDq7992XzsCr2EnpIsvo2ynQX1&#10;RgSIwOcgIGa+XVx0YC5K8Ocs9+7dw7Bh7P+FTyjTp0/HxIkToaOj8wmt0KVEgAgQgYpBQCGEVy4N&#10;jgMLkMAVU60sFshBFy1aO6GGrlb+KsU+vIOdu3bjflQ8rBs0RM8+PWFhUgVaOrpIyxBCRaQNM9Nq&#10;4KLJygRvBA0uh+x+dl2WmgnaNq8NFQ11Pu9nZvpL7GB53S5fewBLG1v09egLA3UpTpy8iMjIlwj8&#10;5wj6Mu1rXNS9YvuNvHkZN2KTIEmIRujNaLRwbovOHdu+VzDOnwztlDqBXCacvoxLwoBhY1Hfyhp1&#10;Latg2cI1eBgdh5omuvD9bjj8Dt9A66YNkPvm9ig0DptGLC8s++FKQvQ1DE9IwObgQNSvWb2IUFTo&#10;QvpQ6gTSU+Ph1tQZlx4+BJfOVR4lWpyWgB27TmLacn80rFcXtlbf4eCWA+x7fA91qhuzqMSCQmO5&#10;eeEQxsxZgiwWwIAKESACRIAIEAEiQASIwOcloBDCa0GEXJQsrhTMzfjs0TXUrNsEQ/73I9ozM9C1&#10;c+bhzPmHvFnwxUOBuCJtgPoW6hjiNQjLD5xGHWYNKtJk6XVysvDH+JHYcDQSe4/vwsvH1zF69ARc&#10;cm2NnbMm4nC0EkYPdce+dSuwbdNRBGz5EVcu32W9GyOdRSmO5/ttWmy/V88cgsfYX9B96Dg41dVj&#10;gu43WL3rGIZ1c+GGT6WMCSgrq8C6SV38OXU21GX/w91z+5BbxR4NWKokFaEqeo2ZjDF/2SAkcCXO&#10;v1R+byQ2mSwDC6bOQq8RP8GlWYNCZsdlPC2F7U4oUMeSgF2wqWuIgW3deQGWg5EjzUKakj5qv9ay&#10;KrF6deua4/bdSMi+bslyZ70RXlNfxmDUkO+xIegAbu/8m6XOYeuusERp4kSgchEQsQwHo0aNwqtX&#10;r/7zxDitbXBwMPv/Pr1IG9WqVeNNhrkAgJ9aWrVqxQJHlk5Ghk8dC11PBIgAEfjcBBROeC0OaNKL&#10;VKxcsw3DvHvxGjAzXSX8tiqUz/EoFGlAXUmVPZgKYWpgkK+hiY26gxkTv8XRC8k4fvEgzPS1EfFC&#10;yGt1lZiJaVxsIpq36Q7X9p3R2a0tLl6+DVOzBvjp5++w8p94DBnYDRHh59/ZrwpLw9K17yQErMzz&#10;q1V9GYfoqLjihk/HyohAlaqmTGt+Dn/+mYHw0FB06PwtRMyvVUlJgHqNG/OjkGQx89MPlOhboVh5&#10;4AiOhsyHJksDRaXsCYiY9YWDgy7SU54iMTU1X+iMfxSB5+zFkhLvlZw3riyZjKXqUi1k2i2TSbBi&#10;xgy08JqAb5ya4+r6v6DE3A8KXlf2s6IeiQARKC0CnDA4bdq0T26uuMBNlCrnk7FSA0SACCgwAYo2&#10;zBa/TsMm0Be8QBMLCwiFQrRxHwStKjpFTDnTMzP5W4UTVq5fP4AFK7bCwKQqdDULCyBCFQ14ThiN&#10;bX9MhZG+Fhp+1RWxL8RQYwJplkTCtyFj/nXv61cqzUYjJ4d8M+Hq5jXYeOhdw5f6rqYkRqP/d1Ox&#10;Yc8JXDh9GknMnFsr/jI2Bh5FSQRW+bg539nd/hvgMWoWbMlcWI6l3GyNa1j+n73zAIvi6sLwB0vb&#10;pVcVAQsKqFjBAmJBjYmKvaKgWH8jamI3thhbYklREzXGKBZEUaLGWGM0MSpYAcESlCIiIL2z9P/O&#10;6K5LFQtF9lwfmNmZO7e8d1jnzGkwZOmvBDKuAdzgcvMKi2nTb5z3wRqPI7Bp2wghD4IQm5qCB0F3&#10;EREVW6xerZkYDYQIEIEaIcAJqgeZC5GpqSnff5cuXSjHa42sBHVKBIhAXSFAwitbyQteOzB97np8&#10;vf8QYuOTcIcFaQnx90dK1gtBs+Ric/6PNjbDcJv5pSo+vYbvt/9WrEphYR4MTVvgZkgIQu7dxewp&#10;feA2qj/+CQwFJ5RKyuv6Lcx7ZYSYX1gouYy2NUAgLioCJizCcFtrcz6iIxcErJGBIZKSUt9IWBFn&#10;JeHK5UA4du/8TrliawCBXHSppKoGRXEs4hLT2Lq+mHJOdi5MGuhDUSawm5gdK2IVXIc6wbajHfac&#10;vYSls6Zgr89fyJH5G5cLaDRJIkAEKiQgEWCdnZ15QdbMzKyYJUeFF9NJIkAEiAARKEaAhFeGIzMj&#10;E61b90IXO1tmIpyFbRu3IiMjqcIgLIYNGjJ/xzZYv3U1Vs9zwb/BL9LwcHSzspIxZeBAbPU8A7Pm&#10;Vhg6dBAPXSRUZZ8tEBsVjqcx8W/VL98Q/ap2AsbNWsKYaecPHvwDqex+eRx0E2cDma90Y+MK0xMk&#10;x0TA2/sEkjOyeNPUvOwMhLP0CY0b1+MDe1X7RKjDYgSKCoq/FFJT10f/3p3x448eiE9JxdWzPjjw&#10;733YsxQ4RfmZOH7kKEKfxaPH0AnIyMwCl04jJycT80YMgs/F61jx2bhSKZKKdUgfiAARkEsCnAC7&#10;f/9+SARXzpzY1dUVkZGRb/QCVC7h0aSJABEgAjIE5FJ4VVNTl0EAdOnTH3nPLsNAJIK2gQm0rW0g&#10;yElEUlpWsZyN6mpqUFZ+lbuTM/1t22Mgvp49AStmrUMmS5vBta2jXR8bdmzEvq8+Yw+yKmjUohMW&#10;rv4R7ZoZw7SpBeJDL2LUoGlo3KVHpfrlBku5I4stWbV/UNesj5/2bcO5n7+BoY42Wtp0w7DZy+Ey&#10;xLFYBFpJ1FrJABNiwzBv7mI8S0jmH1ASYqJQoNEUejqakiq0rUECAubX1lBPl60hM8lnkcS5yOQz&#10;V65CUdBFmNUzRK/B47F++09o1cgY+eJ0rJg/DwEh4SgoYQmhIhCw9eUE4VfWEjU4LeqaCBCBWkxA&#10;4gfr5eWFcePGkQBbi9eKhkYEiEDtI6CQmJoarFCEVrVvaK9GJGRBbdSqOJIe54uYnpYBkYYmix77&#10;KqLokc1f4m6RFVZ/7vxqQJXck7SprCaESCYwTyELAMOZAaswQVhSp2S/leyCqlUzAU5ASU9Lh5KK&#10;KkRCFnGaSp0kwK1zamoaVNRE7G9XpU7OkSZFBOoSAXd3d3h4eGDjxo1wc3NjwRNFtXJ6EsH16dOn&#10;0vFRACcpCtohAkSgFhPIYPmvuawtnNtUTZXCIkyQS81rWcAVFZWgzULWSwRXLn/rN3OnwXneWtRn&#10;+V7fpkjalBVcuXYUmZaGE1z5/RL98gfpV60loKCgCC1tbRJca+0KvZ+BcevMpbAgwfX98KRWiAAR&#10;AMoSXDku3HEXFxfSwNJNQgSIABGoBAESXiuA1PnjITjNArFMGdW7glp0iggQASJABIgAESAC5RMo&#10;T3CVXEECrIQEbYkAESACFROQG+H19IGf+DQ4XCocyc+wUZPg/+iV6Y4sKiUlIRw/7o++fbpJ09XI&#10;nqd9+SOQ/Dwc7i6D+NyuNvZOuBrwH/N9LOJ9Hf0unoJd8+ZMc6+Erh+NxPWgR/w5WUqXfvNAzz69&#10;MXjIEAxhP9yb9qEDR+Kf2/dL+VDKXkf7VUdAnJ0E127dcOaKP2/KL9tT6N3LGDl+CRKZO0FZJSUu&#10;Ekvc3fgcsObmdjj51zXklwgAVdZ1dIwIEAH5IvA6wVVCgwRYCQnaEgEiQATKJyA3wmtBbjaf3ubC&#10;P//g0qVLOH/uFHQLn2HyaHfEZWaXT4jOEAFGIC8vHUtd/4fwnIbwuxOIhZMd4TJ0LB5ExiD68R18&#10;PGQMnJeuxX+PHmBIp3qY878ViE5KKRa+p4G5Faa6TcaokaMwzmU0Qvx88V9oInS1NSltQg3cZVlp&#10;8Vg2ZTK8r/tBnJfHYi298uEIC76OIU4uEGeV/d3A+arv2bAGd6LV4BcQiLULh2OB+yI8jolDoUw7&#10;NTAt6pIIEAEiQASIABEgAnWWAAuxKR+liD1s1jdpAgcWrl4Subd1c2M0aNoe9x49g0Gbxrj57yX8&#10;ce4CUrMLYN+tFwYP6gtVJt7/c+5P6JvWx7mjvyFbWRP9Bg1Dx9bNeHBPQx/gqM9vCAmPhUWrNhg2&#10;chgaMR/Zezev4FF8BhLDghEYGothY1xhZSzEti07UCA0wPhJbrBkaVa4h+Cy+hVy0U+p1BoCCZGP&#10;4cmEzYs3d6KtRSO0adEE11hOz4v/3kELYQz6DJyBccP6Q19LAxOnT8OWfWNYSp0sNNTXkQqmVm27&#10;gPvhSlxEIKbExeHASW+0bNIQiizSLZXqI5CZHou+HXvgRmgo/4JBNkr048BL6NBtIJqb1ecCEJdZ&#10;uFzPSTHJGDt5Flqy9FeWjfWx9btfEBoRg2bGRrSeZVKjg0RAPglI8ryOHTsWsoGaStKgwE0lidBn&#10;IkAEiEBpAnKjeS09dSAs5CF/uL6RLs57bkXX3v1g2KgFWjevD5dRg7D7yEWmjCnAuf2/oEO7jsgS&#10;6iLz2X30c+yL/2KS8PwJy/Np2Rr3Y3PQs2cXnNmxGXPmbEQOiyb88NbfGDHICX5haainDfTpagOT&#10;Ji2hbtYEof+ewrzPX9Qrr9+yxkvHao5AXm4ODI1aQFVVEnmWBW7SVcfz+GQ4DJwAH8/1vODKjfBh&#10;wF3o65lByKLUKpQh/RQUZOPbxV9h+NRl6NmpFZQEcv1nWCOLqiQQYrOnD5KTozCgXbtiGnK9Bs0Q&#10;cC8MRw97ID+TmYUz0/CSRVFRGRY2lti4eBVOnDqFTV8uQ5F+B5b72QwCRVrPkrzoMxGQdwISAdbU&#10;1LRMFCS4lomFDhIBIkAEShGQG/WeokANp058C4eevhAxrWbE3buITEmB+9IfYG6kiQg1I5y9HIA+&#10;9tYoKMhByuMHiItL5YEV5RRgz+//wLV/V2RlxuL8H50Q9jQWTZTSsf2XQ5jsNpzXtJhqK2Ddjpu8&#10;2aCyshKGOi/B9k0rkZsdhzMHf8fMrQcw5mN2bfdW+GTkCsSmpKKogn5LrRYdqDECRo0t0MFQEZt/&#10;2o0vPp+ER77n8f3xU5hvO7iYgOr3pw/6Of8PX2/3gqm+LspS3EXcu4ntp8/jT79NUJdJoVRjk5PD&#10;jlVF2rC11UZmWjQS0tOLC69GptBjTB75B1dIRr++McLCrmLDhmwE3LyJjwZM4/2hK7yIThIBIiC3&#10;BCQCbEkNLAmucntL0MSJABF4CwJyoyIoKspHmzb9MW/OHMyYMQMbf/4FNwMeYPNXM6GipAK7Ht1w&#10;84wHH8xJVVUdX2zZC6GqgEeayzSphoYG/L6Kqja6t2zJ7zdrYwNdQSJsGjXir+vuNB4a+lq8IJuX&#10;l4+Wtq15E+XC/HxkisUwYBperhQWKUAszgSnvamoX74y/aoVBNSEetjksQ0R5w7DspEZFnzvAUOR&#10;OgRKr8TTM4d+Ru/BLliy6VdMGd2PpUMq/W6IMxP/zWMvRk//CtZkLlwr1ra8QSgovlrbknXSEiLg&#10;/Oli7D1xEb6XLyM5LgIasbewz/tP5OQy/1kqRIAIEIEyCHCCqqenJyQaWBJcy4BEh4gAESACFRAo&#10;/XRdQeUP+RTn82rapAWGDh4s9XmVzIfL6frF2ElIaGSDO0H30aypGTzXL0IU07hKCmc+zBUu/6Oa&#10;uiq/f8FrB6bP3YoDPodg28Ya0Q8uw23mTqRk5fDnS/7ihFjZkp+X9dp+ZevTfs0RyM/NQlquCo7d&#10;uMX8oJWY0FqERYOHwqpFMwiY2e+xXZvgMnsZdh0+jZH9erCXGS9efJQcsTgrCVcuB2L0yollCrcl&#10;69Pn2kkgLioCJiY2aGttztZfAJGWERoZGCIpiVlTUMCm2rloNCoiUEsI2Nvb8wLs9u3bsXbtWl6Q&#10;LcvFpJYMl4ZBBIgAEahVBORG8yqhXlDGg2VhYQ4Smelg9949WCAeCzxhkUY/XcWl1int68a1w2li&#10;uZKZkYnWrXuhi50thApZ2LZxKzIykpCb/0ro5SuW8yuXCc1v0m85zdDhaiCQXyDG0olu+G7nYebT&#10;LMbJ/dvgees/NDY2RODlkxj/+ZeYuuhrtGlWH/fvsyBdgUHIEOewoD4R8PY+gWQWvIm7m/KyMxAe&#10;H4/GjevxQm81DJ26qIBAUQWpbUr6uuaK03D8yFGEPotH/aYtYMysLg4e/IMF5srE46CbOBvIfOBZ&#10;EDZOmKVCBIgAEaiIACfA7t+/H2ZmZrzrybVr1+Dq6orIyEh6AVYRODpHBIiA3BOQG+FVUVkFAtWy&#10;zQBVVHQwec5kzBk/iDf/HTlhLWb8zxn+V+8gm2lLVdjDqBLTtkkK95krXfr0R96zyzAQiaBtYAJt&#10;axsIchKRlJZVSrurrqYGZWVl/jplNhY1NXWoqxtU2C9fmX7VCgKc2fCK777CxiUzoKOpjUlzv8fu&#10;o4fRwaoxHjNhtZC90Phx9QK0bd0GHTrYYMCAcYiITUR8TCjmzV2MZwnJ/ANJQkwUCjSaQk9Hs1bM&#10;S94HIVBVRUM9XeY6wP6+SwTX4syGlUQCqU9zbnYaVsyfh4CQcKhpGOGnfdtw7udvYKijjZY23TBs&#10;9nK4DHFkbZHwKu/3Fc2fCLwJAU5wHTduHLy8vPgtCbBvQo/qEgEiIG8EFBJTU4MVitCqNk9cyILa&#10;qLGHzKouOeIsiHPzoampWelUF5wPY3paBkQamlB+y4fWt+m3qllQ+2UTKMjPQzrTtInUNcjst2xE&#10;cnW0qKiQ/f2nQ0lFFSKhmlzNnSZLBGoTAXd3d3h4eGDjxo1wc3ODiL1U/hCKRHCVTaFDfrAfwsrR&#10;GImA/BHIyMpCPrMurUn3KJYAYoLcaF4rc4upqjENqtaLgEuVqc/VUWQaWW0dnbcWXLk23qZf7joq&#10;1U9AoKQMHbbeZQVjqv7RUI81TYDzgdfS1ibBtaYXgvonAh8ggbIEV24avr6+cHFxIRPiD3BNachE&#10;gAhUPQESXqueMfVABIgAESACRIAIEAEpAU5A5UyFZTWu0pNshwRYWRq0TwSIABF4ReCVI+erY7RH&#10;BIgAESACRIAIEAEi8AYEcnNzERUVxczqimcWKNmEv78/5s2bh9jY2JKnin3mBNhhw4Zh06ZNMDY2&#10;lvrfF6tUwQdDQ0PeUogiGVcAiU4RASLwwRGQG83r6QNc9GAl6Y+BQVNs+HEPMnKqJifjyd2bsGn3&#10;yTe6IR4HXMKwsYtZNNvKRSuWbTwzLQZ9ra3hez9S9jDtVwGB0LuXMXL8EiQyX2dJSX4ejknD+kJV&#10;RRk29k74+9Y9FBQWSk5Lt5WtJ72AdqqUgDg7Ca7duuHMFX/kv1yv6IgHmD1hNFtLFZYOpw32ep9G&#10;DsvbXLKkxEViibsb88dXgbm5HU7+dQ35FUQvLnk9fSYCRKBuEYiIiEA39n3SkuWCr+iH07i+TnCV&#10;kAlkUcw/+ugjtGrVqsI2y+pvz549yGI+alSIABEgAnWJgNwIrwW52bCxGYYL//yDS5cuYfvmJVjy&#10;+VTs8DxbJeuZmyNGerr4jdpWYquRlZT9RtdIKnN5aOPT0pBdxkO2pA5t351AGEujNMTJBeKsV+vE&#10;CUCzR4xHlmFH3AkOgnNPY3w+ZQGik1L49DiSXitbT1KftlVLICstHsumTIb3dT+I89hLLJZGKy8v&#10;HSsmuSNOrRlu37uPPT8ugvvEEbgc8FAq3HKj4gK17dmwBnei1eAXEIi1C4djgfsiPI6JQ2EZ6biq&#10;dibUOhEgAkSACBABIkAE5IOA3JgNF7GHzfomTdCd5VZT5FNidIMS01Ye9Q1EvtsAKKIQN/+9hD/O&#10;XUBqdgHsu/XC4EFMk8YEyn/O/Ql90/o4d/Q3ZCtrot+gYejYuhl/h8RFPcKunR5IyBZg1NihiHkc&#10;gR79+xW7e3KyUnDiyBFcvRkMkY4enIaNRNcOLfk6z5+E4Ndf9yKlUITW5iIoqb16n8DljvzVwxMQ&#10;6qL/oKHo1qkNf03k42Ac2OeFp/Fp6NnXCYMG9uaPc+l4Au9cRdDp/YjNRLF+ig2IPrwVgceBl9Ch&#10;20A0N6tfLKtKyJ1reJxvjKPrFsBYXwfNlq+HmfUFljLlRWokSWeVrSepT9uqI5CZHou+HXvgRmgo&#10;/4JB8DJNTm52OqLT87Bu4XS0bGqCFk1N4T7QB49CnqB7OytpCizuZVFSTDLGTp6Fls0tYNlYH1u/&#10;+wWhETFoZmxU6WjlVTdDapkIEIHqJsBlKnByckJSUlKluk5MTMT169eRk5NTqr6uri46duzIUuqp&#10;lzpX2QPNmzfnrc0qW5/qEQEiQAQ+BAJyI7wqsKjAic+jcff+fagwzUjC8yf49vv9mPbtbv6B9Oz+&#10;zXCauADf/bQLZgUJcBk1CJv3n8b0UT1wbv8v2OT9O5av3YCsJ3fRz3EHrgbdgiHi0aVdV3QdPQ09&#10;2urAgf1HY2zcGpd7vxAmuRsgPz8Tnw8agetJIsxbNA7B186jBxNCb4VEwUyYCjubF9f3bq+OiVPn&#10;Y6jLQv6+Cfz3JGwch2Lh6o0wE4nhaN8Bu367iOHdmmBwr/7o9+kc9HQwxxdTx8F/yRYsm9wdImbm&#10;uGDqRCz9ZgPyE27x/QSERcPazOhDuBdr/Rj1GjRDwL0wKKSFwH3BURSxeN1cCX9wH4ZNjXBg2zdY&#10;ue4H9B8xBevXr4QRy+Uqm1m4svVqPYg6MEAlgRCbPX1gZWmAcY5OUg25upYxTt/8VzrD5PhI7Dhz&#10;AXunL4FA8dWLJUVFZVjYWGLD4lUQFszGw6t/oEi/A1pZmBWrJ22IdogAEajzBBo0aICff/75jeZZ&#10;VsRhSpXzRgipMhEgAnJGQH6EVwUl+Pl5wbatV7ElXmqgzZsAFqkZ4ezlAPSxt0ZBQQ5SHj9AXFwq&#10;X7copwB7fv8Hrv27IiszFuf/6ISwp7H47+7vaOngil1bVkNVIIBNcyZYTlgFiRaHu7ggLxe2Q0Zi&#10;GfNxaairgcTuHXD22J+ISUhCJLu+abuR2LmZPQAzf9xm9fTwza/+fP8+O/dh9uqfse6LyfwYTHRU&#10;8eM2H/SwGoeg6Gisse+Kj7vZwq5jF8RkFPCmilksWAQn4LoN6s6P0/fiLTyNTSDhlSf47r/0jEyh&#10;x5p55B9crDEVNXVcPLYL2hM/x4VLF3Bsx3dwHe4O75M7YGKgKxVgK1uvWOP0oUoIqIq0YWurjcy0&#10;aCSkp0uFV9nOUp6Hws3JGY4DpjJLCSsIBK+EV66efn1jhIVdxYYN2Qi4eRMfDZjG+zzLtkH7RIAI&#10;EIGKCNgzazBPT09p5GESXCuiReeIABEgAixNqbxAKCwQ4xOnWUgVi/lIgOlpSdi5fgk+m/ApMxMU&#10;w65HN9w848Gb2KiqquOLLXshVBXweHJZACVDQwN+X0VVG91ZMAau5DH/0o59u/KCK/dZU1eH2xQr&#10;qszkt3MnKywcO4Bvu55pC174VGFaHE4bbOfUnRdcuYuMzUyQLy5Ebk46wsNjsGX5/6QBpoZMXoh8&#10;hWzomLXAj6sXYnBve6gxTeus5T9ASajBmylmsrmZmDbg+1dVL3EEUQAAQABJREFUYyZHLS2KjYU+&#10;vB8CCoqy+lTOVTIf7doPwzerFsG+iwNWfPstMqP9EPgwvFjQpsrWez+jpFbehUDkf3cwoHs/5Jl2&#10;wfZtX8JAS0P6EoJrNy0hAs6fLsbeExfhe/kykuMioBF7C/u8/0RObtUEgXuX+dC1RIAI1F4CEgHW&#10;2dmZF2TNzMzeOLJw7Z0djYwIEAEi8H4JyI3wymETCFSYD+uLKQtFWug3cADE4kyIczLwxdhJLPiK&#10;AHeC7iMtMwPbV7gjm2lcJYXzceOKgoIi1NRVJYcRevexNECLosILM1LpSbYTGxaAdva90WmUOx6F&#10;PUXss//QmoW8L2Cmyzms79io57LV+X1lFXXoaWhgw6/HWaTAdKSkpOHJ4/tYt3oWhEUKGOAyC4mJ&#10;8fC9chGmqrGYP2MtUpnWlSuFMiH6VZg2mErVE1BWVoIq074KXgq1AmVVaDL/Y5FQrZjAU9l6VT9i&#10;6qEiAuHBvmjN/GFtR03HQc+NaKCjVWwduWvjoiJYJGIbtLU2Z98rAoi0jNDIwJD5uqWylxmlvwcq&#10;6o/OEQEiQAQ4AXb//v18qp3x48cjMjKSvkvotiACRIAIlEFAboRXic9rQFAwgoKCcO3yX5j/2UI0&#10;aNAcQpUiJDLTwe69e6BNCws8YRFlP13FpdYp+yGU08RypU0nexzctQy/nb2M8NB7WDztC6gxIYYT&#10;TCUlIy2Z5Vkzg2MPB5g11MMFnyO85lWJaV1bdbTDnh/m44LfXWRmJGL3Tzsh0hOyfoWwtrfE4W37&#10;8CQunT04Z+O7RQuw9usDiHx4A02amCIwPA62nR3Qt3cvSVeltpJxljpBB96JgMTXVdKITY8+uHXr&#10;EA6f+BPpGWk46bUf+TqtYd6oPlKeR8Lb+wSSM7Jg06N3ufUUZfwpJe3StuoJFJVIbZOeFIlpY/8H&#10;2+4jMXZ4bzwLC0VgQADCn8RAnJ2K40eOIvRZPOo3bQFjQSIOHvwDqRmZ4IKrnWUpLZo0NuaF2aof&#10;OfVABIhAXSMg8X/18vLizYhJgK1rK0zzIQJE4H0QkBvhVVVVxPu8drHpgPbt26N7r4+RoWWJ3Yc2&#10;o6FOA0yeMxlzxg/izXRHTliLGf9zhv/VO8hmmkxOg8kJm5Ii0Wg2t+kF3/M+GMOi/Ta3bItE1Vxo&#10;aOhBVYmr/wKtWUsbTB/WCR1YIBfOHPno7UgMtOuAO4EPYWXbB94/b8InDh2grVMP3+w+KukCrvO+&#10;xCedRGjBHoa5c35xQmzYvADmbbryZsO9bFtBWVkFk+ZtwYKvPoU2MyHmog3LFsk4ZY/R/rsT4MyG&#10;lUQCqVmXXgNL/H36CJbPcoMeiyY9f7UnVn2/DCZ6OkiKDcO8uYvxLIG9xKhffr3ihsjvPkZqoXIE&#10;BKqqaKinyyJDs79vFnH4eWQ4roeH4Z+z+9DVlmlW27WDja0tdvtcQHpqElbMn4eAkHCoaRjhp33b&#10;cO7nb2Coo42WNt0wbPZyuAxxZG2RxUPl6FMtIkAEJAQkguvTp0/5Q76+vnBxcSENrAQQbYkAESAC&#10;LwkoJKamBjNr11a1mYhQTRVq7CGzqkuOOAvi3Hxw4e5fpNOpuMegq+dw8mYMFn82ga9//awnvvzh&#10;Bk6c+k7qBytpITszG4rsoVZVVUVySLrl+uXSs2poiKTHJDtZGRnIKyyEtpaW5BC/5a7JFudBQ0tT&#10;KigXq0Afqp1AQX4e07xmQqSuARVmSlxeqWy98q6n47WHQFFRIdLT0qGkosqbideekdFIiIB8EXB3&#10;d4eHhwc2btwINzc3iESl/z+trURKCq6y46QATrI0aJ8IEIGaJJCRlcXiBhXUqEsDS/Qxofwn7Jqk&#10;U0N9q6qJmO9i5Ts3qG/INDEDcO6v07A0UsTuvUfxo+eZUoIr16JQXVhuw3y/5ZwVMd/XssqbjrWs&#10;NujY+yUgYHlddXRKB+0q2Utl65W8jj7XPgKcD7yWtnbtGxiNiAgQgQ+CQEWCKzcBiQb2wIEDoEBO&#10;H8SS0iCJABGoYgIkvL4D4AbmHRAXHYFrfreQlVuIuUs2wMrc7B1apEuJABEgAkSACBCBD4VAfHw8&#10;yzyQ91aaiFu3bmHmzJmIiYmpcLqcADty5Ehs2bKFBYozkbqsVHhRGSe54HKGhobkl18GGzpEBIjA&#10;h0NAboTXU/s347BfBn7ZsliqGeXyua6aNgEGjhMxy+Xjt1o1PSMTOA0yee21mWkxGGr/EZZ5nkD3&#10;tuavrU8Vai+B0LuXsXjTWez4cQn0WQqVS7954Ktt+6GtoclHpdVg2vLM1Bx8vvIrOLRn+UFf+j9X&#10;tl7tnXndG5k4OwlT+w7G2K+34CP7trwJfnTEA3zz5Ur87HUMhkZWWPvdNxgztC9US5iCJz8Px7J5&#10;n2GX9xlY236MLdu+RZc2FtKo03WPFs2ICBCBkgSGDh2K69evv5XwWrKtij7fuXMHDg4OFVV57Tl9&#10;fX3cvn2bF4BfW5kqEAEiQARqKQG5EV4LcrKR9CxBmtZGsh452blIYj5rVV0UBApMO5vLfGpfpLSp&#10;6v6o/aohEMYiUQ9xckHjTsOlHTQwt8JUt8ks4A+goqqAjYuXIUOlEXS1mTDLggBJSmXrSerTtmoJ&#10;ZKXFY8Wn0+B93Q/DmOaEPX0yDUo6VkxyR0ZzO9y+dx8x965j6LgRMG5yA442LaX+5Vy9pa7/Q4S2&#10;OfzuBCLk+hm4DB2Lk5dOomWjBpXyma/a2VHrRIAIEAEiQASIABGoewTkRnjllo7L81pWICbBSwEj&#10;j+V7Pbp/Hy7ffoCen/SHel4mLLt0R3MTIzwNfYCjPr8hJDwWFq3aYNjIYWhUTx9hwbcQ9DQZOXER&#10;uBkcAbsejhjQz5HX7krauxrwGG1tLBCdlCS9g8prT1qBdmodgceBl9Ch20A0N6vPBaaVFqu2XcD9&#10;cCUuIhBT4uJw4KQ3WjZpWOx+q2w9acO0U2UEMtNj0Zflcr0RGgousZXkOyA3Ox3R6XlYt3A6WjY1&#10;QYumpnAf6INHIU/QvZ2VVHhNiHwMTz9fXLy5E20tGrEUW01wzecvXPz3Dpo3/KSUlrbKJkINEwEi&#10;UKMEunTpAl1dXRS8TKH3NoNJSUmBv78/b35c8notFqyxbdu2LA0fyxsu+x9PyYqV+MzFZODaoUIE&#10;iAAR+JAJyJXwWtFC5ednY82MKfC5noRFS13h+dVSnL57Fyev3YVWQQyaWNpg4uwl6NOzC35d/TX+&#10;vRYKr/1r4f/vWYyetRJDJn0GB0sdjBryCX5maTUmDOhcrL39a9cjkv0HxZXnT1g+yHLaU2U+KVRq&#10;JwG9Bs0QcC8MCmkhcF9wFCXzvRYUZOPbxV9h+NRl6NmpFZQEZWeiqmy92kmhboxKSSDEZk8fWFka&#10;YJyjEy/AcjNT1zLG6Zv/SieZHB+JHWcuYO/0JVLzb+5kXm4OMyluIRM9nAVu0lXH8/hkFLLo4FSI&#10;ABGQDwKbNm16LxMtK3ATRRp+L2ipESJABOoYARJe2YIWMHPBZ//dwVoWLTiQaVZbmRpgYG97dGjZ&#10;mdfIJCemY/svhzDZbTivSTPVVsC6HTd5E2Rl5gc3aNR8eG5fy2tbVZJiEBEeU2573P1TUXt17P6q&#10;U9PRMzKFHpvRI//gMucVce8mtp8+jz/9NrGcu+WndqpsvTI7oYPvhYCqSBu2ttrITItGQnq6VHiV&#10;bTzleSjcnJzhOGAqunZgvssyLyOMGlugg6EiNv+0G198PgmPfM/j++OnMN928DtrR2THQPtEgAjI&#10;BwF7e3t4enpi3Lhx4HK9kuAqH+tOsyQCRODNCZStGnrzdmr9FSrl5IlVYZpOA10t5OZmw8ZmGBrW&#10;e5FPVVPfBCN7dOUF22ZtbKArSIRNo0ZQUlJCd6fx0NDX4gXZPJagta2DrTQIVEMzE3ZciW+vadMu&#10;LD/rCxMdkY4+ulpZvba9Wg+SBggFRRmb4Zc8Cgvz8ZvHXoye/hWsS5gLyyKrbD3Za2i/+glEspdZ&#10;A7r3Q55pF2zf9iUMWGAu2VVXE+phk8c2RJw7DMtGZljwvQcMReoQKMnWqv5xU49EgAh8uAQkAqyz&#10;szMvyFJqnA93LWnkRIAIVB0BuRFeza1bI/Q/f6SKXwVMyhWnws//ASyaN+YJx8Q8QgYL4MQVLhJx&#10;eFQsv3/Bawemz12Pr/cfQmx8Eu5cPo4Q5p+SkpXDny/M47zmXpT8lyaDRQVFEIszJYdRkJeL58xs&#10;mPOte1170oto54MhIM5KwpXLgXDs3hkqJaLSyk6isvVkr6H96iUQHuyL1swf1nbUdBz03IgGOlrF&#10;BFduNPm5WUjLVcGxGyxNFvseCPj3AkYw3zerFs2KaWird+TUGxEgAh86AU6A3b9/P6KiojB+/HhE&#10;RkZWeSTjD50ZjZ8IEAH5IiA3wqt+fVNkxd7B0pXfIzQiEk/CH+GHr77CndgsmDU0gIlFG7QzUMD6&#10;TbsQ8fQJdn/7DX5jIeU5YTMzIxOtW/dCFztbCBWysG3jVmRkJCE3v6Dcu8XEsg2stPKwY5cPsnLE&#10;uHTyd1x8+JCv/zbtldsRnah2AiV9XbkB5GVnIJzl+2vcuF4x4SU5JgLe3ieQnJHFm6aWV6/aJ0Ed&#10;8gSKCor7p6YnRWLa2P/BtvtIjB3eG8/CQhEYEIDwJzEQZ6fi+JGjCH0Wz/72s7F0ohu+23kYOQVi&#10;nNy/DZ63/kNjY5ZD8WVqJEJMBIgAEXgbApz/69ixY+Hl5cWbEZMA+zYU6RoiQATqKgG5EV71GljC&#10;++he3Dq8A5bNmsK8eQtsP3QNB08cg2UDPQjVjbDvzFHEXzmCZk3Msf3YUemad+nTH3nPLsNAJIK2&#10;gQm0rW0gyElkKXaypNFHJZWVXj64ijTrYdvBnTi1eTm01DWwcNMBtDY2hrKyMipqT9IObWsvAc5s&#10;WEkkKObbmBAThQKNptDT0Sw28ITYMMybuxjPEpL5t+fl1St2EX2oNgIC5k7QUE8XKswdgAsh/Twy&#10;HNfDw/DP2X3oamuDtu3awcbWFrtZELb01CSsmD8PASHhUFbVwYrvvsLGJTOgo6mNSXO/x+6jh9HB&#10;qnGxCNPVNhHqiAgQgTpBQCK4cppXrvj6+sLFxYU0sHVidWkSRIAIvA8CCompqcEKRWj1PhqrqjaE&#10;LPiNWjk+q2/aZ1FRIdL5AC0K0NTUlD5oZqU/x9erfsTMFV+gnqYIKXGhfMCmXy/4wbFdMxZBNB/p&#10;aRkQaWhCWanyEYEL8vOQlp4BbRaiXjZNz9u296bzpfpEgAhUHQHu7zudWWaI2AuqiszFq24E1DIR&#10;IAIcAXd3d3h4eGDjxo1wc3ODiL1s/tBKWRGHJXOgAE4SErQlAkSgpghkZGUhn1mdFrFAtzVVCosw&#10;QW40rxLICgospYWWNguk9CLgkuS4kqoQMbeuoGOrrpgzfzYMjC1h4zQNXawb81UUFZV4AfRNBFfu&#10;QoGSMp8DTlZw5Y6/bXvctVSIABGoHQS4v28udyIJrrVjPWgUROBDJVCR4MrNiTSwH+rK0riJABF4&#10;3wQoVc5LoioqWth+7hRuXL2KyNgk/H3VDR1t20qjCL9v8NQeESACRIAIEAEiQAReJ7hKCHECrKur&#10;Kw4cOABTU9NiriuSOrQlAkSACNR1AnKjeT194Cc+zQ2X6ob7MTBoig0/7kFGTp50jZVVROjq+BGc&#10;nUfDoXMHXnDNTItBX2trXA4MZfk9L8Daui9i0l5FEZZeTDt1nkBKXCSWuLsxE3YVmJvb4eRf15D/&#10;MuDPnX/Pwt6iOTMpV8KUz1ayyNJpZeYODbj2F/q0tubrDXediZCnz2vU/KLOL9prJijOToJrt244&#10;c8UfkkjhcVEhcHcZBFUVZdjYO+GiXyAKXkYRL6s5SRvnrwVI2yirHh0jAkSACLwrAc5cryZN9t51&#10;/HQ9ESACROBdCciN8FrwMo/rhX/+waVLl7B98xIs+XwqdnierZBhUVEB4tPSIM7NhXETa3wxfyJp&#10;YyskVjdPcj7KezaswZ1oNfgFBGLtwuFY4L4Ij2Pi8OTBdTgOGIn+7ovx4L9g6KYFY94XPyCVRRiW&#10;LZlp0XCfOAMOEz7DvYeBaFwYhVXrfkZqZrZsNdqvJgJZafFYNmUyvK/7QZzHXmKxh8L8/EysnDQT&#10;sUqWLI1WIGaP6Yz5M5bhaTwLuFXGuDgf+sNbN8Hn5g1k5rA0WzXoB1LG8OgQESACHwABSX5XTpta&#10;USG/14ro0DkiQATkhYDcmA0XMeGjvkkTdGc51F74n3aDEtOqHvUNRL7bAD5q8OOgm/jVwxMQ6qL/&#10;oKHo1qlNsfsgl6W8URYJ2bFcnD76O6JZACcuurCARRAuYA+/9o79YNGoHl7XTrFG6cMHQYB7iZEU&#10;k4yxk2ehZXMLWDbWx9bvfmFpl1gKlXsXYdvRGdPGj4ShrhYWrVoBu15TEZsyjUWaFkoDdcVHhuF5&#10;gTZLfTAYzRoYYcK08Zi35k/k5uXzgpHCB0GibgwyMz0WfVku1xuhoTx7LiUWV/LY33hD206YMc0d&#10;LRvVh3l9FyzfdJjlfxbz2g6Fl/UkFIJ9z2Lm6s0Vps2S1KUtESACRKA8AhIBdty4cXj69GmpaiS4&#10;lkJCB4gAEZBTAnKjeVVgAZcSn0fj7v37uB8cjMt/ncK33+/Hx4N68gJo4L8nYdXeDgoGjdDIUAWO&#10;9h3g8fvlYrdF/NNHmDFjLmIT4nD//kNEsv9gEpIS8OVnn2HKlClIFueiMu0Ua5Q+fBAEFBWVYWFj&#10;iY2LV+HEqVPY9OUyFOl3QCsLMz6vp5KSCi+kciKQkpoIwtwYREUnFDPvqm/eEj3MNPDlivU4dswb&#10;Kxd8A2sHa4jUVECCa/XeBkoCITZ7+iA5OQoDWDociVZVqK6PpevWoIWpHoJu+2H553NgaW0HHS31&#10;Uv5lXE7Y6RPnYO+x01g5xRmKAkVpO9U7G+qNCBCBukBAIsCW1MCS4FoXVpfmQASIwPsiIDeaVwUF&#10;Jfj5ecG2rVcxdksNtFFQkAOfnfswe/XPWPfFZP68iY4qftzmg4EOc6X1FZk/o0ikDU2tepi/YgV/&#10;PPrRbSxeuBj7/rgM22ZG+GpN2e04D+hK5sZSkh/mjn59Y4SFXcWGDdkIuHkTHw2YxvtFWrRth2tz&#10;V+G3M30x0LE9ti5bipCYWKQy32hZ3yRFdg/qNtDGgb1b8OR+O9wMCMCaaQt4/9cPk8iHO2pV9nds&#10;a6sNzpQ7gU+dVXwu4qxkrJ01B8dv3UbPfpOKrSNXk/vO2Ma+A+xc5+ITh87w3/MjFJgVhgK9higO&#10;kj4RASLwRgQkAuzYsWPB5XolwfWN8FFlIkAE5ICA3GheCwvE+MRpFlLFYubXxuVsTcLO9Uvw2YRP&#10;ERYXjfDwGGxZ/j9pUKchkxciXyEb4oKCcm+DuMhgONh9jFVbvTD2E3tmcphebjs5FbRTbgd0otYQ&#10;SEuIgPOni7H3xEX4Xr6M5LgIaMTewj7vP9G0XS/4eGzD3CljYMpM0yMLlVGkqAAjQ12WEunVn9i1&#10;09648lgJd0OjcOXqTQRcOY01cybi/pNoFJKvZK1Za24g6pr14e3rh8TYcOjEBcLr+CXk5L4K7nbj&#10;vA/WeByBTdtGCHkQhNjUFDwIuouIqNhSgm6tmhgNhggQgVpPgBNgDx48yIJHOsPT0xNmZmalLD9q&#10;/SRogESACBCBKiIgN5pXjp9AoALVl8KEUKSFfgMHYOXmk1BgJoR6GhrY8OtxzHTujdzcIqQmROFZ&#10;Qg40mT9rWSUj+RmmDBmPvlOXY/H0EXwVJRX1ctvRKKedstqmY7WPQFxUBExMbNDW2pzdRwKItIzQ&#10;yMAQSUmpSE+Jh2mrbkhOTWXnlJAc8wA3/n0MQ32tYhNJTUpiuYLrwYgzQWVnGrdqg85NmiL8aSys&#10;mzRkZqeCYvXpQ/UTSHz2CJt/OICJCz5DYyM9aOgZow1b86TElGJCqTg7l//sOtTp1SDPXmK+sXuw&#10;dOYYqLFIxVSIABEgAkSACBABIkAE3i+BV2qh99turWtN4vMaEBSMoKAgXLv8F+Z/thANGjSHjoYO&#10;rO0tcXjbPjyJS2eCRTa+W7QAa78+gIIyNGLZOSn4Yso0hOUaYOaUIYhmvq9Pnjxhwktuue2QZq3W&#10;3RJvNCDjZi1hLEhkb8P/YFGEM/mgXGcDA9GksTGSoh6gMwvu9c+te8hKj8fXC5aiU5/+MNbVRmrs&#10;E3h7n0Ayizxs3LgpgoMv4OrtYGRlZ+KMtxee5mqzAFAv/GbfaEBU+b0QKHqZ6kjSmEhXB77njmH7&#10;rsNISc9AwLU/seHwCbRvZ4VCFon4+JGjCH0Wjx5DJyAjM4u34sjJycS8EYPgc/E6Vnw2jgRXCUza&#10;EgEi8FYEuLyvnNmwl5cXC/A3DpGRkcVenr1Vo3QRESACRKCOEJAb4VVVVcT7vHax6YD27duje6+P&#10;kaFlid2HNsNApAbXeV/ik04itGDCCKcd84sTYsNm5o/INLXqampQZppTZWUVqKmpo1CcDv+gR3j4&#10;8CLaWZqjcdOmLO+nOX72vlBuO1xUYiofLgHOjPSnfdtw7udvYKjDBE6bbhg2ezlchjiiWVsHfLd0&#10;HgY5doEO09TdTTfCqpXu0GSRhhNiwzBv7mKmxU9Gh16DsWXVDIx2coSWpjY+W74bG7d/xyIPG0oj&#10;En+4hD7MkQtUVdFQTxcqzJ+d2eVBKDLED79uwZkd61jkaB107DEAyzZsg1N3GxTlZmLF/HkICAkv&#10;lfdVhWnNubQ5LFfOhwmCRk0EiECtICARXDl/V674+vrCxcWFBNhasTo0CCJABGoDAYXE1NRghSK0&#10;qg2DKW8MQjVVqLGHzOooWRkZyCsshLZWcZPPN+37fbXzpv1S/aolwAko6WnpUFJRhUioVqwzcWYm&#10;cvILoMXunRIZVYrVyxFnQZyTDxEzVVdmEWqp1D4CXF7fjPRMqAhFpEmtfctDIyICpQi4u7vDw8MD&#10;GzduhJubGwuuKCpVp7Yf4ARXSpVT21eJxkcE5JdARhZncVZQo5YghUWYQE/OJe5BTqB4V8GVa/J9&#10;tVNiePSxhgkoKChCS1u7lODKDUtNXR3a2hULrlw9VZZKh6tHgitHo3YWRZZai1tn8l2tnetDoyIC&#10;dY1ARYIrN1fSwNa1Faf5EAEi8LYE5CpgkwRSQX4e8tibAxWmzVWsSEUmuYC2RIAIEAEiQASIQJ0n&#10;wGUjqO7CCaaurq58apyK+ubqcZrZffv2gcsFq1ADzy9cn1zQQipEgAgQgZoiIFea16zUOKyeP51p&#10;voTQYBrWxo06wOvkRUpTUlN33wfUb2Z6LKaNGor+AwdiyJAhGMVSGIweMQK/HDqD3Lx8JD8Px6Rh&#10;ffm8rzb2TvibBW8qYObn5ZWwoKvM97o/HjyJpfuvPEjVcFycnQTXbt1w5oo/8l+uV1xUCNxdBknX&#10;8qJfYJlrGR0agPEjnTGU3Q/cPdHXcTCuB4fSelbDulEXRKAqCMTGxqJJkyYstoVatf44Ojq+VnCV&#10;zNfPzw8WFhYQCoXVOkYJk1atWiE6OloyHNoSASJABKqdgNwIr5lpMRjj+AmOXYzGldt38exZJNYs&#10;HA3XoX1x7NLtagdPHX5YBJSVRRg4ZhxcmNA61sUV5pqFOHHyd6iKhMgRJ2H2iPHIMuyIO8FBcO5p&#10;jM+nLEB0EkuvUsY0s7PisXjaPKSnJ7PzZdUo4yI69N4JZKXFY9mUyfC+7gdxHsvhyiKL57OIwisn&#10;zUSskiX8/AMxe0xnzJ+xDE/jubUqXkLvBSAwJBn9Bg/FyFGjMM5tGDSF1eObX3wk9IkIEAEiQASI&#10;ABEgAvJBQG7Mhq+e+g0PM0T467onTHU1+dV1dV+I5GcROP3HJQzu2QEKRXk4c+wIzv11FcbmrTBu&#10;vAvMjHSQ+Owxu+4h9IX5+P3UJbTu3B1DBnTDKa8DuP04Gv0HjUDfnp15E+S0xGjs27MX90KjYd+z&#10;L0YM7wchi2QaEnAD/o+eIPzhXRg17wy30QPw0P8aPL2OIxcqGDxmDBxsWvPjinwcjAP7WBqV+DT0&#10;7OuEQQN7823Ixy1ZO2epoqaFgcNe5PPlBBy/Q3vx6dIfMKKvHR7f/hOP841xdN0CGOvroNny9TCz&#10;vsAi2JbO9ckFfPp1zZeI0mMRhplwSymUama9OU163449cCM0lBdKBS/N7/JyxGho2wkzprmjZaP6&#10;MK/vguWbDrP8rWI+QIGsmV7o/WCMmOqG8eOGk29szSwj9UoE3isBLqtA69atYWRk9F7brWxjmSzo&#10;X3g4i2ZeUFDqEk7T2qhRI6hWU/DKUgN4eaBx48Z89oXyztNxIkAEiEBVE5AL4bWgIAcXT/6F0TPc&#10;pYIrB5YLvvPZ1zt4xlydNe6T8Ovp+1i5fiHunPGCg+2vOHf1PATMJHTsqCHoYDcQ40c7YPrE0ZjO&#10;rprgvgBmohw4feSA26HPYKaajl6desHYzolpdLtg/QJ3nDo/EXt+Xo4g3/MYN2slHPr2hW2OAS6p&#10;7cHHI6Zh2bof0FA5CT07t8cvRy5gRE9zDO7VH/0+nYOeDub4Yuo4+C/Zgm/mjuXHSb9qnsCV373w&#10;V0gOjmweDi4SdviD+zBsaoQD277BSrae/UdMwfr1K2Gko8lyBhcvd/45Do/zz/DL3tVYPmUR+VwX&#10;x1Ntn5QEQmz29IGVpQHGOTpJtapCdX0sXbeGPTzmIOi2H3ZvXg9LazvoaKkX8y8rKMhG2H9R2OC5&#10;BV997sKP+/udhzDVZTAJstW2itQREXi/BPT19XH69On32+gbtlZW4CY7OzscOHAAZmZmxb6H3rBp&#10;qk4EiAARqBME5EJ4layUqqqKZLfUNurhLazedRiB4bFoZWrAfNmGQHnESHif/Afj7PVhbNwa3if2&#10;orGeFvTzU3DkRh5+/n4tCvKScfXkJURFJ+DJvZPQtxiAo+yBltO29u3RGUamrfC/Wa7sTaUSRkxY&#10;ir07V0BQlItZnwzExj1/YI7rJ/xYLI0NsWbLAXSxmoQg5k+yxr4rPu5mC7uOXRCTUcBr6Ci4VKll&#10;q/YDnMnvto27MOHzRWhkpM8Lpyos9+/FY7ugPfFzXLh0Acd2fAfX4e7s3tkBEwNdqQCbGh+G2f/7&#10;Amv2+KBZYwOIWWAQJSW5sdyv9rWqqENVkTZsbbWRmRaNhPR0qfAquUaclYy1s+bg+K3b6NlvUqmw&#10;8OLMZPjevo8Zi9fBffIIBF+9gLFTxkPb4DSc+3eDshIFNJGwpC0RIAKVJ2Bvbw9PT0+MHTuW94Ml&#10;wbXy7KgmESAC8kFArp6cc3JyS61qRkoinkY/R05uDi+gamm88FlTUhLC4eMuKMxjXolFBTAwMIWG&#10;2gvhV8TMd1p3toGSoiITPjTQ3tIcigIF5LHAPXZO3aUmvqrqWujStCk7zqIbs3MtmFmwKovSl5X2&#10;HH4hIWjXupl0POYsCEJQ0EWo6DfDj6sXYnBve6bBUcGs5T9ASahBGjopqZrdCb56ESFZOhjc3wEq&#10;7IUEV4qK8tGu/TB8s2oR7Ls4YMW33yIz2g+BD5n518sgQFze0N3rv0GhXjtoKokRfDsQyWnJCLjt&#10;j4Tk0sJTzc6SelfXrA9vXz8kxoZDJy4QXscvse8I5hf7sqhrGePPu3fx3ar5MG/UmPlDu2He6EG4&#10;/zAM+WWY/Emuoy0RIAJE4HUEOAH24MGDcGYxFjhBljSuryNG54kAEZAnAnIhvAoEqujF/EaP7dqD&#10;mLTMYut78LuVcB41H6nZWfxxBcUXhp6cb+KT/8KZxvNF2HxjM3Noqr7wYZREJZU0lCvzsPrk4ROp&#10;H6MCE2i5kpf/IuosJwhzRUVNA6YGBkhLz+Y/c79yWP9mZtZMuFXAAJdZSEyMh++VizBVjWUBY9Yi&#10;Lbe04C29mHaqjcD9wNto7dAVhpoaUo0qp1VXZdpXwct7R6CsCk0WrVIkVJPW4V6A5BYJ4H/nGHrY&#10;d0G3XgMQGHoXY4c54WrgwzJ9nKptUtSRlEDis0dYseBLhMcl8dpYDT1jtLE2R1IiC77FAjpJCldv&#10;4zff4WnCq6BcKpQ+QoKHtkSACLwjAU6A3b9/P699HT9+PCIjI4t9B71j83Q5ESACROCDJSAXwiu3&#10;OnafDIIxouEybibuP36C5KR4+HhsxYx12/G/JdNh1aItzNQysXOXNzJzcnDv9mUs/HEvWls3Q1EB&#10;i0IqLj/tiWT1zVtZ4+CuZbjgF4Dc3Gz47N6JOBihZTMTSRV+qyrUQ69eNvh+1SY8eZ6I1ISnWLfk&#10;G9j06gXx02AWqt+UmS/HwbazA/r27lXsWvpQcwQ4P8jH/uGwaNlcqnXlRmPTow9u3TqEwyf+RHpG&#10;Gk567Ue+TmumkauPlOeR8PY+gbTsAiz8djvETPvP5RFMTYpEz3Y9cDf0KQsW1hFKJPjUyMIWFRT/&#10;uxbp6sD33DFsZy4EKekZCLj2JzYcPoH27axQyAJ1HT9yFKHP4qGiIcLxPT/j5z3eSM3KxK3Lp7D+&#10;0HF07mhNJsM1spLUKRGoewQ4/1fOfNjLy4vP70oCbN1bY5oRESACb05AboRXTV1THLpwAmaIRBsr&#10;cxgaNcDoKXOw88BxjOtnD+68x1EPnNy8Etrq6mjXpQ/Wbz+IYUzI5DSoSmqvUHHmwrJFonFp4+CE&#10;Izu/R/9uHSESaWLpxmP4xesXNDHU5k2MJddwgaKmLluN9g3TYN6wHvTrN0GyYVusXjYVTVrb82bD&#10;vWxbMT9ZFUyatwULvvoUWsyEmErNEuCC9MTEJKJtK3MmbL66B/QaWOLv00ewfJYb9HT0MH+1J1Z9&#10;vwwmejpIig3DvLmL8SyBpVqR0dxxM1FSFpI5eM0uKQQscmdDPV0WGZqZgLOIw0KRIX74dQvO7FgH&#10;QybIduwxAMs2bINTdxsU5WZixfx5CAgJh5pGffyw81sc37IaBlrasO8zHN9s98QAhw70IqKG15S6&#10;JwJ1gYBEcI2KiuKn4+vrCxcXF9LA1oXFpTkQASLwTgQUElNTgxWK0OqdWqnii7mIrmrvMTx8agpn&#10;6qcADS3NYkIlNw3OXDg9LQPKakIIX5oJv+n08nKykZmdCy1trdcKJ5npaSiAAFqa6sW6yRFnIVuc&#10;V+YYi1WkD7WGQEF+HtO8ZkKkrlFMM1trBkgDqTQBzkc5Iz0TKkJRhdGDX3xfpENZVcQiT5dOjVTp&#10;DqkiESAC70TA3d0dHh4e2LhxI9zc3NgLZNE7tVeTF5cUXGXHIjEnJj9YWSq0TwSIQHUQyMjKYtaD&#10;BaWUMdXRt6SPwiJMeKU+khyVg622jg50dIprQyXT5rSinND5toIr146yqpBvvzLRgdU1tUoJrlwb&#10;qmqicsfInadS+wgIWF5XHXZvSQI51b4R0ogqS0BRUYl9D2hXKLhybb34vtAmwbWyYKkeESACFRLg&#10;BNdx48bxvq5lVeTOu7q64unTpzX6AFnW2OgYESACRKA6CMil8FodYKkPIkAEiAARIAJEgAhUloBE&#10;cOUE04oKV48zISYBtiJKdI4IEIG6SkAuhFcu0M4St5EsrY2S9MfAoCmasoi/Px14PwnJT+7ehDXb&#10;fUrdJxmpUXCwsMClgMelztGBD5OAODsJrt264fy1AJSMPC07o9C7lzFy/BIkMjN0KrWTgGQtz1zx&#10;L7WWknPlrXN0xAPMnjAaqswf3cSkDfZ6n0YOS4lFhQgQASJQHoFJkyZBV1cXaiwifckfR0dHXiAt&#10;71rZ45wA27x5cwhZ6r6S7ZT8rM2sSF4nEMu2TftEgAgQgdpMQC6EV0VFZYz9bBEuXbrE//hev44l&#10;0z9CJPN9FSi/Hz+13Bwx8nKLRy7lFl5ZRR3TFy2CiYFWbb4PaGyVJMD5OB7eugk+N2+wqNQsfVGJ&#10;IEySZsKCr2OIkwvEWa/SIUnO0bZ2EMhKi8eyKZPhfd0PYpaLWXYtX7fOeXnpWDHJHXFqzXD73n3s&#10;+XER3CeOwOWAh6WE4NoxWxoFESACtYEAl/ddLBbzUee5yPOyPwUyafcqM1auvuz15e3nslR7JQMG&#10;VqZ9qkMEiAARqI0EWIjNul84vzTr9rbSiaYlRWDp8auYMPtrTBzRiz/+NPQBjvr8hpDwWFi0aoNh&#10;I4ehUT193Lt5BY/iM5AYFszycsZi2BhXWBkLsW3LDhQIDTB+khssGxvzgZ/i455g/y8/4npgGAaO&#10;dMbHPToy/1dNmBo3gIBFMuVKef3wJ+lXrScQ7HsWM1dvRi5zWC+vPA68hA7dBqK5WX0ugC2VWkgg&#10;Mz0WfTv2wI3QUD6fq+TvUzLU161zbnY6otPzsG7hdLRsaoIWTU3hPtAHj0KeoDtLq1MyIrmkXdoS&#10;ASIg3wTq168PC2aNxQmw5ZXs7GzExsaisLD0C3EVZunBtaH8Bi/eVVnAS87yjAoRIAJEoC4QkAvN&#10;q+xC5eamYP64KcjSaY9Na2dDleXXfP4kEE0sW+N+bA569uzC0mRsxpw5G5HD3mo+vPU3Rgxygl9Y&#10;GuppA3262sCkSUuomzVB6L+nMO/zF/UEKiLsXL8Y5wOi0drKCAN628Hj98vISInCRNfx+I/lhqyo&#10;H9kx0n7tJJDOcrNOnzgHe4+dxsopzlBk6XKKyhiqXoNmCLgXhqOHPZCfWYQiFhqNSu0ioCQQYrOn&#10;D5KTozCgXbti61iZdVbXMsbpm/+inbkpH1E8LT4SO85cgDFLfSUokUqrds2cRkMEiEBNEuCiIQcG&#10;BuK///4r94fL5/r3338zd4TiOeLt7Ozw4MEDhLKXbhVdX/Lc3bt3YWxsXJPTpr6JABEgAu+NgFy9&#10;iuPSX2z/cjHO3kvEn9e9oStU5UEmJ6Zj+y+HMNltOP8gaqqtgHU7bqKQmYQqKythqPMSbN+0ErnZ&#10;cThz8HfM3HoAYz7uhLDurfDJyBWIS8tCYYEYg0bNxy6W95ETiI1FSti19xQGOsyAsZ4er3mtqJ/3&#10;tqLUUJUQ4Pymt61YATvXufjEoTP89/wIBSakKLB/JYuekSn02MFH/sElT9HnWkJAVaQNW1ttZKZF&#10;IyE9XSq8vsk6S6aS8jwUbk7OcBwwFV07WEEgkwNYUoe2RIAIEIE3IcClxDl48CDGjh3LRx7mBNcD&#10;Bw6AUuS8CUWqSwSIQF0kIFea13OHd2Lexl3Y85sXLBtw4sWL0qyNDXQFibBp1Ig3renuNB4a+i9y&#10;tOaxACwtbVvzZoCFzD8lk5n6GBjp8hcWFikw059Mfp+r19bBlhdcuQOtO3VC6H/+SMjM4q/hjlXU&#10;D3eeSu0lcOO8D9Z4HIFN20YIeRCE2NQUPAi6i4io2HJ9iRQUSwu2tXeGNDKOwJuuc+R/dzCgez/k&#10;mXbB9m1fwkBLo4zXGcSWCBABIvDmBCQCrLOzMzw9PUlwfXOEdAURIAJ1kIDcCK8Pb/2Fga6z8cuR&#10;C+hta1VsKS947cD0uevx9f5DiI1Pwp3LxxHi74+UrJxi9SQfOCG2ZOF83ArzXpmHJsU9Z34p5tAV&#10;CaVV37Qf6YW0U+MExNkvAl64DnWCbUc77Dl7CUtnTcFen78owmyNr877G8CbrHN4sC9aM79Z21HT&#10;cdBzIxroaJHg+v6WgloiAkSAEeAE2P379/Pa1/Hjx4MzKabgS3RrEAEiIM8E5EJ4TY59jCljP4WD&#10;4zi0aW6AoKAg/ufu3QDce/gI6ekZaN26F7rY2UKokIVtG7ciIyOpwqA8sjdNATMvVlRWwZ5v1+HG&#10;/TCkJjzF5q9/QqvuHSCSCZKQmZH5Tv3I9kn71UvAcZgbMpgWnYvmmJOTiXkjBsHn4nWs+GwcFAuz&#10;cfzIUYQyv2bO1FxSyNdVQqL2bosKigdEqew6pyY+wbSx/4Nt95EYO7w3noWFIjAgAOFPYujBsvYu&#10;N42MCHyQBLi0OJz5sJeXF5/flQTYD3IZadBEgAi8JwJyIbymJ8WzgEthuHLJE51ZcJb27dvzPx06&#10;2GLR4m3o0Otj5D27DAORCNoGJtC2toEgJxFJzJe1ZNRQdZabTRLlT5kJrGpq6lBiPm4KCkrIykqF&#10;fRsL6NdvgrT6HfHlPFd+mSTXdOnTv9x+3tN6UjPVRECF+TVz6VRYfhXmC52GFfPnISAkHAUy0SE5&#10;s2ElkYDdG2Q+XE3L8sbdCFgUzoZ6ulDhXjKVsU7lrXN0eCiuh4fhn7P70NXWBm3Z94qNrS12+1wg&#10;TfwbrwJdQASIQHkEJIJrVFQUX4X77OrqyudtJQ1sedToOBEgAnWZgEJiamqwQhFa1eZJCtVUocYe&#10;MquycMGc0tMyINLQhLKS4K27ysvJRjbL96qlqV5mG++rnzIbp4NEgAgQASJABOSQgLu7Ozw8PMBF&#10;83Vzc4OIvYz+0EtJwVV2Ppw5MRfAydTUlF6QyoKhfSJABKqMQEYWZ4FYUKMWZiyBxwS50LxWZhUV&#10;FZWgraPzToIr14+yqrBcwZU7/7764dqiQgSIABEgAkSACNQ9AhUJrtxsufMuLi6kga17S08zIgJE&#10;4DUESHh9DSA6TQSIABEgAkSACBCB6iLwOsFVMg4SYCUkaEsEiIA8EZAL4TU9+SkcLCz4NDhKzLet&#10;bdu20v2RbksQdOscrK37IibtRdqbqrwBuDySX04egw27jr2XbjJTYnH8t7PIl/G1fC8NUyPlEhBn&#10;J8G1WzecvxYg5f70sT8GMd9HZXZ/jXKbg6iEFGnuUNmG/vptH5wGDMaQIUPQ/6OPMP3ztUhhgaCo&#10;1AwByVqeueIvXUvJSCTnZNdZco7bpsRFYom7G3NpUIG5uR1O/nUN+SUCQMnWp30iQATqJgE/Pz9Y&#10;WVlBX1//vfz069ePjy5cGVpc323atIGBgcF76busOZw7dw55eXmVGQ7VIQJEgAhUOQEWpaTuF5GW&#10;EX7Yuxe5LCBLxD0/zF60BV7H/0BDHQ0oqWmjsbkBvpg/UZqjtaqJ5LC0K4q5Be+lmwtHfsUOnzg4&#10;Den7XtqjRiomwAVpOrx1E3xu3sCwnFwWr6kImemxmDlmKiyGuGGTVy9sWbgAX6zcip82zIeWTKok&#10;7sXFPydPw6RlW3TvYIWiwgJo6jSEqrJyxZ3S2SohkJUWjxWfToP3dT8M4x7MZCNFl7HOsoPgfNf3&#10;bFiDO9Fq8AsIxMPLp7DAfRGaXzgCi4b1oFhG8CfZ62mfCBCBukOAE+xSUlKQmppa7ZMqZC+uMzIy&#10;qrRfbn4UHKpKEVPjRIAIvAEBuRBeBQJV2NrZ8ViMNXJZIAdt2HVzgIm2Bn8s+XkElJmQIWBRg+/d&#10;vIJH8RlIDAtGYGgsho1xhZWxENu27ECB0ADjJ7nBsrExf939O1fh6XUcuVDB4DFj4GDTGrniVJw8&#10;dh669TRw/sw/cHJ2gwMTVEoWQTkPtxlJMdjvsQ93H0XBvmdfjBjeD0KmzRNnJuHIwYO4FfgIja2s&#10;MWr0KOgJ83Dx0nWEhSXB+/h5jGICrDjleZnXl+yfPr8dgWDfs5i5enOxNEqhd28hWdQScz51hbG+&#10;DpZsWInu/WYiasEUWJmpSQWZ3Jw0BAY9xpydK9GtnQUELDcwlZohwL1w6MtytN4IDeU15CX/Hsta&#10;Z9mRFhUVICkmGWMnz0LL5hbsO0EfW7/7BaERMWhmbCRdc9lraJ8IEIG6SUCVBZRs0KABb9H1PmeY&#10;m5uL5OTkMgVHzopMh8Xp4LZVXdRYlgWKml/VlKl9IkAEKkug6r/1KjuSaqrHRcniimwOzvinjzBj&#10;xlzc6tMLD2/9jdGzVmLi7CVorA306WrD11/7/ffw/+0Q5t2Nh4/PJlw/tR+9hk3BsnU/oKFyEnp2&#10;bo9fjlzAiJ7mWLNoHoKio9HX0RE2Hw3nr6/Mr4zkZxjW/WMoWHXG+OHdsH35PPx+xhe7dy7H9sVz&#10;cS5CATMmOeGP3dtwaP+f8Dy4BLdvPWRNGyEzMxvpKc8wunu/Utd77FoF9Wr4D64yc/yQ66QnRWL6&#10;xDnYe+w07h/dBUX2soPL6hr+4D50jIygxhhzSXG065nARF3ATEiLa9czEuPx96MQnOpkzWOwsOiO&#10;nzy2oLttSxJkq/nGUBIIsdnTB1aWBhjn6FTMxLu8dZYdoqKiMixsLLFh8SoIC2bj4dU/UKTfAa0s&#10;zGgtZUHRPhGQAwKdOnWCv79/lcy0LP9XLtLw/v37YWZmRkJllVCnRokAEajNBOROeC1rMRSZ0MFp&#10;Yznti7KyEoY6L8H2TStZ/s44nDn4O2ZuPYAxH3dCWPdW+GTkCkQnJsBrywFs3PMH5rh+wjdpaWyI&#10;NexYX4cl4PK6Hj7vh+G9bMvqrtxj184eR4JKU5zf9xPLOauG3p3bwcTCFitXz0DM0wR07j4EvfoM&#10;wIC+jrh+6z6MTVth2fJPsf14LCaOG4yLh7eXef2ar+fDsoFeuf3SidcT4Ex+t61YATvXufjEoTP8&#10;9/wIBaY5VWD/lJRZLtcSTSgXZSIk7BlaNGrAhNwXqZfSkhPYG/RC/HroBHraWmDf5jWYOfEzHDt/&#10;EM2ZqWnJNko0SR/fIwFV9vdua6uNzLRoJKSnS4XXita5ZPf69Y2Z1cNVbNiQjYCbN/HRgGlQVSET&#10;8JKc6DMRIAJvT4ATVA8yq6uxY8fyfrB2zIqMBNe350lXEgEi8OETILvFEmuYl5ePlratocQEk8L8&#10;fGSKxTAw0uVrFRYpQCzOREZqLPxCQtCudTPp1eatWiEo6CIS07P4a7S0tPhzIbf+lAaHMjNrj4jE&#10;8n1icsV5uHv3NOprMV9cJlBzgitXop9nwWXuDBxavxiGuhpo034QniZmQY0J2rk5OXydAuavV971&#10;kc8S+Dr06+0J3DjvgzUeR2DTthFCHgQhNjUFD4LuIiIqFrm5+VLhR9JDFlsX0wYGxbRw5m26I43l&#10;Ep4wYgAaNW6Oz5athCDjMe4/ikRBCS2tpB3aVi+BitZZ1ucrLSECzp8uxt4TF+F7+TKS4yKgEXsL&#10;+7z/RE4uBTap3lWj3ohA3SYgEWCdnZ3h6elJGte6vdw0OyJABF5DgDSvrwHEneaEWNmiItSEKYvs&#10;l5aeLT2ck53F/kOxZlrXF5oXzieOK6YW7XH577/BCZcCgQqMNF8kTufyvZYsOeIM9Ow5FUdPfgcB&#10;67MwLxv374XC0soYGfHKuMkE5tT4WJw+4Q23Uf3RkJkMc8K2pJR3fYuWjSRVaPuWBMQsyBYnvLgO&#10;dXrVwtlLyMjeg48s2PokhiCn4IUQmxoXg7hCHWhqvFhryQV3/j0L3wcpmDRhGIQsQq2CwguNLMv+&#10;y6qQ3lXCqSa3Fa3z0pljoPZSsxoXFQETExu0tTZnf9cCcEHhGhkYIikptUz/tJqcE/VNBIjAh0+A&#10;E2C5H86MeOnSpVi3bh37DjIhs+EPf2lpBkSACLwhAdK8ygDjBMzKFBWhHnr1ssH3qzbhyfNEpCY8&#10;xbol/2fvPACiOLo4/oejHPXoKlKsqAiIAoq9xNh7jQhI7IqJBXuPXYkmamKLMViwoESMvVcUOyhi&#10;BVRQkQ5HO+o3u3h4IBLjJ0XuTQK3ZXbKb/Zw//tm3lsBuw4dYCBUK1SEmrYBWrRqhdYstEqLFs2g&#10;/u7h99mzRwgOCWbW2vvM2hqIB4+eop6dAy5c+AMXrgZBjU0bvnRkH1q3b42wN5EY2bMn1nsfh1nd&#10;+ujbtxdfh7qaKtu3QFRkOCLexDCLcdNir3+TWLqeCAt1uJLutO/nhhQW0iabvVSQSFLhMaAXfM9d&#10;x/yJQ9GoWUvEhp3B4ZNXmNfHBOzesgnWDu1QRVcLSVEv4ONzCAkpaVDMTcfMKSNw+uptiMWJ2Lv1&#10;dwiN7GBrWYN3FlZJ0VXobuUVCW1T0jhz4+e3/wBCX8Wgaq0GMBbEsel8R5CUkopn92/iRFAQajJn&#10;bpyYpUQEiAAR+NIEpOtf9+zZg6FDhyIiIoJeln1pyFQeESACFZ6AXIpXoVCj0MAoK6uAO6aqJOCn&#10;C8ue5NavKr8LZSLNx8XyHDV3MRpXT0ZttlZRv2pNJBg2wuK5o1heVRi+mzIsW47stqqaCnb8Mge2&#10;NrZo3LgxmjSxx7xFf6JOkw74Z9cmDOjcisWOVEPf4ZOx5+gl2DPBumqTJ3b8NJFZflRg3qAppi/+&#10;DbZ1jGFaywIxoecwqNdo6Fm2LPb6Bsb6stXT9hcgoMIECrd+lbn+gsiwFrbtWI+powZDV8cQO05E&#10;YuGiCdDV0kBsVBg8pszEq9gENGzZBesWz8Z33dpDV9cAv3jdxJoty5gVX4/srl9gTD6nCAHzElpd&#10;Txcq7DvNTBgfFCE7zpnpyZg/1QOBT8Ih1DTC7zs24OTmFTDUEcHSrjX6/TgPzn3as7JIvH4Akg4Q&#10;ASLwfxGQCtfIyEi+HG7f2dmZBOz/RZUuJgJE4GskoBCXlBSskIeGFbnxakJVJuZUK2QTU8XJyIEA&#10;2kyofKmUJUlHKpumqqGpCWWZB2EutqSYrZlUZtZddcZEmnLZeslsFutN5Z3I/tj10vz0WToE8rlL&#10;oMVeXpQUBkeSkYYMSTY0tbRYvg8FU+m0jkotDQLcCwxxshhKKqpQVxOWRhVUJhEgAp9AwN3dHV5e&#10;XvD09ISbmxtzwlh42cYnFFFhsxQVrrIN5aYS79q1C6ampjSFWBYMbRMBIvDFCaSkcTMQc8p1xkdu&#10;HobJpeX1S46mhpb2FxWuXNuUmdVVh1lzZIUrd5xbJyticd1khSt/nFkBpcKV2//Y9dw5SqVHIJ+7&#10;TonClatdVagOkYgTuCRcS280yqZkBQVFaItEJFzLBjfVQgTkjkBJwpWDQRZYubslqMNEQO4JkHiV&#10;+1uAABABIkAEiAARIAIVjcC/CVdpe0nASknQJxEgAvJAQC7E68uQazAwqIXAsKhCY8rFdFww4jus&#10;2noQhzYvw5KNvoXOF93hpu2e+ccPrxLIAVJRNvKwn/A2HO7OvfhYnnYtesA/8DFy2PwFLp39ewd6&#10;dO+NPn36oNu332LspKVIZA6ePpbC7vuz9c7d8PBFFHI/0VHYx8qi459PICM9Hi7MmdrxK3f5qfdc&#10;Sa9DA+E6cAj6srHkxrNT+964Hhz60XEKvXcJA11nI45N6adEBIgAESACRIAIEAEiUHoEPozXUnp1&#10;lVvJVes0QFcWbubISX/Yjutf0I74V0+wdPsBXJyyEqJUPYhy9ArOFbeRnvYWP/wwC2cefFvcaTpW&#10;iQlkZYkxx2UMnotqI+BOEJ5cPw7nvk44fP4w6pno4eLhYzCxbIQ2TeojLzcHWjrVofpuDXJRLOlp&#10;MZg52oN5HFZg7p4+zcN10TJo//8nkJYcg/njRsPnegD6ZbHYrO9eIoQ+CETQkwS4TxoCDVVlZLNz&#10;Wsyzd3EpLPg6+vRwRo2m7/+uFJePjhEBIkAE/isBaXxXJycnSB01FVcGrXstjgodIwJEoLISkAvx&#10;qqKig6Fj+mPJZj/8OKIntJnHXi4FnDnJx1W1rVcdMc8SWMzOfBychfWUnw+Onr4M49oN4eQyBGZG&#10;urhw+DCevnqK7Vu8MXrUENy/cgX6plVx8sDfSFfWQtde/eBgXYcvOyL0IQ74/o0n4VGwaGiDfgP7&#10;wbyKPh7cvIKnMSmICwtGUGgU+n3ngvrGatiwbhNy1AzgOtwN9Vi4DUoVi0Dsy2fwDriGcze3oJGF&#10;OWwa1MRV37M4d/kOTHo2QdD9Z5i8ZSFa21qUuOaVc/Dz55IFiNQzhGJ84keteRWr95WvNaniKHRy&#10;aIsboaH86wOBjKfhUBbCasAoN7gO7V8Q17U4As+CzqNJ656oa1a1OEfFxV1Cx4gAESAC/4nAvwlY&#10;Eq7/CSdlJgJEoBIQkItpw9w4Ne3YDQEBe3A75CU/bJmZifDZ5ofB4wZBg4XJuH7CB3+fuQNOuK6f&#10;MwHOo+fCpnlzxD65gNYOHfGUxXNNT5Pw10okEiY6cnBy5x9oYuuANDVdpL4KQdf2nfD4TTzevmDx&#10;HutZIyRKwsSxI45vWovJkz0hYV6BH926gAG9eiAgLBlVREDHlnYwqWkJDbOaCL18FB6T8vPxFdGv&#10;CkMgK1MCQ6MGUFXNf/HB3OgISqgAAEAASURBVGdBW1cDb2MSWJzfaFx4+gQdm1qxKcUqsLTsgPM3&#10;gtmUYi6UTuF056IfvE69wu+rFsNCTx2KMqKpcE7aK00CSgI1rPX2RUJCJLrb2hbYv3Ny0hH2OBJL&#10;p7hCU10NSuxvw/ptB5CRySyzRZJetToIfBCGA/u8kJ3KbOjvppAXyUa7RIAIEIH/i4BUwJqYmBQq&#10;h4RrIRy0QwSIgJwQkBvxqlOlNhZ+Pxh+/5znh/ZlyF1cfJmKb9vb8ftKqupQY8Ij/tVjeHhuxb4T&#10;xzDK1RUrN2xHT5sq+PvINXT7bjCa1m+KcT+OgL6GGvIkOfjrn4tYMGMKFniugKl6NsIiopAQJ8bG&#10;P/Zi8+qfMHjwUCz8eTYymfDl1jYqKyuh75DZ2PjzQkyeNhWOtWph19GrmPHDD1j262I8CbmJ6OSP&#10;r5WUk/uywnXTqIYFmhgqYu3v2/D89RucObgHv/gdhTITn+KEWD7m6597DyH02UMM6WyKCd9PROib&#10;mAJRxHUoKSYMP46ZhSXrlqJOjarIyM5m4khuvoIVakxV1UWwt7eCArOEx4rFBeOUkZqAa7dDMH7m&#10;MjwOfQbfHZswc4IrfE74I4u5h5dNekamqGVqhOzMTNnDtE0EiAAR+OIEigpYEq5fHDEVSASIwFdC&#10;QG6enLkwMz1cBuKsz34ksofNc3//zfZHwUxXq9BQJUS/5fc7O1rxVhehUITNJ86ABTZCLvvhEhej&#10;k0uZzJJqaGjAb6uoitDG0pLfrmNjB11BHOzMzfky2vRgVhx9bd7KlpWVDUt7aygpKvLlpWZkwIBN&#10;SeZSbp4CMjJS+W36VbEICNX08LPXBjw/uQ/1zM0w7RcvGKprQKCkgDqN2iKZOesZNqA7zGvUxcS5&#10;CyFIeYaQpy+Rw+4RLnEW/W0rVyBXzxZaShkIvh2EhOQEBN6+i9iE9+KpYvVa/lqjoW2M0/fuYc2i&#10;qahtXgM9v3ODx+BeCHkUhux3Y1mUigKFPCqKhPaJABEoBQJSATtkyBCK7VoKfKlIIkAEvg4CciNe&#10;ueGob98KtVRi4evnhyNH/DFwYKcPpm0qCPJjb95gD6vJiYlITE7ErWv+GNStRcGIKgneY8tj04e5&#10;xMV7FGrkO3U5s2cTxjInUMt37kVUTDzuXPLDk7t3kfhu2nFBQe82pKK46HHarzgEsjPTkJypgoM3&#10;biGNjWPg5TMY4OiI+g3qIMj/FH7fshfpknwLnIKC4F3Dufsk/37i7pPMPAHu3jmIti0c0bpDd7bm&#10;+R6c+jGvxUGPCkRuxemxfLYkjq1p91yxBhGxiQXWWBUWR5kSESACRKAiEVCgJScVaTioLUSACJQh&#10;gfcqrAwrLa+qhOoGcBk1AGOY5z6xqAnsLM0+aIqJhTW62dhgr89R5CqrIvp5CPp17Y5TN0KQm5ON&#10;9ORIPHjwGBnMglo0cZZYLqWmpMLaugMcm9tDTSENGzzXIyUlHplFph0WvV66n0OhU6QoKsxndk4G&#10;5nzvhjVb9rG1yxk4vHMDvG89Rg1jQzZ1WIKZU0bg9NXbzINwIvZu/R1CIzvYWtZAUvRL+PgcQnJ6&#10;Dqav3sis9pnMiJ+NpPiXaGfbFvdCI9C7nQOUSCCVy1jn5RRelyzU0oDfX5ux+S8fJKWl4talo1i5&#10;1w/NHKzYTIlU+O0/gNBXMYUcbdFa13IZOqqUCMgdAWnc1z179mDo0KGIiIhgS1bIY73c3QjUYSIg&#10;5wTkSrxyY926czeY6ehg8NjBBV6HuePcNF4ucQJ3nfdmXPX6BTpsXauFTQv0dp+HYX3aQKiph1YO&#10;1ujephnO3X0MziKjxKYjS5PUQuPInENlvboEA3V1iAxMILKyg0ASh3i2llVaj/QaDaGQrYNV5neV&#10;lVUgFGowISN3wyLFUWE/uWnD89f8BM/Z46GjJcLwKb9g24F9aFK/Bhq17op1i2fju27toatrgF+8&#10;bjKRuwymBnqIjwqDx5SZeBWb8MFDhpKy2geW/woLoJI2TKCqiup6ulBhjpk4l8HctOFft6yG37rF&#10;MNAWoUXH/lix0RvdWzVBXmYq5k/1QOCT8ELOuLhpw0rqAnZ5vpW9kqKibhEBIlCOBKTCVRoyh9t3&#10;dnYmAVuOY0JVEwEiUD4EFOKSkoIV8tCwfKr/tFrVhKoQsofMskxcSJMUZkEVMEGpzuqXTRJmPXvv&#10;dVb2zPttbo2jmK2DVNfUgrISTTt8T+br3srJzoKY3RfqGppQYc63ZJMkI41fD62ppcXC5ZCQkWXz&#10;tW1z339xshjKnCM3Yf7Lpa+tD9ReIiBPBNzd3eHl5QVPT0+4ublBnb08riypqHCV7Rc5bpKlQdtE&#10;gAiUJoGUtDQ2ezDnA2NMadZZtGwW2GEYmfiKUnm3z61h1WIipKhw5U7/m3Dl8nAOokTMwkvClaNR&#10;eZJASRk6bFyLCleuh6pCZmkXaZNwrQTDzX3/tUUiEq6VYCypC0TgayZQknDl+kUW2K95dKntRIAI&#10;fA4BEq+fQ42uIQJEgAgQASJABIhAKRL4N+EqrZoErJQEfRIBIiAPBArPe5SDHofe80e9Jm2x++gV&#10;DOrs+MV6nJr8Bn1bfIuffI6heTGOoD5W0aHNy3A/tx4mOTVDF4cOWMyub29b52PZ6Xg5EkhkzpdW&#10;/TQfa7buRnUTO35tZNd2jvwa5cCrZzF1zERcfPgIvYaMxfJl81DXxOiDdZA3zx/Dj6Mn4lZ4OFzG&#10;zcDCeVNhykIl0STj8hnYjPR4jOrUG07L1+HbFo34NemvQwMxc+ZKiLPSeY/DaUl5WLx+DRwa1iq0&#10;Rjk68gl+mjkVW32Ow8q+MzzXLEXbptbM8k7vBMtnNKlWIlD2BLh1p/dYeC1pWLQv2YL09HS8fv36&#10;k4q8ffs2vvnmG6iwePVlkRwcHLB69Wro6+uXRXVUBxEgAkSggIBciVduHduFfw7ynffeth/dv7GH&#10;Bueo5QskLhRKTHIy0ovxQlxS8bUbt4QoRw/KKhoYO2MGTAy0S8pO58qJALeG+a9VS3DntRABgUF4&#10;xLzQTnOfgbpn9qO6Vg7cvx+Pb0dNxYY+LbB5wRwsWrYZv3lOhY7m+3VXUeGB6Nh7MOav3oI/W1ri&#10;1xnTsHzdLvw8ZzQ01Aqvqy6nbspVtWnJMZg/bjR8rgegX1YW2CIOvv+hDwIR9CQB7pOGQENVGdns&#10;nFaR8clmnocXDp+At8aNEHB3Be6d9cXU8XPx93EvmFfRp5cRcnUnUWflmcDz58/x8OHDcl0DxvGX&#10;SCQIZy9FyyoZGhrynvPLqj6qhwgQASIgJfBllJu0tAr+mZL4Cr9t8cEW7+1YP20WAh//iJYNzdkb&#10;UwlOHjyE18zBEucNWMC8/+awB9YW7bvCwrwKnt2/iT+9vAE1XXTr1Retm9ogMyMJhw+egm4VTZw6&#10;fhFtunUE5zn4xuXTuLY/FGmKOnAbPZK3vnFYIkIf4oDv33gSHgWLhjboN7Af/5CryTyapqQrMccw&#10;WjA1rgbBO4+lH8sfFnwL9yMSIIl+jpvBz9G8bXt079oeqhRqpVTvPu7lRPybBDiN+AGWdS1Qr4Y+&#10;1q/5A6HP30BJKxlvc0QsdEFv1KlmhGGjXeGx5DQy2YsMTg5JraqJcUmY5LEEI4f2gUhdDd8598XS&#10;LXeRmiGBOhNH0nyl2hEqnCeQKo5CJ4e2uBEayo+R9HvHnQwNCcaAUW5wHdofQpXinTVlSTJQ3b4p&#10;xo92h6V5VdSu6ox5P+9j3+UM/iGWPA/TjUYE5IOAgIs6wF6Cl4blVUqQC4dTUkgc7u9NWf/NUWTP&#10;SmVdp5QHfRIBIiDfBORqflvQlfNQqeaIfn36on/n1vDefZQf/cx0MUJCHuEli5kWGx+LBRMnYuTI&#10;kUjIyETQ5cOo37g5FAzMYW6ogvYtmsDrn0uQpCdjyQwPdOrUE/cCb+N1bBLU2XSduZPcoWZmgdzo&#10;IHzTojOeRSXg7Ysg1KxnjZAoCdqxaabHN63F5MmeLF5oDq6f8MHfZ+4gJTES37u44jGLIVlS/ruX&#10;T6B/z67w8X+E6lWFGNSnC3YduSzfd3EZ9F5RURkWdvXgOXMRDh09ip8XzEWefhM0tDBD9bpWaGum&#10;iQXzV+LgQR8snLYCVq2smLMvlUKCtL59W/y0YCKEyMS5Ywcxe+5qdB78LUQsJBMJ1zIYRJkqlARq&#10;WOvti4SESHS3teUFLHc6JycdYY8jsXSKKzTZCwbuoXT9tgPIyGSWWZmkpqGPOcuWoIGpHu7fDsC8&#10;SZNRz6o5dLQ16IFOhhNtEoHKTuDixYvgpvdmZmaW2k8We5l+6dIlmJiYFMLJeRoOCwsrtXpL6tO5&#10;c+dgZGRUqD20QwSIABEoCwJyY3nNzk6H758+6On2PXRY+IveroPQfehCTPdwRg09A0ydP5/n/frp&#10;bcycPhM7jlyCfR0j/LRkB35cvBnLZo3gz5voqOK3Db7o2WoKb2nddyoA/TvYIyUpEl5zMrHt4AW4&#10;9mzFptMMRWKXnjjAhGWfJnrY+MdejHDrz6+ZMxUpYNmmm8hlb1OVuFAcCipQFCjBWE+Pt7wmxIk/&#10;ml+ZhWfpNWgqvDcu5a2tKvFv8Dz8TVncK3Jfh35VY/ag4I9Vq9IRePMmvu0+GqrMMqeomAfdaiLs&#10;2r4OL0JscTMwEEtGT2Oepov/egUHnEfvQc5IZxbXLuyhJ4eCzJf5vaWqLoK9vQipya8RKxYXiNeM&#10;1ARcux2C8TOXwX3EAAT7n4HTSFcWr/kYhnRr/YH38Iy0BCz9YTL8bt1Gu67DS7SOlHknqUIiQAQq&#10;DQFOqO7evRtOTk7gYr1SiJxKM7TUESJABP4jAbmxvMa+fIz1R05g4Q+D0ahRI/TuO4I5QriP0+dv&#10;FyCLfhmMVs07Y9H6PXDq0gJZEjFbQ/IG6+aN4S0wnBWmz4jpyFZIRwazmqZmZEBb+/0aVW7f2KQK&#10;X56SkhqatGmI9FQJ6tjYQVcQBztzc76cNj2YVUdfu5DzF+4i7noulZQ/i01FbdTKvmCacHUzE1ZO&#10;8SKJL4x+fRECybHPMWTcTGw/dA7X2BvwBDZtWzPqFnb4nMb5g9648kwJ90IjccX/JgKvHMOSyd8j&#10;5MVr/gVF0QbYdejDx4oNvHwUa+aOx8Pnxecreh3tlz4BDW1jnGbOV9Ysmora5jXQ8zs3eAzuhZBH&#10;Ychm3/miSUOrKnyuBSAuKhw6bLbFHr/zkBSx0ha9hvaJABEgAp9DQCpghwwZgl27dsHU1JRmenwO&#10;SLqGCBCBr5qA3IjXC4cPwdFxCC5eu4YtW7bA9+xpLPMYid2/eSOZTfdJSXiFkX1c0WnUPMwcO4Af&#10;VCXmRElPUxOr/vRDWpoYiYnJePEsBMsW/wAtti6WS9xayOIS5xzqbUQsEy/ZOLNnE8ZOWYnlO/ci&#10;KiYedy754cndu0hMkxR36b/mz83KdyzDXZydm1tsGXTwyxKIjnzOpmzZoZFVbXBrnNS1jWBuYIj4&#10;+CQkxMWymL5VYMRNGWXV1mBrmpvVrIXwiCjkyIzPrfNHsGLNX0hjFlcu1WxoDWvj6oh4E4NcmXz8&#10;SfpVLgTiXj2F54o1iIhNLLDGqhSznpzLN3/aAoRHx/P5NPWMYcPujfg4dh1Z0stl7KhSIiAPBDgB&#10;u3PnTpiZmZUoXP39/eHq6ooIthyK/ibJw51BfSQC8kNALsRremo0dm8/hKE/uKElc+/erFkzNG7U&#10;GE5sCvHly164GngPs0aORlimASaM7IPX7I/9ixcvkJCUCasW9bBvww68iBYzYZKONcxD7NLlu5gV&#10;5kPRyDls2vzbVkQlJOFewGks/GsfWjk2QmpKKqytO8CxuT2bIpyGDZ7rkZISj8zs4oXvf80vP7dr&#10;+fXUuI4ljJn1fPfuI0hi48k58ToRxNYy1zCGeR0LBAefgf/tYKSlp+K4zx5EZIqYYyczJEdHwMfn&#10;EBJS0qCuoYylCybgzLU7SGUvQ/Zv3QSxijmsLMx5QVx+vZPfmvOKfI+FWhrw+2szNv/lg6S0VNxi&#10;XqVX7vVDMwcr5DIPw377DyCUrUsX6ohw7eRBbNy6D4niFARePY1V+w6hsW19NrtCIL9AqedEgAiU&#10;OwFOuA4dOpSfZsx9koAt9yGhBhABIvAFCciFeH319AGuvkzEt22bFEJXlTnaGdOlI7ZvP4i795/i&#10;0aNzsK1XGzVq1ULt2rWx2ecMXDwWoEtTdTRgIoWzrgVEq2HV2mnMC6kQhjJThrmCOYdNB7evhomh&#10;Puxad8fqPw/g22YN4NixG7JeXYKBujpbO2cCkZUdBJI4xCen8d6NuWvzct9bUz8lP3cNlzjvyJRK&#10;nwA3PfT3HRtwcvMKGDLhYmnXGv1+nAfnPu3h2GkA1i0aj8E92kNbS4SJ87bBc+Ma5nmYWWajwuAx&#10;ZSZexSagnn0HbPtlKYZ07wCRti4W/34aa7Z4omZVA3LYVPpDWGwNAlVVVNfThQq3Ppl57OSmDf+6&#10;ZTX81i2GAfME3qJjf6zY6I3urZogLzMV86d6IPBJOFSE+vj1z3XM+doyGOrqwKFtd8xdtQE92thB&#10;uRhLbbGV00EiQASIwBcmIBWu3LpYLl29ehVcLFoSsF8YNBVHBIhAuRFQiEtKClbIQ8Nya8EnVKwm&#10;VIWQPWSWZ0pLSUEWm9opKiJYi2sTlxdKyszb7Ps2c3FCxSwUj7qm1gdOX7gy0lJZ6I7GbTBnlx+6&#10;NrVk00hLzl9cvXSs9Alw08HFyWIoqaiy8DbCQhVKMtKQIclmY6zJBMzHXypI82lqaUGgSH6GC0Gs&#10;IDvScVbmHKoJiw+XwzWV+56miFOhoqb+0bA6FaRL1AwiUKkJuLu7w8vLC56ennBzc4M6e1ksb6mo&#10;cJXtPzl4kqVB20SACHwOgZS0NOaQNqdclyIwW9+wjz9hf06vKvE1nCD5FOHKIeDyygpX7piiohKz&#10;3OoUK1xjXz9Cn2YdEcBc3psyK9y/5ecz0K9yIaCgoAhtkegD4co1RlXILOsi7RKFq2w+Eq7lMoSf&#10;VKl0nEsSrlxB3Peaux8+Fg/2kyqjTESACBCB/5NAScKVK5ossP8nYLqcCBCBCkOAxGsFGAplZS2M&#10;++knBNwNgZUZxU2rAENCTSACRIAIEAEi8FUQ+DfhKu0EJ2BdXFxoCrEUCH0SASLwVRKQmxgrR3eu&#10;xc4L8di+ZX5BmBluxLj4rF0cOmCxzzGYKbxG76FLcPyyL0x1tT5rQGXLa29b55PKEBlWR9/+/T8p&#10;L2UqPwKvnz/EigULsXnPQRga1cfSNSvwXd9OUGWxd6Up7L4/+rsuxW6/bahnVuWDcEgJb8PhMW4M&#10;vI+ch5V9Z6xetxKtmzRg04fpPZKUYVl+ZqTHY1Sn3nBavg7ftmgECXPuNnnEOESmZ4PzMqyipgaF&#10;rCx0HDACw/p/CxWZsc7JSceOdWvgPnsx1NSrYfHq1Rju1JOssGU5gFQXEfiKCHh4eCCIOfrLKSbs&#10;1v/TjeTkZERFRX1SEVz9gwcPhipbiqXA1vmXRqpZsyY/fVtfX780iqcyiQARkHMC75+6KzmIHEk6&#10;0hPz46jKdlWZhcMZO2MGTAy0kRcbgeTkGCirfL63UNnyZOuh7a+bQFaWGPOHuyOlbnPcfhCCNw+u&#10;o+/QATCueQPt7Sx5x1npaTGYOdoDYrECC5/y3gGXtOecUPpxgCuyLNvgTjBz9uO1BpNGTsPhM7vY&#10;/adHTpukoMroM4191+ePGw2f6wHoxwQqW8QBZWV1Ftt1KMQZmfy65runfPDL9n/Q3XXCBw96+9Yv&#10;x5o/r+LYhWvIi3uMXoNcYG5xBZ2Zh3FypFZGg0jVEIGviEBgYCCuXLnyxcXrf0GQwnxy3Lx5879c&#10;8p/zxsTEIJOFIKREBIgAESgNAnIjXj8GT1lVC6bG1SBgbyC54DevX9/Hfu/tCL/3AHVsW8LVZQA0&#10;VfMdtnDhUf708gbUdNGtV1+0bmqDzIwkHD54CrpVNHHq+EV0G+xcUB5XZ0ToQxzw/RtPwqNgweJ/&#10;9hvYD+ZV6G3kx8ajoh7PTBfjtTgLy6aPhWUtEzSoZQr3nr54+uQF2rDwKAL2AvvPJQsQqWcIxfhE&#10;Ft/3Q/H65M5VPMs2xoFl02Csr4M681bCzOoM83T7cYdAFZXH196uVDFzkObQFjdCQ/nXDNz3n0sq&#10;Qm307Jcf5zmbhcYJ2Lsd4+b8igGdmhdar869qNi36xjzKL4DrRxYeBzFxjh6QBtVqlf9wNr+tbOi&#10;9hMBIkAEiAARIAJEoKIQkPu5iimJkfjexRWPWexGadq87iAat2yG3asWYOT4JZCwKT5Blw+jfuPm&#10;UDAwh7mhCtq3aAKvfy5Bkp6MJTM80KlTT9wLvI1Hzx4UlPf2BYsDWs8aIVEStGvnyMJqrMXkyZ58&#10;edK66PPrIMCFUDl28zJsa5vy4iQ55iU2HT8D4+pV+Cm/dy76wevUK/y+ajEs9NSLFTDhD0NgWMsI&#10;uzas4B0+OY2ehybt2sNIR4usrmV8GygJ1LDW2xcJCZHobmtbjJ0cuPLPHpx9IsG4Ef2Zx+H3nsO5&#10;pqbExeBudDqCrh1Bi7p1UadOcyQq66G2iVGxY1/G3aPqiAARqIAE/Pz88PbtW3CWydL6OXLkCKpV&#10;q1ao9w4svv3du3cRHR1davXK9odbW1u1atVCbaAdIkAEiMCXIiD3lldFgRKM9fR4yysHVUfHDL6n&#10;96JeNT10ZbEdq9ZshB88nHFyyw78uHgzls0awbM30VHFbxt80bPVFGgIhdh3KgD9O9jza2h3vCsv&#10;IU6MjX/sxQi3/vwDralIAcs23SzWKvelBpTKKX0CiW9D4dZjCNp3H4WWTeojJf45fhwzC0v+8kWd&#10;GgbIyM6GktKH74VUhBo4d3ArRN9PwpnzZ3Bw0xq49HeHz+FNbNqwLgnY0h+6ghpU1UWwtxchNfk1&#10;YsXiD8QrZ1nd4LkVwybNgLmR/gdjk8TEa2LCC/y15QQ8N29D/NObGNKzPfYcu4RurZtAiWK9FrCm&#10;DSJABPIJaLHwaKWdunTpgr1792Lo0KHgYr1SiJzSJk7lEwEiUNYEPnzCLusWVID6UjPy18Lm5eXA&#10;1rYzTAy1+VYpq6vxn9ExbxAe/gbr5o1hokSJ/+kzYjqyFdKRwayy3PXaMvFfpeXVsbGDriAOdubm&#10;/DVterhCU1+bLDMVYMw/twkvH99B9zZdkWXqiI0bFkBfUxV/rVyBXD1baCllIPh2EBKSExB4+y5i&#10;EwqLory8bNg27ocVi2aghWMrzGcOflJfByDoUThyWAxhShWHQLD/OTxJ00Hvbq0KOWmStlCBi8/L&#10;/v/lr7Xo3KE1nEb/AI/BvXH1xn1ksRholIgAESAC5UWgZcuW8Pb2hpOTE/9pamr6wZr98mob1UsE&#10;iAAR+H8JyJ14la5t+xi4jIyUAiEhUFKBtbEx88qnBT0Wu3XVn35ISxMjMTEZL56FYNniH6ClnL9e&#10;kRO+RdOZPZswdspKLN+5F1Ex8bhzyQ9P2NSdxDRJ0ay0/xUQCA++Bmu2TtJ+0Fjs9vZENR3m5Csv&#10;F5l5Aty9cxBtWziidYfuCAq9B6d+PeAf9KiQYw5l5qlWlVlfpfFdBcqq0GJWe3U14QeWva8AR6Vu&#10;YkjQbVi3aglDLc1ix8bIpAasq1WHQJD/J1RBgXkmZtZWLu4rJSJABIhAeRPgBOyOHTvw8uVLDBs2&#10;jMLjlPeAUP1EgAh8MQJyI14V2ENl3NvXCLwfjPv37/M/gYHBSM1kXkbfJe4BNCBgD7bvPYl0JmJ9&#10;t25ia1xt0dSmAaxa1MO+DTvwIlrMHmbTsWbGNCxdvgvZOR+3mKWmpMLaugMcm9tDTSGNTUNcj5SU&#10;eGSSZUaK/Kv5FMe/xGinMbBvMxBO/b/Bq7BQBDHPkS8j4zH95w3IkGQim00XTmL52tm2xb3QCPRu&#10;5wBxdAR8fA4hISUNdm2/wa1be7Hv0GmIU5JxeM9OZOtYo7Y5c/JDoXLK5V7IK+b7m5MjwbO74bCw&#10;rFvI6pqZkQy//QcQytbHC7UM0KpxQ2z83QsRUTF4FHgNq/YdQotmVsxjMQnYchlMqpQIEIFCBKTx&#10;X3fv3s1PI46IiGAvXD90JljoItohAkSACFRwAnIjXlVV1Xlh6mjXBI0bN+Z/evVywVtxKr9mVZlZ&#10;UJUEyvlrXtfNgpamDuatPYoNO3+BgboQLh4L0KWpOhrUMIZIpwoCotWwau00FtNRCEOZKcPceHNr&#10;YLnyHDt2Q9arS+x6dYgMTCCysoNAEof45LQKfltQ84oSePsyHNfDw3DxxA60tLdDI+bkx87eHtt8&#10;z0CSlV0ou5KyWsHU8NioMHhMmYlXsQnQqVoPF47tx7wf3KCno4epi72x6Je5MNHTKda6V6hQ2ikV&#10;AgIW67C6ni7z+MwE5zuPw1z81jdv4tCoYW32N+H9n8hM5pxt/lQPBD4JBxRVMWvdrzCIu4d65iaw&#10;adoes5ZvwjdNrShMTqmMFBVKBIjAfyEgFa7culcucU6UnJ2dyQL7XyBSXiJABCokAYW4pKRghTw0&#10;rJCte9coztOnkD1kllXipoImJyVDg4nSovEa01iMtCy2PlFURLB+rG25udkQJ6dAXVOrUKiNj+Wn&#10;45WfQE52FrO8pkJdQ7OQZa/y97xy9jA5OYlNH1aBhkb+GvnK2UvqFRGo2ATc3d3h5eUFT09PuLm5&#10;QZ29NJbXVFS4ynLgphPv3LkTtA5WlgptEwEi8CkEUtLS2CzDnHKdwZGbh2HvzQqf0mo5yaOgoMis&#10;qzofCFeu++ps7eunClcuP7cGjitLWUnA7VIiAhCwuK467J5QoemlleJu0NYWkXCtFCNJnSACXz+B&#10;koQr1zvuvIuLC1lgv/6hph4QAbklQOJVboeeOk4EiAARIAJEgAhUFgL/Jlyl/SQBKyVBn0SACHyN&#10;BORCvIoTItDKwqIgzE2jRo0Ktge6zYaEhbuhRARKIpAqjsLoQX3RrWdP9OnTB4OGDMHgAQPwx97j&#10;yGRrXiOe3UUvthZWma2dHOQ2GZGxiR/EDpUtf8/aRVi+YR8yZByGyZ6n7bIhkJEeD5fWrXH8yl1k&#10;vwtXlBj9ErPd3dhSBRXUrt0ch89eLdYxW3TkE7g794KqijLsWvTAuYCgAk/lZdN6qoUIEAEiQASI&#10;ABEgAvJFQC7Eq7q2EX7dvh2XrlzBjs0/49UrMfb4HcGlCxcwbcIQKJOnV/m66z+jt8rK6uj53VA4&#10;M9Hq5OyC2lq5OHT4H6iyWMBpKVGY8N0oWPRxw4OHQTBKeoxZC9dDnJb+QU3cGuh/dvyOkbOWQyJ5&#10;7+n6g4x0oNQJpCXHYO7IEfC5HoCMLDYWzAsnNz5/rVqCO6+FCAgMwtLp/THNfQaevYlGroyXzuzs&#10;VCwcPgFRSvUQcDcIP37XDFPHz0VETEKJLy1KvVNUAREgAnJLQBrf1cTEpEQGtO61RDx0kggQgQpO&#10;QC5iOggEqrBv3pwfCmPNTObIQYTmrVvBRKRZMDzJca+x46/teBD6Gi3adcKA/l2hxnkgZenmxZPY&#10;s/8wjOs3hqNtDeQKDNCmeSMWw1OC4wf34+RZfxjXboihrs4wM9IpKJM2Kg8BFaE2evYbwHeIEy4B&#10;e7dj3JxfMaBTczy7fRoJ6paYPM4Fxvo6mL1qIdp0nYDIaSNR30xY4HmYu1+WjxmOLSfvo7VDQ+Qp&#10;VB4+X1tPOEt6Jxaz90ZoKC82pfGfuXjN8W8S4DTiB1jWtUC9GvpYv+YPhD5/gzrGRgVjmSXJQHX7&#10;phg/2h2WLNRR7arOmPfzPqSkZ/CODBTeeS7+2rhQe4kAEfi6CUgF7NChQyH1NCzboxYtWpDDJlkg&#10;tE0EiMBXR0AuLK+yo8J5yeJSHnNXJU0JUc/QtrEjjt+MQNu2DlgzzR3fj1mMdBa389I/Xmj+TXcY&#10;WzZCclgA2rXrjPN3n/LCdYn7cIyfshqN27TBq3un0Mq+PR5GxEiLpc9KSuDKP3tw9okE40b0B+cJ&#10;O/xhCHSMjCBkLzs4PSqqYgITDQGbalp4OrqiojL6T5iGe09vYNKIoUw0KZarx7ZKOjyf1C0lgRrW&#10;evsiISES3VnYI+lfA26MLOzqwXPmIhw6ehQ/L5iLPP0maGhhBoHMDA01DX3MWbYEDUz1cP92AOZN&#10;mox6Vs2ho63BIu7QW4lPGgTKRASIQKkQkArYohZYBwcHEq6lQpwKJQJEoCwJyIXl9d+AXj5yAPoW&#10;3XHAex1vbe3UthmMTBvCbUxPHPhlO37bewpjB3RgQmMENNn0Qm4yaOSjW1i8dR+CwqPQ0NQArgP7&#10;QHnAQPgcvogF4/MtdP9WL53/+gikp8Vgg+dWDJs0A+ZG+rxYVVIWfBCnVTkvFU/CXqGBeTUoCvI9&#10;TXNerBswocQlCa11LdfBV2WzL+ztRUhNfo1YsbhAvHKN0q9qjLAwf6xalY7AmzfxbffR/LrW4hqc&#10;kZaApT9Mht+t22jXdTi9jCgOEh0jAkSgzAlIBazUAstZXHft2kUhcsp8JKhCIkAEvjQBubO8Fgcw&#10;KysbzXu0KZgmrKqhDcdatZAY/xa32bTCenXM+Ms48VG/UX3kZuUhKysTxsbW0NbMjz+rpKSGVp0d&#10;+XPF1UHHKgeBYP9zeJKmg97dWhWEusnOYjGvinQvTSKBaTWDQta6IllotwISSI59jiHjZmL7oXO4&#10;dukSEqKfQzPqFnb4nC72hYOGVlX4XAtAXFQ4dKKD2Fr688Xmq4BdpSYRASJQyQlIBayTkxO8vb1J&#10;uFby8abuEQF5IUDi9d1Iv3j0osAhi4Igf9qfgkAIUwMDpKRlFNwP8bGx/HYum1LMJQXF/Lx5ebl4&#10;8TiclZF/nD9JvyodgZCg27Bu1RKGWpoF1lZjc3OkxCUwr9XZvIhNin6D6FwdaGmqV7r+V/YORUc+&#10;h4mJHRpZ1YaAWcw5Z2/mBoaIj08qZFWNe/UU86ctQHh0PD/mmnrGsGHXxMcxL9Myjp0qOy/qHxEg&#10;AhWbACdgd+zYUSBcuTA5rq6uFOe1Yg8btY4IEIESCJB4ZXBqN7TC7q1zcSYgEJmZ6fDdtgXRMEJT&#10;W3sM+K4TFkyYjaAnofA/cxAj5/4KNVUBqtWuDzNhKrZs9UEqs7I9uH0J03/bDmurOiXgplNfMwHO&#10;4dKzu+GwsKxbYHXl+mNh64DYsDM4fPIKUlISsHvLJlg7tEMVXS0kRb2Aj88hJKSkfWCd/ZpZVJa2&#10;5+XkFuqKcR1LGAvisHv3ESSlpOLZ/Zs4ERSEmjWMkZOVAr/9BxD6KgZCHRGunTyIjWzpQKI4BYFX&#10;T2PVvkNobFufheHKnyZeqGDaIQJEgAiUMwFpHNjdu3fD2dmZBGw5jwdVTwSIwOcRkEvxKhRqFKJl&#10;06oH9m/5Bd1aOzBPxFqY43kQf+z5AzUNRXCasgDD+1vCzrIefpi3Bd862CCbWVa0dE3hdcALh9cu&#10;hEhDA7aOHbFy427062BXqGzaqTwEcnLS8eZNHBo1rA0lwfuvjsiwFrbtWI+powZDV8cQO05EYuGi&#10;CdDV0kBsVBg8pszEq1gWQkXGIif1blt56HydPRGoqqK6ni5UOM/izNESNw349x0bcHLzChgygWpp&#10;1xr9fpwH5z7tgaw0zJ/qgcAn4VAR6uPXP9fh+KZlMNTVgUPb7pi7agN6tGGxft+tcf46iVCriQAR&#10;qIwEpMJV6oGY23dxcSEBWxkHm/pEBCo5AYW4pKRghTw0rMj95Dy6CtlDZmmnLEk6UtMzoS3S5kNi&#10;cJa2tQvmwaqHKzo5WvExIJeNGQZJwx5YPGkI3xxuurA4OQXKQjVmkVUu7SZS+RWYQP79I4GWtjat&#10;da3A4/QpTcv/XouhpKIKdTXhRy/h4sKmiFOhoqYOoQp9/z8Kik4QgVIm4O7uDi8vL3h6esLNzY29&#10;iKZlG1LkRYWr9Dj3yU0r3rlzZ8G0YtlztE0EiAARkCWQkpYGLmqLrDFG9nxZbLNgMcPem4/KosYK&#10;Xoeyqhp0mLVF8V2oCy4+bM0aBujWyhZu7B/G7i2b4teD1zCwV9uCnnBOnDixS8K1AIncbuTfPzok&#10;XCvBHZD/vRaVKFy5bioqKrHvv4iEayUYc+oCEaiMBEoSrlx/yQJbGUed+kQEKjcBEq//Mr59R07H&#10;w8Cb6NqqFcbPXYGQp0GwqWX8L1fRaSJABIgAESACRIAIlB+BfxOu0paRgJWSoE8iQAS+BgJyIV65&#10;6b+z3QYyRypKBT8GBrVQi3kS/n3XMTy9ewZWVp3wJjm12DGra9UYg4cMQc/unWDEnPBw6fC2n7Fk&#10;o2+x+T92MDToEl9PRIL4Y1noeAUm8Pr5Q/w4bDCL+anCPNLaYLvPMUhYmCUuBV49i47WVlBm91h/&#10;lwl4EvG22GkVdy6fQAuLuny+kRMX4m1iMjlyKscxz0iPh0vr1jh+5S6yc/OdNyW8DYe7cy8+tqtd&#10;ix7wD3yMHDZPpWiKjnxSKN+5gCCWr7ADqKLX0D4RIAJEgAgQASJABIjA5xOQC/GqqKgMp4kzcP78&#10;ef7n2vXrmD32W7xMTIRAWRnGNa0wa+r3UP0PjlYyJRnIyvxvD6p5eTlITo6Bsgp5I/38W7Z8rszK&#10;EmP+cHdEC+vg9oMQ/PXbDLh/PwCXAh8hKSGSbY9Hq2ET8eBREGrkRmLRss1ISk0v1NiIRzfQvvtA&#10;dHOfiYePg6GbHAyPWb8yr7ZphfLRTtkQSGPfxbkjR8DnegAysrLA3jaw+M1izHEZg3BJdQTcCcL0&#10;Ee3h3NcJD1++KQilxbUuOzsVC4dPQJRSPQTcDcKP3zXD1PFzERHDHHOVTfOpFiJABIhAiQSkcV5N&#10;TEz+NR+tey0REZ0kAkSgAhFgLjYrf+LWr1k1ti/oaHL8c8zx88ewH5fj+wEdkBYbAWV1NRbXUREP&#10;bl7B05gUxIUFIyg0Cv2+c0F9YzVsWLcJOWoGcB3uhnosbIaSoiJiol9g5x+/4XpQGHoOHILObR34&#10;OiRpiTi0fz/8bwZDXUcPPfoNRMsmlvy516/vY7/3doTfe4A6ti3h6jIAWYmvcPzsHfQe1AsazHIX&#10;ePU8XiQK0LNra+TlZuL4AT/UbtYW9cwMcMrPB0dPX4Zx7YZwchkC8yr6Bf2ijdIjkJkuxmtxFpZN&#10;HwvLWiZoUMsU7j198fTJC5gJYvA2R4ShQ3ujTjUjDBvtCo8lp5HJrLKckFF416w7Vy7A3mEIRrsO&#10;ZB5qtTFj0Xw07zAKUYmjoa2hVrDWuvR6QSVLCaSKo9DJoS1uhIbyYyT1/hz78hm8A67h3M0taGRh&#10;DpsGNXHV9yzOXb6DutW7QFU5/09mFnt5Vd2+KcaPdoeleVXUruqMeT/vQ0p6Bm9xV3i3bl5aH30S&#10;ASJABMqDgFTADh06FFJPw7LtIIdNsjRomwgQga+BgFxYXmUHIjMzEVOHjkSaTmP8vPRH3toaE/EU&#10;48dPQUJaBh7duoABvXogICwZVURAx5Z2MKlpCQ2zmgi9fBQekzwhycmBQEUdW1bOxKnA17Cub4Tu&#10;3zSH1z+XeIvMpF4DsGLtYTRt3QIQv0TbpjYIDIsqaMbmdQfRuGUz7F61ACPHL0FaejILGj4Ij1/E&#10;8Nf/sWwlPJf9gWRmDUp8G4Y+7B+dLORg/ZwJcB49FzbNmyP2yQW0duiI0OjEgnJpo/QIaGgb49jN&#10;y7CtbcqLzOSYl9h0/AyMq1dBdQsrtDXTxIL5K3HwoA8WTlsBq1ZWUBeqFAhXacuUlFT46zlBqyRU&#10;h1rmG0S+ji12irH0Gvr88gSUBGpY6+2LBGY1725rW2AtzcqUwNCoAVRVVd5Vyhyy6WrgLbOo5spM&#10;CVbT0MecZUvQwFQP928HYN6kyahn1Rw62hos4o70dcWXbzeVSASIABH4rwSkAraoBbZZs2bkafi/&#10;wqT8RIAIlDsBubC8SilzYS02LpiJEw/icPq6D3TV8sPvKDJrp7q6CJz1RZlZVvoOmY2NPy9EZno0&#10;ju/+BxPW78J3nZsirE1DdBk4H9HJacjNyUCvQVOxdd1iXgAbqyth6/aj6NuhAez7DMRcJjir62oi&#10;rk0TnDh4Gm9i41GXPQ/r6JjB9/Re1Kumx5xANUHVmo0wYYoTfujRBbeCnqC2jimOB9zipzS/if0V&#10;KfduoUuPH6CPOHh4bsXJgGB8Y18f2U79kdGnP/YzwTxzZC9pF+mzDAgkvg2FW48hbArwKGZRr8/W&#10;r+ZAt5oIu7avw4sQW9wMDMSS0dP4da2yzbGwaYSrk3/C38c7oWf7xlg/dw6evIlCEltrXZ5ux2Xb&#10;KC/bquz7bm8vQmrya8SKxQXi1aiGBZoYKmLt79swa9JwPL12Cr/4HcVU+97FitKMtAQs/WEy/G7d&#10;Rruuw2kc5eUGon4Sga+MgFTASi2wZHH9ygaQmksEiEABAbmyvJ7ct4UXgH/9vYcXjwUUZDay2FRP&#10;S3trflpwbnY2UjMyYGCky+fIzVNARka+UycuX6NW9gXrZK2bNkXo47tIy1VHs6b1Md2pO+8cqopp&#10;A9x//RoqbJoxt+bV1rYzTAy1+fK4qcpcSkvLRef+3+Dq+esICboNu94j4DGsL67dugv/M5fwTf/O&#10;SIuL5fN2ZvFmOcdTQqEIm0+c4Rbf8cfpV9kQePn4Drq36YosU0ds3LAABtqauHZsP648U8K90Ehc&#10;8b+JwCvHsGTy9wh58brQOskGTTvD12sDpoz8DqYmNfEyVxl5igowMtRlIVfk6qtYNoP1GbUI1fTw&#10;Mxuj5yf3oZ65Gab94gVDdQ0IlIq3pmpoVYXPtQDERYVDJzoIe/zOQ5LJ1s9SIgJEgAhUMAJSAevk&#10;5IRdu3ZRbNcKNj7UHCJABD6NgNw8MT+6dRY9XX7EH/vP8JbLT8OTn4sTsUUTt+Y1N+u9a5b46Leo&#10;WrU20qNCYNviGzQd5I6nYRGIevUY1sbGyGHOYLiUkZFS4JFUwKaQcucUFARo1KItjuzZhKVLPNGr&#10;fy906dYJK+bNxhKvs2jf0hYKgvyH5xuPwpDMHE0lJifi1jV/DOrGpiZTKhMC4cHXYM3WSdoPGovd&#10;3p6opqPNTwtOio+HSKcKjLgpo6wlNRraoFnNWgiPiCoYa66BKUmxMG3YGglJSWw9bBbWLpkNc9PG&#10;MNTPf5lRJp2gSkokkJ2ZhuRMFRy8cYu9VJIg8PIZDHB0RP0Gdfg18dKL4149xfxpCxAeHc9bbTX1&#10;jGFjVRvxcYlkfZVCok8iQAQqHAFOwO7YsaNAuF65coUtW3JFREQE/e2qcKNFDSICRKA4AnIhXhOi&#10;nmGk0zi0aj8UNnUNcP/+ff7n3r1A5h32aYF1TCowiwMle4zLp6isgr9WL8ONkDAkMYdPa5f/joZs&#10;inBuWgo/Nbh921Ywq66HM777ecurkqISL1IDAvZg+96TSGci1nfrJigY2KKxpRn0Teugn0MtnLh0&#10;B9YNLWDZuDHCHtyBvWNX1GWOmkwsrNHNxgZ7fY4iV1kV0c9D0K9rd5y6ESLbNNouJQLi+JcY7TQG&#10;9m0GwolZyV+FhSKITQ8Of/EGxjVqIjj4DPxvB7P1y6k47rMHEZkiWNY1Q3J0BHx8DiGBeRSOfvGA&#10;WeVtcPHWA6SJY7B82hw07dgNxroictZUSuP2b8Xm5RT2GJ7NlgPM+d4Na7bsY2vbM3B45wZ433qM&#10;GsaGyM4Uw2//AYS+ioFQR4RrJw9i49Z9SBSnMCdrp7Fq3yE0tq3PZkaQN/F/407niQARKH8CXHxX&#10;Z2dn7N69m/8kAVv+Y0ItIAJE4N8JyIV4FcfHMAdMYbhy3hvNmHOWxkwYcj9NmthjxswNyGMhcoRC&#10;Daiyh07OoiqbNIRCtg5WmT+kzAQrl0+JeSVWUFBilpkktLCxgH7Vmkiu6oAFHi4ws7TD2H5N0cTC&#10;jDl90cCB2y/Rs3kT3Al6xK5Tzl/zum4WtDR1MG/tUWzY+QsM1IVQUdHGt706wNFxCGqw9ZOiqjXQ&#10;z84OHfp05D0QC9UNsM57M656/QId5pnWwqYFervPw7A+bWSbS9ulRODty3BcDw/DxRM70NLeDo3Y&#10;fWRnb49tvmfQsFV3rFs0HoN7tIe2lggT522D58Y1zPOwIeKjwuAxZSZexSbA1LIZ1szxQK/2jtBh&#10;lrp7YiMsWugOLTaelMqHgEBVFdX1dKHCpuKzLzW4acPz1/wEz9njocPGcviUX7DtwD40qV8DOeyF&#10;0/ypHgh8Eg4VoT5+/XMdjm9axjxH68ChbXfMXbUBPdrYQfk/hNwqn15TrUSACMg7AU64Ste/ciy4&#10;fRcXF7LAyvuNQf0nAl8BAYW4pKRghTw0rMhtVROqQsgeMitiypKkI53Fe9XW0ijUvHQW41ORieH3&#10;Xkvfn87Ly0VyUjI0tLU/EMvvcxW/xV2bkpLK4tOqMG+2FZNJ8S2v/EclGWnIkGRDXVOTCZjCL0Fk&#10;e5+RmgpJdg602fiTY1pZMhVnOyc7C2L2PVPX0ITKu/A4xbWOcwKXIk6Fipo6hCr5L7mKy0fHiAAR&#10;KF0C7u7u8PLygqenJ9zc3JgTRvXSrfArLr2ocJXtCjlykqVB20SACMgSSElLY652csp1iUFuHoZ9&#10;/AlbtrW0/VECyqpqHwhXLrMas6YVJ1y5c1zcWZGOzn8WrtJrtbS0SLhyMCpYUmWhb0Qi7RKFK9dk&#10;oYYGn4+EawUbQJnmCJS4WRI6JQpXLrsiWw6gLRKRcJVhR5tEgAhUXAIlCVeu1WSBrbhjRy0jAkQg&#10;nwCJV7oTiAARIAJEgAgQASJQyQn8m3CVdp8ErJQEfRIBIlARCciNeD2263c+xMwfPiy8jEzKSIvF&#10;sG/bwdV9KXPQkiNz5vM3n949AyurTnjD4nemJkbB7+8TyM4t7BjmU0tPSYpEKwsLnA989qmXUL5S&#10;JpCRHg+X1q1x6mpgwbjeuXwCLSzq8rFdR05ciLeJyQWxQ4trzp61i7B8wz5kUFiV4vCU+rHMjGRs&#10;/20V1NXU+L8LHvNW4m1C/phx55ZNG8svVahduznOXr9XyGt0qTeOKiACRIAIEAEiQASIABEoloDc&#10;iNdcFpqES4d2H0W6TOibcObR1/v8FaQkiIsF9DkHjWtaYdbU7/kYsGf2/4lNW45/TjH8NcoqGhg7&#10;YwZMDCicymdD/IIXcmuO963/Gb43byBVkgk28R8Rj26gffeB6OY+Ew8fB0M3ORges35FEvMwXDRx&#10;ayT/2fE7Rs5aDomE4oEW5VNW+8d3bcLqzWfgd/oiAm/74+kxH6zd5se8gGfAa+U8HL6SiKt3ArF4&#10;ai+4u7rjccTbAq/kZdVGqocIEAEi8CUJSOO8mpiYlFgsrXstEQ+dJAJEoJwJMBeb8pUCrhzCk1cz&#10;0ci8CtMdubjwz1HomOkUQODExc3L53Hk5BkkpeegResO6N2rE1QUcnDy4CHUatYW9U2rIDMjCT7e&#10;B9Csc09UVcvEqQs3IRFH4+HzZAx16gpldTVI0mNx7vx1hIXFw8fvFAb1YdbY8Mc44Ps3noRHwYLF&#10;A+03sB/Mq+gjLPgW7kckQBL9HDeDn6N52/bo3rU9lFW1YGpcDYJ3CyQjQh8We31BB2ijVAkEXzuB&#10;CYvXIpMtWJemO1cuwN5hCEa7DmSeZ7UxY9F8NO8wClGJo6HN1j4rvhu7nBwJlo8Zji0n76O1Q0Pk&#10;5YfulRZDn2VEgBuH4DvBGD51PNo2awJV5pBp0vSRWL3nFt4OcsR+33OY9ft22DSoB6u643B89zHc&#10;CnqMOtWNmFdiCoNTRsNE1RABIlAKBKQCVtbTsGw1JFxladA2ESACFZGA3Fhe8/Ky0bn/aAz6pgHO&#10;XbrLj0Wa+C0OHLmLX5YuQ2aahD92yns9Wn7TFYbmDWBdtyqcB/XCtv3nkJr0BhPGjkf4mzg+nyQ9&#10;GfOZRfTZ61gmSB9i8OCBmDl/E+7euoOw0GCMHz8FLyNf4vatR3z+VOZ9OOpFEGrWs0ZIlATt2jmy&#10;MBtrMXmyJz9d+S6bdtq/Z1f4+D9C9apCJnS7YNeRy0hJjMT3Lq54zGJLvi3her4S+lWqBLhYr2O/&#10;n4ztB49h4cghUGQehfPe1aikpMKLVE6PKjHHTWqZbxDJ7o08ZpmVJkVFZfSfMA33nt7ApBFD2bXs&#10;epnz0nz0WboEBAJVzNmwA5OG9eGFa05OOi6cuAhz67oQsr+IKQp6qG1WlR9PgUAN9eqZIeRRGHK+&#10;0LKC0u0dlU4EiAARKJkAJ1B37dqFohZYEq4lc6OzRIAIVAwCcmN5zWMWVS1NQ/Tv64jlvx7C2CEd&#10;ERZ0A3pW7dCoXk14ZzwAZ3XNExrhxKVAdGxhxR5WJUh89hDR0UlMqCjBWE+vwAKqoKgAEXPFz1lE&#10;FVmMSB0dM5y5eQ4WVXTxLPA8c9MvgrG5NebOG4eNflH4fmhvdvwqNv6xFyPc+vMPxqYiBSzbdJOf&#10;jqjMrD+9Bk2F98al/HRjlfg3eB7+Bort6hTUmxAn/uj1FeN2qryt4O6FDfOZRdVlCrq0aoa7f/0G&#10;BRYTWIH9Z2HTCFcn/4S/j3dCz/aNsX7uHDx5E4UktuZZVpxyXqYbsPiwXJLQWtcKcbNwwvWXWT/C&#10;6+xD+J5cjiQWlzeGvWjixlWaMploFaqqMC/h749Jz9EnESACROBrJNCqVStewDo7OyMyMhIkXL/G&#10;UaQ2EwH5JCA3lldueHMy82DTrA3CAvfj2ZtoXDx8HF0GdoGOqpAffS7sRfO2rXHzuBfvxEVVVQOz&#10;1m2Hmmr+VMFUth6uuJSXl4P69Vuiqm7hWK9c3kxJvkU3h1nY6tjYQVcQBztzc778Nj1coamvzQvZ&#10;rKxsNGplzwtX7rrqZibseP67BWm9JV3PXUOp9AjcOOWLJV77YdfIHE8e3kdUUiIe3r+H55FRqO/Q&#10;Cb5eGzBl5HcwNamJl7nKyGMvN4wMdVkoFbn6ipXeAJRCyZL0BMwf+z1W/XUWXn97o0k9c1QzqwlD&#10;NtVbICgsVDOzcgu9iCiF5lCRRIAIEIEyJSAVsE5OTryQNTU1pZd0ZToCVBkRIAKfQ0BuLK8cHG5q&#10;sI6eCYb37Ywtmzch5HQINk23RO7r/GnE2dnpmOU0HLHmdrhzPwR1apnBe+UMREpy2B90ATSEQt7K&#10;ypXFWVu5fWnSMTAoEJ7SY9wnJ0ql6cyeTRg7ZT12+e6FvY0VXj+8BLcJW5D4bspybtb7KabFeScu&#10;6foqWhSQXcq5ND4z0jN58eLSt8f74k+cR0r6X5jo8g1MG7ZGQlISEz1KSHjzEDcuP4MhezFBqWIS&#10;4DxGT3Nywa04Ic5d94dlzfxpwkrsRZZiRhSi45JRx7gK33gJG3vzavr0IqJiDiW1iggQgf+DACdg&#10;uZ+i6cqVK9iyZQuWLVuG6tWrk6gtCoj2iQARKDcCcmcWymXTATsN6ImNK5bBsEl71NTTRmZmvsDM&#10;yc1AnFiMNt+0Zc5aLPAi+DrGLeJC7ORBqKGHltYNcOHcVeZFNglHdnsjICysYOCyMz4MhcNZW83q&#10;WiAqMhwRb2KQmpIKa+sOcGxuDzWFNGzwXI+UlPhCzn8KCixm4/+9vpgi6dAnEmjfzw0pqWnIZp6q&#10;JZJUeAzoBd9z1zF/4lCIo56iWVMbXLz1AGniGCyfNgdNO3aDsa6ITUN9AR+fQ0hgnoffv5r4xEop&#10;W6kQ4JYHbPppNrYeO40fp42CQBKPYGZFD3kcytYr66DbN83w229eiElMgv8JX+y6HIIWjjYsDBI5&#10;ayqVAaFCiQARqFAEOOHKTSfevXs3OMdOERERNPOkQo0QNYYIyDcBuRGvCmxKsEA1fypgfQdHONaq&#10;hV4DO0OJW7fIpggqMU8tqiq6GDF5BCa79uKn9Q4cthTjxwzBXf87yMwToPdoZ6yYMQL6OvrYfCyQ&#10;L0NZWZm/g7jrpUlZWQVCoQZU2cOuaS0LxISew6Beo1HDsS2yXl2CAVsrKzIwgcjKjj04xyE+OY1v&#10;h/R67pNrlzRxFl6uHkcmiD52vTQvfZYNARWBgP1jzr2wYC8oLB2xZo4HerV3ZJZ9Y9wTG2FuhKSf&#10;AABAAElEQVTRQndosemnsWwNpceUmXgVm1DoH3+p9+iyaS3VIksgPTUWVy8GstiteeAs6dbWjdCk&#10;iR0mT1mNZOZhfMLCRci7fw5mVQzRobcrVm78HQ3Njfnp/bLl0DYRIAJEoLIRkApXbh0sl/z9/eHi&#10;4kICtrINNPWHCHzFBBTikpKCFfLQsCL3QU2oyhymqJZZEyUZachg1lgtLa0PHlhzsrMgZlY0HR3R&#10;J7cnlzl84aYBqzAByll9xMkpUNfU+ixLzv97/Sc3mjL+ZwIZqamQsBA62trabIrVf76cLqhABLgX&#10;E0lJyVBhnqPVhSoVqGXUFCJABIoj4O7uDi8vL3h6esLNzY05TaSlNMVxKulYUeEqm5ccOsnSoG0i&#10;IJ8EUtK4GYg5hYwxZU2C2R2GvTfvlXXtFbg+VfbAKmICRBqfU7apAiXl/yRcuWsVmZWOE678NrMA&#10;i3R0Pku4fonr+UbQr1IhINTQgEhEwrVU4JZxoZxnaB32PSXhWsbgqToiQATKhUBJwpVrEGeBdXV1&#10;JQtsuYwOVUoEiIAsAbkUr5z1NIN5Ds6lGJuy9wJtEwEiQASIABEgAnJG4N+EqxQHl48ErJQGfRIB&#10;IlBeBOTK23BaUjRWL56Pn37dyvM2NrbGyt9XY3CP9sVaWctiULj4oct+HIufNu8sqK5WwyYYOWoc&#10;3Me6QIN5NU5NfoMh7brj2L17BXm4jdGT5mD+3OmoqvNhiJ5CGWnnixIIvXcJM38+gU2/zYa+tmah&#10;ssPu+6O/61Ls9tuGemZVPnpf7Vm7CM+V62HyyH4QquRb5QsVRDulSiAzIxl7tm7CuGkLkJmVhYmz&#10;lmL6lHEw0mWW83c1lzTOXJaEt+GY6zERW32Ow8q+M9ZtWA1HGwsIWJgkSkSACBCBsiDwxx9/4NGj&#10;R7wzwc+t79WrV4iPj/+ky589e4YFCxbwy2M+6YJPzMR5PO7RowfU1NQ+8QrKRgSIgLwSkBvxygvA&#10;9t0RCRNcuX0PNavq4OT+HcxhSyeonApA/w725XYPpCYkYdCY2Zjo2p15sk3Hw8CbcJ80Co/DYrH5&#10;Zw82tzwHEbGxOHTmIszehV+JjgzFgonTMVOiga1rpxZy8FRuHZGDisOYB+o+PZxRo2n/D3qbnhaD&#10;maM9IBYrMDdOxfsW5tYsH9m1GSNnLce0pX98UAYdKBsCx3dtwurNZ+B3+iKMtfIwe/h4rNWphnkT&#10;vmNxnVVQ0jhzLczKEmOOyxg8F9VGwJ0gPLl+HM59nXD4/GFYmlf76EuLsukd1UIEiIC8EDh8+DBO&#10;njyJHOZboyxSVFQUdu58/7L9S9WZxV4ifvvttyRevxRQKocIVGICciNe/Y/+jUcp6jh73Rumulr8&#10;kLq4T0fCq+c4duQ8erdrAoW8LBw/uB8nz/rDuHZDDHV1hpmRDlITo3D6wh0Y6gpw6J9TqFHPBn36&#10;94XxOyF58+JJ7Nl/GMb1G8PRtgZyBQZo07wR+8dEUmx5xd1PVjZ2aNasGX+qTZt2aM1Cr9i06o7R&#10;Y75Dw6oKUNM2QaPGjWAiemfps7ZG8vP7+PPkG2QxZ1Cy3omLK5+O/f8EngWdR5PWPVHXrOoHDpk4&#10;Bz9/LlmASD1DKMYnFjslnbsflo8Zji0n76O1Q0PkkYHu/x+UzyiBG4fgO8EYPnU82jZrAlVlJUya&#10;PhKr99xCysi+iHzkD7uPjLO0utiXz+AdcA3nbm5BIwtzFlqrJq76nsW5y3dQt3oXvkxpXvokAkSA&#10;CBABIkAEiAAR+DIE5EK8cg+r5w6fxeDx7gXClcPHOWWZuHwTT5LLs8R9OP48FoKFK6fjzvE9aGX/&#10;J076n4Lg7X0MYHE9a9VyxMSpQ7D756XwvxmB7Ztn4+qRHejQbyRWrNuI5GcBaDdpDOat24uWTet/&#10;tLwGpoYfjB5nkZNNNa0bo0P9+oh89ZaJ16rIzkxFLAu3oquYy8eFFSdEwe/vs1Cr2oasPLLgSnFb&#10;r1odBD4Ig0LyE7hPO4A85vJMmu5c9IPXqVf4Y/tizBs5o9gxUVRURv8J0zDht/oI8NmIq/GK5eqx&#10;Tdp2efsUCFQxZ8OOgm7n5KTjwomLMLduCXUVFQhKGGfpRVmZEhgaNYAqs9LmJ0Vo62rgbUwC8yj+&#10;Ycxn6XX0SQSIABH4H3vnAVfz/sbxT9qndVpGVHaojAqZ4d5rZa9LQjblmnHtcZGRcY0/cY1QIiJc&#10;s+xrXaKUEBUSGe1OdZr/7+/XPTkhQqWc5/t61W995/v7O3We7/N8n6c4Cbi4uMDZ2bnY/u4EBwdj&#10;6dKl7PvG2/xumpqaYvbs2ahUqVL+veI+qVq1KtTVC27DKe42qD4iQAR+DAIyIbxKpurdF03JnXfH&#10;5w9uYfG2/QiKjIGpoR6G9u8FxX794X3sIga31GWeR41w7OJRmFTRQZfm9dG5/3w8ee2A3Wt3YeO+&#10;MxjXrwMTREZCnZm+pLFqP1XfAsd+7xou5ExZVQfWTeoj8O4jdLKsDKFSNqxMahTI3dVuHFa7TIAy&#10;82ZMqeQJ6FQ0hA5r5tGdkAKNJb6JwMSxs7Bkpw9qV9dDelYWixP8oS80brGkfuPGfFlxRmaBOuji&#10;+xDgBNe1sybC/ex9+JxeBlUWFkdN9ePzLN3DitXrwkK/Atb9bwdmTR6BR9fOYK3vcThb9WSLYqRS&#10;l2ZF50SACJQcATMzs2KtvF27dmjSpAns7e3BxXqlEDnFipcqIwJEoBgIfPgNuxgqLatViMUZH3Qt&#10;JSEWUS9eQcw0KZwDJ031vHiyCgqqaN3JGjmZedo1gUCLhc3Ic6yTw+w909NFSEuORUB4OExqG/H1&#10;csJJvUb1+DKZmRmfrO+Djrx3Q5wWh+t37sPSoj7/JCFDHjfuheHVqxc4vGcTf69f/4GoU63ieyXp&#10;sqQJyEk55OE05jtWLEeOTmNoKKQjJCAI8UnxCAy4g7fxyYXsfC3pHlL9RSEgTovH/HHDsXLnWbgf&#10;8oSFiXEBjbn0PL9fnwpbXFrlvglPTu+HibERpq91h75ADfIKJLi+z4quiQARKF8EOOdJHh4esLOz&#10;44+Ghoa0KFe+ppB6SwR+aAIyIbxyZoIduv+Ew9t24mWSqMCE7l2zEIMGOCMxLZW/L/nCyu1hfPow&#10;ku1dLGjOK11YkcWDNdTTQ0pqev7tuP9MbXKY9o1LRa2vAov/Kp0ig+/gHPMgWLWyHn9bQUkN+pX0&#10;oatbEd0HjYHXhj8wonc73HgYJV2MzkuZAOdMKyNXHnduH4ZNS2u06WCLoPC7sOvTDVeCHpSaE41S&#10;Hna5by6dLQ4529nj3MNMnLtxBe0sTZmX4KL/OczKSEVShhIO/3sLqaliBF72Rz9ra9SrXxvy8kWv&#10;p9yDpAEQASLwQxLgBNjdu3dDIrhKwuRw2thcCjP4Q845DYoIlBcCMvMtq0XnHjDAC9gPnoDQx08R&#10;H/cGPu4b4OiyGWNnj2NfOhvBSEWErdu8IRKLcS/gEmZs3AVzs9qFzqWKWiX0G9gRCybMRlBYOK74&#10;H8aouX8yb6XyqFKr3hfV9/jxA4SEhiAg4CYOeG7jnTXZjV2EJrUN8tvPkdpj2XOkIwaxL8sLpi2H&#10;6D9BOT8jnZQoAem9rtzCyO+rNyOdafWz2Dwkxj1Du8Y2uBsexZyANUXy6yh4ex9BfEoqaWFLdFaK&#10;XjmnLXdbNBvbTvhh4vTRkBfHIST4LkIfhiNTymOn9DxztXPhdXwPHER49Bu27zwNc4Y7YM3W/RBn&#10;p+MYs4bwvPUQ1Q30v0gILnqvKScRIAJE4PsQkMSB3bt3L29OHBUVRQLs95kKapUIEAFGQGaEVw1t&#10;Q+zzPwIjPEPDerWYs5Uq+HXUFGz18MXgLi3BPXc/6I5j6xZCS00Nja1/xorNe9GngyX/oqiovIul&#10;qqioBO5agWlY7KYuwIi+DWDZwAS/zduKX5o2RBZblfxcfdJvn6qmKts7OweNGzZmHodbYNCwcVj5&#10;P3dsWfd7oV6ElZSEWPg/F/if2oK9Ry5LV0fnJUyA06YrCOQLNaNSUFTNNz99GxOBaVNnIpo525Je&#10;rZanfZElPEuFV58meourFwORzRaDhvTuBnPzRrCwsMSUqauRILXI8P48Z6QlYb7zNASGRUJRWYj5&#10;axbBdbYjhBpaGDF1LXYc3A+LetXz577wHtATIkAEiED5ICARXDmNK5ckGlgSYMvH/FEvicCPSEAu&#10;NjExRC4XpmV5cKoqylBRztuLWhz9TExIYFowOahranwgHHLmwslJKVBUUWUa1Lw9roW1yXkoXrdg&#10;Hsy6DUVHazPm7S8LLmOHQWzaDYsnD+KLfUl9hbVD94kAESibBLKzMpGcIoJATR1KLOQOJSJABL4P&#10;AScnJ7i7u8PV1RUODg4QCATfpyM/UKvvC67SQ3vfrFj6GZ0TASLwYxJISU1lVobZBZQxpT1SpncY&#10;JjOaV2m4WkIh8x6s9YHgyuXhnC5paml+VnDl8nImozWYd9murRvDgf3jtG3VDH8evob+PWy4x3z6&#10;kvokZehIBIhA+SAgr6DI/pYISXAtH9NFvSQCRKCIBD4luHJVkAa2iCApGxEgAsVOQCaFV04bmp6e&#10;jky2evCtqfeoGbgfeBNdmHMDx7nLEfooCA1rvtun+q31U3kiQASIABEgAkSACJQWgc8JrpJ+kAAr&#10;IUFHIkAESpOATNm5paW8xV/r1mLqghX5jEdNXoAFs6egis7XB8euY9YE3A+lH5eAKDkGU0aOx/O0&#10;LCixuLpKqqqQYzF9f+43EkP7/IQ7//hhytjJuBUZiWbte2PNGhdYmTLPs1Jhdc4fcseiTXugpa7B&#10;jNbBB2QXJYoxeeEitG5Sjxz9lOLrwzlf8trmhvHTFyCDzeOkWUsxY+p4VNTWxMsn97F8wUJs8TrM&#10;9sbXw9I1yzGwd0cov2cW/CI8EDNnrkByZhrvjCs1MReLN6xBU9OatO+1FOeSmiICPzoBkUiEjRs3&#10;IjExsVSGyu1nTWDbq4qSIiIisHLlSmhosP9rpeTLwZo5q+zYsSPzPaJSlC5SHiJABH4wAjIjvGZk&#10;JGESi4t66l4sjvhfhEX9moiOuI/JzDmS0wsRPHcvgaqCzOD4wV7jkh+OoqIA3QcORnJ6BhSUlHHn&#10;jDfW7joK26ETEBNxB516DcTi9dvhadMEPtvWMUF2PvYf3YRqetq8oMr1kPNAPdphJLNNB5SU5eA6&#10;cy5SlIyhrVV6//RLnlT5aOGkhxtWb/GHr99FGGjkYvYIR6wTVsHvY20xf4QTUuq0QMC9ULy8dwO9&#10;B/eDQY1/0d6yQYGtBuH3ApmX8Xg4sf3tamx/fBYTgjVUi29vfvkgSb0kAkSgpAmksn1mnPD68uXL&#10;km7qi+t/8eIF3NzcvrjctxQYO3Ys2rZtS8Lrt0CkskSgHBOQGWnt8mFPHLoZgSvBt2BSRYefsiqV&#10;qsDz8E606TIBb5PnQJiTiLNXHqBbtw78l9Tk2Of8dYd2DXHE5zQ69emLilp5TiBuXjyNRIWK6NDC&#10;HDcvn8ffp/1ZrNhstGzTAT17MC0NM8i+eNoPuoaVcfrgIaQpaqBLjz5oal6bbzsq/D4O+hxCWGQM&#10;6po2RJ/+fWBcSbccv0o/dteVVDTRvU8/fpBZWSJc37cL4+f8iX4dmZBzxgs/d3fE4D5doaupjuHj&#10;xmD97oFIZJ5rq+oK81ej6zVicUDZD5dePwnCqNev4XHMGw1qVCVNHU+ldH5xjtZCbodghLMjbJpb&#10;8BrVyTNGYbXXLcT1b4bo5EwsmzEODWpWQ/2ahnDq7oNHYU/RtnG9gsIrC23Vb7QDhg7uCxWlTzt3&#10;K52RUStEgAgQASJABIgAEfixCciE8MrtcX14NxiDJ87KF1wl02ps2grPnt3hLx/evIKN64+gU9d2&#10;/JfUFxEh/HXb9mY4sGEtRBpVMa5fB4jFsVg8ZRb6L9mAM54b0G34dKz53zYYZb+F/YAeWLfnBMYN&#10;sMHpPX9hlfdRzFu6EqlP76JLezdeeBZmRKGGiSWGT5yNn9tZY/viZbh8NRxee5ZCmZmkUirbBP45&#10;6oWzYWIcWNcXnCfsNj0c2M+7Pj8IvAtdHSP2TClfcH33FMjOTsPqmYvQd/RctGtmyodckn5O5yVL&#10;gHO0NmfT7vxGuPm4cOoijM1boaJ+DZy8+S70VPybZ3A76Y9d42YXMOvmykQ8fI6VnuuxaLI9X9fa&#10;rfsw2r4nCbL5ZOmECBCB4iCgqamJXbt2IS0trTiq+6I6QkNDsWrVKsTGxuaXq1+/PqZNmwY9Pb2P&#10;/o/Lz1hCJ8bGxvy2mxKqnqolAkSgjBOQCeE1JycTTx9Eo0qXzvnTceW4N7Z6n4aGUB2KuYpwmDgV&#10;AmY2rKCglK8Fq/DftZpAH8NG98FOj2MY3tsGT4NvIyJDDx1amuKu3xOcuhSIn1uaMaFEjITH9/H6&#10;dd6+lFxxNnYevYghXVshVRSDM383Q0RUDGooJGPzX/sw0qEv35ahlhxc3G4ih8WHpVS2CaSlvsEm&#10;120YNvl3GFfUzTcJlvT6up8Pugwai2WbvWCo+85kWPKcOz65dxObT5yB3/VVUGPCL6XvR4ATQtfO&#10;mgj3s/fhc3oZv+Ag6U3Cq3A4dBuE9raj0cqC7UlmcZ0lKV0Uj2sBoXCc6QKnkf0QcsUfdqOGQkvv&#10;BAZ1bQNFBVqEkrCiIxEgAt9GQJmFCuzQocO3VfKVpW1tbdGiRQvY29uDi/XaqlUr7NmzB4aGht9F&#10;cP3KYVAxIkAEfiAC776N/UCD+thQVISqiH4enf9IRV0TdevWRiXmqGnDpj/xKj5P4FRQ+TiS1l27&#10;49TfG/Do5VtcOHoUPw3oj6osREYLmza4edKdCb0KUFZWw6z1u1iYnbwvrhnZ2dDX1+PbVFLWQtsG&#10;Dfjz2g0toS0fC0u2esiVa8vixKrrauYLzfmdpJMyRyDkyjmEpQrRs2vrD8KjnNy3BT/1tMfsVdsx&#10;6tcuHzznBsPFAj7kvgu/jlsEMzIX/q7zK06Lx/xxw7Fy51m4H/KEhYlx/mfw2cPbsG3bBZmG1ti8&#10;aQH0mDk452RLktQ0DeB39y7W/OGMWsbV2X5oB0z7tQdCH0Qgi33uKREBIkAEfhQCXExXDw8P2NnZ&#10;wdPTkwTXH2ViaRxEoJwS+LikVk4HU1i3OTPBdl1/wpEdW/HwZRyfzdKmM+bMmYXpv0+Gdc2a+UWf&#10;PL6HROaUh0s5WVn59/Wq1YMzMwne4vY/7N53GgP6dmSBetMwy24Ebr+Qx+3gUCSJUrB5vhPSmMZV&#10;knJz8865eK8qanlaNn8vN4ybugLL9uxDzJs43L7ki7A7d5CQKpYUo2MZJRAaFADz1q2gr1FQmDm8&#10;bRX6jZiEbfuPY/qo/oWajqanxuGfS0Fo37b5R4XbMjrsH65b6WlxcLazx7mHmTh34wraWZrmmwVH&#10;hlyDeVMbWA0Yh72erqgi1CwguHIwYqMfwXX5GkS9TeA9DXP3OC/UlIgAESACRIAIEAEiQARKjoBM&#10;CK8cvhZdesPGSA3dbXrgKPM2HBUdjXt3AzBv8iRcZ67eFRUV2d5DRTx4cA537oYh/m00Ni7fAIGO&#10;Kk+fE4D7DBuAzctdoGL0ExqbVGVaNDFik5PR9icbNKxfF09DbmD8H/9j2tSPm/9ymlguiVJEMDfv&#10;AOsWVlCVS2VmqBuQkhKHjGKIO8s3QL9KhABnFv74TiTqNqhTQPC8ffEIhrKQS6N/X4aGtSsjlDny&#10;CQoKRkq6GHEvn8Db+wjimfMm7q3ITEtB5Js3qF69UgEz1BLpMFX6UQKc9ttt0WxsO+GHidNHQ14c&#10;h5Dguwh9GI64N5EYYzcWVm37w67vT8wjeTiCAgMR+fQl0tMS4XvgIMKj30BJXQDfnVuwZac3ElNF&#10;uHXpOFbs80XzpmZkMvxR6nSTCBCB8kpAEvd17969vPkwF0onl7Y5ldfppH4TgXJPQGaEVxWBHv46&#10;fRTjBlmjT+efUIOZ7DayaI6rERnwvxKA9o1rw8jUGiunj4FtG0voVzaGYj1zaAkU8/eiNrBuzWtp&#10;e4/sDTVm7qukJMTIKSMxZWgP3vy3/7ClcBw7CHeu3EYa09pymhiFCu+2FUs0M9Y/d0Vm9CXoCQRs&#10;j1w1aJlZsi/QsYhLSi33L9SPPABuf+TLl7FoZFqrgJOlsJBg5LCFiY2Lp6OReUNYWFjC1nYwnsTE&#10;4s3LcEybOhPRb+P5f/ZvXz5HtnpN6Ag1fmRUZXpsaaK3uHoxENk5uRjSuxtbSGrEz9mUqavx4F4I&#10;bkRG4OKp3WhlZYlGjRvD0soKO3z8kZwYh/nO0xAYFgkV9cr4c+tq+K5fzEyKtdDy575YvtkTtq0t&#10;2LtBGtgy/QJQ54gAESgyAYngyu135RJ3PXToUJAAW2SElJEIEIFiJiAXm5gYIpcL02Kut1ir4zy6&#10;qjCHBcWVMsVpSElNZ9pWZeaxLi/0jXTdqSkpyJVTgJpawQDYMRGBqFbXCveiXhfwWixOT0V6RhYf&#10;pLtCEYN0c9qf5KQUCNQ1SFMjDZ/OiUA5IsB5Mk9OSoaisoA5e6JwOeVo6qirPxgBJycnuLu7w9XV&#10;FQ4ODhCwxWFK30bgfcFVujZuH+zu3btp/6s0FDonAj84gRQWczqLWYl+T8sLpncYJjOaV+n3SVFZ&#10;Fdra2h8VXLl8AnX1AoIrJ2iudh7HC65jfl+POpW1pauDsgrToDJX9kUVXLnCFZhGVos5fCKvpAVQ&#10;0gURKFcEuL3smlpaJLiWq1mjzhIBIvA5Ap8SXLmypIH9HEF6TgSIQEkRkEnh9UthcoJmJ7th8D74&#10;N1bOH/1FQuqXtkX5iQARIAJEgAgQASLwvQh8TnCV9IsEWAkJOhIBIlCaBN5tyCzNVr9DWyc8/oce&#10;DpOwee8pjB7wc34P0lPfYmzPfsit+wv+Wj8TyoXsVzOzaAEzi/xixXoSHnQJPQcvwcnLPjDULrgX&#10;8sgWFwTnmGDu+L7F2iZV9uUEXjy5j+ULFmKL12HoV6yHpWuWY2DvjlBWVEDg1bNwHjsJF+8/QI9B&#10;47DMZR7qVKtIcfC+HHOplMhIT4LXNjeMn74AGZmZmDRrKWZMHY+K2pp48zwMi2Y6Y5v3SZhZdYLr&#10;mqWwaWae7424VDpIjRABIkAEvoHAs2fPcPjwYYhEoi+u5cmTJ0hMzAsf+LnCXDsbNmzgrdk+l7co&#10;z01MTNC1a1eoquY5yyxKGcpDBIiAbBGQGeE1h31B5dKRvcdh36cdVJnDJS5F3rsNz/P/oIe+NX/9&#10;PX5x4XSSkt5AUelDRy+1mrSCVrbO9+gWtSlFIDMzGfNHOCGlTgsE3AvFy3s30HtwPxjU+BfNagvh&#10;NNwRv4x2xqZeLbFlwRz84bIFG12dIfzInmqpaun0OxE46eGG1Vv84et3EQYauZg9whHrhFUwc1x3&#10;LBwxAa8MGuH6neW4e9YHzo5zcYjFcjaupPtByJzv1H1qlggQASLwSQIRLIqCi4sLYmNjP5nvWx9y&#10;wuvatWu/tZr88r169YKNjQ0Jr/lE6IQIEIH3CciM8CoZ+PV/jiAseiYaGVdiG45zcOHocQiNhJLH&#10;/DH09hV4evkiA0roOXAgWlua4/XzR/A54g9VtbzVQCUlJWRny8G2D/M8LJeOIwcO4MrNEAiEOujW&#10;pz9aWTRgsSAf4+yNB9BVzcLR4+dh3rwtetm2wXEvDwQ8foGuPfqhY7vmfJsvXgTjgOcuRN69h9qN&#10;W2HokH5QV1aEOvNkmpKWN02Z4hQc3LMbF24G4Zee/aGDdFRpYIVqGlk4e+UBunXrwLwbV0By7PMC&#10;14+Db2K7uyegqs3a7I02zRoWGC9dfJ5ARloyXiRnwmXGODSoWQ31axrCqbsPHoU9hZH8G7zK1sLg&#10;wT1Ru0pFDBszFNOW+DGNXhYfHkfu89VTjlIkwIU8CrkdghHOjrBpbsFrzifPGIXVXreQMLANDKya&#10;wXGMExoYV0atyvaYt2o/+wym8w4K5IrokK0Uh0NNEQEiQASIABEgAkRAZgjIjPCam5uFTn3HwBhP&#10;ce7SHTQa0hmpya9w8O87WLvUBfv33+cn/dJRd3ToMwpzXf5EVcU4tGveBH8d8EfPFoZ4++olKjBn&#10;T5npb7Bk2XpYWw9Cp14dMbn3r7gRJ8C03wcj5OoZZmLYELfCnkMQFwm7Ab1g0aI7hv7aGuOG/4px&#10;rJVhTtNhJBCj2y+tERAeDbX/Xrct6w/j9zlDmOZuAS5de4BdW+fjxilvBGSaomnDmlg51RFeF2Mw&#10;b9FI7J47Ayfu3sWJa8Go8OYpNq4/gk5d2/HC64uIkPzre1eOw7J9b8xY7MraTEf7lhbYdugcHHq0&#10;lZmXvDgGqqZpgBM3L+dXFf/mGdxO+mPXuNmoWteYxRBWx4L5K9Cva3N4LFsFM9thEKgokaYun1jZ&#10;OeFiNs/ZtDu/Q1wIpAunLsLYvBV0dQzYZ38JW5gSIzjgOnasWwETsxYQaqqRCXg+MTohAkSgrBMw&#10;NTXFli1bIBaLv6mrDx8+5M2C4+Pj8+upW7cuHB0doaenV+x/Fw0NDaHJHGBSIgJEgAgURkB2hFfm&#10;MVhDXR99e1tj2Z9HWLzXnxER9C90zNqhkUkNeKbfY+6f0+C13gOuO//GFCbccsnEQB9L2L2+tpsw&#10;748/+HtHtq9BzZrWcD+4HlqMoFWv/pg7eDCqaqsjtq0FTh32w8u3caijpAADA3N4H9mF6jqa0M1K&#10;wIF/M7Fl7VJkZ8bjyrHzeP7iLUyYMlcoNIKP3z4+BE8XFiuyco1GmMK0QQpcCA45JcSEB2HBlr0I&#10;ioyBqaEeOrWxgkWDPK1tBWYCraCglO9ISnKdm5MBn627MXHxFrjMGsn3vZpQGRs3+WCQbatC9/fy&#10;GelXoQQSXoXDodsgtLcdzTTs9ZjH6GxoV9GCx671eBraGDcDA7FkzHR2X2Y+XoWyKusPOMF17ayJ&#10;cD97Hz6nlzGvwUp8l9NT47H0tynwvRWAdl1GfFe38GWdIfWPCBCBskdAX18fnAlucaQOHTrA3t4e&#10;XKzXVq1aYc+ePRQipzjAUh1EgAh8FQGZ8jacnZGLhsx0NyLwAB6/fI2Lx06ic//OECrnxXMVJb7C&#10;9bAwNDavnQ+zFlu9DA4+h7iUdP6e33439B07A+6H96A2C5mjzExxmzerhxl2tkyAVEAlw/oIfvEC&#10;Ssx8l9vLqqdnCPX/vhALmAMC8+aWvHZUQUEdTUxqoYK8HJ+vceNOqKaft9qoKMgzTU5kcWAlSZSU&#10;yAvCmup58W7VmYaou5UVsnNz+SwKKh9OZYY4GZGRL7F+3li+b1z/eo2cgSy5NIizsyVV0/ELCDx7&#10;eBu2bbsg09AamzctgJ6mOq6dOIB/Hivgbvhz/HPlJgL/OYElU4Yj9OkL5Pw3P1/QBGUtJQLitHjM&#10;HzccK3eehfshT1iYGOcvAKlpVIb3teuIjYmE8HUQvHzPQ5yRt2++lLpHzRABIkAEygQBLqarh4cH&#10;7Ozs4OnpSYJrmZgV6gQRkF0CH0o8PzCLjFQxhDrVMKJ3J2zd4obDfqFo27IBcrKz+FErqarDkJnB&#10;JCWn5VMQp6XCyMgMArb/9C4TSroMnoDD5wPQ0rQGnycmIhCNW/6EZgOc8CgiCjHRD2FuYJAvVBoY&#10;1YIGK8ulrJwc/ij5lSElQKanpyD7v+fyTIvK1SEn986Bk6pGnmArEVZzcjKZQP1OuH3y+B4S0zP4&#10;qnOy8sajqKQGHRazduV2X6SmJiMhIQlPH4fCZfFvUFfM65OkL3T8PIHIkGswb2oDqwHjsNfTFVWE&#10;mrxZcGJcHIvZWwkVOdNSVk1104ZoXqMmIqNi8uf087VTjtIkkJ4WB2c7e5x7mIlzN66gnaUp7004&#10;NvoR5jMPxJGv4/j9ytwiUUOzWoiLTSDta2lOELVFBIhAmSLACbC7d+8G54l42LBhvBY2lxZny9Qc&#10;UWeIgKwQkCnhlZvUHCZedOzXHZuXu0Dfoj1qMHPejIw8YU9FVQcdOlhi7R+r8PRVLBLfRsFl9nJY&#10;MpOZlCdBsGjXA8MmLkNTkyp4+vQpnj17jviEWN7kt71NaxhV1YG/zwFe86rAYsPmZuciK72gwPqx&#10;F4sTUq9f98KufaeRxoRYHxbCQ06vMZo0MMrPXrF6bTTWk8PW7d5ISU/D+UP74HX9OuSZAxkFeUU8&#10;eHAOd+6GIf5tNDYu3wCBjirTtqrCrKUJ9rP9fU9fJ7ORp2HN79OxdJkHaQTzyRbtJDnuGcbYjYVV&#10;2/6w6/sToiPCEcTMgyOfvoRB9RoICfHHlYAQpKaJcNLbC1EZWmhQx4jCqxQNb6nmymFbCNwWzca2&#10;E36YOH005MVxCAm+i9CH4VDS1MC104exedt+JCSnsBBIfli5/wiaNK7HPk/vFpNKtcPUGBEgAkSg&#10;DBCQxH/du3cvb0YcFRVFi3plYF6oC0RA1gjIjPAqx4RJeeU8v6/1mlrDumZN9OjfiTfhlWOmu5zZ&#10;rZxcBYyeuxhNqiahVtVK0K1cA/H6jbB47mgEXr7Avxu71s9CNaYVrVWrFlq37g55g7oY16cZLOoa&#10;QVlZDQcDnqF7CwvcDnoASb2Sl4rzBCydlP6LKcsJn/yeV1a3hroQ89Ydx6Y9a6EnUOH7x5VRVtbF&#10;2j2bcOmvlSz8igZs7R35qjjh1cjUGiunj4FtG0voVzaGYj1zaAkUeQF1yLQF6NxMgPrVDXjt4PXX&#10;qli5bnp+vdL9ofPCCbx6FokbkRG4eGo3WllZolHjxrBkZts7fPxh2toW6/9wxK/d2kNTQwuT5u2A&#10;6+Y1zPOwfr4ZauE105PSJpAmeourFwOZVjwXQ3p3g7l5I1hYWGLK1NVIz1HD2u3rcNKNLW5pC9HU&#10;xhZzV25Ct7aWUCwkBnRp95/aIwJEgAiUNgGJ4Mrte+USdz106FCQAFvaM0HtEQEiIBebmBgilwvT&#10;soxCVUUZKsp5ez1Lq5+i5CRkQ54JIxJfwJ9uOU2UhgpMM6OsnOfw5dO5P/6UC92TlJgENeZp731B&#10;V1KC0xqJUsTIzYpHv7ad4bzzADo2rc8/TmVmxLlyClBTy9vDKynDHblnmcwsWYu8+EljKdZzcXoq&#10;0sVZEDBTbUX5ggsVxdoQVVbiBLjPWUqyCEqqAqgokYl9iQOnBojANxJwcnKCu7s7XF1d4eDgAIFA&#10;8I01UnEJgfcFV8l97igxJ+a8BFMoMWkydE4EfjwCKampzLlt9ne1uGB6h2H0DbuQd0uN7TEtquDK&#10;VcHFf/0WwZWrg9P8agmFhQquXJ4KTIOswfZWVmAWjI9jYiDOfOd4iROaPia4cuW4ZyS4ciRKLimr&#10;CKClpUmCa8khLrWauc+ZppYWCa6lRpwaIgJEoCwS+JTgyvWXe04a2LI4c9QnIvDjEpA54ZXTbqan&#10;pyOTrRyU58THHT3rj6b1jMvzMKjvRIAIEAEiQASIQBkk8DnBVdJlEmAlJOhIBIhAaRCQmUCUnND6&#10;975t6D0kb68oB/f3RWswbfIY6DAz2yNbXBCcY4K54/uWOPeUxOcY0NUJ20/uRRWmRf2axGlp6zVq&#10;/DVFqcxXEnj9PAyLZjpjm/dJmFl1guuapbBpZs47Zbp5/gQmjpmEW5GRGDL+dyyc5wzDitq892Hp&#10;5gKvnoXz2Em4eP8Begwah2Uu81CnWkUyt5KGVArnGelJ8GKO0cYzz8IZmZmYNGspZkwdj4ramnjz&#10;iXn+WNfC717CzFWn4LZxNnRZ6CRKRIAIEIHSIsA5T3r79m2JmPFFREQgOTm5SEPh9sLu2LGD+e8Q&#10;luj/M07Lq62tXaQ+USYiQAR+TAIyI7wGnD/MC67bvQ6jbVNzPHt8F5NHTIBYXhOrZjqgVpNW0MrW&#10;KbVZTkh8A3E51/6WGqwy0FBWlggL2fvyyqARrt9ZjrtnfeDsOBeHTrpDWfQMP/f8FfNXb8X2Vg3w&#10;J/PovGy9B1bNGQM11Xd7tUVJL+A03BG/jHbGpl4tsWXBHPzhsgUbXZ2ZEy7an1Wa03zSww2rt/jD&#10;1+8iDDRyMXuEI9YJq2DmuO6FzrNxJd0PFiMiQm6gVzd7VG9W8otepcmH2iICRKB8EFi1ahWLRR9c&#10;IsLrlxDgQugsWbLkS4p8Vd6OHTuWuID8VR2jQkSACJQaAZkRXp8+vA/bntMwuK8tv6e0RvXqWLP2&#10;FbaciISYxVtV19RCSloeDs5Zyxlfbxz3uwyDWqawGzII3BfX5NjnOHPhJsTJr3H/SRKGDe2BoDuh&#10;+de/TXGC+O1THPQ5hLDIGNRl8T779O/Dl/2SGX0cfBPb3T3ZRlptdO3RG22aNeSLZ2eLcfLwAZw+&#10;e4Xv1+Ch9jCqKIQoIQZ+F24z76jyOHL0DKqbNESvvr1hoJsXG7aw+r6kT7KeN1OcjqpWzeA4xgkN&#10;jCujVmV7zFu1n70z6UiNS8TkaUswanAv5uVZFQPte2Pp1jsQpYshYMJrno9r4M2zCLzK1sLgwT2Z&#10;J+KKGDZmKKYt8WOavyw+pqgkn6yzLunxc5+jkNshGOHsCJvmFlBWVMDkGaOw2usWEga2gUEh88zF&#10;NJR2SPI46Dws2nRHHaPK7H5J95rqJwJEgAgQASJABIgAEZAZ4dW8aXMc/60LBgxLxDC7vmhoaob2&#10;fUezn7yX4MYpbwRkmqJZozrYMGcCFv91BsvWLMSDf46iTdPtOH/rPLKf3cevv/aHgYE5GjashxbN&#10;Ddm1ff7140f/oq31zxg+cTZ+bmeN7YuX4fLVcHjtWQrlIobZCLp8DJbte2PGYlcYCdLRvqUFth06&#10;hyG2zbHEaQS2nwjFwhUzcPukF1pbbcfpK2cg/yoY/fr1QM2a1pjkPAh7Vy3FlZtR2LVlNu5dOf7R&#10;+hx6tKW3/wsIqKrpYo7LEnCCT3DAdexYtwImZi0gZGbfVau3wyKrdhCnJuLciVOYPXc1+kxfBi3m&#10;xEtapqlcqwFsjNSxYP4K9OvaHB7LVsHMdhgEKkoF8n1BtyjrVxCQl1fGHBb7WJKys9Nw4dRFGJu3&#10;gq6OAeYWMs/SgitXVqdKbQTei4BcUhicph9ELnOBR4kIEAEiUJoEFixYgLi4uBLXvD569Ah//fUX&#10;EhIS8ofHhQwcNWoUdHV18++V9EmVKlUKLCKWdHtUPxEgAmWPgMwIr3WtfkHAFX8snjcHfbtv42eC&#10;E/b+8voLNpb1oaAsgKqcEuKiH2Ka6zacvh6Cn6zqIYsJuum9+uLA0UvoZ6XBx2P1v3kOdStp43Hg&#10;+QLXD27/g81/7cNIh758fE9DLTm4uN3k460WZeo5wchn625MXLwFLrNG8kWqCZWxcZMPWlTPxeJt&#10;+xHENLqmhnoY2r8XFPv1h/exixjcUpfvx7GLR2FSRQddmtdH5/7z8Tx2bKH1DbJtVWSBuih9l5U8&#10;6anxWPrbFPjeCkC7LiMKfGEIuX4ePQfYI41pXDunpSGbaeqkUwUWxki7ihY8dq3H09DGuBkYiCVj&#10;pkNRQWY+htI4ysQ5J7iunTUR7mfvw+f0MqiyhQQufWqeJR3XqWgIbqPBozshklt0JAJEgAiUKoGe&#10;PXuWWnu2trawt7cHt7+VQuSUGnZqiAgQgfcIyIy34ZTERJg2bYuDZ66wOKlJCL59DT07GGH0oNF4&#10;mSTKxxL/+hV/3snaDApMqFBR0cKWU/5ggY2YoJKNevVaobJ2npOl969rN7SEtnwsLI2N+bJtuw2F&#10;OjPdrVBEm8JMcTIiI19i/byxfHmu/V4jZyBLLg0p6Wm8hldTPW8PpYKCKlp3skZOZp6AJBBoMQ1e&#10;XjzKnFw55lFZBPEn6uNMpSl9OQE1jcrwvnYdsTGREL4OgpfveYgzMvmKLDv0QnKKCIGXj2PNXEdm&#10;Wv6iwMLF1RPe+OexAu6GP8c/V24i8J8TWDJlOEKfFsz35b2iEl9DQJwWj/njhmPlzrNwP+QJCxPj&#10;/M/qp+b5/bbkKkjr199/StdEgAgQgR+DACewenh4wM7Ojj9SbNcfY15pFESgvBGQCeE1KysNc35l&#10;DnXWH+Dnh4vHWb9hUzjPmJon5Ek5TpKTz/si+u+DCCQx85iEpATcunaFeQduyZcV6ukV0FhKX/t7&#10;uWHc1BVYtmcfYt7E4fYlX4TduYOEVPFH3wsF+YL4FZTUoMPisa7c7ovU1GRmnpOEp49D4bL4N6gx&#10;78JcknxR5rwnP30YyYSjrI/Wzd1U+kR96op5gm6hhelBAQKx0Y8wn3mmjXzNzLPYE3VmXtrQrBbi&#10;YhPw79mjWL5mJ1KZxpVLNUzNYW5QFVEv3yAnJ4e/x/1KZKZdWsJKqMhMjbm3rDrbE928Rk1ERsUg&#10;WypffgE6KTEC6WlxcLazx7mHmTh34wraWZryXqM/Nc/cnldKRIAIEAEiQASIABEgAt+PQEHp6fv1&#10;o0Rb5rSU7fp1wErnwfjL8xCeRb/Eo7Bg/LnSFVWq1IH6f6aCXCeq1TVH14YNsc/7OHIUlfH6SSj6&#10;dLHFmX9D+T5mpb8TRrgb0tcipnUzN+8A6xZWzAQ5FZtcNyAlJQ4ZUsIxXwlXLkPEnD0FITQkhPcU&#10;ePv2bcSLsmHW0gT72X68p6+TmYCThjXMc+3SZR6oWNMERioibN3mDZFYjHsBlzBj4y6Ym9WWVPnB&#10;UY6Nu7D6cuiL+Ae8PnVDoC3EtdOHsZmZbickpyDwqh9W7j+CJo3rQailiqULJsD/2m2I2KLDARaC&#10;JVnJGGZ1jZH4Ogre3kcQn5IKg+o1ERLijysBIUhNE+GktxeiMrTQoI4RLzh9qn16VnwEOIdsbotm&#10;Y9sJP0ycPhry4jiEBN9F6MNwKGlqFDrPOczjtO+BgwiPZosSUp8f2utafHNDNREBIlB2CUjivnLh&#10;eTjz4aioqAJbZ8puz6lnRIAI/EgEZEJ45Sasx/BJ2LNhJcYPG4Caxoao36AJrj5VgPv+9dATqPAe&#10;iLl8KgI9rPfcgqvuayFkDnfqNmyJnk7zMKxXnoMjBZWCyKSvrX/uiszoS6w+AbT0qkHLzJJ9MY5F&#10;XFIqV3WBJFTKRs+fbdCwcWM0adIEzZo1w7+hTzFk2gJ0bsY0w9UNeC3d9deqWLluOnR0jeF+0B3H&#10;1i1kjoDU0Jg5hlqxeS/6dLDk61VReRcvVlFRiZk7q4HT7BZWn0KFguMo0Dm6+ICAqkAff25fj5Nu&#10;LsyrsxBNbWwxd+UmdGtrCTPrjtixdikG2XaAlqY2Fv/PD2u2uqJGZT3ExURg2tSZiH4bD4sOPbH+&#10;D0f82q09NDW0MGneDrhuXsM8D+vnm6t+0DDdKHYCaaK3uHoxkGm7czGkdze24NQIFhaWmDJ1NdJz&#10;1LB2+7qPznMuW3Ca7zwNgWGRBTTlnDWEgkCenIgU+0xRhUSACJQVAhLBldvvyiXumou5SgJsWZkh&#10;6gcRkB0CcrGJiSFyuTAty0NWVVGGivK7eJnf0tfsrEwkMc2ZItOqqn8itiZnlpvCNKnyTBAUsPaL&#10;mjitTnJSCgTqGswRj3xRi32QLzUlBZnMlFRLMy/cjSQD1y+ufkUVVagqF930t7D6JPXSsWgEuPlN&#10;SRZBSVUAFaWC/MXpqUgXZ0FdQ4NpUgvfBynJJ2Am4orvmY4XrReUq6QJfGqeS7ptqp8IEIEvJ+Dk&#10;5AR3d3e4urrCwcEBAraITKl4CLwvuErXSo6bpGnQORH4sQmkpKYyF0DZ39Xigukdhsmcm1N5BUVo&#10;a2t/9u2SY3tMNZgQ8qWpQgUFpjEVfmmxD/Jzgs3HEtcvTa2CAu3H8r1/r7D63s9H158mwM2vppbW&#10;RzNxe6mVVT76qMDNouYrUIguSpXAp+a5VDtCjREBIkAEviOBTwmuXLe455wGdvfu3SAHTt9xoqhp&#10;IiBDBMh2VIYmm4ZKBIgAESACRIAIEIGiEPic4CqpQyLAkgmxhAgdiQARKEkCMqd5Db97BSYWNth7&#10;/B8MYKFmJOnYjlV4CBOM72eF3i1/wSLvE2jRwEjy+KuPKYnP0blpByxm9bVvXLhzpa9ugAqWCgFR&#10;cgymjByP52lZUJKXZ2bDqpDLzMTP/UbCSC4ay/7yghYzFeeMhdWZ1lyUKMbkhYvQukm9As6Y4l9F&#10;Ytr4sfD8+zzMrDph9foVaGNRv0CeUhmQjDeSkZ4EL+ZYazzzIJ3B5nHSrKWYMXU8Kmpr4s3zMCya&#10;6Yxt3if5OXJdsxQ2zcw/mKPXRcwn46hp+ESACBRC4ObNm3jy5Akzwys8akAhRUvl9oMHDyASvQsl&#10;+KlGX79+DV9fX+jr638qW5l5ZmFhgVq1avFhCctMp6gjRIAIFImATAmv3H7RC0cP82A8dxyA7U9W&#10;UGOxVLmUIU5HckY6H8v1TVIS0jKL55+JIgtXM+7331FN78tNffmO0a8yQUBRUYDuAwcjOT0DCkrK&#10;uHPGG2t3HYXt0AkwqFofox1GsjhGLDyRshxcZ85FCvM2rK3FhFmpGL9ceJaJ/YYis0Fb3A5hzp/c&#10;12DyqOk45u/B3g8dXvAtE4OVgU6c9HDD6i3+8PW7CAONXMwe4Yh1wiqYOa47Fo6YgFcGjXD9znLc&#10;PesDZ8e5OHTSHcaVdPPnKIt5Hi5KPhlASUMkAkTgKwls27aNj5cqZhEEynsKCwvD1KlTy80wVq5c&#10;ibFjx5LwWm5mjDpKBN4RkCnhNSUhGhu3emOr5y5smD4LgQ8nopWp8Tsa/52pqajg38t+uHYgHKkV&#10;hHAYMwp1qlXkn0aF38dBn0MIi4xBXRans0//PvyX2oiQWwiOiof49RPcDHmCFjbtYdulPRSVNWBo&#10;UAXy/wkxhZX/oBN0o0wRUFLRRPc+/fg+cYLL9X27MH7On+jXsQXv0MvcshX/7PWTIIxiK9Aex7zR&#10;oEbVAl6Ew25fxeMsAxx0mQ4DXSFqz1sBIzN/KLF92JRKj0B2thght0MwwtkRNs0toKyogMkzRmG1&#10;1y0kDGwDA6tmcBzjhAbGlVGrsj3mrdqPlDRuYSs3fzEiky12VS1CvtIbFbVEBIgAESACRIAIEIEf&#10;n4BMCa9B/5yHUhVr9OnVGy/8T8Bz73G0Wur4wSwLlJQwd7ITVm5yQ8ptP/zUshPO/XsOGuJnqGFi&#10;ieETZ+PndtbYvngZLl8Nh9eepbhz+RR+/W0heo2YhNYmQgzo1RlbfPzRv011DB8yFP87cQlqWS8K&#10;La/MTFEplQ8C/xz1wtkwMQ6s6wvOE7YkZWenYfXMReg7ei7aNTPlQxVJnnHHyPuh0K9ZER6blmOh&#10;y5/o2m8UVqxYiIrCPHNj6bx0XnIE5OWVMYfFUpYkbt4unLoIY/NW0NUxwFyXJeAE3OCA69ixbgVM&#10;zFpAqKmWL7hy5VTVdDGnCPkkbdCRCBABIvA+gT59+qBu3brIZFsXynrizJv379+P5OTk/K4aGRmh&#10;f//+RXKCmV+ojJxwXpKV2Hc9SkSACJQ/AjIjvGZlpcFnuze6OwyHUFmAnkMHwHbwQsyYZo/qOgVN&#10;elMzMrDj8AUM7d6a7UUZjITO3XHw78voZaGDzX/tw0iHvrxGzVBLDi5uN5HDNDKKTHvTY4AzPDcv&#10;BSeIKsW9xJPIl6jQrjYMdHR4zWt8bHKh5cvfqyObPU5LfYNNrtswbPLvMK74zoyUo/Hk3k1sPnEG&#10;ftdXQU1KqJWQUmKxd88d3gat4ZPhf94fh93WYEhfJ3gfc2Nmw9r5JqmS/HQseQKc4Lp21kS4n70P&#10;n9PL2GJE3peZ9NR4LP1tCnxvBaBdlxGFuoUvar6SHwm1QASIQHkj0KlTJ3A/5SXZ29uD++FivVKI&#10;nPIya9RPIvDjEZAZb8Nvnz3Ehr9PYeFvv6JRo0bo2XskXrwIht/5gA9mVZSeDoNqlfj7CgqqsGhr&#10;ijSRGLUbWkJbPhaWxsb8Pom23YZCXVeTF2Qz2R7ZRq2teMGVK1jVqBq7n7c2wNXHpU+V5zPQrzJP&#10;IOTKOYSlCtGzK1u1ZQsWksTFBT3kvgu/jlsEs/fMhSV5cnOz0LhJHyz/43e0tG6N+atXQ/TiOoIe&#10;RCKbxfSlVLoExGnxmD9uOFbuPAv3Q56wMDHON/NW06gM72vXERsTCeHrIHj5noc440PtSFHzle7I&#10;qDUiQASIQPET4ARWDw8P2NnZ8UcKjVP8jKlGIkAEPk9AZoTXC8eOwNp6EC5eu4atW7fC56wfXKaN&#10;wt6NnkhimtbCEufk6VXUW6ZdzYK/lxvGTV2BZXv2IeZNHG5f8kXYnTtISM1ztpCTmZtfTdZHhJHP&#10;lc8vTCdllkBoUADMW7eCvoZ6AU1pemoc/rkUhPZtmxcQaqUHwmnnlZn2Vb4C55MYkFdUhgbbXy1Q&#10;VSlQl3QZOi8ZApzzLGc7e5x7mIlzN66gnaUp7004NvoR5jMPxJGv48B9mtWZGXFDs1qIi00ooH0t&#10;ar6S6T3VSgSIABEgAkSACBAB2SQgE8Jrmug19u46gsG/OaBV06Zo3rw5mjRqAjtmQnz5sjsCQp8V&#10;mH3OYdOWjdsQE5+Iu9f9sHDnfrS2bgRRigjm5h1g3cIKqnKpzHx0A1JS4pCRlV2gfGEX31q+sHrp&#10;fukQ4PZBPr4TiboN6nwgoGampSDyzRtUr14J8vLvPlbxL5/A2/sI4lNSYWnzE27d2of9R/yQnJKE&#10;Y157kCU0Ry3mGKhChXdlSmc0stsKpyV3WzQb2074YeL00ZAXxyEk+C5CH4ZDSVMD104fxuZt+5GQ&#10;nILAq35Yuf8ImjSuhxzmqMv3wEGER7+BilCr0HwKCrR/XXbfLho5EfhxCUjivu7du5c3H6a4rj/u&#10;XNPIiEBZJiAT35ijH93D1WcJ+MXGosBcVK5jhrGdf8aBA2egICU8cA6bDu9ajWr6urBsY4vV2w/i&#10;l+b1Yf1zV2RGX4KeQAAtvWrQMrNkX3xjEZeUWqA814h0fZwwrKio+MnyBTpGF2WSALc/8uXLWDQy&#10;ZbHhpARUrrNvXz5HtnpN6DDnS9LpbUwEpk2diei38RBWNsGFEwcwjy2i6Ah14LzYE3+snYtqOkLS&#10;vEpDK+HzNNFbXL0YyEy1czGkdze2INUIFhaWmDJ1NdJz1LB2+zqcdHOBvrYQTW1sMXflJnRra4nc&#10;DBHmO09DYFgklFR08ed2Fu7oI/kUyflaCc8gVU8EiEBpE5AIrtx+Vy5x10OHDgUJsKU9E9QeESAC&#10;crGJiSFyuTAtyyg4j64qyu+8upZWX1NTUpgUqsiHQpG0yWltkpNSIFDXgOJXaFi+tbykH3QsvwSy&#10;szKZ5lUEgZr6Bxrc8juqH6vn3Oc0JVkEJVUBVJQKD2VU1Hw/Fh0aDREoewScnJzg7u4OV1dXODg4&#10;QMAWmSkVD4H3BVfpWslxkzQNOicCPzaBlNRU5sg2u8A2qtIeMdM7DJMJzevXghWoqxcQXLl6KlRQ&#10;gJZQ+FWCa3GU/9qxULmyQ0CeLYgI2Tsk7fCp7PSOesIR4D7nmlpanxRcvyQfUSUCRIAIlEcCnxJc&#10;ufFwz0kDWx5nlvpMBMovARJey+/cUc+JABEgAkSACBABIlAiBD4nuEoaJQFWQoKORIAIlAYBmRBe&#10;k+Oj0JoFAldQUOB/uFA5kvP+DrMhzi6awyVuQo7tWIUlm31KY27y23h0xx9mZh3xMkmUf+/9E1FC&#10;DHwPncLHvBy/n5euv45A/KtIONn3gDIzI7Vs2Q1XAh/y+yala/Na9weWbdqP9I+EVeHycXWM6NMx&#10;v44Lt+5RmBxpgKV0npGehF0bVzJPz6r834Jp81bgVXwS72H49fOwAvN87nrQJ+eI81w8pE0bnLka&#10;SJ+/Upo/aoYIEAEiQASIABGQTQIyIbwKNCviz127cImZt+zesgrR0cksbuPfuHThAqZPGARFKWdN&#10;n3sNMsTpyMwo3ZicBjXMMMt5eH4M2Y/10f/AdrhtPfmxR3SvGAhkZiZjzpCxiBRXxfXbQZgxsj3s&#10;e9vh/rOXLIxSLri9j0d3/w+jZi2DWPxhPFCuC5yQM7HfUKTqN8XtkGAMameAyaOm40UcC8NSDH2k&#10;KopO4KSHG1Zv8Yev30UEBlzBoxPeWLfDF8mieCwcMQEx4SrZ3wAAQABJREFUCia4ficIEwc2h7Pj&#10;XES9if/oHHGhtPZvWAWfm/9CJGYht9i7QIkIEAEi8CMQkMR1rVat2ieHQ/teP4mHHhIBIlDMBBSK&#10;ub4yWZ28vDKsWrTg+2agnsEcOWihRZvWqKalzt9Ljn2Os1ceoFu3DryXYOnriLu3cOfRU0Q+uIuK&#10;dZpDQ+rLadyLSBw8fALmLX+GZtYbPHqTgtiIEASFx6DPwCGoZ6CKTevdkK2qh6EjHGBS3YBv73Hw&#10;TWx39wRUtdG1R2+0adaQF34unvaDrmFlnD54CGmKGujSow+amtcGJzArClT5ECzpojgcYG7qbwU9&#10;QvV6Zhjw6wDoqLJYledvICIiDt6+ZzCgF9PSRj7EQZ9DCIuMQV3ThujTvw+MK+kiIuQWgqPiIX79&#10;BDdDnqCFTXvYdmn/ScG4TE5qKXfq7bPH8Lx+DedubkWjusZoWL8GrvqcxbnLt1GzcjusmTAWW08H&#10;o01TU+TmhXH9oIdht6/icZYBDrpMh4GuELWZts/IzB9KbA8spdIjwIU8CrkdghHOjrBpbgFlFn93&#10;8oxRWO11CwkD28DAqhkcxzihAQthVKuyPeat2o+UtHTeQYGcXMHJDbl2ChMWrytyuKzSGyW1RASI&#10;ABH4dgISAdbe3h4ST8PStdavX593lGVoaIj3/z5K56NzIkAEiEBxEZAJzas0LM5LFpdymbsqSXrB&#10;BM6N632QmZOnUZW+Dr52BoMHDcKpawEIDQlHNhNelVjom6S4J/jJ2gZXHyWhoXktPLh1Af16dMP1&#10;iCRU0gJ+bmWJajUaQM2oBsIvH8e0ya68eXLQ5WOo16QF5PSMYayvhPYtLeB+9BL7YpyN03v+gkXj&#10;pkhlQq0oOhRd2nfEw5dxeBP1CI6OUxGbkoz1M6ey/AFo+1Nb3D29D326jUb0q+cIuPWAH45IlIaY&#10;p0GoYWKO0Bgx2rWzZuE81mHKlLz271w+hb7du8CbCetVK6swQbczPP6+LEFBx0IIZGaIoV+xPpSV&#10;lf7LUQGa2mp4xTRyzCU1+k6YjruP/sXkkYOZhq7CRz2xRd4PhX7NivDYtJyZq6rAbsw8WLRrj4os&#10;vE5BkaiQTtDtYiHALWbN2bQbk4f14gVXLgTShVMXYWxeB7o6BpjrsgT1DXUQHHAd8yZPgYlZCwg1&#10;1T74YpYc9wzjhk/BLraAtXDUIFRg4ZPe/VUplq5SJUSACBCB705AIsC+r4GtWrUq1q1bB+5Igut3&#10;nybqABGQGQIyoXn93GxW4PfCKqHCf1oV6WtFppXpN2wOdm2dz2snuT2v54554+KGWWg3cjZc543h&#10;tbVcvt6DZmPzqoXISHuNk3uPYsIGDwzs1AwRbU3Ruf98vIyLg8/W3Zi4eAtcZo3ku1VNqIyNm3ww&#10;oLMVcsXZ2Hn0IoZ0bYVUUQzO/M3KRsWgjpICry2WY6apL6PeonnbXujwsy1sO7bHjVuhMDA0xdx5&#10;47HZNwbDB/fE48Cr2PzXPox06MuPyVBLDi5uN3nzVq6fPQY4w3PzUn48SnEv8STy5ecQyfzzitXr&#10;wkK/Atb9bwdmTR6BR2xRY63vcThb9WSeaeVRv3FjnpG4kL2u3EMlFTWcO7wNWsMnw/+8Pw67rcGQ&#10;vk7wPuaGanraJMB+h7eME1zXzpoI97P34XN6GVRV8hYn0lPjsfS3KfC9FYB2XUZ8sBjBaW83zZ+P&#10;FkOmonPr5rizcyPk2PYDOZrF7zCL1CQRIAIlTUAiwEo0sGQqXNLEqX4iQAQKIyBzmtfCQCiofBxF&#10;ZmYW6lua55vVyskp4OIxL5x78ABVqlbiBVeuTi5fAytz/jonKwui9HToVdTmm8thdqTp6SK2FzIZ&#10;kUxQXD9vbL7DqF4jZyBLLg3inGxkMMdR+vp6fBklZS20bdCAP5f8UlAUwH6qI/atmAl9bXU0bNID&#10;UbGpUGECaYZYzGfjNMO1G1pCWz4WlsbGfDttuw2Fuq4mL8hy/WzU2ip/PFWNqrH7tIYhYVzYUUVV&#10;B6vcN+HJ6f0wMTbC9LXu0BeoQV6h6DrT3NwsNG7SB8v/+B0trVtj/urVEL24jqAHkZ90CFRYn+j+&#10;txEQp8Vj/rjhWLnzLNwPecLCxDh/AUtNozK8r11HbEwkhK+D2B7585BemPj3jA+WuB+AZSNjhN0P&#10;RkxiAu4H38WT5zEfCLrf1ksqTQSIABEoGwQkAqydnR08PDxApsJlY16oF0RA1giQ1PLfjD95fA+J&#10;6RmoqKYKTviUTjmZ74wBszNSMWr6agz5pRpsOvZHC+swtDGrKZ09//z9epSU1KDDYseu3O6LCYN+&#10;QkZGLhLfPkf0WzHU/9v3yJkPc0lOrgJU1JTz6+JOcnIyoW9YHzfDwpD4JgYnjnjDYUBXVGUmw5xQ&#10;Kkn+Xm4YN3UDPHz2waqhGV7cvwSHCVuRkJon4EqPh7wTS6h9+pjF5j0pQwmH/70FZRYDVF4hF7/3&#10;7I169Wvze5E/XTrvKaf1VmbaV/kKeQKvvKIyNJgJOmdCXHQRuCgtUZ7PEeCcZ023G4JbsSo4d+MK&#10;GtSozAuusdGPsO5PDwyfPgnVK+pAnZkRNzSrhbhY5lRLar97eloGfz2kd7d3TZ06z/bG7sScCQM/&#10;Gx/2XSE6IwJEgAgQASJABIgAESgqgY+rG4ta+gfJpyCviAcPzuHO3TDEv43GxuUbINBR/ejoOGGv&#10;ioEhWrbvjWUTh2HWuAWIT8sTCj9aQOqmnIIqzFqaYD/bb/f0dTITWNKw5vfpWLrMgzfplcrKn3Ka&#10;WOmUykwZR3Xvjg2eJ2FUpx569+7BPxaoKrPruoh5Homol28gShHB3LwDrFtYQVUuFZtcNyAlJY6c&#10;ykjD/MLzrOx0zBnugDVb97O9y+k4tmcTPG89RHUDfSaMFv4xin/5BN7eRxCfkgpLm59w69Y+7D/i&#10;h+SUJBzz2oMsoTlqMcdAFT5Rxxd2lbJ/hgDnGdpt0WxsO+GHidNHQ14chxCmNQ19GA4lTQ1cO30Y&#10;m7ftR0JyCgKv+mHl/iNo0rgeW9QSwffAQYRHv4FN72FIEaUiiy10icUiTOvXAz7nbmD+pMEkuH6G&#10;Pz0mAkSgfBKQxH3dy5xGcubDUVFRBRb1yueoqNdEgAiUNwKFf+subyP5gv6qMO2XdDIytcbK6WNg&#10;28YS+pWNoVjPHFoCRV6gVHhPqOCuc5iJL6cZHTt3HgQJd7DT2y/ffFhSrxrTqCkq5nmRVVRUAtem&#10;AnPoMmTaAnRuJkB95nlYS1gJ11+rYuW66Xx5JXl5dnynDOeuuSQpL9SqjJVurti9aBL7gqwE4/rN&#10;MGPxRjSubQDDmnXxJvwcBvQYg+rMkVRm9CXoCQTQ0qsGLTNL9gU9FnFJqR/08/3xSfpPx4IEOLPh&#10;+WsWwXW2I4QaWhgxdS12HNwPi3rV801NuRLy73mjfRsTgWlTZzLtejyElU1w4cQBzPvNATpCHTgv&#10;9sQfa+eimo6QNK8FcZfoVZroLa5eDORj9HKaU3PzRrCwsMSUqauRnqOGtdvXMSdnLsw0X4imNraY&#10;u3ITurW1RG6GCPOdpyEw7EMzb+6zyoXNYa7gSrTvVDkRIAJE4HsQkAiuEo/D3PXQoUNJgP0ek0Ft&#10;EgEZJyAXm5gYIpcL07LMQVVFGSrKBU1oS6K/qSkpLMyJAtTUVEqi+gJ1cm1x3o21NDUL3C/KBac5&#10;Sk5KgaKKKgSMjSTlME0tpxlWYkKzJI9AXQOKCnlCsCQfHb+eQHZWJtOaiiBQU2ec3y00fEmNxVHH&#10;l7RHeb+cAPf5SUkWQUlVQJrUL8dHJYhAqRNwcnLiQ7a4urrCwcGBOTkUlHofftQG3xdcpcdJjpuk&#10;adA5EfixCaSkchZn2d/V4oIFixkmk5rXwl4tAduPWhqCK9c+19bXCK5c2QpMO6slFBYQXPn7TPvD&#10;Ca7SeUhw5XEU2y95tjdZyNh/reDKdaQ46ii2AVFFHyXAfcY0tbRIcP0oHbpJBIiArBD4lODKMeCe&#10;kwZWVt4GGicRKBsESHgtG/NAvSACRIAIEAEiQASIQJkh8DnBVdJREmAlJOhIBIhAaRD4OrvH0uhZ&#10;MbdxfM867LkQlx+vtZirz69OlBADv3OB6NarI54G/4Oeg5fg5GUfGGpr5Oehk/JNIPzuJcxcdQpu&#10;G2dDV1OdH0zg1bNwHjsJF+8/QI9B47DMZR7qVKtIgdvL6FRnpCfBa5sbxk9fgIzMTEyatRQzpo5H&#10;RW1NvHkehkUznbHN+yTMrDrBdc1S2DQz/8Ax14vwQMycuQLJmWn8TtfUxFws3rAGTU1rFtgHXUYR&#10;ULeIABGQMQIBAQFISkoqsslfcHAwC/OXXiRK8fHxuHr1Kgv3p/9N//csLCygxaxe5N7zH1GkTlAm&#10;IkAEZIKAzAiv2eI0pCUU7Y/wt8y8/4HtcPN5zQuvXNibpKQ3qKBICu5vYVqWykaE3ECvbvao3qxv&#10;frdESS/gNNwRv4x2xqZeLbFlwRz84bIFG12dIVSnfVf5oMrQyUkPN6ze4g9fv4sw0MjF7BGOWCes&#10;gpnjumPhiAl4ZdAI1+8sx92zPnB2nItDJ91hXEm3gGOt8HuBCAqLh9PkQVBTVkQWE4I1mOdvSkSA&#10;CBCBskhg4sSJ+Pfff4ssvH7JGO7du8d7IP6SMh/Le+7cObRs2ZKPUf+x53SPCBABIiAzwuunpppz&#10;znLG1xvH/S7DoJYp7IYM4r+ocvdvXDiNA4dOQlmoj559B8C6SX2+qqTYF9i9cxfuhb9Ay3Yd0a9v&#10;FyA9AefO30BERBy8fc+gSXVFpKYm4tSRQ4gIvAs947r4ddCvMNDNc9IUevsKPL18kQEl9Bw4EK0t&#10;zT/VTXr2nQk8DjoPizbdUceoMlsVfteZN88i8CpbC4MH90TtKhUxbMxQTFvixzR6WbxGTirru0J0&#10;9t0IZGeLEXI7BCOcHWHT3ALKzPHW5BmjsNrrFhIGtoGBVTM4jnFCAxbCqFZle8xbtZ/Fb03nv/BJ&#10;awPCQ0PQb7QDhg7uS3tjv9tsUsNEgAgQASJABIiALBGQeeGVE1A3zJmAxX+dwbI1C/Hgn6No03Q7&#10;zt86j8QQP3Qf8DsLZbMMic+C0LqpOS6FRKC+MAMdmnWAQYtuGNLbGiumO+H4meFYMbcvAm49YO9P&#10;RYhEaeyoiISEZ1ixaAsmOQ+C1ypX3LjzHB5/LcDVv3ejQ59RmOvyJ6oqxqFd8yb464A/hvduJ0vv&#10;X7kaq06V2gi8FwG5pDA4TT+IXObyjEuVazWAjZE6FsxfgX5dm8Nj2SqY2Q5jDrWUCmjqytVgf+DO&#10;yssrYw6LtSxJ2dlpuHDqIozNW0FXx4B9JpeAE3CDA65jx7oVMDFrAaGmWgEzNq5MxMPnWOm5Hosm&#10;2/NVrd26D6Pte5IgKwFLRyJABMoUgQED2AK8tTWLRsCF9fqy9OLFC5w8eZItyKfmF6xSpQo6duwI&#10;DQ2NAn8f8zN8xUm1atUo7vlXcKMiRECWCMi88BoX/RDTXLfh9PUQ/GRVD1l2fZHeqy8OHL2EOpkP&#10;YWRkxkxYWsHErj9s2tmisr4Qlw9vgm5dWxxkX1xVFRTQ0aY5KhqaYuxvQzB33nhs9o3BcKaFe3L3&#10;IvNMa4RjF4/CpIoOujSvj37D/8SrxDh4rfeA686/MWVIZ/59MzHQxxJ2r69tS2iyGK6Uyh4BnYqG&#10;0GHdenQnpEDnKrDwStpVtOCxaz2ehjbGzcBALBkznYUokvmPVwFOZfGCE0LXzpoI97P34XN6GVTZ&#10;ggOX0lPjsfS3KfC9FYB2XUZ8YGaXLorHtYBQOM50gdPIfgi54g+7UUNZXOUTGNS1DYWnKouTTX0i&#10;AjJOYNKkSd9EQNqBE4XI+SaUVJgIEIFvICDzmzHjX7/i8XWyNuP3WKioaGHLKX+wQEb4pf9QNKoq&#10;glmd6lBUVMKRC7chLy+HTGYO2qJbW15w5Qorq2nCumZNdj8TGWIxX192bp5WTiDQYhq4vPA1Obly&#10;ePs2Cm/ePMf1sDA0Nq/N5+V+1TI1RXDwOcSllPy+3PxG6eSrCMhVKGgIfPWEN/55rIC74c/xz5Wb&#10;CPznBJZMGY7Qpy+Q89978FUNUaESJSBOi8f8ccOxcudZuB/yhIWJcb6jJTWNyvC+dh2xMZEQvg6C&#10;l+95iDMy8/ujpmkAv7t3seYPZ9Qyro7uAx0w7dceCH0QgSwWb5kSESACROBHI8AJrB4eHrCzs+OP&#10;hoaGxaZx/dFY0XiIABEoOQIyJ7zKS29WZFzlmDDKpX/Zl86khAQkJCXg1rUrGNC1JdIz5bFkqxei&#10;n0XimI8njm52xUb3v/n8Tx88zRdMJHVkZuXwgi2f4RO/VAWaMNTTQ1IyZ1qcl8RpqbyWV8Acv1Aq&#10;XwQS4+JY3N1KqMiZlrKuVzdtiOY1aiIyKgbZX2GeVb5GXz57m54WB2c7e5x7mIlzN66gnaUp7004&#10;NvoR5jMPxJGv4/j9yurMjLihWS3ExSYU0L5y+VyXr0HUW3b/PwRKLM4yJSJABIgAESACRIAIEIGS&#10;IyAzwqtcBQXEvnqBwOAQpuEM5n8CA0OgXb0eujZsiH3ex5GjqIzXT0LRp4stzvwbiuPbV8Pebjbk&#10;1HTRge3rsKxVC8rKSkxLaoa92+bC/3ogMjLS4LNjK16zfa4NaleDUZ26iHkeiaiXb/JnTaKFldxQ&#10;UtVBhw6WWPvHKjx9FYtEpo11mb0clh06QE+gIslGxzJKQLLXVdK9/7N3HgBNnVsc/0PYGxEVFFFR&#10;XOAA99ZaqxX3REFx1oK1Dhx11b0QV1/dVZyoOLDWUQdOFKsgKC4UUJmyVwJhvu9eTQyCVC0753sP&#10;c3PHN37nJs25Z9Vkimpg4GV4+wZClC7E+WPuCMvURZMGtQuUV5FcQ69lR4CLc9++dD52n7uEabMn&#10;QSBOQOCjh3jyPBgqOtq48/cpbNt9FEmpafC/fQnrjp5GyxaNkJsthKfHcQRHxEKFZZH23LsDO/Ye&#10;Q7JIiPs3zmLtEU+0bW1BLsNlJ1oamQgQgRIkIHEbPnz4MJ9ZOCwsLN9DvRIcmromAkSACEgJyI3y&#10;qqqqAR8fd7SztkLLli35v/797ZGaq4kth3bgtttG6Gmqw7xZBwxwWoSxA7tgyJTpMFZ7wWcH1tQ2&#10;RKhWHdgP/QbNOtnAY+dGfN+5NTQ0tLHA5RR2ue9CXUNdmNQzR2ywF4b3n4wYltigalUTqLNsplzj&#10;XI/V1DT5WMhJC5ejZc0UmNWsDoMadZFo2BzLF06Sui1KJUQb5Y4A5zaspCGQuktZdR+ILcscMcKm&#10;O3S0dfHzoj1w2baBZR42JHmWO+kB6cI43L7uz6zieSzhmg0sLZvDysoaM2a6IoN9H2z8YzPOb18F&#10;Q309tO7aFwvXbYVNF2vkZQqx2HkW/INCoaZVA5t2usJzy3JU1dFFh55DsGbbIfTtZAUlssCWQ6nT&#10;lIgAEfgvBCSKa3h4ON8N937MmDEgBfa/UKVriQAR+BoCCvHJyYEKeWj6NReX1jXqaqpQUy3Z+ol5&#10;eblISxNCwBRMDTaebBOmpiCb+Qbq6rwrcSM5lsVqxwrTM6Gjq5NPScllMW/ZzF1URfnfXYC5vnMg&#10;YEqPpqRbeq2gBMQZImSIs6GhpQVlgdw8F6qg0ip62px1Ni1VCBV1jSKzB3PfG6kpqVBmD8fU38e2&#10;F90zHSUCRKAkCDg5OcHNzQ0uLi5wcHBgD5apxnZxcf5YcZXtlxI3ydKgbSJQuQmkMaNcdnZOmXpc&#10;MLvDWPqF/f4+U1BQ5NO9f6y4coc1tXUKKK7cfmVVdZZNWDef4srtV2SWl89RXLlzub5JceVIVPym&#10;qqYBXfYggxTXii9LRRZmoKOrW6Tiyq2S+97gziPFteLLnFZABIhAQQJFKa7c2WSBLciM9hABIlCy&#10;BEh5LVm+1DsRIAJEgAgQASJABCocgX9TXCULIgVWQoJeiQARKA0Ccqe8cm5+GRkZyGJmb2pEgAgQ&#10;ASJABIgAESACRIAIEAEiUDEIyI3yyimtZ9x38kmTtFhMIhdHu2DlFiQIv6yuqjAlCr0sLHAjILhi&#10;SJhmWewEuDIr9p074+Jtfz62mRvA7+YFdDBvwCfjmvjzErxNSpGWUJGdgP/tK+hpyWWkVcIQ+6kI&#10;CntbprEDsnOTp+3MjBTs+986aKir8/WdZy1ai7eJ72QWEx4EJ7v+UFVRhnUHG3j5BBRa8igy2B9j&#10;htli0MCBGMj+enUfgLuBwdISWvLEk9ZKBIhA5SMgqetaq1atIhdHca9F4qGDRIAIFDMBuVFefa+e&#10;wiB7R/zhfgovXr7ElQsncW7Heqz67cgXIeVquooyM5HB/qjJHwHuIcjR39bjxL1/IBSzeyAvD2HP&#10;/kH3vsPwvdM8PH3Oyi+lBGLWL5uQnCbKB0iYEgmncY7oNPZnPH4WgDq54Vi2ageShR/q/ea7gN6U&#10;GIHzB7fDdcdleF66Dn9fb7w4dwyb93giVZiIJeOnIlqpIXweBGDayLZwdlyIsNjEAg8jgh/7IyAo&#10;EX0GDMKw4cMx2mEwtNXzJ3srsQVQx0SACBCBUiDwbwosKa6lIAQagggQgXwE3tVwybercr55/fwp&#10;+g6YhdFD+kJJURF169TBho1vseNcKMQsO/AL31uIy6mCbu0teQCB/1yXvs8Sp+H4gf3w9n+J5tbm&#10;iExIkEIKC36K4ydOIig0GuZNm2HwsMEwrW6AkMD7eBSWCHHMK9wLfIX2Xbujb5/uUKUyGlJ2FXEj&#10;8M4FTF2+GZkybud+t66hVWtbTB4zjJVX0cHcZYvRvsckRCdNhg4rv6SooMAvNfZNCN7m6GL06AGs&#10;jE41jJ08BrNWXEJmVjavGL07qyJSqVhzzskRI9AvEOOdHdG1rRVUWSmr6XMmwtX9PpJGdoZxqzZw&#10;nOyEJqY1YFbDDovWH0VaegZvIVd4L0tuxcFPAjF0kgPGjB7yr4mdKhYhmi0RIAJE4AMBiQJrZ2cH&#10;Sakc7qipqSn27NkDExMTaem4D1fRFhEgAkSgZAjIjeXVsnVbnD3tiuFjHXH6/CWEvolC9yGTcOSP&#10;pbxC+fj23zh366GUsuR9dnY6VjhOxMpNnmjbsSU8XP+HN0lJ/HlvXwegbkNLPIkWo1u3dqw25GbM&#10;mOHCK8MPmBvpkH59cMz7GWrWUMPwgb1x8K+b0v5po+IRSE14gynjZmDfqXNYMtGWZZVWlFrjlJRU&#10;eCWVU0CVWNZh9cwohEfG5XMJrmHWBF1ra+HXxWtx6tQxLJm9BhadLFhpJhWQ4lp694NAwEIGtu7H&#10;9LEDecU1Jycd1y5ch6llAxhUMcbCVSvQ2KQKHvn6YNH0GWho0R56Opr5fpxx14Q8D8fKmWOgpfHO&#10;9fi3PceZR0ZW6S2ERiICRIAIlBIBiQIrcSHm3l+9ehV169bN991YStOhYYgAEZBjAnKjvJq3+ha+&#10;3peh+PYRr1Q2qGcCc/NOuO77lBe/ElenUUVFeitI3kc898PKfcdx9Pxh2Nva45jXadTW0+PPS4xP&#10;xbZdR7DDdSlGjBiNJevnI1Mk5mPelJk1p/9wZxzatg7TZy3ClrmT8So0Sto/bVQsApy1butiZlG1&#10;n4nendpCnJoBBWbBV2D/M2/WHLdv78XJ81cRFR2Gdb8sQFBUNJJThPmUV0UFJegb6eLEvi1wXe+C&#10;v/wfwKhmNT7+tWLRqDyz5ZTQjb9Mg9uVpxg3yobFwr/7DsgQJWLlTzOw7chZKCixhxTMPVy2ZTD3&#10;4ju+T+A4bxWeB7/Eif3bMW/qGBy74E3J4GRB0TYRIAKVhoBEgR01ahQOHjxIFtdKI1laCBGoWATk&#10;RnlNS05G09ZdcPyiN4RpKXjkdwcDetTGJNtJiGJKxseNcy3mWmZmOurVa8fqvKrx7zX0DNCxUSPk&#10;sB+z9ZtZQ18QD2vmOqPEEvB0sWFWGAMd3gKXxVxBm3dqJXUTrlm7FtsvN17aPKvK9M8/F09ghZsH&#10;rJubIujpI0QnJ+Hpo4d4FR6NRq174YTbVsycOBImteriTa4y8hQVUM1QH4rv7yOOxW0WV3nrpRIe&#10;Bofjlvc9+N86hxUzxuHJ60hK8lMGN4s4PRGLp4zDur1X4HbyEKwamkpdvDW1a+DYHR/ER4dCLyYA&#10;7p5XIZaxqmrqGOPSw4fYsMwZZqZ10G+kA2aN6I8nz0KQzcIQqBEBIkAEKiMBToHdv38/OAusbBjF&#10;56715s2bGDNmTD7348+9ls4jAkSACHAE5EJ55Vx/F4wYgcVbPHipqzK3zsbNWsN5zkxWNkcIsUz8&#10;ouS2iHn7lt/My8njz5Hsz8nKZJlkkyBgsW+X3bdjysy1WH3gCKJjE+B3wxNBDx4giVlfuZab9cFa&#10;k52bK+mCXisggYz0TN76Zj/IhsW3tsfeC1ex4KeJ2HfiCuLjomDStDMS2QOSzKwsbF4xH6YmLWHI&#10;HmTItmQWK62rVx3VOBdUdqAOi5FuW7ceQsOiC81mK3stbRcvAS5jtPMoO3g9z4LXXW90s24KAXvQ&#10;EB/xAotn/4rQmATeJVyLuRE3szBDQnxSPusrd57Lmg0Ii2P7309NheLZi1dI1BsRIAKVigCnuHJx&#10;s4cPH+Zfw8LCKtX6aDFEgAiUDgG5UF6VlNTRbWgPrHMejV2HTuJNRBReBD3CpnUuMDJqAC3mKshZ&#10;Wq94/Ik3TAl97n8DPy77HaoaAtRq2AyNdLKwffcJiMQZuHrmT3g9e8ZLR5gmhKVlD7Rr3wrqCiJs&#10;dfkNaWkJ+ZL5lI4YaZSSJtB9sAPShCJkZ2dDLBZi1tD+OOF1F4t/Ho3U6Bdo26YZrt9/DFFqLFbP&#10;XoA2Pb+Hsb4ukqNf49ix00hkmYeN69RDYOBlePsGQpQuxPlj7gjL1EWTBrV5xamk10D9vyOQm5uN&#10;7UvnY/e5S5g2exIE4gQEMiv6k+fBUNHRxp2/T2Hb7qNISk2D/+1LWHf0NFq2aITcbCE8PY4jOCIW&#10;Kloa8Ny7Azv2HkOySIj7N85i7REWF9+aK4MkINREgAgQASIgQ0CiuEZERPB7b926BXt7e5ACKwOJ&#10;NokAEfgsAnKhvHIk+o/7GQd+W4cfxw5HPVMTNG7SErdfK8Ht6BZU1VBDp/7DUEX0GPVYFthv+/+M&#10;TvyP1TxoaFfH1sM7cXbzIpY5Vgtz1h+EpbExqxerjHZMQcmKuMGu14Bu1VrQtbBmP4TjkZAi4pVh&#10;WQlI3JBl99F2xSXAWdm4sjmsVg5qN2mHDQtmoX/3dtBjlrqHqdWwbIkTtFmm4bjoEMyaOQ8RcYmw&#10;6jEAW5Y5YoRNd+ho6+LnRXvgsm0DyzxsKHVXrbhEKs7M04VxuH3dn1m788BZ0i0tm8PKyhozZroi&#10;I1cTG//YzJKvrWKZo/XQumtfLFy3FTZdrJGXKcRi51nwDwqFmlYNbNrpCs8ty1FVRxcdeg7Bmm2H&#10;0LeTFZTIAltxbgaaKREgAiVO4GPFVTIgKbASEvRKBIjAlxBQiE9ODlTIQ9Mvuai0z1VXU4WaavHU&#10;T8zJzkIKs6goK6tCi1lPZBunjKQkp0BDS7uA9URynS5L1iQpfcJdy1lxUlPSCr1Gtm/arvwEMoTv&#10;XNB1dHRYLNCn1yvOECFDnM3uGS0os4zF1MofAe5znZYqhIq6RpFlcLjvjNSUVChzCd/UlMvfQmhG&#10;REBOCDg5OcHNzQ0uLi5wcHCABnuoTK3sCXxKcZWdGRdHe+DAAT4BlOx+2iYCRKB8EUgTcR6IOfnC&#10;qEp7hszuMFbufjkLlJShr69fQHHl4CsoKLKYRL0Ciit3THKdrOLK7VdUVPrkNdxxavJDQE1TE7q6&#10;RSuuHA0u5po7jxTX8ntvcJ9rHV3dIhVXbvbcdwZ3Himu5VeWNDMiQATKhsDnKK7czMgCWzbyoVGJ&#10;QEUlIJfpbzkrahZ7cqDCrLkfK6MVVZA0byJABIgAESACRIAIfA2Bly9fsnwO75JNfs31hV0TGhqK&#10;LJbE8HOakHkuBQUFIZklPvyaLMb/NoaRkRFvuCiJvv9tbDpOBIhA8RKQK+VVlBwD1+WLsXTTbp6i&#10;sbEl1v7uyscgFocSGxxwAwNGr8D5mydgoq/9VZISpkRhUIdvsfDQaRjlhmKQ/Tpcun0KRixDLbWy&#10;JcDVBN2/ZQOc5i+HuoYRlru6Yvyofrx17t7Vc5g2+WfcZ/+xtv9xLpYscoZJNX0+q7DsrP1uXsDU&#10;CT/hXkgoxjotxMqlM1FNj1lrZU+i7RInkJmRAvfd2/EjyyzMZYj++ZeVmDPzR2gJhJgx0RHh6dng&#10;4ppV1NWhwI73HDoBY4d8CxVWv1nSIl89xZpfl2CH+ykYVmuElRvWYOSgXlCVOUdyLr0SASJABMoz&#10;ARsbG3AKbFm1B6xSw3fffVdiw2/ZsoXcyUuMLnVMBEqXgNy4DXNK4cjuvXHKKxK3fB8iIuINVswZ&#10;wRK29MKpq77FQj0vLwcpKbFQVvn6bKMKAgWIMjORwf6M61rgF+dx0lqxxTJJ6uSrCRz9bTU2/HEV&#10;567dwfEDqzF3qj2u3A9E+Es/9BwwAkPnLEPAQ18ovbqH1VsOsozC+Z9ihz37B937DsP3TvPw9Hkg&#10;9FMCMeuXTUhmmYiplS6B8we3w3XHZXheug5/X2+8YDV4N+/xRFaeMqvZOhp2trYYZWcPM+1cnGYZ&#10;xlU1mBIrE8iclZWKxeOdEKNWH76Pn2Dv/+bCadxQ3PB/BiqLVbqypNGIABEgAkSACBAB+SHwwYxQ&#10;ydfsffYknqVp4MrdQ1KrqL3THCRGvMK5v65iQDcr5DBrzGkPD3jfC4SGXhXYDB6GjlZNWO3Hl+y6&#10;ZzBQz8afZ6/Csm0XDOzbGWfdD8L3ZSS+7z8Uvbq15QlGRj6Cx6F9CH34GPVbdMQY+6HQUn2XyOWJ&#10;nzcOuXsiEyoYMHIkOllb8tdkidOYMrQf3v4v0dzaHJGsHijXMllpHmX2o1nAkvpwCWTu3byKv/6+&#10;jOT0HHTo3AMD+veCupLciJBnUlb/pIticfTgObj+sR+dWjdi2aRb4uxxHVSvWQMpMc8xfdYKTBw9&#10;ELpMXiPtBmHlzgcQZoihoa4qtar63brGasTaYvKYYSyTrQ7mLluM9j0mITppMstkrU4u7KUk3Jwc&#10;MQL9AjHe2RFd21rxltLpcybC1f0+siYOYp/7obzMsllpHJ8j+/Djgk0Y2qt9vlj4zPRURKZmYdWc&#10;KWhSrxYa1zOBU78TrATXa3Rhmcopu3gpCZOGIQJEoFgIcJbXyMjIYumrsE5iYmJw586dfK7JBgYG&#10;aN++PdQ5DxeZh4OFXf9f9zVo0ABK9Hvpv2Kk64lAuSAgF5oP92PV68wVjHB0kiquHH0u2crPq7fz&#10;guB+qE5nSujdBA3Mmjsagbcvoiur3Xk/KBwaCaEYNXwgrNr3w5gRnTBl3AhMYVeNdZqN2hpi2Hzb&#10;Cb7BEZA49u7YcgpzF9hjx6+/4sadZ9i3czHunj2AHoMnYuGqTaipnIBubVtil8dl2PdrixWOE3Hi&#10;bgJ/zYGVa/EmKYmfU2zYCzg6zsT9nj1wx+MP2IybjQ2/70btnDjYDe+PzQfOwcm2F38u/VOyBNLi&#10;Y/EgJh0Bd/7CQuYqnKBQDRt2bESHWtWgZGqEpa27QSxKhte5C5i/0BWDZ6+GLlNIP3YHVlJS4ZVU&#10;br8SS9yknhmF8Mg4NDCuxt2QJbsI6p0nIBCoYsHW/VIanDv4tQvXYWrZERoqKlKZ3frTHVeCxPDY&#10;PIQlZMqf7VxTxxjn7t2U9pEY+wbbz1/GvinzqWavlAptEAEiUFEIrF+/vsSnKpvAiTIMlzhuGoAI&#10;VFoCcqG8SqSnqqoi2SzwmpOViVYDh2Hh6NGoqa+F+C5WuHDqEqLiEtBARQlcfOyx0/tQp4oODLKT&#10;4PFPFnZsXImcrER4n7nKKyAN1QE9vdo4cekIGhpVQR9W87FG3eaYOnMU3JkbqcvevzDDvjc/dkNj&#10;Q6xg+6zq5GDlvuMICI1GU5Oq6PdNB1g1eWfFVWRPCTU0dKGQl408tWq4cMMfPTtYgFPGk14+RUxM&#10;coF10I6SIZDMlNekxNfYu/MCXHbsQcKLe7Dt1x3u527g+87vansG+jAL/nA7pDOLa+/0dOTk5eWb&#10;jHmz5rg9YylOnu+Fft1b4reFCxAUFY3kFGGZph3PN0k5e8Mprht/mQa3K09x4u/VTEl99x3BWdq3&#10;uuzG2OlzYVrNQKrQFoYn6W0wHGxsmUv4JOap0Yj3lCjsPNpHBIgAEZBnAp07d8bBgwexa9curFq1&#10;CrVq1ZJnHLR2IkAEvpKA3MS8cnzE4swCmNKS4hEW+RbKanpo26YR5ozqy7uWVDdpjEfMhUZFUZEp&#10;FjmoWtUEWu9/2GowFxfLtta8a6CSkhZaNjSDIotV5c5r0eI71DLU4cfhXH65Fh72Ej4si14Ly/r8&#10;e+4fs6ZN8eiRF6Li41GvXjvo6qjxxzT0DNCxUaN8io+iojLad+2Me+fd+Lmpqmrily37oK769bG1&#10;0onQxmcRUFBkVlH2/417N+O7Hp0xavJPmDViAG7/84jPXM11Yt1jIFLThPC/eRYbFjri6atI5Moo&#10;sI3bfIcTblsxc+JImNSqize5yshj/VYz1Gcll+Tqo/hZzEv6JHF6IhZPGYd1e6/A7eQhWDU0lbpu&#10;B3p7IUikhwHfd8qXpOnjOb157oe+Xfogy6Qdtm39FVV1tIpUdD++nt4TASJABIgAESACRIAIfD4B&#10;ufjFzLkJ9uj3DU7t3osoZuWSbYc3LIHtcGcEPf8HLTp8gzbDnfAiJAzREc9haWwsVSKNa5tB+33s&#10;6scJWTJzcqRdZmSkISc3l38vYC6iXB9qzHpqUrUqUlLTpeeJ00WoXdsC6srKyMj4MCfOAvyWuQ0L&#10;ZFxIs7NE+GXUePhFCuD36AlShGnYttgJ6eIP40o7po0SIVCtVh1YGtWUWtUUFFgmWpaNlqsHes/r&#10;DNZs2AsRs7hyrW5TSyb3mgiLimWxyu/uBW5/WnIcTJp2RiIrBcBluN28Yj5MTVrC0ODdww7uHGql&#10;QyAjPQHOo+zg9TwLXne90c26aT533ycBvrDs1BGG2p9WRkMD78CydVe0Gj4Fhw+5wIiyRpeO8GgU&#10;IkAEKiQBidvw4cOHYWdnh7CwsAq5Dpo0ESACZUtALpRXDnH73v1hjEjYjZ6KJy9fIzEhllnBfoPj&#10;qm34Yf4UKGWIeJff7l07oXbNKrh8woO3vCox5SQvJw/ZGR+UkE+JjFNofHzcse/I38x1NA0nWCkO&#10;haot0KmVFXr0sMbGZevx+m08kuPCsGr+Gmap6wHrlu3RSCcL23efgIglaLrKMpt6PXuWb4jM7HTE&#10;p6aiyzdd0ayxOV4H3sWPy35nVtj8bqn5LqI3xUpAQ9cQnVo2xbbf3RAWHYtn/new7uhpdGhrAX09&#10;Daz8dSou3/GDUJQKDyb3VBVTWJibIjkmDMeOnUYiyygc8/oxs+43w/X7jyFKjcXq2QvQpuf3MNbX&#10;lVr8inXS1FmhBLjkZ9uXzsfuc5cwbfYkCMQJCHz0EE+eByOLPYji3PJfPgiFeZMG+ayuXHkdT4/j&#10;CI6IRXL8a0we9QNadRmGUUO+QURIMAL8/RH6OopcwAulTjuJABGQZwISxTUiIoLHcOvWLdjb25MC&#10;K883Ba2dCHwlAblRXrX1TXDk8mnUxhs0a2TG6jIaYcTEGdh50BOj+3RA7SbWmDK4DazMa4Nzyz3u&#10;+wb92lvBL+AZuPI1SmofUH2cSZSzwHFNSaD8LuZ1yy/Q1tLDos1nsfXARlTV0MCkhcvRsmYKzGpW&#10;h0GNukg0bI7lCydBS6cGth7eibObF7GMs1qYs/4gb61VZhZZZWUVqKlpQkfLEBNmTMCMMf15t+Fh&#10;Y1fC8QdbPPD2Q3p29leKni77EgICgTpz1d6EqvEP0dC0Fpq16Y5fWLKvb9pYoGnbb7GHxT/b9u3B&#10;3L/1sfz3S9iw0wV1a1RFQnQIZs2ch4i4RJiwWOYNC2ahf/d20KtijIep1bBsiRO0WWInaqVHIF0Y&#10;h9vX/ZmHRB4rlWUDS8vmsLKyxoyZrkhiDxmy2cOiqKh4NG9qxj7THz73mekpWOw8C/5BoYgMDcbd&#10;0BBcv7AfHVtZo3mLFrBu1Qp7TlyGOIs+k6UnTRqJCBCB8k7gY8VVMl9SYCUk6JUIEIEvIaAQn5wc&#10;qJCHpl9yUWmfy2X6VFPNn+3zv8whmbnl5rHINC0d7QIlLdKF6VBUEjAF9tPJnf5t7Ly8XKQkp0BT&#10;R6dA/8LUFORAAB1tSW7id73lZGcxt+I06OrpfdIKJ2bW4YzMbGhra3/ynH+bGx3/7wRSUpKZ+7AK&#10;ND9SOnn5iLOhxeQj4GJkP9EyhEKIs3Ogw+4PGe/wT5xNu4kAESACRODfCDg5OcHNzQ0uLi5wcHBg&#10;yQ41/u0SOl4KBD6luMoOTZmHZWnQNhEovwTSRNwD/pwy9TBjdoexH8wK5ZdVsc+MUxD19HQLKJbc&#10;QOpMIfkviivXB1eChxvjYwstd0xTW6eA4srtFygpQ1+fJe4pQptRZaVVdJnCU9Q5XF/USpaAjo5u&#10;AcWVG5GXj65OkYord56apiZ02XlFiJo7jRoRIAJEgAgQgQpL4HMUV25xZIGtsCKmiROBMiEgV6Vy&#10;yoQwDUoEiAARIAJEgAgQgQpEQCwWIzY2luUA+PrEkG/fvv3s67nxuARO3HgKxfBk18DAgD1k1iyW&#10;viqQ2GiqREAuCMiN8nr2wGYc9UnDri3zoPo+RpVLzLJs8lhU7T4OP9l990mBv3hwGYPs1+HS7VPQ&#10;yU3FJS9/2AzshdAAL+l+I538bsCf7IwOVEgCwtRozJjwI8LTs/kswyqsXJICyxjcc+gEjB3yLQJu&#10;XcS0yT/jfmgo7H+ciyWLnGFSTZ/KppRTaXPJl9xZYq0fZ//KZ37++ZeVmDPzR2gJhJgx0fGTclZR&#10;/vCVGRMehKXznLH72HlYtPoOLhtWomsby3xZi8vp8mlaRIAIEIEiCQQGBsLGxoZXYIs8sZgO3rt3&#10;D126dCmm3oBNmzZh/Pjx5D5ebESpIyJQfgjIjdtwjjgdCRFx+epucmIQp2ciISW1SIkY17XAL87j&#10;eKX3sscf2L7zPH++7P4iO6CDFZ6AsrIG+o0cDTtbW4yys4eZdi5Os8zQqqyW79tXAeg5YASGzlmG&#10;gIe+UHp1D6u3HIQo/V3pnAq/+Eq4gPMHt8N1x2V4XroOf19vvDh3DJv3eCIrT/mTcpa1BmRnC7Fk&#10;/FREKzWEz4MATBvZFs6OCxEWm8ji6akRASJABIgAESACRIAIlASBD2aEkui9nPXJJdlRVvygr0tq&#10;dUpqqopFSTjt4QHve4HQ0KsCm8HD0NGqCTJZCRtlpqSI0+PgdfUuQkIScMzzInq2N+f3C2Qykpaz&#10;JdN0iomAipoO+g0eyvfGKS4+R/bhxwWbMLRXe7wJ9MH0WSswcfRA6LL7ZKTdIKzc+QBCVvdVQ12V&#10;rK/FJIPi6obzuAj0C8R4Z0d0bWsFVWZNnT5nIlzd7yNr4iD2uR/Ky+xjOSuzRG6SlsW+E2q2agPH&#10;yU5oYloDZjXssGj9UaSlZ/CJDGQVXck19EoEiAARqCgE9Fjejl69eiExMbFYphwfH48HDx4gMzNT&#10;2h83RguWqb0kkmvVrVuXJVb88J0tHZQ2iAARqPAE5EZ5VWD1WqPDQ+F99x+ovc8Eq6iYjdesZmcD&#10;Jkbuh+r0/kNxN0EDs+aORuDti8wFsBnuB4VDI+EFHB1n4uzlg/C9z9VgrQYhy0ocG/Zu//2erESK&#10;2tdnJ67wd5GcLeDWn+64EiSGx+Yh4DJhN2rVFUvZn1iUDK9zFzB/oSsGz14NXZb869M5h+UMWjla&#10;rkCgigVb90tnlJOTjmsXrsPUsiM0VFSkMvtYztIL2Ia6pgEWrFrB14R95OuDPZvXoqFFe+ix8AFS&#10;XGVJ0TYRIAIVkYCZmRn27dtXrFOXTeBEGYaLFS11RgTkioD8KK8KSvD1PYlvOp8sIOAVQ6YhJysT&#10;rQYOw8LRo1FTXwvxXaxw4dQlRMUloIGKEnsyqAtjU0ssXPQjtnlGY9zoAXj18Dq/X2K5LdAx7ah0&#10;BNJFsdjqshtjp8+FaTUDqaLDLTTQ5yoGDLdDOrO49k5PR04eOZCW9xuAU1w3/jINblee4sTfq9nD&#10;iHcPoYqSs+yaMkSJWPnTDHje90W3PuPLNH287LxomwgQASJQ3gh07twZBw8exK5du7Bq1SrUqlWr&#10;vE2R5kMEiEAFIPDBh7YCTPa/TDE3JwN9B8yCkGW0y87O5v/EYiFmDeiLbKZkqKrro22bRpgzqi+U&#10;lJRQ3aQxHkVGQkXGzZgbP5NdzzVSTHgMcvdPoLcXgkR6GPB9J8gm7+FAWPcYiNQ0IfxvnsWGhY54&#10;+iqyQIy13AErxwsWpydi8ZRxWLf3CtxOHoJVQ1NpGaqi5Cy7JE3tGjh2xwfx0aHQiwmAu+dViDOz&#10;ZE+hbSJABIgAEXhPgFNg9+/fL1VcOWvs2LFjER4eToyIABEgAp9FQG6U10/RUFB9FxMRHeKPFh2+&#10;QZvhTngREoboiOewNDYuoKRmZWV/qivaLwcEngT4wrJTRxhqa0mtrvev/oU1G/ZCxCyuXKvb1JLd&#10;OzURFhWL3NxcOaBS8ZaYkZ4A51F28HqeBa+73uhm3TRfluDC5Cy7yviIF1jMMhWHxiTwCZq0qhij&#10;mYUZEuKTyPoqC4q2iQARIAKfICBxIz506BDs7Oz4UjmfOJV2EwEiQASkBOReeeVIcFbUtJRE6OnV&#10;RveunVC7ZhVcPuHBW16VWKyspHHn1W5gzsfOcoqJpJEVVkKicr9yiX5ePgiFeZMG+ayumprKWPnr&#10;VFy+4wehKBUerARLqoopLMxNKWFEObwlcnOzsX3pfOw+dwnTZk+CQJyAwEcP8eR5MLJYjcFPyZkr&#10;r+PpcRzBEbFQ09PFnb9PYdvuo0hKTYP/7UtYd/Q0WrZoxDw3KElIORQ7TYkIEIFyRECiuEZERPCz&#10;unXrFuzt7UmBLUcyoqkQgfJKQG6UVy5hk0C18PQ5mizpTu0m1pgyuA2szGtDVVUTx33foF97K/gF&#10;PIOysgrU1DShyn6UmtQzR2ywF4b3n4w4caZ0f3kVMM2r+Ahw8ZFRUfFo3tQMSjIZphu2+gZ7Nq6E&#10;bV+WuEtHH8t/v4QNO11Qt0ZVqXW2+GZBPf1XAunCONy+7o+c3DzYD7KBpWVzWFlZY8ZMVySliVhI&#10;QeFyzkxPwWLnWfAPCoWKmgE2/bEF57evgqG+Hlp37YuF67bCpos1lCnD5X8VEV1PBIhAJSbwseIq&#10;WSopsBIS9EoEiEBRBBTik5MDFfLQtKiTyvoYl9FVTVW1VKaRzrIIKzIlVVX109mDc5l1Jpu5g6oo&#10;K5fKnGiQikFAnCFChjgbWtrazAW18AclFWMlNMvPJcBZcdNShVBR14CaCn0ffC43Oo8IFDcBJycn&#10;uLm5wcXFBQ4ODiVSfqW45yyP/X1KcZVlQZmIZWnQNhEoPwTSRNwD/pwyDY9idoexcmN5/VzRq7Py&#10;JkUprlw/isyyQorr5xKVn/NU1TSgq6tDiqv8iByKzKNDR1eXFFc5kjktlQgQga8j8DmKK9czWWC/&#10;ji9dRQTkhYBcKq852VnIyMigTLDycpfTOokAESACRIAIEAEiQASIABGo8ATkSnkVJcdgufMUqKqp&#10;Q0tLC3VMreB+xquAEuuxbRUsLHohOCZJKmAuictyp3F8GR2ulI7kr2ef4bjl90x6Hm1UfgJcplp7&#10;lu7/4m1/3n2cW3Hi21CMH9wLqsx11LqDDa7df8xiKvNnGr560g3den6DAQMHYiD747IrDuo3DNd9&#10;nxQ4t/JTLNsVcsmX9v1vHTTU1fnP8qxFa/E2MYXPHJwU8wbznRxYqIIKzMza48yV28jOyS9L2dkX&#10;dj/IHqdtIkAEiAARACR1XmvWrFkkDnIbLhIPHSQCck9AbpRXYUoURnbvjVNekbjl+xAREW+wYs4I&#10;lrClF05d9ZXeCOnCGBzYdRzPnnnh3MW70v3chjAxGWNmrIT/Q388ePAAd31uwrJ6FsaPnIioFGG+&#10;c+lN5SSQl5eLo7+tx4l7/7CawZlgjv/glJdpQ8dAZNgafoGPYNvNGNMnzkZkAiubIoPByKwRJjlM&#10;wPBhwzHabgSCfO7geXA89HW1oaBAMbIyqEp88/zB7XDdcRmel67D39cbL84dw+Y9nhCli7B33Qr4&#10;RarBxz8AK+cMwWynuXgZFVPgIRc3ycLuhxKfPA1ABIgAEaigBP5NgSXFtYIKlqZNBEqRwIc6MKU4&#10;aFkM5X32JJ6laeDK3UMw0dfmp2DvNAeJEa9w7q+rGNDNCkqKinh69zoSNJrij60jsWv7QdgP7w49&#10;lQ/Jm8wbNoZFEwvpEuq7uuK36uZ49PwNjFo3lu6njcpJIPDOBUxdvhmZLGBd0oL8buNltjGOr5oN&#10;YwM91GdWvNoWl6GilD+BT6Pm7cD9cS3mVQAmxsTg4JljaFK3JhRJeZXgLPFXzosi0C8Q450d0bWt&#10;FVSVlTB9zkS4ut9H6rjvER+ZiFETfkITVharYR0D/LZhF4JfRaG+cbUCcirsfijxBdAARIAIEIEK&#10;TIBTYA8cOMCXxpGUyuGW07p1a+zfvx8mJiYVeHU0dSJABEqagFwor9yPVa8zVzDC0UmquHJgFRQU&#10;8fPq7VLG3HmnD51AhwH9MHh4Zyydvw7evi/Qt/2HZMwxsbFIE6UhS5yF3NwsnGbZDY2NLWFuVrQb&#10;jHQQ2qiwBFIT3mDKuBnYd+ocnhzfzRJ3KfKW1dCnT2BYrxoObl2DJas24fuhE7F27RJU02MW1UJW&#10;y5XccZ23FEMmLUS3Nk3zld0p5HTaVcwEBAJVLNi6X9orJ49rF67D1LIjtFjSrYatGmLdvGVQz5mG&#10;Z95/Ic/ACk1ZCS0Be7gl2z51P8ieQ9tEgAgQASJQkECXLl3yKbBkcS3IiPYQASJQOIH8v8YKP6fS&#10;7P23LMJJb0Owct9xjBzcA9p6tTHNYRCOHvSUxjWqqqtgy6IfoKejB0NDQ1Svbow1O7ywY/8O1Kmi&#10;U2k40UIKEuAebGxdvBjt7Weid6e2EKdmQIEpMwrsfyqsBrDXqd0IjFbA5auXUVcQCfshTgiPS8zn&#10;Nizp9dXje9h27iJ+mDAMXI1hamVHgFNcN/4yDW5XnmLcKBtwZbkMahgjJMQb69atxbJNbtCrbsDH&#10;MsvOsqj7QfY82iYCRIAIEIHCCUgU2FGjRuHgwYNkcS0cE+0lAkTgIwJypbyKuRjFj1paUjzCIt/y&#10;8Ww+Vy7yR3u17YjmzZvDedNeXDtzHMFv3yVuEqdnYuaKnYiLj4P//etoV68eWvf4Fj06W3/UK72t&#10;bAT+uXgCK9w8YN3cFEFPHyE6OQlPHz3Eq/Bo5OZkoUXLwVizbC46tOuExcyVXBjpg4BnoQUSMXF1&#10;QU+67cOIKUthQe7CZXqbiNMTsXjKOKzbewVuJw/BqqEp0uJfw/bHedh32gt3btxAYswraEXfx/5j&#10;lyDOzJLOt6j7IY/FQVMjAkSACBCBfyfAKbCcq3CtWrX+/eQizrh+/TrGjh2L8PDwIs6iQ0SACFQG&#10;AnLhNsy5Cfbo9w1mrtwLx/H9YaSjKZXd4Q1LsN8rCacurMeRHR6YvmQjRn3fkRXhzUVOVgp+/WEa&#10;Tp+9jlksFo5rXE1HPV096LXoiMOe+1CvWWdYtrDEvCmDpX3SRuUjkMEeXHBKif0gmw+Lu3AVael7&#10;0dogl2Ww1pTWdxUoq0JbTY1lslUr4DacIUrArRsBGLFkHKsVLBcfvw+8ytEWl2Rr9ih73I9Xg9dd&#10;bxZ3XIOPZ40Jf8V+RFmjuYUZBKyes4ZONZhWNURCQnK+otxF3Q8Lpo6kuq/lSNY0FSJABCo3AU5x&#10;HTNmDEvEGYE3b95Q3GzlFjetjghAbiyv7Xv3hzEiYTd6Kp68fI3EhFiccPsNjqu24Yf5U5D0/DHc&#10;fXwwYfwoWFlZoU2bVpyry2sAAEAASURBVGjfsQd+cBqJE7vcESdK52+XHBmrSu0m7XHQdREWTh2O&#10;e0H0tK8yf566D3ZAmlDEHmpkQywWYtbQ/jjhdReLfx6NTr364v79Izh6+hJS01Jwxv0AsvUsYWZa&#10;A0lv3+DYsdNITBPxLsRZ6WkIZXHTdepUZ8qR3Hz8ytWtwVm/ty+dj93nLmHa7EkQiBMQyKzoT54H&#10;o1rdhjAWxOPw4b+QnCbEy0f3cCEgAHXrGLOHWWnw9GCeGBGx6Dpo7CfvBzVWLokaESACRIAIlDwB&#10;WcWVG+3mzZu8IhsWFlbyg9MIRIAIlAkBufn1rK1vgiOXT6M23qBZIzMYVjPCiIkzsJPFtI7u0wHX&#10;zp7G0LELUK+6Xj5BdPzOBr6+J+H35A24mNePYxQHTnKCbbt2cF27C+KcDxlo83VCbyodARVmlePK&#10;pLBiKahi1BDXznlg0U8OqKJXBc7LD2HZxoWoVUUPCdEhmDVzHiK4+Ff24CMuKhw5WvXYee8yXlc6&#10;MBVgQenCONy+7s9cut9Z0i0tm7MHVtaYMdMVmQo6+N/+rfh7xxoY6umiiXVnDJ62CHYDuwNZIix2&#10;ngX/oILu4LL3QwVAQFMkAkSACFR4AjdYaIfE4iq7GFJgZWnQNhGofAQU4pOTAxXy8CGdbjlcI5dE&#10;RU21+BLbJCdx9TcVoKWjzZfHKYdLpilVQAI52VnM8iqEhqYWuQRXQPnJTpl7MJGakgolFVXe/Vv2&#10;GG0TASJQ/gg4OTnBjWX/d3FxgYODAzQ0NMrfJGlGxUaAU1zt7e15V+FPdcqV5KHSO5+iQ/uJwJcT&#10;SBNxHog5+cKovryX/3YFszuMlRvLqywqXT0Ws8qsKlxdV2pEoLgICFhdVz12b1Esa3ERLbt+uDJa&#10;XHw7F7dMjQgQASJABMoPgc9RXLnZkgW2/MiMZkIEipMAZYwpTprUFxEgAkSACBABIkAEiEChBHJz&#10;c5GVlfWfLDeZme8SKBY6wEc7ufEyMjL4v48OffFbRWbwUFFR+eLr6AIiQASKl4DcmB7PHfwdSkpK&#10;0r+qVeth3f/2Ik38ofxF8aIturcze9Zj/Z4zSEsORydzc1z1f1n0BXS0zAlEBvtjzDBbDBo4EAPZ&#10;X6/uA3A3MJgvs5T4NhTjB/fi64Fad7DBtfuPC5TJkV1AyCNvtGz5PZ6+ZqV2ZJKAyZ5D2yVHIDtb&#10;iF0blvOWVQODuvh9rwdE70tpRb56imljRzBZqrDMw82w79g5iLOyC0wmKeYN5js5sJAGFZiZtceZ&#10;K7eRncPFQVMjAkSACBCBwghcunSJr+eqpaWFr/3r3bs3IiMjC+u+wD5vb280btz4q8eSnSP33/1Y&#10;lnCRGhEgAmVLQG4srzmZ6bC2Hoy1G36GgD2Ji37zHLZjJ0FRoyqcx/crdSnkZmUilT0NVFbRxJS5&#10;c1Grqk6pz4EG/DICwY/9ERCUCKfpttBUVUY2e3qsra4KruzKtKFjkNWkC/wCt+C82wZMnzgbZy4f&#10;ZHKtUqBcTrooFvMmz0JqqgKLvaaaoF8mheI5+6L7brjuvIhTF69BOysO3/UfAdP6N/FNazMsHu+E&#10;tAbt4fv4CaIe38Wg0UNhXPcfdLduIg014DIW7123An6RavDxD8CzG2cx22kuGlz2gHnN6nzZneKZ&#10;KfVCBIgAESACRIAIEAEiICEgN8prHvuxWaNWXXTp0OH9D8vOUEqJwvE7Ach26Itn928iLqcKurW3&#10;5NkE/nOdf9+hZW2cOXUR+tW1cPH8dfQZbgvh6+eo17YrGplUR2ZGMo4dOo623/WDsVYuLl3zg6G+&#10;AKf/vIg6DZth4JBBMDZ4p5j+c+08jhw/i9qWbaD49i2U9M2hrKoNE2MjCBQUJDKh13JKIPhJIIZO&#10;csCY0UPy1fF86P0XXmYb4/iq2UzWeqi/aC1qW1yGCouB/bhxiYD+WPErwqsYQjEhiayuHwMqhfec&#10;4inKFGDeysXo3q4VlATA+C5dEfjkJdo3qoLI1CysmjMFTerVQuN6JnDqdwIvgl6jS4tGUuU1Ly8H&#10;CVGJGDXhJzRpYI6GdQzw24ZdCH4VhfrG1Uh5LQU50hBEgAhUPAK6LJeAtbU1q52dUCyTT0lJQUhI&#10;CHJkqj1oamqibt26UC3GRJ/cZM2Zl5yycsH/rhfLQqgTIkAEPpuA3CivCopKiH8biYdPnkCFK1ny&#10;9jVcNx7AZNc9/A/Sx7f/hm9WU6nyKnlv3UgPK+bOwiPmotKre3fUs26JNVOd8Pu5G7zyKk5PwWJm&#10;Of3dsj3yFCMwlNX/rFevHX52tsXh9SvhfS8M+3bMx63T+9Bz2CSs374bcYFeWPO/g1jxv65ISwrH&#10;OPsxfH/1ahp+tuDoxNIlkJOTjpDn4Vh3aAuWTrfjB9+48wgm2Q1A6NMnMKxXDQe3rsGSVZvw/dCJ&#10;WLt2CaqxcjgfP5Lwu+4Jt4sR2LVvORZNnEtKTumKkR9NkX0XDJ0wld8OffEMVy+exrEHL+GxuiX0&#10;q5ri3L2b0lklxr7B9vOXsW/KfAhkErwpKirD3Loh1s1bBvWcaXjGHmDkGVihqXntfOdJO6INIkAE&#10;iAARQDtWWvD8+fPFSkK21itlGC5WtNQZESiXBORHeVVQgo+PO1o1d88niAVVdfn3SqoaUFf4EIgv&#10;ea+gqMBqu6rh6EUfDOnRio9R3V+litRSyh3XZSn5OcupIoup1dNjltrrf6KhURX0adsYvYctRljc&#10;JJzedwIue//CdPve7AmhLbJjUpDNlGhFgRKMZfrLNzl6U24IZAgTccf3CRznrYLThKEI9L6MURPH&#10;QLfqOegJVOF1ajd0x03H5auXcWr7BtgPccKxM9uZ27C+VIFNjg3BtB9+wYq9J1C/TlVkZGezGGy5&#10;CTsvN7KUTCQnR4xTe37Hgo07kcVSv4sz0t8lEXnvBZH0NhgONrbo3ncSOlo1gkCQX1YGNYzZE39v&#10;rFuXDv979/Bt38l8zLOkf3olAkSACBCBkifQtWtXviTOnj17sHLlSparoFbJD0ojEAEiUGYE8v8a&#10;K7NplPzAuTkZ6G3zE5JZnGk2UxpSUxKwc+18/Dz2R4QnpxWYgGwZHSG7RkfnQ0wq9/5TTUODlddQ&#10;e+dWkpunwDLcCZnCG41rfg/RwrI+f5mAKTvtu7ZCVua75C5F9fepcWh/6RLQ1DHGpYcPsWGZM8xM&#10;66DfSAfMGtEfT56FIDNLjBYtB2PNsrno0K4TFru6Qhjpg4BnodKkTZyr6p61a5BbpQW0lTIQ6BuA&#10;xJRE+Ps+QFxiKkW+lq44+dG4z+HM1b9BKBJi27KfsH7lDiSlivhjb577oW+XPsgyaYdtW39FVR0t&#10;6UMI7oSUuFew/XEe9p32wh1WbzAx5hW0ou9j/7FLEGeWTRI4fuL0DxEgAkRADglwCuy+fftIcZVD&#10;2dOS5Y+A3CivnGgFAhWovnf9U9fQQZ9+fXnlsrAMoTEsJlW2cTFuXFNQEPCWWM7KyjXulbPMFtXU&#10;tPTQwMgIonSx9LSE2DjpNm2UfwLxES/gsmYDs6InSRVNFQELlmRNWUUAVTVN5i76zklYoKwKbXZP&#10;cDVCJW7D3P2TmSfAA79T6NqhHTr36IuA4IcYNdgG3gHP8sXrlH8aFXuG3IME9+2bccH7AcsOnAPO&#10;jbixhSX7flBCLpNuSOAdWLbuilbDp+DwIRcY6elI5ShZeUz4K/YjyRrNLczYdQJo6FSDaVVDFseV&#10;/J9KQEj6p1ciQASIABEgAkSACBCBggTkRnmVxLz6PwrEo0ePcPvGFTj/PAdGRg2gpabCx71e8fgT&#10;b2IT8Nz/Bn5c9jtUNQTIy82fDVZNswo6WjbGNa/bSE5Lxl+HD8GHJQsoqimr6jOXwnZYPXsNXkXH&#10;4lWQH7bsPM6UHrnBXxSeCnFMTVsTnnt3YMfeY0hmlrr7LLvs2iOeaNvaAu179sH9+0dw9PQlpKal&#10;4Iz7AWTrWTILbQ0kvX2DY8dOIyU9B3NctyGDlWPhLP/JCW/QrUVXPAwOw4BurVnSoHeKcIWAUcEn&#10;qaCgiNS3IVjqvBYh4TGIjQjF3k0HYFCrBjJTI/HDqB/QqsswjBryDSJCghHg74/Q11Esq3QyPD2O&#10;IzgiFjXqNYaxIB6HD//FvgeEePnoHi4EBKBuHWNema3giGj6RIAIEIEKSYCLfx07dizCw8Mr5Pxp&#10;0kSACPw7AbnRnlRZTCsX89rO2orV12yJLj2+Q5pOQ+w5shlVNdTQqf8wVBE9Rj2javi2/8/oxDKL&#10;5mbnQaCkAkMZl2HO1XDAZDusmTsBBnoG2HHOH+3q1ZNmoFNjFjhJU1ZWAfdeicXK2c1cBOvayahf&#10;ywj1m7RhCpAISu9j6zjLLWWwk1Arn6+c2/Cmna7w3LKcuZDqokPPIViz7RD6drJCtVpNcO2cBxb9&#10;5IAqelXgvPwQlm1ciFpV9JAQHYJZM+chIi6xgEVOSVmdEjaVgbg55XXUT3PRzlwMywa1YWTaAHE1&#10;m2PZ4ikQxUbjbmgIrl/Yj46tmGW1RQtYt2qFPScuIzU5AYudZ8E/KBRqWtXw+/6t+HvHGhjq6aKJ&#10;dWcMnrYIdgO7syzT9CCiDMRKQxIBIiDnBCSJmw4dOgR7e3uEhYXJORFaPhGonAQU4pOTAxXy0LQ8&#10;L09dTRVqxZzyvLD1cmVMUpJToKGlDeV/+QGak53FrGwilqDpXcKnwvorbJ8oLQ1KKmpQUZGbXFmF&#10;Yaiw+7h7JDUllZU4Ygm+3sc2Sxbz7p4QQkNTCyrKJF8Jl/L8KkxNQQ4E0GaWdYmL95fMV3I/KKmo&#10;8m7iX3ItnUsEiEDxEXBycoKbmxtcXFzg4OAADZZIkZr8EJAorhEREdJFU+ZhKQraIALFQiCNGd6y&#10;WYLLPJZwtqwac4gdKzeW18+BzFlkdPX0/lVx5foSsBqeX6q4ctdpaDHFhhRXDkWFbNw9osPq1H2s&#10;uHKLeXdP6JHiWoEkq6mtA52vVFy5ZUruBy6+mRoRIAJEgAiUPoHCFFduFjdv3sSYMWPIAlv6IqER&#10;iUCJEpBL5ZWzkGWwjMG5ZfjkoESlSp0TASJABIgAESACRKCSE7jBsr1zCqqsxVV2yaTAytKgbSJQ&#10;OQjIlfIqSo7BcucpLDOsOrSYBbSOqRXcz3jxSqwwJQq9LCxw58mb/yTZM3vWY/2eM/+pD7q4fBJI&#10;inmD+U4OzIVdBWZm7XHmym2WrfZduSPJjIWp0Zg8fBC+79cPAwcOxHBbW4wYOhS7jpxnJXWyJafR&#10;axkTyM4WYteG5byrr4FBXfy+1wMilkyLazHhQXCy68/XbLXuYAMvnwBpySPZaUcG+2PMMFsMYnLm&#10;ZN2r+wDcDQymh2KykGibCBABIvAZBNJYSFXTpk35soRcacLP+eNcw3v06PFJxVUyLKfA1mO5Sbjf&#10;fZ/Tb2HnNGjQAJGRkZIu6ZUIEIEyJCA3gXmccmrbvS/CUQu3fB+ibg09/O2xH/aDekHlog++s66B&#10;2JQUpP9HBSM3KxOpRdSBLUNZ09D/gQBXXmXvuhXwi1SDj38AnrFsw7Od5qLBZQ+Y16wuTbykrKzB&#10;asCOZvdAJottVsWDi8ewcd+f6DtmKnMx/Zqoyv8wabr0kwQuuu+G686LOHXxGrSz4vBd/xEwrX8T&#10;Pds0wJLxU/HWuDl8HqzBwysn4Oy4ECfPu8G0ukG+uNjgx/4ICEqE03RbaKoqIzsrC9rqqp8ckw4Q&#10;ASJABIhA4QS4GDpOgRWxmLqSaFz/nMfd1zahUIjc3PwPq7+2L7qOCBCB/0ZAbpRX77Mn8SxNA1fu&#10;HoKJvjZPzd5pDhIjXuHcX1fRo+UIvl5rgJ83Hp07gGghYDN4GDpaNeHPDQt+iuMnTiIoNBrmTZth&#10;8LDB/I9Z7uA/187jyPGzqG3ZBoqsPqySvjl/Df1TeQhwdVoTohIxasJPaNLAHA3rGOC3DbsQ/CoK&#10;9Y2rSZVXFTUd9Bs8lF84Z93zObIPPy7YhKG92n9WLHXlIVZ+V8I9iBBlCjBv5WJ0b9eKZQMHxnfp&#10;isAnL9GxqRFqtmoDx8lOaMJKHZnVsMOi9UeRlp7BJyiQfQAR/CQQQyc5YMzoIVBTUS6/C6aZEQEi&#10;QATKOQFFRUVWO7sWq7v9ZQ6BYrEYsbGxRSaQ4ao5GBoa8n3Lfod/CZJq1apBSUlufjJ/CRo6lwiU&#10;OgG5+CTm5IjhdeYKRjg6SRVXjjSXbOXn1dt56GnJ4dBQUcHsSeOwYM06ZMfdR9c2zeAfEgnDvCjU&#10;bWiNcdPmo2e3dvhj+WrcvB0M9wMrcefP/eg5bBLWb9+NuEAvrPnfQaz4X9dSFyQNWLIEFBWVYW7d&#10;EOvmLYN6zjQ88/4LeQZWaGpeG4JP/Mf21p/uuBIkhsfmISzBE1nkSlZCn9+7oqIShk6Yyl8Q+uIZ&#10;rl48jWMPXsJjdUvo6tfAglUrwH1nPPL1wZ7Na9HQoj30dFg2YhnLeU5OOkKeh2PdoS1YOt2O72vj&#10;ziOYZDeAFNnPFwWdSQSIABHgCWhqasLb2/uraHwqYRPXGWUc/iqkdBERKNcE5EJ5lUhAlcUqFtVE&#10;mZnYfdILDv27QCSMxh2v+wiLjmNP21KxbdcRTHAYwlvYTHQVsGr7PWRmi3B63wm47P0L0+17sx+8&#10;tsiOSUE2JYIqCnOFPWZQwxghId5Yty4d/vfu4du+k/m4yMIWlC6KxVaX3Rg7fS5Mq+V3Ny3sfNpX&#10;+gQ4BfXUnt+xYONOZLHU7+KM9HdP75mSmiFKxMqfZsDzvi+69Rlf4Kl+hjARd3yfwHHeKjhNGIpA&#10;78sYNXEMdKueg+33ncnKXvripBGJABGQUwJdu3bF/v37CyRuIsVVTm8IWnalJ/Bl/hkVHIf4fUIW&#10;2WWkJcUjLPLtu6RNLB6ilokRf1hVTR+tm7xz/63fzBr6gnhYm5rybiNdbMZAy0AH6SwB1DW/h2hh&#10;WZ+/RiBQRfuurZCVSXERsowrw3ZK3CvY/jgP+0574Q7LbpgY8wpa0fex/9gliDOzCiwx0NsLQSI9&#10;DPi+E5XOKUCnfOzgPq8zV/8GoUiIbct+wvqVO5CU+i7eSlO7Bo7d8UF8dCj0YgLg7nk1n5w1dYxx&#10;6eFDbFjmDDPTOizO2QGzRvTHk2chLIlXTvlYIM2CCBABIiAnBCQKbM2aNfkVk+IqJ4KnZcolAblQ&#10;XrkfqT36fYNTu/ciKoUFs8q0wxuWwHa4M1JZshWu5WZ/yAirImDBcKxddt+OKTPXYvWBI4iOTYDf&#10;DU8EPXiADEVVNDAygihdzJ/H/ZMQGyfdpo3KQyAm/BWLx7FGcwszCNh9oaFTDaZVDZGQkFzAKset&#10;+kmALyw7dYShtla+JD+Vh0jFXQkX8+q+fTMueD/gFU3OjbixhSWTqxLehj/Hotm/IjQmAVwJbq0q&#10;xmjGZJ4Qn5RPzvERL+CyZgPC4tj+9ygk3xcVlwzNnAgQASJQcQlIFNjRo0fjwIEDMDExqbiLoZkT&#10;ASLwSQJyobxyq2/fuz+MEQm70VPx5OVrJCbE4oTbb3BctQ0/zJ8CXRbv+nHLfG9BEaYJYWnZA+3a&#10;t4K6goi5g/7GsuIlQEGgy1xH22H17DV4FR2LV0F+2LLzOJRV5Abrx8gq7Xvj+k1gzKzvhw//hWR2&#10;P7x8dA8XAgJQt44xcrLS4OlxHMERsbwFn3NHffkgFOZNGpDVtRzeEVyse+rbECx1XouQ8BjERoRi&#10;76YDMKhVA1WrG8Ln71PYtvsos8Kmwf/2Jaw7ehotWzRiD7aEUjmraGnAc+8O7Nh7DMnMcnufZZ9e&#10;e8QTbVtbkMtwOZQ5TYkIEAEiQASIABGoHATkRsvS1jfBkcunURtv0KyRGQyrGWHExBnYedATo/t0&#10;4KWpqaaWT6oSS0q7nt8jK+IGqrKaYrpVa0HXwhoCcTwSUkSwm7kI1rWTUb+WEeo3acN+yIqgJJPY&#10;JV+H9KbCEuDcSH/fvxV/71gDQz1dNLHujMHTFsFuYHcgS4TFzrPgHxTK1wPlkvlERcWjeVMzlslW&#10;bj5iFUa2nPI66qe5aGcuhmWD2jAybYC4ms2xbPEUGFatjU1/bMH57atgqK+H1l37YuG6rbDpYo28&#10;TKFUzmpaNbBppys8tyxHVR1ddOg5BGu2HULfTlZM5u88NioMEJooESACRKASEJAkbjp06BDs7e0R&#10;FhZWCVZFSyACROBjAgrxycmBCnlo+vGB8vSey9Sqplp82VqTkzhXPwVo6WhD6ROZYj9eP+dqmJqS&#10;Bg0t7UItKyJWn0xJRQ0qKnKVA+tjTJX+fV5eLrsPUvkarhrq+R92VPrFV8IFClNTkAMBtLVZNmGZ&#10;9XGf97RUIVTUNYrMHiy5H5RVNVhGaSqXI4OQNolAqRJwcnKCm5sbXFxc4ODgAA32sJma/BCQKK4R&#10;ERHSRVPcqxQFbRCBYiGQxgx02SzBJVc3uaxabh7GyqVZSFdPD3rMeva5iisnIC4ujrtOmSsKWUjT&#10;0NIixbUQLpVtF2e109HVBSmulUOymto60PlIceVWxn3eOTn/W/1Wyf1AimvluB9oFUSACFQ8AoUp&#10;rtwqbt68yWcgJgtsxZMpzZgIFEVA7pRXzlKSwbIKc6UxqBEBIkAEiAARIAJEgAhUTAI3WPb/MWPG&#10;QNbiKrsSUmBladA2EagcBORGeeWU1jPuO6GsrAItZiXlXJEXrNyCBGFGiUnyxYPLsLDoxWc4PrNn&#10;PdbvOVNsYxV3f8U2sUrcUeSrp5g2dgSr7arCMg83w75j5yDOeped2u/mBXQwb8As80qY+PMSvE1K&#10;kWahlSC5etIN3Xp+gwEDB2Ig+7Ozs8OgfsNwndULzcml8koSTqXxms2SL+3asJy3oBsY1MXvez0g&#10;el9KKyY8CE52/fkavtYdbODlE1CofCKD/TFmmC0GvZdnr+4DcDcwmE/aVRproDGIABEgAvJMgFNc&#10;udjWTymuEjacAjt27FiKgZUAoVciUMEJyE2Apu/VUxhk74g/3E+hS2tLvHn5ENPHT4VYoIP18xxK&#10;RIzGdS3wi/M4qLIELpniDKRmFp+inJuViVRmQaZWOgSyslKxeLwT0hq0h+/jJ4h6fBeDRg+Fcd1/&#10;UF8zDd37DsPs5Zuw36YjdqxYiFm/bML/XJyhx7LSSpqRWSNMcpgALrhSRVUBLvMWIk3FFPq62lCg&#10;JF8STKXyetF9N1x3XsSpi9egnRWH7/qPgGn9m+jZpgGWsO+Ft8bN4fNgDR5eOQFnx4U4ed4NptUN&#10;8sXFBj/2R0BQIpym20JTVRnZrNyWtnrxxeaXCggahAgQASJQQQl8Sdzdl5xbQXHQtImA3BCQG+X1&#10;9fOn6DtgFkYP6cvHutatUwcbNr7FjnOhiIoMxtVrARgwvD80meXM//ZVvE4SoF+fzsjLzcT5454w&#10;a9sV9aqp4bSHB7zvBUJDrwpsBg9DR6smCPznOu4EvGRWXQFTQgRQRC5qN7ZGM1MtKGuos/qR+Q3c&#10;YlFSof0Ik6Jx6Zofy3IqwOk/L6JOw2YYOGQQjA10+Bvyn2vnceT4WdS2bAPFt2+hpG8uNzdqWS80&#10;Mz0VkalZWDVnCprUq4XG9Uzg1O8EXgSxskvJ/mjV2haTxwxjstPB3GWL0b7HJEQnTYaOpjoU3yum&#10;jZq3A/fHtZhXAZgYE4ODZ46hSd2a0nPKep3yMD6XjEmUKcC8lYvRvV0rlh0YGN+lKwKfvETHpkao&#10;2aoNHCc7oYlpDZjVsMOi9UeRlp7BJyiQfcgQ/CQQQyc5YMzoIf8aGysPXGmNRIAIEIHSJCCp61qU&#10;2zA3H0rcVJpSobGIQMkTyK9Vlfx4ZTaCZeu2OHvaFcPHOuL0+UsIfROF7kMm4cgfS6Gck8FiJobj&#10;+etYlkWLuROuWguXVbuQwiwpSawe5EBW8Do9R4jp/YdizeYzaNOZldZJfYOubZrBPySa1fkUIzQ0&#10;GNEx8bhx5iDGTZgA36evEBv2Ao6OM5Eo+mAh5fr/VD8RLx9h6ND+GDdpOUwb1sPh9Ssxe94WZDOX&#10;0mun9rJyHP1Qu0UrxD31wsxlvzNlWW7EV2b3jWRgTR1jnLt3Ey3MTHhFMyX2DbafvwzjmtWhyB5O&#10;KCmp8Pu5jLVKaizzbGYUwiPjCs3IxpXScZ23FEMmLUS3Nk2pnI4Ecim9csmYhk6YCoch3yLi1Uu4&#10;bXPFsQcv0aldS+jq18CCVSvQ2KQKHvn6YNH0GWho0R56OiwbsYx1nJNhyPNwrJw5BlrsAZUSe+j1&#10;257jyMjMKqVV0DBEgAgQASIgUWBr1qxZKAxSXAvFQjuJQIUmIDeWV/NW38LX+zKWL1qAIf1280Kr&#10;V68ddrnvQsfm9fCTTW/cDwiCmZ4JzvvcxxtWTicqbhPSHt5Hb5ufYFZdB60GDsNCpsjW1NdCfBcr&#10;XDh1iZ2TgD4de6E5+8vMTMEsWy/YTV3OYub6IOzRDZauXxcC2R+9zN33U/00YGV29PRq48z1P9HQ&#10;qAr6tG2M3sMWIyxuEk7vOwGXvX9hun1v5OTYIjsmBdllmKq6Qt/1/3HySW+D4WBjy1yFJzHLeyPE&#10;asTjtvMK5lraC/26t8RvCxcgKCoaySnCQpXXV4/vYdu5i7jksx6aLPaaWtkQyMkR49Se37Fg404+&#10;gZs4I/2dvNjnNUOUiJU/zYDnfV906zO+gBwzhIm4w2KVHeetgtOEoQhk3y2jJo5hdaDPwfb7zp/M&#10;Sl42K6VRiQARIAKVl4BEgf3YAkuKa+WVOa1MvgnIjekuLTkZTVt3wfGL3hCmpeCR3x0M6FEbk2wn&#10;IVaUi++GfIPbV+/iSYAvrAdMwKyxg3Dn/gN4X76Bb4Z8B10tQ7Rt0whzRjG3Y2ZlqW7SGI8iI6Hy&#10;vk4sZ1FdMnkCAhOMsGndLD7OtbBbS1Vdv8h+OGVX4329yNw89iM6Q4i05Ghc83uIFpb1+S4FAlW0&#10;79oKWZmU5KcwxiW5781zP/Tt0gdZJu2wbeuvqKqjhSZtvsMJt62YOXEkTGrVxZtcZeQpKqCaoT4r&#10;uZL/I8a5rJ5024cRU5bCgtyFS1JU/9o39zmaufo3CEVCbFv2E9av3IGkVBF/naZ2DRy744P46FDo&#10;xQTA3fMqxDJWVc4Sf+nhQ2xY5gwz0zroN9IBs0b0x5NnIcjOoUzm/wqfTiACRIAIFCMBiQIrscCS&#10;4lqMcKkrIlDOCOT/ZV3OJldc08nOTseCESOweIsH36Uqc+ts3Kw1nOfM5JVDMSub07xDV/zlvh0r&#10;V7ig/5D+6P19L6xZNB8r3K6ge8cWiA7xR4sO36DNcCe8CAlDdMRzWBobI4dZPzmFZPvy+bjwUIyD&#10;JzdBj2Wj/VQrqp9PXaOmpYcGRkYQpYulpyTExkm3aaN0CIQG3oFl665oNXwKDh9ygZGeDp/AJy05&#10;DiZNO7PY12RkMlfzzSvmw9SkJQzfxyrLzi5DlIBbNwLQvUtbqCjLjeODLIIy3+Y+r+7bN+OC9wNe&#10;0eTciBtbWLLYdCW8DX+ORbN/RWhMAp8tWquKMZpZmCEhPimf9TU+4gVc1mxgXhH/Z+884KI6njj+&#10;o/ciiCIq2AuCBRBRUUSNvbfEir2hMXaNirFgQ40lsUUjIDYsiF1Ejcb6RwUEjQXBAoJI5wpH/e97&#10;eAgI2JB2s58Pvra7b/a7d+ebN7Mz7Pz7ESmzwGxUiAARIAJEoHQISBXY4cxDbt++fahZs2bpCEJ3&#10;JQJE4LsSkAnlVVFRDR0GdcS6OcPx1/7jeBURyQLtBDELKVNAqtWHpqoy9GvWw4CWdXD+2n2YN2kA&#10;0xYtEPrwPqxsuqO+cWUIkuJ5l157O1sYV9eD77EjvOVVkT34ntq7Bb84/4m5K+dAMSUZL1++RERk&#10;dM7EcQqutBTVj7RO/q2SSiX80NMGq+euwYuod3jx9D627DoKJWWZmL78OErlODnuFSYOmwSr9oMx&#10;jFnpI0KfIzAgAGEvI1nwpWBmTW+Kq3cfQpT8js3TIlh37gGjSjpIjHoJT09vxAtEvJKTJhYg7N07&#10;1KpV9aNAXqUyMBm8qZycPJLZWvZlc9YiNDwa7yLCsHfTPujXMETlqga4fcEL23cfZlZYAQvedhHr&#10;DnujRfNGyGTeFSeOHMXziHdQZlGkT+zdiZ17PZHILLd3r53B2kMn0KqlGbkMy+BnioZMBIhA2SDA&#10;KbBubm4snV0NXqCrV69i9OjRCA8PLxsCkhREgAh8MwGZ0X76jJmBfVvXYYrDENQxqYnGpi1w86Ui&#10;XA9vQWV1VSgra+OHPh1hYzMUtarpQMewFgZYWqJjv858BGJjU0tMHmANiwbGUFHRwNF7r9C7tQXu&#10;3L2PO//e4idiJGtfnb3pq1u3LiZNWY1UtnZOVVUDKiycqeJ799HC+rkf+Jjvg6svLVxOWu5YkQUE&#10;GjFrCSyNE1GvRjXUM7VmD8wiKOZaSyttQ9vvQ+DtqzDcCQvF1fPuaGtliWbNm8PSygp/H/NF1QaW&#10;2LhoNvrY20CXWeoeJFfB8t8cocUiDcdEhWL2rAWIiInnLXcxkeHI0KwDPV2t7yMo9fpJApzyOmz6&#10;fNg0kMC8vjGqmdRHTPVmWO40GQaVjbFpzxac27GKRY7WRUu7nli8bht6tbdEVqoQTnNmI+BpGFQ1&#10;DbFp1wac2LKCuY7rsGBqA7Fm+370tLVg31eywH5yEqgCESACROA7E+AUV24drIeHB799/fr1d74j&#10;dU8EiEBJEJCLTUwMlstCk5K42dfeQ40FtVFVKZ7ANhnpaUhiFhUlJRVo5srB+bmyiYViyDNlVEWl&#10;cNfgz+nra/sRCQRQVOaUbXI5/RzOJVknRSgE54Kurc3cibmww1TKPAFhchIyoAAtLRZNOJe0nGux&#10;IFkIZTX1ItPgZGVlIjkpGUoqLML0+7XqubqhXSJABEqIgKOjI1xdXeHi4sJb2tTVP+TYLiER6DZl&#10;iIBUcY2IiMiRqn379rxVltyJc5DQDhH4IgICZjhLZ8+5pZk3OTMLDjJjeZXOjoKiEipVqvRViivX&#10;hxqzpn2r4vot/ahrapLiKp3MMrZV1dCAjg4prmVsWooUR0NLG9r5FFeuAbcOVltHp0jFlavHWXG5&#10;eqS4cjSoEAEiQARKn0BBiisn1bVr1+Dg4ACywJb+HJEEROBbCMic8votsKgtESACRIAIEAEiQASI&#10;QNkkUJjiKpWWFFgpCdoSgfJLQGZ8T896/Ik+o2dg+4HzmDCkc86MpYhiMKnvIGQ1+AF/bVlQaIob&#10;YVIk+rf5AYv3e6NaZhj6j1yHize9UE37wxrVnE5pp8IRECZHYea4KQgXp4OLKquspgY5Flm486Bx&#10;MJaLwOq/DrJ0Slq866kms44LEyX45bdlsG3RCAr50uVUODjlcEBcaqu9WzZixiJnqKlXw/L16zBm&#10;WF+o51oOkCKOw4QufTFy7VZ0tGmas25dOtzo8KdYtmAOdnueg5lVV7hsdIadNYtaTPMtRURbIkAE&#10;iMAXEejUqRNevXr1RW2klUXMpfEdC4iYmVl0GkFOgW3YsCGqVq3Kpz6Utv+arbe3Nxo1avRRWryv&#10;6YvaEAEi8HkEZEZ5zWSKBle8D5zBiAEdoMZytXIljEUU3n/lOvoY2PDHhf2TlZWBd0lJSElNhVF9&#10;MyycM6ZQRbewPuh8+SWgpKTOcnkOR3JKKltzrAJ/H0/87nYSPUdNg1H1xpgwehzzIQWUVeTgsmAx&#10;BMomqKTDlFla/FomJ93n4G5s2OUDL59/oJUWg659foRJvX/RjaXF4oKrcWtZD29dj2N+/8MASSrY&#10;iTzj4PM6j52Gt0bNcNt/DR5cOoY5Uxfj+DlXmFTVz7N+Nk9DOiACRIAIEIFCCbx48YLP2FBohWK6&#10;kMqe5YrDfVgi+ZDCsJhEo26IABH4BAGZUV6lHG5f98bTiAVoZlKVf0D95+QZ6BrrSi/zOVv9/r2C&#10;0xd8kSjOQJt2HdG3T5ec69xOqiQFSupqlOokD5WKfaCsqo3eAwbxg+QUl9uH3DBl0SYM6tIa6iyg&#10;mLllW/5a9ItAjI+OhscpT5jWrg55Ul7L3AeDC8YkSlXAAmcn2NtYsejAwNj2dgh+FILOrczZywl5&#10;BN86j2krNiOVBSYoqKSx34DqVtaYOtERpiaGqGs4AkvWH4ZAnMIHMqCXFgVRo3NEgAgQgaIJqKpy&#10;ASm/PiAmZ3VNT08v8ibc77MC86CSLwYvmeLoo0hh6SIRIAIfEZAZ5TUrKx1dB06ECV7i8jV/NBvZ&#10;jeXkfIujp/3xu/MqHD78Hw/HZ/9W9BozFxv/3A3jjBiMGNIHm/edhUMP0xx4714/w9Sps3C3c0fo&#10;sByxVGSLwPWTB3HpqQRHNg9kgXo+RMHOyBBjw4JlGDhhMTpYN+FTHMkWmfIxWi4Y06Bx03hhw549&#10;xhUfb3j6h+DI6hZQVlIEl9N38piZcPM6i0dHd0OeparKa3flArfpY9GqlcjIkCDo3m38vXktGpq1&#10;hi5bRkCKa/n4HJCURIAIlD0CDx8+/Gahilr3ShGHvxkvdUAESp2AzARsymLWFi1NAwwc+SPOuHlD&#10;zN7MhQb+D3pmHdCsYW2kp2TyVtcs1So4fy0AP08ajbGTpmP1zw6Ijk7MM1HyzOVYXV0HCmRVy8NF&#10;Fg7EonfY5rIbDr9MhkmVvO6hLx76YftZH0waNxgauZRaWeBSHsfIKZ5ef/8Jx9lObJ1UKCQpYvbG&#10;PgXbnJzQeuQsdLNtBUlyCuTY23m5QhyBU0TxcJ4+E9sPnYGcIudunF/NLY9kSGYiQASIQPklYGdn&#10;B3d3d1SvXj3PINq1a0epcvIQoQMiUD4JyIzyyk1PRmoWmrZqj9CAIwiJjMbVU+fQbXA36Kqo8rPH&#10;WWRa27WDH1u3psgUVBUVDSzc4gY1FeZXSIUIMALBNy7jqUgXfXvY8lY6KRTOFfW4qxt+nLwMZuQu&#10;LMVSprcKCiqYtXorhCIhti+fjvXOO3HhqBtWuHrCspkJnv4XhKjEBPwX9AAvwqMKVEw1tAzhees2&#10;YqPCoBsdiIMnrkCSmr2+vkwPnoQjAkSACFRgAvkVWE5x5RRayvFagSedhiYzBGRKeU0VSaCrVwNj&#10;+3fFrp074HXxEdq3MUVmRvb6iPR0MRYOG4v7bxRwP+gRkoQCbHdyhFhS8Lo3mfmU0EBzCDwKvAdz&#10;27Yw0NLMY4tLEcXh+rVA2LdvlUepzWlIO2WGAPei4eCOzTh/wx/pGRl8TtfGZixKsIIiRGIWfIMZ&#10;T0f27wWrlq2x9/wVLJo+Hm7HLkGS9mEdVWzEMzjNXYqw6DjepVhTzwhNzeoiLjahQCW3zAyeBCEC&#10;RIAIyAgBqQI7fPhw7Nu3jxRXGZl3GmbFJyBTyis3nZlM5egyqDe2r1kFAwt71NbTRmpq9kNpRmYK&#10;YpOT0b6THZo2boCXwXcwZfmfzApbsCtgBrkIVvxvSK4Rcm6mIf5haGBa/yMFNU0sQBgL0V+rVlUK&#10;5JWLWVnclZOTR/LbUCybsxah4dF4FxGGvZv2Qb+GIXr8NAkCoYgP+CGRCDF7UB8cu3wHTjOGQz5T&#10;jBNHjuJ5xDuo6urg1gUvbN99GAnJAgTcvIh1h73Ronkj9ntBnhplcd5JJiJABGSPAKfAurm54fnz&#10;5xg9ejTCw8NlDwKNmAhUMAIyo7zKMZdgBZbGhCuNWtrApk4d9BnclU+LIacgB0VVeagoV8K4meMw&#10;c1Qf3m14sIMzpk4aCv8b9yFia2Q1WBQ8JSUl9qcMVVUNqNBDagX7OhQ9HC4gU2RkLJo1qftRMKaY&#10;yHBkaNaBnq5W0Z3Q1VInwCmvw6bPh00DCczrG6OaSX3EVG+G5U6ToamevYRAKiSX05dLm8OZY1PF&#10;SXCaMxsBT8OgrKqPTXu24NwO9hKski5a2vXE4nXb0Ku9JZRYGypEgAgQASJQNghIAzh5eHhg1KhR&#10;xZIip2yMjKQgArJJQC42MTFYLgtNyvLwuYiuqioforp+b1klKSKWz5UFeNLSolQn3xs29U8ESpGA&#10;MDkJGVBg33UWJfgr5OBckAXJQiirqUNVWekreqAmRIAIFAcBR0dHuLq6wsXFhbewqaurF0e31Ec5&#10;JyBVXCMiInJGQhGHc1DQDhH4IgICEeeZllGqy6Mys+AgM5bXL5kdFVV16Ghrk+L6JdCoLhEohwQ0&#10;tLSh/ZWKKzdcLsibto4OKa7lcO5JZCJABCo2gYIUV27E165dg4ODA1lgK/b00+gqMAFSXivw5NLQ&#10;iAARIAJEgAgQASIgawQKU1ylHEiBlZKgLREofwQUy5/IXy5xcvxrdG/VCbdDQ/nGTZo0gTQRdv8R&#10;8+CxZwVUSnmdmvfOVQjKbIjFUwZ++QCpxXcnIEyOwsxxUxAuTge3DlJZTQ1yaWnoPGgcHAb+kBPA&#10;6XPrfXeB6QZFEkhPF2Lvlo2YscgZaurVsHz9OowZ1hfqKso57VLEcZjQpS9Grt2KjjZN+fXxORfZ&#10;TkL0K6xb5oSNuw+geg1LbNq1Ad072Hy0Hjp3G9onAkSACBCBzyMwffp03L59mw+g93ktsmsJBAK8&#10;evUKGSyafFGFU2BNTU1hbGzMxzORk/vyxSNGRkbYu3cvqlSpUtSt6BoRIALFSEAmlFd17SrYxKLN&#10;pbIfphcPb+Pn+VtYPsbTqK6ryQI16UBJvvQN0HVbtIVOhl4xTi11VZwElJTU0fun4UhOSYWisgr8&#10;fTzxu9tJ9Bw1Dbn/w/vcesUpG/X15QR8Du7Ghl0+8PL5B1ppMeja50eY1PsX3do255VULkjT4a3r&#10;cczvfxggSWXxmvJGHOfWuu5dt5Kl1VLF7YBAPL52BnMd56O+7xE0qF6Vlhx8+ZRQCyJABIhAHgJc&#10;hOAHDx58UgnN0+gLD8RiMZ48efKFrT5Uj4+PRxp7kU2FCBCBkiMgE8qrgoIKrFq35qkaaaZCXV0H&#10;rdvZooaOZg7p18//w9Fjx/E0LAoNmjTFgMEDYFJVH6HBdxH0Oh6S6BfwC36B1nb26NndHomRoTjm&#10;7Qs1DTW+D2VlZfYDK4eeA/pDQy4F3keO4IZfMNR19dBrwGC0tTCFMCEKF/+5z6KTKsD7pA9qNWyK&#10;fgP7w0hfG5raOhCIs6dDIkoosH2OsLRT4gSUVbXRe8Ag/r6c1e72ITdMWbQJg7q0hlKuqNOfW6/E&#10;B0A3zCHAKZ6iVAUscHaCvY0Vs5QCY9vbIfhRCDq3MmcvJ+QRfOs8pq3YjFQWmKCgkpWVgbjIeAwb&#10;Nx2m9RugYS19bN34F56/iEQ9oyqkvBYEjc4RASJABIgAESACROAbCZS+yfEbB/ClzbkoWVzJYuGq&#10;pOXty0DUbmiOR1ESdGBuf+d2bMbMmS6QMJcT/3/PY2Dv7vC88RjVDVUxpF83eJz+l6XSkUfM20hE&#10;RETixfMHfPj1nTvPIj1TiF/6DMKazadg3a4NkPwKdtZNERAahYiQIAxieSPHTFgBk4Z1cGC9M+Yu&#10;2MLaZOLOeU8c973P3GMKby+Vl7alS+D6yYO49FSCKeMGgouEXVj53HqFtafz34cAF2Rp0LhpGM3c&#10;vSNehMB1+wZ4+ofA1qYF7/6dHPcKk8fMhJvXWfw2fijkFeRZopy8RV5eCQ0sG8JlwXJ4nzmD9UsX&#10;I0vfAk0aGEOhDHhy5JWWjogAESAC5Y/AGfbbyllGU1NTv+rP19cXnFtvQaVdu3YIZUvJJBLJV/Ut&#10;lSksLAzVq1cv6BZ0jggQge9EQCYsr59iFx+bjO1/HcK40QN5i0lNHTms2uGHTOYqqKSkiD5D5mD/&#10;dmd+XaxyHFNWwyKh17cDlixfznftvWcj6tSxgevRLdBhRK36Dcbi4cNRvZImYttb4LzXRUTGxKG+&#10;siJ0dY1x6upJNKymx9bhNka3wU6ITJwBRRV1qMkx621aaqHtm9cx/NRQ6Pp3JiAWvcM2l91w+GU+&#10;TKroF5pe5XPrfWdxqfsiCGRkSOD1959Y9PsupLGXWpIUMXt5lIJtTk5oPXIWutm2gv/ePyDHlFG5&#10;AmZa39CIPfzcwLp1YgT4+eGHnhNZrmhKl1MEcrpEBIgAEfhsAtySnNzLcj674fuKHTp0wL59+3jj&#10;AqXK+VJ6VJ8IlF0CMmd5LWgq6jW1RCWFWFiamDCLqiLa9xoFTebKK89+ONPS0tHM1ionoFN14xrs&#10;/Aed/+LhHRg4aR5cvfahnmElqKhVQivrRpg3rCffV9WajRH05g2U31tjOJdlddXsB9zMLDmkpAjz&#10;iPSp9nkq00GJEwi+cRlPRbro28M2J0hTQUJ8br2C2tK5kiHALSeYtXorhCIhti+fjvXOO3HhqBtW&#10;uHrCspkJnv4XhKjEBPwX9AAvwqPy5DVLinmBoVMWwM37Mm6xoB/xbFmBZtRduHtehCSV1j+VzAzS&#10;XYgAESACRROws7ODu7t7jnWUcrwWzYuuEoHyQICUVzZLvgd3YPKstVi97xCi3sXh/rUTeOrvjwSR&#10;hJ/DzLQPToOci6+0PLh+Ft2HT4PXlXto06Q2fzoqNADN23SC9RBHPAt9jaiIJzBnbisZ+QK+SPvI&#10;v/3W9vn7o+PiJfAo8B7MbdvCQEuzAFvch3t9br0PLWivpAhwa14PsqUB52/4I50tDeDciBubmUNB&#10;QREiMfvOs6/7yP69YNWyNfaev4JF08fD7dglSNiLLGmJDn+BGizCcDOzuqydArigcCaVDRAXl5hH&#10;yZXWpy0RIAJEgAiUDgGpAjtixAheka1Zs2bpCEJ3JQJEoFgIkPLKMAoFQpibd4RNayvmuitibqFb&#10;IRDEFRqshSMf9ugOLDr0gcPPq9GyYTW8fPmShWYPR3xCLO8abG9nC+PqevA9doS3vCqyB+TCSm7F&#10;VpAU/8XtC+uXzhcvAc7NNMQ/DA1M6+exuqamJOHEkaN4HvGOdzUvrF7xSkO9fS0BOTl5JL8NxbI5&#10;axEaHo13EWHYu2kf9GsYosdPkyAQivjUDBKJELPZGvVjl+/AacZwyGeKc+bZsE5jGDFvjQMHTiOR&#10;/X6EBPnhfCBbO1/LiFdmv1Y2akcEiAARIALFT4BTYF1dXdlLxxpFds7lh3VwcEB4eHiR9egiESAC&#10;pUdAJpVXVVWNPMRtOvdAWsQ1VFZXh07lGtAxs4SCJBZxSaKPcjsqvnf/9b92he/DbctC1GCW1bp1&#10;68LWtjcUjBpg8gBrWLDALSoqGjh67xV6t7bA/cDHfP3c91ZSUgZ3rMgCwkj7NTa1LLJ9HsHpoEQJ&#10;ZGSIERkZi2ZN6ubJ5ZkqToLTnNkIeBqGDGaZL6xeiQpLNyuUAKe8Dps+HzYNJDCvb4xqJvURU70Z&#10;ljtNhqa6ap52XE5fLm0OZ47NPc+qmlXwp/s2XNi5Bga6OjC1bIcBPy/BiH72UM4VfTpPZ3RABIgA&#10;ESACZZYAp7iOHDkS+/fv59fJvn79uszKSoIRAVkmIBebmBgsl4UmZRkCF9FVVaXwqK7FITvnSpic&#10;JIC6plae1Cdf27dYKIY8e4hVUVH+qi6+tf1X3ZQaEQEZIyBMTkIGFKClpVGkG3hhWDjFNjkpmc/9&#10;q66WV/EtrA2dJwJEoPgJODo68pY1FxcXjB49mqXEUy/+m1CPFZaAVHF9w2KUSAutj5WSoC0RyCYg&#10;EHGeaRmlujyKJYtxkEnLa0EfQm7dm46ubrEorlz/XP7Xr1Vci6N9QWOkc0SACOQloKGlDe2vVFy5&#10;njgrrrYOC8JGimtesHREBIgAESgnBApSXDnRr7FgfJwLMVlgy8lEkpgyQ4CUV5mZahooESACRIAI&#10;EAEiQASIgJQAp7iOGjUKuS2u0mvcllNgOUs+KbC5qdA+EShdAjKjvJ71+BMNGtjiv9fvcohzgXWW&#10;jvsJWz0uQJAYDtsGDXAlICTn+rfsFHd/3yILtS1eAs8fXMPgUb8ilrmZ5y+hQTfQokUP/Pcyig/e&#10;lP96wM1L6Gxuxiz8ihg4chqevn5bqu4X+eWTleP0dCH+2riCt5jq69fGn3uPQCRJhTA5ChOH9EeP&#10;3r3Rr18/DBk6FD8OGoS/Dp1Daq5owxyn6PCncBzRh8/tatmmFy7fDuTXPMsKQxonESACRKAsE8hk&#10;MSgGsd9vW1vbAv/Mzc3RpUsX5M4BW9B4OAWXq9uyZcsC+5H2P2PGDMTHxxfUBZ0jAkSgGAkUHgK3&#10;GG9SFrrKTEtDaOhtOC35He67l0ONKQ9ckYhTWWCmZCgpa2Dy/PmoUVm7WMQt7v6KRSjq5JsJhAbf&#10;Qb9eI1DLeuBHfYlF77Bg4mwkJ8ux8D4f0itJKwqT3sBxzFT8MGEOtvVrg51LF2H5qp34w2UOdDVp&#10;fZaUU0lsfQ7uxoZdPvDy+QdaaTHo2udHmNT7Fx0t66D3T8ORnJLKr2P19/HE724n0XPUNOYiLJcj&#10;Gqf8/jZ2Gt4aNcNt/zV4cOkY5kxdjOPnXGFSVf+r1s/mdE47RIAIEAEi8M0EsliKwrt37xZL5GCB&#10;QAB/lkKxqKLCYrOksWdNKkSACHxfAjKjvEoxenmsg1t3e0z+8QfpKSiwh1IlFS3UNKrG73MXosOf&#10;YfcuV8SIFTBkWH9EhryAXY/u0NNQ5dNi7HHdzxa2VkKPPv3RzropUlMSccrLB5WqasLn3FX0+HFE&#10;nv5eP/8PR48dx9OwKDRo0hQDBg/gH3JzhKCdMk8gJPAKLNr1Rn1jQ6bI5BWXC9yzZ+VShOsZQD4u&#10;oUCr67tXoXiboYPhw/uiXrUqcJg4CrNXXuQtepyqm6/LvDego2IjwAVnE6UqYIGzE+xtrFjkaGBs&#10;ezsEPwpB51bm6D1gEH8vTkG9fcgNUxZtwqAurfOsh0+TpKC6lTWmTnSEqYkh6hqOwJL1hyEQp/CW&#10;9NyKbrEJTh0RASJABIgAESACREDGCciM23BmRgr6j5iHA3tcsNhxEh6+jskz9YKEcIwZOQpPWK7O&#10;uMgnsGneGv/FZsG0vi5smavIjNnLkcTcCgP/PYVGLVpDrrIJTAyUYd/GAq4nrzELbhJWzp/NXFB6&#10;40HAPTwOeZjT39uXLP9jQ3M8ipKgQwcbnNuxGTNnukCSkZFHBjoo2wT0qtVDwMNQHD3sinQhs62y&#10;kGfScv/qCbj6RODPdSvQQE8d8vm1W1bRsK4p7Iw1sdRpLby8PPHb3DUwszWDuqoyKa5SkCWw5YKz&#10;DRo3DaMH/oCIFyFw3b4Bnv4hsLVpkSd/7/WTB3HpqQRTxg0EF/E8d1HT0MeiVSvRuKYegu7dxpJf&#10;ZqKhWWvoarOoxQXMfe62tE8EiAARIALfn4CCggKCg4N5V17Onbewv1OnTsHQ0LBAgdq2bYugoCDE&#10;xcUV2l7a7+nTp2FgYFBgP3SSCBCB4iMgU5bX1OQM9Bk2Ebe8LmHJ/PU45L4cXB5HrsgrKMJIT4+3&#10;vF4/4wVT25HYvWUFVNh1y/q10ddhOcDWyB7b5Y6fV+zEqoXj+HY1dFXwx7Zj6G07CxqqqjjscxsD&#10;O1rxa2jd3/cXH5uM7X8dwrjRA3mlpqaOHFbt8CvQOsd3Sv+USQJ6VWpCj0n2zD84j3yJ70Lx86SF&#10;WLn3GOrVqoyU9HQoKn78XkheThGVqunAw20LXj5qDr+AAKycOJdf/5qnQzooEQLcmnevv//Eot93&#10;IY2FfpekiLPXHzPlk3MB3+ayGw6/zIdJlcLdgFNE8XCePhMn7t5Dh+5jaf1yicwc3YQIEAEi8HkE&#10;NDU1P1mxe/fufG5XLsdr7sBNlCrnk+ioAhEoFQIfP2GXihgld1M5eVXM37gSJz3XY5+3LxQ0PuRh&#10;Faak8IKkscAsLbu05RVX7oRWJV3+vESSjLCwSGxZMokpJ4r8X79x85AuJ0YKs6Jy7bW1P6yZlfZX&#10;r6klKinEwtLEhG/TvtcoaOprF2id429E/5RpAnLyHxx8ORfUv9euQaZec2gppiD4XiDik+IRcM8f&#10;MfHJeVa+3jzrieshinjwPBzXb/gh4PpZrJw5Bo9evqEXGaUw4woKKpi1eiuEIiG2L5+O9c47kZAs&#10;4iUJvnEZT0W66NvDNo81Nr+YGlqG8Lx1G7FRYdCNDsTBE1cgSaU1T/k50TERIAJEoCyi+9SZAABA&#10;AElEQVQTsLOzw759+2BkZMSLSYprWZ4tkk3WCcic8spNuGGd5vDeuwGTfuyDFbsPQ7EAN7/nD0Jy&#10;FAp5uWz3UGUW1EmPvcVbt+cERKJkJCQk4WXII6xaMR1aSkr8Zykr62NXYN+DOzB51lqs3ncIUe/i&#10;cP/aCTxlC/8TRBJZ//yV+/Fz852apQD/+16wa2ODdh17IvD5Awwb0As3Ah8jI5dreCJzO9LRrYoq&#10;nGspG3kttva5Ve06CHsdRVFqS/CTwL1wOMhc98/f8Ec6mx/OjbixmTkUmPdF5vtQW48C78Hcti0M&#10;tDQLdOmOjXgGp7lLERYdx7+g0NQzQlOzuoiLTSDrawnOJd2KCBABIlBcBKQK7PDhw+Hu7o6aNWsW&#10;V9fUDxEgAsVIQCaVV45f16HjMaVv1wJRNrVugwO7WeTQ89cQ9vwhiyC7EKqqTOFQVINZm4Y4vM0d&#10;L6OT2UOtGBvnz4Xzag/2EJxZYF/cSaFAyMKsd4RNayuoyYmYO+JWCARxSGWuilTKH4Hca1056938&#10;DduRwtZDpzN34cS4V+jQ3I5ZV1+jb4eWSI5+DU9Pb8QLRDCqVYetv/HFjXvBEImFOOd5EK9Tddi6&#10;amMoyMvsV7HEPwBycvJIfhuKZXPWIjQ8Gu8iwrB30z7o1zCEKnsJlcnciUP8w9DAtH4eq2tqShJO&#10;HDmK52xdvKquDm5d8MJ29vIrIVmAgJsXse6wN1o0b8S8K7KXIpT4wOiGRIAIEAEi8E0EOAXWzc0N&#10;z58/h4ODQ7FEKv4mgagxESACHxGQmSdmOWZdUVD54O6pqKiBRS7OMNbVhZpGdjAWbs2qEnt4rW/Z&#10;Ebd8juGn3p1Qv2EzxKqkQlNTDyrsoXTk7KXoZq2OxrWMeCva7Wg1rNs8F6rKqjDI5TLMkZb2Z9O5&#10;B9IirqGyujp0KteAjpklFCSxLEVPtoviR7NCJ8o0Ac5tWFFdodDAPIpKajku4TFRoZg9awEiYuJh&#10;0bEvtiyfih972UNbSwczlvwNl+0bWeRhFqG4AOt/mYZQjoXjlNdh0+fDpoEE5uzFQTWT+oip3gzL&#10;nSZDU12VWcvFiIyMRbMmdVkk4g8/kaksKJvTnNkIeBoGZVV9bNqzhQVfWwUDtqygpV1PLF63Db3a&#10;W0Lp/Tr6coyIRCcCRIAIyCwBLq8rt/51//79GDVqFF6/fi2zLGjgRKAsEpCLTUwMZl6xTcqicFKZ&#10;uEifqix/VkmVoBsXcMovEgtmOPBKxZ3z+7F00//gfWZjzjpYEcv5lcYSYOvkU1gLk5FzVUxOEkBd&#10;UytPyo3C6tP5iktAkiJiltp09lnQZIrOB+Wo4o647I5MmJyEDChASyvblftLJeW+14JkIZTV1NkL&#10;rOylA1/aB9UnAkTg2wk4OjrC1dUVLi4uGD16NNTZy2IqROBLCUgV19yBmzhrLPfZIjfiL6VJ9Ssa&#10;AYFIxLwMM0p1eRRL9OEgU9GGP/dDVNnQgFlYeuLCpbNoWEUef7sdxR/7z+Uorlw/nOLxJYVbV6fD&#10;rLxUiICKqjpUVIlDWSCgofUhwNrXyMN9r7V1dL6mKbUhAkSACBCBMkSgIMWVE487z70Q4dyJa9So&#10;UYYkJlGIgGwSkEmzT1ZWJlJYZGAuPUZBpVpdC0S/eYG5E4ahc/chCH4Sisk//lBQVTpHBIgAESAC&#10;RIAIEAEiUI4JFKa4SofEXac1sFIatCUCpUtAppRXsSAGW5wXsXWtymwNqyY4d+TJc1YgMk7w0Szo&#10;VamBXn36YcigAWhU1xjeO1dh5fZjH9Ur7hNnPf7MScPDpeOpXLkO1v2xFwJJdvqNkpKjuMdVkfpL&#10;EcdhZLt28LkZgHTmOn7luCs6dO6Evv36oR/7GzFiBPr3Hoyr9x59FEX4/r/n0aZBfT636/gZv+Et&#10;i1idHcu6IhEq+2NJTxfir40roK6mCn392vhz7xGIWNAtriREv8KvjqPZUgVl1K3bGqcu3SwyINvz&#10;B9cweNSviGXLAqgQASJABIhA+SLwKcVVOhpSYKUkaEsESpeAzLgNp6YmYcbgn3D+YSy8fa/ConEd&#10;RIT+h18cJsPxjRD73VdCjSmLhZW6LdpCJ0OvsMvFdj4jVQxLywFYu3EGFJhiFPXqCYY6TIC8emXM&#10;GdsbJSVHsQ2ognXEWe0Pb12PY37/wwBO2cnKQrW6jTBh9DhwOVWUWVAwlwWLIVA2QSUdrTxBnV4/&#10;/h/sew7G3BWb4N6rLXauXIzZCzfhD5c50NWk9Vkl+VHxObgbG3b5wMvnH2ilxaBrnx9hUu9fdGlt&#10;hr3rVuL+G1XcDgjE42tnMNdxPur7HkGD6lU/CqwVGnwH/XqNQC3rgSUpPt2LCBABIkAESolAFvt/&#10;nwoRIAKlR6Bwba30ZPoud/7Xaz+O+4XiRtBdNKyWrYRWq1oN+732ol33aYhJXgTdzERcuvEYvXp1&#10;hCJLXZIcG55zrKmtA4GY5YFkAVquXrgI/ZqGuHD0OMRKWujeZwBamtfj5RbERWKfqzsePAtHmw5d&#10;MGhgd14p5tr5/XsFpy/4IlGcgTbtOqJvny4fKcxZrJ5hjdpo36bN+wfldlBMisTRW4FIH90TUjm4&#10;m70KCYaHO0u38i4JHbr0Qh8WHZlTwAs7LxElwPvIEdzwC4a6rh56DRiMthamecaZf9zcMZUPBIJv&#10;nce0FZvzpDlq1MwG3B9Xol8EYnx0NDxOecK0dvU8ys796//AquVQTBw1mEWo1cb85U5o3XECohIm&#10;QlvjQ4TiD3ejve9BgPsuilIVsMDZCfY2ViyiMDC2vR2CH4XA3qoB4iLjMWzcdJbCqAEa1tLH1o1/&#10;4fmLSNQzqpJnPkMCr8CiXW/UNzZkLym+h6TUJxEgAkSACHxvAtL8rlyE4dyBmvLflwI35SdCx0Sg&#10;dAjIhGbCWcuePAjC8J8X5iiuUtwmTdri1St/1KykhTehwfhjyzE+ijB3PffxnfOeOO57nxnaMnBh&#10;31+waN4SIrVKEEY8Qnf7LngSGQdBfAQGtP8BJ24+hS1LmbFzyWyMGu8EIcv/6bN/K9p26g4Dk8Ys&#10;PYchRgzpg7+PXJaKkbPlUvrEvn2DB48e4VFwMK5dOoMNv+9jlqEOvEItlSM5nuUR7dgDArXK6GDb&#10;AgsnDMeyLZ4o7DznJvlLn0FYs/kUrNu1AZJfwc66KQJCo/KMM/+4cwSjHSSzHK6Tx8yEm9dZ/DZ+&#10;KORZpODc71+5FCsbFizDwAmL0cG6SZ40K1J8iorKvALE6TqKLHCTWmokwt/ElGrkNqlssrLlgiwN&#10;GjcNowf+gIgXIXDdvgGe/iGwtWnBXIXV0MCyIbOeL2fRxc9g/dLFyNK3QJMGH+fi1atWDwEPQ3H0&#10;sCvShVnInf9XVljSOIkAESACFYGAVIE1MjIqcDjt27eniMMFkqGTRKDkCciE5TUzMw0vH0egWvdu&#10;OYRvnPHELs8L0NJl6UqylDD651lQZ1ZLqXLBVZTPdayowhQNOWW+fZYkA3tPsjxgPdpCJIyCz2lr&#10;hL6OwsvnVxCjXAc+7n+ynK6q6NSqOWo0sMJy51+QpVoF568FoHMbM5ZHUoKEkP8QHZ2YI490R05O&#10;EbdvH4RVs4PSU/x2UeXsiKZSOQRx7xD05g1WtmmLru2s0LqlDSIFGUiKfVvg+dRUCaz6Dcbi4cNR&#10;vZImYttb4LzXRUTGxKGeUuHjziOEDB9wc7bNiVlKR85CN9tW8N/7B+SYVVqO8xV+X1489MP2sz64&#10;eHs9y/H7cWqnBk2b4ebMZTh+rgt627fA1sWL8DQyColJQlJepRBLcMvNqdfff2LR77v44G2SFDE/&#10;D/qGRggNvYF168QI8PPDDz0nQqWANDh6VWqC8+F45h9cglLTrYgAESACROB7EJAqsPktsJziykUa&#10;plQ534M69UkEvpyATFheOSyqumqICI/IIaSqqY0GDeqhqp4mtm7bhLfx2YqkouqnkaRmZMDAoDLf&#10;l7KKDtqbmvL7qSlpePDgLAy1NfmgS5ziypXwyAS0tmsHv3Ou/HkVFQ0s3OIGNRXmr5ivZGakoFuv&#10;6Uhk0ZDTmcU2OSkOu9b+ihkOUxCe+CEgTJVaTfDHinno26kNyy+pjOlLNkFRTROGtc0LPK+urodW&#10;1o0wb1hPXoaqNRvzSq7ye7fgzxl3PlFl6vB/Psew0vUILJuZ4Ol/QYhKTMB/QQ/wIjyKV3g4V9Tj&#10;rm74cfIymOVzF5aCamzdFcdct2HW+J9Qk7mGv8pUQpa8HKoYVII8uWdLMZXYVkFBBbNWb4VQJMT2&#10;5dOx3nknXoQ9xNApC+DmfRm3rl1DfPQLaEbdhbvnRUhSs4Om5RdQjs0hFSJABIgAESj/BKQKrNQC&#10;S4pr+Z9TGkHFI/BpTa0CjJl7SO3QoxO8/97Fu/dyQ7K064ZFixZi7vxfYFOnTs4oX4Q8ZIpjdtTR&#10;TKY8FlY492GuyMnJQ1Uj28omSRGgQ4cJbP1sMuLj4xEb/Qb/XvkXLRoYYOGwsSwIjALuBz1CklCA&#10;7U6OEDMLbkFFQUEZKu+VGTV1bXTv3ZOl9hHmiXiamZaOniOmIzb2HW5dv4yaKlGYM9UZ8UJRgecf&#10;P76D5m06wXqII56FvkZUxBOYM/eYjPeBBz533AXJKwvnUsSpvJI6sn8vtm61Nfaev4JF08fD7dgl&#10;SNhcpIjicP1aIOzbt4Iys2QXVASJMajZpB3iExORmpaGzSt/hUnNFjDQ/7ZcowXdi84VToB70XBw&#10;x2acv+HPvlMZ7MWBIhqbmUNBQRFvX4eyPH6WaGZWlx0rQF27CkwqGyAuLpGs44UjpStEgAgQgQpD&#10;QKrADmeeau7u7mRxrTAzSwOpKARkQnnlJqt19/6wM9ZAb7s+OMmiDb+OiMDDB/ew5JcZuB0aytLn&#10;KLE1ikp4/Pgy/B88RXxMBP5YsxXqemqfnGvOEssVUytr/PPPX/jnZiDUmNvwtdOH0c6+HV7FxiCW&#10;KbTtO9mhaeMGeMkilE5ZzqXEyb1iMvs20jWvAUHBCAoKws1rlzBnxjxUq1YfmqrZbstczfCnd1G7&#10;dk0EhkXDqpUtunTqyHfw+sn/CjwvTIqHrq4x7O1sYVxdD77HjvCWV0X24P61486WWDb+tR8wGgL2&#10;YoCzhkskQswe1AfHLt+B04zhzPKthDSxAGHv3qFWrapM6fnwtYqPfAFPT2/EC0SIfvmQWb+b4urd&#10;hxAlv8PquYtg3bkHjCrp5AkEJBtES2+U3Aun5LehWDZnLULDo/EuIgx7N+2Dfg1D1G3cHEYKsThw&#10;4DQSBUKEBPnhfGAgatdiL3rSBDhx5CieR7xDZq5ok7TWtfTmku5MBIgAEfgeBDgFlnMVrlGjxmd1&#10;/88//2D06NGIYM+WVIgAEfi+BD48ZX/f+5R676os1cxfF05i8lAbDOjWCbVNTNDMohVuhqbC98Y9&#10;2DevB+MmNlg3dyJ6trOEgaEJlBqZQ0ddiX9QzR11V5lZZDilT1q4Y640suqMkx47MKirLR/4pf/Y&#10;mTh45hosatfHuJnjMHNUH95ld7CDM6ZOGgr/G/chzmfdVWFra7k1rzaWFmjRogXad+wKgXZD/H1o&#10;M7+OVioHJyvnNtzRqgmft3bs7C2Yu2wKmlp0KPC8efM2mDzAGhYs8Azntnz03iv0bm2B+4GPixy3&#10;dIy0zUuAm3MuEBjLlcNfiIkMR4ZmHejpauWpGBMVitmzFiAiJh41TVth46LZ6GNvA109IzxIroLl&#10;vzlCi0UaplJyBDjlddj0+bBpIGHB04xRzaQ+Yqo3w3KnyahqyHK+um/DhZ1rYKCrA1PLdhjw8xKM&#10;6GcPpIngNGc2Ap6G5cnfy7kNK6or5EmLVHKjoTsRASJABIhAaRLgFNdRo0bBw8OD34aHh5emOHRv&#10;IlDhCcjFJiYGy2WhSVkeqRoLfqOq8nEAnK+VOU0ihkCUwpQ+FWgWkF9TJBAgiwVO0tBQ/apbcP0L&#10;mZuphiYLBsXl4XhfJCkipKSmQ0tLq9gsbVyfYrbWVlNbi49GnPteBZ0XC8UsEJUCU2A/WHGlbb51&#10;3NJ+aFs0gRShEJL0DGhra1OKlaJRfferwuQkZECBfSc1coXe4tL3ZrL15slQVFaButrX/Q58d+Hp&#10;BkSACOQQcHR05KPBuri4YDSzgKmrU+7sHDi0890ISBXX3Cl2vtRq+92Eo46JQDETEIg4D8SMUl1G&#10;lZkFhw/mw2IeYFnuTomlw6jE/gor6kzp/JbC9a9bQP8qLDWKSjE/BxfWZ2Hn1Yqw8n3ruL+FmSy1&#10;VdXQQDF/DGQJX7GOVUOr4PXGnHVWWyc7wnex3pA6IwJEgAgQgQpB4OrVq7ylNbfiyg2MO+/g4PBF&#10;bscVAggNggiUEAGZcRvOzTMjPY0FQErJs24t93XaJwJEgAgQASJABIgAESACBRHgFNT8KXVy15Mq&#10;sORCnJsK7ROB4iEgU5ZXUWI0NqxwwrJNu3l6RkbmWPvnBvzYy77Y3Hi/dFq4XJOrfp6MZTv35TRt&#10;2vIHOK9ehu4drHPO0U7pEhAmR2HmOJauSJwObr2rspoa5FjE4M6DxsFh4A8Qxr3G7CmTsP/0FZhZ&#10;dcWGLWvRzqIxFPKlwAm4yQJwTZqBq/89Rp+hk7F61RLUr1GF1kuW4vQe3rYGx+8JsO33BdBnaa6k&#10;5fmDa1iw/jx2/PFrnvPS69HhT7FswRzs9jzHz7nLRmfYWbOoxfnmXFqftkSACBABIlA2COzatYsF&#10;2PyHBWCUfLFA71hwxrt37yI1NTszRWEdcAqshYUFrKysoMaeGYqj1K5dG4sXL2YBOHWLozvqgwiU&#10;SwIyo7wKkyIx1L4nwlED1+89QG1DXVw44o6R/btA2ec2BnbMzslaGrMoZDlmh0xiuVxH9WQ/pGL8&#10;75/T6N25DW49eoGWDT4v0l1pyC1L91RSUkfvn4YjmaVR4tZB+vt44ne3k+g5ahokKXH4edAopJm2&#10;x/3gLTjnuhG/jJ+LU74eqFFZL2ctpTDpDRzHTMUPE+ZgW7822Ll0EZav2ok/XOZAt4C117LEt7TG&#10;+tjPFxPmr0TH3pPyiBDKIoL36zUCtawH5jkvPUhPF+K3sdPw1qgZbvuvwYNLx1iqqsU4znI5m1TV&#10;z5lzaX3aEgEiQASIQNkhEBAQAG9v769SXr9kFHFxcfDx8fmSJkXWbdq0KWbPnk3Ka5GU6GJFJyAz&#10;yuuNM8fxWKCOS3f2o2al7IiwIx3nIT7iBc4ya1nfDhaQy0rDOa8juHDpBozqNsHwUSNgXEUXwoQo&#10;XPznPgwqKcD7pA9qNWyKfgP7w+h9fk6/qxdw8MgpGDVqAZvmtZCpUBntWzcDZ1UtqL+CPlTNLVuh&#10;VatW/KVWrcxxwuMkomNZPtAULZzy8kGlqprwOXcVvYaORstGhvA+cgQ3/IKhrquHXgMGo62FKYL/&#10;dxW3AkNYICou8qkC5JEJ48aW0EdsgeftrM0KEoXOFUBAWVUbvQcM4q9wisvtQ26YsmgTBnVpjZB7&#10;FxGSboSjq+ayz4Qu6i1ZC2MzXygrKuXp6d2rULzN0MHw4X1Rr1oVOEwchdkrL7Kcr+l8zGK5PLXp&#10;4HsT4Kzp86csgFickudWIYFXYNGuN+obGxYaUCtNkoLqLDXW1ImOMDVhKXYMR2DJ+sMQsL6yWBod&#10;OTmazTxQ6YAIEAEiQASIABEgAsVAQCaUV06JvHzqEn6c6pijuHLsuKAsM1bv4DFydVY6jsWes4/w&#10;29p5uH/uIGyt9uDCDR8ovA3CIJbXs04dG8yYMxQH1jszxfE13Hb+ipun3dFxwHis2bIdSSG30eGX&#10;SViy5RDaWjcqtL/GNQ0+mroXz//Dk2f1IBGL8eDWZbxK0UAd5k4qESdh5fzZfE7WLvb2MO/QFfvn&#10;TcOdOHXMnj8cwTd9mKtiU9x9Gs7cWCUIC3sObV19PPufD9xOXMK6PSfQqZ5ygedJef1oGj7rxPWT&#10;B3HpqQRHNg8EFwk77L9HMKhTBR7M/fS3VZvQY9B4rF37G6qwtDm5VRjDuqYs17AmljqtxaAereCx&#10;ej3MejpAneXvzV3vs4SgSt9EIDMzHbuWOcG49xgcmJYKj9MsN9/7tMt61eoh4GEo5JKewnHuURSU&#10;x1VNQx+LVq3kX1AF3buNvzevRUOz1tDVZlGLSXH9prmhxkSACBCB701g2bJlvAWTe9n4teXOnTuY&#10;O3cuoqOjP+qiZcuW4CJfV61atVj/T1BhmTeqVKny0f3oBBGQJQIyobxKJ7Sg9DDSa+GP72LF7sMI&#10;DItCk5qVMWpwPygNGgzPU1cxvI0+c9EwxqmrJ9Gwmh66t2qMboOd8CJ6NNx/d8Mfh3wweVBHZnEZ&#10;B022DlLMOi2qv6VTsy140nurqClj19oF/J/0XKNGHaGtydZVykugoaqKw+9dmyXieKSEDcbi4cNR&#10;vZImYttb4LzXRUTGxKF72y5oxv5SU5Mwe+hljJi2Ao4jukOFrdEs6Lz0XrT9fAJi0Ttsc9kNh1/m&#10;w6RKtnuosqoGLnvths6YX+B7xRdeOzZi5EBH9tnZwdyGK+UopvIs/VKlajrwcNuCl4+aw4+5La2c&#10;OJelU5Kpr+Hnw/6ONf0uecHzRgKOnh6OJ74H+DvJv1c69arUhB4788w/+JMSpIji4Tx9Jk7cvYcO&#10;3ceWavj4TwpLFYgAESACRIAnYGBgAO7vW0q9evVQvXr1jyIOU6qcb6FKbYnApwnIVLRhieTjxfWC&#10;hFi8fvMWklQJuABO2prZ+WQVFdVg29UGmWnZb+XU1XWYhSzbDTQzS45FKxZCnByLe8+fo2E9Y540&#10;Z8lt1KwR3yYtLbXI/nJPjYTlhJ23bi/LnZTO/72NeI42NTPxm/NuPiKykEVG5nKCckVFrRJaMavu&#10;vGE9ociUnqo1G/NWWeX3QWL4tXgTxyE4rho2rZvNK65cu8LOc9eofD6B4BuX8VSki749bKGslK10&#10;ZmWlo3mLAVizfD7a2NjCacMGCN/cRuDjMGRkZuZ0fvOsJ66HKOLB83Bcv+GHgOtnsXLmGDx6+YYi&#10;X+dQ+v478VHPMGH8bLTp0Q7xb1/jzv/8EB3zAg+fPkdaRkaOAHLyn7aHa2gZwvPWbcRGhUE3OhAH&#10;T1xhvyVpOX3QDhEgAkSACFRcAh06dIC7uzt73jPiB0mKa8WdaxpZ2SEgE8qrgoIKC8jSCV679yIy&#10;SZiH/oGNv2HokDlIFIv489IH1qysTLx8EsaUivQ89XMfKLG8rTUrV4ZA9GHNXFxMDF8lkymiXPnc&#10;/jQ1PuSb1K9qgp79OuJ1cBhS3j9MZ2VlP1RHhQageZtOsB7iiGehrxEV8QTm7Eczg7m+cK6QO1b8&#10;ivMPJPA4vgm6ysrZshRynr9I/3wRgUeB92Bu2xYGWpo5FlUlpsSqMOurwntlR0FJBVrMWq6upppT&#10;h7tJIgvcoKNbFVU411J2XKtJU7SqXQdhr6PyKLlfJBBV/mICIkEy32bzsplo3rQFlmzeB7/rJ7DK&#10;eRcShGKp93CR/cZGPIPT3KUIi47j62vqGaGpWV3ExSaQ9bVIcnSRCBABIlCxCEgV2BEjRvCKbI0a&#10;FGizYs0wjaasEZAJ5ZWD3rpbHxjhDUYMn4ZHIS8RH/cOx1y3Yuqq7Zj062Q0atwMxqpC7NrtCSEL&#10;nf7w3jXM+8MN5mb1Cp0zVY2qGPRTFyyd9isCmdXmhq8Xxi/eBDUVBVSr2+iL+gsJeYzgR8EICgrC&#10;Cc+9GOjoBNu+7aEmr5Dn/oKkeN6F2d7OFsbV9eB77AhveVWUV8SpvVvwi/OfmLtyDhRTkvHy5UtE&#10;REYXej5Px3TwSQLcuugQ/zA0MK2fY3XlGlnadWZh8w/hsPdFJAuScOrgPqTrmqMuC+ST8PYVPD29&#10;ES8QwahWHQQH++LGvWCIxEKc8zyI16k6MK1vTOlVPkm/+CpUr2eBBy9f5Xg6eO9Zi669pmKf6xoY&#10;sFQ5Untr/rWuqSlJOHHkKJ5HvIOqrg5uXfDCdrbUICFZgICbF7HusDdaNG/EPCLyfmeLT3LqiQgQ&#10;ASJABMoiAU6BdXV15d2IOfm4NDyjR49GRASLp0CFCBCBYiUgM4vttCrVxCFfb8yeMBFNG9XNgbjL&#10;4wSGd2/D53l1PeqKwb1+wqr5E/nra7cfwICOlnjx4CpUmWVNWpSUlPljRQV5DJu1FElpy2Bp2hBc&#10;ftYfWjZFOrOCcvcrrD9pP9Itt+bV/fdF/J/03MIVTBEd2wfyqXHsgfqDVdbY1BKTB1jDokG2q3I/&#10;h4no3doCd+7eR/KtW3zzkX06SrtBp64TYVbpzUfnu/WajiNHXaBG6y1zWH1qJyNDjMjIWPRpUhfc&#10;3EuLXrWG+OfsEdh1G4jZ41NgaGiKPZ7uqKGni9DAAMyetQDnrK1g0bEvtix/w+cV5lxLuXrb9+1h&#10;kYcNSi3PsHQMsryVYy9+KlWvDIVcc8rx4LwmFNW5yN3Z6mwqC57mNGc2lroeQZ/2lti0Zwt+GjgS&#10;G52m8/hWbf0bvdh5JbbGnAoRIAJEgAjIJgFOcR01ahTevHmD8PBwXqkla6xsfhZo1N+HgFxsYmKw&#10;XBaafJ/ui6dXLqKrKouwVlwlMYG59jH7iqa2FhTfrxWV9s25CycnCaCkqsYsqNlrXKXX8m85S9zm&#10;pUtg1msUutiY8W67qyY5QNKkF1b8MpSv/iX95e+/qGMxc2+UZxaeooJQFdWerhU/gYz0NGZ5FUJd&#10;QzOPZTb/nSQpIqRI0qGuqckUnQ9KcP56dFz2CXCu+oJkIZTV1KGqXPTvRdkfDUlIBMovAUdHR15J&#10;4CK8chYvdXX18jsYkrzcEsituEoHIbXKkgIrJULb8kpAIBIxr7WMUl0elZkFB5mxvOb+oOjo6uY+&#10;zLPPBV3S1vlg6cxzMd8Bt5a2dq3K6GHbHCMmTcLb+7fg9ywBlxe65NT8kv5yGn3GjpqG2mfUoiol&#10;SUCB5XXVLeKzJZVFha2VVlGVHtG2PBOQZ1ZbbR2d8jwEkp0IEAEiQASKgUBBiivXLXeee6HCuRWT&#10;AlsMoKkLmSdAZp9v/Aj0Hz8P/wX4obutLaYuXoNHzwLRtE521Llv7JqaEwEiQASIABEgAkSACJRx&#10;AoUprlKxpQos50ZMhQgQgW8jIDOW1zP7NmPfP3Fw2+WUkz7mtMd29Bs9Haf+9Uf31uZfTbK+WQtw&#10;f1QqNoE3L/7DmqW/YedBLxhUaQTnjWvwU/8uUHmfMocbfWjQDQwc5YwDJ/5GQ+Oqha5lPbh5OV4o&#10;NcTM8QPI3bSUPzaHt63B8XsCbPt9AfRZwKbPmWdO5Ojwp1i2YA52e56DmVVXuGx0hp21OQXfKuX5&#10;pNsTASJABIqbABd4iXNJj4+P/6jrqKgoXL9+HRIW7LOowimw1tbWaNOmDTQ0PsRRKarN3Llz0bhx&#10;YxaTgWIpFMWJrskWAZlRXjMkYogTUnLyaR7bvR4/Tl4AV68r36S4ytbHRXZHm5aWDKexjhDUb417&#10;Dx8h8uEd9B8+CEa1/wd7S1N+7bRY9A4LJs5GcrIcW1OdnR84PzFujeRpj50Yv3A15jr/lf8yHZcw&#10;gcd+vpgwfyVLpTWJv/PnzDNXkc+bPHYa3ho1w23/NXhw6RjmTF2M4+dcYVJVPydicQkPh25HBIgA&#10;ESAC34FAAouV4unpiejo6G/qnWt/4sSJz+5j+PDhaNiwISmvn02MKsoCAZlRXqWTqcLeXnnv2cgr&#10;rgfOXMeQrjbSSwgJ8sMe1/2AWiX06NMf7ayb8kGYrl64CP2ahrhw9DjESlro3mcAWprXw5UzJ6Bq&#10;1BitWzTk+4iNCMG5q8EYOKQXYl4+w9Fjx/E0LAoNWD7PAYMH8A+1OTejnXJFIFWcjDfJaVg1bzJM&#10;69RA4zo14dj7GJ49fYn2LD2KAgtIu2flUoTrscjBcQk5L0lyD5IL8LV60ljsuhCEdi2bIEuakyV3&#10;JdovMQLC5CjMn7IAYvGHPM2fmmdpgLc0SQqqW1lj6kRHmLKUSHUNR2DJ+sMQsL6yWLRxaYTiEhsM&#10;3YgIEAEiQASIABEgAjJAQGaUVy4dRjpE8NjzO8ZOnofDPrcxsKNVzhQH/nsKlvb9MW+FC4zVU2Df&#10;xgK7j1/GyJ6tcGHfX1jveRJLnNdB9PIButvvwI2guwi5dwWn/77F3sat4l2RT+7dhrNPNNGhtQlq&#10;N2yJMT//is4dbLBnxWr8e/M5Du5zznFZzrkx7ZQLAhraRjjr92+OrPHvXmHHOV+4Tf6VdxO9f/UE&#10;XH0i8JfbCiwZP79Ad2F5eSUMnDYX0/5ohNue23EzTr5UI7blDEYGdzgL+K5lTjDuPQYHpqXC43QE&#10;OGO5hk7R8yxFpaahj0WrVoJ7IRF07zb+3rwWDc1aQ1dbgxRXKSTaEgEiQAQqCIG6devi4sWLSEtL&#10;K3REfn5+WLJkCWJiYj6qY2FhgRUrVqBq1aofXSvqBHdfRUppWBQiuiaDBGRHeZVTxAXv7ewve5bv&#10;3Q1Cf3tLXsngHkCP7XLHzyt2YtXCcXyFGroq+GPbMQzpZoUsSQb2nryKkT3aQiSMgs9pa4S+jkKP&#10;n4ZjyvI2CH07D7V0MnDwkA9m/MWsL2xNxPa/DmHc6IF8/zV15LBqh1+B1jgZ/MyV+yEnvH2O0b2G&#10;wr7nBLS1aARB3Av8PGkhVu49hnos+nRKejr7z+bjWGhc5OnGzZvz4+fyvFIpPQJ+l7zgeSMBR08P&#10;xxPfA7wg8u/zuUqlyj/P+fPAcvVSRPFwnj4TJ+7eQ4fuY+llhBQebYkAESACFYiAqqoqmjQpOqtk&#10;c/b/e/369XNyvEqHb2dnBzc3N4o0LAVCWyLwjQQ+fsL+xg7LavOsrHSWxsQYvnce4t4VL6z7dQIO&#10;XbjFi5smSUZYWCS2LJnEv+Hi3nL1GzcP6XJiSDIzkJqRAQODynxdZRUdtDc15fer1mmCCR06wPea&#10;P149uo8Y5Tpo1awu6jW1RCWFWFiamPD9tWd5YDX1tQu0xpVVXiRXwQRePbmPnu27I62mDbZvWwp9&#10;TRXsXbsGmXrNoaWYguB7gYhPikfAPX/ExCcXsvK14L7pbMkQiI96hgnjZ6NNj3aIf/sad/7nh+iY&#10;F3j49DnS2HedK/nnuTIL5FSQl7eGliE8b91GbFQYdKMDcfDEFdCLiZKZR7oLESACRKCsEeByurq7&#10;u8PIKDvrBCmuZW2GSJ6KQEB2lFfmJtjWbjBsW9RHU9ue+GPJdPw8YgSCX0VDUVkDepqaWLfnBESi&#10;ZCQkJOFlyCOsWjEdmix3J1eysrIfajnrmaqGCn9OUVEDQ6b8iEM7d2PHnzvRc9RQVFZXhe/BHZg8&#10;ay1W7zuEqHdxuH/tBJ76+yNBVHQkOr5T+qfMEggLvgXzlnawGjIZB/a7oJquNvtcZCI1SwH+971g&#10;18YG7Tr2RODzBxg2oBduBD5mbqXZn5syOygZFEwkSOZHvXnZTDRv2gJLNu+D3/UTWOW8CwlCMUIL&#10;mOf8imtsxDM4zV2KsOg4/gWFpp4RmprVRVxsAllfZfAzRUMmAkSACEgJSBXYEewZk1NkKberlAxt&#10;iUDxEJAZ5ZXDlZGRirTMTLYmTR4OcxaiY10DFiF0GUSZCjBr0xCHt7njZXQys7CIsXH+XDiv9ijQ&#10;1ZezxEqLRfvOED2/ia0ep9C/dwf+tFAghLl5R9i0toKanAjbXLZCIIhDavqHdtL2tC0fBJLjXmHi&#10;sEmwaj8YwwZ2QkTocwQGBOBVeBzmrd+GFEkqi0CbjkRWr0NzOzx4/hp9O7REcvRrtibaG/ECEVlh&#10;y8hUV69ngQcvX/Hzxc2Z95616NprKva5roFqehwmFTDPYS8jkSJOxIkjR/E84h1UdXVw64IXtu8+&#10;jIRkAQJuXsS6w95owYJ3KSpSSoMyMtUkBhEgAkSgVAhwCqyrqyuqV6/O31+a55VLuUOFCBCBbyMg&#10;M8orF7Apt+uumkYVrN7lAt/zO7HD/QxGzl6KbtbqaFzLCDq6VXE7Wg3rNs/lU6AoswjFiqy9tHDH&#10;0qJd2QQTRvZCt17T0djEgD9t07kH0iKuMSusOnQq14COmSUUJLGISxJJm9G2nBF4+yoMd8JCcfW8&#10;O9paWaIZW9tiaWWFv4/5QpKWnmc0ikpqOS7iMVGhmD1rASJi4vNY5BTyra/M0wEdlCgB7rehUvXK&#10;LBWBPIqa5+TEODjNmY2Ap2FQVtXHpj1bcG7HKhhU0kVLu55YvG4berW3hFKu34cSHQjdjAgQASJA&#10;BMocAU5xHTVqFDw8PODg4IDw8PAyJyMJRATKEwG52MTEYLksFL0KvZRHpKaqAlWVbFfd7y2KSCDg&#10;rbM62tqfdSsu3+PcQT+iwdCZmPJjp5w2XDTT5CQB1DW1oESWmBwutEMEKhIB7nsuSBZCWU0dqsrZ&#10;Swwq0vhoLESgvBBwdHTkLV0uLi4YPXo01NnLYypEoLQJSBXXN2/e5IgitcqSO3EOEtopJwQEIhHz&#10;WsvIY4wpadEzs+AgM5bXz4Wrzta+fq7i+vjuJaiq6uBiSCr6df+QL5a7lzyz5ujo6pLi+rngqR4R&#10;KIcEuO+5to4OKa7lcO5IZCJABIjA9yRQkOLK3Y87z71gIQvs96RPfVdkAqS8fsPsGtVuDM8Dh3Dy&#10;wn5UY/kdqRABIkAEiAARIAJEgAjINoHCFFcpFVJgpSRoSwS+nMCHhZxf3rZctTjr8Sf6jJ6RIzOX&#10;Nmfeb0swdcIIaKp8nbvf21eP4LR8Fy7e7J7TL+1UXAIZGWK4b9kIx19XQE29GlZs2ICxw3rnsbod&#10;3LwcL5QaYub4AXnOS6nEvw3D7CmTsP/0FZhZdcWGLWvRzqIxFOTpPZKUUUlvD29bg+P3BNj2+wLo&#10;s5Q40eFPsWzBHOz2PMfPkctGZ9hZm380R59br6THQ/cjAkSACBCB4iVw9uxZ+Pr6IiUl5ZMdc0GZ&#10;Ll269Mm6nALbunVr2NvbQ0NDgwUTzR/X/pO3wsCBA9GuXTsoKyt/ujLVIAIVhIDMKK8ZqWJYWg7A&#10;2o0zoMAiDke9eoKhDhMgr14Zc8b2/qrpNKpthoVzxkBF4UMAp6/qiBqVCwKHt67Gxj03cfafW8iK&#10;fYI+Q0bCpMF1dLVpBnlk4rTHToxfuBpznf8qcDwp4jj8PGgU0kzb434wC/bjuhG/jJ+LU74eqFFZ&#10;r8A8ogV2RCeLjcBjP19MmL8SHXtP4vvk1rD/NnYa3ho1w23/NXhw6RiLSL4Yx8+5wqSqfs4cfW69&#10;YhOUOiICRIAIEIFSI3D37l3s2bMHQqGwWGWIjIzEgQMHvrrPevXqwcbGhpTXryZIDcsjAZlRXrNY&#10;YBXDGrXRvk2b95Fg20ExKRJHbwUifXRPPqpwSJAf9rjuB9QqoUef/mhn3RRcQJarFy5Cv6YhLhw9&#10;DrGSFrr3GYCW5vWQKkmBkroaH6U0NPgugl7HQxL9An7BL9Dazh49u9uTYlsevxUFyCwWvcNhj7PY&#10;sMcdti1ZOhT5FjhzVBtVqxsiKzMVqyaPw64LQWjXsgmyCnl5+vT+TYSkG+Hoqrkw0tdFvSVrYWzm&#10;C+X3uYQLuC2d+o4EhMlRmD9lAcTiD2/S09h3urqVNaZOdISpiSHqGo7AkvWHIWB1srKyct6Mf269&#10;7yg+dU0EiAARIAJEgAgQAZkjIDPKK5cOI/btGzx49AjK7CE05u1LbPh9HyZu+JtXXAP/PQVL+/6Y&#10;t8IFxuopsG9jgd3HL2Nkz1a4sO8vrPc8iSXO6yB6+QDd7XfgRtBdyEU8w9Sps3C3c0f4/3seP07/&#10;Df3GzoBtQ10M6dcNO1kalXF9O8jch6oiDlgQ+w7+0WIE3jqNxcxVOE6uCjbu/B1talRh7qRyGDht&#10;Lqb90Qi3PbfjZpx8gZHYwv57BIM6VeDB3FR/W7UJPQaNx9q1v6GKrlaORa8isiuLY+JeSu1a5gTj&#10;3mNwYFoqPE6z3HtZ7L2Vhj4WrVrJckJLEHTvNv7evBYNzVpDl61pz+3S9bn1yuLYSSYiQASIABH4&#10;MgJjxoxBly5d2P8NGZ/d8P79+1i5ciViY2M/atOcpdtbvHgxKleunOf/lo8qfuJE7dq1oaam9ola&#10;dJkIVCwCsqO8yini9u2DsGp2MM8MLqqswz+oHtvljp9X7MSqheP46zV0VfDHtmMY0s0KWZIM7D15&#10;FSN7tIVIGAWf09YIfR2F+sqKLBy/DricnUpKisyNdA72b3fmra3KcZF4ERaZ5150UH4JJDLlNSH+&#10;JfbuOg+XnX8j7pkfhva2x8Gz19CjnQUas/+IuCJJTSt0kMqqGrjstRs6Y36B7xVfeO3YiJEDHeF5&#10;agdzG65ECmyh5Ir/gt8lL3jeSMDR08PxxDfbZUs+13qjFFE8nKfPxIm799Ch+9gCX0ZwUn1uveIf&#10;AfVIBIgAESACJUWgZs2a4P6+pLRt2xbm5uZ8jldKlfMl5KguESiagMxEicnMSEG3XtORyBbbp6dz&#10;OVjjsGvtr5jhMAWh0W8QxhTNLUsmQVFRkf/rN24e0uXEkGRmIJW9aTMwqMyT/D97ZwEXVdbG4T85&#10;Qw8IKG2iomKAhQn62dhdgLWuuLqrsuranWsnFthir60oxpq4iGIiSIiAdAxd37kXB0lFRQR5z0+Y&#10;O+eee+I5d3De+5a8QA1tTUwKUE1LS0fD1uY5ZsJ6hvrMPLnCPBsowONnq5Bi2lVOuly7Zz06W7XB&#10;0HG/YeqgXrjzwAtpLOdVcUpWVjoaNe6L5Qunw6JFa8xlAZ8Sgu/h8Us/ZDA/bCqlQyA69DXGjpkK&#10;i25tEP3+Le4/cEdYhD+eefsi7cNTdSWVKnC5ew+RoX4QhT3GoVNuhT6YKG670lkZjUIEiAARIAJl&#10;iQCX03Xv3r3Q1dXlp0U5XsvS7tBcyiuBCiO8chskIyMPwYeorgqKquhq3Z1Fg0uAlIwCNFh+15W7&#10;TiExMR4xMXEI8HmOpYt+g/IHf8SsrGwBRUpKGkIlQaH7nZnG7A4/lHQSRiQofopXbf2qaKCjx/s3&#10;cwuSkpKBPAvUxeX5LG7htPMCpn3lzIy5IiMngIpQCEUFIWldiwuxBNoliuP5XtYv+AONTBtjzvp9&#10;cP/3FJYucYTPK0/McZgHv7AozooYyhq6MK1fA1GRMXm0r5HMZWBuMdqVwHSpCyJABIgAESjHBCQC&#10;7PDhw+Hs7Ax9ff1yvBqaOhH48QQqjPAq8Xn19HoKLy8v3Ll5FdMm/wkdnVoQKYtQ36I2jmzZi4Cw&#10;eCZIJGHNdAcsWbYfmcw/Nn/hNLG5S0YhbXKfp+PyT0BRTQutG9fD1s1OeBsajpeed7HyyGlYNK/P&#10;m4wXtcLoEH+4uJxGtDgRZu064OHDwzhy+grixXE4c2gf0kUNUIMFBpL+8FClqH6ovuQI6NVsgicB&#10;gbwFBmeFcXrXCnTuMQH7nJajalVD3Lt0Elt3HkFMvBied67w+9y4UR1kskjEp44eg++7cAhFarhb&#10;RDtZWYo+XnK7RT0RASJABIgAESACROAjgQojvAoEirzPawuzJmjcuDHaWnWGWLU2dh9eD01FIUZM&#10;nYcuzRRRt6ou1ESVcS9MASvXO/DBnDgNm2wuDRv3nitycvIQMk2agH1Zlc0nfOR//xE5HZVHAjJM&#10;Oz9zwzpoRj5BbSN9mDazxMxl29ChWf08e8/5P+cuEaFvMHXKDLyLiIaoSm1cP38Uc36zhYZIA9MW&#10;HcDCtbOhryEizWtuaKV8zD3YUtfT5LXqCopaWLeLpTHathRa6iI0bdcds1duQY+2ZshKTcDcaVPh&#10;6e0HeWGlItvJUeqsUt5BGo4IEAEiUHYJcPlcR44cif3798PGxgZBQUFld7I0MyJQDghIRcbGPpXK&#10;Qr2yPFcFoQBCQeGmuiU970SxGGnM5FdNVbWku6b+fhICcXGxvAm6ktLXRfjLSE9jmtcEKCopQ56Z&#10;ElMpewS4aMTi+ATIKyhCKC9X5ASL267IDugEESACJULA3t4eTk5OWLVqFWxtbVkwRcUS6Zc6IQLf&#10;QkAiuFLApm+hSNeWFQLixERmtZaRx42qtOeWmQWbCqN5LS5cReb7SoJrcWlVzHaqqmr4WsGVIybD&#10;/KhFIhEJrmX49uF8mVXV1D4puHLTL267MrxUmhoRIAJEgAh8BwKFCa7cMFw994CFNLDfATp1WSEI&#10;kPBaIbaZFkkEiAARIAJEgAgQASJQGgSKElwlY5MAKyFBr0TgywlUGJvF8/s3o6ft5DyERo2fBocZ&#10;U1BLXztP/de+ef3IFX1GrMSVOyeho6pUaDfi2CB0aWqFRS7nYdmoZqFtSqKysPXq6jbAzMVzMHZ4&#10;7zx+miUxXkXoIyYsECsXzMWanQehp2+GdY5/o2v7FpCV+fgM6ND6hfCXq40/xvQtVGvn7nYek8ZN&#10;xkM/P4z4dTrmz5kGA23K8foj758jW5bjxH9ibFk7A5VUlREW5I0FM6Zhp8sF1DfvjFVrlqBdswYs&#10;SvTHfebmW9x2P3JtNDYRIAJEgAgUn0BSUhK2bduG2NjY4l+Ur6Uf+//91KlTSEhIyHcm71tOgG3b&#10;ti169+4N1RJ0VVNRUcHYsWNLtM+8M6d3RODHEqgwwmtGahLMzPpixZrJkGfRgd+HBGDrgmXofvlf&#10;XL53HlU1vt3HVbdafcycZpeT67WwrZWTV8L46dOhr/nt4xXWv6SOW2+LFkOwbrMDSw8kxezTM/Dw&#10;+nmMGzUQato3MbSLhaQpvRaDAOfbuGflYngEC3HP8zFe3jwHB/vpqOV6FMZ6lQHG9+z+7Rgzcxkc&#10;luwotMdQP0907DWI5Xd1xK5WJljHIlov27Afq2eNg5JC6fh0FzqxClz50t0VY6cvhpX1LzyFdBZR&#10;eP6oiXiv2xD3Hi3Hk6vHMW3CbJy44ASjypVyAmsVt10FRktLJwJEgAiUOwKc8Lp27Vrk9lH9nosI&#10;DAzEhg0bSnSIypUrY9CgQSS8lihV6qwsEagwwmsWEz6q6FdD65YtP2gdW6NTZyv0sfgf9h+5gtm/&#10;9kNGRgounDyKS1dvQ7dGPQwbORyG2iJEvvPB1fsvUUkhHf+cc0OD5uxJWfc2OHdoP/7zCUa3nv3R&#10;qX1zpKYkQ05RgY9a+ubpQ3i9jUZKmD/cn/qjZTtLdO9qCTmBCgx0dSCJSstp8/bvPYBnvsGw6mqN&#10;nt078MLvW98XOHb8BLz9QmFczxR9B/TlvzwX1a9AJm96Dm69lSrrolGDj9FwGzQwhb/7I7x4GQAw&#10;4ZUTyC6fcsG5K7f49Q4dMYQfIyEmFFeue0BZPhFHWVqXBuatYTtyMJQFRQeuKUs39feYCyf8R4VE&#10;Y+jo32BSyxi1q1bCxjU74OsfgmqV1bDq1zFwvOSFNk3rIStvwOGc6cRExuL3qYsxZlhvqLH7ZPDw&#10;Plji+AgJySks16sgRzDKuYAOviuBhPhQTP91BpKSknPGSWOfYT3zZpgwzh4mLIVRjSrDMWf1EYhZ&#10;myz20EvqQzTp4rbL6ZgOiAARIAJEgAgQASJABL6ZQIURXiWkuJyskkUrqerAbkwfHLj0L8SjuuDv&#10;yeOw6/xzzF/xJzwuHEJr8124dPsyZN77YejA3mjS0hojB7XGeLtBGM86tLF3gKFiCnr8rzX+830H&#10;hfDXmDBhCh52tMKjWxcx6Lf56D1qMlrXFmFg7y7YftwVA9pUhd2Ikdh8/iYqyYthad4Oui17YEj3&#10;hpg+aijuT1sNhyGNUa22Gewm/YWOzCx116JluHXHF4f2LSmy39G92kuWyL9y6T8SYuMQFSeGAJl8&#10;vlpfr/tYeugkdg+czAuuG2dNxKIdl7FszXy8/PcfJnjtgttDN2QEeqF//54wNe2G6bOGYde8Rfj3&#10;ng+cHed+UqucZwI/2RtpaTkYm9XGyhkLoZAxCS9vn0VWpSaoZ2wIOVl59JvogImb6uCey1bciZIu&#10;NBJbHbbXC9hPSmIsrp2/iL9m/42+DsugxqIWFyHv/mQUy85yuAc3jswE3NDaDgcnpmL/2XdMew4o&#10;KFXCrKWL+QdZXv/dw+71K1C7fkuImBuARHDlVlHcdmVnxTQTIkAEiAAR+BwBZRa0c8eOHUhkUVW/&#10;tTx9+hTr169HTExMga5MTEzw22+/QVNTs8C5b60QCoXfpd9vnRddTwRKioBEjiup/spdP8oscqyM&#10;TCrevXqIRTuP4DHTdNYz0MTIAb0h138AXM7cwDCLSuD8RV1OO/PmxZXSY3D0QRq2r12CjLRo3D7j&#10;hqDgCNRWkGXh+Vl/TDsjx1Kg9Bw4DQe2LuEFPvmoEPj7hUC6fU3oamjwbW6eOQ5RjU5wObABSrKy&#10;aGRcDf/cC0Z4eCy27jiM0bb9IM36MlCTwtJt7rwAWlS/+cFLScni+vUd0NXMa8K6eN1u9O3UHFHv&#10;XmHqqp24dO8pOpjXQfrQfkju3Q9H/7mJ/uYqLBquIQ6c3YO6upXwP4tG0Daoh9+mjEKrekb5h6ow&#10;7ytV0cWbN7excmUSPN3d8b/u4yBgaVSkpGRQt1EjnkNKatpneTy954ZeA4cjiWlcuzATJe6BCpXS&#10;JeB+9SRcbsfg2NlheOV6kB+c+6xJSnJiNJb89gdOPfwP7buOKvRhBNe2uO0k/dIrESACRIAIlF0C&#10;8vLy6Ny5c4lMsE+fPmjTpg2f4zW3GXL79u35tE76+volMg51QgQqGoG8EUgq2urZejlT34yMVKSk&#10;pvACqqpytu+hrKwCWndugcy0LN5fVFPTAMpCeZ6QooICMx02482PZWWV0bh2DUjLfPziyzVKS0tH&#10;w9bmOZpKPUN9JohmPytISM42U8xMS0VdiyZQ+GDyW79FJ/z1uy3qNGoKdZlImBkZQZYJtW17jIRy&#10;JVVekP1Uv/zkPvzKykpHxy6/IDD0PQL8mKBq04dfX//+1rz5b3TYe75l5xbMrJiNIRSqYftFV7AE&#10;Tvx6zc2tUb2yiG8jr6iEFtWrI6EEnkTmnmN5Oo6L8McQZmLqfPoa7t68iWhmDq4c+hB7Xa6we+fz&#10;AmvutZpZ9ebzvHreOoc1syfghX8w/2Aidxs6/n4EokNfY+yYqbDo1gbR79/i/gN3hLH9febti7SM&#10;DH5gJZUqcLl7D5GhfhCFPcahU26F7nNx232/1VDPRIAIEAEiUFYJcILq3r172fcvXX6KJLiW1Z2i&#10;eZUnAhVOeJX4mnKblJQQBucdJ2DB/FeFHww3pVhwI65kZWUi4JUfEyrS+fe6hjWg8sHnMz0zk6+T&#10;/Er98IVX8l7yygm+kpL/Gq6eqwsPDM0RXCKCXmHH7oM4tnsdxk9ZgWX7DiM0PAoeN0/B+9EjxCSm&#10;8N19rl+uEefzKhAoo5K6CHoGNbBo6w50qiHC2CEOiEtNhdQHYfvByzeIYyYtMXExeHj3NgZ2yw7k&#10;FBbmBzETZLkizYRbicDNV1TAX2FB/tBnEYYb1q/BNPUyUFTVhpGmFqKiYovUyuXH9NDtLJav2YNE&#10;pnHlSrV6DdBAVw9vQ8KZGXfeeyr/tfS+5AgkiuP5ztYv+AONTBtjzvp9cP/3FJYucYTPK0/McZgH&#10;v7AozooYyhq6MGV7HhUZk2efI9+9xtxitCu5WVNPRIAIEAEiUB4JSATY4cOHw9nZmX2XII1redxH&#10;mnPZIVBhhFfOBzTyfTA8vZ7iMRMEb1y9ALseffBSrIghvTtAp0YdGAoT4LjTBQkpKXj23038uckZ&#10;DerXZIFks5CeXHzhorhmoCYsMMzJQ0tx479nSEtNhPPG1Tj9jzsy2PgNGlihRUtzKEglYsuqjRCL&#10;o5Canq0V+prbR15ehLmbl+LWLSc47r8EfeMG6GZqisMu55ApJ0CY/3P07dodlx88581gnzw5j3Pn&#10;biEtPRnHdztCSrMRGplU/Zqhf4prdGuaQJdpww8ePItYcQJ8vNxx8fFjVKuqywuzRS0yOsQfLi6n&#10;ES1OhKKSHJbMmwjXux5Mix2Pozu3IV7eCPWNjT7ZR1F9U/3XEdCr2QRPAgKZkUE6/3N61wp07jEB&#10;+5yWo2pVQ9y7dBJbmQtBTLwYnneuYOWR02jcqA4y6DtHfQAAQABJREFUWSTiU0ePwfddOIQiNdwt&#10;op2sbN7gaV83S7qKCBABIkAEfhYCEo2rnp5eniW5ubnB1tYW796xuAtUiAARKBaBCiO8CgSKuHfv&#10;EFqYNYFZ06bo0Nka0rUtcPnWGVTTUoOKugGcjjnhzPr5LICOEhq16IgVWw+ir5UZr6WUFX5EJSv9&#10;8ZijLP/B7FdOTp6Z3ypBwL685m+T+70Sc6aXk5NDHfOOcNm+Gp1bNoaCoir2nAvA0jUOaN+lJ9Le&#10;3YSmoiLUNPWhVt8MMimRLPhS4if7zb3jnLAuI8hrymxo0hLOq+di+Z+T4RORiQ0HtuOO01qIWMAg&#10;Y1ML9LKfA5vebXO6GTWwCxSEypi16iS27FsLbdauohbOPHTz3i24tH05tJjgYmLWBn0nzcHw3paQ&#10;zyWs5Nbsc6wiQt9g6pQZeBcRjdrmVtjN/KSHdLeCmqo6Fm2+gjWOq1CtiiYFbPqBNxb3WVHX02QP&#10;EKTZ51AL63ZtwIVtS6HFrBaatuuO2Su3oEdbM2SlJmDutKnw9PaDvLBSke3kPvw9+IFLoqGJABEg&#10;AkSgjBPg8rza2Nhg//79/GtQUFAZnzFNjwiUDQJSkbGxT6WyUK9sTKfwWSgIBRAKSicPJmcuHM8i&#10;9MoJFaBQSqlhUpITmYYTTDOnwPu1chS4aKjcPBSVVVg02++nyeHWK2aaRBkmeCsyzlzx8XRDt4Fz&#10;4HrvHDTY0EKW8Dq38M03qqC/su+PeMjKC1h6G+FXUeD2OzklHcqMq8wHM/Wv6ogu+m4EuM+fOD4B&#10;8gqKELKgXEWV4rYr6nqqJwJEoGQI2Nvb80FwVq1axWuyFNnDXypEoKwS4ATXkSNH5sknK9HOkllx&#10;Wd01mpeYxb5JZ1agXOrAH1Uys2CTV4X4o2ZShsaVkpKGqppqqQmu3NIFQkUoKyvmCK5cnTTTBqmJ&#10;RN9VcOXG4darwoQoieDK1WWkpbCouvdYgh0pKKupkeDKQflQsu8Pta8WXLluuP1WY/cYCa4SqmXv&#10;lfv8qbJ7/1OCKzfr4rYreyukGREBIkAEiMCPIFCY4MrNg6u3ZSbEpIH9EbtCY5YnAiS8lqfdKqW5&#10;6jKfwNu37kBbueKaCZcSahqGCBABIkAEiAARqCAEihJcJcsnAVZCgl6JQNEEKkye1/P7N+P3hYdw&#10;muV3rGugxRPJyEjBwnE20LS0g511PXRpaoVFLudh2ahm0cQqwBkVdW00b6ldAVb6ZUsM9n+B5fPm&#10;Y/uhk9DSroMla5ZjcJ9OELCcvh63LmLi6N/g/sYPNvazsWTBFGiLVAv4srq7ncekcZPx0M8PI36d&#10;jvlzpsFAW71Auy+bGbX+FgJHtizHif/E2LJ2BiqpKud0lZwUhbGdemHEio2wamFawAIhIyMJezes&#10;gf1fi5ivrA4W/f03Rg21/qy2NmcAOiACRIAIEIFyReDGjRvw9PRk6RC/LEUet0hfX18cOnSIuWqJ&#10;P7lmToC1tLTE4MGDoarKvkfkykH+yQsLOVm1alV0794dCizFIxUi8LMQqDDCayb7Q8OZws6dsxZ7&#10;dy6EAkv/wpWUpFQWCCkecvJKGD99OvQ1VX+WvaV1lCCBtLR4zB1lD3Gtlvjv2XOEPLuPPsP6Q7fa&#10;A9RUEsOy+wA4LFqHvT1aYfvi2Zg6cx02rZoGETMHl5RQP0907DUIc/92xK5WJlg33QHLNuzH6lnj&#10;oKRQOj7dkrnQazaBl+6uGDt9Maysf8mDhPNtPsKifx93f4C+Kalc7qw857k3RzYuw5pdd3D++l1k&#10;Rb5Cz4EjYGT8Lzq3aFhA0C1wMVUQASJABIhAuSNw5swZbNu2DcnJyd917n7sAfeyZcu+eYwOHTqg&#10;Xbt2JLx+M0nqoCwRqDDCqwT6yf0r4dzVEuMH/U9SBS5CrJxABQa6OvwxdyIs6DV2OjohIkkGA4f2&#10;QYiPP9p16woNJSGfJmWX0wFAQR3devZBm2amSE2OxZmTl6FeWRmXL9xAjyG2aN2kTs4YdFC+CaQm&#10;xSM4Pg1L/xwPk+r6qFvdAPbWx/HaOwDRsZ4wbzoE40YOYBFqVTF94Vy0tBqL0JhxUM0VhCsmMha/&#10;T12MMcN6Q01RAYOH98ESx0csh24K86EVkPa1lG+RhPhQTP91BpKSCn4JeXqXadIXrS8yPVVSYjiO&#10;7D+Pv3ftReumdZiw2hjnjqmisl6VPL7rpbwkGo4IEAEiQASIABEgAj81gQojvGZmJKPP8D8xwFIL&#10;E+x/QRuLB6ijq5KzueKYINiNGInN529CJB2FFo1aodWgcWjXUMS+nDaFrm4D3GRPsN56XIGZZR/8&#10;uWgVDBWTYWnRBDtPXEO/NtWwePpUeAUHoxMz9zD7X7+cvumg/BNQUtXFefdbOQuJDg/EtguucB7/&#10;F9LF0pCVleeFFi45kSwLyKSQGoKg4AjU0mXm1x9MfuqYt8MC9pOSGItr5y/ir9l/o6/DMpaaSYEE&#10;1xyypXPARQl2XDAXhtZ2ODgxFfvPshx7H5Sr8VGBGG/3B5xPnsfzYzshzVLo5Ne7iiPD8SgsCY/v&#10;nsVsZiocJaWNNdvXwkJfm4TX0tlCGoUIEAEiUOoEhgwZAjMzMz5H+NcO/vz5czg6OiI2NrZAF7Vr&#10;18Yvv/wCEQvY+S3mwpKOdXV1edNjyXt6JQI/A4EKI7xym5Uan4GeQ8fh7smrmDN9NQ7vXZiTo1Va&#10;Rha6Ghq85vXfcydh0noEdm5YBAHL2WhWqxp62SxkYXhTcNxxLyYt2o6lM0fz+68vEmDTluOwbj0F&#10;XP7WI5fvoZ+V+c9wb9AaiiAQ894Xtj2GMFPhsWjFtOvhipG4M20xTlzoBGvLxtg4exa8Q0IRG5dQ&#10;aDjxp/fc0GvgcCQxjWuXpCRkFGKSWsTQVF1CBNyZ77vL7RgcOzsMr1wP8r1Ks4cMnB/8lrlMcz5i&#10;Crq0bo5HezZBiuV1lsr3eCGWCa8x0QHY43gRq7bvRtRrdwyxtsQh9vCrW5smkGV/N6gQASJABIjA&#10;z0WAE1y5n28tnTp14nO7BjOFh6RQqhwJCXolAp8mUOGiDUtJCzF9zWL847Ia+067QkZJPodQwgcf&#10;hjSWdLVpp1a84MqdVFEX8W1SUuLh5xeCDXN+YZo2Wf6n9+g/kS6VhOSMDGb+mUxPuHJo/pwHga88&#10;0L1tV6QZtMDWLfOgyQL8mDTrjONOWzBlzGAY6FdDYKYcslj+Vm0tdZZKpeBHzMyqN+JZbl3PW+ew&#10;ZvYEvPAPRiYJsKV2w0SHvsbYMVNh0a0Not+/xf0H7giL8Mczb1/cvuCCRU4uMGtoBO8XXgiNjcEL&#10;ryfwDwrN8yBCisvPy/6t3bMena3aYOi43zB1UC/ceeDFcjZnlNpaaCAiQASIABEofwS4gEzOzs7M&#10;qk+XnzwJruVvD2nGP45AhdK8SjBXqd4Ip/f8jV6DevJVizcVNPH1feLDCxScNkZaKttoUJ4FddJQ&#10;VsbKXacwcUgHpKZmITYiCO8iUqAiJ8f3lZVFX1wlnH+2V7+nd9HIohNsJy/Agpm/QsT8Vrkijo2A&#10;QT0mCDETIBmmwY8OeYEHt3ygVSlv8K+Hbmfh+igckyYM5fPqVqvXAA109fA2JBwNaxow81TS1pXG&#10;PZMojueHWb/gD6xf8HHEpUuqwKanMW8+PKJPj48nLrpBnLQHsyYOzokkrK1fFQ109Nh+Zz+ckJKS&#10;4a040ll+WCpEgAgQASJABD5HQCLAckLskiVLoKen97lL6DwRIAKMQEG1UAXB0nnIGPzaq3OhqzVt&#10;ZoGDO2fjxMWb8PN9hhnjZkIoVIKUrALqW9TGkS17ERAWzxQvSVjDIsYuWbYf6RmZhfZFlT8HAc4P&#10;ctzQX2DedgCG9uuAd2988ZiFy/cLCEGY/1M0Z0G7bjx8hsT4cCxzmIVmHbtBV10NsaEBcHE5jWhx&#10;IhSV5LBk3kS43vVAQmI8ju7chnh5I9Q3NmJCEAmupXWn6LE8xk8CAnmfpfT0dJzetQKde0zAPqfl&#10;GGQ3CeKERP5cSkoCpvbviePX7mPu5GGQzkzCqaPH4PsuHEIVTbRuXA9bNzvhbWg4Xnrexcojp2HR&#10;vD7kWOokKkSACBABIkAEPkeAE2CdnJzg7e0NOzs7vHvH4i9QIQJE4JMEKozwKsU0IjICLpxOdpGV&#10;VcKsVUtgyJziFZSy05RwPqtyTINay8wKdy8fx2DrDqhVuyEiBalQVtaAQFYGI6bOQ5dmiqhbVRdq&#10;osq4F6aAlesdmEZGCC2Wj4vKz0ngfaAf7vu9wY2Le9HK3AwNGzWCmbk5dh93RWVjM6yZNRU9LVtA&#10;pKGLJ/HaWDjfHiosEFNE6BtMnTKDaeejUdvcCrvXLsGQ7lZQU1XHos1XsMZxFapV0cznUflzMiyr&#10;q+L+NqjraeZoUXPPU549VODS5nDq2NSkOMydNhWe3n7ssZ8AMzesg2bkE9Q20odpM0vMXLYNHZrV&#10;pzQ5uQHSMREgAkSACHySgJubG+//um/fPv41KCjok+3pJBGo6ASkImNjnzKr2HplGYSCUAChIFvA&#10;LI15et2+hDPuIZgx2YaPHHr/4gHMW/cAp8+tyfGDTWRJptMyM5kQQgJraexJeRgjOSEBKczfMTup&#10;eNEzTklORHJKOpRVVCDD+U5SKdcE4uI4c3F5KLGHFVSIABH4MQTs7e15DdaqVatga2sLRcWPObZ/&#10;zIxoVCLweQISwZUCN32eFbX48QTEiZxlWkaeGCClPavMLNiQfVsh1DWraDENS3dcunoetbWlsdv5&#10;GDYduJAjuHKXKDLfVypEIDcBoZIShLkrijgWsFQ6guI0LOJ6qi5bBFRV1crWhGg2RIAIEAEiUOYJ&#10;FCa4cpO+fv06/wCGMyfW19cv8+ugCRKB0iZQYcyGJWA5E8BkFhX4UxFBdWo0QViwPxzGDkXHrgPx&#10;9NUbjB/0P0kX9EoEiAARIAJEgAgQASJABL6KACeg2tjYILfGNXdH3HnOB5ZMiHNToWMikE2gwgiv&#10;nNB65pAj82mVZ/6ryuBMkWct2YCohORC7wUNbX306Nkb3f7XDGO6doSbp0+h7SSVCTGhOHXiItKZ&#10;KXHuwuWNnDd6MFbuPJm7+quPT29fisVbj3/19XTh1xPIyEjCHuazqqggRKVK1bDF6QSSU9P4Dj1u&#10;XYSFcS3IsRRKYybPx/uYOOYlWbAUt13BK6nmexE4soUFaho9G5Fx4jxDJCdFYUSbNrh8x7PA55pr&#10;GP3eD/bDe0IgLwczix647fkKGcyehQoRIAJEgAgQgaIIcILpiBEjihRcJddxmtmePXsiICBAUkWv&#10;RIAIMAIVRnj9z+0k+oyYgF2HTuK1jw+uXjyB89tXY+nGw5+8EeRYepzx06dDX/PTvq2uR3dhm+OF&#10;QvtKSUpFUmrJpNCp0bgVWjcyLnQcqvy+BI5sXIY1u9xw/vpdHNu3DNMnjsDVh0/h9/weLLsPQDf7&#10;GXjx6inU455i6sx1iGURhnOXty8fFKtd7mvo+PsSeOnuirHTFyMlKSnPQNzDriMbV+O4+wMkpKSy&#10;eE15hdK0tHjMGvEL/FL0cM/jMf4cbYnhfYbiRWAI5ezNQ5LeEAEiQASIQG4CWez/k8x8io7c53Mf&#10;c9GHMzJK5vtj7n7pmAiUZwIVxuc14NULdO81FcP6deejgVarWhVr1r7H9vN+SGF/GORY1Cr3W244&#10;e8kVsUkZsGhjhV49O0EgUIGBrg5kWL5XTrt65boHtNRlcPqfy6ha2xS9+/WBOotGfM3tPt68iYLL&#10;qcsY2LtTgYij3PX5S3xkEK7efokePaz49vnfP3lwCyf/OY9k5knZd9AwNG1QE8rMv06clL1tKYkx&#10;OH30KG67P4WiSAM9+g5AqyYm+Yeh9yVAICkxHEf2n8ffu/aiddM6bL8a49wxVVTWqwLPy3th3nQI&#10;xo0cwO4NVUxfOBctrcYiNGYcVFkQHy5XMFc8/r1erHYlMF3qohgEEuJDMf3XGUhKKmh98fTuRUxc&#10;tB6pLDBBYSUi0AcH7t3FNXdHNGSpjkzrVsOd41dx7ZYHaul1gYDS5RSGjeqIABEgAhWeAJcex8HB&#10;AfPnz4eYBf/8VDEzM4MKC+5IhQgQgY8EKozmtUHT5jh3+m8MtJmA0xeuwI9pSCz7jcXhXQv4QEyX&#10;D2xEqw5doWVUFw1qVcHwgT2x++g1iGOCYDdiJF6x3I7vfLzQn+V9tBu7CEa1q+Pg6iVwmLEB0ZHv&#10;8d/DlzzVhIS8GpyPqAseBb95ik0bjvNRi7mzud/fOrMfTSwsIVXJANpKKWjZuA5vunz/ogtOuHqw&#10;aF8J+L1nfyxffwbN2lgA8YFox3KNer4JLTgQ1XwzAXFkOB6FJeHx3bOwqFULNWu2RIycBmroa/PC&#10;qaysPP/KiamyLCCTQmoIgoIjCkRkK267b54wdfBJApmZ6XBcMBeG1nYsp/MqZKWynfugXOVy+o63&#10;+wPOJ89j/pghkJaRlpzK6TMtNQVa2nXZwy35D3XSUFVXwvvw6GI/Uc/pjA6IABEgAkSgQhEYMGAA&#10;uAjZXHaCwkot9j1j0aJFmDhxIgmvhQGiugpNoMJoXo3N/4f/brti0ZxZ6Ge9k9/06tVbYMehHWjT&#10;uBayhNq4eNMTHS3qMxONFMT4vEBYWCz74ioLXQ0NXvMqzfwZRSJDnLnxD2rraKBr87roMmAuMlZO&#10;xuw5v2LrqVDYDetVQOta1B3G9ScRZrg2kvdZmak463QU8zcewexf+/F5JkVySogNj4KsgAlGUvLI&#10;SEuFee8BmD1sGPTUlRHZtgkunryCkIgoNKpepaghqf4rCcQy4TUmOgB7HC9i1fbdiHrtjiHWljh0&#10;/iaq16uPO38swIkLnWBt2RgbZ8+Cd0goYuMS8givxqYNi9XuK6dIl30BAferJ+FyOwbHzg7DK9eD&#10;/JWchpz77G+ZyzTnI6agS+vmeLRnE6SkpVke3ryWE9pVjdFESxrrN+/GzN9H4fXdy1h76hymmfeC&#10;VCFWFl8wNWpKBIgAESACPzkBPT09LFmyBB07diwQuKl9+/Z82ieKNPyT3wS0vK8mUGE0r+LYWNRr&#10;2hbHLt9GgjgOXh530cvKEGOHjMV7MdNstmsD9wtOTJiUZdoUJczc4AwFgQwPNoFFJ5YURUU1KArl&#10;+LeZWVIscnECf5yaksK/ZuTzjZNcV9SrrLDgFqSmxMMvKBQtWpjyl0lJScNu2iz0ZsGjJEWgoI7m&#10;zergz6HMDJrNubJBXXgFB0OefdGmUvIEpLh8rOzf2j3r0dmqDYaO+w1TB/XCnQdeqNmkI447bcGU&#10;MYNhoF8NgZlyyGLttbXUIZ1rP+o261ysdiU/e+oxN4Ho0NcYO2YqLLq1YUGX3uL+A3eERfjjmbcv&#10;bl9wwSInF5g1NIL3Cy+ExsbghdcT+LPPI+enJClCBQ2sZnvuf+kIahsZwmGtE7QUlSAjm1fIlbSn&#10;VyJABIgAESAC+QlwJsTOzs7Q1dXlT5Hgmp8QvScCBQlUCM1renoSZg0aBKUudlj6+yCWY1MRdU2b&#10;YtqfU3Dk/FgkJMdj4dBRiDAyg4fXc9SsbogDK6YjKKVwf7eCGIG0tPTCqnPqpKULR+3v8wyxyanM&#10;NFgBmenZfXBBoioxH4eIqLic6/+7cRFxQr2c96FvPNHIogP+3nEQi7cfhoogEf9raokvFZ5zOqSD&#10;TxLQ1q+KBjp6kGEmpFyRkpKBvIwM0tm+imMjYFCPCULsAYkM09RHh7zAg1s+0KqU1xyouO0+ORE6&#10;+c0EEsXxfB/rF/yB9Qs+drd0SRXY9GTB0JiMOqJPj48nLroxP/M9mDVxMIQssjBX0lMTEZcqj5MP&#10;HkLA7gEZ2SxM79UHderWzLlHPnZAR0SACBABIkAECicgEWA5IZbTxnJaWSpEgAgUTaBCqOlkZRXQ&#10;vr8VVk4bhh0HTiDwXQhee3th3cpV0NGpBQX5LETGx6Nth3Ys8IoxAp7ex68LNzON5kdNS9EIwQuM&#10;hrWMERrkh7ch4YU29fF5iafPn8LLywtPnnji2cvXvAD08uU1PHrijeiId9i0fCMUNRTYuApo0rYe&#10;dq7ejrcRsYgI8cHksZPw0j8sp29xXDRvwmzZrjUM9TTgevwor3mVLUJIzrmQDr6KgKKaFlo3roet&#10;m53wNjQcLz3vYuWR07BoXh8xwS+ZFtwUNx4+Q2J8OJY5zEKzjt2gq66G2NAAuLicRjSLPBwW8KzI&#10;dpKgTl81Obroiwjo1WyCJwGBzG88nf85vWsFOveYgH1OLGWO3SSIExL5+pSUBExlPu7Hr93H3MnD&#10;IJ2ZhFNHj8GX+b+ncg/E7GyxxvEIC/iWjDP7tuDAw1eoqqsFmVza9i+aGDUmAkSACBCBCkmAE2Cd&#10;nJy+WXC9du0anx+Wi1JMhQj8rAQqhPDKbV5Pu8nYt3ElfrUZiOpGBqhr0hh3AmThdGQD9EQ6GP3H&#10;aPwxsidvgjvAZgkm/DIEj257IJF9wVUSCll+2GyNi1ColHMvcDljufeyTBtnUN0Y4b7XMLDnOITl&#10;C9okUJDH3rWz0Mi0ERo3bowmTcwxZ+Eu6Jo0x0qHcejexgxaVYwgV6cB1BTl+FQbw6fMQT31UFSr&#10;UglVDOqgbi9bDO3VJsef1tDEDOP7NkMTY0PezPnYf4GwbtkEHo+zA0flTJIOSoSAjIwCMyVfB83I&#10;J8xMVB+mzSwxc9k2dGhWH9UbtMKaWVPR07IFRBq6eBKvjYXz7aHCtOkRoW8wdcoMvIuIhgHb76La&#10;lcgkqZOvIiDFHvio62kWqjHltOtc2hxOHZuaFIe506bC09sPcgIR5q5ZgFV/TYBIRQ2jpqzF7mNH&#10;0KRO1Zzo0l81GbqICBABIkAEiMBXEOAEVxsbG+zbt48XYIOCgr6iF7qECJR9AlKRsbFPWZaYemV5&#10;qgpCAYQCQYlMMSM9DXHxYiaMCqCsrJinz5TkRCSnpvOR3b5GE5bJUu6ks9xd8h8E3Tydf+JNIguV&#10;niUlCyUlYYFWcXGcKaqg0HNc4yQmKEvLyuSKelqgC6ooYQLZeyLP9kQhT8/JCQlIYalVuOiBn4rZ&#10;U9x2eTqnN2WSAPf3JF6cAEUlZfa5L9w1oExOnCZFBH4yAlzkVk5ztWrVKtja2kJRMe//7z/Zcmk5&#10;RCAPAYngGhISklNvZWWF3bt3gwI/5SChg28kIE7kLNMy8sQA+cYuv/jyzCzYVBjNq4SOjKwc1NXV&#10;Cwiu3HnOF1aNCR5fI7hy10szLc2XCq7cdYrKykUKp6osr2thQi13HVcUmAD1MV1Hdh39/r4Esvck&#10;r+DKjShUUoKa2qcF1y9p931XQb2XBAHu74lIJCLBtSRgUh9EgAgQASLwxQQKE1y5Trj6UaNGgTSw&#10;X4yULijjBCqc8FrG94OmRwSIABEgAkSACBABIkAEPkugKMFVciEJsBIS9PozEagwwqvv45uoX78T&#10;QljuzS8pZ3avxurdZ1hE2SC0NjaGm6fPl1xObX8iAsH+LzDJhkWrlpdnZjimcHY5j5QPUaaj3/th&#10;VN9O7JwczCx64DoL3pTBTMjzF49bF2FhXAtyLL3RmMnz8T4mjgtuS+UHEjiyhQVqGj0bkXFifhbc&#10;XtoP75mzl7c9X7G9zLtLCfGhGDewD7pZW6N3794YOGQIBvXvjx2HLyD1M5HHf+BSaWgiQASIABEo&#10;pwSuXr2KAwcO8D6tnF/rzJkz0Z/9v5PbVLiwpXECbJcuXbBhwwbs3bs353quD+7n6NGjSGTmoFSI&#10;QHkhUGGctLKyMhAXF877JH7J5mSmpSKe5Xnl0teMnz4d+pp50598SV/UtvwSSEuLx9xR9hDXaon/&#10;nj1HyLP76DOsP3SrPUDLulUwqf9IpJm0hcfTDbjgtAa/j3HAGdf97H7R4NLD8uXtywew7D4ADovW&#10;YW+PVti+eDamzlyHTaumQZTP/7r8kipfM3/p7oqx0xfDyvoXfuLcPs8a8Qv81WrgnsdjeN+/gOF9&#10;huKM2xmYGOnkuBTIySnCevAw9rchFbLyAjy67IK1zv+g+8iJzN9ZsuPliwXNlggQASJABMouAc6f&#10;283NDRksvsqXlpcvX2LKlCmFXsa50nl4eJCfeKF0qLIsEqgwwqsEvgz7YpkQE4or1z2gpS6D0/9c&#10;RtXapujdrw90P+TlfHD9Ag4fOwfDBs0g/f49ZNWNWXRRFRjo6oC7nitvfV/g2PET8PYLhXE9U/Qd&#10;0BdGlStJhqHXn4xAalI8guPTsPTP8TCpro+61Q1gb32cpVwKgEj8Gj7puji21IHdQyLUnLMChvVd&#10;Ic/8IXMXj3+vw7zpEIwbOYDde6qYvnAuWlqNRWjMOKgy3+Wv9bXOPQYdF58Apz2d/usMJCUl51wU&#10;EeiDA/fu4pq7IxoaG7HUWdVw5/hVXLvlgVp6XSD4EJRJXqgK6779+evS0xNw77Azfp21Dv07tWRa&#10;dZmc/uiACBABIkAEiAARIAJEoOQIVDjhlUP3zseLmVr0RPXqLTB52hAcXL0Et93fwnn7X/j3tDM6&#10;DhiL1dt2IuLpNSzftB+LN7WDOCYIdiNGYvP5m1BKD0a12mawm/QXOrZvgV2LluHWHV8c2rcEAha0&#10;icrPR0BJVRfn3W/lLCw6PBDbLrjCefxfCHh1BVrVtbGfmZ/OX7oO3fqPwYoV86EtUsnRukoulJWV&#10;54VU7hGILAsQppAagqDgCNTS1cYnQxRLOqDXEiGQmZkOxwVzYWhth4MTU7H/LMuJxyyD01JToKVd&#10;N1cQNGmoqivhfXg0MgsxA+cm8+8/h3DVOwVH1/cDFxmdChEgAkSACBCBkiYwZswYdO7cuYDm1cfH&#10;B4cPH4aYZa7IX6pVq4bBgwd/yIJQuFUQF5mbCzxIhQiUFwIVUniVZv6GIpEhztz4B7V1NNC1eV10&#10;GTAXbyPG4rTzcazacxa/j+jC/kAMQXpYHNKzslgkYVnoamjwmtfoyHhs3XEYo2378YKIgZoUlm5z&#10;5/OzlpeNp3l+PYGY976w7TGEmQCPRasmdfAw6D6unVwINbvf4ermipPb1mBEP3u4nNnGzIbVcwRY&#10;Y9OGuPPHApy40AnWlo2xcfYseIeEIpb5YWexe4xK6RFwv3oSLrdjcOzsMLxyPcgPzGm+tasao4mW&#10;NNZv3o2Zv4/C67uXsfbUOUwz71WoOXBSYji2rNoJm9+nw0i7Us5el95KaCQiQASIABGoCAQ4/9ai&#10;ysCBA/kcr7n9Xy0tLbFnzx5KlVMUNKovtwQqTMCm/DukqKgGRWG2WWdmlhSSkxNYUKZQXPd4gkYN&#10;avLNufyqLduZM21MduCdBOb7ypWapmZQl4mEmZERZJkg3LbHSCgzk2My++Tx/NS/Al95oHvbrkgz&#10;aIGtW+ZBU1WZCZ7paNS4L5YvnA6LFq0x9++/kRB8D49f+uUJ2lS3WWccd9qCKWMGw0C/GgIz5ZAl&#10;zQQmLXVIS1fYj2Kp3y/Roa8xdsxUWHRrg+j3b3H/gTvCIvzxzNsXMvJqWM32yP/SEdQ2MoTDWido&#10;KSpBRrbwJ9ZPb1+Dd6IIvbq1pnQ5pb6TNCARIAJEgAhwBLicrs7OztDR0eGBkOBK98XPTKBCal6L&#10;2lChsgi12Ac/MSklp0lUeASgUivnPXfgemgbxk/ZiP3HD8PctD6CX9yE7URHxCSmoLIKJUbPA+sn&#10;euP39C4aWXSC7eQFWDDzV4gUs3O9yjE/SIGQCThMEOWKjJwAKkIhFBWEeTRx4tgIGNRjAlNsLGSY&#10;Jj865AUe3PKB1gdf658IVZleSqI4np/f+gV/YP2Cj1NduqQKdu2Yi9gUOZx88BACaVkmtGZheq8+&#10;qFO3Jtuzgg8Ynj/+Dw1at4KWinKevf7YKx0RASJABIgAEfj+BCQCLBdBePHixdDT0/v+g9IIROAH&#10;ECj4bewHTKKsDCknUMf/urfAMofl8A8Nh7+3BzY4HmORhvNiShAnoEEDK7RoaQ4FqURmNriR+RpE&#10;ITX9yyPAlZW10zw+TSA+KhDjhv4C87YDMLRfB7x744vHnp7wCwhBk7Yd8PDhYRw5fQXx4jicObQP&#10;6aIGqGFUBTHvA+HichrR4kSEBTxD82amuMHS6CTGh7P7bBaadewGXXU10tp/Gn+JntWr2QRPAgKR&#10;np7O/5zetQKde0zAPqflUFeSxexRdljjeAQpGck4s28LDjx8haq6WkhPjcepo8fg+y6cdxHIyEiB&#10;zyM/GJvUIq1rie4QdUYEiAARIAJfQ4ATYDlTYYngKsnz+u4di+tAhQj8JATySmU/yaKKWoaQacck&#10;JfexnJw8uPeyTLMyfMocmBnGoqa+DmqaNEMsy30l+yHCsBLTpsnJyaEFEzjS3t2EJnNyV9PUh1p9&#10;M8ikRCIqjvJkSfj+bK/vA/1w3+8Nblzci1bmZmjYqBHMzM2x+7grlDRr4Pr5o5jzmy00RBqYtugA&#10;Fq6dDX0NEaJC32DqlBl4FxENA5PmWDNrKnpatoBIQxdP4rWxcL49VFikYSo/joAU07Cq62nymlWh&#10;ggbmrlmAVX9NgEhFDaOmrMXuY0fQpE5VZCSLMXfaVHh6Z5uDZ2Qksfx6kWhYrwb/t+PHrYBGJgJE&#10;gAgQASKQlwAnuNrY2PC5Xe3s7BAUFJS3Ab0jAuWUgFRkbOxTqSzUK8vz5yJ4CgWlG8UzkUVtk5UX&#10;Ql6+cMtqLlppfJwYisoqlBqjLN88pTi3jPQ0pnlNgKKS8ic1cckJCXy+YVVVVQowXIr78yVDFXcv&#10;v6RPaksEiMD3I2Bvbw8nJydwuTBtbW0pZ+X3Q009lwMCEsE1dwAnTiu7e/duCuBUDvavrE5RzBR6&#10;6czK9EcGGc3Mgk2F0rx+yc2gqMwEkCIEV64faaatUWOhxSmn45dQ/bnbyrC8rly4efkPuUCLWq1Q&#10;SQlqaiS4FsWnLNQXdy/LwlxpDkSACBABIkAEJAQKE1y5cxITYtLASkjRa3klQMJrOdo5ThuUmppe&#10;jmZMUyUCRIAIEAEiQASIABEoDQJFCa6SsUmAlZCg1/JMoEIIr/HRb9Ha2JhPa8OltmnYsGHO8QDb&#10;v1hglryBll4/ckX9+p0QwvJvFlXEsUF8n26ePgWa+Hi6oe/QGQX6LdAwV0VCXAg61a+Pm499c9Vm&#10;H2ZlZeIci3AsECowUyghlm85jPTM7PQ9uRt/6TpzX3tm92os3no8dxUd5yMQExaIv+xtmQm7PGrU&#10;aIkzV+8gPSPvPhxavxDLthxBcmpavqsBtxNOaN+xA3r17o3e7Gf48OHoYz0AN/57nielToELqaLE&#10;CaQkRWPRlEno17cPvxft2rXEhj0n+YdDqclxWOownndV4Pb56v0nhe5P9Hs/2A/vCYG8HMwseuC2&#10;5yvWjvL1lvhmUYdEgAgQASLwWQKfE1wlHUgEWAriJCFCr+WNQOEOneVtFZ+Zr6KqNtax/FepLPCS&#10;/7N7mDR9Aw6dOgs9kTJkhWqQy5djU7dafcycZgeBjEyRPcvJK2H89OnQ11Qt0EaWPRJIjEoqUP+p&#10;CikZKSSmpjKhJ7VAs4S4YMyevhT/3HwIPan3sB40A4MHd0NVjbxjf+k6cw+UmpKck882dz0dZxPg&#10;fJz3rFwMj2Ah7nk+xsub5+BgPx21XI/CWK8ykJWBs/u3Y8zMZXBYsqNQbDo16mCs7WhwOVXkBVJY&#10;NWM2xPJGUFdTYb6vhecRLbQjqvxmAsniaBw9fhqDJk1FdR1NZLDIw4bG1Zk7ALB72Ryc+TcGdzw8&#10;2T6fgv1Ie5y47II6hlVyokKnpcVj1ohf4K9WA/c8HsP7/gUM7zMUZ9zOwMRIJ6fdN0+UOiACRIAI&#10;EAEi8B0I/Ei/xe+wHOqyAhGoEMKrjIwA5i1b8tuqq5zKtJdqaNmmNfTVlPm6+MggXL7ujpT4MLzw&#10;j8OwoV0hx3J4cnkd3zx9CK+30UgJ84f7U3+0bGeJ7l0tISdQgYGuDmQ+CB3vA7yxa5czYjIV0aCG&#10;IhOKs5XanNDjfssNZy+5IjYpAxZtrNCrZycoMA1wWooYx/btZRobHzQ0M0ZwVFSht17WB21OAssj&#10;K6tWtLL8c+vkOo+LDMbePc545hsMi/ad0L9fV34usuxbe3hYAPbt2IT7j9/AesAQdG7XlJ9PSmIM&#10;Th89itvuT6HIoun26DsArZqY8OfCgl5jp6MTIpJkMHBoH4T4+KNdt67QUBLiucdtHDh0CqmQR6/B&#10;g9HarAF/TXn8lcWE06iQaAwd/RtMahmjdtVK2LhmB3z9Q1CtshpW/ToGjpe80KZpPWQVIYfWadgC&#10;3A9XwvwfY0xYGPafcYFJNT0Sdkr5pggL8odWzU4YPcoGlVmqIsmWJcSHMqHWDTM3O8G0bm3Ur/Ur&#10;Lhw8j4ePX6GmnjbkZbMfaEUE+uDAvbu45u6IhsZGrG013Dl+FddueaCWXhcIPuP3XMrLpeGIABEg&#10;AkTgJycgyfPKRRjOHagp/7IpcFN+IvS+vBEoWhIqbysp5ny5KFlckQiE3HGI3wsMGjQAM+Zuw6OH&#10;Hnjj+xQTJkxBdGIyHt26iH7WXeFy+yX0qggxsHcX7D97C+KYINiNGIlXLOdjVMgrtDSzwIvILJhU&#10;VYLdWAcoiLLTn1w+sBGtOnSFllFdNKhVBcMH9sTuo9dYtK4kLJ4wBkvWnULzVo1x9O9NCIyJ4aZT&#10;oKioG2DSxOEY0qUVGrbsimWb1xbQuua/qLB1Rof6oF3jFrjg/hbtmGC6xsEedr8sQhLTOsnIK8Jx&#10;xQxc9gxGgzra6N6hJZz+ucnmmYDfe/bH8vVn0KyNBRAfiHYsV6nnm1B+3S0atcxedy0RWjdtislT&#10;FyIuJRU3/2Ff/pu1g5yWEarpCtC+eWPsOXk9/zTLzXtpaTkYm9Vm2tKFOH3uHFbPm42sSk1Qz9iQ&#10;Be2SR7+JDnjy+gF+Hz0MWZD+ZCQ2LsXK3zMWoN/Y2WjfrB6lWfkBd0GA92vcv7sf+lqV2P7JYtgv&#10;MxAUEYOMtFSIpdRR44OWVUZGAbVrG+L5yzfIyOVekJaaAi3tuhAwE/LsIg1VdSW8D49GZiEm/T9g&#10;iTQkESACRIAIVDACEgFWR0en0JWbmJhgx44dFHG4UDpUWV4IVAjN6+c2Q5p9eRWJDOHqfg3GldXB&#10;+axy2llOqyrHNCg9B07Dga1LeDNi+agQ+PuFQLp9TehqaPBt/j13EtUbDYAj83fkNKo1K2tg+a5H&#10;7EtsOrKE2rh40xMdLeqzL78piPF5gbCwWLx75YElzsfw2C8U9Qw0Yd3BAk1YHtDCiue/F7BopSN/&#10;ytS0GzpYNUPga28IK1WGtoZaYZcUWnfr7DFUMu6OYwc28PPs1K45tA3q4ZffRiAzI5lf584Ni/h1&#10;6irKYqfzOfSxqgvz3gMwe9gw6KkrI7JtE1w8eQUhEVEIfPIPTFqPgOQas1rV0MtmIbKYYH5ow36s&#10;2nMWf4zows+ltq4WFrO6ft0toCov+cJf6DTLbGWlKrp48+Y2Vq5Mgqe7O/7XfRzv7yglJYO6LO8r&#10;V1IK8XXNvyD/Z+7Yev4yrtxbDSWWBopK6RLgPpfez71g2rw7/l4zH0oZ0ZhiNwFzlorwW78GCE9I&#10;YppYiS4WSGVCK+fnnNu0W7uqMZpoSWP95t2Y+fsovL57GWtPncM081552pXuymg0IkAEiAARqOgE&#10;JAJsfg0saVwr+p3x86y/wmleC9s6ziS0Tp1WqMI0J/lLWlo6GrY2z/F/1TPUZyae2TJ/QnIy31yK&#10;pc1p2aMtLxByFbqsTXpyJp9Op2W7NnC/4MQHiBIIlDBzgzMUBDIsMEwSqldvATVVId+HoqgSWtWp&#10;g4ysvAFfuMBQdkN/wbil2xDFTJf1EYSe1gPRvqUFDpy7y19b3F/cWnLPU6CkihbVqyMtLY395F1n&#10;g2bN4PvqERKZGXTzZnXw59Du/BoqG9SFV3Aw5JmZMXdN006tctioqIv4qYhjQ3HP2xuNGtTMmVqN&#10;evXg5XUNUeJsZjknyslBXIQ/hvw6A86nr+HuzZuIZnuhHPoQe12uFEtglSyTE5xOODlj0PgFqE/m&#10;whIspfrKpbmasGAT7rgdQ8vG9WFq3gYLV/wJ/0evIahUBVosKJoM80HPXVLTMvNo04UKGljttAX+&#10;l46gtpEhHNY6seuUICOb97rcfdAxESACRIAIEIHSICARYCUaWBJcS4M6jVFaBEh4/UBapKmZI4Tl&#10;h5+Z9lGgLCzKb0pyAkKD3ue/jDcNnjl0FAvyIwMPr+eISxBj61x7JKWwBL8ZWUhm10kKZ674npkN&#10;S3xoJfWRQQF4myiLgf3+B1UNfTge2w2PmxeRrmiAXt2y/XglbYvzGvAyAJkfBGQuSBRX0tIzwfm8&#10;5l5nVNh7VKlSA0mhz9HIogOaDbTH6zdvEfruFRro6uYI2b5PfHL6k5bK5iSvwPyBGc+4+I9Bq1KS&#10;EmFoWB+KArniTLPMteF8JPX1zdCwfg0m2MiAC45lpKmFqKjYPELN5yaenBiFf28+hmXb5p/NB/u5&#10;vuj81xHIfoCwE9fdn+dEi5Z87riI3lIpoQiLjGP7mt1/SlIq9HUqsYdRH/9cpqcmIi5VHicfPEQi&#10;80X3vOWK/i2YT3Pdmryv/NfNjK4iAkSACBABIlAyBCQC7IgRI7Bnzx4yFS4ZrNRLGSDw8dtYGZjM&#10;j5wCpynNX/JrQfOfl7yv17Ql9qybBtd7T5AgjsTuzY5Q1FBgaTOSERkfj7Yd2rGALsYIeHofvy7c&#10;zDSYWdCvbYo6qmnYtvM4ElmkX7cz/+Day5eSLnNetarWQB0NWaxdtwcRTLh9/cqbPxcc7IVLF27l&#10;CI45F3zioEa9+ji4czabpyev+T2+2xFh0IZJTaZNlpPHnr+X4sHzN4iNeIv1yzajHjMRzkwU8ybV&#10;lu1aw1BPA67Hj/KaV1mmvTJtZsH3d+LiTfj5PsOMcTMhFCpBnmmlrKzMsHbhagS8j+T7W/rXcphZ&#10;WUGTabXKY9GtaQJdmUgcPHgWseIE+Hi54+Ljx6hWVZcXZotaU3SIP1xcTiNanMh8YdmDgiQx/MLD&#10;UbVqZRJyioL2neulpKTZZ/EBZk5agDfsoVNYkA82Lt0Ok7aNoa2lz/y9W2DTJieEx8Ti9sXj2H/r&#10;OSxamDJz+AScOnoMvszPPZWZxs+ys8UaxyMsJVYyzuzbggMPX6EqM4+XySXkfuelUPdEgAgQASJA&#10;BIokwAmwnOD66tUrjBo1CpQep0hUdKIcEaiQwisnYOUvkujAXL0cE+S4NgIWWZTTSOYuud8rCYWs&#10;rRzqmHeEy/bV6NK6CdRElbF89zH+EoG8Okb/MRp/jOzJm9wOsFmCCb8MwaPbHpBSqIQtBx1xbv0c&#10;qCop48/V+3mNJtdf7qKoVAWb92zCv85rUIVpMy2th8Lx4Akc3rEKm5dvQAQLKlVUyb9O09Y9cNRx&#10;Lbq1acp8elUwa9VJ7Di0A9W0WLRVZgqdmBgLC1NjVKpSDXFVmmLe1BEwNDHD+L7N0IQFJuLMno/9&#10;Fwjrlk3g8fglaplZ4e7l4xhs3QG1ajdEpCAVysoaELI1jJ29CI314lCDpZHh+ovWaohFs8eW26i6&#10;SipsH/ZuwaXty6ElUoOJWRv0nTQHw3tb5kSg5fZBosGT7ElE6BtMnTID7yKieQ1tREgQMpSrQ0Ok&#10;ImlCr6VMgBNebdieNNKPZ0HUDKFbtQ6k6rfH7N9HQoWZ0k+cz/y2mYm7YWUtWPUaiRVb2YMcI13m&#10;ChCPudOmwtPbj0UbF2HumgVY9dcEiFTUMGrKWuw+dgRN6lQtt/d4KW8DDUcEiAARIAKlQECS/3Xv&#10;3r2ws7NDUFBQKYxKQxCB70dAKjI29imz9qz3/Yb49p4VWFAboaDsB7ZJSU5kJrhgApxinkVz9cmp&#10;6VBRUSnwxTYjPY2Z14qZ0CsqcC53J5ypY2xsPBSUVZhwmO1zm5icAsWvCPiTlpKEBGYKqaqmWmBM&#10;7lxSaiZUVfIK+EksiI00E+Y/RlcFvG5fwhn3EMyYbMP3c//iAcxb94BF412TY4KdEB+HDMgU6C/3&#10;2srTcVZWJuLj4iErL4CiQvnUIpcn3t97roliMdJZbiMVdr/n9lbl9jk2Ng7yQkX2GSs6wBj3+Y1n&#10;mnhF9gBKntLjfO/tov6JQJEE7O3t4eTkhFWrVsHW1pY9oM37/3CRF9IJIvATE5AIrrlT55D/60+8&#10;4d95aeLEROYSyVwfJX5V33m8wrpn2UNtsqWgws5S3RcTELAvuoWJ2Hx9EXKOjKwc1NXVPzsWF2Qm&#10;f7uvEVy5geQEChCxn8IKd06ukEUoKBVsr1lFi2miuuPS1fOorS2N3Sx68qYDF3IEV65/JRXVwoYp&#10;t3Wc1k5VrfgRnsvtQivIxBWVs3M9518ut88i9kDpc4X7/Ban3ef6ofNEgAgQASJABEqSQGGCK9c/&#10;V8+ZEHPmxHp6eiU5JPVFBEqFQF6b2FIZ8scPwmlVklmk4LQPOV9//IzK5wx0ajRBWLA/HMYORceu&#10;A/H01RuMH/S/8rkYmjURIAJEgAgQASJABH4CAkUJrpKlcec5E2LygZUQodfyRKBCaV6TxBHYsX4t&#10;psxbkbNHY36fh3l//QEdDWX4Pr6JXsMW48Kt4zBQJ5/EHEifONDQ1kePnvqfaPHznAr29cSMGSsQ&#10;n5bEB19KjM3Coo1r0LRedbid3Ie1u45DVk4KqQkJMKzXHsuX/AGRUl7TNc87VzHtl8m48eIleg4Z&#10;j2VL56CWvjblBi3l2yQlKRorZ82Dp/9bFlgtC9HR79HP9k+MH2YNefnsP4u+T25ixuqL2LbpL1RS&#10;LaihDfZ/geXz5mP7oZPQ0q6DJWuWY3CfThCQ+XAp7yYNRwSIABEovwTcWd74GBaQs6RMMT09PXnz&#10;+ejo6E9C4QRYa2trODg4QENDo8S/h3DWgg0bNmT/pxbtevPJCdJJIlAEgQojvKamxmHygMG4+CwS&#10;p11voEnd6nj35gV+txkP++AEHNi7mP3hyEBcXDiLvFshFdJF3CJULSHg+8wTj72jYf/7ECixlD/p&#10;LD+uioIAGRkpuHHmPPRNGqJtkzrIysyAikiPCTF5g28lxAXD3m4C/jd2Grb0tsD2ebOwkEW53bRq&#10;GkT5/KQlY9Lr9yGQLI7G0eOnMWjSVFTX0URGejoMjavnRIB+wyKD9+4xHFWb9St0AmlpLHjTKHuI&#10;a7XEf8+eI+TZffQZ1h+61R7A0sykQKC3QjuhSiJABIgAEajwBKZMmYL79+8jM7Ng1ovvDefJkyfg&#10;Uul8j9K8eXOcOHEClStX/h7dU58VmECFEV5vnTyAE+5vcNvrIWrraPBbrlNZBwdO7kGbrhMRET+L&#10;r+Mi7l48fQJvPJ9A08gYg4YMgm4lVfZHJR3ut9xw9pIrYpMyYNHGCr16Mi0Lk3NvXLqCSgZVcOnY&#10;CSTJqaBrz75o2qAm399b3xc4dvwEvP1CYVzPFH0H9IVR5UoV+JYrv0v3ff4U/cfaYuSwfhDKfxRM&#10;kxLD8djLB384zkebRsZFpkoJD3yD9xlqGDasF2rqaMNm3EhMXXwFqSzKF5dGJ3fAoPJLqXzMnMvb&#10;q1WzE0aPskFldRZtO9e0fR67oUkba9QyrMKeROc6keswNSkewfFpWPrneJhU10fd6gawtz6O194B&#10;aNuoDgmvuVjRIREgAkSACBABIkAESopAhRBeOR/XV0+8MGzSzBzBVQLQqF4rBAY+4t/6BICZbgRi&#10;xYLtmDxtCA6tXoX7j4Kwf8c8uB7YiB52DlizeScMMyIwfGBPrN93HuMHtsOlfTuw2uUfzFmyEokB&#10;T9DVchsvJItS36JabTPYTfoLHdu3wK5Fy3Drji8O7VuSJ6iRZC70WnYJZGQk4c2rIKw8sAELfh/O&#10;T3St42GMHd4L4shwXH/tjXPN6vP1xsZtsdlpA9qam+QRZKvUMEE7Q2XMm7sC/bs1x/5lq1G/uw0f&#10;zbYIGansAinnMwvwfo37d/dDX2sPv5JBo6dhxZIZ0NMUQUOnJjyfvYFUnDfsHY4xTTr3aCFvUVLV&#10;xXn3WzmV0eGB2HbBFc7j/8qz5zkN6IAIEAEiQASIQCEEhgwZAgsLixLXvAYEBODChQtISkoqMKq+&#10;vj66dOnCZ8EocLKEKoyMjKCklDdzRQl1Td1UcAIVQnjNzExDwMt30OnaJWe7b59zgaPLJWbeqQy5&#10;LDnYTpoC7iMmEhnizI1/eCG3a/O66G+3DuHx8cgSauPiTU90tKjPm4nG+LxAWFgs319WSgb2/HMD&#10;I7q1QmJCKC6fbYY3b0NRTTYeW3ccxmjbfnwqGQM1KSzd5o7MHxhiOgcAHXwRgeSEaNz97zkmzFgK&#10;+9H98fS2K4aOGQk1zfNoqp/FTM4zsevwabQ3N8be9Ysx0W4yTl4+iFosz61EMJVmuXTVddSw33kD&#10;Ap43gjvzS1k8zgFyshXiY/hFvL9nY86Kwvu5F0ybd8ffa+ZDKSMaU5g595ylImxY8js0tA3A2Wa8&#10;fvS0WNOIee8L2x5DYNl9LFoxs3EZGXI7KBY4akQEiAARIAKYMGHCd6NQWOAmSpXz3XBTx6VEoMJ8&#10;yxKKFPAu6F0OVqGyKoyNa6IyC9S0ccs6vI/OFkQVFdWYJizbJDST5X+MiHiLlAwptGzXBu4XnCDL&#10;BA2BQAkzNzhDQSDD95eakQEtLU3+WF6ghrYmJvxxTVMzqMtEwow9feKua9tjJJSZCbJ0UbaIObOj&#10;g7JGgNO0XWG+IWsWTkMNo6qwHmyLqYN64vnLN6jKtPdxcWLY9O8Oo6q1MHn2fMiIffD8dSB70JGR&#10;s5Q7513wr48snvgG4d/b7vD89zwW/2GH5wHB9EAjh9L3P+DSTk1YsAl33I6hZeP6MDVvg4Ur/oT/&#10;o9eIT0rmTbi5WUhJSx47FD2nwFce6N62K9IMWmDrlnnQZIGdPn9V0f3RGSJABIgAESACJUWAE1Sd&#10;nZ2ho6PDd0mCa0mRpX5+JIEKIbzKyAjQvlsHnN7tiFchUTxvs3ZdMGvWTDhM/x0tqlf/5B5kpSdh&#10;5tBR8AiWgYfXc8QliLF1rj2SmMZVUrhgT1zh8kMKlbITpboe2obxU1Zg2b7DCA2PgsfNU/B+9Agx&#10;iSmSy+i1nBCIfPcaq5avwdsIFhHww5zlZbIfXvx38yI2MxPipJRU/oyU1P/ZOw+wKK4uDH+w1KUj&#10;oCJg74AFVCCKNRpFsWuwAKJGI4m919hQg2LsJSrYYu+xRLFEfyuKoIiKAjYQQfqydPjvDO6yIGIJ&#10;nXOfrDs7c+t7Z8meOS3nPMB9vXJFmfiYGGhpV4WBphp/thbzgW5Tuw5CmZY+sxQCNZQT9EU+TU7z&#10;etRrG674BCIjMydAhuDDA6WvebAUGnATZq3aw3LQWPy11x3VtTVldrvIp00dEgEiQASIABH4agIS&#10;AZYLzMTlduVMhqkQgfJMoFIIr9wGWXfvy/wN1dCrvT1OsmjDr8PC8OjBPcybOAG3QkKgKBMZNjOf&#10;WW8aE16jmemwbef2MG/cAC9ZJNKfF21g2lSJGJP3FuA0sVxJEiXBzKwTrKwtoSonxkb3dRCJYpBG&#10;+WXzAisHn1Q01HDccwu2eB5EvDgJd6+exor9x9GmlSlUBGmYOXkkLty4h8TEOOzftgEqBhZo3qQW&#10;4iNf4eDBE4gViWFYqw4CArxx/V4AxMlJOHtwH16naaFJfRPykyzBe4B7wPQy4A5mjV+IkDfvEPnm&#10;OdaxqM9NbFuw6NEqUgE0v69rWkoCjh86jOCwKMRHv8RPQ8bA0nYghvTvzCKXB8OfmYGHvnxbZOkO&#10;ShAJDUUEiAARIAIVnIAcWf1V8B2uPMurNMKrilAPf/5zEmMdrNDvh86ozUx5m7VsgxshafC+fg8d&#10;m9fjBQg9PWOofsjTqKioBBUVNeZwroeRk0ZikqM9b/470Gkpxo1xwP3rvkhmKTY4DZwCM0WUFIlG&#10;zqpLD6SHXYWeUMh8I42gZWoBQWo0YhLEkqr0Xk4IcGbDf2xdheNrFzPTUC3YdOmP5Zv2wq5tS7Ro&#10;b4e1i2fjxx4doWTfNpkAAEAASURBVKOjh9VePvDY6gZjPV3ERIRgyuSZCHsfi5ademPtonEY3LMj&#10;NDW0MGHeDrhv8mCRh/XJlLwE7wNOeHVie9LcKBFm7MGBYa1GkDPtgLkTHZnLQI7VBDcdzmxYQSiQ&#10;5r5LS07A/KlT4BcUivDQYNwODcG/53bhO0sLNGveHBaWlthxxBupLHo0FSJABIgAESACZYGAxO91&#10;165dGDFiBN68eVMWpkVzIALfTEAuOj4+QC4bTb+5hxJoqMp+UKoo5/6o/K9DpqcmQyROYdpWZah/&#10;RX7N1BQxUtIy+OhsX2peyJkoJjJ/SKG6BgvMIzEn/a8roPalRYALzJSYkAhFZSFUP/hGS+bC3x+p&#10;GVDX0GAPQnLNhSXXJe+SekJ1FiyMgvtIsJTKu1gkQgbzbddgmvVP71ipTI0GJQJE4CsIuLq6wsvL&#10;C+7u7nB2doaQPTSmQgQqOwGJ4Pr27VspCvJ7laKgg68kIBKLkcGsR7PzWah+ZTf/qTpLAOFUaTSv&#10;sqQUlVWZhkznqwRXrr2yCtOgan5dwCUuOIyWtjYJrrIbUI6POa2dppbWR4Kr9P7Q0ixUcJWtR4Jr&#10;6d8I3AMETRJcS38jaAZEgAgQASJQpAQKEly5AbjzLi4uCGPuc1SIQHkkUCmF1/K4UTRnIkAEiAAR&#10;IAJEgAgQASLwOQKfElwl7bjrnAkxCbASIvRengiQ8FqedovmSgSIABEgAkSACBABIkAEPkHgc4Kr&#10;pBkJsBIS9F7eCFQa4fXMng0sr2tbPH4dJd2jzMxULBj5I9bt+Ud6rqgOkhLeoqupKa76BxdVl9RP&#10;KRMID/aD40AH9O3TB33Yq2vH3rgdEMznaPW5fAbW9esz83AFuPw6B68iY6UpdUp52jR8AQRSk2Ox&#10;ePJ49O/Xl9/L9u2tsdbzGNKYT7ukBD+4ioGOsxHNfNYLKynJMRjerh3O3/BDBqU8KgwVXSMCRIAI&#10;EIEyRqA0/RfLGAqaTjkhUGmE16z0dISE3ML8eav5CMGS/UlNTmPRfxMlH4vsncv7GpWQwAI85eT+&#10;LLKOqaNSIxD8yA/+QbHo3rsvBg4ahKHO/VhqFWVEhPihS+/BGDB9EfxZ+iWFFz5YtnYPS4dD+XxL&#10;bbM+M3CKKBaHjpxAy+86YjDby9Ejf0bzxnUg+BBAK4Slw+rTcxhSxMmF9sQF8DqwbiWO+NxBEpfn&#10;txSDGBQ6UbpIBIgAESAClYKAJK9r9erVC10vBW4qFA9dLMMEcvO7lOFJFuXUju35HTu7d8TYwd9L&#10;uxV8yH3FRQY+f/wgTl+4BsO6TTFkuANqVq2CpLgIXLjiC3UlMQ6duAAzy7ZwdvwR6sqK4Nr4XLuM&#10;v//xRnxyJmzadUJv+67Svumg4hAIDgzAgNHOcBzaHypKitKFPbkbjIlTlmDU0D7QEqrix2F9sXTr&#10;fSSlpELIhFuKYitFVWYOIt+8gH69rhjp4oSqOlp59ui5/2W0bNcL9U2qsTQ5hU854OY5/LJ4DeVu&#10;LhwTXSUCRIAIEIESJCARYJ2cnCAbaVgyBRJcJSTovTwSqDya18wU9B02HX9td8dc1zF49Pp9nv3i&#10;hNB1c37BsJ/mwtzaGu+DrqBdqy4IjoxD2POHGDDAHtPn7kKnrp1wcs0KjBq3BKmZmTi/dx2+69wd&#10;+jUbs5yR1TBskD12HLqUp2/6UP4JZGYmI+TpGyyd7Ah1JqAqMPPgdTsOM816OhpZtsfCBROggjRc&#10;OnMMs+euQjf2cERLTTWPUFT+KVScFbwMeobbN/fASL8Kb+o9dMxMvHkfx5t661avB79HITh8wAsZ&#10;SdnIZnHZCyqJMa8wdsQk7Dx2Br+NcoA809oWXLOg1nSOCBABIkAEiEDxEZAIsPk1sCS4Fh9z6rlk&#10;CFQa4ZXDmZaYCfshP2F42yaYN2MlMll+RyVBTu7VmLCnmOK+DQfOncFoR0es2LgTvcyr4tDJq5Bn&#10;goq2tgn2/u2Jwf0HY/+FIzi8cyluB4YiW8UA5676YfwYZ7iM+RXLxjshMjK+ZHaPRikxAilJsbh5&#10;LxDjZrrhafBzHNm1GTN/ccTBc9eRznJecSXg1mX0HjQMd0NfMJPhZHZ/kShTYhv0FQNxD6qCAh/C&#10;vI0drvn4wZft27sbpzHPbTNEySnQNTBGHWMDZBRi8s/5y2+cPx/Wwyfjh7ZtkJqYAjl5efaw4jOq&#10;2q+YJ1UlAkSACBABIvBfCOQXYElw/S80qW1ZIVDpzIbl5FUww2MJjBpYYnd/WwjUlPi9iI18x793&#10;szLNszdLev7E3NgyYWnZC3WqavPXlIRqsKpTBykp6bBu3w6b1q3FD7Z/SNstWW8nPaaDikFATdMQ&#10;Fx48kC6mtrEzplzwRuCTEGR0s+Hz+Fp06oNEURICbv4Dm6790esHW7RoUBPyn7M9lfZKByVBgMu9&#10;PG7heoyTGWzRiumY434FiUx4VVdV4UVQOflPC6J3zh/BEq9D2LrvRwQ9foiI+Dg8fvgATYyroa5J&#10;dWZu/Om2MsPSIREgAkSACBCBYiUgEWB3796NJUuWoEaNGsU6HnVOBIqbQKXSvEpgVqvTHCc8V2HM&#10;YHss3nYACuyHppwg58fmHSaMJMTFIS4hDndvXsegHjZ8s8jIUIgyciKRcprYpJQUpnETY9YQF/iG&#10;C+D7MBAJSSJsmu+K5NQcTZxkPHov/wSiw57BfbkHXn8wLeVWJNHa+1w6heUenhAzH1eu1G5qBjPD&#10;Gnj9Nor5RGfx5+ifskOA07we9dqGKz6ByMjM2R+J3/uXPmhIYYHeuAiNw/v2hGUra3ieu4w5v47C&#10;ziMXkZqeG7G47KyaZkIEiAARIAKVlQAnwHp6ekoF14sXL8LFxQXh4eGVFQmtuxwTqJTCK7df3RxG&#10;4efe3aRbZ9TADD3MzbH/4GlkKSoj8kUg+nW3w/k7gUyLIsCDB2dw+vQ1JrCm4MiOrZDTaw7zRtUQ&#10;nZgI287tYd64AV6yCKU/L9rA/CHJXFQKtoIcqGio4bjnFmzxPIh4cRLuXj2NFfuPo00rU+hoq2Lp&#10;gl/gfdMXSeJEHNq2GYlKNWHKtK6CD2bpFQRDhViGnJw8+67ewazxCxHy5h0i3zzHOrctaGLbgkWP&#10;ztG6cgvN7+ualpKA44cOIzgsCu37OkGUJEYGe6CVmpqEKcwn/sil25g/YWieYF4VAhgtgggQASJA&#10;BCoMAS6/q7OzM3bt2sW/h4WFVZi10UIqB4FKI7zKMVNBgXKuKZ+CghozE1wKE21tqKopQ0Woh7V7&#10;t+CG12pos0A7Dcxt0Nt1Hpz62ErvBJdBP0BVRZ21O4aNu1fDWKcGRk4aiUmO9nwAn4FOSzFujAPu&#10;X/eFmP2oVVNRgaJiblRaaUd0UO4IcGbDf2xdheNrF0NPUws2Xfpj+aa9sGvbEk3bdMWO1UvhYNcJ&#10;Wpo6WLzhAjy2uqN2NT3ygCyDO80Jr06TZ6K5USILsmYCw1qNIGfaAXMnOkKooiydMWc2rCAUSE2A&#10;05ITMH/qFPgFhSIzn0ad08JzaXOYyCttTwdEgAgQASJABMoSAU5wlY1AzH0eMWIESIAtS7tEc/kc&#10;Abno+PgAuWw0/VzF0ryuyn5Qqijn/qgszrlwP0BFzG9RoKgk/SH73O8yegyaB+9bp6HL4jupaGhA&#10;gQVnkZTUFDGLOpsBDXb+S80OJW3pvXwR4O6PRJYXWFFZyB5k5H0wwd8HqRlQZ/eBoBB/yfK14oo9&#10;W7FIhAwWuE2DadZzH21V7DXT6ohARSTg6uoKLy8vuLu789okoVBYEZdJayIC30wgv+Aq21F+s2LZ&#10;a3RMBCQERGLO4iyTd5uSnCvpd5YAwilXAivp0cvoeJxWhhNCZTUwmempCAm5hSz281ZdSyuP4Mot&#10;Q1lFyDRumiS4ltE9LcppcfeHJrsH8guu0vtAS5ME16IEXsx9CdXVoUmCazFTpu6JABEgAkSgNAkU&#10;Jrhy8yINbGnuDo39tQQqXbThrwXE1Tes1xLXr92AgbrqtzSnNkSACBABIkAEiAARIAJEoMgJPHny&#10;hMVeyAkYWVDnd+7cwdy5cxEdHV3QZek5ToAdMGAAFi5cCAMDA6nLjLSCzAGX675BgwbkGifDhA5L&#10;jkClEF7Dn91DW+tumPfnYYzo20FKNz4qFAM79kLvOR5wdegqPZ//QEPHAG2sDfKfps+VlEDwg6uY&#10;ufIcNq+fjSqa6jyFi0d3YfX2I1BQlENaUhJMmnbA8qWTmP90XtO12HehmPLzGJYz+DJMLbth1doV&#10;aNeyMdPWkhFESd5Oqcmx+H3OAvi9eM38V7MRG/sO/Z2nY+zQXngf/gzLF/yGLfuOQd+gEZZ6LMeP&#10;fbtCWbHgP5cF3Q8luRYaiwgQASJABCovAXt7e2YdGFIkAHx8fNCjR4/P9sVZKD5g6QONjY0/W5cq&#10;EIGiJlDwr7GiHqWU+zOsb4FFc8Zh4mgX2FjdRcPquiyFSQbW/7YAYu0WGNKnfSnPkIYvLwRCWETp&#10;Pj2HoVbr/tIpZ2am4t9TZ2DUpBlsWzZiUWozoaFdgwk7eX1iU5JjMH6AI9Kb2MI3YC3Oenlg4qhp&#10;OOW9B0Z6uuRzKSVa/AcpolgcOnICg8dPQZ3qeshkAdZMGtRhfxdEmO/iClF9a9x7FIi3j26j79AB&#10;MKx9Bx0tmnzkMlDQ/VD8s6cRiAARIAJEgAgQASJQOQlUCuGV29oBY8bjnyOXsGDuGuz5cwEe/nsK&#10;C7b8hWsPQqCjmhMM6vlDH2z32guo6qCHfV+0a22OtJR4nDjmjfqNjXF0737IaRvCycURUY9v46+j&#10;3mjY3AqOwwdAXVmRF4jPHz+I0xeuwbBuUwwZ7oCaVasgKS4CF674Ql9HgBMnz6NWQ3P06d8XhlU0&#10;K+ddV05X/dz/Mlq264X6JtWYOU3uItJSE+D/8Dkmbf0N7Zo3+KQWNcj3Bp5nGOKw2zS299qoN28F&#10;TEy9oaSQV8jN7ZmOiotA5JsX0K/XFSNdnFBVR0v64CApIRzhielwmz4WTeoYoXEdY7j2OoJnQS9h&#10;27xRHuH1U/dDcc2Z+iUCRIAIEAEikJ9A7969ERkZ+dkgOm/fvsWNGzcKNDHmzIRtbGzwpYHOuHpq&#10;amr5p0KfiUCJEKg0wiuXCue3DW5oaNEJrdsY48rmjXDbfAjWTUx40P7XTsGiY19MX+wOE2EKOtq0&#10;xLajl9C/XW24zZiEhyyR89LVq/HgzGE0WDAT5uY9WILn9hg/djjE8uqY7Nwd6+b8gsV/nscyj9/w&#10;5H8n0a7Vdly+exmZrx4yPwJ71KljhQlTHfDXyqW47vMaO7fMzvNjuER2nAb5ZgK61evB71EI5BKC&#10;4DrtsDQPqCg6CleeBeF0a1O+7wYNbLHBay1sLZvkEWRDHwdCv44B9mxcjt/c/kCPAaOwYsVvMNDW&#10;kApP3zw5avhVBF4GPcPtm0zjre/Jtxs8cipWLJ2JGnqGOONzTdpXbNQrbD7rjZ1jZ+fZS67Cp+4H&#10;aWM6IAJEgAgQASJQzAS4CNtfWi5evMhH4+YEWUmhSMMSEvReXghUKke7us1ssXPlfEwfNxZy9TvC&#10;1bkXv0+c2eeRrbswfvEWuM2ahLETZuH49t+xf+MRpLHUKFy+1j2nb2DGr79i2colMDQ0w1Fm6vnL&#10;L1Owa/kMJCamICbsKaa4b8OBc2cw2tERKzbuRC/zqjh08irkmWO7trYJTv17Eq4/uWLXoc3w+fcc&#10;3sYnlZf7hObJCOgaGKOOsQEy0tLy8EiIfc/n+Ny+/wSCnz+GQzdj/DJiAoLfRuXJ+qmkooZLx7Yh&#10;IEIO3pe9UVsQjuH9XfHmfWyeenk6pw9FToBzGQgKfAjzNna45uMH31uX8e7Gacxz2wxRcop0vLh3&#10;wXDu6YCOdqPxHTMHFwjy/rn81P0g7YAOiAARIAJEgAiUIQKdO3fmU0pVr16dnxUnuO7YsQM1atQo&#10;Q7OkqRCBwgnk/TVWeN0KcdXeaQTMDA3xy7QxUGNCJVfSUxMRGvoWa+eNARdBjXv1GTkdGXLJSMnM&#10;RFJKCqowM0+upKVn8O+CD3ajaizNBldiI9/x792sTPn2Kipa2HLOGywhEn9eKNRi6XdyzEOzWF7J&#10;lBQSXHkw5fAfuXw5XOua2yIhQQSnAXaoWas+Jsz9DQLRcwQ+e4VMdv9ISnZ2Bpq36Ifli2Yw3+u2&#10;mL9qFZLCb8H/SSgLGpQlqUbvxUxAXl4B4xaux43Lh2HdwhTmlu2waMV0vLj/DIlMeM1m47966gs7&#10;2+5IN7bCpo0LoMcCc8lYiueZYf77Ic9F+kAEiAARIAJEoAwRkAiwjkzR4unpCSMjozI0O5oKEfg8&#10;gUonvHI/NDlNanZ2rlChoKQGXZbv8fftxyEWJyIuLgEvnwfCbfGv0PgQdEe2vizWjA9Ch5wg56ft&#10;nSchSIiLQ1xCHO7evI5BPWxkq9NxBSTge+0cNmzdj+TUHI2snJzgwyq5r1euyKPIotUqM+2r4IPw&#10;K1BUhga7F4WqKjK1KiCgMrYkTvN61GsbrvgEIiMz56GB5GGUPHsoFRpwE2at2sNy0Fj8tdcd1bU1&#10;aX/K2B7SdIgAESACRODbCXACrKzGlTMndnFxQThzkaNCBMo6gUonvHIbwmlSZYuCgipMbRriwMZd&#10;eBmZyH6oJsNjxjQsXbZH+uNWtn5Bx0YNzNDD3Bz7D55GFhNKIl8Eol93O5y/E1hQdf5cZjan46FS&#10;3ghks9QqskWQlYKZk0fiwo17zIQ8Dvu3bYCKgQWaN6mF+MhXOHjwBGJFYli074y7d/fjwIkLSBQl&#10;4NS+3cjQNkPdmtUgT6lyZJEW67GcnDxeBtzBrPELEfLmHSLfPMc6ty1oYtsCSH6HMUPGwNJ2IIb0&#10;74ywkGD4+/kh9OVbpCTH4/ihwwgOi0KWzHc3//1QrJOnzokAESACRIAIFCEBiR/srl27eH/YsLCw&#10;IuyduiICRU+g0gmvnFaM07wq5ktjMnzKAvzQWojGtQyhpV0VtyJV8fuaaVBVUYWxnp6UvKKiElSY&#10;9kxSFD4IHVxAqLV7t+CG12qW21MVDcxt0Nt1Hpz62PJVZdtI+lDI50Mn6ZPeyzYBTnuvIBRIE3ib&#10;tu2GtYtn48ceHaGjo4fVXj7w2OrG7htdxESEYMrkmQhjfq3a1RriyplDmPerM3S1dTF18V4sWj0X&#10;RrrapNkrwS3nhFcntifNjRJhVt8EhrUaQc60A+ZOdERi5FvcDg3Bv+d24TtLCzRr3hwWlpbYccQb&#10;ifExmD91CvyC8pp5578fSnApNBQRIAJEgAgQgW8mIBFcJQGcLl26xGtgSYD9ZqTUsAQIyEXHxwfI&#10;ZaNpCYz1zUOoqihDRTknnc03d/KFDcUiEdKZKbCW5relsclmAZ5EoiQImJArZPOmUnkIpKaIkZKa&#10;AXWWvFtiGlzQ6jMz0pnmNQlCNXUoMVNiKqVHgPu+ZzAfdA3mu55r4F1686GRiQAR+DYCrq6ufCAa&#10;LvKqs7PzF6f8+LbRqBURKP8E8guusivKb1Yse42OKy8BkVjMQvlkfjYtU3ESYsaPTpVO8/o5oELm&#10;+/qtgivXN6fV0WDCCwmunyNd8a4rqwihpaVZqODKrVrA8rpqa2uT4FoGbgHu+65JgmsZ2AmaAhEg&#10;AkSACJQUgcIEV24O3HXOB5Y0sCW1IzTO1xAgtc/X0KK6RIAIEAEiQASIABEgAkSgjBCIjY1Famrq&#10;F2vD/ve//2HChAmIjIwsdAWcADt06FB4eHhAklqn0Ab5LmoyC0ahUCh1scp3mT4SgW8mUGk0r2f2&#10;bECDBm3x+HWUFBaX33XByB+xbs8/0nP/5eDZfW+YmnbF24QknNqxEks2HfmoO1H8G7Rt0ACX/Z5/&#10;dI1OlG0CmZnJ8Fy9lI8OXKVKbWz0OoqUtHR+0j6Xz8C6fn0osjRLLr/OwavIj3O3ciblty6dltb7&#10;7vuBuP3wGUuTkzcAVNmmUDFml5oci8WTx6N/v77o06cP2re3xlrPY0hLy2ABnILgOsweykqKsLDp&#10;iUu3/AtMZRT+4jHGOw1m9ZRYqgFz7Dx4BqkfUmlVDEq0CiJABIgAESjrBEaPHo1atWrB2Nj4i14O&#10;Dg6fFVwla+YE3datW39Rv/nH37JlC8vgIZZ0Re9EoMgIVBrhNSs9HSEhtzB/3mokf8i9ylFMTU5D&#10;TEJikQA1rG2KWVNHQFkgQFpqCtLTPs7dqcjS8oydMQNGet/mU1skE6VOvonAgXXL4LH9Ms5cuYnD&#10;u5dhxi/DcfFuAN4890WX3oMxYPoi+D+4B4UXPli2dg/Eyal5xnkbfB/d+vwIhzlL8fTZY/RpXRWT&#10;xsxHeEwcn1s0T2X6UKwEUkSxOHTkBFp+1xGDBw3C6JE/o3njOuzJdTJ+c/kFEQoNceu+P8b/2AZT&#10;x83F66i8DyPS0xMx38UVkSr1cO9RIDzXz4DriAG46vcEkvRZxboA6pwIEAEiQASIABEgApWQQKUz&#10;Gz6253fs7N4RYwd/L91uSY7HVHEcThw6hOs+ARCyaLA9+w3Edy2bIDrsOS7efoIqqhk4efoyzNrY&#10;oo9dO5zetwf3noejh/0AdO3QhhdYFYWqELAowlwU4qjIl9j953rc9g9Br4EO6Na+FRSVNWBsWB2S&#10;MV8HP8bhI0cRFBqBBk3N0W9gP9SsWkU6NzooGwSSxVE4sOcMVm3fhbatGrH9bYHThzVRtUY1JEQ+&#10;xcQpSzBqaB9osf3/cVhfLN16n6VkSmVaWmVpIKDgwIfo0mschvbrgSqa6hgx9ies3fUj4lkanRpV&#10;WMRhlmOUSskQiHzzAvr1umKkixOq6mhJ9yg5KRo1LFtj3E+uaMJSGNWtNgzzVh6AKDmFN8mS7FFa&#10;ciLCE9PhNn0smtQxQuM6xnDtdQTPgl7Ctjl3f1Sa54Ils2E0ChEgAkSACBRIoDmLip+Wlsa/Cqzw&#10;iZPv379HQEAAC8CT8VENLi6Hqakpy66h8tG1Lz3BaYMFTJlDhQgUNYFKI7xmZaag77DpGNhRH+Nc&#10;x6CdzR00MtSQ8szISMJEJoTejhFiyoyhCLhxHu1bm+Nu0BsIY0IxZFAftLTuBcfBbTF2xGCMZS2d&#10;XKfBRJiKnt+3xb3gMKhGPcO4cZNxt0snCJSE2LpiKhLHTEfbxgaw62yNbUcvoV9bE4wY7ogNZ65C&#10;LSMctRtaYMT42ejSwQrbFy/DtRvB2Ld7Ka+9lU6ODkqdgCg6Cvcjk+F/82/MHdILMXIG8NiyGjZG&#10;BlCoWR0LW3VAqjgel86cw+y5q9Bv2jJosZRJsuJoO3tntLPPXcoTvweoomvC0jEpkeCai6VEjl4G&#10;PcPtm3tgpO/Jjzd45FSsWDoTNfSqYI7bEnAuBQ/v3cKONSvQ0NQa2posGrHMwwU1TUOc8bkmnWts&#10;1CtsPuuNnWNns4BdJLhKwdABESACRIAIFCuBuXPnfnP/BQVu6tSpEzw9PVGjRo1v7pcaEoHiJFBp&#10;hFcOYlpiJuyH/ISbxy5i3oyV2L9rEZQ+PBXKTE+DZZ+BmMuc02voqCPatiXOHbuAt+9jUF9JAYaG&#10;Zjh4Yidq6WqiSkYcDt1Jxxbm/5iZHovrpy7jTfh7NFRVYM7pWrxWlROW7QdNxba1i3lB1FCogG07&#10;T6NX23Ew1NXl68RGJ2LTn/sx0rk/5NkPY2MtObht9kFWNvlAFudN/y19xzPhNS72JTy3noP7lh2I&#10;eeYDh14dsY89hOjRriUU2H0UcOsyeg8ahmSmcf0hORmZhezjrQtH0N1hDJZt2gfjKjp5hNxvmR+1&#10;+XICWVkZCGJacPM2dljl8RvUMmMxecQ4zHPTxtqlE6GhqoIUcSyW/joJx+/eQ4fuLoUGwoh7Fwzn&#10;ng7oaDeaWWo04i0vvnw2VJMIEAEiQASIQOkQ4FLieHl5wdnZGVyuVxJcS2cfaNSvI1DpVARy8iqY&#10;4bEEJw+uxO4T3hCoKfHElFV10KZ1I0wfYgcFFnSnqnFjPAwPhxLTomRnZ0JPzxjqTEPGFaGqKjMd&#10;tuBNAxUU1NGiYV3IC2R1bEA6C9zSrK2lVINqxhzeg5/ex/skMTMnTeH7qWduAR1BNCxq1uTHtO3p&#10;CPUqmrwgy1egf8oMATl5tr/sv9Wea9CtUzsM+elXTBncGzfuPEQ6y3nFFYtOffj8rX7XTsNj7jg8&#10;fhFe4IOIs/u3oHPvYZi9cjtGDe5OKXNKeJfl5RUwbuF63Lh8GNYtTGFu2Q6LVkzHi/vPkMiZB7P5&#10;qGlUw8GbtxAdEQrtSH/sO34ZqR+Cc8lO99VTX9jZdke6sRU2bVwAPWYOnvcvgWxtOiYCRIAIEAEi&#10;ULYISARYR0dHXpAljWvZ2h+azccEKp3wyiGoVqc5TniuwpjB9li87QAUmNYzIsQPzW06o/UgVzwL&#10;eY2IsKcwMzSUas8MTepCQ1mRJ5g/IEtaZo7wIouX83nLSs/VoMZEvkO1anWhw3wiJcV732aMnbwC&#10;y3bvR0RUDHyvHkfQ/fuIE+cN9COpT++lR8DAqBbMqteQatXk5AS81p4ThHwuncJyD0+ImcaVK7Wb&#10;mrF7pwZev41CVlbeoF3Htq3EAJcJ2HbgNKaNGggVFtGWSskS4DSvR7224YpPIDIyc/ZH4oMeHfYM&#10;86ctQGhkDC/Equsawty0LmKiWVCtfJr00ICbMGvVHpaDxuKvve6orq1JgmvJbiWNRgSIABEgAkVA&#10;gBNgd+zYwawMDQvtTZL/NZwpd6gQgdIiUCmFVw52N4dR+Ll3Nyl3UUIstLVN0LF9W5jU0IX3kUO8&#10;5lWBCSfZmdnISMkrhEgbFnDAmYvKKyrBc5Ub7gSGIP79a6xZtgFNmSmykGl1JSVJlAQzs06wsraE&#10;qpwYG93XQSSKQdoHTZ6kHr2XPgGhlj7atmiKTRu88DoiCk/8buL3Aydg08YUOtpCLF3wC7xv+iJJ&#10;nIhD2zYjUakmTBvURHzkaxw8eAKxLCiT778n4DhxAUbPWAbzetUQGBgAf/+HEDGhN/cxR+mvtaLP&#10;QE5OHi8D7mDW+IUIefOOpcZ5jnVuW9DEtgWq16iOW/8cwyb2UCsuUQS/Gxf4fW7BgjBlMb/444cO&#10;IzgsCvHRL/HTkDGwtB2IIf07IywkGP5+fgh9+fYjIbei86T1EQEiQASIQMUnIPGP3bVrF0aMGIGw&#10;sLCKv2haYZkkUGmEVzkmhAqUcw36FBTUMMd9KUxYRDVVNWWYNLHA2H6t0bKBCZSV1XD43iv0sm4J&#10;X/8nkGMmwQoquajyRxKV+M0qMoFVRUUNygoCFtxFgeW3ioeNeQNUqVYbCdVaYcGU4fxNoMaitykq&#10;KsKqSw+kh12FHkvirKVnBC1TCwhSo1nqHsqLVda+LQKBKmat/QN60Q/QsKYRzFt3xKxlm9G5tSma&#10;tvkeO5j/s4NdJ2hp6mDxhgvw2OqO2tX0EBMRgimTZyLsfSyePHyALKalX794GpqZmaNlSwvY2Q3F&#10;i4hoEnhKcMM54dWJ7Ulzo0SY1TeBYa1GkDPtgLkTHVkALSP8sX0tzm52g76ONlq1t8Pc3zeip60F&#10;stOSMH/qFPgFhSI8NBi3Q0Pw77ld+M7SAs1YtEcLS0vsOOJNuV5LcC9pKCJABIgAESh+AhLBlfOL&#10;5YpEA0sCbPGzpxE+JiAXHR8fIJeNph9fKjtnVFWUoaKsXCITSk5KhjwTPpWVc/xb/+ug6anJSGb5&#10;XjU11ArsijNhTEwQQaiuAUU2LpWyTyAhIZ6ZDytBjUUTli2pKWKkpGZAXUODRZzNfVAiW4eOyxYB&#10;sUiEjGw5aLDvp+yOcd9LUWISlFSFZNpdtraMZkMECiTg6urK++u5u7vzwWeE7KEwFSJABP47gfyC&#10;q2yPEnNj8pOVpVJxj0ViMUutlFmqCpesbDjlqhMrLuuvWpkqE0iKSnDlBlZUVv2k4Mpd53wmtZj2&#10;lwRXjkb5KJqaWh8JrtzMlVWYBl1LkwTX8rGN/CyF6ur891NWcOUucN9LTS0tElzL0V7SVIkAESAC&#10;RKBoCRQmuHIjkQa2aHlTb19GINcB88vqUy0iQASIABEgAkSACBABIkAEyiGBTOa+lMzS+eUPQph/&#10;KVeuXMHYsWPx7t27/JfyfOYE2OHDh2Pz5s0sMGm1PDnR81SU+aCkpMQURSVjUSkzLB1WEAKVRvN6&#10;Zs8GPh0NlwaHe+np1cHv6z0hSk3/qq1MSniLrqamuOz3PE87UfwbtG3Q4KPzeSp9xYf885XMe+WO&#10;U1/RC1UtSgLhwX5wHOiAvn36oA97de3YG7cDgpGZlYlbl07Dun59pkFXwHffD8Tth8/Y+Y/DMPlc&#10;PiOt5/LrHLyKjKVgTUW5SV/YV2pyLBZPHo/+/frye9m+vTXWeh5DWloGPrXPsvmXkxIj8NOgvujR&#10;qxfffpCDAwYPGIA/959FGkuTRYUIEAEiQASIQFkkcO3aNdSty7Jf6OgU+urbt+9nBVfJ+q5evYom&#10;TZpAV1e30D4lY06aNAmxsbGS5vROBL6KQKXRvGamJcPCoh9WeEyAgKUviXj1FA5OoyEv1MNUl15f&#10;DC2b5XyNSkhgeVzzCr2KSmoYO2MGjPQ0v7ivwirmny9Xlxtbv0bdwprRtWIkEPzID/5BsXCd6AA1&#10;ljYpg90DGqrKeBvsi259fsTitduxt30LHNm2BpPGzMeBkxvZ/aAj9aWMCPVDl96DMX/VVmz/rgn+&#10;mDENy9buwco5P0GN9UOl5AikiGJx6MgJDB4/BXWq6yEzIwMmDerwqZA+tc+ys1NUFKLXj0ORmJIG&#10;BSVl3D9/EKt3noSd4y9f9NRZti86JgJEgAgQASJABIgAEfgyApVGeM1mAViqGdWGrY0N5FleV6Ad&#10;FJgW9fBNf2Q42+HJ3Wt4n6mLDtZmPLmAO//yn21amODUsfPQqaqO82f/hW2PLvx1Ls8nV3yvX8Sd&#10;h28wcHh/GBtWB5cvMikuAheu+LJopQKcOHketRqao0//vjCsosnyfmbA59pl/P2PN+KTM2HTrhN6&#10;23eFqkwKHa5fyXzbWlsjf3Rj7vrr4Mc4fOQogkIj0KCpOfoN7IeaVasgJSkGh/76C3f9n6FWI1MM&#10;GjwINfS1uCYI9L2OvfuOIw1K6P3jj2hrkbNW/iL981kCwSy1zYDRznAc2j+PL+S1k97o0mschvbr&#10;gSqa6hgx9ies3fUj4ll6nBpVtKXCTFx0PCZOWYJRQ/tAi+X7/XFYXyzdeh9JLFWOkAmv+f0uPzsh&#10;qvDNBCLfvIB+va4Y6eKEqjpaedh/ap9lB1NS0USvfgP4Uxkshc6t/Tvx85w/MKCrNfmvy4KiYyJA&#10;BIgAEShTBLRYPAcrKyvExMR80bzi4uIQFBQEztw4f9FgASrrM6uzrzUB5jS/nEUhFSLwLQQqzZ3D&#10;pcqJfheOB4GBUGJ5WN+/e4lVq3fjp1U7eOHw0Y1/cC+9qVR4lXy2aKSNJTOm8Dlfu3bsiHqtW/Gc&#10;VVQUcOef/bCxGwavY5ehmPoeI4Y7YsOZq8iQD8OAAfaoU8cKE6Y64K+VS3Hd5zV2bpkN773r0HPE&#10;NHhs2AaTzPcYNsgea3afgatD1zz7x803SRyLN+ERUGLG3ZzWFfLKqFHdAO9e+qN2QwuMGD8bXTpY&#10;YfviZbh2Ixh7dy7EupmT8c8LOYxz6Ym/d2zE/t0XcOHaHvid+wud+o3CXLc/UEMxBh3atMCfh7wx&#10;om+HPOPSh4IJZGYmI+TpG/y+dy0WThzGV1q9dT9GD+uNdvbO7JXb7onfA5ZyxQSqKkpSwZW72siy&#10;PRayVypLoXTpzDnMnrsK/aYtgxYLEkaCay6/kjh6GfQMt2/ugZG+Jz/c4JFTsWLpTFTTVv7kPqso&#10;KRY4tf+d3IeLQak4tKY/23PSoBcIiU4SASJABIhAmSDQokULnDhx4qvm4u3Nfi+y3K6SVDlcY4o0&#10;/FUIqXIREqg8wivLu3rr1j5YNtuXB98cvRytpIKyEKpyuelxJJ/lWMoTLi/rgfO30L+TJTjfVi/2&#10;eeWS2Th9+DCOX/ZBz3Yt+POGzNaf07zKs6dJ2tpMY/vvSTSsrovubRrjh4HzERY7DtkqBjh3lZmP&#10;2piyp1ipiHv+GJGR8XnmxH3g8sReubAD9WrtkF7r0GE0Tp1bh9joRGz6cz9GOvfntcjGWnJw2+yD&#10;jKw0vH39Hm1s+6BTFzvYde2I23cDgYwU7GPmqe6ef2PS8B/4/hoa6mMJO9ffzgaazHGeSuEEUpJi&#10;cfNeIMbNdIPryAEIuO6NIaMcWX7eM3Do0U6qbbt14Qi6O4zBsk37YFwl12RYtveAW5fRe9AwJDON&#10;6w8saEIme5hCpeQIcNYPQYEPYd7GDqs8foNaZiwmjxiHeW7acJs+8Iv2WTLbZHEUNrpvg9PEGahp&#10;UIUeQkjA0DsRIAJEgAhUGAJdunSBp6enVIAlwbXCbG25XEilCdiUlZmCH3r+iviUFJajiMutGoOt&#10;K2ZjgtPPeBMv+mjzZE11k1gbTc1cX1YhE/Y4wZUTUKtW1Ze25epJilCoBaFKjqYmi+WRTElJYuk3&#10;FGHdvh18znrx5hLKymqYtXYnVJVzTJAlbbn37OwMfr7vExMhYrkoExPjcfr0Gt68uJ65BXQE0bCo&#10;WZPvx7anI9SZSbKSghDDJo/D/hUzmcmyOsxb2ON1tBhZydG4xUw+mpvVkw5Rt2lTPHx4CTGi3DlL&#10;L9LBRwTUNA1x4cEDeCyairo1azF/R2dMGWyPwCchyPhgSnN2/xZ07j0Ms1dux6jB3aGkWPCzIYtO&#10;fZAoSoLftdPwmDsOj1+EQzYY0EeD04kiJcClwRm3cD1uXD4M6xamMLdsh0UrpuPF/WfIVqqC85/Z&#10;Z9nJBFy/hCCxNnr3aPvJ/ZatT8dEgAgQASJABMojAYkA6+joyAuylNu1PO5ixZhzpRFeue0SCFho&#10;bvmcJasKNdG9lx0vVGZkZn20m5H5QoPzZrsfaonT0rD7b28sGPcDJrnMQhz7/CUlI12MWUNc4Bsu&#10;gO/DQCQkibBpviuSUz/2I+B8Xrn5qjJBWYVpelVV1aT5Z733bcbYySuwbPd+RETFwPfqcQTdv88E&#10;URH0jRvDhwmqQY8eYPyoLnAe1APXn76FsZ4eEhKTpdNMTRbDxMQUQhZ4iMrnCUSHPYP7cg+8fh8n&#10;jQ6sJMh96HBs20oMcJmAbQdOY9qogXl8YiW93738N5Z7eELMNK5cqd3UDGaGNfD6bRTzhf74HpS0&#10;o/eiJcBpXo96bcMVn0D24CGHO2cxwZXP7XP+mQT634NZ2++gr6FOWtf8cOgzESACRIAIVCgCnAC7&#10;Y8cOGBoaftG6OHPjkSNHIjw8/IvqUyUi8CUEKo3wKvF59XsYwDSOD3Hj6kVMnTAd1avXhzrzTeQ0&#10;rRcPncQrJgw+9buKnxdtgLJQwAInfWzSyWlYq1Y3wYgps4HI21iz6eiXsEZaRjKimSbVtnN7mDdu&#10;gJcBt/lxFBQ+HqOwDpOY1s7MrBOsrC2ZqbOYmS2uY9rZGCacRmMUS92xbu9ZmNRvhL59cxwxq+ga&#10;olMnC6xetBIv30Uj/v1ruM1eDotOnaAnVClsKLr2gYCKhhqOe27BFs+DiBcn4e7V01ix/zjatDLF&#10;w+t/w3HiAoyesQzm9aohkAV28vd/CBETUmPevsDBgycQy4I3CdUUsXTBL/C+6cv8mRNxaNtmJCrV&#10;hGmDmuxBRa4gTNCLl4CcnDz77t3BrPELEfLmHSLfPMc6ty1oYtuCWVJUwYlP7HMWC8x0/NBhBIex&#10;hw3M1Jsz+39+PxQNmtQnrWvxbhn1TgSIABEgAuWMgMRPdufOnby5MQmw5WwDy/B0K43wqsx8Wjmf&#10;VyuLluCc1W07dYNIsyF27F/DC3Bt7QdCV/yIpc0wwPf2E9C2eSNkZWRDoKAEfRmTYW4vOR9Yuews&#10;qGsZ4Y/Ny7B4yjDcfvqSP6+omKPJVFFRk267oiKnPVWDmpoeRk4aiUmO9ry570CnpRg3xgH3r/si&#10;mZkyyxZO2BYoFxzGx6pLD6SHXWXzFjKfSyNomVpAkBqNlEw1/L7ZHbsWTmCaPyXUbNwa0xevR4v6&#10;xhg9dzFa1EhA3RpVUaVabcTqN8PiuSxV0AeNk+zYdPwxAc5s+I+tq3B87WLoaWrBpkt/LN+0F3Zt&#10;WyLkcSCymOnw+sXT0MzMHC1bWsDObiheREQj6m0wpkyeibD3sWho2Qk7Vi+Fg10naGnqYPGGC/DY&#10;6o7a1fRIa/cx8mI7wwmvTmxPmhslwqy+CQxrNYKcaQfMnegIfYM6n9zn7LQkzJ86BX5BoSyHbxYT&#10;XpNZ8IpoNGvKoiYKKs2f0mLbF+qYCBABIkAEKgYBieAqCfB08eJFEmArxtaWiVXIRcfHB8hlo2mZ&#10;mM0nJsFF8FRRLv4ontlMIE2IT4BQXUMagOcTU/pPp1NTxEhJywAXYvxbhUfO9DExQVTgXCXXFFVU&#10;md9tXm5JiQnIhACaTJNI5esJcPdIYkIiFLkAXx98mr+2F37/UzOgzvZfwAKCUSk9AmJmap/BfNI1&#10;2PdBdieKYp9Lb1U0MhGofARcXV3h5eUFd3d3ODs7Q8ge7lIhAkSg5AnkF1xlZ8AFeuICP32p2bFs&#10;WzoufQIisZjFDcpkcXm+zmK0KGfODGKdSF0gQ5TTyGhpaxer4MoNp6zCNKZMm/utgivXBxd05lNz&#10;lVzLL7hy7dQ0NElw5UB8Y+HuEU2WI+1bBVduWH7/tTRJcP3GPSjKZkJ1df77ICu4cv0XxT4X5Typ&#10;LyJABIgAESACZZ1AYYIrN3fSwJb1HSwf8yPhtXzsE82SCBABIkAEiAARIAJEgAiUOgFO88YFmpR9&#10;nT9/nrd6kJgKf2qSEgH29evXedrL9iU5Lk0N36fmT+dLn0ClEV6D/a/C1LQr3iYkfRX1UztWYuWO&#10;U1/V5r9U5vLItm3QAJf9nv+XbqhtMRAID/aD40AH9O3TB33Yq2vH3rgdEAzvI57o0KUzen84P2zY&#10;MPTtNRD/srywnG9kQWXfmkVYtvEAMx9PL+gynStmAqnJsVg8eTz69+vL72X79tZY63kMacycP/Zd&#10;KFyH2UNZSREWNj1x3e8p28dPm8gEP7iKgY6zEc3M+KkQASJABIgAEajoBJo1awYlFltF9tWjRw9E&#10;RER80dI5AbZ27dp52sv2JTk2MDAAJ+RSIQKyBApORClbo4IcZ2dnIiEhCqnMVvtrSlZ6GhJl8rd+&#10;TdtvqauopIaxM2bASC83r+y39ENtip5A8CM/+AfFwnWiA9RYiqGM9HRoqCpDo04jjHYeyWxNASUW&#10;ZMt95lyIWBRhHS0NZn6a1yCV80f+e88WjJq1DNOW/ln0k6Qev4hAiigWh46cwODxU1iQNj1ksoBp&#10;Jg3qsKfAIswZPgYvtOrilq8/gm6fxbC+Q3Dq8ik0qVn9I1P/EBYxvE/PYajVuv8XjUuViAARIAJE&#10;gAgQASJABL6dQKURXiWIuHyOSXERuHDFF/o6Apw4eR61GpqjT/++MKySIzDeuXIW+w+fholZa8iz&#10;fK8KOg345lxqjLPHDuGfi9dhWLcphjoOg4mB9mf7e/7QB9u99gKqOuhh3xftWpvz/b16HoA9u/bh&#10;dVQCOnTtCftenVkuVw0YG1aHJO/k6+DHOHzkKIJCI9CgqTn6DeyHmiydB5WSJxDMUuAMGO0Mx6H9&#10;8+VxNUKTFtb8hCJf+GNUZCT2nDqIJrVr5BF2uPtn2RgXbP3nIdq1agoWJ4hKKRGIfPMC+vW6YqSL&#10;E6rqaEmDNb0Nvo+9t27iks9WNGMpjMwb18aNIxdx6Zov6tf4AcqKuX8yn/tfRst2vVDfpBp7SFFK&#10;C6FhiQARIAJEgAiUMIFGjRrxWTMKMutNZCkhOW1pJsvCkL+oqanB2NiYb5v/4X7+utxnbRaHhtPC&#10;UiECsgQqjdmw7KLDnj/EgAH2GDF6MWo2rIO/Vi7FtJlrkcFMPK8c82RpUHrBpLkl3j++hMks36ui&#10;ojyf03GJqwvGTV6FFra2CHtwHm0tO+Lx6ygU1p//tVNoxAQbOb2aqKmvhI42LeF18ioSY1+jd6ce&#10;EKnqoUPbFpg1eigWrj0IUdwbjBjuiKcsl+S7l/6o3dAMgRGp6NDBCmc3r8GkSe5ILeAPguz66Ljo&#10;CXBpUUKevsHSyY5QF6ryf3jX7Ticx+yXq7Nq5kL0Hz0XHVo3/Sh9iry8Ivr/Mg0Pnt3BxJFDkQ35&#10;Uo3YVvSUyk+PL4Oe4fbNPTDSr8ICtClg6JiZePM+jpkNp7J0OY3ZQyTJ/yxZgC4dNbyLiuV9c2RX&#10;qFu9HvweheDwAS9kJGUXmBNatj4dEwEiQASIABGoCAQOHjwIX19f3L9//6PX8+fPcfr0aVSvXj3P&#10;UrlIw48fP0ZAQAD8/Pw+aldQX5cvX2b516vm6Yc+EIFcNUIlYiHPfqxqa5vg1L8n0bC6Lrq3aYwf&#10;Bs7H6/ejcWLnEbh7/o2Jw39gAqsDMiITWCqNbLx5cheLtx2AP9OANjXWY76PfaA4YCAOnvoXQ22q&#10;FNjfm+gxOLJ1F8Yv3gK3WcyslBUjbWWs33gE7RsNxcPwcCyx+Q7d2lnCupUV3orYUyp5AQx1dXnN&#10;a2x0Ijb9uR8jnfvzGjxjLTm4bfZBVimGqK5Et0mepaYkxeIm82EdN9MNriMHIOC6N4aMcmR5ds/A&#10;oUc7PkL1i0c+2HTmPC7cWsly/uZNUcR1xkWwbdy8Od9vKvm65uFbkh840+2gwIcwb2OHVR6/QS0z&#10;FpNHjMM8N238Pmc4WurLY82GHZg10QXPbp7H6uOnMdWy90cm4LoGxtBlE392P6Akp09jEQEiQASI&#10;ABEo0wS6dOnCp8QZMWIEy4f+FpQip0xvV7mbXKXUvHK7JBRqsRyoivyGZTH7zZSUJIjiI3DF9wGa&#10;m9XjzwsEyrBub4n0tCykM99XQ0MzaKrnCCUKCqpo280KWek5gVwK6i81NRGhoW+xdt4YXlOnwITm&#10;PiOnI0MuGdomjbF+8XT07mzDTFCV8Ou8P6Cgqs4LqUkffGzrmVtARxANi5o1+fa2PZnWj5k2/5cU&#10;O/zC6J+vJqCmaYgLDx7AY9FU1K1ZC71+dMaUwfYIfBKCDKYJ5wSio147MXjsQpjmMxf+6sGoQbES&#10;4FJJjVu4HjcuH4Z1C1OYW7bDohXT8eL+M6TLqcHdawNe/HMADWuaYNpqL+gL1SBQ+LRdsBzl6i3W&#10;/aLOiQARIAJEoPwRkAiwTk5OlNu1/G1fmZ5xpRVeC9oVFXVt1GdmDuLkVOnlmKj3/HEWC+jCFckP&#10;1ezsLLx8Gsq0oDnn+Yv5/lFiwZd0WR7J37cfh1iciLi4BLx8Hgi3xb9ClQnMdsN+RXR0FG7+7xKM&#10;lSMwddxSxKelSXvx3rcZYyevwLLd+xERFQPfq8cRxEw04sS585NWpoNiJRAd9gzuyz2Ydj6Omfvm&#10;FCWBQDpmijgG/7vqj462baAk4xcprUAHZYZAzoOGbbjiE8gePOREg5b4mGemJyMhVQnH7txl39lU&#10;+F3zxgArKzRqXA8CAf25LDObSBMhAkSACBCBMk+AE2C3b9/OlD+GeeZ64cIFjBw5EuHMApEKEfha&#10;AvRrTIaYorIOvrezwrJpy/EiIgovgnyxduthKCrJo3rdRjBRScLWbQeRlJqKR/euYvr6nTAzzdHS&#10;ynQjPZRj2llTm4Y4sHEXXkYmsqAwyfCYMQ1Ll+3Bqyd3WJhwY2aGHAnLNm3RtXMnaTvJQZIoCWZm&#10;nWBlbQlVOTE2uq+DSBSDtK+MmCzpj96/nYCKhhqOe27BFs+DiBcn4e7V01ix/zjatDLlTYbTk0UI&#10;jYpCrVpV8wg5sW9f4ODBE4gViaVC77fPgloWBQHOfPtlwB3MGr8QIW/eIfLNc6xz24Imti0gVMrG&#10;XJcR8Nh6gPmWp+DU7o3Ye/cpahnqIyMtEccPHUYw80eXNd3PLiSNTlHMl/ogAkSACBABIlBRCHCC&#10;q4uLC3bu3AnOrJgE2IqysyW3jkolvKqoqEnJyh4rKiqB+6zANCvDJs+DhUk86hlVR70mrZmgIoYC&#10;CyWqoWMMr8NeOLXmN2ixaGnNrbpgxaa/0K+TBd/np/obPmUBfmgtRONahtDSropbkar4fc001DX/&#10;jjcb7mTZlAWEUoLLlLWYtvBnaDETYjUVFXZOEVZdeiA97Cr0hELmW2kELVMLCFKjEZMglq6DDkqG&#10;AGc2/MfWVTi+djH0NLVYUK/+WL5pL+zatmT3jQDv375Bpnod6Gpr5JnQ+4gQTJk8E2HvY/MEZ5Jo&#10;+vJUpg8lQoATXp3YnjQ3SoRZfRMY1moEOdMOmDvREbo6hpjvsRDus8dBW0MLLpNXY8fhA2jZqBYy&#10;U0SYP3UK/IJC8+Tv5awxFISCj3xiS2QxNAgRIAJEgAgQgXJCQCK4cn6wXOHyvZIAW042rwxNUy46&#10;Pj5ALhtNy9CcPpqKKgt+o6L8cQCcjyoW4QmxSAQFJRUWojtvTCvOXDgxQQRFFVWoslyfX1q4/tJZ&#10;NGMtzbz5W1NTxEhOSYe6pgYU5D9+lsCZOHLjCdU1eA3fl45H9YqHQM7+J0JRWQjVDz7TxTMS9VoS&#10;BLjvZQYz4ddgmnVZr9bMjHQkMssHoZo6mYGXxEbQGETgPxJwdXWFl5cX3N3d4ezszOJaCP9jj9Sc&#10;CBCBoiTg7e3NC6oSwVW2bwroJEuj7B6LmEIvg1l/FpQiqaRmzYzdnD6Wlkpq9DI+jpD5quYXXLkp&#10;c1obTS3NrxJcuXZcf/kFV+68soqQRSrWKlBw5a5zwWW0WJ4rRYVc/0ruPJXSIZCz/1okuJYO/iIf&#10;lfteauYTXLlBBAqKOfnlyH+5yJlTh0SACBABIlC5CBQmuHIkOA0sZ0pMJsSV67741tWS8Pqt5Kgd&#10;ESACRIAIEAEiQASIABEgAp8k8DnBVdKQq0cCrIQGvRdGoNIIr2f2bODTzfx50DsPjxTxezh93wGO&#10;rktZgBaWZ/ULS1LCW3Q1NcVV/+AvbEHVyjuBzMxkeK5eCqGqCqpUqY2NXkeR8iFf6+vn92FvacE0&#10;5AoY5DwJb2SiEsuuO/ZdKFz6dYWykiIsbHriyt1HefwnZevScfESuMeCbpkZG/N/F0ZN+A1h0TmR&#10;pNNSEuA2bSzvqlC3rjUu3n5Q4B4Vdj8U78ypdyJABIgAESACZYNA9+7doclc4jhT/YJePXv25HO9&#10;fslsOQ1snTp1CuynoL65c5ybQExMzJd0T3UqCIFKI7xmpafzW3bir9NI/pD2hjsR+sgXey//D6LY&#10;xK/aUjmBHMQsrU2KTGqbr+qAKpc7AgfWLYPH9ss4c+UmDu9ehhm/DMfFuwGIjwvHLz+ORoM+znj0&#10;2B8G8U8x67d1SBQn51ljSnIMxg9whFi/FXwDHsKhgyEmjpqG8Jjc9Dt5GtCHYiMQ/OAqOvYcjDFL&#10;/sDDB7cR+b9TWL7uL5YmKxleK+bh1P/icMPXD4un2sPV0RVPX7/LE2GYm9in7ocM5ttOhQgQASJA&#10;BIhAZSCQyjJwpKSkII39Hi7olSHzm/tzPDhfSq5+Qf0Udq40fTA/tya6XvQE8kYjKvr+y1yPt/53&#10;AkFhM9GsZlXmcJyFKydPQ9tEWzrPLBYgyefaZfz9jzfikzNh064Tett3hSrTqKWnipjQsgvX/Z6j&#10;mUUDJnTkPul5HfwYh48cRVBoBBo0NUe/gf1Qs2oVvl+ff//BvkOnYNioBaya10KWQA+21s2QKo7D&#10;iUOHcN0nAEJtXfTsNxDftWwCbg63r/yDQ0fPQllbH737D4JVi8Z8X3GRr7Bn1148Cg5Hp+69YG/X&#10;GcoCAT41fpDfHdx/9hKhTx7AoH4bOA+2gzyLnkzl6wgki6NwYM8ZrNq+C21bNWI+yi1w+rAmqtao&#10;htCHPogVNsGkn4fDsIo2Zv/+G2y7/4I300ahkYmKlHeQ7w08zzDEYbdpfL1681bAxNQbSsy/kkrJ&#10;EeC+92f378eIaSvhMrgnhCwg3JpdW/AgNAHJSZE4dOQyZm3wgnnjhjCt/zPO/nUlKeHsAABAAElE&#10;QVQGd/2fol4NA7ZXOb7nhd0P9P0qub2kkYgAESACRKB0CRgZGaFevXq80FnYTJKSkhAZGVlgsB9l&#10;FpS1atWqvCVUYX0UdK1atWosRSHFhSmITUU9V2k0r9nZGejW/ycM6twYl67e5/dTnPgOh/++j9VL&#10;3ZAmTuXPnd+7Dt917g79mo1ZGo1qGDbIHjsOXWJfymQsGTcKS/9guT2/a4FDq9bjVVwc3+bdS3/U&#10;bmiGwIhUdOhghbOb12DSJHfeDPnqSS9Yd7aDYZNmSAi5xa53w+X7z1h/SZhoPwDL15xC63Y2QOIr&#10;tG9tDr+QCPhdOYZeg36FqXU7GKilMmHJDDeevEJ8VCg6WrbFWZ/X+M7aFDNchmCO+24UNv7Dm+cx&#10;1MEB527eQ2BA8Efao4p6Yxf1ukTRUbgfmQz/m3/Dpn599ofaGnGKuqhrZICXT59A28AAKuwBB/dY&#10;QKuqEYzUBMjIZ4Ye+jgQ+nUMsGfjct70eMhP89CyQ0cYsPQ69DihqHfs0/1lZaXjNfueVdVKZxrz&#10;nrwJ9+5zfujc5Tsos7Q3Ijkd1DWpxj90EAhU0bChCQKfhCBTZj8Lux9IeP00e7pCBIgAESACFYvA&#10;rl27EBgYiKCgoEJfYWFhOHPmDKpXr54HABdp+NmzZwgJCSm0/af69/Dw4AMs5umUPlRoApVG85rN&#10;tJka6vro39cKy/44gbEOXRDifwe6ph3QrGFt7E15xGs8s1UMcO6qH7rYmLIfq6mIe/6YPSmKR9hT&#10;XyzdeRj+TLPa1FgPvTrboGWTNvzNERudiE1/7sdI5/78D15jLTm4bfZhJsXx2LV6J9bvP4+xAzqx&#10;p00joc7Mlzlj0sz0NFj2GYi5Q4eiho46om1b4tyxC3j7Pgbip09hYmIKG5vv0HDIQLTvYIdq+tq4&#10;emIrtOt2xcG9a6HGBKXmDWrj5K1wREXFFzh+FjO/UGTRUgc4zcHOrfN5DW2FvpuLcXHxTHiNi30J&#10;z63n4L5lB2Ke+cChV0fsO3MV2ewRUH7hUzE7CUEhYWhcszrkPzwRVGK5hC8d2watERPhfdkbxzZ7&#10;YHh/Vxw8tRlGejof9VGMy6n0XWvqqmMRy9m6bIMnzo37FbNcJyMuKYP5v9dEVFIy24vcHU1jQquK&#10;slKePK6F3Q892uXk/q30kAkAESACRIAIEAEZAt9//z127NjBB2biUuZQihwZOHT4xQQqjeaVI5KZ&#10;lg3zNrYI8TuE528j8e+ps/hh4A/QVlbhgXFpaazbt4PPWS/edEFZWQ2z1u5kaXEEzP4+mTmRW7F0&#10;Nzl1hdpV8F2jRshkAmI9cwvoCKJhUbMm3862pyPUq2giNTEW94KD0bCeCd8/l2alUbNGyErPhrKq&#10;Dtq0boTpQ+z4NlWNG+NheDiUWK7X7wc6olmNJGayWIsJn0o4ccWXmUTIsXZpaGzTEqofhCFTq66Y&#10;PdEZjZq3KnB8TgOUnp6BxhZmJLjyO/Dt/8gxjRwnz6z2XINundphyE+/Ysrg3rhx5yGSxSnIzte1&#10;mPmAGFfXg0Amdy+n/W/eoh+WL5oBG6u2mL9qFZLCb8H/SWiBAYHydUkfi5BAanIaJi7ZjLGOA9Gx&#10;qz081ixA4I1HUK1SHfpCFf77JjtcWnpWHlOnwu6HdJYDjQoRIAJEgAgQASLwMQGJAOvk5ARPT08Y&#10;Ghp+XInOEIFCCFQq4ZUzDdbWNYJL327YumUzjl0IhK0N8zHNzOARcabBs4a4wDdcAN+HgUhIEmHT&#10;fFckp7KEvJnZzCE9SYqS05y+Y2bDAiYgeu9jP4Inr8Cy3fsRERUD36vHEXT/PpKy5GGspwcRE24k&#10;Jeb9e/4wIsQPzW06o/UgVzwLeY2IsKcwY19gThhOSRdgydZ9CHsVilNH9uLkJnes9/obXCCYqFcR&#10;UtPf92+e4s8df+Hwjj8KHD/ugyk0JyxT+W8EDIxqwax6DSbU5Hxl5OQEUGIPEbgHHoY1a0EUHcvM&#10;xDN4ITY+8i0is7SZpl+YZ1BOC67MtK8CThBmRaCoDA0VFd6EOFfPl6cJfShGAgqKub7Guux7mpWV&#10;CQXmdyOXGoHI6AQmrOYMzgm6RtWrsL3O/XNZ2P1QjFOmrokAESACRIAIlHsCnAC7fft2qeB64cIF&#10;jBo1ivK8lvudLZkF5P4aK5nxSn2ULKY+6zqgFzYtd4N+y46oravJtKo5wmtmVgqiExNh27k9C9bS&#10;AC8DbuPnRVyKnWwYNTRHI810bN52BOLUFFw+dRKXnjzh15MkSoKZWSdYWVtCVU6Mje7rIBLFsB/C&#10;ehjwY1cs+GU2/IOCcd37GEbN/YPX5IoSYpmNvgk6tm8Lkxq68D5yiNe8KjBh6PT2VRg2ZDbk1Kqg&#10;U9eusKhbF8rMbLGJZWsc2+eGf+89QnqaGDvXrcSJkz7IZFq+gsZPIw1Qkd1vQi19tG3RFJtYIJ/X&#10;EVF44ncTvx84AZs2pjBtbYP3Id449Q+LWi2KxV9bN8OsVQdU1dFAfMRLHDx4ArEiMSzad8bdu/tx&#10;4MQFJIoScGrfbmRom6FuTeZfKSMYFdmkqaMCCQgEyujUqwv+WvsH7vg/wXsWBM19pjvqskBculUM&#10;YdfZCuvXeyEqLh7Xzx3BnmuBTFNujmzmp3780GEEh0VBRUPvk/cD95CCChEgAkSACBABIvB5Apzg&#10;yuV39fLyojyvn8dFNRiBSiO8yjGhUKCco99q1MoKViyPlP3AbixqrDy4tDcKKvIscIsORk4aiUmO&#10;9rwp70CnpRg3xgH3r/tCTrUKNv61FafXzIOmmjqmr9zDa0oVmfbGqksPpIddhR7LN6WlZwQtUwsI&#10;UqMRkyDGkMkL4NK/CSyaNMSv87bi+1bmyGAqHZMmFhjbrzVaNjBhgqkaDt97hV7WLeHLfkz3HzsR&#10;hirPWERaTahp6CNUvRaGD+iMRpZdcHDLSnSzbgFVoSY8T7+Em8c0dPjB/pPjc+uj8t8JcIF7ZjFh&#10;Ry/6ARrWNIJ5646YtWwzOrc2RZWq9bBj1zpMHT0YOiw69K5zb/Dbol+go6GG9xEhmDJ5JsLes4cV&#10;1RriyplDmPerM3RZdOmpi/di0eq5MNLVlvGw/O9zpR4+T6Bd7+GY86s9urdvjWqGdfBavT5mThgG&#10;LXUt/PLbImQ/vASTqvro1NsRKzZtQNOahshIScR85ifrFxTK/nIqf/J+oO/c5/lTDSJABIgAESAC&#10;EsGV83/lire3NwmwdFt8loBcdHx8gFw2mn62ZilWUGWpLFSYOV9JldQUMQu2xAI8aWhI05xIxs7M&#10;SEdCogha2tp5rnHpbRITRBCqa0DxQzoNLuDTmgXzYMp8YLtamfIBodzGOCG1aU8snujAd5nMgsPI&#10;s/qcZjV/SUpMYIIui17Lkj/LFm5+zJUVQjVV6RwKGl+2DR0XHYGEhHhmPqwENcZftqSnJiMpORUa&#10;bL9kfV1l63DH3D2UyLT1QvYQRIm0dPnxlOjnNGa1wAU2U2Hm27KFS6cTH58AJRWWdF3l4++mbN1P&#10;3Q+ydeiYCBCB4iXg6urKa27c3d3h7OwMIXuYTIUIEIGySyC/4Co70y5duvCBncgfVpZK6R+LxGKW&#10;LYW5Ukr8qkphSlnZcCL7tgLAK7MfrB9iOH10VcBycuro6Hx0nvN95ARa2cKZJ9aupYcebZtj2Jgx&#10;eOd7Ez7P4nBplru0mmo+AUh6gR2oaeQVWiXX+PlJPnx4L2j8fFXoYxER0NTUKrAnRWVVFvwrr0Bb&#10;UEXuHtLOd68UVI/OFT8BpU88FOOCq33pHn3qfij+2dMIRIAIEAEiQATKH4HCBFduNRINLBeZmATY&#10;8re/xT3jSmlTymlVUlJSmPay+KOC9h01HY/9fNC9bVuMm7scgc/8YV6HIqsV941N/RMBIkAEiAAR&#10;IAJEgAiULQKfE1wls5UIsOEsEwcVIiBLoFIJr8mi91i7dA6ffkZdXR2cOfLYqYvxNkYky6TA4xNb&#10;3LBk05ECr33uZH3TFhjs4IBedl1hwIL4UCnfBFKSYzC8XTucv+HHR4CWXc2+NYuwbOMBZnaeLnta&#10;enzx6C70tOuNPn36oAeLtjd24lKWX1QsvU4HJUfg3tXTMDM25v3bR034DWHRcXlSHgU/uIqBjrMR&#10;zdwBCirh/2/vPgCqrPowgD/A5TIFRFBEcaYiAg5woILiym3uvUd+orkyNc09Ks3cpWmi5dbcM1PT&#10;3Lk3KiiKoOzNZX7nvQQCgiIy733O9xF3vOOc33mv3P971tP7+GJgTzFWXo6yZe2xccdhKKT+/EwU&#10;oAAFKEABFROYOnUqyoslIc3NzT/qp1u3bkgZ4/o+olOnTsHW1vajzpc2vwcPHhRLSGb+/ex9eeH7&#10;hUdAbboNx8aGYWz3Xjh6NxD7TvyNOtUrwcfzPsYNHAm3l5HYvGke9GRZc1Su3QjGCaaFp+aYkwIR&#10;kFrtt4tZnndfuYwuilikrKcijTk++PsaDJu6EJPm/5Jp3qQx0H8fOIyyNjXhUscaSWJplmImZaAj&#10;Jv1iyl8BKTB1bd8TC1ZsRPO6FTC5/wh8u6IkvpsyVIxx1YGnmGn8s/b9UKFe10wzFhcnJm8a4oaI&#10;Kk64evcefO9eQue+3WBZ8TJcHWyUE8FluiNfpAAFKEABChRBgYiICASI5R4VYq6I/EoJCQkICwvL&#10;tdNJeS/I8Zq5VhA1P1DW0ZqKwZzdsxl/XPHEudv/olrp5CC0dKnS2LxnA5zbjEZA+DSYJIbir3MP&#10;0L59M+WXz/DAF6nPDcU4x4homXLSpb+P/YkSVhY4tusPRGsXQ5uOXVDX7hOlWESQL35z34Rbj16g&#10;YdNW6Na1jTIoloKbK2dP4eCxEwiNTkBD52bo1LHVOwNmFasClSjOnQtHMXruMqRdhkgKShd+PgRr&#10;j92Gc90aSMpi0dZYRRhu3n6M8WtnwblW1XdO6qQSWIW0ENINiCPbtmHwpMUY0rO9MlhdtmkNbnmF&#10;QUOs2/z45inUce6AKuUsxPPMCxEbHY6X4XFY8NVI2FQqi+qVrODWYTceeTyDSy1rBq+Zs/FVClCA&#10;AhQoogJGYjLK0qVLI0pM2pMbSQokpcA0s2BSJhqTpPNJv3MzSZMzSn/nmYq2gFp0G5a+rD68dRt9&#10;v5iaGrimVFv5Go3g7X0dVqI770vPO1i5fDfiEhOVb6d9funoDvxx4pr4kCXg2G+/oE6tuojSK45I&#10;n3to49oKD32DEBHsgy4uLbH3vAcauzhgzTcTMWDYDETGx+P45hVo1LwNzMtXh10VC/Tr0RG/7jyZ&#10;kg3+LgIC4UHeGDl4PDbuOYxZw3pDU0tT2c1UU1MbXUdPEjcsLmPc0L7iNfF6JjOxRQT64/QjD7QQ&#10;y+tIXU1tbJrh1OU7SPjveisCBCqRxcTEODz39EMp4ziM7tVe1IU2fjt6A81bNBJrMMthWvoT3Ljr&#10;iV3b3REfmSRayMWU3xmSgZElDl85i1qVrZQzfof5e+PnIydgWaYUb0pksOJTClCAAhQo+gLz58/H&#10;48ePIY1BzY2fwMBAHD58WBkQp9Vp3rw5PD098fr161w5T9q8tmvXTgwdZG+3tN5F8XHu3tIopALS&#10;l9VnD3xQuk3r1ByeO7QDa3ccE902DaGdpI1BX0yAvrjDI5PJU5ef0UzzXKajDz2N5CUzkhQJ2LD/&#10;b/Rv2whRkX44frAePJ/74dmTUwiQV8LxTavEmq+6aF6/FspWdcSc+eOQpFsSR8/cQIuGtpBa6kIe&#10;3xcfzNDU/PBB4RaQ6mz1jBlw6j8BrRvXx/UNK6EhrREs/U/MTFu9Vi1lARRZjHWV3gwLDhBBbSLW&#10;b9uHpo5VsWnZPIwePBZ7jm9BFRH08F5g/l0DRqaGmCPWbF24agOOjhqDqW4TxNjjeMyfPASmJa0g&#10;9c14dP1OtjIU8uoJBrXvDdd2w9FIdAfXEjc1mChAAQpQgAIUeLdASzH3hzSj8ODBg+Hn5wcpcN2w&#10;YQNnGH43m9q/qzbfsnRN9ODzwie1wnUNjVC16icoJb7Erli9FK+CkwNJme77SWJFH3xzczPlseQ6&#10;xnCxsVE+jo2Jw61bh2FhZKjs6iAFrlJ64RsCpybOuHLEXfm6jo4Bpi7fKFp5tJTv8z+FX+Dy8d2Y&#10;574TDjXLw+P+bfiFhuD+7Vt4+sIv01bWzEpU2d5FdJGJwMBu7VC+QhWMnT4LWhGPxQzU3uKGRt7P&#10;fJ1ZntT1NUV0LMbN+xkjB3SHa6uOWLJsJu6dv4twsU5vSjurhub7byd4P7yGdi5tEGfVAD+tngkz&#10;8dl//17qqs5yU4ACFKAABdILSAGsFLAOHDiQgWt6Gj7LQuD9kVoWOxall6X1Vpu2bY59v65Vdu+V&#10;8u7QpDWmTZuKSZPHoUGlSqnFefr4LkJjxEQ8IiWK7r5ZJan7sJSkVjddAx3lY0VMBJo2HS7Gz4Yj&#10;ODgYga9f4uyps6hd1RxT+wzBtZdauHb7HsIiI/DTDDdEixZcpqIhECOCHakrcP/O7eFY1wkbjp7C&#10;tDHDsHH3X9meYfba2aNYtXabqPfk60tDI+XmhfQxZMiT31eCLE3XIVMzMzGeXXweM+nunVW+vO5c&#10;gF3dJnDsMRJbNi9CaRMj1mJWWHydAhSgAAUokIWAFMCuX7/+rRZXaVmdYcOGKbsPZ7ErX1ZDAbUI&#10;XqV6dWrTGU3KGaBDk47YL2Ybfu7jg7u3ruKbcWNxUfStl/rAy7S08eDBSVy/5YHgAB+s/HYF9E31&#10;3ntZSC2xUrJxrIfTp3/B6fM3oSe6DZ85uB3Ors7wDgxAoAhoXZo3gX31qngmZjL935xVohU2pY3n&#10;vafgBgUs4NplECLEkjbx4oaGQhGJid06YvfJS5gxti90xZjJrFKw71Ps2LEPwRFR0EyMxpQJQ/Hn&#10;+asIDw/BtnWroFvSAbVsKrCraVaAefC6dDOrWYcW2LJ8KS7ffICA195YNGURKte1FstnyVMD0Ixj&#10;XWNjwrB35y488fFHaOAzjOjzORxduqNP1+Zi5vInuHnjBrye+Wa7JT4PisZDUoACFKAABVRCQApc&#10;pe7E7u7uGDJkCANYlajV3CmE2gSvuvpm+OXYfozs3QBdWjdHRbFWVc069XHeMxYnzl2Fa61PUK5G&#10;A3w/aQTaOTvA3KI8tK3tYKyvjUTRGiMT4xtTklxLSzx/M1xYei4la8cW2P/7z+j2aWPo6uih85Dx&#10;2HroDOpUrIKh44di/ICOym7D3QfOx6jPe+P6uWuIfkfrbsr5+LvwCUh1Lo1fFU116TKnlWEWuwA/&#10;T0ycMAU+AcGo0ag1ls/9Gr3auqJ4cTP86H4FS9YugJWZaWrAlO5gfJJnAs6d+ouW845o06QeLCwr&#10;4blhFUwZ2w+Gerqp55S6Dcv0tVJnJoyNDsMMMU72hocXXno9wSUvT/x9dBMaOTqgphjz7ODoiF93&#10;n8h2S3zqifiAAhSgAAUoQIFUgZTAVRoHK6UTJ04wgE3V4QONwNDQOxpJqFGYKfTEuou6Osldc3Mj&#10;n3GKaERExYjWVh0YGuq/dcgosZZVkoYMBgZvvsi+tdE7XpCOHym6mRoYismgZCldQwFFTBRiYuNR&#10;rFix1Emh3nEYvqWiAsrrQBEPQ3EdaGVjXKWKMhSKYsWKqfqlm1PS9PlMFKBA0RVwc3NTttAsWrQI&#10;gwYNgr7+23/bi27pmHMKqI9AxsA1bclbtGihnODJ0tIy7ct8nE8CEWKZpPj4hALtYSYWgBj4pjkx&#10;nwpeGE6jLVpFixcvnmngKuVPXwSdOQ1cpf2l45uYGKcLXKXXdXT1YSzWrdLM0DonvcekPgLK68DY&#10;iIFrIahyubgpxsC1EFQEs0ABClCAAmov8K7AVcJhC6zaXyJKALULXqWunjExMYgTdw6YKEABClCA&#10;AhSgAAUoQIGCFZACV2lsa0pX4axywwA2Kxn1ef3NwE0VL7MUtB7ctg6d+49KLenk2UswcdwImOaw&#10;e3DqgXLpwZObZ9B98GIcOr0VpY0McumoPExuCSQkRGPT8iVw+3qumJCrNOb+8AOG9OmQbsKmrcvm&#10;4Kl2NYwf1iXd6yl5kGYcHj10DK54emGg23TMnz0BJTlLbQpPvv6+euYQBvUdifu+vhgk6mL2jHGw&#10;LGEC/xcemD3lS6zbcQS2jp9i0ZL5aFLPTrSUq929vnytD56MAhSgAAUKt0D37t1x/fr1PFneT2pY&#10;CggIyBbAmTNn0KBBA2iKv8saedybsX///hg1ahQsLCyylTdulPcCahO8Xj21Rxm4rt+6By517eD9&#10;+BbGDRkNhZYRFk8ZlPfS2TiDtPxOQMBzKNgqnA2t/N9k+4qFWLL+PA6fvoCkwIfo2KM/ylf9B582&#10;qAlNiJsjv6/BsKkLMWn+L5lm7vmDy3Bt1x2T5i7FpvaNsGbedEycuhQrF30Jk0zGXmd6EL6YKwJP&#10;bp2Ba/ueWLBiI5rXrYDJ/Ufg2xUlMe/LXpgl/l14ZVkTF69/i1t/7caXo6bjD7FGc/lSJTixVq7o&#10;8yAUoAAFKFAUBXzFzV5vb2+xtJw0YWXBpdjY2HybfTgwMFC50kTBlZZnziigNsHrs4f30a7TRPTt&#10;2k45c3DFChWw5MdXWHPYCwqx1I2OmD328e0rWO++GdArjrYdO8O5nr34gMbj72N/ooSVBY7t+gPR&#10;2sXQpmMX1LX7RGkZEeSL39w34dajF2jYtBW6dW0DPVky65W/j2HrzgOwtK6NBrUqIFHLDC5ONaGI&#10;CsG+nTtx7sod6JuYon2X7mhUxya1bjLOWJv6Bh8UmEB0lD+2/34YP6zfhMZiSRWZZm0c2mWEUmUs&#10;kJQYiwUjh2LtsdtwrltDTPaVeTav/XNarBHbGyMGdId5cSNMnjMDTs2Gwy9kBIwM9DgWOnO2XH9V&#10;6oVxZNs2DJ60GEN6toe+mBBu2aY1uOUVhoTYGJQRS16NGuEGm/IWqGzRD98s3o6I6BjlBAV5fYc3&#10;1wvLA1KAAhSgAAVyScDAwEDMF2OYp8GctCShFJxmlqSWVrlcrmxxzez9vHhNmheDf/vzQjbnx1Sb&#10;fnB2devj0L4f0GPgKOw78ie8vH3h2nU4tq2frQxcb549AOvaTtAwK4/y5nK4NqwD9/1nxBfWBBz7&#10;7RfUqVUXUSKojfS5hzaurfDQNwgRwT7o4tISe897oLGLA9Z8MxEDhs1ApPjgndnvDqfm7WBpUxNh&#10;nhfRtOmnOHX9kfjAR2Jcx274dtkB1HNuCIR7iy6J9rjhmTwdeM6rknvmpUBEoD+uv47GzQsH0bBK&#10;FXzyiRNCtE1RuWxJsT6wHF1HTxI3MC5j3NC+YvEczSxnYpPJxD+6oouLFN/KxAReerG+ePEyIMvt&#10;87JM6nrsxMQ4PBeft1LGcRjdqz10xDq9vx29geYtGsHU1BLTFsxDdStT3L56UawDPR7VbJ1gIrrx&#10;84+Xul4xLDcFKEABCkgCx44dQ1BQEMLCwvLsJ0rMaHvkyJG3uulKMw0/ffoUEWJFkLw8f8Zj/yCG&#10;iJUpU4YXQCESUJuW16qOLXH13AnM/WYaunZYp6yCSpUa4Jetv6BxrUrYvXYTvpi7BgumDlW+V9ZE&#10;BytX70aP1o5IUiRgw/6/0b9tI0RF+uH4wXrwfO6HZ09OIUBeCcc3rYKZvi6a16+FslUd8c3s4dj0&#10;40as3HYcI7s1E4HJUBjGxSFaHDkhLhaOn3XH9L59Uaa4IQJd6uDonj/hGxCEKvJCdGUwK+kEQkXw&#10;GhL8DBvWHsWiNb8i6NEV9O7giq2Hz6Ctcx1UF+t8SkkRG5duv7RPqtrXxPnxs0UX1Fbo4FobK6ZP&#10;g4evH0LDIhm8poXKh8dGpoaYI9ZsXbhqA46OGoOpbhMQEhmP+ZOHQE9HjpioYMwfMx57/72Kpm2G&#10;sH7yoU54CgpQgAIUoIAk0LJlS2zYsAGDBw9WTuDEJXJ4XaQVUJuW14jQUNSo64Jdx88hMiIMt69d&#10;QKdm5TC893A89feFl5cvln/zOWSiy6/089nQrxCvEQ1FYgJiRbdic3MzpZtcxxguNsldfGNj4nDr&#10;1mFYGBkq95ECVyndf/AAV588QbVPyimfa2howrqmNRLjkqAjWm/r17PGV31E92VxnlJW1XH75UvI&#10;ORmM0qqw/kdDWo9V/P/HDcvwaTNn9BkxBhN7dsL5y7ezPXN19XqfYrf7akwY1gtWZSvCO1EbSeK4&#10;Jc2L52sXmMJqnJ/5Uoh1mMfN+xkjRRdu11YdsWTZTNw7fxfh0QrRcg4YFLPAjgsXEejnBZPXN7F1&#10;76l33pjIz7zzXBSgAAUoQAFVF0gJYKV1m3/99VdwbVdVr/Hsl08tgtf4+GhM69kTM5bvVMpI62xW&#10;t6+LL7+aIJbNEa1emrowFX34v1+/F1FR4QgJCcOzx/ewYO4YGMq0lftI3YelJAWiugY6yseKmAjR&#10;HXg4AsLDERwcjMDXL3H21Fk416kBKzMzRETFKLeT/hP03wxqfp43UKthc9Tr4YZHns/h5/MQdmKx&#10;5YQk6SszU2EVKFm2AuxKl4GWVvJHRkNDC3IxTlpTM/udFyJCA2BVwxnB4kZKrGiJXzbva5S3qg3z&#10;EkaFtdgqnS+ZdvJnWyqkqfi8JoobVQEvHmLGpJnweh2kDGINRTdie9vKCAoMYeurSl8NLBwFKEAB&#10;ChQ2ASmAXbdu3UcHrv/88w+++OIL3Llzh3/LC1sl5yA/ahG8ymR6aCq6737/ZV/8svkPePv44pHH&#10;bSz9fhFKl64iZno1gW3Dati+ehOevQ4XDWzRWDJ5EuYv/B2JmQSVUkuslGzExC6nT/+C0+dviqVT&#10;dHHm4HY4uzojNM4A3Xq1wszRX+OmxxOcO7EHw6YvFd0RtRARFgwTk3JwbdIY5cqY4sTuncqWV1ma&#10;IIiBbA6u5DzeRd/YHI1r18BPq9zx3M8fD25cwPfb96FhfVtoa2cdwAb7PsWOHfsQHBGF18/uilZ3&#10;e/z9711Ehftj4aRpqNeiLSyLG3Oypjyuv7SH19LSQbMOLbBl+VJcvvkAAa+9sWjKIlQWE3GZWZTE&#10;xWN78NO67QgJj8CN838q67l2LTFJl0wr7WH4mAIUoAAFKECBQi4gBa5jxozB6tWr4ebmhtu3bzOA&#10;LeR19r7sZf2t+317FrH3Ow4ei9/iZOg/sEdqzhu17An37T8ox6v2nzgTL/wnoHoFS+X79Z274dff&#10;JilnJpZa2NIGl9JzKVk7tsD+339Gx08bK59L/9l66AyqW5ZAlQkzERY3Gw421WBftyVa1rVHvAiE&#10;y9k4YGSXeqhTNblL8WcDR6CDUx1cE1+iK9c3ha6uAXT4JTnVs7A80NLSw1QR7EweNhzVypdV3tSY&#10;u9QdzevZKq+RlHxmnCk6wM8TEydMwZF6jqhmUx9Lpk1ER9cGouU1Hs3aDsXPS9xQTMw0zJS/As6d&#10;+mPaUx+0aVIvtS5+GdsP5mamWLp+OXp17Y8lM8YoM7Vgxa9oLyZk0/7vc5+/OeXZKEABClCAAhTI&#10;icDx48cxefJkZcAq7X/u3DllILtixQrY2dlxIsacoBaCfTQCQ0PvaCShRiHIS5ZZ0BNLWejqJHfV&#10;zXKjbL6REB+HMNGioq2tI6b71n9rrygxi1mcWL/K2Cj7XTnjFNGIFGPoDETXY20ReCYkKLBs5jew&#10;bT8ArRrYKpfbWfD5QChqtMfccb2V54yOjIam2FZHTA7DVLQEwsJCRfdhOQxyGHTGREYq1/I1EtdY&#10;Hq+tXbRgCyC3sQqF8kaENBV+2iQtkRURHgm5nj50xWzETBSgQOEWkFpU3N3dsWjRIgwSY+T09d/+&#10;+164S8DcUYACuSkgBa5DhgxRTviU8biNGjUCA9iMKu9/HiFmgo6PTyjQluvEJAxUm5bXlCrREmNY&#10;ixcvnvL0rd/6IgD90KStowcT8ZOSpG6JFSuYoW3jWuj3+ed4JSaHuvIoBCenLkrZBHo5DHxSD8AH&#10;BSZgZGT8UefWFeukpQ+VPupw3PkjBORZ3BSTxjIbGX9cPX9EtrgrBShAAQpQgAI5FHhX4Codki2w&#10;OYQtJLupxZjXjNZS62tMTEym41kzbpvT552HfYX7N66gTePGGDX9W9x7dBP2lZK7JOf0mNyPAhSg&#10;AAUoQAEKUIACFMhc4H2Ba8peUgArTeLEMbApIkXnt1q1vEaFvsYPc2dg9tLkdV4tLe3w3aof0LO9&#10;6zsnzJG6EJ48eBDVnVso12bNbvVWsa0N6UdKkWG+aGXrhOmb98Ghoj46N2ypfOxSs3J2D5e63aPr&#10;J9C5//f48/welDYySH2dD/JHICY6CMNbdUL/71agWQN75ZjXv/7YhB/X74ZMWwOxoltwuRpN8e38&#10;8TAxSN91Lbvb5U9J1PssV88cwqC+I3Hf1xeD3KZj9oxxMNGOxvhho/AiOl45m7RcTw8aYmboFt2G&#10;YmDXlpBnMjlXZteDesuy9BSgAAUoQIGPF3j16hX69OkD6Xd2U4QY/pfd7a9cuYIuXbqI+WY+vD/c&#10;V199hc6dO6NYsWLZzRq3yyUBtQlepeCxt2s7vEBZ/HP1FipamODYzk3o37kV5Mcvomuz5DVaM3ON&#10;jnolBnhPxYm7LTN7O1uvaWhpICo2FjHiJylJB/5hYcrH2do5w0aWFW0x9cvB0OEEMhlk8v5pUlIi&#10;tq9YjN1XLqOLIhaiMpVjnP8+cBhlbWrCpY41ksSSK8VMykAnzVIsUs6ksdDZ2S7vS8EzPLl1Bq7t&#10;e2LBio1oXrcCJvcfgW9XlMSccd3RoVdfhMfEQibXwfXjO/Djxv1oN2B0phM7ZHY9UJcCFKAABShA&#10;gY8XiBM3jx8+fJjpuNWPPzqgEPNePH36NEeHCgoKEt/rklcfydEBuFOOBdQmeD136A88iNDHX5c2&#10;w6p48l2S/m5fIdjnKQ4fPIVOTetAIykOR/bsxLG/zsGycg30HdAPVuZGOH3gAB75PMLGtZsx8vMB&#10;MNGT4fjeHTj051nldn3690b5UiXeqoQ4RQR2/bYJ5248Rk2HqngpLvSMyePWRVx/Eorun7VStv7G&#10;xoRi59a9aNS2o1grVv+t/JQraYJYRQy09fWUa4563LiM64+ewevBLZSsUh+DeraD551/sd59M6BX&#10;HG07doazWJ6FKXcE7lw4itFzlyFWDFhPSbGKMNy8/Rjj186Cc62q0NLMvDd+drdLOS5/542AFHAe&#10;2bYNgyctxpCe7aEvJoRbtmkNbnmFQVfPGB26dFOeOD4+Ehe3bcT/pi1Ft1ZOysnYMuYos+sh4zZ8&#10;TgEKUIACFKBAzgS0REONRg5mt0zKZKnLjDnIyXFTjvEx+6Ycg79zJpD5t+ycHavQ7iW1eJ088Bd6&#10;jnJLDVylzGpoaGLswp+xfskkZeA6z20IRk34AbVdXOBz6zgaO7rinrcfoqMUyrJJd2gSE+OwYtpo&#10;9BsxHfZOTgjwOA3nui3w5HVIuvLHx0dj3qhhmL90L+o3qo2dP6yEd0j6baQd4iIDMWnsFHgHhyv3&#10;97h2BlNnLoWGdiIyy8/95/7wf/4Io0ZNQHBUDG5fOI6+vXvj6IWruHfnCa6d2Qfr2k7QMCuP8uZy&#10;uDasA/f9Z9LljU9yJhAe5I2Rg8dj457DmDWsNzS1NJEkDhUR6I/TjzzQQiyboyOXw8amGU5dvoME&#10;MWt12pTd7dLuw8e5LyB9hp97+qGUcRxG92ov6kwbvx29geYtGom1mN/M/v3P/q34y0OB/w3tCmnG&#10;84wpq+sh43Z8TgEKUIACFKDAhwuULVsWz549g9QC+6E/8fHxOHz4MGxtbdOdWJpp+Nq1ax98vIzn&#10;Hzt2LExMTNIdm0/yR0AtgtcUynctS/Piwb+Yu247jpz7E0NEMLj01+3oWqcMdh06j7a9eqKedT38&#10;74uhQIg3Ji5ah+1HD2P4gAH4bvVGdLAvhZ0ZAkSfh9cwf+MubD+yBf1798eOk/tQLpOLvIpDIzQo&#10;Lce5y/dFD9REnPhjP3qMGgv4Psg0PzsO/C2W2JGJZQCMIa0pqi3G4HUbOA3HROvwd7NHYv+6zfhi&#10;7hosmDoeI8dOxd7132Pb6t1QsGtDymWQo9/SDZDVM2bAqf8EtG5cH4rwGGiIFlYN8b+w4ABl3a3f&#10;tg9PHt9H70+tMFqsK/zE118Z3KacMLvbpWzP33knYGRqiDlfToRdu0E4enA3Dv/8LWZ8vwHRUldw&#10;kaKj/LFafM4HjhuJ8iVLiFpOn951PaTfks8oQAEKUIACFCgIgVatWmHlypWpASyXyCmIWsj9c6pV&#10;8Kr474tpWsaIkEA8f/kKilgFpAmcjAyTW1hkMj00/rQBEuOSkCju3kgpRhGP4NfJg8Y/Feu3ykQQ&#10;qatrjDVHT0AsfJT2sIiNjUalSg3EerHJg8D1TUqgkbU1EjJ0Y5DLTdBveGcc2HYMoaG+2LjjGDp3&#10;cBV3hGKzzE/aE8XFxaO6g51y/GucIhxeXr5Y/s3nyrxJ+fts6FeI14hm8JoWLQePLx/fjXnuO+FQ&#10;szw87t+GX2gI7t++hacv/FDJzhlhYREY2K0dyleogrHTZ0Er4rGYYdo73XiIyvYu2douB9njLh8o&#10;oBDrMo+b9zNGDugO11YdsWTZTNw7fxfh0QrlDYc7507CI8oEndo2znSSpnddD9npqvSB2eXmFKAA&#10;BShAAQrkQKCxWPVDCmBHjRql/G1nZ5ejbsg5ODV3ySMBtRjzKq272qxDc0yYvwGjhnRMN0PvliWz&#10;sOlkCH78vqeSWEMzuY1FagV99tALiRXezAYsE91E48XES1K6/MAT1hamSBTh/+O7d2FUqrzy9ZT/&#10;JCUkieV4IlOeIkEEo69Et2GptTRjcmrVDkOmdMLySmEoUbUdalUrA58bHsrN3pWflONIAbaUZHID&#10;mIp1ar9fvxejezcXAXQSQgNewCdAAcMMkwel7Mvf2ROIEcGOFJT079z+zQ5HTyEiegPa2Jvgumck&#10;hgzsoux2qqGh9d820r2hN/V97exRXLgf8t7t3pyAj/JSQJbmM2FqZiaGBIhxzP/dXLp38yrsGjeC&#10;eTHDNDX4Jjfvuh6mje4FXdEVmYkCFKAABShAgYIXkAJY6eeff/6B1N13xIgRqFGjBoPYgq+aHOVA&#10;bVpenVp3hCVeol/f0bj3+BmCg/yx230FRi34CZ9/PRLW1WuinG4k1q7bgUgxtvXu1TP4auVG2Nl+&#10;gsSEeESHvcDduw9RomJ1tLW3x7Ydh5CorYPXT++hS5t2OH75XroKKFvNHtZGcfh53W5EiQmWTh3Y&#10;j5MPHqTbJuWJaZmqcOtUD3PmLEWPEd1hIFpMS1e2zjI/KftlbMWVWottG1bD9tWb8Ox1uPjSHY0l&#10;kydh/sLf83RN25T8qPJv1y6DEBEZJRrY48XsdJGY2K0jdp+8hBlj+8JAOwFTJgwVSxddRXh4CLat&#10;WwXdkg6oZVMBoa+9sWPHPgRHREEzMTrL7bTEjRGm/BFIvpnVAluWL8Xlmw8QIOpo0ZRFqFzXWoxt&#10;lYvPuwKPr3uhqk2VdK2usTFh2LtzF574+KNJ54FZXg8MXPOnHnkWClCAAhSgQHYFpMB19OjRWL16&#10;Ndzc3Li+a3bhCuF2avONuVhxK2w7Icadwhv21pVhXrI0eg4bj7W/70XfNg0hve++yx0Hls2CsYEB&#10;ajVoge9+2oIuzRyga2iKxnXt0M6lPi4+DMLyzWtw3v1HsYanHqraN0Qnt28w8DOXdNWrX6wUVm9Z&#10;i0PLvoGRgSG+Wvw77CwtxRjV5BYZgzRrSklfpjv07a7sJtxczHospXflR1tbLrorG0BHpqVcYzTt&#10;iftPnInW9fRRvYIljE1K4eJrPXy/bNJb26Xdh48/XEAuZr+TWudFUx1sG3+K5XO/Rq+2rihe3Aw/&#10;ul/BkrULxGzRpgjy88TECVNE63cwajRqneV2b9pnPzwv3OPDBZw79ce0MR3Rpkk9WFhWwnPDKpgy&#10;th8M9XRFV+9o+PoGomaNypB6W6Sk2OgwzBDjZG94eL01GVfa6yFle/6mAAUoQAEKUKDgBVIC1zt3&#10;7igzc+7cObEE5hgGsAVfNTnKgUZgaOgdjSTUyNHe+bSTNNOnrs7bs33m9PShovtukmiXNDQq9lZQ&#10;JwUk4WL8oraunugCmr7rnzRmNmXSJ2m7iIhIaIlAUlpqI6uUEB+HsPAIEUiaKJfCyWq7rF5/V36y&#10;2kd6PUos0hwnZrs1NjJ612Z8LxcFFDFRynHRhmLBaq3/up9ndvjsbpfZvnwtdwVipRnERVfhnCxQ&#10;nrs54dEoQIGPEZBaUtzd3bFo0SIMGjRITGqo/zGH474UoICKCEiBa0qgmrFIUlfi5cuXg+NgM8pk&#10;/jwiSuqBmKAcRpf5Fnn/amISBr5pVsj78xWaM0iBpImJ8VuBq5RBafkcI2OjtwJX6b2UwDVlu2Ii&#10;SHlX4CptpyXTFq1xxXMUuKacJ6v8SO9nlfTF2FcGrlnp5M3rOrr6MBbXzrsCV+nM2d0ub3LJo6YV&#10;kIubYgxc04rwMQUoQAEKUEA1BI4fP55l4CqVUApsv/jiC7bAFrHqVsvgVWoNjYmJ4TjQInaxMrsU&#10;oAAFKEABClCAAhR4n4AUuA4ZMkQZmL5rWwaw79IpnO+pVfAaFfoac78cKVq+9GAoWiYrlK+DrQdO&#10;MogtnNdmoc1VTHQQ+js74/j5G4gXXbOlJM0k3LBqFWiLybaGjZ0lZpYOUy65krEQV04dhlOV5O2G&#10;jJkG79fBmW6XcT8+z32Bq2cOwc7KSrmslFRnPoHScAKxlLOYwOlrt0FiqIIclSs74cBf5xGfkFzP&#10;aXPx8ul9fDGwJ3TkcpQtay+WuToMhVi6iokCFKAABShAgbwT2LlzJ1q2bIkGDRpk+SO1qPr7+2cr&#10;E9euXUO/fv3g5OSU5fEynks6/+3bt7N1fG6UuwJqsVSORBYZ5overu3wAmXxz9VbqGhhgmM7N4ml&#10;T1pBfvwiujZzzF1ZHk0lBaQxyNtXLMbuK5fRRVo3WIyXfP7gMlzbdcekuUuxqX0jrJk3HROnLsXK&#10;RV/CxPDNuCs/rxto0aknZvywFusb2WCpmAl64fLfsXjaCBjoZT1uWiUhC7hQT26dgWv7nliwYiOa&#10;162Ayf1H4NsVJbHwq4HY8P08XHupi4s3buKBCHAnuU1GlRM7UbVMqdTu/3Fx4ZgxxA0RVZxw9e49&#10;+N69hM59u8GyorgWHGwyHZJQwEXm6SlAAQpQgAIqIeDn54d///1XrPAQnivliRJjOe/dS79qyPsO&#10;bCTmlMmt87/vXHw/vYDaBK/nDv2BBxH6+OvSZlgVL6ZU6O/2FYJ9nuLwwVPoJGb5TRBLYewTd3PO&#10;XbkDfRNTtO/SHY3q2CDQ57HY7wFK6MVj/6FTsKvvgs/aOePQ1t9x9fFLtO3YDa2a1ld+sY0I8sVv&#10;7ptw69ELNGzaCt26toGeaI3zuHEZ1x89g9eDWyhZpT4G9WyHB9fPY/PWvYiFHJ169UJjBztlvhLE&#10;Uh1H9uzEsb/OwbJyDfQd0A/lSpogMsQPf56+BvPiWti3/zgqiOV4PuvaGZYlOClT+ss6757duXAU&#10;o+cuQ6wYsJ6Srv1zGo51e2PEgO6ibowwec4MODUbDr+QEWKmab3UgCckMBTjJs7DsL6fwVhfD736&#10;dcb8tdcRGaOAvgheOeNwimje/pZuQBzZtg2DJy3GkJ7tlePWl21ag1teYWLQeyKCfIPRZ+gY2FSp&#10;imoVSmDFkl/w5KkvPrEsmVqXsdHheBkehwVfjYRNpbKoXskKbh1245HHM7jUsmbwmrdVyKNTgAIU&#10;oAAFKKCmAmrRbVgKBk8e+As9R7mlBq5SfUuTM41d+DPWL5kEiDU4x4kg9NtlB1DPuSEQ7o0m9exx&#10;w9MPgb5e6NPjM0xdsBFVrMth5OCesChpiTMe/iihq0D7lo1x2/s1IoJ90MWlJfae90BjFwes+WYi&#10;BgybgUixNujtC8fRt3dvHL1wFffuPMGpfRtgX68JtM3Lo6KlDprWr40Ne06LZToUmOc2BKMm/IDa&#10;Li7wuXUcjR1dcf+5P3we30Y3sb7o4OFzUb5aJWxZPB+TpixP7bqqptdwvhU7PMhb1P14bNxzGLOG&#10;9YamWEZF6mYqJZlMrgxspABUJiZu0ov1xYuXAelmZLN2bILZM8dCV9yuOHl4D76e/gM+7dlSLM2k&#10;x8BVqZg//0lMjMNz8bkuZRyH0b3ai26/2vjt6A00b9EIBmIJqqoO1cS6r3Ow79AhLJ45HUkl6qBG&#10;1XJiIq43/1waGFni8JWzqFXZSlnvYf7e+PnICViK1tm02+VPiXgWClCAAhSggPoI/O9//xNL2vkq&#10;Wz6l1s/3/Rw9ehQ2NjbpgKQuwufPn0dYWNh798/s+C9fvlR2MU53UD7JFwG1aXmVNNPOFpxRNyEu&#10;Fo6fdcf0vn1RprghAl3q4OieP+EbEIQqcplyDdYd+zaigqkRSsSHYOflOKz5cT4S4oJx7sApZaDy&#10;6vxpBMgr4fimVTDT10Xz+rVQtqoj5i38UqzvKkO3gdOwce0MaCXFYkzrDli04SDG92+tzEo1S3PM&#10;E11I61RIwNx123HTyw81rMwwoPtn0O7WHTsO/I2+DUuIWZLL4cDf+1GttCna1K+O1t1nwDd0bLqg&#10;PGPZ+PzjBaSbCqtniBbV/hPQunF9XN+wEhoimNEQ/6tqXxPnx8/GH0daoYNrbayYPg0evn4IDYtM&#10;F7ym5OLORdHS36MfokWLa+voaCSIrsdM+StgZGqIOWLN1oWrNuDoqDGY6jYBIZHxmPfVIJSwsISn&#10;5zl8/300bly5gpbtRigD3KxyGPLqCQa17y26jg8XPTWsoZVmbdis9uHrFKAABShAAQrkTEAmejRK&#10;P9lNLVq0wOrVqzF69GhIa702atQIK1as4BI52QUsZNu9aUooZBnLi+xI67RmTBEhgXj+8pVY19UE&#10;9etZ46s+7ZQfiFJW1XFb3FWRiwAlKSkBZmZWMNSVK3fX19MTXYcdlF0DZTJD1K5WWbTCaSA2Jg63&#10;bh2GhZGh8hhS4Colb58AxImJXKqLbsE6WlqICnuFix4eqGX3ifJ96T+Va9QQA79P4lVQqDJQNjJM&#10;HgMpk+mh8acNkBiXHODo6xuLbo7J688mJmmIWZMjU4/BB3kncPn4bsxz3wmHmuXhcf82/EJDcP/2&#10;LTx94Qfruq2w2301JgzrBauyFeGdqI0ksc5rSXOxRFKa1rqU3Dk0+wzhYo3gG2cPYcn0Ubj/9CUn&#10;DUvByaffiuhYjJv3M0aKrt6urTpiybKZuHf+Ll54P0Dv/03Bxn0nceHMGQS/fgpDv3+xacefUMTG&#10;vZU774fX0M6lDeKsGuCn1TNhJj777P79FhNfoAAFKEABChSogLSm68qVKzFq1CisWrWKgWuB1sbH&#10;nVwtglctLR0069Ace9ZtgK9oDUubtiyZhd49voTHw8uo1bA56vVwwyPP5/DzeQg7S8vUVjHLcpVR&#10;TCc5aEyZYTblOLEJyeMfFTERaNp0OAJEF4bg4GAEvn6Js6fOoq5NeeWmKQGoXNcQVmZmCAuPTjkE&#10;FNFRKFfOFjqy5K++GiL4kZI0Pu/ZQy8R3HAW01SsAngQI4KdJNFC2r9zezG+1Qkbjp7CtDHDsHH3&#10;XwgM8IVVDWcEh4YiNi4Oy+Z9jfJWtWGeYSzyv6cO4tslGxAlWlylVLGGnbjGyuC5rz8S/5u1uACK&#10;pranlGknf54lAFPxeUxMTMDr555i5mAH1LStLFpQtaBvVBLlzcwRJG4qSfWfNnnduQC7uk3g2GMk&#10;tmxehNImRgxc0wLxMQUoQAEKUKAQCUgB7PLly2FrayuGDn74reazZ89i7NixytbbjN8JClExVT4r&#10;ahG8SrXo1LojLPES/fqOxr3HzxAc5C9ay1Zg1IKf8PnXIyGLiVJ2yXVt0hjlypjixO6dypZXmaYM&#10;SQlJiI95e6mMjFeHjWM9nD79C06fvwk90W34zMHtcHZ1hm9IRLpNdfRM0ayZA36csxjPXgUiNOA5&#10;Fnz9LRyaNROtsQ4opxuJtet2IFKhwN2rZ/DVyo2ws33TSpvuYOIJu51mFMn9565dBiEiMgrxYvyy&#10;QhGJiWLs8e6TlzBjbF+E+z0Srfb2+Pvfu4gK98fCSdNQr0VbWBY3RqjfM+zYsQ/BEVHQN9DG/Jmj&#10;ceLCNURGhWPnup8RLi8P26rllYFS7ueaR8xMIPlmVgtsWb4Ul28+QIBYGmfRlEWoXNcan9jWhqVW&#10;ILZsOYhQ0Tr++PYVHL15ExUriBtZcRHYu3MXnvj4IzTwGUb0+RyOLt3Rp2tz+Hg+wc0bN+D1zPet&#10;IDezPPA1ClCAAhSgAAWKjoAUuI4ZM0bZait1P5aWyWEAWzD1pzbBa7HiVth2Yh/KwRv21pVhXrI0&#10;eg4bj7W/70XfNg1RzsYBI7vUQx0xMYuOjgF2XfVGB6c6uCa+3GqILsEy3TdUsgxdQeWihUZK1o4t&#10;sP/3n9Ht08ZijUg9dB4yHlsPnUF1yxLpZh+VJooaPn0uapcJQ2UxwUsJi4oINq+JudOHw9i0HNx3&#10;uePAslliIh8D1GrQAt/9tAVdRLArJV0xoUxK0taWK5/LOMYuhSTffkt1LrWKi7Zxce00wJJpE9HR&#10;tQFMTC1xK7wk5sxyQzExEVOAnycmTpgCn4BgVHNshl/FOOne7ZrB2Kg45q76E0vWLhLLNpmxxS7f&#10;ai75RM6d+ouW845o06QeLCwr4blhFUwZ2w+lSlXEqk2rcWzNtzA3MYaNgzO6fPEN+n3mCsRFYYYY&#10;J3vDwwsvvZ7gkpcn/j66CY0cRUttrVpwcHTEr7tPcK3XfK5Lno4CFKAABSiQlwIpgas0XlZK//zz&#10;D6R1ZKXnDGDzUj7zY2sEhobe0UhCjczfLhyv6unqiGAw99bBDA0JESGHBgyNiqULKqXSRkdGQ1Om&#10;9c7Jnd6nEqeIRqToZmpgaAhtcax3pcjwMCRAC0bF3gSl0vZSYBQeFiHG4upB77/uyu86Dt8reIGY&#10;yEgoxBI60tpf7+qNohCt/DGKeBgWKyZmpv3wbisFX1LVyUGs6N2QKLoD6+rqpitU8ucvHDK5jljG&#10;KP176TbkEwpQoFAIuLm5wd3dHYsWLcKgQYOgr/9mje1CkUFmggIUKJICGQPXtIWQuiFLEz/ltBty&#10;2mMVhccRYj3cePE9tyAD9sQkDHzTnFgU1HIpj8YmJqKLsPFbgat0eD3RWvauWYmzkwVt0eoqHf99&#10;gat0LINiRm8FrtLrUuuskbERA1cJo4gkXdFSbizq7F2Bq1QUHbGUjrQdA9eCr1i5uCmWMXCVcpX8&#10;+ROTozFwLfhKYg4oQAEKUIACBSAgtbBKXYVTWlwzZiHt+wUZ0GXMl6o/V8vgVdUrleWjAAUoQAEK&#10;UIACFKAABXImIAWmKUvrvOsIDGDfpZM372V/kaS8OX++HfXw76vQcdDYdOfr2GUAvpk/G7WrWKV7&#10;Pe2TyDBfdG7YElPF2FjXWm8mTYoIfYHWdZth7o7D6V5Pu29iYjxOHjyI6s4tlGvHpn2Pj4uewOsX&#10;Hpg95Uus23EEto6fYtGS+WhSz060oL65B7R12Rw81a6G8cO6QFf+ZjbblNJeO3sUo4eOwRVPLwx0&#10;m475syegJGepTeHJl9/Smr0r50zDXrE0jpGBjnK8sZ6eHJZVGuCbySMR5f8M386chTVb94ix8daY&#10;v+Rb9OrcCjpirea0KTvXQ9rt+ZgCFKAABShAgYITOH78OLZv3w5/f//3ZiIwMBBeXl7v3U7aQGqZ&#10;lVpoi4nhYDmZxXj8+PHKtWfl8uQlObN1UjXeKP23MRWGSIiNhoNDF3y3ZCy0xLIkcbFR2PzTEgzt&#10;6YajZ7ejpOgunFmS1nj1DwsT67SmX+NRW26AkZMno6yZUWa7KV+LjnolLuapOHG3ZZbb8I2iIRAf&#10;H4lZQ0bjlWVNXLz+LW79tRtfjpqOP464o3ypEkgSNyoO/r4Gw6YuxKT5v2RaqOcPLsO1XXdMmrsU&#10;m9o3wpp50zFx6lKsXPQlTAw5PitTtDx4UUNDzftc5gAAGOFJREFUC3UaNYdZtTrQFI+jQp5jzMRv&#10;0PPzOkiIj8CMIW6IqOKEq3fvwffuJXTu2w2WFUXdOdikDjV43/XAkcx5UHE8JAUoQAEKUOAjBJ49&#10;e4YTJ07Ax8fnI47y9q4hYi4dqQU2p6l79+7K1SwYvGZPUG2CVym4sChbEY2dnFK/gNpVsUTpSrVx&#10;95EPzOwr4MrZUzh47ARCoxPQ0LkZOnVslaoofeGV0rVzf+Hy7Rfo3r8rrCxLQ0sMcJRaWC+dPoad&#10;fxyBjok5OnXtgfq1quH0gQN45PMIG9duxsjPB8BAIwb7du7EuSt3oG9iivZduqNRHRtEhvjhz9PX&#10;YF5cC/v2H0eFavb4rGtnWGZYJzQ1M3yQ7wJxihiUEUshjRrhBpvyFqhs0Q/fLN6OiOgY8Q9ODL4b&#10;ORRrj92Gc90aSMoicrn2z2mxRmxvjBjQXdS1ESbPmQGnZsPhFzJCtADqiUAqix3zvbSqfUJNTRmc&#10;W7VJLeQR0SvD3q49Zk4dDjli8DI8Dgu+GgmbSmVRvZIV3DrsxiOPZ3CpZZ36b8e7rgdp3EtO7rym&#10;ZogPKEABClCAAhSgAAUyFVCb4DWz0nt6PFC+bFGyOI5vXoH2gydhyap1KJcQgH49OmLZb4cxsK2N&#10;chtdXRkuH9uGhu36wX3PKWgrAjC4/wCsOnwGIQ9Po0OPyfh+2UKEet9E47p2OH3rIaKjFMp9FWJG&#10;0zixRuS4br1wKUgfEyf3xZ3zx0WXU3v86/EC+kG30U2sG1qpUgOM/bI3tiyeLwLc59i45uvUL8uZ&#10;5Z+v5Z+AnkEJTFswD1KX09tXL+LXZd+hmq0TTIwMINOSo+voSRi90hoXd/yE80GaWc7EJpPJlUGq&#10;FKbKxMRNerG+ePEyAFUsS0qzBOVfgXgmpUCgz330cpuKNduOoEwJE2iLJZAOXzmbqhPs742fj5zA&#10;xpFfp+se/q7rgYFrKh8fUIACFKAABQqNQO/evdGmTRvxXS7hg/J0+fJlzJw5Ex4eHqn7OTg4YPbs&#10;2bC2tv7oG9bm5ubQ08u8B2jqCfkgVUBtgldNLV0c2vcDGje9AH2ZDE9v3YK3aOZ3m7YUlUsWw1Pd&#10;kjh65gZaNLRVBighj+/j9etQJZSBWEZj8byvcWjXLuw9dQXtnWtDGvNqaWqqbHn1evgQ5crZomHD&#10;RqjWpzuaNG0Hi1LmqNOrJ+r9uB3/+2IoTDQVcPysO6b37asc/xroUgdH9/wJ34AgVJHLxOzE5XDg&#10;7/2oVtoUbepXR+vuM+AbOhZWxYulVhYfFLxATFQw5o8Zj73/XkXTNkOSg1QxM3R1sc6nlBSx6buX&#10;p81xVfuaOD9+tuhq3AodXGtjxfRp8PD1Q2hYZJbBbtr9+Tj3BQ5u3YCGTfqjeUN7cRMi/bJWIa+e&#10;YFD73qKr93DRQ8IaWpmsp5zp9ZD72eQRKUABClCAAhT4SAFDsYSl9POhqXz58rCwsEideVhaImf5&#10;8uWws7P76MD1Q/PC7YE3M82ouEZSUjzs7dtiohgUPWrUKCxa8wuu3LiPZbNHQy5aw5yaOOOKGL8o&#10;E4Gtjo4Bpi7fKJapSf4yqy8GUEuBqxRglhJBaUqKjIlRPmzZfQBqlomEbZUK0NaWY5/oAqylJboT&#10;x8cr35fW9NTRK4769azxVZ92ynOUsqqO2y9fQv7fZD/6+mJZDt3kCX4SRb/TmJjIlNPwdyESMChm&#10;gR0XLiLQzwsmr29i695T7wxY02a9er1Psdt9NSYM6wUr0YXdO1EbSWKd15LmxaGZZtKntPvwcd4J&#10;hAd5Y+0v+zD0iwHKMcdp2729H15DO5c2iLNqgJ9Wz4SZkaFyYqeMufmY6yHjsficAhSgAAUoQIHC&#10;KeDs7Kxc01WKIVauXMnAtQCrSX2CVzEu1apidXTu1El00e2GrmJMaW3bKkr6+PhoTO0zBNdeauHa&#10;7XsIi4zATzPcEK1I7lYQFRuL3w6ewMxRrTF+yFSEiOdpU0ycFuat3Qofby8c2L0Z+39ahJXuB1M3&#10;kYkWGz/PG6jVsDnq9XDDI8/n8PN5CDtLSySI8XFMhV8gUIxdnjFpJrxeB0GqMUNTS9jbVkZQYEi2&#10;W00jQgNgVcMZwaGhiBUTgC0TrfnlrWrDnGObC+QCeP3iKV4lGMOmSrl0XYK97lyAXd0mcOwxEls2&#10;L0LpTGaDzo3roUAKzZNSgAIUoAAFKJAjASmAlVpcbW1t2eKaI8Hc2UltgtcUrsyCxcREBQLDw+HS&#10;vAnsq1fFszuX8L85q0QLaXJgKbWwlipdDoMnfg28voRlP/2Rcjjl70Prf0C/Pl9DQ4yLbNaqFRwq&#10;Vxatt3IkJsQjOuwF7t59CP9Af2XLrWuTxihXxhQndu9UtrzKxOQxWaXM8prVtnw9bwX0i5vgwrE9&#10;+GnddoSER+DG+T/x/fZ9qC1N4iNL3900bU6CfZ9ix459CI6Iwutnd0Xruz3+/vcuosL9sXDSNNRr&#10;0RaWxY05WVNatHx67HX/Pj6pXB9mxqJV9b/xxlJr7Ig+n8PRpTv6dG0OH88nuHnjBrye+SImOhR7&#10;d+7CEx9/6JoY5+h6yKei8TQUoAAFKEABClBAJQXUJnjVFN15tXTSdgx8U59yuQmGjh+K8QM6Krv0&#10;dh84H6M+743r564hSnT9lca8aiQlwtC4LJb+vBBzJ/bDpYfPlK9ra2uj68hxsNR9pJwd2KCYObwM&#10;K6B/t+bQNTRVTt7UzqU+HisMMbJLPdSpWk7ZLXnXVW90cKqDazeTJ43S1TVIzZDU9Vh6LrXYMhUO&#10;AT19cyxdvxxHfl4gZgo2Qd0m7TD9+9Vo7+KgnOQnJZfS7NNpU4CfJyZOmAKfgGBY2dTHkmkT0dG1&#10;AUxEy+2t8JKYM8sNxbJYpintcfg49wViIsJQweETMTxAO7VL8CvRe+KSlyf+ProJjRwdUFOMZXZw&#10;dMSvu08gPDQIM76ciBseXpDrlsjW9ZD7ueYRKUABClCAAhSggPoKaASGht7RSEKNwkygp6sDXR2d&#10;PM+iIiYKMbHxykWGc7JsSWR4GOJFY62xUfq1XxWKWGVLrFSA6MhoaIqWOqlllqnoCUjLIkWER0Ku&#10;pw9defIY5Q8tRUxkJBTxCTAS10mGWPdDD8XtC1ggN66HAi4CT08BlRBwc3ODu7s7Fi1ahEGDBkFf&#10;n2tnq0TFshAUoEChEYiIihLLQyZke7hcXmQ8MQkDs+6zmhdnLOTH1BFLl+jo5jyTBsXSB60pR0ob&#10;qOqxlS2FpUj+ltYINTI2/qi86xoY4CMus486N3fOXYHcuB5yN0c8GgUoQAEKUIACFFBdAfZLVd26&#10;ZckoQAEKUIACFKAABShAAQqojACDV5WpShaEAhSgAAUoQAEKUIACFKCA6goweFXdumXJKEABClCA&#10;AhSgAAUoQAEKqIwAg1eVqUoWhAIUoAAFKEABClCAAhSggOoKMHhV3bplyShAAQpQgAIUoAAFKEAB&#10;CqiMAINXlalKFoQCFKAABShAAQpQgAIUoIDqCjB4Vd26ZckoQAEKUIACFKAABShAAQqojACDV5Wp&#10;ShaEAhSgAAUoQAEKUIACFKCA6goweFXdumXJKEABClCAAhSgAAUoQAEKqIwAg1eVqUoWhAIUoAAF&#10;KEABClCAAhSggOoKMHhV3bplyShAAQpQgAIUoAAFKEABCqiMAINXlalKFoQCFKAABShAAQpQgAIU&#10;oIDqCjB4Vd26ZckoQAEKUIACFKAABShAAQqojICsqJXk3r17iImJKWrZZn4pQAEKUIACFMgjAX9/&#10;fyQmJsLb2xs3btyArq5uHp2Jh6UABSigfgJWVlaQF5J/VzUCQ0PvaCShRlGpBkeHOnj29GlRyS7z&#10;SQEKUIACFKAABShAAQpQoMgKzJ47F3379oOxsXGBliExCQOLXMurtbU1DA0NCxSOJ6cABShAgaIp&#10;8OrVKwSIVjrTEiVgYWEBDQ2NolkQ5jqdwONHj6BQKJRfrEpbWkJLSyvd+3xCAQpQoKgLhISEwM/X&#10;F3p6erAoXRo6Ojr5ViQzM7NC8+9qkQtef9+8Jd8qiieiAAUoQAHVEli+fBkWzp+PXr16Y+q0r6Gr&#10;w+6lqlDDn7ZsgevXr6Nd+/aYNWcOipsUV4VisQwUoAAFUgX279+H2bNmwdbWFjNnz0alipVS31On&#10;B5ywSZ1qm2WlAAUoQAEKUIACFKAABShQRAUYvBbRimO2KUABClCAAhSgAAUoQAEKqJMAg1d1qm2W&#10;lQIUoAAFKEABClCAAhSgQBEVYPBaRCuO2aYABShAAQpQgAIUoAAFKKBOAgxe1am2WVYKUIACFKAA&#10;BShAAQpQgAJFVIDBaxGtOGabAhSgAAUoQAEKUIACFKCAOgkweFWn2mZZKUABClCAAhSgAAUoQAEK&#10;FFEBBq9FtOKYbQpQgAIUoAAFKEABClCAAuokwOBVnWqbZaUABShAAQpQgAIUoAAFKFBEBRi8FtGK&#10;Y7YpQAEKUIACFKAABShAAQqokwCDV3WqbZaVAhSggJoLGBkZoayVFYyNjaGhoaHmGqpTfMNixSCT&#10;yWBoaAhNDX61UZ2aZUkoQIEUAX19fZQuXRpmZmbKf+9SXle33xqBoaF3NJJQQ90KzvJSgAIUoAAF&#10;KEABClCAAhSgQNEQSEzCQN6eLBp1xVxSgAIUoAAFKEABClCAAhRQawEGr2pd/Sw8BShAAQpQgAIU&#10;oAAFKECBoiHA4LVo1BNzSQEKUIACFKAABShAAQpQQK0FGLyqdfWz8BSgAAUoQAEKUIACFKAABYqG&#10;AIPXolFPzCUFKEABClCAAhSgAAUoQAG1FmDwqtbVz8JTgAIUoAAFKEABClCAAhQoGgIMXotGPTGX&#10;FKAABShAAQpQgAIUoAAF1FqAwataVz8LTwEKUIACFKAABShAAQpQoGgIMHgtGvXEXFKAAhSgAAUo&#10;QAEKUIACFFBrAQaval39LDwFKEABClCAAhSgAAUoQIGiIcDgtWjUE3NJAQpQgAI5FIhPiMLGld/B&#10;slRJVK5oh/Vb9iJKoVAeLTY2HD9MH4vSJc3gULsFzly7i/iEhByeibsVhMDLp3cwqFULlDYrgf7D&#10;JuKJzyskJCUVRFZ4TgpQgAK5IpCQqMCf+7eifh17mJcwxeRvFuCZ7yskIglxcZHib9oC2Ft/ghrV&#10;nfD7rqMIj47JlfMWhYMweC0KtcQ8UoACFKBAjgVO7nTH6o2nsHnvIWxx/x6zJv0P/1x/iLiEeGxe&#10;MgfHL4Xh2JnzmDy6NSZ9PhGevgFIZPCTY+/83DEq8jWmj5yA0i4dceKfU7BK8MG3i9fCPyhUfMVj&#10;ogAFKFA0BZ7cuoDFS90xZMxUHDm8F15XTuGPfccREByGAxtXYOsf1zB3yS/4dtYQbFy1GmcvXIci&#10;Xj1uvDJ4LZrXNHNNAQpQgALZEEhMikdUnBbGfTMZjRxroa5LS/Rt4IT7DzwRHuqL/fvOYsLc8bCp&#10;UhmfDRiOWiUScf32I7a+ZsO2MGzy7P5NBGpXwpAB3VDd2g5fzJiM+5fOw+d1ABISEwtDFpkHClCA&#10;Ah8sEBzgj+KmVVHbriYc6jujrUs9PH35Ei/8nuH0X9fRY1hvuLjUR+uuvdGwcgl4PnqE0IjIDz5P&#10;UdyBwWtRrDXmmQIUoAAFsiWgqSHDZ/0/R++OrvB97oUt61Zg351ncKpnD03RAStK0xTly5hDU1MT&#10;Wlp6qPxJWTz0eIoEdh3Olm9Bb+T9yAOGxU2gK9eGhshMMfPSKGMoQ2ICA9eCrhuenwIUyLmAVaVq&#10;CAi4hoNH92PHto1Ys/cIrCtXQEljQyg0jWBpURp6unJoaeqgXMVSeO73CuER0Tk/YRHaU1aE8sqs&#10;UoACFKAABXIkkJAYi4O/rcW8VRuVraoxMdF49fQVAqJioKkhhT3JKS4xATo6IhBK81rKe/xd+ARk&#10;2loiU2/qT8qhVkIEnnr7okaVCpDpyAtfppkjClCAAu8RkMl1oKmlhT9278bhqDCExGiguLEJwgN8&#10;4RcSohzXr6H8ty8J8aKXiY64gaelmf7fwvecosi+zZbXIlt1zDgFKEABCmQUiIp4hd4uzigpJriQ&#10;Jrk4cPaqGNuaIP6oy+E2czF8Xvli8dThWLloA+Qm5iihL74gZPiDHxcnpsTggMmMtIXyeXycNMYr&#10;fWVFx8XBomRxaMukwJaJAhSgQNESSEyMw+41v6B8zabYvvsPXH5wF4tnD8auLbvwMihatL4aQ66l&#10;KW6yvilXrPi7lZCY/t/CN++q1iMGr6pVnywNBShAAbUWkOsY4aslS7Dv4EHs23cADtblsWfDzzh5&#10;6Tbi4uNFK6sMVWvYQksmg4ZctMrF+IkJMCJSJ2iKjYqFZekSym7Eag1ZRApvYWWFqNAIxMTGK0PY&#10;iADRmh5fDPoG+mw9LyJ1yGxSgAJvCySIXkD169iJG7HFlX+37B0aw0jXXNyr00JSbCCCgoMQq7x5&#10;B8TFxKFUCWPo6+q8fSAVfIXBqwpWKotEAQpQQF0FZNp6qO1YF05ODdGwcSOUNjdFZMBTfDd9Cbx9&#10;A+HvK8a9rtyKEpalYGJigVZNHPHLms0IDAvHxT/3YtfFR6jnUIOtdkXkAqpoUwuRfpdw8u8LCAkN&#10;wp7f3VHeuhZKmpqoTRe6IlJVzCYFKJBdAdGkWsKyOPbv2odbtx8iOMgPB7bvQJxuLEwtysCpbnXs&#10;P3wc9x574fqFv7Dv3F1U/KQyTMR4WHVIGoGhoXc0klBDHQrLMlKAAhSggPoJRIT4Yv6UCdiw+7iy&#10;W9Wn3Udg4bzJKFtCjB8KfI4veg7C4Rs3lC13q3/fi89aNhTBK6eEKCpXyu2Lf6LHgJEICAxGlSrO&#10;WPrLYtS2qQRtMV6MiQIUoEBRFIiODMKaxXOxZuMuBIRGwr5uK0yf8zUaiZurseGvMf+LSdh+/E+E&#10;i2ESU+b+gIF9usHMpFhRLOoH5Vn0jB7I4PWDyLgxBShAAQoUVYGoyHAkiDmGDfXTdylNErMOh4WG&#10;Qa5rAF0d0Z04wwRARbW86pTv+FgFIqOjYVCsmGhx1WINqlPls6wUUGGBmOgoMW9DIvT19MSM+G9u&#10;yEl/tyLF0jiaWnLoilmH0048qMIcYogPBvLWsirXMMtGAQpQgAKpAvoGmd+V1hABrbGYxZGp6ApI&#10;M3Maix8mClCAAqokoKunD91MCiT93TI0zPxvWiabq9RLHPOqUtXJwlCAAhSgAAUoQAEKUIACFFBN&#10;AQavqlmvLBUFKEABClCAAhSgAAUoQAGVEmDwqlLVycJQgAIUoAAFKEABClCAAhRQTQEGr6pZrywV&#10;BShAAQpQgAIUoAAFKEABlRJg8KpS1cnCUIACFKAABShAAQpQgAIUUE0BBq+qWa8sFQUoQAEKUIAC&#10;FKAABShAAZUSYPCqUtXJwlCAAhSgAAUoQAEKUIACFFBNAQavqlmvLBUFKEABClCAAhSgAAUoQAGV&#10;EmDwqlLVycJQgAIUoAAFKEABClCAAhRQTQEGr6pZrywVBShAAQpQgAIUoAAFKEABlRJg8KpS1cnC&#10;UIACFKAABShAAQpQgAIUUE0BBq+qWa8sFQUoQAEKUIACFKAABShAAZUSYPCqUtXJwlCAAhSgAAUo&#10;QAEKUIACFFBNAQavqlmvLBUFKEABClCAAhSgAAUoQAGVEmDwqlLVycJQgAIUoAAFKEABClCAAhRQ&#10;TQEGr6pZrywVBShAAQpQgAIUoAAFKEABlRJg8KpS1cnCUIACFKAABShAAQpQgAIUUE0BBq+qWa8s&#10;FQUoQAEKUIACFKAABShAAZUSYPCqUtXJwlCAAhSgAAUoQAEKUIACFFBNAQavqlmvLBUFKEABClCA&#10;AhSgAAUoQAGVEmDwqlLVycJQgAIUoAAFKEABClCAAhRQTQEGr6pZrywVBShAAQpQgAIUoAAFKEAB&#10;lRJg8KpS1cnCUIACFKAABShAAQpQgAIUUE0BBq+qWa8sFQUoQAEKUIACFKAABShAAZUSYPCqUtXJ&#10;wlCAAhSgAAUoQAEKUIACFFBNAQavqlmvLBUFKEABClCAAhSgAAUoQAGVEmDwqlLVycJQgAIUoAAF&#10;KEABClCAAhRQTQEGr6pZrywVBShAAQpQgAIUoAAFKEABlRJg8KpS1cnCUIACFKAABShAAQpQgAIU&#10;UE0BBq+qWa8sFQUoQAEKUIACFKAABShAAZUSYPCqUtXJwlCAAhSgAAUoQAEKUIACFFBNAQavqlmv&#10;LBUFKEABClCAAhSgAAUoQAGVEmDwqlLVycJQgAIUoAAFKEABClCAAhRQTQEGr6pZrywVBShAAQpQ&#10;gAIUoAAFKEABlRJg8KpS1cnCUIACFKAABShAAQpQgAIUUE0BBq+qWa8sFQUoQAEKUIACFKAABShA&#10;AZUSYPCqUtXJwlCAAhSgAAUoQAEKUIACFFBNAQavqlmvLBUFKEABClCAAhSgAAUoQAGVEmDwqlLV&#10;ycJQgAIUoAAFKEABClCAAhRQTQFNDSBENYvGUlGAAhSgAAUoQAEKUIACFKCAqghoIinpb1UpDMtB&#10;AQpQgAIUoAAFKEABClCAAqop8H8hPFAoRR5VlgAAAABJRU5ErkJgglBLAQItABQABgAIAAAAIQBK&#10;sGcLCAEAABMCAAATAAAAAAAAAAAAAAAAAAAAAABbQ29udGVudF9UeXBlc10ueG1sUEsBAi0AFAAG&#10;AAgAAAAhACOyauHXAAAAlAEAAAsAAAAAAAAAAAAAAAAAOQEAAF9yZWxzLy5yZWxzUEsBAi0AFAAG&#10;AAgAAAAhAN2o6GCwBAAANQsAAA4AAAAAAAAAAAAAAAAAOQIAAGRycy9lMm9Eb2MueG1sUEsBAi0A&#10;FAAGAAgAAAAhAKomDr68AAAAIQEAABkAAAAAAAAAAAAAAAAAFQcAAGRycy9fcmVscy9lMm9Eb2Mu&#10;eG1sLnJlbHNQSwECLQAUAAYACAAAACEAFpWg6OEAAAAKAQAADwAAAAAAAAAAAAAAAAAICAAAZHJz&#10;L2Rvd25yZXYueG1sUEsBAi0ACgAAAAAAAAAhAPSL8LkUmgQAFJoEABQAAAAAAAAAAAAAAAAAFgkA&#10;AGRycy9tZWRpYS9pbWFnZTEucG5nUEsFBgAAAAAGAAYAfAEAAFyj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../Graphs/WIQ/Allcountries_wiqsii_All.png" style="position:absolute;width:5713730;height:81178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4d&#10;O93DAAAA2gAAAA8AAABkcnMvZG93bnJldi54bWxEj09rAjEUxO8Fv0N4gpeiWRWKrJsVEfxzk9rS&#10;enxsXndDNy9rEnX99k2h0OMwM79hilVvW3EjH4xjBdNJBoK4ctpwreD9bTtegAgRWWPrmBQ8KMCq&#10;HDwVmGt351e6nWItEoRDjgqaGLtcylA1ZDFMXEecvC/nLcYkfS21x3uC21bOsuxFWjScFhrsaNNQ&#10;9X26WgULDuZTnvXF7Hdn//yx3j2O1Uyp0bBfL0FE6uN/+K990Arm8Hsl3QBZ/g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jh073cMAAADaAAAADwAAAAAAAAAAAAAAAACcAgAA&#10;ZHJzL2Rvd25yZXYueG1sUEsFBgAAAAAEAAQA9wAAAIwDAAAAAA==&#10;" stroked="t" strokecolor="gray [1629]">
                  <v:imagedata r:id="rId7" o:title="../Graphs/WIQ/Allcountries_wiqsii_All.png" croptop="3197f" cropbottom="1098f" cropleft="3450f" cropright="2927f"/>
                  <v:path arrowok="t"/>
                </v:shape>
                <v:shape id="Text Box 2" o:spid="_x0000_s1029" type="#_x0000_t202" style="position:absolute;left:3121572;top:7945821;width:1673860;height:22796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<v:textbox>
                    <w:txbxContent>
                      <w:p w14:paraId="518FF620" w14:textId="636AA8AF" w:rsidR="004B74BF" w:rsidRPr="004B74BF" w:rsidRDefault="001B4213">
                        <w:pPr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  <w:szCs w:val="16"/>
                          </w:rPr>
                          <w:t xml:space="preserve">SII </w:t>
                        </w:r>
                        <w:r w:rsidR="004B74BF" w:rsidRPr="004B74BF">
                          <w:rPr>
                            <w:rFonts w:ascii="Arial" w:hAnsi="Arial"/>
                            <w:sz w:val="16"/>
                            <w:szCs w:val="16"/>
                          </w:rPr>
                          <w:t>(% points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4394" w:rsidRPr="00D61237">
        <w:rPr>
          <w:rFonts w:ascii="Times New Roman" w:hAnsi="Times New Roman"/>
          <w:b/>
          <w:bCs/>
        </w:rPr>
        <w:t xml:space="preserve">Additional </w:t>
      </w:r>
      <w:r w:rsidR="00304754" w:rsidRPr="00D61237">
        <w:rPr>
          <w:rFonts w:ascii="Times New Roman" w:hAnsi="Times New Roman"/>
          <w:b/>
          <w:bCs/>
        </w:rPr>
        <w:t xml:space="preserve">File </w:t>
      </w:r>
      <w:r w:rsidR="00F33BEF" w:rsidRPr="00D61237">
        <w:rPr>
          <w:rFonts w:ascii="Times New Roman" w:hAnsi="Times New Roman"/>
          <w:b/>
          <w:bCs/>
        </w:rPr>
        <w:t>4</w:t>
      </w:r>
      <w:r w:rsidR="00F64394" w:rsidRPr="00D61237">
        <w:rPr>
          <w:rFonts w:ascii="Times New Roman" w:hAnsi="Times New Roman"/>
          <w:b/>
          <w:bCs/>
        </w:rPr>
        <w:t xml:space="preserve">: </w:t>
      </w:r>
      <w:r w:rsidR="0020408F" w:rsidRPr="00D61237">
        <w:rPr>
          <w:rFonts w:ascii="Times New Roman" w:hAnsi="Times New Roman"/>
          <w:b/>
          <w:bCs/>
        </w:rPr>
        <w:t>Slope Index of Inequality in Birth Certificate Coverage by Wealth Quintile</w:t>
      </w:r>
      <w:r w:rsidR="00E231D1" w:rsidRPr="00D61237">
        <w:rPr>
          <w:rFonts w:ascii="Times New Roman" w:hAnsi="Times New Roman"/>
          <w:b/>
          <w:bCs/>
        </w:rPr>
        <w:t xml:space="preserve"> </w:t>
      </w:r>
      <w:r w:rsidR="006E0EB4" w:rsidRPr="00D61237">
        <w:rPr>
          <w:rFonts w:ascii="Times New Roman" w:hAnsi="Times New Roman"/>
          <w:b/>
          <w:bCs/>
        </w:rPr>
        <w:t>Among Children Under Five</w:t>
      </w:r>
      <w:r w:rsidR="00AB35D2" w:rsidRPr="00D61237">
        <w:rPr>
          <w:rFonts w:ascii="Times New Roman" w:hAnsi="Times New Roman"/>
          <w:b/>
          <w:bCs/>
        </w:rPr>
        <w:t xml:space="preserve"> </w:t>
      </w:r>
    </w:p>
    <w:sectPr w:rsidR="00F64394" w:rsidRPr="00D61237" w:rsidSect="00F643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0CB71" w14:textId="77777777" w:rsidR="00675792" w:rsidRDefault="00675792" w:rsidP="004B74BF">
      <w:r>
        <w:separator/>
      </w:r>
    </w:p>
  </w:endnote>
  <w:endnote w:type="continuationSeparator" w:id="0">
    <w:p w14:paraId="48C2EA88" w14:textId="77777777" w:rsidR="00675792" w:rsidRDefault="00675792" w:rsidP="004B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6822F" w14:textId="77777777" w:rsidR="00675792" w:rsidRDefault="00675792" w:rsidP="004B74BF">
      <w:r>
        <w:separator/>
      </w:r>
    </w:p>
  </w:footnote>
  <w:footnote w:type="continuationSeparator" w:id="0">
    <w:p w14:paraId="77362E2E" w14:textId="77777777" w:rsidR="00675792" w:rsidRDefault="00675792" w:rsidP="004B7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94"/>
    <w:rsid w:val="000113D6"/>
    <w:rsid w:val="000920F5"/>
    <w:rsid w:val="001B4213"/>
    <w:rsid w:val="001E1B78"/>
    <w:rsid w:val="0020408F"/>
    <w:rsid w:val="00261B97"/>
    <w:rsid w:val="002B4FB3"/>
    <w:rsid w:val="0030050E"/>
    <w:rsid w:val="00304754"/>
    <w:rsid w:val="00377179"/>
    <w:rsid w:val="003C20EF"/>
    <w:rsid w:val="003E7C01"/>
    <w:rsid w:val="004500F8"/>
    <w:rsid w:val="004B74BF"/>
    <w:rsid w:val="00675792"/>
    <w:rsid w:val="006E0EB4"/>
    <w:rsid w:val="007757D2"/>
    <w:rsid w:val="00A201E4"/>
    <w:rsid w:val="00AB35D2"/>
    <w:rsid w:val="00AC6C48"/>
    <w:rsid w:val="00AE40C4"/>
    <w:rsid w:val="00BC2E7F"/>
    <w:rsid w:val="00BD485B"/>
    <w:rsid w:val="00C860C4"/>
    <w:rsid w:val="00CF2BAD"/>
    <w:rsid w:val="00D31AF8"/>
    <w:rsid w:val="00D61237"/>
    <w:rsid w:val="00E231D1"/>
    <w:rsid w:val="00ED73D1"/>
    <w:rsid w:val="00F33BEF"/>
    <w:rsid w:val="00F64394"/>
    <w:rsid w:val="00F7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A8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4BF"/>
  </w:style>
  <w:style w:type="paragraph" w:styleId="Footer">
    <w:name w:val="footer"/>
    <w:basedOn w:val="Normal"/>
    <w:link w:val="Foot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</Words>
  <Characters>1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ya Bhatia</dc:creator>
  <cp:keywords/>
  <dc:description/>
  <cp:lastModifiedBy>Amiya Bhatia</cp:lastModifiedBy>
  <cp:revision>13</cp:revision>
  <dcterms:created xsi:type="dcterms:W3CDTF">2016-11-21T06:44:00Z</dcterms:created>
  <dcterms:modified xsi:type="dcterms:W3CDTF">2016-12-15T23:05:00Z</dcterms:modified>
</cp:coreProperties>
</file>